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E82" w:rsidRPr="0045751A" w:rsidRDefault="00303E82" w:rsidP="00303E82">
      <w:pPr>
        <w:rPr>
          <w:b/>
        </w:rPr>
      </w:pPr>
      <w:r w:rsidRPr="0045751A">
        <w:rPr>
          <w:rFonts w:hint="eastAsia"/>
          <w:b/>
        </w:rPr>
        <w:t>Large-scale spatial ability</w:t>
      </w:r>
    </w:p>
    <w:p w:rsidR="00303E82" w:rsidRPr="004A17B6" w:rsidRDefault="00303E82" w:rsidP="00303E82">
      <w:r w:rsidRPr="004A17B6">
        <w:t>// Reference=MNI</w:t>
      </w:r>
    </w:p>
    <w:p w:rsidR="00303E82" w:rsidRPr="004A17B6" w:rsidRDefault="00303E82" w:rsidP="00303E82">
      <w:r w:rsidRPr="004A17B6">
        <w:t xml:space="preserve">// </w:t>
      </w:r>
      <w:r w:rsidR="00F55C9D" w:rsidRPr="004A17B6">
        <w:rPr>
          <w:rFonts w:ascii="Times New Roman" w:eastAsia="SimSun" w:hAnsi="Times New Roman" w:cs="Times New Roman"/>
          <w:kern w:val="0"/>
          <w:szCs w:val="21"/>
        </w:rPr>
        <w:t>Nemmi</w:t>
      </w:r>
      <w:r w:rsidR="005039B9" w:rsidRPr="004A17B6">
        <w:rPr>
          <w:rFonts w:ascii="Times New Roman" w:eastAsia="SimSun" w:hAnsi="Times New Roman" w:cs="Times New Roman"/>
          <w:kern w:val="0"/>
          <w:szCs w:val="21"/>
        </w:rPr>
        <w:t xml:space="preserve">, </w:t>
      </w:r>
      <w:r w:rsidR="00F55C9D" w:rsidRPr="004A17B6">
        <w:rPr>
          <w:rFonts w:ascii="Times New Roman" w:eastAsia="SimSun" w:hAnsi="Times New Roman" w:cs="Times New Roman"/>
          <w:kern w:val="0"/>
          <w:szCs w:val="21"/>
        </w:rPr>
        <w:t>2007</w:t>
      </w:r>
    </w:p>
    <w:p w:rsidR="00303E82" w:rsidRPr="004A17B6" w:rsidRDefault="00303E82" w:rsidP="00303E82">
      <w:r w:rsidRPr="004A17B6">
        <w:t>// Subjects=19</w:t>
      </w:r>
    </w:p>
    <w:p w:rsidR="00303E82" w:rsidRPr="004A17B6" w:rsidRDefault="00303E82" w:rsidP="00303E82">
      <w:r w:rsidRPr="004A17B6">
        <w:t>-14 -58 16</w:t>
      </w:r>
    </w:p>
    <w:p w:rsidR="00303E82" w:rsidRPr="004A17B6" w:rsidRDefault="00303E82" w:rsidP="00303E82">
      <w:r w:rsidRPr="004A17B6">
        <w:t>42 -80 34</w:t>
      </w:r>
    </w:p>
    <w:p w:rsidR="00303E82" w:rsidRPr="004A17B6" w:rsidRDefault="00303E82" w:rsidP="00303E82">
      <w:r w:rsidRPr="004A17B6">
        <w:t>-34 -86 28</w:t>
      </w:r>
    </w:p>
    <w:p w:rsidR="00303E82" w:rsidRPr="004A17B6" w:rsidRDefault="00303E82" w:rsidP="00303E82">
      <w:r w:rsidRPr="004A17B6">
        <w:t>-20 -82 -12</w:t>
      </w:r>
    </w:p>
    <w:p w:rsidR="00303E82" w:rsidRPr="004A17B6" w:rsidRDefault="00303E82" w:rsidP="00303E82">
      <w:r w:rsidRPr="004A17B6">
        <w:t>-24 -12 54</w:t>
      </w:r>
    </w:p>
    <w:p w:rsidR="00303E82" w:rsidRPr="004A17B6" w:rsidRDefault="00303E82" w:rsidP="00303E82">
      <w:r w:rsidRPr="004A17B6">
        <w:t>64 -50 14</w:t>
      </w:r>
    </w:p>
    <w:p w:rsidR="00303E82" w:rsidRPr="004A17B6" w:rsidRDefault="00303E82" w:rsidP="00303E82">
      <w:r w:rsidRPr="004A17B6">
        <w:t>-46 -60 20</w:t>
      </w:r>
    </w:p>
    <w:p w:rsidR="00303E82" w:rsidRPr="004A17B6" w:rsidRDefault="00303E82" w:rsidP="00303E82">
      <w:r w:rsidRPr="004A17B6">
        <w:t>52 34 -4</w:t>
      </w:r>
    </w:p>
    <w:p w:rsidR="00303E82" w:rsidRPr="004A17B6" w:rsidRDefault="00303E82" w:rsidP="00303E82">
      <w:r w:rsidRPr="004A17B6">
        <w:t>4 62 22</w:t>
      </w:r>
    </w:p>
    <w:p w:rsidR="00303E82" w:rsidRPr="004A17B6" w:rsidRDefault="00303E82" w:rsidP="00303E82">
      <w:r w:rsidRPr="004A17B6">
        <w:t>-50 32 -12</w:t>
      </w:r>
    </w:p>
    <w:p w:rsidR="00303E82" w:rsidRPr="004A17B6" w:rsidRDefault="00303E82" w:rsidP="00303E82">
      <w:r w:rsidRPr="004A17B6">
        <w:t>38 -8 -42</w:t>
      </w:r>
    </w:p>
    <w:p w:rsidR="00303E82" w:rsidRPr="004A17B6" w:rsidRDefault="00303E82" w:rsidP="00303E82">
      <w:r w:rsidRPr="004A17B6">
        <w:t>8 -50 34</w:t>
      </w:r>
    </w:p>
    <w:p w:rsidR="00303E82" w:rsidRPr="004A17B6" w:rsidRDefault="00303E82" w:rsidP="00303E82">
      <w:r w:rsidRPr="004A17B6">
        <w:t>-42 24 4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A3691" w:rsidRPr="004A17B6">
        <w:rPr>
          <w:rFonts w:ascii="Times New Roman" w:eastAsia="SimSun" w:hAnsi="Times New Roman" w:cs="Times New Roman"/>
          <w:kern w:val="0"/>
          <w:szCs w:val="21"/>
        </w:rPr>
        <w:t>Ino, 2002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-20 2 58</w:t>
      </w:r>
    </w:p>
    <w:p w:rsidR="00303E82" w:rsidRPr="004A17B6" w:rsidRDefault="00303E82" w:rsidP="00303E82">
      <w:r w:rsidRPr="004A17B6">
        <w:t>-40 -78 30</w:t>
      </w:r>
    </w:p>
    <w:p w:rsidR="00303E82" w:rsidRPr="004A17B6" w:rsidRDefault="00303E82" w:rsidP="00303E82">
      <w:r w:rsidRPr="004A17B6">
        <w:t>42 -74 32</w:t>
      </w:r>
    </w:p>
    <w:p w:rsidR="00303E82" w:rsidRPr="004A17B6" w:rsidRDefault="00303E82" w:rsidP="00303E82">
      <w:r w:rsidRPr="004A17B6">
        <w:t>-6 -52 8</w:t>
      </w:r>
    </w:p>
    <w:p w:rsidR="00303E82" w:rsidRPr="004A17B6" w:rsidRDefault="00303E82" w:rsidP="00303E82">
      <w:r w:rsidRPr="004A17B6">
        <w:t>18 -48 16</w:t>
      </w:r>
    </w:p>
    <w:p w:rsidR="00303E82" w:rsidRPr="004A17B6" w:rsidRDefault="00303E82" w:rsidP="00303E82">
      <w:r w:rsidRPr="004A17B6">
        <w:t>16 -52 16</w:t>
      </w:r>
    </w:p>
    <w:p w:rsidR="00303E82" w:rsidRPr="004A17B6" w:rsidRDefault="00303E82" w:rsidP="00303E82">
      <w:r w:rsidRPr="004A17B6">
        <w:t>-10 -62 20</w:t>
      </w:r>
    </w:p>
    <w:p w:rsidR="00303E82" w:rsidRPr="004A17B6" w:rsidRDefault="00303E82" w:rsidP="00303E82">
      <w:r w:rsidRPr="004A17B6">
        <w:t>10 -46 6</w:t>
      </w:r>
    </w:p>
    <w:p w:rsidR="00303E82" w:rsidRPr="004A17B6" w:rsidRDefault="00303E82" w:rsidP="00303E82">
      <w:r w:rsidRPr="004A17B6">
        <w:t>26 -26 -22</w:t>
      </w:r>
    </w:p>
    <w:p w:rsidR="00303E82" w:rsidRPr="004A17B6" w:rsidRDefault="00303E82" w:rsidP="00303E82">
      <w:r w:rsidRPr="004A17B6">
        <w:t>34 -68 -38</w:t>
      </w:r>
    </w:p>
    <w:p w:rsidR="00303E82" w:rsidRPr="004A17B6" w:rsidRDefault="00303E82" w:rsidP="00303E82"/>
    <w:p w:rsidR="00303E82" w:rsidRPr="004A17B6" w:rsidRDefault="00E851DD" w:rsidP="00303E82">
      <w:r w:rsidRPr="004A17B6">
        <w:t xml:space="preserve">// </w:t>
      </w:r>
      <w:r w:rsidRPr="004A17B6">
        <w:rPr>
          <w:rFonts w:ascii="Times New Roman" w:eastAsia="SimSun" w:hAnsi="Times New Roman" w:cs="Times New Roman"/>
          <w:kern w:val="0"/>
          <w:szCs w:val="21"/>
        </w:rPr>
        <w:t>Hartley, 2003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42 -12 12</w:t>
      </w:r>
    </w:p>
    <w:p w:rsidR="00303E82" w:rsidRPr="004A17B6" w:rsidRDefault="00303E82" w:rsidP="00303E82">
      <w:r w:rsidRPr="004A17B6">
        <w:t>30 -33 -3</w:t>
      </w:r>
    </w:p>
    <w:p w:rsidR="00303E82" w:rsidRPr="004A17B6" w:rsidRDefault="00303E82" w:rsidP="00303E82">
      <w:r w:rsidRPr="004A17B6">
        <w:t>-9 60 30</w:t>
      </w:r>
    </w:p>
    <w:p w:rsidR="00303E82" w:rsidRPr="004A17B6" w:rsidRDefault="00303E82" w:rsidP="00303E82">
      <w:r w:rsidRPr="004A17B6">
        <w:t>-6 39 48</w:t>
      </w:r>
    </w:p>
    <w:p w:rsidR="00303E82" w:rsidRPr="004A17B6" w:rsidRDefault="00303E82" w:rsidP="00303E82">
      <w:r w:rsidRPr="004A17B6">
        <w:t>-54 -21 -15</w:t>
      </w:r>
    </w:p>
    <w:p w:rsidR="00303E82" w:rsidRPr="004A17B6" w:rsidRDefault="00303E82" w:rsidP="00303E82">
      <w:r w:rsidRPr="004A17B6">
        <w:t>-36 -9 -39</w:t>
      </w:r>
    </w:p>
    <w:p w:rsidR="00303E82" w:rsidRPr="004A17B6" w:rsidRDefault="00303E82" w:rsidP="00303E82">
      <w:r w:rsidRPr="004A17B6">
        <w:t>-30 -18 -15</w:t>
      </w:r>
    </w:p>
    <w:p w:rsidR="00303E82" w:rsidRPr="004A17B6" w:rsidRDefault="00303E82" w:rsidP="00303E82">
      <w:r w:rsidRPr="004A17B6">
        <w:t>6 -66 33</w:t>
      </w:r>
    </w:p>
    <w:p w:rsidR="00303E82" w:rsidRPr="004A17B6" w:rsidRDefault="00303E82" w:rsidP="00303E82">
      <w:r w:rsidRPr="004A17B6">
        <w:t>-51 -48 30</w:t>
      </w:r>
    </w:p>
    <w:p w:rsidR="00303E82" w:rsidRPr="004A17B6" w:rsidRDefault="00303E82" w:rsidP="00303E82">
      <w:r w:rsidRPr="004A17B6">
        <w:t>48 -48 15</w:t>
      </w:r>
    </w:p>
    <w:p w:rsidR="00303E82" w:rsidRPr="004A17B6" w:rsidRDefault="00303E82" w:rsidP="00303E82">
      <w:r w:rsidRPr="004A17B6">
        <w:t>-42 21 12</w:t>
      </w:r>
    </w:p>
    <w:p w:rsidR="00303E82" w:rsidRPr="004A17B6" w:rsidRDefault="00303E82" w:rsidP="00303E82">
      <w:r w:rsidRPr="004A17B6">
        <w:lastRenderedPageBreak/>
        <w:t>-51 33 -9</w:t>
      </w:r>
    </w:p>
    <w:p w:rsidR="00303E82" w:rsidRPr="004A17B6" w:rsidRDefault="00303E82" w:rsidP="00303E82">
      <w:r w:rsidRPr="004A17B6">
        <w:t>-18 60 18</w:t>
      </w:r>
    </w:p>
    <w:p w:rsidR="00303E82" w:rsidRPr="004A17B6" w:rsidRDefault="00303E82" w:rsidP="00303E82">
      <w:r w:rsidRPr="004A17B6">
        <w:t>-27 36 -15</w:t>
      </w:r>
    </w:p>
    <w:p w:rsidR="00303E82" w:rsidRPr="004A17B6" w:rsidRDefault="00303E82" w:rsidP="00303E82">
      <w:r w:rsidRPr="004A17B6">
        <w:t>0 -51 39</w:t>
      </w:r>
    </w:p>
    <w:p w:rsidR="00303E82" w:rsidRPr="004A17B6" w:rsidRDefault="00303E82" w:rsidP="00303E82">
      <w:r w:rsidRPr="004A17B6">
        <w:t>36 -42 -15</w:t>
      </w:r>
    </w:p>
    <w:p w:rsidR="00303E82" w:rsidRPr="004A17B6" w:rsidRDefault="00303E82" w:rsidP="00303E82">
      <w:r w:rsidRPr="004A17B6">
        <w:t>0 -72 6</w:t>
      </w:r>
    </w:p>
    <w:p w:rsidR="00303E82" w:rsidRPr="004A17B6" w:rsidRDefault="00303E82" w:rsidP="00303E82">
      <w:r w:rsidRPr="004A17B6">
        <w:t>-63 -54 6</w:t>
      </w:r>
    </w:p>
    <w:p w:rsidR="00303E82" w:rsidRPr="004A17B6" w:rsidRDefault="00303E82" w:rsidP="00303E82">
      <w:r w:rsidRPr="004A17B6">
        <w:t>33 -12 -30</w:t>
      </w:r>
    </w:p>
    <w:p w:rsidR="00303E82" w:rsidRPr="004A17B6" w:rsidRDefault="00303E82" w:rsidP="00303E82">
      <w:r w:rsidRPr="004A17B6">
        <w:t>-33 -9 -30</w:t>
      </w:r>
    </w:p>
    <w:p w:rsidR="00303E82" w:rsidRPr="004A17B6" w:rsidRDefault="00303E82" w:rsidP="00303E82">
      <w:r w:rsidRPr="004A17B6">
        <w:t>51 -6 -12</w:t>
      </w:r>
    </w:p>
    <w:p w:rsidR="00303E82" w:rsidRPr="004A17B6" w:rsidRDefault="00303E82" w:rsidP="00303E82">
      <w:r w:rsidRPr="004A17B6">
        <w:t>45 -48 -24</w:t>
      </w:r>
    </w:p>
    <w:p w:rsidR="00303E82" w:rsidRPr="004A17B6" w:rsidRDefault="00303E82" w:rsidP="00303E82">
      <w:r w:rsidRPr="004A17B6">
        <w:t>21 24 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4A17B6" w:rsidRPr="004A17B6">
        <w:t>Baumann, 2010</w:t>
      </w:r>
    </w:p>
    <w:p w:rsidR="00303E82" w:rsidRPr="004A17B6" w:rsidRDefault="00303E82" w:rsidP="00303E82">
      <w:r w:rsidRPr="004A17B6">
        <w:t>// Subjects=17</w:t>
      </w:r>
    </w:p>
    <w:p w:rsidR="00303E82" w:rsidRPr="004A17B6" w:rsidRDefault="00303E82" w:rsidP="00303E82">
      <w:r w:rsidRPr="004A17B6">
        <w:t>-6 8 54</w:t>
      </w:r>
    </w:p>
    <w:p w:rsidR="00303E82" w:rsidRPr="004A17B6" w:rsidRDefault="00303E82" w:rsidP="00303E82">
      <w:r w:rsidRPr="004A17B6">
        <w:t>32 -60 56</w:t>
      </w:r>
    </w:p>
    <w:p w:rsidR="00303E82" w:rsidRPr="004A17B6" w:rsidRDefault="00303E82" w:rsidP="00303E82">
      <w:r w:rsidRPr="004A17B6">
        <w:t>-20 -78 18</w:t>
      </w:r>
    </w:p>
    <w:p w:rsidR="00303E82" w:rsidRPr="004A17B6" w:rsidRDefault="00303E82" w:rsidP="00303E82">
      <w:r w:rsidRPr="004A17B6">
        <w:t>40 -6 50</w:t>
      </w:r>
    </w:p>
    <w:p w:rsidR="00303E82" w:rsidRPr="004A17B6" w:rsidRDefault="00303E82" w:rsidP="00303E82">
      <w:r w:rsidRPr="004A17B6">
        <w:t>-44 -80 14</w:t>
      </w:r>
    </w:p>
    <w:p w:rsidR="00303E82" w:rsidRPr="004A17B6" w:rsidRDefault="00303E82" w:rsidP="00303E82">
      <w:r w:rsidRPr="004A17B6">
        <w:t>-48 -6 52</w:t>
      </w:r>
    </w:p>
    <w:p w:rsidR="00303E82" w:rsidRPr="004A17B6" w:rsidRDefault="00303E82" w:rsidP="00303E82">
      <w:r w:rsidRPr="004A17B6">
        <w:t>-44 -52 52</w:t>
      </w:r>
    </w:p>
    <w:p w:rsidR="00303E82" w:rsidRPr="004A17B6" w:rsidRDefault="00303E82" w:rsidP="00303E82">
      <w:r w:rsidRPr="004A17B6">
        <w:t>4 -64 4</w:t>
      </w:r>
    </w:p>
    <w:p w:rsidR="00303E82" w:rsidRPr="004A17B6" w:rsidRDefault="00303E82" w:rsidP="00303E82">
      <w:r w:rsidRPr="004A17B6">
        <w:t>-30 -4 58</w:t>
      </w:r>
    </w:p>
    <w:p w:rsidR="00303E82" w:rsidRPr="004A17B6" w:rsidRDefault="00303E82" w:rsidP="00303E82">
      <w:r w:rsidRPr="004A17B6">
        <w:t>34 -48 -40</w:t>
      </w:r>
    </w:p>
    <w:p w:rsidR="00303E82" w:rsidRPr="004A17B6" w:rsidRDefault="00303E82" w:rsidP="00303E82">
      <w:r w:rsidRPr="004A17B6">
        <w:t>-38 -44 -42</w:t>
      </w:r>
    </w:p>
    <w:p w:rsidR="00303E82" w:rsidRPr="004A17B6" w:rsidRDefault="00303E82" w:rsidP="00303E82">
      <w:r w:rsidRPr="004A17B6">
        <w:t>-32 -64 54</w:t>
      </w:r>
    </w:p>
    <w:p w:rsidR="00303E82" w:rsidRPr="004A17B6" w:rsidRDefault="00303E82" w:rsidP="00303E82">
      <w:r w:rsidRPr="004A17B6">
        <w:t>26 -80 22</w:t>
      </w:r>
    </w:p>
    <w:p w:rsidR="00303E82" w:rsidRPr="004A17B6" w:rsidRDefault="00303E82" w:rsidP="00303E82">
      <w:r w:rsidRPr="004A17B6">
        <w:t>-14 -80 54</w:t>
      </w:r>
    </w:p>
    <w:p w:rsidR="00303E82" w:rsidRPr="004A17B6" w:rsidRDefault="00303E82" w:rsidP="00303E82">
      <w:r w:rsidRPr="004A17B6">
        <w:t>6 -70 -24</w:t>
      </w:r>
    </w:p>
    <w:p w:rsidR="00303E82" w:rsidRPr="004A17B6" w:rsidRDefault="00303E82" w:rsidP="00303E82">
      <w:r w:rsidRPr="004A17B6">
        <w:t>-48 6 32</w:t>
      </w:r>
    </w:p>
    <w:p w:rsidR="00303E82" w:rsidRPr="004A17B6" w:rsidRDefault="00303E82" w:rsidP="00303E82">
      <w:r w:rsidRPr="004A17B6">
        <w:t>-10 -76 0</w:t>
      </w:r>
    </w:p>
    <w:p w:rsidR="00303E82" w:rsidRPr="004A17B6" w:rsidRDefault="00303E82" w:rsidP="00303E82">
      <w:r w:rsidRPr="004A17B6">
        <w:t>-40 -66 -30</w:t>
      </w:r>
    </w:p>
    <w:p w:rsidR="00303E82" w:rsidRPr="004A17B6" w:rsidRDefault="00303E82" w:rsidP="00303E82">
      <w:r w:rsidRPr="004A17B6">
        <w:t>38 -52 54</w:t>
      </w:r>
    </w:p>
    <w:p w:rsidR="00303E82" w:rsidRPr="004A17B6" w:rsidRDefault="00303E82" w:rsidP="00303E82">
      <w:r w:rsidRPr="004A17B6">
        <w:t>32 24 -2</w:t>
      </w:r>
    </w:p>
    <w:p w:rsidR="00303E82" w:rsidRPr="004A17B6" w:rsidRDefault="00303E82" w:rsidP="00303E82">
      <w:r w:rsidRPr="004A17B6">
        <w:t>-34 24 -2</w:t>
      </w:r>
    </w:p>
    <w:p w:rsidR="00303E82" w:rsidRPr="004A17B6" w:rsidRDefault="00303E82" w:rsidP="00303E82">
      <w:r w:rsidRPr="004A17B6">
        <w:t>-34 -54 48</w:t>
      </w:r>
    </w:p>
    <w:p w:rsidR="00303E82" w:rsidRPr="004A17B6" w:rsidRDefault="00303E82" w:rsidP="00303E82">
      <w:r w:rsidRPr="004A17B6">
        <w:t>-34 -50 -36</w:t>
      </w:r>
    </w:p>
    <w:p w:rsidR="00303E82" w:rsidRPr="004A17B6" w:rsidRDefault="00303E82" w:rsidP="00303E82">
      <w:r w:rsidRPr="004A17B6">
        <w:t>4 14 52</w:t>
      </w:r>
    </w:p>
    <w:p w:rsidR="00303E82" w:rsidRPr="004A17B6" w:rsidRDefault="00303E82" w:rsidP="00303E82">
      <w:r w:rsidRPr="004A17B6">
        <w:t>30 -6 54</w:t>
      </w:r>
    </w:p>
    <w:p w:rsidR="00303E82" w:rsidRPr="004A17B6" w:rsidRDefault="00303E82" w:rsidP="00303E82">
      <w:r w:rsidRPr="004A17B6">
        <w:t>-28 0 66</w:t>
      </w:r>
    </w:p>
    <w:p w:rsidR="00303E82" w:rsidRPr="004A17B6" w:rsidRDefault="00303E82" w:rsidP="00303E82">
      <w:r w:rsidRPr="004A17B6">
        <w:t>-28 -78 32</w:t>
      </w:r>
    </w:p>
    <w:p w:rsidR="00303E82" w:rsidRPr="004A17B6" w:rsidRDefault="00303E82" w:rsidP="00303E82">
      <w:r w:rsidRPr="004A17B6">
        <w:t>38 36 22</w:t>
      </w:r>
    </w:p>
    <w:p w:rsidR="00303E82" w:rsidRPr="004A17B6" w:rsidRDefault="00303E82" w:rsidP="00303E82">
      <w:r w:rsidRPr="004A17B6">
        <w:t>-12 -14 2</w:t>
      </w:r>
    </w:p>
    <w:p w:rsidR="00303E82" w:rsidRPr="004A17B6" w:rsidRDefault="00303E82" w:rsidP="00303E82">
      <w:r w:rsidRPr="004A17B6">
        <w:lastRenderedPageBreak/>
        <w:t>38 -44 -36</w:t>
      </w:r>
    </w:p>
    <w:p w:rsidR="00303E82" w:rsidRPr="004A17B6" w:rsidRDefault="00303E82" w:rsidP="00303E82">
      <w:r w:rsidRPr="004A17B6">
        <w:t>-12 -14 2</w:t>
      </w:r>
    </w:p>
    <w:p w:rsidR="00303E82" w:rsidRPr="004A17B6" w:rsidRDefault="00303E82" w:rsidP="00303E82">
      <w:r w:rsidRPr="004A17B6">
        <w:t>38 -44 -36</w:t>
      </w:r>
    </w:p>
    <w:p w:rsidR="00303E82" w:rsidRPr="004A17B6" w:rsidRDefault="00303E82" w:rsidP="00303E82">
      <w:r w:rsidRPr="004A17B6">
        <w:t>16 4 12</w:t>
      </w:r>
    </w:p>
    <w:p w:rsidR="00303E82" w:rsidRPr="004A17B6" w:rsidRDefault="00303E82" w:rsidP="00303E82">
      <w:r w:rsidRPr="004A17B6">
        <w:t>28 -42 -10</w:t>
      </w:r>
    </w:p>
    <w:p w:rsidR="00303E82" w:rsidRPr="004A17B6" w:rsidRDefault="00303E82" w:rsidP="00303E82">
      <w:r w:rsidRPr="004A17B6">
        <w:t>4 -52 -24</w:t>
      </w:r>
    </w:p>
    <w:p w:rsidR="00303E82" w:rsidRPr="004A17B6" w:rsidRDefault="00303E82" w:rsidP="00303E82">
      <w:r w:rsidRPr="004A17B6">
        <w:t>10 24 30</w:t>
      </w:r>
    </w:p>
    <w:p w:rsidR="00303E82" w:rsidRPr="004A17B6" w:rsidRDefault="00303E82" w:rsidP="00303E82">
      <w:r w:rsidRPr="004A17B6">
        <w:t>-14 -70 14</w:t>
      </w:r>
    </w:p>
    <w:p w:rsidR="00303E82" w:rsidRPr="004A17B6" w:rsidRDefault="00303E82" w:rsidP="00303E82">
      <w:r w:rsidRPr="004A17B6">
        <w:t>-14 -78 38</w:t>
      </w:r>
    </w:p>
    <w:p w:rsidR="00303E82" w:rsidRPr="004A17B6" w:rsidRDefault="00303E82" w:rsidP="00303E82">
      <w:r w:rsidRPr="004A17B6">
        <w:t>-48 4 30</w:t>
      </w:r>
    </w:p>
    <w:p w:rsidR="00303E82" w:rsidRPr="004A17B6" w:rsidRDefault="00303E82" w:rsidP="00303E82">
      <w:r w:rsidRPr="004A17B6">
        <w:t>12 -76 12</w:t>
      </w:r>
    </w:p>
    <w:p w:rsidR="00303E82" w:rsidRPr="004A17B6" w:rsidRDefault="00303E82" w:rsidP="00303E82">
      <w:r w:rsidRPr="004A17B6">
        <w:t>-12 -88 -8</w:t>
      </w:r>
    </w:p>
    <w:p w:rsidR="00303E82" w:rsidRPr="004A17B6" w:rsidRDefault="00303E82" w:rsidP="00303E82">
      <w:r w:rsidRPr="004A17B6">
        <w:t>-8 -74 -28</w:t>
      </w:r>
    </w:p>
    <w:p w:rsidR="00303E82" w:rsidRPr="004A17B6" w:rsidRDefault="00303E82" w:rsidP="00303E82">
      <w:r w:rsidRPr="004A17B6">
        <w:t>54 8 24</w:t>
      </w:r>
    </w:p>
    <w:p w:rsidR="00303E82" w:rsidRPr="004A17B6" w:rsidRDefault="00303E82" w:rsidP="00303E82">
      <w:r w:rsidRPr="004A17B6">
        <w:t>8 -70 -28</w:t>
      </w:r>
    </w:p>
    <w:p w:rsidR="00303E82" w:rsidRPr="004A17B6" w:rsidRDefault="00303E82" w:rsidP="00303E82">
      <w:r w:rsidRPr="004A17B6">
        <w:t>22 -54 56</w:t>
      </w:r>
    </w:p>
    <w:p w:rsidR="00303E82" w:rsidRPr="004A17B6" w:rsidRDefault="00303E82" w:rsidP="00303E82">
      <w:r w:rsidRPr="004A17B6">
        <w:t>-34 -2 56</w:t>
      </w:r>
    </w:p>
    <w:p w:rsidR="00303E82" w:rsidRPr="004A17B6" w:rsidRDefault="00303E82" w:rsidP="00303E82">
      <w:r w:rsidRPr="004A17B6">
        <w:t>-2 12 48</w:t>
      </w:r>
    </w:p>
    <w:p w:rsidR="00303E82" w:rsidRPr="004A17B6" w:rsidRDefault="00303E82" w:rsidP="00303E82">
      <w:r w:rsidRPr="004A17B6">
        <w:t>-8 2 58</w:t>
      </w:r>
    </w:p>
    <w:p w:rsidR="00303E82" w:rsidRPr="004A17B6" w:rsidRDefault="00303E82" w:rsidP="00303E82">
      <w:r w:rsidRPr="004A17B6">
        <w:t>10 -62 54</w:t>
      </w:r>
    </w:p>
    <w:p w:rsidR="00303E82" w:rsidRPr="004A17B6" w:rsidRDefault="00303E82" w:rsidP="00303E82">
      <w:r w:rsidRPr="004A17B6">
        <w:t>10 -66 60</w:t>
      </w:r>
    </w:p>
    <w:p w:rsidR="00303E82" w:rsidRPr="004A17B6" w:rsidRDefault="00303E82" w:rsidP="00303E82">
      <w:r w:rsidRPr="004A17B6">
        <w:t>-42 16 -6</w:t>
      </w:r>
    </w:p>
    <w:p w:rsidR="00303E82" w:rsidRPr="004A17B6" w:rsidRDefault="00303E82" w:rsidP="00303E82">
      <w:r w:rsidRPr="004A17B6">
        <w:t>-12 -68 64</w:t>
      </w:r>
    </w:p>
    <w:p w:rsidR="00303E82" w:rsidRPr="004A17B6" w:rsidRDefault="00303E82" w:rsidP="00303E82">
      <w:r w:rsidRPr="004A17B6">
        <w:t>32 -4 58</w:t>
      </w:r>
    </w:p>
    <w:p w:rsidR="00303E82" w:rsidRPr="004A17B6" w:rsidRDefault="00303E82" w:rsidP="00303E82">
      <w:r w:rsidRPr="004A17B6">
        <w:t>36 22 -6</w:t>
      </w:r>
    </w:p>
    <w:p w:rsidR="00303E82" w:rsidRPr="004A17B6" w:rsidRDefault="00303E82" w:rsidP="00303E82">
      <w:r w:rsidRPr="004A17B6">
        <w:t>4 10 56</w:t>
      </w:r>
    </w:p>
    <w:p w:rsidR="00303E82" w:rsidRPr="004A17B6" w:rsidRDefault="00303E82" w:rsidP="00303E82">
      <w:r w:rsidRPr="004A17B6">
        <w:t>22 -68 34</w:t>
      </w:r>
    </w:p>
    <w:p w:rsidR="00303E82" w:rsidRPr="004A17B6" w:rsidRDefault="00303E82" w:rsidP="00303E82">
      <w:r w:rsidRPr="004A17B6">
        <w:t>-38 -40 40</w:t>
      </w:r>
    </w:p>
    <w:p w:rsidR="00303E82" w:rsidRPr="004A17B6" w:rsidRDefault="00303E82" w:rsidP="00303E82">
      <w:r w:rsidRPr="004A17B6">
        <w:t>-16 6 8</w:t>
      </w:r>
    </w:p>
    <w:p w:rsidR="00303E82" w:rsidRPr="004A17B6" w:rsidRDefault="00303E82" w:rsidP="00303E82">
      <w:r w:rsidRPr="004A17B6">
        <w:t>-28 0 66</w:t>
      </w:r>
    </w:p>
    <w:p w:rsidR="00303E82" w:rsidRPr="004A17B6" w:rsidRDefault="00303E82" w:rsidP="00303E82">
      <w:r w:rsidRPr="004A17B6">
        <w:t>40 -44 -34</w:t>
      </w:r>
    </w:p>
    <w:p w:rsidR="00303E82" w:rsidRPr="004A17B6" w:rsidRDefault="00303E82" w:rsidP="00303E82">
      <w:r w:rsidRPr="004A17B6">
        <w:t>-34 -50 -36</w:t>
      </w:r>
    </w:p>
    <w:p w:rsidR="00303E82" w:rsidRPr="004A17B6" w:rsidRDefault="00303E82" w:rsidP="00303E82">
      <w:r w:rsidRPr="004A17B6">
        <w:t>-20 10 0</w:t>
      </w:r>
    </w:p>
    <w:p w:rsidR="00303E82" w:rsidRPr="004A17B6" w:rsidRDefault="00303E82" w:rsidP="00303E82">
      <w:r w:rsidRPr="004A17B6">
        <w:t>30 -58 -32</w:t>
      </w:r>
    </w:p>
    <w:p w:rsidR="00303E82" w:rsidRPr="004A17B6" w:rsidRDefault="00303E82" w:rsidP="00303E82">
      <w:r w:rsidRPr="004A17B6">
        <w:t>36 36 2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96656" w:rsidRPr="00096656">
        <w:t>Xu</w:t>
      </w:r>
      <w:r w:rsidR="00096656">
        <w:t>, 2010</w:t>
      </w:r>
    </w:p>
    <w:p w:rsidR="00303E82" w:rsidRPr="004A17B6" w:rsidRDefault="00303E82" w:rsidP="00303E82">
      <w:r w:rsidRPr="004A17B6">
        <w:t>// Subjects=20</w:t>
      </w:r>
    </w:p>
    <w:p w:rsidR="00303E82" w:rsidRPr="004A17B6" w:rsidRDefault="00303E82" w:rsidP="00303E82">
      <w:r w:rsidRPr="004A17B6">
        <w:t>29 55 -5</w:t>
      </w:r>
    </w:p>
    <w:p w:rsidR="00303E82" w:rsidRPr="004A17B6" w:rsidRDefault="00303E82" w:rsidP="00303E82">
      <w:r w:rsidRPr="004A17B6">
        <w:t>25 8 54</w:t>
      </w:r>
    </w:p>
    <w:p w:rsidR="00303E82" w:rsidRPr="004A17B6" w:rsidRDefault="00303E82" w:rsidP="00303E82">
      <w:r w:rsidRPr="004A17B6">
        <w:t>47 13 30</w:t>
      </w:r>
    </w:p>
    <w:p w:rsidR="00303E82" w:rsidRPr="004A17B6" w:rsidRDefault="00303E82" w:rsidP="00303E82">
      <w:r w:rsidRPr="004A17B6">
        <w:t>0 13 46</w:t>
      </w:r>
    </w:p>
    <w:p w:rsidR="00303E82" w:rsidRPr="004A17B6" w:rsidRDefault="00303E82" w:rsidP="00303E82">
      <w:r w:rsidRPr="004A17B6">
        <w:t>33 22 -6</w:t>
      </w:r>
    </w:p>
    <w:p w:rsidR="00303E82" w:rsidRPr="004A17B6" w:rsidRDefault="00303E82" w:rsidP="00303E82">
      <w:r w:rsidRPr="004A17B6">
        <w:t>-30 23 -2</w:t>
      </w:r>
    </w:p>
    <w:p w:rsidR="00303E82" w:rsidRPr="004A17B6" w:rsidRDefault="00303E82" w:rsidP="00303E82">
      <w:r w:rsidRPr="004A17B6">
        <w:lastRenderedPageBreak/>
        <w:t>14 -59 15</w:t>
      </w:r>
    </w:p>
    <w:p w:rsidR="00303E82" w:rsidRPr="004A17B6" w:rsidRDefault="00303E82" w:rsidP="00303E82">
      <w:r w:rsidRPr="004A17B6">
        <w:t>-21 -43 -14</w:t>
      </w:r>
    </w:p>
    <w:p w:rsidR="00303E82" w:rsidRPr="004A17B6" w:rsidRDefault="00303E82" w:rsidP="00303E82">
      <w:r w:rsidRPr="004A17B6">
        <w:t>25 -49 -10</w:t>
      </w:r>
    </w:p>
    <w:p w:rsidR="00303E82" w:rsidRPr="004A17B6" w:rsidRDefault="00303E82" w:rsidP="00303E82">
      <w:r w:rsidRPr="004A17B6">
        <w:t>33 -80 17</w:t>
      </w:r>
    </w:p>
    <w:p w:rsidR="00303E82" w:rsidRPr="004A17B6" w:rsidRDefault="00303E82" w:rsidP="00303E82">
      <w:r w:rsidRPr="004A17B6">
        <w:t>-32 -86 23</w:t>
      </w:r>
    </w:p>
    <w:p w:rsidR="00303E82" w:rsidRPr="004A17B6" w:rsidRDefault="00303E82" w:rsidP="00303E82">
      <w:r w:rsidRPr="004A17B6">
        <w:t>-24 -45 -15</w:t>
      </w:r>
    </w:p>
    <w:p w:rsidR="00303E82" w:rsidRPr="004A17B6" w:rsidRDefault="00303E82" w:rsidP="00303E82">
      <w:r w:rsidRPr="004A17B6">
        <w:t>26 -22 -11</w:t>
      </w:r>
    </w:p>
    <w:p w:rsidR="00303E82" w:rsidRPr="004A17B6" w:rsidRDefault="00303E82" w:rsidP="00303E82">
      <w:r w:rsidRPr="004A17B6">
        <w:t>7 -17 9</w:t>
      </w:r>
    </w:p>
    <w:p w:rsidR="00303E82" w:rsidRPr="004A17B6" w:rsidRDefault="00303E82" w:rsidP="00303E82">
      <w:r w:rsidRPr="004A17B6">
        <w:t>-7 -17 9</w:t>
      </w:r>
    </w:p>
    <w:p w:rsidR="00303E82" w:rsidRPr="004A17B6" w:rsidRDefault="00303E82" w:rsidP="00303E82">
      <w:r w:rsidRPr="004A17B6">
        <w:t>26 57 -8</w:t>
      </w:r>
    </w:p>
    <w:p w:rsidR="00303E82" w:rsidRPr="004A17B6" w:rsidRDefault="00303E82" w:rsidP="00303E82">
      <w:r w:rsidRPr="004A17B6">
        <w:t>28 38 31</w:t>
      </w:r>
    </w:p>
    <w:p w:rsidR="00303E82" w:rsidRPr="004A17B6" w:rsidRDefault="00303E82" w:rsidP="00303E82">
      <w:r w:rsidRPr="004A17B6">
        <w:t>28 55 21</w:t>
      </w:r>
    </w:p>
    <w:p w:rsidR="00303E82" w:rsidRPr="004A17B6" w:rsidRDefault="00303E82" w:rsidP="00303E82">
      <w:r w:rsidRPr="004A17B6">
        <w:t>26 7 53</w:t>
      </w:r>
    </w:p>
    <w:p w:rsidR="00303E82" w:rsidRPr="004A17B6" w:rsidRDefault="00303E82" w:rsidP="00303E82">
      <w:r w:rsidRPr="004A17B6">
        <w:t>28 38 31</w:t>
      </w:r>
    </w:p>
    <w:p w:rsidR="00303E82" w:rsidRPr="004A17B6" w:rsidRDefault="00303E82" w:rsidP="00303E82">
      <w:r w:rsidRPr="004A17B6">
        <w:t>48 12 29</w:t>
      </w:r>
    </w:p>
    <w:p w:rsidR="00303E82" w:rsidRPr="004A17B6" w:rsidRDefault="00303E82" w:rsidP="00303E82">
      <w:r w:rsidRPr="004A17B6">
        <w:t>5 32 31</w:t>
      </w:r>
    </w:p>
    <w:p w:rsidR="00303E82" w:rsidRPr="004A17B6" w:rsidRDefault="00303E82" w:rsidP="00303E82">
      <w:r w:rsidRPr="004A17B6">
        <w:t>32 22 -3</w:t>
      </w:r>
    </w:p>
    <w:p w:rsidR="00303E82" w:rsidRPr="004A17B6" w:rsidRDefault="00303E82" w:rsidP="00303E82">
      <w:r w:rsidRPr="004A17B6">
        <w:t>41 -79 18</w:t>
      </w:r>
    </w:p>
    <w:p w:rsidR="00303E82" w:rsidRPr="004A17B6" w:rsidRDefault="00303E82" w:rsidP="00303E82">
      <w:r w:rsidRPr="004A17B6">
        <w:t>-31 24 -2</w:t>
      </w:r>
    </w:p>
    <w:p w:rsidR="00303E82" w:rsidRPr="004A17B6" w:rsidRDefault="00303E82" w:rsidP="00303E82">
      <w:r w:rsidRPr="004A17B6">
        <w:t>12 -77 43</w:t>
      </w:r>
    </w:p>
    <w:p w:rsidR="00303E82" w:rsidRPr="004A17B6" w:rsidRDefault="00303E82" w:rsidP="00303E82">
      <w:r w:rsidRPr="004A17B6">
        <w:t>-3 -67 54</w:t>
      </w:r>
    </w:p>
    <w:p w:rsidR="00303E82" w:rsidRPr="004A17B6" w:rsidRDefault="00303E82" w:rsidP="00303E82">
      <w:r w:rsidRPr="004A17B6">
        <w:t>8 -49 -1</w:t>
      </w:r>
    </w:p>
    <w:p w:rsidR="00303E82" w:rsidRPr="004A17B6" w:rsidRDefault="00303E82" w:rsidP="00303E82">
      <w:r w:rsidRPr="004A17B6">
        <w:t>-21 -45 -14</w:t>
      </w:r>
    </w:p>
    <w:p w:rsidR="00303E82" w:rsidRPr="004A17B6" w:rsidRDefault="00303E82" w:rsidP="00303E82">
      <w:r w:rsidRPr="004A17B6">
        <w:t>26 -49 -10</w:t>
      </w:r>
    </w:p>
    <w:p w:rsidR="00303E82" w:rsidRPr="004A17B6" w:rsidRDefault="00303E82" w:rsidP="00303E82">
      <w:r w:rsidRPr="004A17B6">
        <w:t>-32 -86 24</w:t>
      </w:r>
    </w:p>
    <w:p w:rsidR="00303E82" w:rsidRPr="004A17B6" w:rsidRDefault="00303E82" w:rsidP="00303E82">
      <w:r w:rsidRPr="004A17B6">
        <w:t>-35 -76 -22</w:t>
      </w:r>
    </w:p>
    <w:p w:rsidR="00303E82" w:rsidRPr="004A17B6" w:rsidRDefault="00303E82" w:rsidP="00303E82">
      <w:r w:rsidRPr="004A17B6">
        <w:t>7 -19 9</w:t>
      </w:r>
    </w:p>
    <w:p w:rsidR="00303E82" w:rsidRPr="004A17B6" w:rsidRDefault="00303E82" w:rsidP="00303E82">
      <w:r w:rsidRPr="004A17B6">
        <w:t>30 57 -5</w:t>
      </w:r>
    </w:p>
    <w:p w:rsidR="00303E82" w:rsidRPr="004A17B6" w:rsidRDefault="00303E82" w:rsidP="00303E82">
      <w:r w:rsidRPr="004A17B6">
        <w:t>49 21 34</w:t>
      </w:r>
    </w:p>
    <w:p w:rsidR="00303E82" w:rsidRPr="004A17B6" w:rsidRDefault="00303E82" w:rsidP="00303E82">
      <w:r w:rsidRPr="004A17B6">
        <w:t>32 24 -6</w:t>
      </w:r>
    </w:p>
    <w:p w:rsidR="00303E82" w:rsidRPr="004A17B6" w:rsidRDefault="00303E82" w:rsidP="00303E82">
      <w:r w:rsidRPr="004A17B6">
        <w:t>-30 24 -7</w:t>
      </w:r>
    </w:p>
    <w:p w:rsidR="00303E82" w:rsidRPr="004A17B6" w:rsidRDefault="00303E82" w:rsidP="00303E82">
      <w:r w:rsidRPr="004A17B6">
        <w:t>0 12 47</w:t>
      </w:r>
    </w:p>
    <w:p w:rsidR="00303E82" w:rsidRPr="004A17B6" w:rsidRDefault="00303E82" w:rsidP="00303E82">
      <w:r w:rsidRPr="004A17B6">
        <w:t>12 -77 43</w:t>
      </w:r>
    </w:p>
    <w:p w:rsidR="00303E82" w:rsidRPr="004A17B6" w:rsidRDefault="00303E82" w:rsidP="00303E82">
      <w:r w:rsidRPr="004A17B6">
        <w:t>-3 -67 54</w:t>
      </w:r>
    </w:p>
    <w:p w:rsidR="00303E82" w:rsidRPr="004A17B6" w:rsidRDefault="00303E82" w:rsidP="00303E82">
      <w:r w:rsidRPr="004A17B6">
        <w:t>-9 -52 -1</w:t>
      </w:r>
    </w:p>
    <w:p w:rsidR="00303E82" w:rsidRPr="004A17B6" w:rsidRDefault="00303E82" w:rsidP="00303E82">
      <w:r w:rsidRPr="004A17B6">
        <w:t>34 -84 30</w:t>
      </w:r>
    </w:p>
    <w:p w:rsidR="00303E82" w:rsidRPr="004A17B6" w:rsidRDefault="00303E82" w:rsidP="00303E82">
      <w:r w:rsidRPr="004A17B6">
        <w:t>-31 -83 22</w:t>
      </w:r>
    </w:p>
    <w:p w:rsidR="00303E82" w:rsidRPr="004A17B6" w:rsidRDefault="00303E82" w:rsidP="00303E82">
      <w:r w:rsidRPr="004A17B6">
        <w:t>-32 -62 39</w:t>
      </w:r>
    </w:p>
    <w:p w:rsidR="00303E82" w:rsidRPr="004A17B6" w:rsidRDefault="00303E82" w:rsidP="00303E82">
      <w:r w:rsidRPr="004A17B6">
        <w:t>-24 -45 -15</w:t>
      </w:r>
    </w:p>
    <w:p w:rsidR="00303E82" w:rsidRPr="004A17B6" w:rsidRDefault="00303E82" w:rsidP="00303E82">
      <w:r w:rsidRPr="004A17B6">
        <w:t>-36 -74 -21</w:t>
      </w:r>
    </w:p>
    <w:p w:rsidR="00303E82" w:rsidRPr="004A17B6" w:rsidRDefault="00303E82" w:rsidP="00303E82">
      <w:r w:rsidRPr="004A17B6">
        <w:t>8 -13 7</w:t>
      </w:r>
    </w:p>
    <w:p w:rsidR="00303E82" w:rsidRPr="004A17B6" w:rsidRDefault="00303E82" w:rsidP="00303E82">
      <w:r w:rsidRPr="004A17B6">
        <w:t>30 -94 -12</w:t>
      </w:r>
    </w:p>
    <w:p w:rsidR="00303E82" w:rsidRPr="004A17B6" w:rsidRDefault="00303E82" w:rsidP="00303E82">
      <w:r w:rsidRPr="004A17B6">
        <w:t>-30 -94 -11</w:t>
      </w:r>
    </w:p>
    <w:p w:rsidR="00303E82" w:rsidRPr="004A17B6" w:rsidRDefault="00303E82" w:rsidP="00303E82">
      <w:r w:rsidRPr="004A17B6">
        <w:t>25 -97 -12</w:t>
      </w:r>
    </w:p>
    <w:p w:rsidR="00303E82" w:rsidRPr="004A17B6" w:rsidRDefault="00303E82" w:rsidP="00303E82">
      <w:r w:rsidRPr="004A17B6">
        <w:lastRenderedPageBreak/>
        <w:t>-21 -94 -10</w:t>
      </w:r>
    </w:p>
    <w:p w:rsidR="00303E82" w:rsidRPr="004A17B6" w:rsidRDefault="00303E82" w:rsidP="00303E82">
      <w:r w:rsidRPr="004A17B6">
        <w:t>34 -41 -2</w:t>
      </w:r>
    </w:p>
    <w:p w:rsidR="00303E82" w:rsidRPr="004A17B6" w:rsidRDefault="00303E82" w:rsidP="00303E82">
      <w:r w:rsidRPr="004A17B6">
        <w:t>-28 -41 1</w:t>
      </w:r>
    </w:p>
    <w:p w:rsidR="00303E82" w:rsidRPr="004A17B6" w:rsidRDefault="00303E82" w:rsidP="00303E82">
      <w:r w:rsidRPr="004A17B6">
        <w:t>13 51 30</w:t>
      </w:r>
    </w:p>
    <w:p w:rsidR="00303E82" w:rsidRPr="004A17B6" w:rsidRDefault="00303E82" w:rsidP="00303E82">
      <w:r w:rsidRPr="004A17B6">
        <w:t>-19 57 26</w:t>
      </w:r>
    </w:p>
    <w:p w:rsidR="00303E82" w:rsidRPr="004A17B6" w:rsidRDefault="00303E82" w:rsidP="00303E82">
      <w:r w:rsidRPr="004A17B6">
        <w:t>59 -57 -5</w:t>
      </w:r>
    </w:p>
    <w:p w:rsidR="00303E82" w:rsidRPr="004A17B6" w:rsidRDefault="00303E82" w:rsidP="00303E82">
      <w:r w:rsidRPr="004A17B6">
        <w:t>-39 18 40</w:t>
      </w:r>
    </w:p>
    <w:p w:rsidR="00303E82" w:rsidRPr="004A17B6" w:rsidRDefault="00303E82" w:rsidP="00303E82">
      <w:r w:rsidRPr="004A17B6">
        <w:t>48 46 -14</w:t>
      </w:r>
    </w:p>
    <w:p w:rsidR="00303E82" w:rsidRPr="004A17B6" w:rsidRDefault="00303E82" w:rsidP="00303E82">
      <w:r w:rsidRPr="004A17B6">
        <w:t>54 -41 39</w:t>
      </w:r>
    </w:p>
    <w:p w:rsidR="00303E82" w:rsidRPr="004A17B6" w:rsidRDefault="00303E82" w:rsidP="00303E82">
      <w:r w:rsidRPr="004A17B6">
        <w:t>-55 -52 36</w:t>
      </w:r>
    </w:p>
    <w:p w:rsidR="00303E82" w:rsidRPr="004A17B6" w:rsidRDefault="00303E82" w:rsidP="00303E82">
      <w:r w:rsidRPr="004A17B6">
        <w:t>31 -40 1</w:t>
      </w:r>
    </w:p>
    <w:p w:rsidR="00303E82" w:rsidRPr="004A17B6" w:rsidRDefault="00303E82" w:rsidP="00303E82">
      <w:r w:rsidRPr="004A17B6">
        <w:t>34 27 43</w:t>
      </w:r>
    </w:p>
    <w:p w:rsidR="00303E82" w:rsidRPr="004A17B6" w:rsidRDefault="00303E82" w:rsidP="00303E82">
      <w:r w:rsidRPr="004A17B6">
        <w:t>58 -42 19</w:t>
      </w:r>
    </w:p>
    <w:p w:rsidR="00303E82" w:rsidRPr="004A17B6" w:rsidRDefault="00303E82" w:rsidP="00303E82">
      <w:r w:rsidRPr="004A17B6">
        <w:t>5 48 25</w:t>
      </w:r>
    </w:p>
    <w:p w:rsidR="00303E82" w:rsidRPr="004A17B6" w:rsidRDefault="00303E82" w:rsidP="00303E82">
      <w:r w:rsidRPr="004A17B6">
        <w:t>-58 -44 34</w:t>
      </w:r>
    </w:p>
    <w:p w:rsidR="00303E82" w:rsidRPr="004A17B6" w:rsidRDefault="00303E82" w:rsidP="00303E82">
      <w:r w:rsidRPr="004A17B6">
        <w:t>0 -17 46</w:t>
      </w:r>
    </w:p>
    <w:p w:rsidR="00303E82" w:rsidRPr="004A17B6" w:rsidRDefault="00303E82" w:rsidP="00303E82">
      <w:r w:rsidRPr="004A17B6">
        <w:t>3 -54 63</w:t>
      </w:r>
    </w:p>
    <w:p w:rsidR="00303E82" w:rsidRPr="004A17B6" w:rsidRDefault="00303E82" w:rsidP="00303E82">
      <w:r w:rsidRPr="004A17B6">
        <w:t>2 -11 41</w:t>
      </w:r>
    </w:p>
    <w:p w:rsidR="00303E82" w:rsidRPr="004A17B6" w:rsidRDefault="00303E82" w:rsidP="00303E82">
      <w:r w:rsidRPr="004A17B6">
        <w:t>1 -38 29</w:t>
      </w:r>
    </w:p>
    <w:p w:rsidR="00303E82" w:rsidRPr="004A17B6" w:rsidRDefault="00303E82" w:rsidP="00303E82">
      <w:r w:rsidRPr="004A17B6">
        <w:t>-12 -38 38</w:t>
      </w:r>
    </w:p>
    <w:p w:rsidR="00303E82" w:rsidRPr="004A17B6" w:rsidRDefault="00303E82" w:rsidP="00303E82">
      <w:r w:rsidRPr="004A17B6">
        <w:t>-37 -36 57</w:t>
      </w:r>
    </w:p>
    <w:p w:rsidR="00303E82" w:rsidRPr="004A17B6" w:rsidRDefault="00303E82" w:rsidP="00303E82">
      <w:r w:rsidRPr="004A17B6">
        <w:t>62 -52 3</w:t>
      </w:r>
    </w:p>
    <w:p w:rsidR="00303E82" w:rsidRPr="004A17B6" w:rsidRDefault="00303E82" w:rsidP="00303E82">
      <w:r w:rsidRPr="004A17B6">
        <w:t>52 -61 0</w:t>
      </w:r>
    </w:p>
    <w:p w:rsidR="00303E82" w:rsidRPr="004A17B6" w:rsidRDefault="00303E82" w:rsidP="00303E82">
      <w:r w:rsidRPr="004A17B6">
        <w:t>-6 -50 52</w:t>
      </w:r>
    </w:p>
    <w:p w:rsidR="00303E82" w:rsidRPr="004A17B6" w:rsidRDefault="00303E82" w:rsidP="00303E82">
      <w:r w:rsidRPr="004A17B6">
        <w:t>-51 -63 7</w:t>
      </w:r>
    </w:p>
    <w:p w:rsidR="00303E82" w:rsidRPr="004A17B6" w:rsidRDefault="00303E82" w:rsidP="00303E82">
      <w:r w:rsidRPr="004A17B6">
        <w:t>2 -83 22</w:t>
      </w:r>
    </w:p>
    <w:p w:rsidR="00303E82" w:rsidRPr="004A17B6" w:rsidRDefault="00303E82" w:rsidP="00303E82">
      <w:r w:rsidRPr="004A17B6">
        <w:t>-7 -76 14</w:t>
      </w:r>
    </w:p>
    <w:p w:rsidR="00303E82" w:rsidRPr="004A17B6" w:rsidRDefault="00303E82" w:rsidP="00303E82">
      <w:r w:rsidRPr="004A17B6">
        <w:t>-17 -64 -4</w:t>
      </w:r>
    </w:p>
    <w:p w:rsidR="00303E82" w:rsidRPr="004A17B6" w:rsidRDefault="00303E82" w:rsidP="00303E82">
      <w:r w:rsidRPr="004A17B6">
        <w:t>25 -20 -18</w:t>
      </w:r>
    </w:p>
    <w:p w:rsidR="00303E82" w:rsidRPr="004A17B6" w:rsidRDefault="00303E82" w:rsidP="00303E82">
      <w:r w:rsidRPr="004A17B6">
        <w:t>-11 10 0</w:t>
      </w:r>
    </w:p>
    <w:p w:rsidR="00303E82" w:rsidRPr="004A17B6" w:rsidRDefault="00303E82" w:rsidP="00303E82">
      <w:r w:rsidRPr="004A17B6">
        <w:t>-4 -17 2</w:t>
      </w:r>
    </w:p>
    <w:p w:rsidR="00303E82" w:rsidRPr="004A17B6" w:rsidRDefault="00303E82" w:rsidP="00303E82">
      <w:r w:rsidRPr="004A17B6">
        <w:t>-36 -50 -2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E72CB" w:rsidRPr="001E72CB">
        <w:t>Schinazi</w:t>
      </w:r>
      <w:r w:rsidR="001E72CB">
        <w:t>, 2010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12 -31 1</w:t>
      </w:r>
    </w:p>
    <w:p w:rsidR="00303E82" w:rsidRPr="004A17B6" w:rsidRDefault="00303E82" w:rsidP="00303E82">
      <w:r w:rsidRPr="004A17B6">
        <w:t>-17 -33 4</w:t>
      </w:r>
    </w:p>
    <w:p w:rsidR="00303E82" w:rsidRPr="004A17B6" w:rsidRDefault="00303E82" w:rsidP="00303E82">
      <w:r w:rsidRPr="004A17B6">
        <w:t>11 -46 0</w:t>
      </w:r>
    </w:p>
    <w:p w:rsidR="00303E82" w:rsidRPr="004A17B6" w:rsidRDefault="00303E82" w:rsidP="00303E82">
      <w:r w:rsidRPr="004A17B6">
        <w:t>17 -53 12</w:t>
      </w:r>
    </w:p>
    <w:p w:rsidR="00303E82" w:rsidRPr="004A17B6" w:rsidRDefault="00303E82" w:rsidP="00303E82">
      <w:r w:rsidRPr="004A17B6">
        <w:t>-22 -50 6</w:t>
      </w:r>
    </w:p>
    <w:p w:rsidR="00303E82" w:rsidRPr="004A17B6" w:rsidRDefault="00303E82" w:rsidP="00303E82">
      <w:r w:rsidRPr="004A17B6">
        <w:t>40 -75 33</w:t>
      </w:r>
    </w:p>
    <w:p w:rsidR="00303E82" w:rsidRPr="004A17B6" w:rsidRDefault="00303E82" w:rsidP="00303E82">
      <w:r w:rsidRPr="004A17B6">
        <w:t xml:space="preserve">-46 -74 33 </w:t>
      </w:r>
    </w:p>
    <w:p w:rsidR="00303E82" w:rsidRPr="004A17B6" w:rsidRDefault="00303E82" w:rsidP="00303E82">
      <w:r w:rsidRPr="004A17B6">
        <w:t xml:space="preserve">14 -57 26 </w:t>
      </w:r>
    </w:p>
    <w:p w:rsidR="00303E82" w:rsidRPr="004A17B6" w:rsidRDefault="00303E82" w:rsidP="00303E82">
      <w:r w:rsidRPr="004A17B6">
        <w:t>-21 -63 26</w:t>
      </w:r>
    </w:p>
    <w:p w:rsidR="00303E82" w:rsidRPr="004A17B6" w:rsidRDefault="00303E82" w:rsidP="00303E82">
      <w:r w:rsidRPr="004A17B6">
        <w:lastRenderedPageBreak/>
        <w:t>3 -61 59</w:t>
      </w:r>
    </w:p>
    <w:p w:rsidR="00303E82" w:rsidRPr="004A17B6" w:rsidRDefault="00303E82" w:rsidP="00303E82">
      <w:r w:rsidRPr="004A17B6">
        <w:t>17 -61 63</w:t>
      </w:r>
    </w:p>
    <w:p w:rsidR="00303E82" w:rsidRPr="004A17B6" w:rsidRDefault="00303E82" w:rsidP="00303E82">
      <w:r w:rsidRPr="004A17B6">
        <w:t>-16 -60 63</w:t>
      </w:r>
    </w:p>
    <w:p w:rsidR="00303E82" w:rsidRPr="004A17B6" w:rsidRDefault="00303E82" w:rsidP="00303E82">
      <w:r w:rsidRPr="004A17B6">
        <w:t xml:space="preserve">-6 7 54 </w:t>
      </w:r>
    </w:p>
    <w:p w:rsidR="00303E82" w:rsidRPr="004A17B6" w:rsidRDefault="00303E82" w:rsidP="00303E82">
      <w:r w:rsidRPr="004A17B6">
        <w:t xml:space="preserve">14 6 52 </w:t>
      </w:r>
    </w:p>
    <w:p w:rsidR="00303E82" w:rsidRPr="004A17B6" w:rsidRDefault="00303E82" w:rsidP="00303E82">
      <w:r w:rsidRPr="004A17B6">
        <w:t xml:space="preserve">-27 1 58 </w:t>
      </w:r>
    </w:p>
    <w:p w:rsidR="00303E82" w:rsidRPr="004A17B6" w:rsidRDefault="00303E82" w:rsidP="00303E82">
      <w:r w:rsidRPr="004A17B6">
        <w:t>2 -66 3</w:t>
      </w:r>
    </w:p>
    <w:p w:rsidR="00303E82" w:rsidRPr="004A17B6" w:rsidRDefault="00303E82" w:rsidP="00303E82">
      <w:r w:rsidRPr="004A17B6">
        <w:t>-21 -69 42</w:t>
      </w:r>
    </w:p>
    <w:p w:rsidR="00303E82" w:rsidRPr="004A17B6" w:rsidRDefault="00303E82" w:rsidP="00303E82">
      <w:r w:rsidRPr="004A17B6">
        <w:t>12 -69 51</w:t>
      </w:r>
    </w:p>
    <w:p w:rsidR="00303E82" w:rsidRPr="004A17B6" w:rsidRDefault="00303E82" w:rsidP="00303E82">
      <w:r w:rsidRPr="004A17B6">
        <w:t>9 -42 18</w:t>
      </w:r>
    </w:p>
    <w:p w:rsidR="00303E82" w:rsidRPr="004A17B6" w:rsidRDefault="00303E82" w:rsidP="00303E82">
      <w:r w:rsidRPr="004A17B6">
        <w:t>15 -54 18</w:t>
      </w:r>
    </w:p>
    <w:p w:rsidR="00303E82" w:rsidRPr="004A17B6" w:rsidRDefault="00303E82" w:rsidP="00303E82">
      <w:r w:rsidRPr="004A17B6">
        <w:t>-12 -54 18</w:t>
      </w:r>
    </w:p>
    <w:p w:rsidR="00303E82" w:rsidRPr="004A17B6" w:rsidRDefault="00303E82" w:rsidP="00303E82">
      <w:r w:rsidRPr="004A17B6">
        <w:t>27 -63 39</w:t>
      </w:r>
    </w:p>
    <w:p w:rsidR="00303E82" w:rsidRPr="004A17B6" w:rsidRDefault="00303E82" w:rsidP="00303E82">
      <w:r w:rsidRPr="004A17B6">
        <w:t>33 -75 27</w:t>
      </w:r>
    </w:p>
    <w:p w:rsidR="00303E82" w:rsidRPr="004A17B6" w:rsidRDefault="00303E82" w:rsidP="00303E82">
      <w:r w:rsidRPr="004A17B6">
        <w:t>-33 -78 24</w:t>
      </w:r>
    </w:p>
    <w:p w:rsidR="00303E82" w:rsidRPr="004A17B6" w:rsidRDefault="00303E82" w:rsidP="00303E82">
      <w:r w:rsidRPr="004A17B6">
        <w:t>-12 -51 6</w:t>
      </w:r>
    </w:p>
    <w:p w:rsidR="00303E82" w:rsidRPr="004A17B6" w:rsidRDefault="00303E82" w:rsidP="00303E82">
      <w:r w:rsidRPr="004A17B6">
        <w:t>-9 -69 -3</w:t>
      </w:r>
    </w:p>
    <w:p w:rsidR="00303E82" w:rsidRPr="004A17B6" w:rsidRDefault="00303E82" w:rsidP="00303E82">
      <w:r w:rsidRPr="004A17B6">
        <w:t>-27 -51 -6</w:t>
      </w:r>
    </w:p>
    <w:p w:rsidR="00303E82" w:rsidRPr="004A17B6" w:rsidRDefault="00303E82" w:rsidP="00303E82">
      <w:r w:rsidRPr="004A17B6">
        <w:t>27 -39 -9</w:t>
      </w:r>
    </w:p>
    <w:p w:rsidR="00303E82" w:rsidRPr="004A17B6" w:rsidRDefault="00303E82" w:rsidP="00303E82">
      <w:r w:rsidRPr="004A17B6">
        <w:t>-33 -42 -3</w:t>
      </w:r>
    </w:p>
    <w:p w:rsidR="00303E82" w:rsidRPr="004A17B6" w:rsidRDefault="00303E82" w:rsidP="00303E82">
      <w:r w:rsidRPr="004A17B6">
        <w:t>-21 -33 0</w:t>
      </w:r>
    </w:p>
    <w:p w:rsidR="00303E82" w:rsidRPr="004A17B6" w:rsidRDefault="00303E82" w:rsidP="00303E82">
      <w:r w:rsidRPr="004A17B6">
        <w:t>21 -30 3</w:t>
      </w:r>
    </w:p>
    <w:p w:rsidR="00303E82" w:rsidRPr="004A17B6" w:rsidRDefault="00303E82" w:rsidP="00303E82">
      <w:r w:rsidRPr="004A17B6">
        <w:t>6 -45 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A5250" w:rsidRPr="00FA5250">
        <w:t>Latini-Corazzini</w:t>
      </w:r>
      <w:r w:rsidR="00FA5250">
        <w:t>, 2010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3 -66 48</w:t>
      </w:r>
    </w:p>
    <w:p w:rsidR="00303E82" w:rsidRPr="004A17B6" w:rsidRDefault="00303E82" w:rsidP="00303E82">
      <w:r w:rsidRPr="004A17B6">
        <w:t>-3 -63 54</w:t>
      </w:r>
    </w:p>
    <w:p w:rsidR="00303E82" w:rsidRPr="004A17B6" w:rsidRDefault="00303E82" w:rsidP="00303E82">
      <w:r w:rsidRPr="004A17B6">
        <w:t>9 -51 9</w:t>
      </w:r>
    </w:p>
    <w:p w:rsidR="00303E82" w:rsidRPr="004A17B6" w:rsidRDefault="00303E82" w:rsidP="00303E82">
      <w:r w:rsidRPr="004A17B6">
        <w:t>-12 -54 18</w:t>
      </w:r>
    </w:p>
    <w:p w:rsidR="00303E82" w:rsidRPr="004A17B6" w:rsidRDefault="00303E82" w:rsidP="00303E82">
      <w:r w:rsidRPr="004A17B6">
        <w:t>27 -63 36</w:t>
      </w:r>
    </w:p>
    <w:p w:rsidR="00303E82" w:rsidRPr="004A17B6" w:rsidRDefault="00303E82" w:rsidP="00303E82">
      <w:r w:rsidRPr="004A17B6">
        <w:t>-15 -54 9</w:t>
      </w:r>
    </w:p>
    <w:p w:rsidR="00303E82" w:rsidRPr="004A17B6" w:rsidRDefault="00303E82" w:rsidP="00303E82">
      <w:r w:rsidRPr="004A17B6">
        <w:t>-9 -69 -3</w:t>
      </w:r>
    </w:p>
    <w:p w:rsidR="00303E82" w:rsidRPr="004A17B6" w:rsidRDefault="00303E82" w:rsidP="00303E82">
      <w:r w:rsidRPr="004A17B6">
        <w:t>-27 -51 -9</w:t>
      </w:r>
    </w:p>
    <w:p w:rsidR="00303E82" w:rsidRPr="004A17B6" w:rsidRDefault="00303E82" w:rsidP="00303E82">
      <w:r w:rsidRPr="004A17B6">
        <w:t>27 -39 -6</w:t>
      </w:r>
    </w:p>
    <w:p w:rsidR="00303E82" w:rsidRPr="004A17B6" w:rsidRDefault="00303E82" w:rsidP="00303E82">
      <w:r w:rsidRPr="004A17B6">
        <w:t>-36 -42 -3</w:t>
      </w:r>
    </w:p>
    <w:p w:rsidR="00303E82" w:rsidRPr="004A17B6" w:rsidRDefault="00303E82" w:rsidP="00303E82">
      <w:r w:rsidRPr="004A17B6">
        <w:t>3 -21 39</w:t>
      </w:r>
    </w:p>
    <w:p w:rsidR="00303E82" w:rsidRPr="004A17B6" w:rsidRDefault="00303E82" w:rsidP="00303E82">
      <w:r w:rsidRPr="004A17B6">
        <w:t>60 -36 24</w:t>
      </w:r>
    </w:p>
    <w:p w:rsidR="00303E82" w:rsidRPr="004A17B6" w:rsidRDefault="00303E82" w:rsidP="00303E82">
      <w:r w:rsidRPr="004A17B6">
        <w:t>6 -78 12</w:t>
      </w:r>
    </w:p>
    <w:p w:rsidR="00303E82" w:rsidRPr="004A17B6" w:rsidRDefault="00303E82" w:rsidP="00303E82">
      <w:r w:rsidRPr="004A17B6">
        <w:t>21 -75 -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57537" w:rsidRPr="00A57537">
        <w:t>Rauchs</w:t>
      </w:r>
      <w:r w:rsidR="00A57537">
        <w:t>, 2008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10 -90 -4</w:t>
      </w:r>
    </w:p>
    <w:p w:rsidR="00303E82" w:rsidRPr="004A17B6" w:rsidRDefault="00303E82" w:rsidP="00303E82">
      <w:r w:rsidRPr="004A17B6">
        <w:lastRenderedPageBreak/>
        <w:t>20 -94 6</w:t>
      </w:r>
    </w:p>
    <w:p w:rsidR="00303E82" w:rsidRPr="004A17B6" w:rsidRDefault="00303E82" w:rsidP="00303E82">
      <w:r w:rsidRPr="004A17B6">
        <w:t>22 -92 20</w:t>
      </w:r>
    </w:p>
    <w:p w:rsidR="00303E82" w:rsidRPr="004A17B6" w:rsidRDefault="00303E82" w:rsidP="00303E82">
      <w:r w:rsidRPr="004A17B6">
        <w:t>-46 -76 2</w:t>
      </w:r>
    </w:p>
    <w:p w:rsidR="00303E82" w:rsidRPr="004A17B6" w:rsidRDefault="00303E82" w:rsidP="00303E82">
      <w:r w:rsidRPr="004A17B6">
        <w:t>26 2 56</w:t>
      </w:r>
    </w:p>
    <w:p w:rsidR="00303E82" w:rsidRPr="004A17B6" w:rsidRDefault="00303E82" w:rsidP="00303E82">
      <w:r w:rsidRPr="004A17B6">
        <w:t>-32 -64 -32</w:t>
      </w:r>
    </w:p>
    <w:p w:rsidR="00303E82" w:rsidRPr="004A17B6" w:rsidRDefault="00303E82" w:rsidP="00303E82">
      <w:r w:rsidRPr="004A17B6">
        <w:t>24 -28 -4</w:t>
      </w:r>
    </w:p>
    <w:p w:rsidR="00303E82" w:rsidRPr="004A17B6" w:rsidRDefault="00303E82" w:rsidP="00303E82">
      <w:r w:rsidRPr="004A17B6">
        <w:t>-28 -4 54</w:t>
      </w:r>
    </w:p>
    <w:p w:rsidR="00303E82" w:rsidRPr="004A17B6" w:rsidRDefault="00303E82" w:rsidP="00303E82">
      <w:r w:rsidRPr="004A17B6">
        <w:t>-18 -58 14</w:t>
      </w:r>
    </w:p>
    <w:p w:rsidR="00303E82" w:rsidRPr="004A17B6" w:rsidRDefault="00303E82" w:rsidP="00303E82">
      <w:r w:rsidRPr="004A17B6">
        <w:t>22 -58 16</w:t>
      </w:r>
    </w:p>
    <w:p w:rsidR="00303E82" w:rsidRPr="004A17B6" w:rsidRDefault="00303E82" w:rsidP="00303E82">
      <w:r w:rsidRPr="004A17B6">
        <w:t>-14 -18 44</w:t>
      </w:r>
    </w:p>
    <w:p w:rsidR="00303E82" w:rsidRPr="004A17B6" w:rsidRDefault="00303E82" w:rsidP="00303E82">
      <w:r w:rsidRPr="004A17B6">
        <w:t>-42 -28 44</w:t>
      </w:r>
    </w:p>
    <w:p w:rsidR="00303E82" w:rsidRPr="004A17B6" w:rsidRDefault="00303E82" w:rsidP="00303E82">
      <w:r w:rsidRPr="004A17B6">
        <w:t>0 -74 -32</w:t>
      </w:r>
    </w:p>
    <w:p w:rsidR="00303E82" w:rsidRPr="004A17B6" w:rsidRDefault="00303E82" w:rsidP="00303E82">
      <w:r w:rsidRPr="004A17B6">
        <w:t>8 -68 -42</w:t>
      </w:r>
    </w:p>
    <w:p w:rsidR="00303E82" w:rsidRPr="004A17B6" w:rsidRDefault="00303E82" w:rsidP="00303E82">
      <w:r w:rsidRPr="004A17B6">
        <w:t>-22 -28 -8</w:t>
      </w:r>
    </w:p>
    <w:p w:rsidR="00303E82" w:rsidRPr="004A17B6" w:rsidRDefault="00303E82" w:rsidP="00303E82">
      <w:r w:rsidRPr="004A17B6">
        <w:t>-18 -64 66</w:t>
      </w:r>
    </w:p>
    <w:p w:rsidR="00303E82" w:rsidRPr="004A17B6" w:rsidRDefault="00303E82" w:rsidP="00303E82">
      <w:r w:rsidRPr="004A17B6">
        <w:t>34 -46 50</w:t>
      </w:r>
    </w:p>
    <w:p w:rsidR="00303E82" w:rsidRPr="004A17B6" w:rsidRDefault="00303E82" w:rsidP="00303E82">
      <w:r w:rsidRPr="004A17B6">
        <w:t>-26 -48 -16</w:t>
      </w:r>
    </w:p>
    <w:p w:rsidR="00303E82" w:rsidRPr="004A17B6" w:rsidRDefault="00303E82" w:rsidP="00303E82">
      <w:r w:rsidRPr="004A17B6">
        <w:t>38 16 -28</w:t>
      </w:r>
    </w:p>
    <w:p w:rsidR="00303E82" w:rsidRPr="004A17B6" w:rsidRDefault="00303E82" w:rsidP="00303E82">
      <w:r w:rsidRPr="004A17B6">
        <w:t>4 -90 34</w:t>
      </w:r>
    </w:p>
    <w:p w:rsidR="00303E82" w:rsidRPr="004A17B6" w:rsidRDefault="00303E82" w:rsidP="00303E82">
      <w:r w:rsidRPr="004A17B6">
        <w:t>-34 52 -4</w:t>
      </w:r>
    </w:p>
    <w:p w:rsidR="00303E82" w:rsidRPr="004A17B6" w:rsidRDefault="00303E82" w:rsidP="00303E82">
      <w:r w:rsidRPr="004A17B6">
        <w:t>-10 22 46</w:t>
      </w:r>
    </w:p>
    <w:p w:rsidR="00303E82" w:rsidRPr="004A17B6" w:rsidRDefault="00303E82" w:rsidP="00303E82">
      <w:r w:rsidRPr="004A17B6">
        <w:t>8 26 40</w:t>
      </w:r>
    </w:p>
    <w:p w:rsidR="00303E82" w:rsidRPr="004A17B6" w:rsidRDefault="00303E82" w:rsidP="00303E82">
      <w:r w:rsidRPr="004A17B6">
        <w:t>-2 38 40</w:t>
      </w:r>
    </w:p>
    <w:p w:rsidR="00303E82" w:rsidRPr="004A17B6" w:rsidRDefault="00303E82" w:rsidP="00303E82">
      <w:r w:rsidRPr="004A17B6">
        <w:t>46 38 26</w:t>
      </w:r>
    </w:p>
    <w:p w:rsidR="00303E82" w:rsidRPr="004A17B6" w:rsidRDefault="00303E82" w:rsidP="00303E82">
      <w:r w:rsidRPr="004A17B6">
        <w:t>42 26 26</w:t>
      </w:r>
    </w:p>
    <w:p w:rsidR="00303E82" w:rsidRPr="004A17B6" w:rsidRDefault="00303E82" w:rsidP="00303E82">
      <w:r w:rsidRPr="004A17B6">
        <w:t>12 -82 -28</w:t>
      </w:r>
    </w:p>
    <w:p w:rsidR="00303E82" w:rsidRPr="004A17B6" w:rsidRDefault="00303E82" w:rsidP="00303E82">
      <w:r w:rsidRPr="004A17B6">
        <w:t>-38 28 22</w:t>
      </w:r>
    </w:p>
    <w:p w:rsidR="00303E82" w:rsidRPr="004A17B6" w:rsidRDefault="00303E82" w:rsidP="00303E82">
      <w:r w:rsidRPr="004A17B6">
        <w:t>-22 -48 -10</w:t>
      </w:r>
    </w:p>
    <w:p w:rsidR="00303E82" w:rsidRPr="004A17B6" w:rsidRDefault="00303E82" w:rsidP="00303E82">
      <w:r w:rsidRPr="004A17B6">
        <w:t>50 10 34</w:t>
      </w:r>
    </w:p>
    <w:p w:rsidR="00303E82" w:rsidRPr="004A17B6" w:rsidRDefault="00303E82" w:rsidP="00303E82">
      <w:r w:rsidRPr="004A17B6">
        <w:t>12 10 16</w:t>
      </w:r>
    </w:p>
    <w:p w:rsidR="00303E82" w:rsidRPr="004A17B6" w:rsidRDefault="00303E82" w:rsidP="00303E82">
      <w:r w:rsidRPr="004A17B6">
        <w:t>-60 -58 -14</w:t>
      </w:r>
    </w:p>
    <w:p w:rsidR="00303E82" w:rsidRPr="004A17B6" w:rsidRDefault="00303E82" w:rsidP="00303E82">
      <w:r w:rsidRPr="004A17B6">
        <w:t>-16 -76 2</w:t>
      </w:r>
    </w:p>
    <w:p w:rsidR="00303E82" w:rsidRPr="004A17B6" w:rsidRDefault="00303E82" w:rsidP="00303E82">
      <w:r w:rsidRPr="004A17B6">
        <w:t>54 -50 34</w:t>
      </w:r>
    </w:p>
    <w:p w:rsidR="00303E82" w:rsidRPr="004A17B6" w:rsidRDefault="00303E82" w:rsidP="00303E82">
      <w:r w:rsidRPr="004A17B6">
        <w:t>6 -10 -6</w:t>
      </w:r>
    </w:p>
    <w:p w:rsidR="00303E82" w:rsidRPr="004A17B6" w:rsidRDefault="00303E82" w:rsidP="00303E82">
      <w:r w:rsidRPr="004A17B6">
        <w:t>26 64 10</w:t>
      </w:r>
    </w:p>
    <w:p w:rsidR="00303E82" w:rsidRPr="004A17B6" w:rsidRDefault="00303E82" w:rsidP="00303E82">
      <w:r w:rsidRPr="004A17B6">
        <w:t>-6 -66 24</w:t>
      </w:r>
    </w:p>
    <w:p w:rsidR="00303E82" w:rsidRPr="004A17B6" w:rsidRDefault="00303E82" w:rsidP="00303E82">
      <w:r w:rsidRPr="004A17B6">
        <w:t>-4 -68 62</w:t>
      </w:r>
    </w:p>
    <w:p w:rsidR="00303E82" w:rsidRPr="004A17B6" w:rsidRDefault="00303E82" w:rsidP="00303E82">
      <w:r w:rsidRPr="004A17B6">
        <w:t>4 -66 62</w:t>
      </w:r>
    </w:p>
    <w:p w:rsidR="00303E82" w:rsidRPr="004A17B6" w:rsidRDefault="00303E82" w:rsidP="00303E82">
      <w:r w:rsidRPr="004A17B6">
        <w:t>20 -56 6</w:t>
      </w:r>
    </w:p>
    <w:p w:rsidR="00303E82" w:rsidRPr="004A17B6" w:rsidRDefault="00303E82" w:rsidP="00303E82">
      <w:r w:rsidRPr="004A17B6">
        <w:t>14 -60 -32</w:t>
      </w:r>
    </w:p>
    <w:p w:rsidR="00303E82" w:rsidRPr="004A17B6" w:rsidRDefault="00303E82" w:rsidP="00303E82">
      <w:r w:rsidRPr="004A17B6">
        <w:t>-10 6 16</w:t>
      </w:r>
    </w:p>
    <w:p w:rsidR="00303E82" w:rsidRPr="004A17B6" w:rsidRDefault="00303E82" w:rsidP="00303E82">
      <w:r w:rsidRPr="004A17B6">
        <w:t>20 -76 -2</w:t>
      </w:r>
    </w:p>
    <w:p w:rsidR="00303E82" w:rsidRPr="004A17B6" w:rsidRDefault="00303E82" w:rsidP="00303E82">
      <w:r w:rsidRPr="004A17B6">
        <w:t>28 -66 -8</w:t>
      </w:r>
    </w:p>
    <w:p w:rsidR="00303E82" w:rsidRPr="004A17B6" w:rsidRDefault="00303E82" w:rsidP="00303E82">
      <w:r w:rsidRPr="004A17B6">
        <w:t>66 -28 -18</w:t>
      </w:r>
    </w:p>
    <w:p w:rsidR="00303E82" w:rsidRPr="004A17B6" w:rsidRDefault="00303E82" w:rsidP="00303E82">
      <w:r w:rsidRPr="004A17B6">
        <w:lastRenderedPageBreak/>
        <w:t>20 -60 54</w:t>
      </w:r>
    </w:p>
    <w:p w:rsidR="00303E82" w:rsidRPr="004A17B6" w:rsidRDefault="00303E82" w:rsidP="00303E82">
      <w:r w:rsidRPr="004A17B6">
        <w:t>-60 -36 -12</w:t>
      </w:r>
    </w:p>
    <w:p w:rsidR="00303E82" w:rsidRPr="004A17B6" w:rsidRDefault="00303E82" w:rsidP="00303E82">
      <w:r w:rsidRPr="004A17B6">
        <w:t>-36 -74 48</w:t>
      </w:r>
    </w:p>
    <w:p w:rsidR="00303E82" w:rsidRPr="004A17B6" w:rsidRDefault="00303E82" w:rsidP="00303E82">
      <w:r w:rsidRPr="004A17B6">
        <w:t>-22 -48 -14</w:t>
      </w:r>
    </w:p>
    <w:p w:rsidR="00303E82" w:rsidRPr="004A17B6" w:rsidRDefault="00303E82" w:rsidP="00303E82">
      <w:r w:rsidRPr="004A17B6">
        <w:t>30 -50 -16</w:t>
      </w:r>
    </w:p>
    <w:p w:rsidR="00303E82" w:rsidRPr="004A17B6" w:rsidRDefault="00303E82" w:rsidP="00303E82">
      <w:r w:rsidRPr="004A17B6">
        <w:t>48 42 -16</w:t>
      </w:r>
    </w:p>
    <w:p w:rsidR="00303E82" w:rsidRPr="004A17B6" w:rsidRDefault="00303E82" w:rsidP="00303E82">
      <w:r w:rsidRPr="004A17B6">
        <w:t>-22 50 42</w:t>
      </w:r>
    </w:p>
    <w:p w:rsidR="00303E82" w:rsidRPr="004A17B6" w:rsidRDefault="00303E82" w:rsidP="00303E82">
      <w:r w:rsidRPr="004A17B6">
        <w:t>34 16 -26</w:t>
      </w:r>
    </w:p>
    <w:p w:rsidR="00303E82" w:rsidRPr="004A17B6" w:rsidRDefault="00303E82" w:rsidP="00303E82">
      <w:r w:rsidRPr="004A17B6">
        <w:t>-50 34 30</w:t>
      </w:r>
    </w:p>
    <w:p w:rsidR="00303E82" w:rsidRPr="004A17B6" w:rsidRDefault="00303E82" w:rsidP="00303E82">
      <w:r w:rsidRPr="004A17B6">
        <w:t>12 -26 2</w:t>
      </w:r>
    </w:p>
    <w:p w:rsidR="00303E82" w:rsidRPr="004A17B6" w:rsidRDefault="00303E82" w:rsidP="00303E82">
      <w:r w:rsidRPr="004A17B6">
        <w:t>44 28 20</w:t>
      </w:r>
    </w:p>
    <w:p w:rsidR="00303E82" w:rsidRPr="004A17B6" w:rsidRDefault="00303E82" w:rsidP="00303E82">
      <w:r w:rsidRPr="004A17B6">
        <w:t>-2 -66 56</w:t>
      </w:r>
    </w:p>
    <w:p w:rsidR="00303E82" w:rsidRPr="004A17B6" w:rsidRDefault="00303E82" w:rsidP="00303E82">
      <w:r w:rsidRPr="004A17B6">
        <w:t>24 16 64</w:t>
      </w:r>
    </w:p>
    <w:p w:rsidR="00303E82" w:rsidRPr="004A17B6" w:rsidRDefault="00303E82" w:rsidP="00303E82">
      <w:r w:rsidRPr="004A17B6">
        <w:t>54 -52 36</w:t>
      </w:r>
    </w:p>
    <w:p w:rsidR="00303E82" w:rsidRPr="004A17B6" w:rsidRDefault="00303E82" w:rsidP="00303E82">
      <w:r w:rsidRPr="004A17B6">
        <w:t>-6 46 32</w:t>
      </w:r>
    </w:p>
    <w:p w:rsidR="00303E82" w:rsidRPr="004A17B6" w:rsidRDefault="00303E82" w:rsidP="00303E82">
      <w:r w:rsidRPr="004A17B6">
        <w:t>-14 -58 12</w:t>
      </w:r>
    </w:p>
    <w:p w:rsidR="00303E82" w:rsidRPr="004A17B6" w:rsidRDefault="00303E82" w:rsidP="00303E82">
      <w:r w:rsidRPr="004A17B6">
        <w:t>50 -72 2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57537" w:rsidRPr="00A57537">
        <w:t>Wolbers</w:t>
      </w:r>
      <w:r w:rsidR="00A57537">
        <w:t>, 2007</w:t>
      </w:r>
    </w:p>
    <w:p w:rsidR="00303E82" w:rsidRPr="004A17B6" w:rsidRDefault="00303E82" w:rsidP="00303E82">
      <w:r w:rsidRPr="004A17B6">
        <w:t>// Subjects=13</w:t>
      </w:r>
    </w:p>
    <w:p w:rsidR="00303E82" w:rsidRPr="004A17B6" w:rsidRDefault="00303E82" w:rsidP="00303E82">
      <w:r w:rsidRPr="004A17B6">
        <w:t>-36 -76 -12</w:t>
      </w:r>
    </w:p>
    <w:p w:rsidR="00303E82" w:rsidRPr="004A17B6" w:rsidRDefault="00303E82" w:rsidP="00303E82">
      <w:r w:rsidRPr="004A17B6">
        <w:t>-32 -90 -4</w:t>
      </w:r>
    </w:p>
    <w:p w:rsidR="00303E82" w:rsidRPr="004A17B6" w:rsidRDefault="00303E82" w:rsidP="00303E82">
      <w:r w:rsidRPr="004A17B6">
        <w:t>-42 -66 6</w:t>
      </w:r>
    </w:p>
    <w:p w:rsidR="00303E82" w:rsidRPr="004A17B6" w:rsidRDefault="00303E82" w:rsidP="00303E82">
      <w:r w:rsidRPr="004A17B6">
        <w:t>-22 -66 34</w:t>
      </w:r>
    </w:p>
    <w:p w:rsidR="00303E82" w:rsidRPr="004A17B6" w:rsidRDefault="00303E82" w:rsidP="00303E82">
      <w:r w:rsidRPr="004A17B6">
        <w:t>-30 -62 52</w:t>
      </w:r>
    </w:p>
    <w:p w:rsidR="00303E82" w:rsidRPr="004A17B6" w:rsidRDefault="00303E82" w:rsidP="00303E82">
      <w:r w:rsidRPr="004A17B6">
        <w:t>-42 -36 50</w:t>
      </w:r>
    </w:p>
    <w:p w:rsidR="00303E82" w:rsidRPr="004A17B6" w:rsidRDefault="00303E82" w:rsidP="00303E82">
      <w:r w:rsidRPr="004A17B6">
        <w:t>4 24 50</w:t>
      </w:r>
    </w:p>
    <w:p w:rsidR="00303E82" w:rsidRPr="004A17B6" w:rsidRDefault="00303E82" w:rsidP="00303E82">
      <w:r w:rsidRPr="004A17B6">
        <w:t>36 -90 0</w:t>
      </w:r>
    </w:p>
    <w:p w:rsidR="00303E82" w:rsidRPr="004A17B6" w:rsidRDefault="00303E82" w:rsidP="00303E82">
      <w:r w:rsidRPr="004A17B6">
        <w:t>46 -54 -18</w:t>
      </w:r>
    </w:p>
    <w:p w:rsidR="00303E82" w:rsidRPr="004A17B6" w:rsidRDefault="00303E82" w:rsidP="00303E82">
      <w:r w:rsidRPr="004A17B6">
        <w:t>40 -60 -18</w:t>
      </w:r>
    </w:p>
    <w:p w:rsidR="00303E82" w:rsidRPr="004A17B6" w:rsidRDefault="00303E82" w:rsidP="00303E82">
      <w:r w:rsidRPr="004A17B6">
        <w:t>50 -58 6</w:t>
      </w:r>
    </w:p>
    <w:p w:rsidR="00303E82" w:rsidRPr="004A17B6" w:rsidRDefault="00303E82" w:rsidP="00303E82">
      <w:r w:rsidRPr="004A17B6">
        <w:t>26 -62 32</w:t>
      </w:r>
    </w:p>
    <w:p w:rsidR="00303E82" w:rsidRPr="004A17B6" w:rsidRDefault="00303E82" w:rsidP="00303E82">
      <w:r w:rsidRPr="004A17B6">
        <w:t>32 -56 48</w:t>
      </w:r>
    </w:p>
    <w:p w:rsidR="00303E82" w:rsidRPr="004A17B6" w:rsidRDefault="00303E82" w:rsidP="00303E82">
      <w:r w:rsidRPr="004A17B6">
        <w:t>46 -34 48</w:t>
      </w:r>
    </w:p>
    <w:p w:rsidR="00303E82" w:rsidRPr="004A17B6" w:rsidRDefault="00303E82" w:rsidP="00303E82">
      <w:r w:rsidRPr="004A17B6">
        <w:t>28 4 68</w:t>
      </w:r>
    </w:p>
    <w:p w:rsidR="00303E82" w:rsidRPr="004A17B6" w:rsidRDefault="00303E82" w:rsidP="00303E82">
      <w:r w:rsidRPr="004A17B6">
        <w:t>-4 24 4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EF2526" w:rsidRPr="00EF2526">
        <w:t>Wolbers</w:t>
      </w:r>
      <w:r w:rsidR="00EF2526">
        <w:t>, 2005</w:t>
      </w:r>
    </w:p>
    <w:p w:rsidR="00303E82" w:rsidRPr="004A17B6" w:rsidRDefault="00303E82" w:rsidP="00303E82">
      <w:r w:rsidRPr="004A17B6">
        <w:t>// Subjects=11</w:t>
      </w:r>
    </w:p>
    <w:p w:rsidR="00303E82" w:rsidRPr="004A17B6" w:rsidRDefault="00303E82" w:rsidP="00303E82">
      <w:r w:rsidRPr="004A17B6">
        <w:t>30 54 0</w:t>
      </w:r>
    </w:p>
    <w:p w:rsidR="00303E82" w:rsidRPr="004A17B6" w:rsidRDefault="00303E82" w:rsidP="00303E82">
      <w:r w:rsidRPr="004A17B6">
        <w:t>22 52 2</w:t>
      </w:r>
    </w:p>
    <w:p w:rsidR="00303E82" w:rsidRPr="004A17B6" w:rsidRDefault="00303E82" w:rsidP="00303E82">
      <w:r w:rsidRPr="004A17B6">
        <w:t>28 -2 44</w:t>
      </w:r>
    </w:p>
    <w:p w:rsidR="00303E82" w:rsidRPr="004A17B6" w:rsidRDefault="00303E82" w:rsidP="00303E82">
      <w:r w:rsidRPr="004A17B6">
        <w:t>42 8 32</w:t>
      </w:r>
    </w:p>
    <w:p w:rsidR="00303E82" w:rsidRPr="004A17B6" w:rsidRDefault="00303E82" w:rsidP="00303E82">
      <w:r w:rsidRPr="004A17B6">
        <w:t>-46 6 36</w:t>
      </w:r>
    </w:p>
    <w:p w:rsidR="00303E82" w:rsidRPr="004A17B6" w:rsidRDefault="00303E82" w:rsidP="00303E82">
      <w:r w:rsidRPr="004A17B6">
        <w:lastRenderedPageBreak/>
        <w:t>34 -50 46</w:t>
      </w:r>
    </w:p>
    <w:p w:rsidR="00303E82" w:rsidRPr="004A17B6" w:rsidRDefault="00303E82" w:rsidP="00303E82">
      <w:r w:rsidRPr="004A17B6">
        <w:t>54 -38 52</w:t>
      </w:r>
    </w:p>
    <w:p w:rsidR="00303E82" w:rsidRPr="004A17B6" w:rsidRDefault="00303E82" w:rsidP="00303E82">
      <w:r w:rsidRPr="004A17B6">
        <w:t>-32 -56 56</w:t>
      </w:r>
    </w:p>
    <w:p w:rsidR="00303E82" w:rsidRPr="004A17B6" w:rsidRDefault="00303E82" w:rsidP="00303E82">
      <w:r w:rsidRPr="004A17B6">
        <w:t>-30 -48 44</w:t>
      </w:r>
    </w:p>
    <w:p w:rsidR="00303E82" w:rsidRPr="004A17B6" w:rsidRDefault="00303E82" w:rsidP="00303E82">
      <w:r w:rsidRPr="004A17B6">
        <w:t>18 -68 60</w:t>
      </w:r>
    </w:p>
    <w:p w:rsidR="00303E82" w:rsidRPr="004A17B6" w:rsidRDefault="00303E82" w:rsidP="00303E82">
      <w:r w:rsidRPr="004A17B6">
        <w:t>-14 -54 58</w:t>
      </w:r>
    </w:p>
    <w:p w:rsidR="00303E82" w:rsidRPr="004A17B6" w:rsidRDefault="00303E82" w:rsidP="00303E82">
      <w:r w:rsidRPr="004A17B6">
        <w:t>28 -76 46</w:t>
      </w:r>
    </w:p>
    <w:p w:rsidR="00303E82" w:rsidRPr="004A17B6" w:rsidRDefault="00303E82" w:rsidP="00303E82">
      <w:r w:rsidRPr="004A17B6">
        <w:t>-16 -74 36</w:t>
      </w:r>
    </w:p>
    <w:p w:rsidR="00303E82" w:rsidRPr="004A17B6" w:rsidRDefault="00303E82" w:rsidP="00303E82">
      <w:r w:rsidRPr="004A17B6">
        <w:t>4 -62 24</w:t>
      </w:r>
    </w:p>
    <w:p w:rsidR="00303E82" w:rsidRPr="004A17B6" w:rsidRDefault="00303E82" w:rsidP="00303E82">
      <w:r w:rsidRPr="004A17B6">
        <w:t>-22 -12 -14</w:t>
      </w:r>
    </w:p>
    <w:p w:rsidR="00303E82" w:rsidRPr="004A17B6" w:rsidRDefault="00303E82" w:rsidP="00303E82">
      <w:r w:rsidRPr="004A17B6">
        <w:t>-20 -12 -18</w:t>
      </w:r>
    </w:p>
    <w:p w:rsidR="00303E82" w:rsidRPr="004A17B6" w:rsidRDefault="00303E82" w:rsidP="00303E82">
      <w:r w:rsidRPr="004A17B6">
        <w:t>24 -4 -1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EF2526" w:rsidRPr="00EF2526">
        <w:t>Rosenbaum</w:t>
      </w:r>
      <w:r w:rsidR="00EF2526">
        <w:t>, 2007</w:t>
      </w:r>
    </w:p>
    <w:p w:rsidR="00303E82" w:rsidRPr="004A17B6" w:rsidRDefault="00303E82" w:rsidP="00303E82">
      <w:r w:rsidRPr="004A17B6">
        <w:t>// Subjects=7</w:t>
      </w:r>
    </w:p>
    <w:p w:rsidR="00303E82" w:rsidRPr="004A17B6" w:rsidRDefault="00303E82" w:rsidP="00303E82">
      <w:r w:rsidRPr="004A17B6">
        <w:t>3 12 52</w:t>
      </w:r>
    </w:p>
    <w:p w:rsidR="00303E82" w:rsidRPr="004A17B6" w:rsidRDefault="00303E82" w:rsidP="00303E82">
      <w:r w:rsidRPr="004A17B6">
        <w:t>34 -5 38</w:t>
      </w:r>
    </w:p>
    <w:p w:rsidR="00303E82" w:rsidRPr="004A17B6" w:rsidRDefault="00303E82" w:rsidP="00303E82">
      <w:r w:rsidRPr="004A17B6">
        <w:t>28 -37 -13</w:t>
      </w:r>
    </w:p>
    <w:p w:rsidR="00303E82" w:rsidRPr="004A17B6" w:rsidRDefault="00303E82" w:rsidP="00303E82">
      <w:r w:rsidRPr="004A17B6">
        <w:t>32 -68 -19</w:t>
      </w:r>
    </w:p>
    <w:p w:rsidR="00303E82" w:rsidRPr="004A17B6" w:rsidRDefault="00303E82" w:rsidP="00303E82">
      <w:r w:rsidRPr="004A17B6">
        <w:t>-32 -60 -19</w:t>
      </w:r>
    </w:p>
    <w:p w:rsidR="00303E82" w:rsidRPr="004A17B6" w:rsidRDefault="00303E82" w:rsidP="00303E82">
      <w:r w:rsidRPr="004A17B6">
        <w:t>7 -56 15</w:t>
      </w:r>
    </w:p>
    <w:p w:rsidR="00303E82" w:rsidRPr="004A17B6" w:rsidRDefault="00303E82" w:rsidP="00303E82">
      <w:r w:rsidRPr="004A17B6">
        <w:t>-14 -57 11</w:t>
      </w:r>
    </w:p>
    <w:p w:rsidR="00303E82" w:rsidRPr="004A17B6" w:rsidRDefault="00303E82" w:rsidP="00303E82">
      <w:r w:rsidRPr="004A17B6">
        <w:t>33 -74 13</w:t>
      </w:r>
    </w:p>
    <w:p w:rsidR="00303E82" w:rsidRPr="004A17B6" w:rsidRDefault="00303E82" w:rsidP="00303E82">
      <w:r w:rsidRPr="004A17B6">
        <w:t>-31 -84 1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DA18CF" w:rsidRPr="00DA18CF">
        <w:t>Brown</w:t>
      </w:r>
      <w:r w:rsidR="00DA18CF">
        <w:t>, 2010</w:t>
      </w:r>
    </w:p>
    <w:p w:rsidR="00303E82" w:rsidRPr="004A17B6" w:rsidRDefault="00303E82" w:rsidP="00303E82">
      <w:r w:rsidRPr="004A17B6">
        <w:t>// Subjects=20</w:t>
      </w:r>
    </w:p>
    <w:p w:rsidR="00303E82" w:rsidRPr="004A17B6" w:rsidRDefault="00303E82" w:rsidP="00303E82">
      <w:r w:rsidRPr="004A17B6">
        <w:t>-18 -36 -2</w:t>
      </w:r>
    </w:p>
    <w:p w:rsidR="00303E82" w:rsidRPr="004A17B6" w:rsidRDefault="00303E82" w:rsidP="00303E82">
      <w:r w:rsidRPr="004A17B6">
        <w:t>18 -34 -2</w:t>
      </w:r>
    </w:p>
    <w:p w:rsidR="00303E82" w:rsidRPr="004A17B6" w:rsidRDefault="00303E82" w:rsidP="00303E82">
      <w:r w:rsidRPr="004A17B6">
        <w:t>-28 -36 -22</w:t>
      </w:r>
    </w:p>
    <w:p w:rsidR="00303E82" w:rsidRPr="004A17B6" w:rsidRDefault="00303E82" w:rsidP="00303E82">
      <w:r w:rsidRPr="004A17B6">
        <w:t>24 -38 -18</w:t>
      </w:r>
    </w:p>
    <w:p w:rsidR="00303E82" w:rsidRPr="004A17B6" w:rsidRDefault="00303E82" w:rsidP="00303E82">
      <w:r w:rsidRPr="004A17B6">
        <w:t>-8 -4 -12</w:t>
      </w:r>
    </w:p>
    <w:p w:rsidR="00303E82" w:rsidRPr="004A17B6" w:rsidRDefault="00303E82" w:rsidP="00303E82">
      <w:r w:rsidRPr="004A17B6">
        <w:t>12 -2 -12</w:t>
      </w:r>
    </w:p>
    <w:p w:rsidR="00303E82" w:rsidRPr="004A17B6" w:rsidRDefault="00303E82" w:rsidP="00303E82">
      <w:r w:rsidRPr="004A17B6">
        <w:t>-12 -4 -2</w:t>
      </w:r>
    </w:p>
    <w:p w:rsidR="00303E82" w:rsidRPr="004A17B6" w:rsidRDefault="00303E82" w:rsidP="00303E82">
      <w:r w:rsidRPr="004A17B6">
        <w:t>14 -2 -2</w:t>
      </w:r>
    </w:p>
    <w:p w:rsidR="00303E82" w:rsidRPr="004A17B6" w:rsidRDefault="00303E82" w:rsidP="00303E82">
      <w:r w:rsidRPr="004A17B6">
        <w:t>26 -14 -4</w:t>
      </w:r>
    </w:p>
    <w:p w:rsidR="00303E82" w:rsidRPr="004A17B6" w:rsidRDefault="00303E82" w:rsidP="00303E82">
      <w:r w:rsidRPr="004A17B6">
        <w:t>-12 -20 -14</w:t>
      </w:r>
    </w:p>
    <w:p w:rsidR="00303E82" w:rsidRPr="004A17B6" w:rsidRDefault="00303E82" w:rsidP="00303E82">
      <w:r w:rsidRPr="004A17B6">
        <w:t>10 -20 -14</w:t>
      </w:r>
    </w:p>
    <w:p w:rsidR="00303E82" w:rsidRPr="004A17B6" w:rsidRDefault="00303E82" w:rsidP="00303E82">
      <w:r w:rsidRPr="004A17B6">
        <w:t>-4 -8 -52</w:t>
      </w:r>
    </w:p>
    <w:p w:rsidR="00303E82" w:rsidRPr="004A17B6" w:rsidRDefault="00303E82" w:rsidP="00303E82">
      <w:r w:rsidRPr="004A17B6">
        <w:t>10 -12 -50</w:t>
      </w:r>
    </w:p>
    <w:p w:rsidR="00303E82" w:rsidRPr="004A17B6" w:rsidRDefault="00303E82" w:rsidP="00303E82">
      <w:r w:rsidRPr="004A17B6">
        <w:t>-34 -48 -6</w:t>
      </w:r>
    </w:p>
    <w:p w:rsidR="00303E82" w:rsidRPr="004A17B6" w:rsidRDefault="00303E82" w:rsidP="00303E82">
      <w:r w:rsidRPr="004A17B6">
        <w:t>24 -56 -8</w:t>
      </w:r>
    </w:p>
    <w:p w:rsidR="00303E82" w:rsidRPr="004A17B6" w:rsidRDefault="00303E82" w:rsidP="00303E82">
      <w:r w:rsidRPr="004A17B6">
        <w:t>38 -22 -26</w:t>
      </w:r>
    </w:p>
    <w:p w:rsidR="00303E82" w:rsidRPr="004A17B6" w:rsidRDefault="00303E82" w:rsidP="00303E82">
      <w:r w:rsidRPr="004A17B6">
        <w:t>-30 -2 -54</w:t>
      </w:r>
    </w:p>
    <w:p w:rsidR="00303E82" w:rsidRPr="004A17B6" w:rsidRDefault="00303E82" w:rsidP="00303E82">
      <w:r w:rsidRPr="004A17B6">
        <w:lastRenderedPageBreak/>
        <w:t>36 -48 -26</w:t>
      </w:r>
    </w:p>
    <w:p w:rsidR="00303E82" w:rsidRPr="004A17B6" w:rsidRDefault="00303E82" w:rsidP="00303E82">
      <w:r w:rsidRPr="004A17B6">
        <w:t>26 -10 -54</w:t>
      </w:r>
    </w:p>
    <w:p w:rsidR="00303E82" w:rsidRPr="004A17B6" w:rsidRDefault="00303E82" w:rsidP="00303E82">
      <w:r w:rsidRPr="004A17B6">
        <w:t>-30 -24 -2</w:t>
      </w:r>
    </w:p>
    <w:p w:rsidR="00303E82" w:rsidRPr="004A17B6" w:rsidRDefault="00303E82" w:rsidP="00303E82">
      <w:r w:rsidRPr="004A17B6">
        <w:t>36 -26 -0</w:t>
      </w:r>
    </w:p>
    <w:p w:rsidR="00303E82" w:rsidRPr="004A17B6" w:rsidRDefault="00303E82" w:rsidP="00303E82">
      <w:r w:rsidRPr="004A17B6">
        <w:t>-46 -66 -10</w:t>
      </w:r>
    </w:p>
    <w:p w:rsidR="00303E82" w:rsidRPr="004A17B6" w:rsidRDefault="00303E82" w:rsidP="00303E82">
      <w:r w:rsidRPr="004A17B6">
        <w:t>44 -62 -14</w:t>
      </w:r>
    </w:p>
    <w:p w:rsidR="00303E82" w:rsidRPr="004A17B6" w:rsidRDefault="00303E82" w:rsidP="00303E82">
      <w:r w:rsidRPr="004A17B6">
        <w:t>-28 -44 -12</w:t>
      </w:r>
    </w:p>
    <w:p w:rsidR="00303E82" w:rsidRPr="004A17B6" w:rsidRDefault="00303E82" w:rsidP="00303E82">
      <w:r w:rsidRPr="004A17B6">
        <w:t>28 -60 -14</w:t>
      </w:r>
    </w:p>
    <w:p w:rsidR="00303E82" w:rsidRPr="004A17B6" w:rsidRDefault="00303E82" w:rsidP="00303E82">
      <w:r w:rsidRPr="004A17B6">
        <w:t>-26 -62 -54</w:t>
      </w:r>
    </w:p>
    <w:p w:rsidR="00303E82" w:rsidRPr="004A17B6" w:rsidRDefault="00303E82" w:rsidP="00303E82">
      <w:r w:rsidRPr="004A17B6">
        <w:t>-28 -76 -34</w:t>
      </w:r>
    </w:p>
    <w:p w:rsidR="00303E82" w:rsidRPr="004A17B6" w:rsidRDefault="00303E82" w:rsidP="00303E82">
      <w:r w:rsidRPr="004A17B6">
        <w:t>42 -70 -32</w:t>
      </w:r>
    </w:p>
    <w:p w:rsidR="00303E82" w:rsidRPr="004A17B6" w:rsidRDefault="00303E82" w:rsidP="00303E82">
      <w:r w:rsidRPr="004A17B6">
        <w:t>-6 -54 -54</w:t>
      </w:r>
    </w:p>
    <w:p w:rsidR="00303E82" w:rsidRPr="004A17B6" w:rsidRDefault="00303E82" w:rsidP="00303E82">
      <w:r w:rsidRPr="004A17B6">
        <w:t>12 -62 -56</w:t>
      </w:r>
    </w:p>
    <w:p w:rsidR="00303E82" w:rsidRPr="004A17B6" w:rsidRDefault="00303E82" w:rsidP="00303E82">
      <w:r w:rsidRPr="004A17B6">
        <w:t>-10 -46 -2</w:t>
      </w:r>
    </w:p>
    <w:p w:rsidR="00303E82" w:rsidRPr="004A17B6" w:rsidRDefault="00303E82" w:rsidP="00303E82">
      <w:r w:rsidRPr="004A17B6">
        <w:t>8 -48 -2</w:t>
      </w:r>
    </w:p>
    <w:p w:rsidR="00303E82" w:rsidRPr="004A17B6" w:rsidRDefault="00303E82" w:rsidP="00303E82">
      <w:r w:rsidRPr="004A17B6">
        <w:t>-12 -62 -2</w:t>
      </w:r>
    </w:p>
    <w:p w:rsidR="00303E82" w:rsidRPr="004A17B6" w:rsidRDefault="00303E82" w:rsidP="00303E82">
      <w:r w:rsidRPr="004A17B6">
        <w:t>6 -70 -2</w:t>
      </w:r>
    </w:p>
    <w:p w:rsidR="00303E82" w:rsidRPr="004A17B6" w:rsidRDefault="00303E82" w:rsidP="00303E82">
      <w:r w:rsidRPr="004A17B6">
        <w:t>-44 -76 -12</w:t>
      </w:r>
    </w:p>
    <w:p w:rsidR="00303E82" w:rsidRPr="004A17B6" w:rsidRDefault="00303E82" w:rsidP="00303E82">
      <w:r w:rsidRPr="004A17B6">
        <w:t>46 -76 -10</w:t>
      </w:r>
    </w:p>
    <w:p w:rsidR="00303E82" w:rsidRPr="004A17B6" w:rsidRDefault="00303E82" w:rsidP="00303E82">
      <w:r w:rsidRPr="004A17B6">
        <w:t>-4 -98 -2</w:t>
      </w:r>
    </w:p>
    <w:p w:rsidR="00303E82" w:rsidRPr="004A17B6" w:rsidRDefault="00303E82" w:rsidP="00303E82">
      <w:r w:rsidRPr="004A17B6">
        <w:t>10 -64 -18</w:t>
      </w:r>
    </w:p>
    <w:p w:rsidR="00303E82" w:rsidRPr="004A17B6" w:rsidRDefault="00303E82" w:rsidP="00303E82">
      <w:r w:rsidRPr="004A17B6">
        <w:t>-30 -56 -30</w:t>
      </w:r>
    </w:p>
    <w:p w:rsidR="00303E82" w:rsidRPr="004A17B6" w:rsidRDefault="00303E82" w:rsidP="00303E82">
      <w:r w:rsidRPr="004A17B6">
        <w:t>36 -52 -32</w:t>
      </w:r>
    </w:p>
    <w:p w:rsidR="00303E82" w:rsidRPr="004A17B6" w:rsidRDefault="00303E82" w:rsidP="00303E82">
      <w:r w:rsidRPr="004A17B6">
        <w:t>22 -32 -8</w:t>
      </w:r>
    </w:p>
    <w:p w:rsidR="00303E82" w:rsidRPr="004A17B6" w:rsidRDefault="00303E82" w:rsidP="00303E82">
      <w:r w:rsidRPr="004A17B6">
        <w:t>18 -40 -12</w:t>
      </w:r>
    </w:p>
    <w:p w:rsidR="00303E82" w:rsidRPr="004A17B6" w:rsidRDefault="00303E82" w:rsidP="00303E82">
      <w:r w:rsidRPr="004A17B6">
        <w:t>-8 -6 -16</w:t>
      </w:r>
    </w:p>
    <w:p w:rsidR="00303E82" w:rsidRPr="004A17B6" w:rsidRDefault="00303E82" w:rsidP="00303E82">
      <w:r w:rsidRPr="004A17B6">
        <w:t>14 -4 -14</w:t>
      </w:r>
    </w:p>
    <w:p w:rsidR="00303E82" w:rsidRPr="004A17B6" w:rsidRDefault="00303E82" w:rsidP="00303E82">
      <w:r w:rsidRPr="004A17B6">
        <w:t>-6 -6 -4</w:t>
      </w:r>
    </w:p>
    <w:p w:rsidR="00303E82" w:rsidRPr="004A17B6" w:rsidRDefault="00303E82" w:rsidP="00303E82">
      <w:r w:rsidRPr="004A17B6">
        <w:t>10 -8 -4</w:t>
      </w:r>
    </w:p>
    <w:p w:rsidR="00303E82" w:rsidRPr="004A17B6" w:rsidRDefault="00303E82" w:rsidP="00303E82">
      <w:r w:rsidRPr="004A17B6">
        <w:t>-20 -46 -16</w:t>
      </w:r>
    </w:p>
    <w:p w:rsidR="00303E82" w:rsidRPr="004A17B6" w:rsidRDefault="00303E82" w:rsidP="00303E82">
      <w:r w:rsidRPr="004A17B6">
        <w:t>22 -44 -14</w:t>
      </w:r>
    </w:p>
    <w:p w:rsidR="00303E82" w:rsidRPr="004A17B6" w:rsidRDefault="00303E82" w:rsidP="00303E82">
      <w:r w:rsidRPr="004A17B6">
        <w:t>-10 -30 -22</w:t>
      </w:r>
    </w:p>
    <w:p w:rsidR="00303E82" w:rsidRPr="004A17B6" w:rsidRDefault="00303E82" w:rsidP="00303E82">
      <w:r w:rsidRPr="004A17B6">
        <w:t>6 -20 -44</w:t>
      </w:r>
    </w:p>
    <w:p w:rsidR="00303E82" w:rsidRPr="004A17B6" w:rsidRDefault="00303E82" w:rsidP="00303E82">
      <w:r w:rsidRPr="004A17B6">
        <w:t>-44 -2 -54</w:t>
      </w:r>
    </w:p>
    <w:p w:rsidR="00303E82" w:rsidRPr="004A17B6" w:rsidRDefault="00303E82" w:rsidP="00303E82">
      <w:r w:rsidRPr="004A17B6">
        <w:t>-36 -30 -20</w:t>
      </w:r>
    </w:p>
    <w:p w:rsidR="00303E82" w:rsidRPr="004A17B6" w:rsidRDefault="00303E82" w:rsidP="00303E82">
      <w:r w:rsidRPr="004A17B6">
        <w:t>-34 -48 -8</w:t>
      </w:r>
    </w:p>
    <w:p w:rsidR="00303E82" w:rsidRPr="004A17B6" w:rsidRDefault="00303E82" w:rsidP="00303E82">
      <w:r w:rsidRPr="004A17B6">
        <w:t>42 -46 -22</w:t>
      </w:r>
    </w:p>
    <w:p w:rsidR="00303E82" w:rsidRPr="004A17B6" w:rsidRDefault="00303E82" w:rsidP="00303E82">
      <w:r w:rsidRPr="004A17B6">
        <w:t>12 -12 -58</w:t>
      </w:r>
    </w:p>
    <w:p w:rsidR="00303E82" w:rsidRPr="004A17B6" w:rsidRDefault="00303E82" w:rsidP="00303E82">
      <w:r w:rsidRPr="004A17B6">
        <w:t>-24 -4 -60</w:t>
      </w:r>
    </w:p>
    <w:p w:rsidR="00303E82" w:rsidRPr="004A17B6" w:rsidRDefault="00303E82" w:rsidP="00303E82">
      <w:r w:rsidRPr="004A17B6">
        <w:t>-32 -26 -0</w:t>
      </w:r>
    </w:p>
    <w:p w:rsidR="00303E82" w:rsidRPr="004A17B6" w:rsidRDefault="00303E82" w:rsidP="00303E82">
      <w:r w:rsidRPr="004A17B6">
        <w:t>34 -26 -2</w:t>
      </w:r>
    </w:p>
    <w:p w:rsidR="00303E82" w:rsidRPr="004A17B6" w:rsidRDefault="00303E82" w:rsidP="00303E82">
      <w:r w:rsidRPr="004A17B6">
        <w:t>-36 -66 -48</w:t>
      </w:r>
    </w:p>
    <w:p w:rsidR="00303E82" w:rsidRPr="004A17B6" w:rsidRDefault="00303E82" w:rsidP="00303E82">
      <w:r w:rsidRPr="004A17B6">
        <w:t>-34 -52 -44</w:t>
      </w:r>
    </w:p>
    <w:p w:rsidR="00303E82" w:rsidRPr="004A17B6" w:rsidRDefault="00303E82" w:rsidP="00303E82">
      <w:r w:rsidRPr="004A17B6">
        <w:t>-30 -82 -34</w:t>
      </w:r>
    </w:p>
    <w:p w:rsidR="00303E82" w:rsidRPr="004A17B6" w:rsidRDefault="00303E82" w:rsidP="00303E82">
      <w:r w:rsidRPr="004A17B6">
        <w:lastRenderedPageBreak/>
        <w:t>36 -72 -42</w:t>
      </w:r>
    </w:p>
    <w:p w:rsidR="00303E82" w:rsidRPr="004A17B6" w:rsidRDefault="00303E82" w:rsidP="00303E82">
      <w:r w:rsidRPr="004A17B6">
        <w:t>46 -42 -46</w:t>
      </w:r>
    </w:p>
    <w:p w:rsidR="00303E82" w:rsidRPr="004A17B6" w:rsidRDefault="00303E82" w:rsidP="00303E82">
      <w:r w:rsidRPr="004A17B6">
        <w:t>-4 -70 -44</w:t>
      </w:r>
    </w:p>
    <w:p w:rsidR="00303E82" w:rsidRPr="004A17B6" w:rsidRDefault="00303E82" w:rsidP="00303E82">
      <w:r w:rsidRPr="004A17B6">
        <w:t>8 -66 -46</w:t>
      </w:r>
    </w:p>
    <w:p w:rsidR="00303E82" w:rsidRPr="004A17B6" w:rsidRDefault="00303E82" w:rsidP="00303E82">
      <w:r w:rsidRPr="004A17B6">
        <w:t>-6 -70 -4</w:t>
      </w:r>
    </w:p>
    <w:p w:rsidR="00303E82" w:rsidRPr="004A17B6" w:rsidRDefault="00303E82" w:rsidP="00303E82">
      <w:r w:rsidRPr="004A17B6">
        <w:t>4 -72 -4</w:t>
      </w:r>
    </w:p>
    <w:p w:rsidR="00303E82" w:rsidRPr="004A17B6" w:rsidRDefault="00303E82" w:rsidP="00303E82">
      <w:r w:rsidRPr="004A17B6">
        <w:t>-8 -76 -32</w:t>
      </w:r>
    </w:p>
    <w:p w:rsidR="00303E82" w:rsidRPr="004A17B6" w:rsidRDefault="00303E82" w:rsidP="00303E82">
      <w:r w:rsidRPr="004A17B6">
        <w:t>10 -72 -3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D020F" w:rsidRPr="000D020F">
        <w:t>Iaria</w:t>
      </w:r>
      <w:r w:rsidR="000D020F">
        <w:t>, 2007</w:t>
      </w:r>
    </w:p>
    <w:p w:rsidR="00303E82" w:rsidRPr="004A17B6" w:rsidRDefault="00303E82" w:rsidP="00303E82">
      <w:r w:rsidRPr="004A17B6">
        <w:t>// Subjects=9</w:t>
      </w:r>
    </w:p>
    <w:p w:rsidR="00303E82" w:rsidRPr="004A17B6" w:rsidRDefault="00303E82" w:rsidP="00303E82">
      <w:r w:rsidRPr="004A17B6">
        <w:t>-12 -60 6</w:t>
      </w:r>
    </w:p>
    <w:p w:rsidR="00303E82" w:rsidRPr="004A17B6" w:rsidRDefault="00303E82" w:rsidP="00303E82">
      <w:r w:rsidRPr="004A17B6">
        <w:t>-24 -22 -16</w:t>
      </w:r>
    </w:p>
    <w:p w:rsidR="00303E82" w:rsidRPr="004A17B6" w:rsidRDefault="00303E82" w:rsidP="00303E82">
      <w:r w:rsidRPr="004A17B6">
        <w:t>-26 6 52</w:t>
      </w:r>
    </w:p>
    <w:p w:rsidR="00303E82" w:rsidRPr="004A17B6" w:rsidRDefault="00303E82" w:rsidP="00303E82">
      <w:r w:rsidRPr="004A17B6">
        <w:t>-32 40 22</w:t>
      </w:r>
    </w:p>
    <w:p w:rsidR="00303E82" w:rsidRPr="004A17B6" w:rsidRDefault="00303E82" w:rsidP="00303E82">
      <w:r w:rsidRPr="004A17B6">
        <w:t>-34 -46 32</w:t>
      </w:r>
    </w:p>
    <w:p w:rsidR="00303E82" w:rsidRPr="004A17B6" w:rsidRDefault="00303E82" w:rsidP="00303E82">
      <w:r w:rsidRPr="004A17B6">
        <w:t>-8 -54 -18</w:t>
      </w:r>
    </w:p>
    <w:p w:rsidR="00303E82" w:rsidRPr="004A17B6" w:rsidRDefault="00303E82" w:rsidP="00303E82">
      <w:r w:rsidRPr="004A17B6">
        <w:t>-16 -58 20</w:t>
      </w:r>
    </w:p>
    <w:p w:rsidR="00303E82" w:rsidRPr="004A17B6" w:rsidRDefault="00303E82" w:rsidP="00303E82">
      <w:r w:rsidRPr="004A17B6">
        <w:t>-24 -38 -12</w:t>
      </w:r>
    </w:p>
    <w:p w:rsidR="00303E82" w:rsidRPr="004A17B6" w:rsidRDefault="00303E82" w:rsidP="00303E82">
      <w:r w:rsidRPr="004A17B6">
        <w:t>-26 -10 48</w:t>
      </w:r>
    </w:p>
    <w:p w:rsidR="00303E82" w:rsidRPr="004A17B6" w:rsidRDefault="00303E82" w:rsidP="00303E82">
      <w:r w:rsidRPr="004A17B6">
        <w:t>-6 8 56</w:t>
      </w:r>
    </w:p>
    <w:p w:rsidR="00303E82" w:rsidRPr="004A17B6" w:rsidRDefault="00303E82" w:rsidP="00303E82">
      <w:r w:rsidRPr="004A17B6">
        <w:t>-34 38 12</w:t>
      </w:r>
    </w:p>
    <w:p w:rsidR="00303E82" w:rsidRPr="004A17B6" w:rsidRDefault="00303E82" w:rsidP="00303E82">
      <w:r w:rsidRPr="004A17B6">
        <w:t>-30 28 32</w:t>
      </w:r>
    </w:p>
    <w:p w:rsidR="00303E82" w:rsidRPr="004A17B6" w:rsidRDefault="00303E82" w:rsidP="00303E82">
      <w:r w:rsidRPr="004A17B6">
        <w:t>-16 20 32</w:t>
      </w:r>
    </w:p>
    <w:p w:rsidR="00303E82" w:rsidRPr="004A17B6" w:rsidRDefault="00303E82" w:rsidP="00303E82">
      <w:r w:rsidRPr="004A17B6">
        <w:t>-32 -38 40</w:t>
      </w:r>
    </w:p>
    <w:p w:rsidR="00303E82" w:rsidRPr="004A17B6" w:rsidRDefault="00303E82" w:rsidP="00303E82">
      <w:r w:rsidRPr="004A17B6">
        <w:t>-16 -78 -8</w:t>
      </w:r>
    </w:p>
    <w:p w:rsidR="00303E82" w:rsidRPr="004A17B6" w:rsidRDefault="00303E82" w:rsidP="00303E82">
      <w:r w:rsidRPr="004A17B6">
        <w:t>-2 -14 -18</w:t>
      </w:r>
    </w:p>
    <w:p w:rsidR="00303E82" w:rsidRPr="004A17B6" w:rsidRDefault="00303E82" w:rsidP="00303E82">
      <w:r w:rsidRPr="004A17B6">
        <w:t>-4 -72 -18</w:t>
      </w:r>
    </w:p>
    <w:p w:rsidR="00303E82" w:rsidRPr="004A17B6" w:rsidRDefault="00303E82" w:rsidP="00303E82">
      <w:r w:rsidRPr="004A17B6">
        <w:t>20 -54 2</w:t>
      </w:r>
    </w:p>
    <w:p w:rsidR="00303E82" w:rsidRPr="004A17B6" w:rsidRDefault="00303E82" w:rsidP="00303E82">
      <w:r w:rsidRPr="004A17B6">
        <w:t>34 2 50</w:t>
      </w:r>
    </w:p>
    <w:p w:rsidR="00303E82" w:rsidRPr="004A17B6" w:rsidRDefault="00303E82" w:rsidP="00303E82">
      <w:r w:rsidRPr="004A17B6">
        <w:t>12 40 44</w:t>
      </w:r>
    </w:p>
    <w:p w:rsidR="00303E82" w:rsidRPr="004A17B6" w:rsidRDefault="00303E82" w:rsidP="00303E82">
      <w:r w:rsidRPr="004A17B6">
        <w:t>40 20 -10</w:t>
      </w:r>
    </w:p>
    <w:p w:rsidR="00303E82" w:rsidRPr="004A17B6" w:rsidRDefault="00303E82" w:rsidP="00303E82">
      <w:r w:rsidRPr="004A17B6">
        <w:t>56 -40 -2</w:t>
      </w:r>
    </w:p>
    <w:p w:rsidR="00303E82" w:rsidRPr="004A17B6" w:rsidRDefault="00303E82" w:rsidP="00303E82">
      <w:r w:rsidRPr="004A17B6">
        <w:t>54 8 -20</w:t>
      </w:r>
    </w:p>
    <w:p w:rsidR="00303E82" w:rsidRPr="004A17B6" w:rsidRDefault="00303E82" w:rsidP="00303E82">
      <w:r w:rsidRPr="004A17B6">
        <w:t>42 -48 30</w:t>
      </w:r>
    </w:p>
    <w:p w:rsidR="00303E82" w:rsidRPr="004A17B6" w:rsidRDefault="00303E82" w:rsidP="00303E82">
      <w:r w:rsidRPr="004A17B6">
        <w:t>46 -44 -28</w:t>
      </w:r>
    </w:p>
    <w:p w:rsidR="00303E82" w:rsidRPr="004A17B6" w:rsidRDefault="00303E82" w:rsidP="00303E82">
      <w:r w:rsidRPr="004A17B6">
        <w:t>2 -88 6</w:t>
      </w:r>
    </w:p>
    <w:p w:rsidR="00303E82" w:rsidRPr="004A17B6" w:rsidRDefault="00303E82" w:rsidP="00303E82">
      <w:r w:rsidRPr="004A17B6">
        <w:t>4 -72 -10</w:t>
      </w:r>
    </w:p>
    <w:p w:rsidR="00303E82" w:rsidRPr="004A17B6" w:rsidRDefault="00303E82" w:rsidP="00303E82">
      <w:r w:rsidRPr="004A17B6">
        <w:t>16 -54 14</w:t>
      </w:r>
    </w:p>
    <w:p w:rsidR="00303E82" w:rsidRPr="004A17B6" w:rsidRDefault="00303E82" w:rsidP="00303E82">
      <w:r w:rsidRPr="004A17B6">
        <w:t>24 -38 -6</w:t>
      </w:r>
    </w:p>
    <w:p w:rsidR="00303E82" w:rsidRPr="004A17B6" w:rsidRDefault="00303E82" w:rsidP="00303E82">
      <w:r w:rsidRPr="004A17B6">
        <w:t>24 -36 -2</w:t>
      </w:r>
    </w:p>
    <w:p w:rsidR="00303E82" w:rsidRPr="004A17B6" w:rsidRDefault="00303E82" w:rsidP="00303E82">
      <w:r w:rsidRPr="004A17B6">
        <w:t>34 30 30</w:t>
      </w:r>
    </w:p>
    <w:p w:rsidR="00303E82" w:rsidRPr="004A17B6" w:rsidRDefault="00303E82" w:rsidP="00303E82">
      <w:r w:rsidRPr="004A17B6">
        <w:t>28 30 2</w:t>
      </w:r>
    </w:p>
    <w:p w:rsidR="00303E82" w:rsidRPr="004A17B6" w:rsidRDefault="00303E82" w:rsidP="00303E82">
      <w:r w:rsidRPr="004A17B6">
        <w:t>36 -64 46</w:t>
      </w:r>
    </w:p>
    <w:p w:rsidR="00303E82" w:rsidRPr="004A17B6" w:rsidRDefault="00303E82" w:rsidP="00303E82">
      <w:r w:rsidRPr="004A17B6">
        <w:lastRenderedPageBreak/>
        <w:t>8 -18 20</w:t>
      </w:r>
    </w:p>
    <w:p w:rsidR="00303E82" w:rsidRPr="004A17B6" w:rsidRDefault="00303E82" w:rsidP="00303E82">
      <w:r w:rsidRPr="004A17B6">
        <w:t>6 -68 -2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65F3F" w:rsidRPr="00F65F3F">
        <w:t>Grön</w:t>
      </w:r>
      <w:r w:rsidR="00F65F3F">
        <w:t>, 2000</w:t>
      </w:r>
    </w:p>
    <w:p w:rsidR="00303E82" w:rsidRPr="004A17B6" w:rsidRDefault="00303E82" w:rsidP="00303E82">
      <w:r w:rsidRPr="004A17B6">
        <w:t>// Subjects=24</w:t>
      </w:r>
    </w:p>
    <w:p w:rsidR="00303E82" w:rsidRPr="004A17B6" w:rsidRDefault="00303E82" w:rsidP="00303E82">
      <w:r w:rsidRPr="004A17B6">
        <w:t>-6 -76 -2</w:t>
      </w:r>
    </w:p>
    <w:p w:rsidR="00303E82" w:rsidRPr="004A17B6" w:rsidRDefault="00303E82" w:rsidP="00303E82">
      <w:r w:rsidRPr="004A17B6">
        <w:t>-40 -74 -4</w:t>
      </w:r>
    </w:p>
    <w:p w:rsidR="00303E82" w:rsidRPr="004A17B6" w:rsidRDefault="00303E82" w:rsidP="00303E82">
      <w:r w:rsidRPr="004A17B6">
        <w:t>-16 -74 38</w:t>
      </w:r>
    </w:p>
    <w:p w:rsidR="00303E82" w:rsidRPr="004A17B6" w:rsidRDefault="00303E82" w:rsidP="00303E82">
      <w:r w:rsidRPr="004A17B6">
        <w:t>-20 -60 60</w:t>
      </w:r>
    </w:p>
    <w:p w:rsidR="00303E82" w:rsidRPr="004A17B6" w:rsidRDefault="00303E82" w:rsidP="00303E82">
      <w:r w:rsidRPr="004A17B6">
        <w:t>-16 -54 18</w:t>
      </w:r>
    </w:p>
    <w:p w:rsidR="00303E82" w:rsidRPr="004A17B6" w:rsidRDefault="00303E82" w:rsidP="00303E82">
      <w:r w:rsidRPr="004A17B6">
        <w:t>-22 -44 -4</w:t>
      </w:r>
    </w:p>
    <w:p w:rsidR="00303E82" w:rsidRPr="004A17B6" w:rsidRDefault="00303E82" w:rsidP="00303E82">
      <w:r w:rsidRPr="004A17B6">
        <w:t>-24 -4 5.81</w:t>
      </w:r>
    </w:p>
    <w:p w:rsidR="00303E82" w:rsidRPr="004A17B6" w:rsidRDefault="00303E82" w:rsidP="00303E82">
      <w:r w:rsidRPr="004A17B6">
        <w:t>40 -80 20</w:t>
      </w:r>
    </w:p>
    <w:p w:rsidR="00303E82" w:rsidRPr="004A17B6" w:rsidRDefault="00303E82" w:rsidP="00303E82">
      <w:r w:rsidRPr="004A17B6">
        <w:t>22 -74 42</w:t>
      </w:r>
    </w:p>
    <w:p w:rsidR="00303E82" w:rsidRPr="004A17B6" w:rsidRDefault="00303E82" w:rsidP="00303E82">
      <w:r w:rsidRPr="004A17B6">
        <w:t>18 -52 16</w:t>
      </w:r>
    </w:p>
    <w:p w:rsidR="00303E82" w:rsidRPr="004A17B6" w:rsidRDefault="00303E82" w:rsidP="00303E82">
      <w:r w:rsidRPr="004A17B6">
        <w:t>22 -44 -6</w:t>
      </w:r>
    </w:p>
    <w:p w:rsidR="00303E82" w:rsidRPr="004A17B6" w:rsidRDefault="00303E82" w:rsidP="00303E82">
      <w:r w:rsidRPr="004A17B6">
        <w:t>22 -36 -8</w:t>
      </w:r>
    </w:p>
    <w:p w:rsidR="00303E82" w:rsidRPr="004A17B6" w:rsidRDefault="00303E82" w:rsidP="00303E82">
      <w:r w:rsidRPr="004A17B6">
        <w:t>16 -66 0</w:t>
      </w:r>
    </w:p>
    <w:p w:rsidR="00303E82" w:rsidRPr="004A17B6" w:rsidRDefault="00303E82" w:rsidP="00303E82">
      <w:r w:rsidRPr="004A17B6">
        <w:t>30 -44 60</w:t>
      </w:r>
    </w:p>
    <w:p w:rsidR="00303E82" w:rsidRPr="004A17B6" w:rsidRDefault="00303E82" w:rsidP="00303E82">
      <w:r w:rsidRPr="004A17B6">
        <w:t>28 -32 -8</w:t>
      </w:r>
    </w:p>
    <w:p w:rsidR="00303E82" w:rsidRPr="004A17B6" w:rsidRDefault="00303E82" w:rsidP="00303E82">
      <w:r w:rsidRPr="004A17B6">
        <w:t>6 -24 -4</w:t>
      </w:r>
    </w:p>
    <w:p w:rsidR="00303E82" w:rsidRPr="004A17B6" w:rsidRDefault="00303E82" w:rsidP="00303E82">
      <w:r w:rsidRPr="004A17B6">
        <w:t>28 6 52</w:t>
      </w:r>
    </w:p>
    <w:p w:rsidR="00303E82" w:rsidRPr="004A17B6" w:rsidRDefault="00303E82" w:rsidP="00303E82">
      <w:r w:rsidRPr="004A17B6">
        <w:t>-18 90 30</w:t>
      </w:r>
    </w:p>
    <w:p w:rsidR="00303E82" w:rsidRPr="004A17B6" w:rsidRDefault="00303E82" w:rsidP="00303E82">
      <w:r w:rsidRPr="004A17B6">
        <w:t>-6 76 2</w:t>
      </w:r>
    </w:p>
    <w:p w:rsidR="00303E82" w:rsidRPr="004A17B6" w:rsidRDefault="00303E82" w:rsidP="00303E82">
      <w:r w:rsidRPr="004A17B6">
        <w:t>-10 74 52</w:t>
      </w:r>
    </w:p>
    <w:p w:rsidR="00303E82" w:rsidRPr="004A17B6" w:rsidRDefault="00303E82" w:rsidP="00303E82">
      <w:r w:rsidRPr="004A17B6">
        <w:t>-8 48 10</w:t>
      </w:r>
    </w:p>
    <w:p w:rsidR="00303E82" w:rsidRPr="004A17B6" w:rsidRDefault="00303E82" w:rsidP="00303E82">
      <w:r w:rsidRPr="004A17B6">
        <w:t>-4 24 -4</w:t>
      </w:r>
    </w:p>
    <w:p w:rsidR="00303E82" w:rsidRPr="004A17B6" w:rsidRDefault="00303E82" w:rsidP="00303E82">
      <w:r w:rsidRPr="004A17B6">
        <w:t>-12 86 34</w:t>
      </w:r>
    </w:p>
    <w:p w:rsidR="00303E82" w:rsidRPr="004A17B6" w:rsidRDefault="00303E82" w:rsidP="00303E82">
      <w:r w:rsidRPr="004A17B6">
        <w:t>-16 48 2</w:t>
      </w:r>
    </w:p>
    <w:p w:rsidR="00303E82" w:rsidRPr="004A17B6" w:rsidRDefault="00303E82" w:rsidP="00303E82">
      <w:r w:rsidRPr="004A17B6">
        <w:t>-18 32 -4</w:t>
      </w:r>
    </w:p>
    <w:p w:rsidR="00303E82" w:rsidRPr="004A17B6" w:rsidRDefault="00303E82" w:rsidP="00303E82">
      <w:r w:rsidRPr="004A17B6">
        <w:t>32 86 26</w:t>
      </w:r>
    </w:p>
    <w:p w:rsidR="00303E82" w:rsidRPr="004A17B6" w:rsidRDefault="00303E82" w:rsidP="00303E82">
      <w:r w:rsidRPr="004A17B6">
        <w:t>14 74 0</w:t>
      </w:r>
    </w:p>
    <w:p w:rsidR="00303E82" w:rsidRPr="004A17B6" w:rsidRDefault="00303E82" w:rsidP="00303E82">
      <w:r w:rsidRPr="004A17B6">
        <w:t>20 74 42</w:t>
      </w:r>
    </w:p>
    <w:p w:rsidR="00303E82" w:rsidRPr="004A17B6" w:rsidRDefault="00303E82" w:rsidP="00303E82">
      <w:r w:rsidRPr="004A17B6">
        <w:t>20 56 18</w:t>
      </w:r>
    </w:p>
    <w:p w:rsidR="00303E82" w:rsidRPr="004A17B6" w:rsidRDefault="00303E82" w:rsidP="00303E82">
      <w:r w:rsidRPr="004A17B6">
        <w:t>22 38 8</w:t>
      </w:r>
    </w:p>
    <w:p w:rsidR="00303E82" w:rsidRPr="004A17B6" w:rsidRDefault="00303E82" w:rsidP="00303E82">
      <w:r w:rsidRPr="004A17B6">
        <w:t>24 28 6</w:t>
      </w:r>
    </w:p>
    <w:p w:rsidR="00303E82" w:rsidRPr="004A17B6" w:rsidRDefault="00303E82" w:rsidP="00303E82">
      <w:r w:rsidRPr="004A17B6">
        <w:t>4 -24 -4</w:t>
      </w:r>
    </w:p>
    <w:p w:rsidR="00303E82" w:rsidRPr="004A17B6" w:rsidRDefault="00303E82" w:rsidP="00303E82">
      <w:r w:rsidRPr="004A17B6">
        <w:t>8 -60 66</w:t>
      </w:r>
    </w:p>
    <w:p w:rsidR="00303E82" w:rsidRPr="004A17B6" w:rsidRDefault="00303E82" w:rsidP="00303E82">
      <w:r w:rsidRPr="004A17B6">
        <w:t>-46 -68 4</w:t>
      </w:r>
    </w:p>
    <w:p w:rsidR="00303E82" w:rsidRPr="004A17B6" w:rsidRDefault="00303E82" w:rsidP="00303E82">
      <w:r w:rsidRPr="004A17B6">
        <w:t>-24 -46 -4</w:t>
      </w:r>
    </w:p>
    <w:p w:rsidR="00303E82" w:rsidRPr="004A17B6" w:rsidRDefault="00303E82" w:rsidP="00303E82">
      <w:r w:rsidRPr="004A17B6">
        <w:t>-10 -58 60</w:t>
      </w:r>
    </w:p>
    <w:p w:rsidR="00303E82" w:rsidRPr="004A17B6" w:rsidRDefault="00303E82" w:rsidP="00303E82">
      <w:r w:rsidRPr="004A17B6">
        <w:t>-18 -52 18</w:t>
      </w:r>
    </w:p>
    <w:p w:rsidR="00303E82" w:rsidRPr="004A17B6" w:rsidRDefault="00303E82" w:rsidP="00303E82">
      <w:r w:rsidRPr="004A17B6">
        <w:t>-4 -26 -4</w:t>
      </w:r>
    </w:p>
    <w:p w:rsidR="00303E82" w:rsidRPr="004A17B6" w:rsidRDefault="00303E82" w:rsidP="00303E82">
      <w:r w:rsidRPr="004A17B6">
        <w:t>-20 -60 64</w:t>
      </w:r>
    </w:p>
    <w:p w:rsidR="00303E82" w:rsidRPr="004A17B6" w:rsidRDefault="00303E82" w:rsidP="00303E82">
      <w:r w:rsidRPr="004A17B6">
        <w:lastRenderedPageBreak/>
        <w:t>-18 0 54</w:t>
      </w:r>
    </w:p>
    <w:p w:rsidR="00303E82" w:rsidRPr="004A17B6" w:rsidRDefault="00303E82" w:rsidP="00303E82">
      <w:r w:rsidRPr="004A17B6">
        <w:t>40 -76 36</w:t>
      </w:r>
    </w:p>
    <w:p w:rsidR="00303E82" w:rsidRPr="004A17B6" w:rsidRDefault="00303E82" w:rsidP="00303E82">
      <w:r w:rsidRPr="004A17B6">
        <w:t>14 -60 -4</w:t>
      </w:r>
    </w:p>
    <w:p w:rsidR="00303E82" w:rsidRPr="004A17B6" w:rsidRDefault="00303E82" w:rsidP="00303E82">
      <w:r w:rsidRPr="004A17B6">
        <w:t>26 -76 54</w:t>
      </w:r>
    </w:p>
    <w:p w:rsidR="00303E82" w:rsidRPr="004A17B6" w:rsidRDefault="00303E82" w:rsidP="00303E82">
      <w:r w:rsidRPr="004A17B6">
        <w:t>18 -48 14</w:t>
      </w:r>
    </w:p>
    <w:p w:rsidR="00303E82" w:rsidRPr="004A17B6" w:rsidRDefault="00303E82" w:rsidP="00303E82">
      <w:r w:rsidRPr="004A17B6">
        <w:t>22 -44 -8</w:t>
      </w:r>
    </w:p>
    <w:p w:rsidR="00303E82" w:rsidRPr="004A17B6" w:rsidRDefault="00303E82" w:rsidP="00303E82">
      <w:r w:rsidRPr="004A17B6">
        <w:t>26 -32 -6</w:t>
      </w:r>
    </w:p>
    <w:p w:rsidR="00303E82" w:rsidRPr="004A17B6" w:rsidRDefault="00303E82" w:rsidP="00303E82">
      <w:r w:rsidRPr="004A17B6">
        <w:t>10 -24 -6</w:t>
      </w:r>
    </w:p>
    <w:p w:rsidR="00303E82" w:rsidRPr="004A17B6" w:rsidRDefault="00303E82" w:rsidP="00303E82">
      <w:r w:rsidRPr="004A17B6">
        <w:t>24 -58 -12</w:t>
      </w:r>
    </w:p>
    <w:p w:rsidR="00303E82" w:rsidRPr="004A17B6" w:rsidRDefault="00303E82" w:rsidP="00303E82">
      <w:r w:rsidRPr="004A17B6">
        <w:t>30 18 56</w:t>
      </w:r>
    </w:p>
    <w:p w:rsidR="00303E82" w:rsidRPr="004A17B6" w:rsidRDefault="00303E82" w:rsidP="00303E82">
      <w:r w:rsidRPr="004A17B6">
        <w:t>48 32 26</w:t>
      </w:r>
    </w:p>
    <w:p w:rsidR="00303E82" w:rsidRPr="004A17B6" w:rsidRDefault="00303E82" w:rsidP="00303E82">
      <w:r w:rsidRPr="004A17B6">
        <w:t>44 44 2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D6A3B" w:rsidRPr="00CD6A3B">
        <w:t>Weniger</w:t>
      </w:r>
      <w:r w:rsidR="00CD6A3B">
        <w:t>, 2010</w:t>
      </w:r>
    </w:p>
    <w:p w:rsidR="00303E82" w:rsidRPr="004A17B6" w:rsidRDefault="00303E82" w:rsidP="00303E82">
      <w:r w:rsidRPr="004A17B6">
        <w:t>// Subjects=19</w:t>
      </w:r>
    </w:p>
    <w:p w:rsidR="00303E82" w:rsidRPr="004A17B6" w:rsidRDefault="00303E82" w:rsidP="00303E82">
      <w:r w:rsidRPr="004A17B6">
        <w:t>20 -38 -7</w:t>
      </w:r>
    </w:p>
    <w:p w:rsidR="00303E82" w:rsidRPr="004A17B6" w:rsidRDefault="00303E82" w:rsidP="00303E82">
      <w:r w:rsidRPr="004A17B6">
        <w:t>-18 -43 -5</w:t>
      </w:r>
    </w:p>
    <w:p w:rsidR="00303E82" w:rsidRPr="004A17B6" w:rsidRDefault="00303E82" w:rsidP="00303E82">
      <w:r w:rsidRPr="004A17B6">
        <w:t>24 -49 -8</w:t>
      </w:r>
    </w:p>
    <w:p w:rsidR="00303E82" w:rsidRPr="004A17B6" w:rsidRDefault="00303E82" w:rsidP="00303E82">
      <w:r w:rsidRPr="004A17B6">
        <w:t>-24 -49 -5</w:t>
      </w:r>
    </w:p>
    <w:p w:rsidR="00303E82" w:rsidRPr="004A17B6" w:rsidRDefault="00303E82" w:rsidP="00303E82">
      <w:r w:rsidRPr="004A17B6">
        <w:t>9 -46 4</w:t>
      </w:r>
    </w:p>
    <w:p w:rsidR="00303E82" w:rsidRPr="004A17B6" w:rsidRDefault="00303E82" w:rsidP="00303E82">
      <w:r w:rsidRPr="004A17B6">
        <w:t>-15 -52 4</w:t>
      </w:r>
    </w:p>
    <w:p w:rsidR="00303E82" w:rsidRPr="004A17B6" w:rsidRDefault="00303E82" w:rsidP="00303E82">
      <w:r w:rsidRPr="004A17B6">
        <w:t>27 -73 34</w:t>
      </w:r>
    </w:p>
    <w:p w:rsidR="00303E82" w:rsidRPr="004A17B6" w:rsidRDefault="00303E82" w:rsidP="00303E82">
      <w:r w:rsidRPr="004A17B6">
        <w:t>-21 -73 25</w:t>
      </w:r>
    </w:p>
    <w:p w:rsidR="00303E82" w:rsidRPr="004A17B6" w:rsidRDefault="00303E82" w:rsidP="00303E82">
      <w:r w:rsidRPr="004A17B6">
        <w:t>9 -67 1</w:t>
      </w:r>
    </w:p>
    <w:p w:rsidR="00303E82" w:rsidRPr="004A17B6" w:rsidRDefault="00303E82" w:rsidP="00303E82">
      <w:r w:rsidRPr="004A17B6">
        <w:t>-6 -79 -3</w:t>
      </w:r>
    </w:p>
    <w:p w:rsidR="00303E82" w:rsidRPr="004A17B6" w:rsidRDefault="00303E82" w:rsidP="00303E82">
      <w:r w:rsidRPr="004A17B6">
        <w:t>39 -58 7</w:t>
      </w:r>
    </w:p>
    <w:p w:rsidR="00303E82" w:rsidRPr="004A17B6" w:rsidRDefault="00303E82" w:rsidP="00303E82">
      <w:r w:rsidRPr="004A17B6">
        <w:t>-39 -61 7</w:t>
      </w:r>
    </w:p>
    <w:p w:rsidR="00303E82" w:rsidRPr="004A17B6" w:rsidRDefault="00303E82" w:rsidP="00303E82">
      <w:r w:rsidRPr="004A17B6">
        <w:t>29 -76 22</w:t>
      </w:r>
    </w:p>
    <w:p w:rsidR="00303E82" w:rsidRPr="004A17B6" w:rsidRDefault="00303E82" w:rsidP="00303E82">
      <w:r w:rsidRPr="004A17B6">
        <w:t>-21 -79 21</w:t>
      </w:r>
    </w:p>
    <w:p w:rsidR="00303E82" w:rsidRPr="004A17B6" w:rsidRDefault="00303E82" w:rsidP="00303E82">
      <w:r w:rsidRPr="004A17B6">
        <w:t>-33 -31 49</w:t>
      </w:r>
    </w:p>
    <w:p w:rsidR="00303E82" w:rsidRPr="004A17B6" w:rsidRDefault="00303E82" w:rsidP="00303E82">
      <w:r w:rsidRPr="004A17B6">
        <w:t>-42 -25 43</w:t>
      </w:r>
    </w:p>
    <w:p w:rsidR="00303E82" w:rsidRPr="004A17B6" w:rsidRDefault="00303E82" w:rsidP="00303E82">
      <w:r w:rsidRPr="004A17B6">
        <w:t>-30 23 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D6A3B" w:rsidRPr="00CD6A3B">
        <w:t>Pine</w:t>
      </w:r>
      <w:r w:rsidR="00CD6A3B">
        <w:t>, 2002</w:t>
      </w:r>
    </w:p>
    <w:p w:rsidR="00303E82" w:rsidRPr="004A17B6" w:rsidRDefault="00303E82" w:rsidP="00303E82">
      <w:r w:rsidRPr="004A17B6">
        <w:t>// Subjects=20</w:t>
      </w:r>
    </w:p>
    <w:p w:rsidR="00303E82" w:rsidRPr="004A17B6" w:rsidRDefault="00303E82" w:rsidP="00303E82">
      <w:r w:rsidRPr="004A17B6">
        <w:t>0 -86 -32</w:t>
      </w:r>
    </w:p>
    <w:p w:rsidR="00303E82" w:rsidRPr="004A17B6" w:rsidRDefault="00303E82" w:rsidP="00303E82">
      <w:r w:rsidRPr="004A17B6">
        <w:t>22 -4 -12</w:t>
      </w:r>
    </w:p>
    <w:p w:rsidR="00303E82" w:rsidRPr="004A17B6" w:rsidRDefault="00303E82" w:rsidP="00303E82">
      <w:r w:rsidRPr="004A17B6">
        <w:t>-52 38 2</w:t>
      </w:r>
    </w:p>
    <w:p w:rsidR="00303E82" w:rsidRPr="004A17B6" w:rsidRDefault="00303E82" w:rsidP="00303E82">
      <w:r w:rsidRPr="004A17B6">
        <w:t>-48 -62 -34</w:t>
      </w:r>
    </w:p>
    <w:p w:rsidR="00303E82" w:rsidRPr="004A17B6" w:rsidRDefault="00303E82" w:rsidP="00303E82">
      <w:r w:rsidRPr="004A17B6">
        <w:t>-8 -68 -14</w:t>
      </w:r>
    </w:p>
    <w:p w:rsidR="00303E82" w:rsidRPr="004A17B6" w:rsidRDefault="00303E82" w:rsidP="00303E82">
      <w:r w:rsidRPr="004A17B6">
        <w:t>8 -6 4</w:t>
      </w:r>
    </w:p>
    <w:p w:rsidR="00303E82" w:rsidRPr="004A17B6" w:rsidRDefault="00303E82" w:rsidP="00303E82">
      <w:r w:rsidRPr="004A17B6">
        <w:t>-4 -42 42</w:t>
      </w:r>
    </w:p>
    <w:p w:rsidR="00303E82" w:rsidRPr="004A17B6" w:rsidRDefault="00303E82" w:rsidP="00303E82">
      <w:r w:rsidRPr="004A17B6">
        <w:t>-32 48 34</w:t>
      </w:r>
    </w:p>
    <w:p w:rsidR="00303E82" w:rsidRPr="004A17B6" w:rsidRDefault="00303E82" w:rsidP="00303E82">
      <w:r w:rsidRPr="004A17B6">
        <w:t>-18 -64 -26</w:t>
      </w:r>
    </w:p>
    <w:p w:rsidR="00303E82" w:rsidRPr="004A17B6" w:rsidRDefault="00303E82" w:rsidP="00303E82">
      <w:r w:rsidRPr="004A17B6">
        <w:lastRenderedPageBreak/>
        <w:t>24 0 24</w:t>
      </w:r>
    </w:p>
    <w:p w:rsidR="00303E82" w:rsidRPr="004A17B6" w:rsidRDefault="00303E82" w:rsidP="00303E82">
      <w:r w:rsidRPr="004A17B6">
        <w:t>22 12 28</w:t>
      </w:r>
    </w:p>
    <w:p w:rsidR="00303E82" w:rsidRPr="004A17B6" w:rsidRDefault="00303E82" w:rsidP="00303E82">
      <w:r w:rsidRPr="004A17B6">
        <w:t>-4 -42 0</w:t>
      </w:r>
    </w:p>
    <w:p w:rsidR="00303E82" w:rsidRPr="004A17B6" w:rsidRDefault="00303E82" w:rsidP="00303E82">
      <w:r w:rsidRPr="004A17B6">
        <w:t>-38 -4 -44</w:t>
      </w:r>
    </w:p>
    <w:p w:rsidR="00303E82" w:rsidRPr="004A17B6" w:rsidRDefault="00303E82" w:rsidP="00303E82">
      <w:r w:rsidRPr="004A17B6">
        <w:t>22 -2 8</w:t>
      </w:r>
    </w:p>
    <w:p w:rsidR="00303E82" w:rsidRPr="004A17B6" w:rsidRDefault="00303E82" w:rsidP="00303E82">
      <w:r w:rsidRPr="004A17B6">
        <w:t>36 1 52</w:t>
      </w:r>
    </w:p>
    <w:p w:rsidR="00303E82" w:rsidRPr="004A17B6" w:rsidRDefault="00303E82" w:rsidP="00303E82">
      <w:r w:rsidRPr="004A17B6">
        <w:t>26 -48 6</w:t>
      </w:r>
    </w:p>
    <w:p w:rsidR="00303E82" w:rsidRPr="004A17B6" w:rsidRDefault="00303E82" w:rsidP="00303E82">
      <w:r w:rsidRPr="004A17B6">
        <w:t>22 10 14</w:t>
      </w:r>
    </w:p>
    <w:p w:rsidR="00303E82" w:rsidRPr="004A17B6" w:rsidRDefault="00303E82" w:rsidP="00303E82">
      <w:r w:rsidRPr="004A17B6">
        <w:t>-40 -64 -14</w:t>
      </w:r>
    </w:p>
    <w:p w:rsidR="00303E82" w:rsidRPr="004A17B6" w:rsidRDefault="00303E82" w:rsidP="00303E82">
      <w:r w:rsidRPr="004A17B6">
        <w:t>-54 28 24</w:t>
      </w:r>
    </w:p>
    <w:p w:rsidR="00303E82" w:rsidRPr="004A17B6" w:rsidRDefault="00303E82" w:rsidP="00303E82">
      <w:r w:rsidRPr="004A17B6">
        <w:t>-10 32 40</w:t>
      </w:r>
    </w:p>
    <w:p w:rsidR="00303E82" w:rsidRPr="004A17B6" w:rsidRDefault="00303E82" w:rsidP="00303E82">
      <w:r w:rsidRPr="004A17B6">
        <w:t>-52 28 14</w:t>
      </w:r>
    </w:p>
    <w:p w:rsidR="00303E82" w:rsidRPr="004A17B6" w:rsidRDefault="00303E82" w:rsidP="00303E82">
      <w:r w:rsidRPr="004A17B6">
        <w:t>-20 -70 -14</w:t>
      </w:r>
    </w:p>
    <w:p w:rsidR="00303E82" w:rsidRPr="004A17B6" w:rsidRDefault="00303E82" w:rsidP="00303E82">
      <w:r w:rsidRPr="004A17B6">
        <w:t>-50 24 2</w:t>
      </w:r>
    </w:p>
    <w:p w:rsidR="00303E82" w:rsidRPr="004A17B6" w:rsidRDefault="00303E82" w:rsidP="00303E82">
      <w:r w:rsidRPr="004A17B6">
        <w:t>-38 -48 -32</w:t>
      </w:r>
    </w:p>
    <w:p w:rsidR="00303E82" w:rsidRPr="004A17B6" w:rsidRDefault="00303E82" w:rsidP="00303E82">
      <w:r w:rsidRPr="004A17B6">
        <w:t>-18 14 18</w:t>
      </w:r>
    </w:p>
    <w:p w:rsidR="00303E82" w:rsidRPr="004A17B6" w:rsidRDefault="00303E82" w:rsidP="00303E82">
      <w:r w:rsidRPr="004A17B6">
        <w:t>14 2 48</w:t>
      </w:r>
    </w:p>
    <w:p w:rsidR="00303E82" w:rsidRPr="004A17B6" w:rsidRDefault="00303E82" w:rsidP="00303E82">
      <w:r w:rsidRPr="004A17B6">
        <w:t>-10 18 4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4055F" w:rsidRPr="00F4055F">
        <w:t>Shelton</w:t>
      </w:r>
      <w:r w:rsidR="00F4055F">
        <w:t>, 2002</w:t>
      </w:r>
    </w:p>
    <w:p w:rsidR="00303E82" w:rsidRPr="004A17B6" w:rsidRDefault="00303E82" w:rsidP="00303E82">
      <w:r w:rsidRPr="004A17B6">
        <w:t>// Subjects=12</w:t>
      </w:r>
    </w:p>
    <w:p w:rsidR="00303E82" w:rsidRPr="004A17B6" w:rsidRDefault="00303E82" w:rsidP="00303E82">
      <w:r w:rsidRPr="004A17B6">
        <w:t>-30 -54 -9</w:t>
      </w:r>
    </w:p>
    <w:p w:rsidR="00303E82" w:rsidRPr="004A17B6" w:rsidRDefault="00303E82" w:rsidP="00303E82">
      <w:r w:rsidRPr="004A17B6">
        <w:t>24 -69 0</w:t>
      </w:r>
    </w:p>
    <w:p w:rsidR="00303E82" w:rsidRPr="004A17B6" w:rsidRDefault="00303E82" w:rsidP="00303E82">
      <w:r w:rsidRPr="004A17B6">
        <w:t>-6 -81 0</w:t>
      </w:r>
    </w:p>
    <w:p w:rsidR="00303E82" w:rsidRPr="004A17B6" w:rsidRDefault="00303E82" w:rsidP="00303E82">
      <w:r w:rsidRPr="004A17B6">
        <w:t>6 -45 54</w:t>
      </w:r>
    </w:p>
    <w:p w:rsidR="00303E82" w:rsidRPr="004A17B6" w:rsidRDefault="00303E82" w:rsidP="00303E82">
      <w:r w:rsidRPr="004A17B6">
        <w:t>11 -60 30</w:t>
      </w:r>
    </w:p>
    <w:p w:rsidR="00303E82" w:rsidRPr="004A17B6" w:rsidRDefault="00303E82" w:rsidP="00303E82">
      <w:r w:rsidRPr="004A17B6">
        <w:t>-18 -63 60</w:t>
      </w:r>
    </w:p>
    <w:p w:rsidR="00303E82" w:rsidRPr="004A17B6" w:rsidRDefault="00303E82" w:rsidP="00303E82">
      <w:r w:rsidRPr="004A17B6">
        <w:t>15 -63 57</w:t>
      </w:r>
    </w:p>
    <w:p w:rsidR="00303E82" w:rsidRPr="004A17B6" w:rsidRDefault="00303E82" w:rsidP="00303E82">
      <w:r w:rsidRPr="004A17B6">
        <w:t>33 -75 36</w:t>
      </w:r>
    </w:p>
    <w:p w:rsidR="00303E82" w:rsidRPr="004A17B6" w:rsidRDefault="00303E82" w:rsidP="00303E82">
      <w:r w:rsidRPr="004A17B6">
        <w:t>-21 -30 48</w:t>
      </w:r>
    </w:p>
    <w:p w:rsidR="00303E82" w:rsidRPr="004A17B6" w:rsidRDefault="00303E82" w:rsidP="00303E82">
      <w:r w:rsidRPr="004A17B6">
        <w:t>33 -75 36</w:t>
      </w:r>
    </w:p>
    <w:p w:rsidR="00303E82" w:rsidRPr="004A17B6" w:rsidRDefault="00303E82" w:rsidP="00303E82">
      <w:r w:rsidRPr="004A17B6">
        <w:t>-12 15 54</w:t>
      </w:r>
    </w:p>
    <w:p w:rsidR="00303E82" w:rsidRPr="004A17B6" w:rsidRDefault="00303E82" w:rsidP="00303E82">
      <w:r w:rsidRPr="004A17B6">
        <w:t>30 12 51</w:t>
      </w:r>
    </w:p>
    <w:p w:rsidR="00303E82" w:rsidRPr="004A17B6" w:rsidRDefault="00303E82" w:rsidP="00303E82">
      <w:r w:rsidRPr="004A17B6">
        <w:t>30 48 12</w:t>
      </w:r>
    </w:p>
    <w:p w:rsidR="00303E82" w:rsidRPr="004A17B6" w:rsidRDefault="00303E82" w:rsidP="00303E82">
      <w:r w:rsidRPr="004A17B6">
        <w:t>33 45 36</w:t>
      </w:r>
    </w:p>
    <w:p w:rsidR="00303E82" w:rsidRPr="004A17B6" w:rsidRDefault="00303E82" w:rsidP="00303E82">
      <w:r w:rsidRPr="004A17B6">
        <w:t>15 39 24</w:t>
      </w:r>
    </w:p>
    <w:p w:rsidR="00303E82" w:rsidRPr="004A17B6" w:rsidRDefault="00303E82" w:rsidP="00303E82">
      <w:r w:rsidRPr="004A17B6">
        <w:t>-42 15 21</w:t>
      </w:r>
    </w:p>
    <w:p w:rsidR="00303E82" w:rsidRPr="004A17B6" w:rsidRDefault="00303E82" w:rsidP="00303E82">
      <w:r w:rsidRPr="004A17B6">
        <w:t>-18 -42</w:t>
      </w:r>
      <w:r w:rsidRPr="004A17B6">
        <w:tab/>
        <w:t>-9</w:t>
      </w:r>
    </w:p>
    <w:p w:rsidR="00303E82" w:rsidRPr="004A17B6" w:rsidRDefault="00303E82" w:rsidP="00303E82">
      <w:r w:rsidRPr="004A17B6">
        <w:t>21 -42 -6</w:t>
      </w:r>
    </w:p>
    <w:p w:rsidR="00303E82" w:rsidRPr="004A17B6" w:rsidRDefault="00303E82" w:rsidP="00303E82">
      <w:r w:rsidRPr="004A17B6">
        <w:t>-45 -9 9</w:t>
      </w:r>
    </w:p>
    <w:p w:rsidR="00303E82" w:rsidRPr="004A17B6" w:rsidRDefault="00303E82" w:rsidP="00303E82">
      <w:r w:rsidRPr="004A17B6">
        <w:t>-30 -66</w:t>
      </w:r>
      <w:r w:rsidRPr="004A17B6">
        <w:tab/>
        <w:t>-15</w:t>
      </w:r>
    </w:p>
    <w:p w:rsidR="00303E82" w:rsidRPr="004A17B6" w:rsidRDefault="00303E82" w:rsidP="00303E82">
      <w:r w:rsidRPr="004A17B6">
        <w:t>24 -72 0</w:t>
      </w:r>
    </w:p>
    <w:p w:rsidR="00303E82" w:rsidRPr="004A17B6" w:rsidRDefault="00303E82" w:rsidP="00303E82">
      <w:r w:rsidRPr="004A17B6">
        <w:t>-18 -81</w:t>
      </w:r>
      <w:r w:rsidRPr="004A17B6">
        <w:tab/>
        <w:t>-9</w:t>
      </w:r>
    </w:p>
    <w:p w:rsidR="00303E82" w:rsidRPr="004A17B6" w:rsidRDefault="00303E82" w:rsidP="00303E82">
      <w:r w:rsidRPr="004A17B6">
        <w:t>-6 -81 0</w:t>
      </w:r>
    </w:p>
    <w:p w:rsidR="00303E82" w:rsidRPr="004A17B6" w:rsidRDefault="00303E82" w:rsidP="00303E82">
      <w:r w:rsidRPr="004A17B6">
        <w:lastRenderedPageBreak/>
        <w:t>39 -81 21</w:t>
      </w:r>
    </w:p>
    <w:p w:rsidR="00303E82" w:rsidRPr="004A17B6" w:rsidRDefault="00303E82" w:rsidP="00303E82">
      <w:r w:rsidRPr="004A17B6">
        <w:t>33 -78 39</w:t>
      </w:r>
    </w:p>
    <w:p w:rsidR="00303E82" w:rsidRPr="004A17B6" w:rsidRDefault="00303E82" w:rsidP="00303E82">
      <w:r w:rsidRPr="004A17B6">
        <w:t>15 -93 24</w:t>
      </w:r>
    </w:p>
    <w:p w:rsidR="00303E82" w:rsidRPr="004A17B6" w:rsidRDefault="00303E82" w:rsidP="00303E82">
      <w:r w:rsidRPr="004A17B6">
        <w:t>-18 -66 60</w:t>
      </w:r>
    </w:p>
    <w:p w:rsidR="00303E82" w:rsidRPr="004A17B6" w:rsidRDefault="00303E82" w:rsidP="00303E82">
      <w:r w:rsidRPr="004A17B6">
        <w:t>15 -63 57</w:t>
      </w:r>
    </w:p>
    <w:p w:rsidR="00303E82" w:rsidRPr="004A17B6" w:rsidRDefault="00303E82" w:rsidP="00303E82">
      <w:r w:rsidRPr="004A17B6">
        <w:t>-15 15 57</w:t>
      </w:r>
    </w:p>
    <w:p w:rsidR="00303E82" w:rsidRPr="004A17B6" w:rsidRDefault="00303E82" w:rsidP="00303E82">
      <w:r w:rsidRPr="004A17B6">
        <w:t>-24 0 60</w:t>
      </w:r>
    </w:p>
    <w:p w:rsidR="00303E82" w:rsidRPr="004A17B6" w:rsidRDefault="00303E82" w:rsidP="00303E82">
      <w:r w:rsidRPr="004A17B6">
        <w:t>-51 21 33</w:t>
      </w:r>
    </w:p>
    <w:p w:rsidR="00303E82" w:rsidRPr="004A17B6" w:rsidRDefault="00303E82" w:rsidP="00303E82">
      <w:r w:rsidRPr="004A17B6">
        <w:t>30 12 51</w:t>
      </w:r>
    </w:p>
    <w:p w:rsidR="00303E82" w:rsidRPr="004A17B6" w:rsidRDefault="00303E82" w:rsidP="00303E82">
      <w:r w:rsidRPr="004A17B6">
        <w:t>24 -30 9</w:t>
      </w:r>
    </w:p>
    <w:p w:rsidR="00303E82" w:rsidRPr="004A17B6" w:rsidRDefault="00303E82" w:rsidP="00303E82">
      <w:r w:rsidRPr="004A17B6">
        <w:t>-36 -15 18</w:t>
      </w:r>
    </w:p>
    <w:p w:rsidR="00303E82" w:rsidRPr="004A17B6" w:rsidRDefault="00303E82" w:rsidP="00303E82">
      <w:r w:rsidRPr="004A17B6">
        <w:t>45 -15 15</w:t>
      </w:r>
    </w:p>
    <w:p w:rsidR="00303E82" w:rsidRPr="004A17B6" w:rsidRDefault="00303E82" w:rsidP="00303E82">
      <w:r w:rsidRPr="004A17B6">
        <w:t>-12 -45 60</w:t>
      </w:r>
    </w:p>
    <w:p w:rsidR="00303E82" w:rsidRPr="004A17B6" w:rsidRDefault="00303E82" w:rsidP="00303E82">
      <w:r w:rsidRPr="004A17B6">
        <w:t>9 -48 69</w:t>
      </w:r>
    </w:p>
    <w:p w:rsidR="00303E82" w:rsidRPr="004A17B6" w:rsidRDefault="00303E82" w:rsidP="00303E82">
      <w:r w:rsidRPr="004A17B6">
        <w:t>-12 -42 -18</w:t>
      </w:r>
    </w:p>
    <w:p w:rsidR="00303E82" w:rsidRPr="004A17B6" w:rsidRDefault="00303E82" w:rsidP="00303E82">
      <w:r w:rsidRPr="004A17B6">
        <w:t>21 -39 -12</w:t>
      </w:r>
    </w:p>
    <w:p w:rsidR="00303E82" w:rsidRPr="004A17B6" w:rsidRDefault="00303E82" w:rsidP="00303E82">
      <w:r w:rsidRPr="004A17B6">
        <w:t>21 -78 48</w:t>
      </w:r>
    </w:p>
    <w:p w:rsidR="00303E82" w:rsidRPr="004A17B6" w:rsidRDefault="00303E82" w:rsidP="00303E82">
      <w:r w:rsidRPr="004A17B6">
        <w:t>24 -60 21</w:t>
      </w:r>
    </w:p>
    <w:p w:rsidR="00303E82" w:rsidRPr="004A17B6" w:rsidRDefault="00303E82" w:rsidP="00303E82">
      <w:r w:rsidRPr="004A17B6">
        <w:t>-9 -18 48</w:t>
      </w:r>
    </w:p>
    <w:p w:rsidR="00303E82" w:rsidRPr="004A17B6" w:rsidRDefault="00303E82" w:rsidP="00303E82">
      <w:r w:rsidRPr="004A17B6">
        <w:t>18 -84 15</w:t>
      </w:r>
    </w:p>
    <w:p w:rsidR="00303E82" w:rsidRPr="004A17B6" w:rsidRDefault="00303E82" w:rsidP="00303E82">
      <w:r w:rsidRPr="004A17B6">
        <w:t>54 -51 15</w:t>
      </w:r>
    </w:p>
    <w:p w:rsidR="00303E82" w:rsidRPr="004A17B6" w:rsidRDefault="00303E82" w:rsidP="00303E82">
      <w:r w:rsidRPr="004A17B6">
        <w:t>54 -48 24</w:t>
      </w:r>
    </w:p>
    <w:p w:rsidR="00303E82" w:rsidRPr="004A17B6" w:rsidRDefault="00303E82" w:rsidP="00303E82">
      <w:r w:rsidRPr="004A17B6">
        <w:t>-33 -57 -15</w:t>
      </w:r>
    </w:p>
    <w:p w:rsidR="00303E82" w:rsidRPr="004A17B6" w:rsidRDefault="00303E82" w:rsidP="00303E82">
      <w:r w:rsidRPr="004A17B6">
        <w:t>-45 -60</w:t>
      </w:r>
      <w:r w:rsidRPr="004A17B6">
        <w:tab/>
        <w:t>0</w:t>
      </w:r>
    </w:p>
    <w:p w:rsidR="00303E82" w:rsidRPr="004A17B6" w:rsidRDefault="00303E82" w:rsidP="00303E82">
      <w:r w:rsidRPr="004A17B6">
        <w:t>39 -63 -3</w:t>
      </w:r>
    </w:p>
    <w:p w:rsidR="00303E82" w:rsidRPr="004A17B6" w:rsidRDefault="00303E82" w:rsidP="00303E82">
      <w:r w:rsidRPr="004A17B6">
        <w:t>-24 -66 51</w:t>
      </w:r>
    </w:p>
    <w:p w:rsidR="00303E82" w:rsidRPr="004A17B6" w:rsidRDefault="00303E82" w:rsidP="00303E82">
      <w:r w:rsidRPr="004A17B6">
        <w:t>36 -81 21</w:t>
      </w:r>
    </w:p>
    <w:p w:rsidR="00303E82" w:rsidRPr="004A17B6" w:rsidRDefault="00303E82" w:rsidP="00303E82">
      <w:r w:rsidRPr="004A17B6">
        <w:t>-33 -9 27</w:t>
      </w:r>
    </w:p>
    <w:p w:rsidR="00303E82" w:rsidRPr="004A17B6" w:rsidRDefault="00303E82" w:rsidP="00303E82">
      <w:r w:rsidRPr="004A17B6">
        <w:t>-6 39 57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425E18" w:rsidRPr="00425E18">
        <w:t>IglóiI</w:t>
      </w:r>
      <w:r w:rsidR="00425E18">
        <w:t>, 2010</w:t>
      </w:r>
    </w:p>
    <w:p w:rsidR="00303E82" w:rsidRPr="004A17B6" w:rsidRDefault="00303E82" w:rsidP="00303E82">
      <w:r w:rsidRPr="004A17B6">
        <w:t>// Subjects=19</w:t>
      </w:r>
    </w:p>
    <w:p w:rsidR="00303E82" w:rsidRPr="004A17B6" w:rsidRDefault="00303E82" w:rsidP="00303E82">
      <w:r w:rsidRPr="004A17B6">
        <w:t>-21 -15 -15</w:t>
      </w:r>
    </w:p>
    <w:p w:rsidR="00303E82" w:rsidRPr="004A17B6" w:rsidRDefault="00303E82" w:rsidP="00303E82">
      <w:r w:rsidRPr="004A17B6">
        <w:t>30 -6 -15</w:t>
      </w:r>
    </w:p>
    <w:p w:rsidR="00303E82" w:rsidRPr="004A17B6" w:rsidRDefault="00303E82" w:rsidP="00303E82">
      <w:r w:rsidRPr="004A17B6">
        <w:t>18 30 9</w:t>
      </w:r>
    </w:p>
    <w:p w:rsidR="00303E82" w:rsidRPr="004A17B6" w:rsidRDefault="00303E82" w:rsidP="00303E82">
      <w:r w:rsidRPr="004A17B6">
        <w:t>18 27 0</w:t>
      </w:r>
    </w:p>
    <w:p w:rsidR="00303E82" w:rsidRPr="004A17B6" w:rsidRDefault="00303E82" w:rsidP="00303E82">
      <w:r w:rsidRPr="004A17B6">
        <w:t>12 9 -12</w:t>
      </w:r>
    </w:p>
    <w:p w:rsidR="00303E82" w:rsidRPr="004A17B6" w:rsidRDefault="00303E82" w:rsidP="00303E82">
      <w:r w:rsidRPr="004A17B6">
        <w:t>-18 3 -21</w:t>
      </w:r>
    </w:p>
    <w:p w:rsidR="00303E82" w:rsidRPr="004A17B6" w:rsidRDefault="00303E82" w:rsidP="00303E82">
      <w:r w:rsidRPr="004A17B6">
        <w:t>-3 42 0</w:t>
      </w:r>
    </w:p>
    <w:p w:rsidR="00303E82" w:rsidRPr="004A17B6" w:rsidRDefault="00303E82" w:rsidP="00303E82">
      <w:r w:rsidRPr="004A17B6">
        <w:t>-12 51 42</w:t>
      </w:r>
    </w:p>
    <w:p w:rsidR="00303E82" w:rsidRPr="004A17B6" w:rsidRDefault="00303E82" w:rsidP="00303E82">
      <w:r w:rsidRPr="004A17B6">
        <w:t>-12 42 36</w:t>
      </w:r>
    </w:p>
    <w:p w:rsidR="00303E82" w:rsidRPr="004A17B6" w:rsidRDefault="00303E82" w:rsidP="00303E82">
      <w:r w:rsidRPr="004A17B6">
        <w:t>-3 33 -12</w:t>
      </w:r>
    </w:p>
    <w:p w:rsidR="00303E82" w:rsidRPr="004A17B6" w:rsidRDefault="00303E82" w:rsidP="00303E82">
      <w:r w:rsidRPr="004A17B6">
        <w:t>42 -12 0</w:t>
      </w:r>
    </w:p>
    <w:p w:rsidR="00303E82" w:rsidRPr="004A17B6" w:rsidRDefault="00303E82" w:rsidP="00303E82">
      <w:r w:rsidRPr="004A17B6">
        <w:t>-42 -6 -3</w:t>
      </w:r>
    </w:p>
    <w:p w:rsidR="00303E82" w:rsidRPr="004A17B6" w:rsidRDefault="00303E82" w:rsidP="00303E82">
      <w:r w:rsidRPr="004A17B6">
        <w:lastRenderedPageBreak/>
        <w:t>0 42 -15</w:t>
      </w:r>
    </w:p>
    <w:p w:rsidR="00303E82" w:rsidRPr="004A17B6" w:rsidRDefault="00303E82" w:rsidP="00303E82">
      <w:r w:rsidRPr="004A17B6">
        <w:t>0 -54 30</w:t>
      </w:r>
    </w:p>
    <w:p w:rsidR="00303E82" w:rsidRPr="004A17B6" w:rsidRDefault="00303E82" w:rsidP="00303E82">
      <w:r w:rsidRPr="004A17B6">
        <w:t>-54 -3 -15</w:t>
      </w:r>
    </w:p>
    <w:p w:rsidR="00303E82" w:rsidRPr="004A17B6" w:rsidRDefault="00303E82" w:rsidP="00303E82">
      <w:r w:rsidRPr="004A17B6">
        <w:t>-63 -21 -12</w:t>
      </w:r>
    </w:p>
    <w:p w:rsidR="00303E82" w:rsidRPr="004A17B6" w:rsidRDefault="00303E82" w:rsidP="00303E82">
      <w:r w:rsidRPr="004A17B6">
        <w:t>-42 18 -33</w:t>
      </w:r>
    </w:p>
    <w:p w:rsidR="00303E82" w:rsidRPr="004A17B6" w:rsidRDefault="00303E82" w:rsidP="00303E82">
      <w:r w:rsidRPr="004A17B6">
        <w:t>-12 -48 39</w:t>
      </w:r>
    </w:p>
    <w:p w:rsidR="00303E82" w:rsidRPr="004A17B6" w:rsidRDefault="00303E82" w:rsidP="00303E82">
      <w:r w:rsidRPr="004A17B6">
        <w:t>27 -81 -36</w:t>
      </w:r>
    </w:p>
    <w:p w:rsidR="00303E82" w:rsidRPr="004A17B6" w:rsidRDefault="00303E82" w:rsidP="00303E82">
      <w:r w:rsidRPr="004A17B6">
        <w:t>-45 -72 -36</w:t>
      </w:r>
    </w:p>
    <w:p w:rsidR="00303E82" w:rsidRPr="004A17B6" w:rsidRDefault="00303E82" w:rsidP="00303E82">
      <w:r w:rsidRPr="004A17B6">
        <w:t>-33 -81 -33</w:t>
      </w:r>
    </w:p>
    <w:p w:rsidR="00303E82" w:rsidRPr="004A17B6" w:rsidRDefault="00303E82" w:rsidP="00303E82">
      <w:r w:rsidRPr="004A17B6">
        <w:t>-6 -81 -6</w:t>
      </w:r>
    </w:p>
    <w:p w:rsidR="00303E82" w:rsidRPr="004A17B6" w:rsidRDefault="00303E82" w:rsidP="00303E82">
      <w:r w:rsidRPr="004A17B6">
        <w:t>6 -81 -6</w:t>
      </w:r>
    </w:p>
    <w:p w:rsidR="00303E82" w:rsidRPr="004A17B6" w:rsidRDefault="00303E82" w:rsidP="00303E82">
      <w:r w:rsidRPr="004A17B6">
        <w:t>24 -24 -9</w:t>
      </w:r>
    </w:p>
    <w:p w:rsidR="00303E82" w:rsidRPr="004A17B6" w:rsidRDefault="00303E82" w:rsidP="00303E82">
      <w:r w:rsidRPr="004A17B6">
        <w:t>12 9 -12</w:t>
      </w:r>
    </w:p>
    <w:p w:rsidR="00303E82" w:rsidRPr="004A17B6" w:rsidRDefault="00303E82" w:rsidP="00303E82">
      <w:r w:rsidRPr="004A17B6">
        <w:t>-12 6 -12</w:t>
      </w:r>
    </w:p>
    <w:p w:rsidR="00303E82" w:rsidRPr="004A17B6" w:rsidRDefault="00303E82" w:rsidP="00303E82">
      <w:r w:rsidRPr="004A17B6">
        <w:t>18 27 0</w:t>
      </w:r>
    </w:p>
    <w:p w:rsidR="00303E82" w:rsidRPr="004A17B6" w:rsidRDefault="00303E82" w:rsidP="00303E82">
      <w:r w:rsidRPr="004A17B6">
        <w:t>18 27 9</w:t>
      </w:r>
    </w:p>
    <w:p w:rsidR="00303E82" w:rsidRPr="004A17B6" w:rsidRDefault="00303E82" w:rsidP="00303E82">
      <w:r w:rsidRPr="004A17B6">
        <w:t>3 33 -3</w:t>
      </w:r>
    </w:p>
    <w:p w:rsidR="00303E82" w:rsidRPr="004A17B6" w:rsidRDefault="00303E82" w:rsidP="00303E82">
      <w:r w:rsidRPr="004A17B6">
        <w:t>-24 60 3</w:t>
      </w:r>
    </w:p>
    <w:p w:rsidR="00303E82" w:rsidRPr="004A17B6" w:rsidRDefault="00303E82" w:rsidP="00303E82">
      <w:r w:rsidRPr="004A17B6">
        <w:t>-15 63 3</w:t>
      </w:r>
    </w:p>
    <w:p w:rsidR="00303E82" w:rsidRPr="004A17B6" w:rsidRDefault="00303E82" w:rsidP="00303E82">
      <w:r w:rsidRPr="004A17B6">
        <w:t>66 -6 -9</w:t>
      </w:r>
    </w:p>
    <w:p w:rsidR="00303E82" w:rsidRPr="004A17B6" w:rsidRDefault="00303E82" w:rsidP="00303E82">
      <w:r w:rsidRPr="004A17B6">
        <w:t>3 -63 36</w:t>
      </w:r>
    </w:p>
    <w:p w:rsidR="00303E82" w:rsidRPr="004A17B6" w:rsidRDefault="00303E82" w:rsidP="00303E82">
      <w:r w:rsidRPr="004A17B6">
        <w:t>-9 -57 45</w:t>
      </w:r>
    </w:p>
    <w:p w:rsidR="00303E82" w:rsidRPr="004A17B6" w:rsidRDefault="00303E82" w:rsidP="00303E82">
      <w:r w:rsidRPr="004A17B6">
        <w:t>6 -69 30</w:t>
      </w:r>
    </w:p>
    <w:p w:rsidR="00303E82" w:rsidRPr="004A17B6" w:rsidRDefault="00303E82" w:rsidP="00303E82">
      <w:r w:rsidRPr="004A17B6">
        <w:t>-9 -42 -12</w:t>
      </w:r>
    </w:p>
    <w:p w:rsidR="00303E82" w:rsidRPr="004A17B6" w:rsidRDefault="00303E82" w:rsidP="00303E82">
      <w:r w:rsidRPr="004A17B6">
        <w:t>-45 -72 -36</w:t>
      </w:r>
    </w:p>
    <w:p w:rsidR="00303E82" w:rsidRPr="004A17B6" w:rsidRDefault="00303E82" w:rsidP="00303E82">
      <w:r w:rsidRPr="004A17B6">
        <w:t>12 -90 30</w:t>
      </w:r>
    </w:p>
    <w:p w:rsidR="00303E82" w:rsidRPr="004A17B6" w:rsidRDefault="00303E82" w:rsidP="00303E82">
      <w:r w:rsidRPr="004A17B6">
        <w:t>12 -84 39</w:t>
      </w:r>
    </w:p>
    <w:p w:rsidR="00303E82" w:rsidRPr="004A17B6" w:rsidRDefault="00303E82" w:rsidP="00303E82">
      <w:r w:rsidRPr="004A17B6">
        <w:t>-6 -81 -6</w:t>
      </w:r>
    </w:p>
    <w:p w:rsidR="00303E82" w:rsidRPr="004A17B6" w:rsidRDefault="00303E82" w:rsidP="00303E82">
      <w:r w:rsidRPr="004A17B6">
        <w:t>-18 -69 -3</w:t>
      </w:r>
    </w:p>
    <w:p w:rsidR="00303E82" w:rsidRPr="004A17B6" w:rsidRDefault="00303E82" w:rsidP="00303E82">
      <w:r w:rsidRPr="004A17B6">
        <w:t>6 -78 -3</w:t>
      </w:r>
    </w:p>
    <w:p w:rsidR="00303E82" w:rsidRPr="004A17B6" w:rsidRDefault="00303E82" w:rsidP="00303E82">
      <w:r w:rsidRPr="004A17B6">
        <w:t>18 -69 -3</w:t>
      </w:r>
    </w:p>
    <w:p w:rsidR="00303E82" w:rsidRPr="004A17B6" w:rsidRDefault="00303E82" w:rsidP="00303E82">
      <w:r w:rsidRPr="004A17B6">
        <w:t>-21 -15 -15</w:t>
      </w:r>
    </w:p>
    <w:p w:rsidR="00303E82" w:rsidRPr="004A17B6" w:rsidRDefault="00303E82" w:rsidP="00303E82">
      <w:r w:rsidRPr="004A17B6">
        <w:t>0 27 -6</w:t>
      </w:r>
    </w:p>
    <w:p w:rsidR="00303E82" w:rsidRPr="004A17B6" w:rsidRDefault="00303E82" w:rsidP="00303E82">
      <w:r w:rsidRPr="004A17B6">
        <w:t>12 6 -15</w:t>
      </w:r>
    </w:p>
    <w:p w:rsidR="00303E82" w:rsidRPr="004A17B6" w:rsidRDefault="00303E82" w:rsidP="00303E82">
      <w:r w:rsidRPr="004A17B6">
        <w:t>21 -6 27</w:t>
      </w:r>
    </w:p>
    <w:p w:rsidR="00303E82" w:rsidRPr="004A17B6" w:rsidRDefault="00303E82" w:rsidP="00303E82">
      <w:r w:rsidRPr="004A17B6">
        <w:t>-3 60 18</w:t>
      </w:r>
    </w:p>
    <w:p w:rsidR="00303E82" w:rsidRPr="004A17B6" w:rsidRDefault="00303E82" w:rsidP="00303E82">
      <w:r w:rsidRPr="004A17B6">
        <w:t>39 -12 6</w:t>
      </w:r>
    </w:p>
    <w:p w:rsidR="00303E82" w:rsidRPr="004A17B6" w:rsidRDefault="00303E82" w:rsidP="00303E82">
      <w:r w:rsidRPr="004A17B6">
        <w:t>42 -21 -3</w:t>
      </w:r>
    </w:p>
    <w:p w:rsidR="00303E82" w:rsidRPr="004A17B6" w:rsidRDefault="00303E82" w:rsidP="00303E82">
      <w:r w:rsidRPr="004A17B6">
        <w:t>-42 -21 0</w:t>
      </w:r>
    </w:p>
    <w:p w:rsidR="00303E82" w:rsidRPr="004A17B6" w:rsidRDefault="00303E82" w:rsidP="00303E82">
      <w:r w:rsidRPr="004A17B6">
        <w:t>57 -3 9</w:t>
      </w:r>
    </w:p>
    <w:p w:rsidR="00303E82" w:rsidRPr="004A17B6" w:rsidRDefault="00303E82" w:rsidP="00303E82">
      <w:r w:rsidRPr="004A17B6">
        <w:t>57 -18 -6</w:t>
      </w:r>
    </w:p>
    <w:p w:rsidR="00303E82" w:rsidRPr="004A17B6" w:rsidRDefault="00303E82" w:rsidP="00303E82">
      <w:r w:rsidRPr="004A17B6">
        <w:t>39 18 -33</w:t>
      </w:r>
    </w:p>
    <w:p w:rsidR="00303E82" w:rsidRPr="004A17B6" w:rsidRDefault="00303E82" w:rsidP="00303E82">
      <w:r w:rsidRPr="004A17B6">
        <w:t>-48 -33 6</w:t>
      </w:r>
    </w:p>
    <w:p w:rsidR="00303E82" w:rsidRPr="004A17B6" w:rsidRDefault="00303E82" w:rsidP="00303E82">
      <w:r w:rsidRPr="004A17B6">
        <w:t>-66 -36 12</w:t>
      </w:r>
    </w:p>
    <w:p w:rsidR="00303E82" w:rsidRPr="004A17B6" w:rsidRDefault="00303E82" w:rsidP="00303E82">
      <w:r w:rsidRPr="004A17B6">
        <w:lastRenderedPageBreak/>
        <w:t>-42 18 -33</w:t>
      </w:r>
    </w:p>
    <w:p w:rsidR="00303E82" w:rsidRPr="004A17B6" w:rsidRDefault="00303E82" w:rsidP="00303E82">
      <w:r w:rsidRPr="004A17B6">
        <w:t>-33 24 -30</w:t>
      </w:r>
    </w:p>
    <w:p w:rsidR="00303E82" w:rsidRPr="004A17B6" w:rsidRDefault="00303E82" w:rsidP="00303E82">
      <w:r w:rsidRPr="004A17B6">
        <w:t>30 0 -21</w:t>
      </w:r>
    </w:p>
    <w:p w:rsidR="00303E82" w:rsidRPr="004A17B6" w:rsidRDefault="00303E82" w:rsidP="00303E82">
      <w:r w:rsidRPr="004A17B6">
        <w:t>30 -6 -15</w:t>
      </w:r>
    </w:p>
    <w:p w:rsidR="00303E82" w:rsidRPr="004A17B6" w:rsidRDefault="00303E82" w:rsidP="00303E82">
      <w:r w:rsidRPr="004A17B6">
        <w:t>21 -33 72</w:t>
      </w:r>
    </w:p>
    <w:p w:rsidR="00303E82" w:rsidRPr="004A17B6" w:rsidRDefault="00303E82" w:rsidP="00303E82">
      <w:r w:rsidRPr="004A17B6">
        <w:t>-42 -15 33</w:t>
      </w:r>
    </w:p>
    <w:p w:rsidR="00303E82" w:rsidRPr="004A17B6" w:rsidRDefault="00303E82" w:rsidP="00303E82">
      <w:r w:rsidRPr="004A17B6">
        <w:t>48 -15 45</w:t>
      </w:r>
    </w:p>
    <w:p w:rsidR="00303E82" w:rsidRPr="004A17B6" w:rsidRDefault="00303E82" w:rsidP="00303E82">
      <w:r w:rsidRPr="004A17B6">
        <w:t>42 -15 36</w:t>
      </w:r>
    </w:p>
    <w:p w:rsidR="00303E82" w:rsidRPr="004A17B6" w:rsidRDefault="00303E82" w:rsidP="00303E82">
      <w:r w:rsidRPr="004A17B6">
        <w:t>36 -18 45</w:t>
      </w:r>
    </w:p>
    <w:p w:rsidR="00303E82" w:rsidRPr="004A17B6" w:rsidRDefault="00303E82" w:rsidP="00303E82">
      <w:r w:rsidRPr="004A17B6">
        <w:t>9 -81 27</w:t>
      </w:r>
    </w:p>
    <w:p w:rsidR="00303E82" w:rsidRPr="004A17B6" w:rsidRDefault="00303E82" w:rsidP="00303E82">
      <w:r w:rsidRPr="004A17B6">
        <w:t>36 -75 -39</w:t>
      </w:r>
    </w:p>
    <w:p w:rsidR="00303E82" w:rsidRPr="004A17B6" w:rsidRDefault="00303E82" w:rsidP="00303E82">
      <w:r w:rsidRPr="004A17B6">
        <w:t>27 -78 -39</w:t>
      </w:r>
    </w:p>
    <w:p w:rsidR="00303E82" w:rsidRPr="004A17B6" w:rsidRDefault="00303E82" w:rsidP="00303E82">
      <w:r w:rsidRPr="004A17B6">
        <w:t>27 -87 -36</w:t>
      </w:r>
    </w:p>
    <w:p w:rsidR="00303E82" w:rsidRPr="004A17B6" w:rsidRDefault="00303E82" w:rsidP="00303E82">
      <w:r w:rsidRPr="004A17B6">
        <w:t>6 -84 -6</w:t>
      </w:r>
    </w:p>
    <w:p w:rsidR="00303E82" w:rsidRPr="004A17B6" w:rsidRDefault="00303E82" w:rsidP="00303E82">
      <w:r w:rsidRPr="004A17B6">
        <w:t>24 -39 -6</w:t>
      </w:r>
    </w:p>
    <w:p w:rsidR="00303E82" w:rsidRPr="004A17B6" w:rsidRDefault="00303E82" w:rsidP="00303E82">
      <w:r w:rsidRPr="004A17B6">
        <w:t>33 -45 -9</w:t>
      </w:r>
    </w:p>
    <w:p w:rsidR="00303E82" w:rsidRPr="004A17B6" w:rsidRDefault="00303E82" w:rsidP="00303E82">
      <w:r w:rsidRPr="004A17B6">
        <w:t>18 -54 15</w:t>
      </w:r>
    </w:p>
    <w:p w:rsidR="00303E82" w:rsidRPr="004A17B6" w:rsidRDefault="00303E82" w:rsidP="00303E82">
      <w:r w:rsidRPr="004A17B6">
        <w:t>-15 -57 18</w:t>
      </w:r>
    </w:p>
    <w:p w:rsidR="00303E82" w:rsidRPr="004A17B6" w:rsidRDefault="00303E82" w:rsidP="00303E82">
      <w:r w:rsidRPr="004A17B6">
        <w:t>-36 -57 42</w:t>
      </w:r>
    </w:p>
    <w:p w:rsidR="00303E82" w:rsidRPr="004A17B6" w:rsidRDefault="00303E82" w:rsidP="00303E82">
      <w:r w:rsidRPr="004A17B6">
        <w:t>-42 -48 42</w:t>
      </w:r>
    </w:p>
    <w:p w:rsidR="00303E82" w:rsidRPr="004A17B6" w:rsidRDefault="00303E82" w:rsidP="00303E82">
      <w:r w:rsidRPr="004A17B6">
        <w:t>-30 -69 36</w:t>
      </w:r>
    </w:p>
    <w:p w:rsidR="00303E82" w:rsidRPr="004A17B6" w:rsidRDefault="00303E82" w:rsidP="00303E82">
      <w:r w:rsidRPr="004A17B6">
        <w:t>48 -72 30</w:t>
      </w:r>
    </w:p>
    <w:p w:rsidR="00303E82" w:rsidRPr="004A17B6" w:rsidRDefault="00303E82" w:rsidP="00303E82">
      <w:r w:rsidRPr="004A17B6">
        <w:t>0 -75 45</w:t>
      </w:r>
    </w:p>
    <w:p w:rsidR="00303E82" w:rsidRPr="004A17B6" w:rsidRDefault="00303E82" w:rsidP="00303E82">
      <w:r w:rsidRPr="004A17B6">
        <w:t>-9 -69 48</w:t>
      </w:r>
    </w:p>
    <w:p w:rsidR="00303E82" w:rsidRPr="004A17B6" w:rsidRDefault="00303E82" w:rsidP="00303E82">
      <w:r w:rsidRPr="004A17B6">
        <w:t>-15 -84 30</w:t>
      </w:r>
    </w:p>
    <w:p w:rsidR="00303E82" w:rsidRPr="004A17B6" w:rsidRDefault="00303E82" w:rsidP="00303E82">
      <w:r w:rsidRPr="004A17B6">
        <w:t>36 -66 30</w:t>
      </w:r>
    </w:p>
    <w:p w:rsidR="00303E82" w:rsidRPr="004A17B6" w:rsidRDefault="00303E82" w:rsidP="00303E82">
      <w:r w:rsidRPr="004A17B6">
        <w:t>42 -66 24</w:t>
      </w:r>
    </w:p>
    <w:p w:rsidR="00303E82" w:rsidRPr="004A17B6" w:rsidRDefault="00303E82" w:rsidP="00303E82">
      <w:r w:rsidRPr="004A17B6">
        <w:t>3 15 51</w:t>
      </w:r>
    </w:p>
    <w:p w:rsidR="00303E82" w:rsidRPr="004A17B6" w:rsidRDefault="00303E82" w:rsidP="00303E82">
      <w:r w:rsidRPr="004A17B6">
        <w:t>39 60 0</w:t>
      </w:r>
    </w:p>
    <w:p w:rsidR="00303E82" w:rsidRPr="004A17B6" w:rsidRDefault="00303E82" w:rsidP="00303E82">
      <w:r w:rsidRPr="004A17B6">
        <w:t>-30 21 0</w:t>
      </w:r>
    </w:p>
    <w:p w:rsidR="00303E82" w:rsidRPr="004A17B6" w:rsidRDefault="00303E82" w:rsidP="00303E82">
      <w:r w:rsidRPr="004A17B6">
        <w:t>33 24 -3</w:t>
      </w:r>
    </w:p>
    <w:p w:rsidR="00303E82" w:rsidRPr="004A17B6" w:rsidRDefault="00303E82" w:rsidP="00303E82">
      <w:r w:rsidRPr="004A17B6">
        <w:t>-36 -42 -33</w:t>
      </w:r>
    </w:p>
    <w:p w:rsidR="00303E82" w:rsidRPr="004A17B6" w:rsidRDefault="00303E82" w:rsidP="00303E82">
      <w:r w:rsidRPr="004A17B6">
        <w:t>-27 -36 -39</w:t>
      </w:r>
    </w:p>
    <w:p w:rsidR="00303E82" w:rsidRPr="004A17B6" w:rsidRDefault="00303E82" w:rsidP="00303E82">
      <w:r w:rsidRPr="004A17B6">
        <w:t>15 -45 -45</w:t>
      </w:r>
    </w:p>
    <w:p w:rsidR="00303E82" w:rsidRPr="004A17B6" w:rsidRDefault="00303E82" w:rsidP="00303E82">
      <w:r w:rsidRPr="004A17B6">
        <w:t>12 -78 -21</w:t>
      </w:r>
    </w:p>
    <w:p w:rsidR="00303E82" w:rsidRPr="004A17B6" w:rsidRDefault="00303E82" w:rsidP="00303E82">
      <w:r w:rsidRPr="004A17B6">
        <w:t>39 -66 -27</w:t>
      </w:r>
    </w:p>
    <w:p w:rsidR="00303E82" w:rsidRPr="004A17B6" w:rsidRDefault="00303E82" w:rsidP="00303E82">
      <w:r w:rsidRPr="004A17B6">
        <w:t>39 -75 -24</w:t>
      </w:r>
    </w:p>
    <w:p w:rsidR="00303E82" w:rsidRPr="004A17B6" w:rsidRDefault="00303E82" w:rsidP="00303E82">
      <w:r w:rsidRPr="004A17B6">
        <w:t>-18 -75 -9</w:t>
      </w:r>
    </w:p>
    <w:p w:rsidR="00303E82" w:rsidRPr="004A17B6" w:rsidRDefault="00303E82" w:rsidP="00303E82">
      <w:r w:rsidRPr="004A17B6">
        <w:t>24 -24 -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DE6E4C" w:rsidRPr="00DE6E4C">
        <w:t>Marsh</w:t>
      </w:r>
      <w:r w:rsidR="00DE6E4C">
        <w:t>, 2010</w:t>
      </w:r>
    </w:p>
    <w:p w:rsidR="00303E82" w:rsidRPr="004A17B6" w:rsidRDefault="00303E82" w:rsidP="00303E82">
      <w:r w:rsidRPr="004A17B6">
        <w:t>// Subjects=25</w:t>
      </w:r>
    </w:p>
    <w:p w:rsidR="00303E82" w:rsidRPr="004A17B6" w:rsidRDefault="00303E82" w:rsidP="00303E82">
      <w:r w:rsidRPr="004A17B6">
        <w:t>-44 -21 1</w:t>
      </w:r>
    </w:p>
    <w:p w:rsidR="00303E82" w:rsidRPr="004A17B6" w:rsidRDefault="00303E82" w:rsidP="00303E82">
      <w:r w:rsidRPr="004A17B6">
        <w:t>65 -26 16</w:t>
      </w:r>
    </w:p>
    <w:p w:rsidR="00303E82" w:rsidRPr="004A17B6" w:rsidRDefault="00303E82" w:rsidP="00303E82">
      <w:r w:rsidRPr="004A17B6">
        <w:lastRenderedPageBreak/>
        <w:t>-55 -27 11</w:t>
      </w:r>
    </w:p>
    <w:p w:rsidR="00303E82" w:rsidRPr="004A17B6" w:rsidRDefault="00303E82" w:rsidP="00303E82">
      <w:r w:rsidRPr="004A17B6">
        <w:t>63 -25 12</w:t>
      </w:r>
    </w:p>
    <w:p w:rsidR="00303E82" w:rsidRPr="004A17B6" w:rsidRDefault="00303E82" w:rsidP="00303E82">
      <w:r w:rsidRPr="004A17B6">
        <w:t>50 -36 48</w:t>
      </w:r>
    </w:p>
    <w:p w:rsidR="00303E82" w:rsidRPr="004A17B6" w:rsidRDefault="00303E82" w:rsidP="00303E82">
      <w:r w:rsidRPr="004A17B6">
        <w:t>40 -50 47</w:t>
      </w:r>
    </w:p>
    <w:p w:rsidR="00303E82" w:rsidRPr="004A17B6" w:rsidRDefault="00303E82" w:rsidP="00303E82">
      <w:r w:rsidRPr="004A17B6">
        <w:t>-34 -30 -15</w:t>
      </w:r>
    </w:p>
    <w:p w:rsidR="00303E82" w:rsidRPr="004A17B6" w:rsidRDefault="00303E82" w:rsidP="00303E82">
      <w:r w:rsidRPr="004A17B6">
        <w:t>38 -26 -19</w:t>
      </w:r>
    </w:p>
    <w:p w:rsidR="00303E82" w:rsidRPr="004A17B6" w:rsidRDefault="00303E82" w:rsidP="00303E82">
      <w:r w:rsidRPr="004A17B6">
        <w:t>-28 -22 -21</w:t>
      </w:r>
    </w:p>
    <w:p w:rsidR="00303E82" w:rsidRPr="004A17B6" w:rsidRDefault="00303E82" w:rsidP="00303E82">
      <w:r w:rsidRPr="004A17B6">
        <w:t>36 -24 -24</w:t>
      </w:r>
    </w:p>
    <w:p w:rsidR="00303E82" w:rsidRPr="004A17B6" w:rsidRDefault="00303E82" w:rsidP="00303E82">
      <w:r w:rsidRPr="004A17B6">
        <w:t>8 -69 20</w:t>
      </w:r>
    </w:p>
    <w:p w:rsidR="00303E82" w:rsidRPr="004A17B6" w:rsidRDefault="00303E82" w:rsidP="00303E82">
      <w:r w:rsidRPr="004A17B6">
        <w:t>6 -69 26</w:t>
      </w:r>
    </w:p>
    <w:p w:rsidR="00303E82" w:rsidRPr="004A17B6" w:rsidRDefault="00303E82" w:rsidP="00303E82">
      <w:r w:rsidRPr="004A17B6">
        <w:t>-18 -64 5</w:t>
      </w:r>
    </w:p>
    <w:p w:rsidR="00303E82" w:rsidRPr="004A17B6" w:rsidRDefault="00303E82" w:rsidP="00303E82">
      <w:r w:rsidRPr="004A17B6">
        <w:t>46 -12 37</w:t>
      </w:r>
    </w:p>
    <w:p w:rsidR="00303E82" w:rsidRPr="004A17B6" w:rsidRDefault="00303E82" w:rsidP="00303E82">
      <w:r w:rsidRPr="004A17B6">
        <w:t>6 -16 36</w:t>
      </w:r>
    </w:p>
    <w:p w:rsidR="00303E82" w:rsidRPr="004A17B6" w:rsidRDefault="00303E82" w:rsidP="00303E82">
      <w:r w:rsidRPr="004A17B6">
        <w:t>-14 21 -1</w:t>
      </w:r>
    </w:p>
    <w:p w:rsidR="00303E82" w:rsidRPr="004A17B6" w:rsidRDefault="00303E82" w:rsidP="00303E82">
      <w:r w:rsidRPr="004A17B6">
        <w:t>-16 14 10</w:t>
      </w:r>
    </w:p>
    <w:p w:rsidR="00303E82" w:rsidRPr="004A17B6" w:rsidRDefault="00303E82" w:rsidP="00303E82">
      <w:r w:rsidRPr="004A17B6">
        <w:t>-32 -16 -13</w:t>
      </w:r>
    </w:p>
    <w:p w:rsidR="00303E82" w:rsidRPr="004A17B6" w:rsidRDefault="00303E82" w:rsidP="00303E82">
      <w:r w:rsidRPr="004A17B6">
        <w:t>-8 14 9</w:t>
      </w:r>
    </w:p>
    <w:p w:rsidR="00303E82" w:rsidRPr="004A17B6" w:rsidRDefault="00303E82" w:rsidP="00303E82">
      <w:r w:rsidRPr="004A17B6">
        <w:t>-20 4 5</w:t>
      </w:r>
    </w:p>
    <w:p w:rsidR="00303E82" w:rsidRPr="004A17B6" w:rsidRDefault="00303E82" w:rsidP="00303E82">
      <w:r w:rsidRPr="004A17B6">
        <w:t>32 -14 -18</w:t>
      </w:r>
    </w:p>
    <w:p w:rsidR="00303E82" w:rsidRPr="004A17B6" w:rsidRDefault="00303E82" w:rsidP="00303E82">
      <w:r w:rsidRPr="004A17B6">
        <w:t>-22 4 2</w:t>
      </w:r>
    </w:p>
    <w:p w:rsidR="00303E82" w:rsidRPr="004A17B6" w:rsidRDefault="00303E82" w:rsidP="00303E82">
      <w:r w:rsidRPr="004A17B6">
        <w:t>28 -5 9</w:t>
      </w:r>
    </w:p>
    <w:p w:rsidR="00303E82" w:rsidRPr="004A17B6" w:rsidRDefault="00303E82" w:rsidP="00303E82">
      <w:r w:rsidRPr="004A17B6">
        <w:t>-4 16 -1</w:t>
      </w:r>
    </w:p>
    <w:p w:rsidR="00303E82" w:rsidRPr="004A17B6" w:rsidRDefault="00303E82" w:rsidP="00303E82">
      <w:r w:rsidRPr="004A17B6">
        <w:t>0 0 7</w:t>
      </w:r>
    </w:p>
    <w:p w:rsidR="00303E82" w:rsidRPr="004A17B6" w:rsidRDefault="00303E82" w:rsidP="00303E82">
      <w:r w:rsidRPr="004A17B6">
        <w:t>-20 -12 -16</w:t>
      </w:r>
    </w:p>
    <w:p w:rsidR="00303E82" w:rsidRPr="004A17B6" w:rsidRDefault="00303E82" w:rsidP="00303E82">
      <w:r w:rsidRPr="004A17B6">
        <w:t>24 -1 -1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DE6E4C" w:rsidRPr="00DE6E4C">
        <w:t>Rodriguez</w:t>
      </w:r>
      <w:r w:rsidR="00DE6E4C">
        <w:t>, 2010</w:t>
      </w:r>
    </w:p>
    <w:p w:rsidR="00303E82" w:rsidRPr="004A17B6" w:rsidRDefault="00303E82" w:rsidP="00303E82">
      <w:r w:rsidRPr="004A17B6">
        <w:t>// Subjects=11</w:t>
      </w:r>
    </w:p>
    <w:p w:rsidR="00303E82" w:rsidRPr="004A17B6" w:rsidRDefault="00303E82" w:rsidP="00303E82">
      <w:r w:rsidRPr="004A17B6">
        <w:t>-27 12 54</w:t>
      </w:r>
    </w:p>
    <w:p w:rsidR="00303E82" w:rsidRPr="004A17B6" w:rsidRDefault="00303E82" w:rsidP="00303E82">
      <w:r w:rsidRPr="004A17B6">
        <w:t>27 -57 -12</w:t>
      </w:r>
    </w:p>
    <w:p w:rsidR="00303E82" w:rsidRPr="004A17B6" w:rsidRDefault="00303E82" w:rsidP="00303E82">
      <w:r w:rsidRPr="004A17B6">
        <w:t>24 -63 54</w:t>
      </w:r>
    </w:p>
    <w:p w:rsidR="00303E82" w:rsidRPr="004A17B6" w:rsidRDefault="00303E82" w:rsidP="00303E82">
      <w:r w:rsidRPr="004A17B6">
        <w:t>-27 -63 51</w:t>
      </w:r>
    </w:p>
    <w:p w:rsidR="00303E82" w:rsidRPr="004A17B6" w:rsidRDefault="00303E82" w:rsidP="00303E82">
      <w:r w:rsidRPr="004A17B6">
        <w:t>-36 -84 27</w:t>
      </w:r>
    </w:p>
    <w:p w:rsidR="00303E82" w:rsidRPr="004A17B6" w:rsidRDefault="00303E82" w:rsidP="00303E82">
      <w:r w:rsidRPr="004A17B6">
        <w:t>-15 -66 18</w:t>
      </w:r>
    </w:p>
    <w:p w:rsidR="00303E82" w:rsidRPr="004A17B6" w:rsidRDefault="00303E82" w:rsidP="00303E82">
      <w:r w:rsidRPr="004A17B6">
        <w:t>27 -36 -3</w:t>
      </w:r>
    </w:p>
    <w:p w:rsidR="00303E82" w:rsidRPr="004A17B6" w:rsidRDefault="00303E82" w:rsidP="00303E82">
      <w:r w:rsidRPr="004A17B6">
        <w:t>-27 -75 -6</w:t>
      </w:r>
    </w:p>
    <w:p w:rsidR="00303E82" w:rsidRPr="004A17B6" w:rsidRDefault="00303E82" w:rsidP="00303E82">
      <w:r w:rsidRPr="004A17B6">
        <w:t>27 -84 -15</w:t>
      </w:r>
    </w:p>
    <w:p w:rsidR="00303E82" w:rsidRPr="004A17B6" w:rsidRDefault="00303E82" w:rsidP="00303E82">
      <w:r w:rsidRPr="004A17B6">
        <w:t>-33 -69 45</w:t>
      </w:r>
    </w:p>
    <w:p w:rsidR="00303E82" w:rsidRPr="004A17B6" w:rsidRDefault="00303E82" w:rsidP="00303E82">
      <w:r w:rsidRPr="004A17B6">
        <w:t>21 -3 -21</w:t>
      </w:r>
    </w:p>
    <w:p w:rsidR="00303E82" w:rsidRPr="004A17B6" w:rsidRDefault="00303E82" w:rsidP="00303E82">
      <w:r w:rsidRPr="004A17B6">
        <w:t>27 -9 -18</w:t>
      </w:r>
    </w:p>
    <w:p w:rsidR="00303E82" w:rsidRPr="004A17B6" w:rsidRDefault="00303E82" w:rsidP="00303E82">
      <w:r w:rsidRPr="004A17B6">
        <w:t>39 -87 0</w:t>
      </w:r>
    </w:p>
    <w:p w:rsidR="00303E82" w:rsidRPr="004A17B6" w:rsidRDefault="00303E82" w:rsidP="00303E82">
      <w:r w:rsidRPr="004A17B6">
        <w:t>-42 -81 -3</w:t>
      </w:r>
    </w:p>
    <w:p w:rsidR="00303E82" w:rsidRPr="004A17B6" w:rsidRDefault="00303E82" w:rsidP="00303E82">
      <w:r w:rsidRPr="004A17B6">
        <w:t>-30 -24 -21</w:t>
      </w:r>
    </w:p>
    <w:p w:rsidR="00303E82" w:rsidRPr="004A17B6" w:rsidRDefault="00303E82" w:rsidP="00303E82">
      <w:r w:rsidRPr="004A17B6">
        <w:t>42 3 39</w:t>
      </w:r>
    </w:p>
    <w:p w:rsidR="00303E82" w:rsidRPr="004A17B6" w:rsidRDefault="00303E82" w:rsidP="00303E82">
      <w:r w:rsidRPr="004A17B6">
        <w:lastRenderedPageBreak/>
        <w:t>-24 -54 9</w:t>
      </w:r>
    </w:p>
    <w:p w:rsidR="00303E82" w:rsidRPr="004A17B6" w:rsidRDefault="00303E82" w:rsidP="00303E82">
      <w:r w:rsidRPr="004A17B6">
        <w:t>21 -45 12</w:t>
      </w:r>
    </w:p>
    <w:p w:rsidR="00303E82" w:rsidRPr="004A17B6" w:rsidRDefault="00303E82" w:rsidP="00303E82">
      <w:r w:rsidRPr="004A17B6">
        <w:t>39 -45 60</w:t>
      </w:r>
    </w:p>
    <w:p w:rsidR="00303E82" w:rsidRPr="004A17B6" w:rsidRDefault="00303E82" w:rsidP="00303E82">
      <w:r w:rsidRPr="004A17B6">
        <w:t>-63 -24 30</w:t>
      </w:r>
    </w:p>
    <w:p w:rsidR="00303E82" w:rsidRPr="004A17B6" w:rsidRDefault="00303E82" w:rsidP="00303E82">
      <w:r w:rsidRPr="004A17B6">
        <w:t>66 -27 27</w:t>
      </w:r>
    </w:p>
    <w:p w:rsidR="00303E82" w:rsidRPr="004A17B6" w:rsidRDefault="00303E82" w:rsidP="00303E82">
      <w:r w:rsidRPr="004A17B6">
        <w:t>33 -75 24</w:t>
      </w:r>
    </w:p>
    <w:p w:rsidR="00303E82" w:rsidRPr="004A17B6" w:rsidRDefault="00303E82" w:rsidP="00303E82">
      <w:r w:rsidRPr="004A17B6">
        <w:t>-30 -45 42</w:t>
      </w:r>
    </w:p>
    <w:p w:rsidR="00303E82" w:rsidRPr="004A17B6" w:rsidRDefault="00303E82" w:rsidP="00303E82">
      <w:r w:rsidRPr="004A17B6">
        <w:t>-6 -45 27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A636E" w:rsidRPr="00FA636E">
        <w:t>Orban</w:t>
      </w:r>
      <w:r w:rsidR="00FA636E">
        <w:t>, 2006</w:t>
      </w:r>
    </w:p>
    <w:p w:rsidR="00303E82" w:rsidRPr="004A17B6" w:rsidRDefault="00303E82" w:rsidP="00303E82">
      <w:r w:rsidRPr="004A17B6">
        <w:t>// Subjects=24</w:t>
      </w:r>
    </w:p>
    <w:p w:rsidR="00303E82" w:rsidRPr="004A17B6" w:rsidRDefault="00303E82" w:rsidP="00303E82">
      <w:r w:rsidRPr="004A17B6">
        <w:t>30 -30 0</w:t>
      </w:r>
    </w:p>
    <w:p w:rsidR="00303E82" w:rsidRPr="004A17B6" w:rsidRDefault="00303E82" w:rsidP="00303E82">
      <w:r w:rsidRPr="004A17B6">
        <w:t>-26 -30 -4</w:t>
      </w:r>
    </w:p>
    <w:p w:rsidR="00303E82" w:rsidRPr="004A17B6" w:rsidRDefault="00303E82" w:rsidP="00303E82">
      <w:r w:rsidRPr="004A17B6">
        <w:t>30 -46 -10</w:t>
      </w:r>
    </w:p>
    <w:p w:rsidR="00303E82" w:rsidRPr="004A17B6" w:rsidRDefault="00303E82" w:rsidP="00303E82">
      <w:r w:rsidRPr="004A17B6">
        <w:t>-28 -50 -8</w:t>
      </w:r>
    </w:p>
    <w:p w:rsidR="00303E82" w:rsidRPr="004A17B6" w:rsidRDefault="00303E82" w:rsidP="00303E82">
      <w:r w:rsidRPr="004A17B6">
        <w:t>30 -50 -16</w:t>
      </w:r>
    </w:p>
    <w:p w:rsidR="00303E82" w:rsidRPr="004A17B6" w:rsidRDefault="00303E82" w:rsidP="00303E82">
      <w:r w:rsidRPr="004A17B6">
        <w:t>-28 -54 -11</w:t>
      </w:r>
    </w:p>
    <w:p w:rsidR="00303E82" w:rsidRPr="004A17B6" w:rsidRDefault="00303E82" w:rsidP="00303E82">
      <w:r w:rsidRPr="004A17B6">
        <w:t>12 -96 -8</w:t>
      </w:r>
    </w:p>
    <w:p w:rsidR="00303E82" w:rsidRPr="004A17B6" w:rsidRDefault="00303E82" w:rsidP="00303E82">
      <w:r w:rsidRPr="004A17B6">
        <w:t>-4 -90 -6</w:t>
      </w:r>
    </w:p>
    <w:p w:rsidR="00303E82" w:rsidRPr="004A17B6" w:rsidRDefault="00303E82" w:rsidP="00303E82">
      <w:r w:rsidRPr="004A17B6">
        <w:t>22 -100 -2</w:t>
      </w:r>
    </w:p>
    <w:p w:rsidR="00303E82" w:rsidRPr="004A17B6" w:rsidRDefault="00303E82" w:rsidP="00303E82">
      <w:r w:rsidRPr="004A17B6">
        <w:t>-20 -90</w:t>
      </w:r>
      <w:r w:rsidRPr="004A17B6">
        <w:tab/>
        <w:t>8</w:t>
      </w:r>
    </w:p>
    <w:p w:rsidR="00303E82" w:rsidRPr="004A17B6" w:rsidRDefault="00303E82" w:rsidP="00303E82">
      <w:r w:rsidRPr="004A17B6">
        <w:t>24 -100</w:t>
      </w:r>
      <w:r w:rsidRPr="004A17B6">
        <w:tab/>
        <w:t>10</w:t>
      </w:r>
    </w:p>
    <w:p w:rsidR="00303E82" w:rsidRPr="004A17B6" w:rsidRDefault="00303E82" w:rsidP="00303E82">
      <w:r w:rsidRPr="004A17B6">
        <w:t>28 -90 30</w:t>
      </w:r>
    </w:p>
    <w:p w:rsidR="00303E82" w:rsidRPr="004A17B6" w:rsidRDefault="00303E82" w:rsidP="00303E82">
      <w:r w:rsidRPr="004A17B6">
        <w:t>-36 -90 18</w:t>
      </w:r>
    </w:p>
    <w:p w:rsidR="00303E82" w:rsidRPr="004A17B6" w:rsidRDefault="00303E82" w:rsidP="00303E82">
      <w:r w:rsidRPr="004A17B6">
        <w:t>-30 -92</w:t>
      </w:r>
      <w:r w:rsidRPr="004A17B6">
        <w:tab/>
        <w:t>24</w:t>
      </w:r>
    </w:p>
    <w:p w:rsidR="00303E82" w:rsidRPr="004A17B6" w:rsidRDefault="00303E82" w:rsidP="00303E82">
      <w:r w:rsidRPr="004A17B6">
        <w:t>22 -58 18</w:t>
      </w:r>
    </w:p>
    <w:p w:rsidR="00303E82" w:rsidRPr="004A17B6" w:rsidRDefault="00303E82" w:rsidP="00303E82">
      <w:r w:rsidRPr="004A17B6">
        <w:t>-22 -62</w:t>
      </w:r>
      <w:r w:rsidRPr="004A17B6">
        <w:tab/>
        <w:t>18</w:t>
      </w:r>
    </w:p>
    <w:p w:rsidR="00303E82" w:rsidRPr="004A17B6" w:rsidRDefault="00303E82" w:rsidP="00303E82">
      <w:r w:rsidRPr="004A17B6">
        <w:t>24 -76 42</w:t>
      </w:r>
    </w:p>
    <w:p w:rsidR="00303E82" w:rsidRPr="004A17B6" w:rsidRDefault="00303E82" w:rsidP="00303E82">
      <w:r w:rsidRPr="004A17B6">
        <w:t>-12 -84</w:t>
      </w:r>
      <w:r w:rsidRPr="004A17B6">
        <w:tab/>
        <w:t>48</w:t>
      </w:r>
    </w:p>
    <w:p w:rsidR="00303E82" w:rsidRPr="004A17B6" w:rsidRDefault="00303E82" w:rsidP="00303E82">
      <w:r w:rsidRPr="004A17B6">
        <w:t>22 -66 60</w:t>
      </w:r>
    </w:p>
    <w:p w:rsidR="00303E82" w:rsidRPr="004A17B6" w:rsidRDefault="00303E82" w:rsidP="00303E82">
      <w:r w:rsidRPr="004A17B6">
        <w:t>-14 -52</w:t>
      </w:r>
      <w:r w:rsidRPr="004A17B6">
        <w:tab/>
        <w:t>74</w:t>
      </w:r>
    </w:p>
    <w:p w:rsidR="00303E82" w:rsidRPr="004A17B6" w:rsidRDefault="00303E82" w:rsidP="00303E82">
      <w:r w:rsidRPr="004A17B6">
        <w:t>26 4 58</w:t>
      </w:r>
    </w:p>
    <w:p w:rsidR="00303E82" w:rsidRPr="004A17B6" w:rsidRDefault="00303E82" w:rsidP="00303E82">
      <w:r w:rsidRPr="004A17B6">
        <w:t>50 38 32</w:t>
      </w:r>
    </w:p>
    <w:p w:rsidR="00303E82" w:rsidRPr="004A17B6" w:rsidRDefault="00303E82" w:rsidP="00303E82">
      <w:r w:rsidRPr="004A17B6">
        <w:t>34 -38 -40</w:t>
      </w:r>
    </w:p>
    <w:p w:rsidR="00303E82" w:rsidRPr="004A17B6" w:rsidRDefault="00303E82" w:rsidP="00303E82">
      <w:r w:rsidRPr="004A17B6">
        <w:t>-34 -42 -4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A636E" w:rsidRPr="00FA636E">
        <w:t>Moffat</w:t>
      </w:r>
      <w:r w:rsidR="00FA636E">
        <w:t>, 2006</w:t>
      </w:r>
    </w:p>
    <w:p w:rsidR="00303E82" w:rsidRPr="004A17B6" w:rsidRDefault="00303E82" w:rsidP="00303E82">
      <w:r w:rsidRPr="004A17B6">
        <w:t>// Subjects=30</w:t>
      </w:r>
    </w:p>
    <w:p w:rsidR="00303E82" w:rsidRPr="004A17B6" w:rsidRDefault="00303E82" w:rsidP="00303E82">
      <w:r w:rsidRPr="004A17B6">
        <w:t>36 -76 36</w:t>
      </w:r>
    </w:p>
    <w:p w:rsidR="00303E82" w:rsidRPr="004A17B6" w:rsidRDefault="00303E82" w:rsidP="00303E82">
      <w:r w:rsidRPr="004A17B6">
        <w:t>10 -74 44</w:t>
      </w:r>
    </w:p>
    <w:p w:rsidR="00303E82" w:rsidRPr="004A17B6" w:rsidRDefault="00303E82" w:rsidP="00303E82">
      <w:r w:rsidRPr="004A17B6">
        <w:t>-8 -76 40</w:t>
      </w:r>
    </w:p>
    <w:p w:rsidR="00303E82" w:rsidRPr="004A17B6" w:rsidRDefault="00303E82" w:rsidP="00303E82">
      <w:r w:rsidRPr="004A17B6">
        <w:t>-32 -90 22</w:t>
      </w:r>
    </w:p>
    <w:p w:rsidR="00303E82" w:rsidRPr="004A17B6" w:rsidRDefault="00303E82" w:rsidP="00303E82">
      <w:r w:rsidRPr="004A17B6">
        <w:t>-28 -80 24</w:t>
      </w:r>
    </w:p>
    <w:p w:rsidR="00303E82" w:rsidRPr="004A17B6" w:rsidRDefault="00303E82" w:rsidP="00303E82">
      <w:r w:rsidRPr="004A17B6">
        <w:t>-28 -74 32</w:t>
      </w:r>
    </w:p>
    <w:p w:rsidR="00303E82" w:rsidRPr="004A17B6" w:rsidRDefault="00303E82" w:rsidP="00303E82">
      <w:r w:rsidRPr="004A17B6">
        <w:lastRenderedPageBreak/>
        <w:t>-28 -44 -18</w:t>
      </w:r>
    </w:p>
    <w:p w:rsidR="00303E82" w:rsidRPr="004A17B6" w:rsidRDefault="00303E82" w:rsidP="00303E82">
      <w:r w:rsidRPr="004A17B6">
        <w:t>20 -32 -26</w:t>
      </w:r>
    </w:p>
    <w:p w:rsidR="00303E82" w:rsidRPr="004A17B6" w:rsidRDefault="00303E82" w:rsidP="00303E82">
      <w:r w:rsidRPr="004A17B6">
        <w:t>4 18 48</w:t>
      </w:r>
    </w:p>
    <w:p w:rsidR="00303E82" w:rsidRPr="004A17B6" w:rsidRDefault="00303E82" w:rsidP="00303E82">
      <w:r w:rsidRPr="004A17B6">
        <w:t>-6 12 50</w:t>
      </w:r>
    </w:p>
    <w:p w:rsidR="00303E82" w:rsidRPr="004A17B6" w:rsidRDefault="00303E82" w:rsidP="00303E82">
      <w:r w:rsidRPr="004A17B6">
        <w:t>-36 -64 40</w:t>
      </w:r>
    </w:p>
    <w:p w:rsidR="00303E82" w:rsidRPr="004A17B6" w:rsidRDefault="00303E82" w:rsidP="00303E82">
      <w:r w:rsidRPr="004A17B6">
        <w:t>14 -54 8</w:t>
      </w:r>
    </w:p>
    <w:p w:rsidR="00303E82" w:rsidRPr="004A17B6" w:rsidRDefault="00303E82" w:rsidP="00303E82">
      <w:r w:rsidRPr="004A17B6">
        <w:t>6 -44 16</w:t>
      </w:r>
    </w:p>
    <w:p w:rsidR="00303E82" w:rsidRPr="004A17B6" w:rsidRDefault="00303E82" w:rsidP="00303E82">
      <w:r w:rsidRPr="004A17B6">
        <w:t>26 24 50</w:t>
      </w:r>
    </w:p>
    <w:p w:rsidR="00303E82" w:rsidRPr="004A17B6" w:rsidRDefault="00303E82" w:rsidP="00303E82">
      <w:r w:rsidRPr="004A17B6">
        <w:t>-28 -2 60</w:t>
      </w:r>
    </w:p>
    <w:p w:rsidR="00303E82" w:rsidRPr="004A17B6" w:rsidRDefault="00303E82" w:rsidP="00303E82">
      <w:r w:rsidRPr="004A17B6">
        <w:t>28 -76 14</w:t>
      </w:r>
    </w:p>
    <w:p w:rsidR="00303E82" w:rsidRPr="004A17B6" w:rsidRDefault="00303E82" w:rsidP="00303E82">
      <w:r w:rsidRPr="004A17B6">
        <w:t>-32 -92 8</w:t>
      </w:r>
    </w:p>
    <w:p w:rsidR="00303E82" w:rsidRPr="004A17B6" w:rsidRDefault="00303E82" w:rsidP="00303E82">
      <w:r w:rsidRPr="004A17B6">
        <w:t>10 -40 0</w:t>
      </w:r>
    </w:p>
    <w:p w:rsidR="00303E82" w:rsidRPr="004A17B6" w:rsidRDefault="00303E82" w:rsidP="00303E82">
      <w:r w:rsidRPr="004A17B6">
        <w:t>-20 -36 -6</w:t>
      </w:r>
    </w:p>
    <w:p w:rsidR="00303E82" w:rsidRPr="004A17B6" w:rsidRDefault="00303E82" w:rsidP="00303E82">
      <w:r w:rsidRPr="004A17B6">
        <w:t>34 -84 -4</w:t>
      </w:r>
    </w:p>
    <w:p w:rsidR="00303E82" w:rsidRPr="004A17B6" w:rsidRDefault="00303E82" w:rsidP="00303E82">
      <w:r w:rsidRPr="004A17B6">
        <w:t>-10 -52 2</w:t>
      </w:r>
    </w:p>
    <w:p w:rsidR="00303E82" w:rsidRPr="004A17B6" w:rsidRDefault="00303E82" w:rsidP="00303E82">
      <w:r w:rsidRPr="004A17B6">
        <w:t>20 -32 -4</w:t>
      </w:r>
    </w:p>
    <w:p w:rsidR="00303E82" w:rsidRPr="004A17B6" w:rsidRDefault="00303E82" w:rsidP="00303E82">
      <w:r w:rsidRPr="004A17B6">
        <w:t>20 -32 10</w:t>
      </w:r>
    </w:p>
    <w:p w:rsidR="00303E82" w:rsidRPr="004A17B6" w:rsidRDefault="00303E82" w:rsidP="00303E82">
      <w:r w:rsidRPr="004A17B6">
        <w:t>-26 -84 -16</w:t>
      </w:r>
    </w:p>
    <w:p w:rsidR="00303E82" w:rsidRPr="004A17B6" w:rsidRDefault="00303E82" w:rsidP="00303E82">
      <w:r w:rsidRPr="004A17B6">
        <w:t>-22 -34 12</w:t>
      </w:r>
    </w:p>
    <w:p w:rsidR="00303E82" w:rsidRPr="004A17B6" w:rsidRDefault="00303E82" w:rsidP="00303E82">
      <w:r w:rsidRPr="004A17B6">
        <w:t>32 20 52</w:t>
      </w:r>
    </w:p>
    <w:p w:rsidR="00303E82" w:rsidRPr="004A17B6" w:rsidRDefault="00303E82" w:rsidP="00303E82">
      <w:r w:rsidRPr="004A17B6">
        <w:t>-44 16 50</w:t>
      </w:r>
    </w:p>
    <w:p w:rsidR="00303E82" w:rsidRPr="004A17B6" w:rsidRDefault="00303E82" w:rsidP="00303E82">
      <w:r w:rsidRPr="004A17B6">
        <w:t>28 10 58</w:t>
      </w:r>
    </w:p>
    <w:p w:rsidR="00303E82" w:rsidRPr="004A17B6" w:rsidRDefault="00303E82" w:rsidP="00303E82">
      <w:r w:rsidRPr="004A17B6">
        <w:t>-30 24 52</w:t>
      </w:r>
    </w:p>
    <w:p w:rsidR="00303E82" w:rsidRPr="004A17B6" w:rsidRDefault="00303E82" w:rsidP="00303E82">
      <w:r w:rsidRPr="004A17B6">
        <w:t>36 -72 32</w:t>
      </w:r>
    </w:p>
    <w:p w:rsidR="00303E82" w:rsidRPr="004A17B6" w:rsidRDefault="00303E82" w:rsidP="00303E82">
      <w:r w:rsidRPr="004A17B6">
        <w:t>-26 -72 32</w:t>
      </w:r>
    </w:p>
    <w:p w:rsidR="00303E82" w:rsidRPr="004A17B6" w:rsidRDefault="00303E82" w:rsidP="00303E82">
      <w:r w:rsidRPr="004A17B6">
        <w:t>26 -82 42</w:t>
      </w:r>
    </w:p>
    <w:p w:rsidR="00303E82" w:rsidRPr="004A17B6" w:rsidRDefault="00303E82" w:rsidP="00303E82">
      <w:r w:rsidRPr="004A17B6">
        <w:t>-2 -70 42</w:t>
      </w:r>
    </w:p>
    <w:p w:rsidR="00303E82" w:rsidRPr="004A17B6" w:rsidRDefault="00303E82" w:rsidP="00303E82">
      <w:r w:rsidRPr="004A17B6">
        <w:t>28 -88 28</w:t>
      </w:r>
    </w:p>
    <w:p w:rsidR="00303E82" w:rsidRPr="004A17B6" w:rsidRDefault="00303E82" w:rsidP="00303E82">
      <w:r w:rsidRPr="004A17B6">
        <w:t>-32 -86 24</w:t>
      </w:r>
    </w:p>
    <w:p w:rsidR="00303E82" w:rsidRPr="004A17B6" w:rsidRDefault="00303E82" w:rsidP="00303E82">
      <w:r w:rsidRPr="004A17B6">
        <w:t>32 54 6</w:t>
      </w:r>
    </w:p>
    <w:p w:rsidR="00303E82" w:rsidRPr="004A17B6" w:rsidRDefault="00303E82" w:rsidP="00303E82">
      <w:r w:rsidRPr="004A17B6">
        <w:t>-34 56 14</w:t>
      </w:r>
    </w:p>
    <w:p w:rsidR="00303E82" w:rsidRPr="004A17B6" w:rsidRDefault="00303E82" w:rsidP="00303E82">
      <w:r w:rsidRPr="004A17B6">
        <w:t>38 38 18</w:t>
      </w:r>
    </w:p>
    <w:p w:rsidR="00303E82" w:rsidRPr="004A17B6" w:rsidRDefault="00303E82" w:rsidP="00303E82">
      <w:r w:rsidRPr="004A17B6">
        <w:t>42 38 32</w:t>
      </w:r>
    </w:p>
    <w:p w:rsidR="00303E82" w:rsidRPr="004A17B6" w:rsidRDefault="00303E82" w:rsidP="00303E82">
      <w:r w:rsidRPr="004A17B6">
        <w:t>-38 12 36</w:t>
      </w:r>
    </w:p>
    <w:p w:rsidR="00303E82" w:rsidRPr="004A17B6" w:rsidRDefault="00303E82" w:rsidP="00303E82">
      <w:r w:rsidRPr="004A17B6">
        <w:t>-40 14 26</w:t>
      </w:r>
    </w:p>
    <w:p w:rsidR="00303E82" w:rsidRPr="004A17B6" w:rsidRDefault="00303E82" w:rsidP="00303E82">
      <w:r w:rsidRPr="004A17B6">
        <w:t>34 24 -8</w:t>
      </w:r>
    </w:p>
    <w:p w:rsidR="00303E82" w:rsidRPr="004A17B6" w:rsidRDefault="00303E82" w:rsidP="00303E82">
      <w:r w:rsidRPr="004A17B6">
        <w:t>26 -30 -32</w:t>
      </w:r>
    </w:p>
    <w:p w:rsidR="00303E82" w:rsidRPr="004A17B6" w:rsidRDefault="00303E82" w:rsidP="00303E82">
      <w:r w:rsidRPr="004A17B6">
        <w:t>-16 -66 14</w:t>
      </w:r>
    </w:p>
    <w:p w:rsidR="00303E82" w:rsidRPr="004A17B6" w:rsidRDefault="00303E82" w:rsidP="00303E82">
      <w:r w:rsidRPr="004A17B6">
        <w:t>14 -66 12</w:t>
      </w:r>
    </w:p>
    <w:p w:rsidR="00303E82" w:rsidRPr="004A17B6" w:rsidRDefault="00303E82" w:rsidP="00303E82">
      <w:r w:rsidRPr="004A17B6">
        <w:t>50 40 1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95318B" w:rsidRPr="0095318B">
        <w:t>Lambrey</w:t>
      </w:r>
      <w:r w:rsidR="0095318B">
        <w:t>, 2010</w:t>
      </w:r>
    </w:p>
    <w:p w:rsidR="00303E82" w:rsidRPr="004A17B6" w:rsidRDefault="00303E82" w:rsidP="00303E82">
      <w:r w:rsidRPr="004A17B6">
        <w:t>// Subjects=18</w:t>
      </w:r>
    </w:p>
    <w:p w:rsidR="00303E82" w:rsidRPr="004A17B6" w:rsidRDefault="00303E82" w:rsidP="00303E82">
      <w:r w:rsidRPr="004A17B6">
        <w:t>21 -57 6</w:t>
      </w:r>
    </w:p>
    <w:p w:rsidR="00303E82" w:rsidRPr="004A17B6" w:rsidRDefault="00303E82" w:rsidP="00303E82">
      <w:r w:rsidRPr="004A17B6">
        <w:lastRenderedPageBreak/>
        <w:t>-51 9 0</w:t>
      </w:r>
    </w:p>
    <w:p w:rsidR="00303E82" w:rsidRPr="004A17B6" w:rsidRDefault="00303E82" w:rsidP="00303E82">
      <w:r w:rsidRPr="004A17B6">
        <w:t>12 -50 57</w:t>
      </w:r>
    </w:p>
    <w:p w:rsidR="00303E82" w:rsidRPr="004A17B6" w:rsidRDefault="00303E82" w:rsidP="00303E82">
      <w:r w:rsidRPr="004A17B6">
        <w:t>33 -51 63</w:t>
      </w:r>
    </w:p>
    <w:p w:rsidR="00303E82" w:rsidRPr="004A17B6" w:rsidRDefault="00303E82" w:rsidP="00303E82">
      <w:r w:rsidRPr="004A17B6">
        <w:t>15 -51 12</w:t>
      </w:r>
    </w:p>
    <w:p w:rsidR="00303E82" w:rsidRPr="004A17B6" w:rsidRDefault="00303E82" w:rsidP="00303E82">
      <w:r w:rsidRPr="004A17B6">
        <w:t>-45 -15 15</w:t>
      </w:r>
    </w:p>
    <w:p w:rsidR="00303E82" w:rsidRPr="004A17B6" w:rsidRDefault="00303E82" w:rsidP="00303E82">
      <w:r w:rsidRPr="004A17B6">
        <w:t>-18 -9 -15</w:t>
      </w:r>
    </w:p>
    <w:p w:rsidR="00303E82" w:rsidRPr="004A17B6" w:rsidRDefault="00303E82" w:rsidP="00303E82">
      <w:r w:rsidRPr="004A17B6">
        <w:t>30 -27 -18</w:t>
      </w:r>
    </w:p>
    <w:p w:rsidR="00303E82" w:rsidRPr="004A17B6" w:rsidRDefault="00303E82" w:rsidP="00303E82">
      <w:r w:rsidRPr="004A17B6">
        <w:t>-15 -54 6</w:t>
      </w:r>
    </w:p>
    <w:p w:rsidR="00303E82" w:rsidRPr="004A17B6" w:rsidRDefault="00303E82" w:rsidP="00303E82">
      <w:r w:rsidRPr="004A17B6">
        <w:t>-33 -3 9</w:t>
      </w:r>
    </w:p>
    <w:p w:rsidR="00303E82" w:rsidRPr="004A17B6" w:rsidRDefault="00303E82" w:rsidP="00303E82">
      <w:r w:rsidRPr="004A17B6">
        <w:t>-21 -30 -9</w:t>
      </w:r>
    </w:p>
    <w:p w:rsidR="00303E82" w:rsidRPr="004A17B6" w:rsidRDefault="00303E82" w:rsidP="00303E82">
      <w:r w:rsidRPr="004A17B6">
        <w:t>-27 -57 51</w:t>
      </w:r>
    </w:p>
    <w:p w:rsidR="00303E82" w:rsidRPr="004A17B6" w:rsidRDefault="00303E82" w:rsidP="00303E82">
      <w:r w:rsidRPr="004A17B6">
        <w:t>27 -54 9</w:t>
      </w:r>
    </w:p>
    <w:p w:rsidR="00303E82" w:rsidRPr="004A17B6" w:rsidRDefault="00303E82" w:rsidP="00303E82">
      <w:r w:rsidRPr="004A17B6">
        <w:t>-16 -54 70</w:t>
      </w:r>
    </w:p>
    <w:p w:rsidR="00303E82" w:rsidRPr="004A17B6" w:rsidRDefault="00303E82" w:rsidP="00303E82">
      <w:r w:rsidRPr="004A17B6">
        <w:t>38 -66 52</w:t>
      </w:r>
    </w:p>
    <w:p w:rsidR="00303E82" w:rsidRPr="004A17B6" w:rsidRDefault="00303E82" w:rsidP="00303E82">
      <w:r w:rsidRPr="004A17B6">
        <w:t>10 -46 26</w:t>
      </w:r>
    </w:p>
    <w:p w:rsidR="00303E82" w:rsidRPr="004A17B6" w:rsidRDefault="00303E82" w:rsidP="00303E82">
      <w:r w:rsidRPr="004A17B6">
        <w:t>-12 -52 24</w:t>
      </w:r>
    </w:p>
    <w:p w:rsidR="00303E82" w:rsidRPr="004A17B6" w:rsidRDefault="00303E82" w:rsidP="00303E82">
      <w:r w:rsidRPr="004A17B6">
        <w:t>-26 24 54</w:t>
      </w:r>
    </w:p>
    <w:p w:rsidR="00303E82" w:rsidRPr="004A17B6" w:rsidRDefault="00303E82" w:rsidP="00303E82">
      <w:r w:rsidRPr="004A17B6">
        <w:t>32 38 44</w:t>
      </w:r>
    </w:p>
    <w:p w:rsidR="00303E82" w:rsidRPr="004A17B6" w:rsidRDefault="00303E82" w:rsidP="00303E82">
      <w:r w:rsidRPr="004A17B6">
        <w:t>-48 34 1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95318B" w:rsidRPr="0095318B">
        <w:t>Whittingstall</w:t>
      </w:r>
      <w:r w:rsidR="0095318B">
        <w:t>, 2014</w:t>
      </w:r>
    </w:p>
    <w:p w:rsidR="00303E82" w:rsidRPr="004A17B6" w:rsidRDefault="00303E82" w:rsidP="00303E82">
      <w:r w:rsidRPr="004A17B6">
        <w:t>// Subjects=18</w:t>
      </w:r>
    </w:p>
    <w:p w:rsidR="00303E82" w:rsidRPr="004A17B6" w:rsidRDefault="00303E82" w:rsidP="00303E82">
      <w:r w:rsidRPr="004A17B6">
        <w:t>-26 -43 -14</w:t>
      </w:r>
    </w:p>
    <w:p w:rsidR="00303E82" w:rsidRPr="004A17B6" w:rsidRDefault="00303E82" w:rsidP="00303E82">
      <w:r w:rsidRPr="004A17B6">
        <w:t>-9 -62 63</w:t>
      </w:r>
    </w:p>
    <w:p w:rsidR="00303E82" w:rsidRPr="004A17B6" w:rsidRDefault="00303E82" w:rsidP="00303E82">
      <w:r w:rsidRPr="004A17B6">
        <w:t>-38 -79 29</w:t>
      </w:r>
    </w:p>
    <w:p w:rsidR="00303E82" w:rsidRPr="004A17B6" w:rsidRDefault="00303E82" w:rsidP="00303E82">
      <w:r w:rsidRPr="004A17B6">
        <w:t>24 -39 -14</w:t>
      </w:r>
    </w:p>
    <w:p w:rsidR="00303E82" w:rsidRPr="004A17B6" w:rsidRDefault="00303E82" w:rsidP="00303E82">
      <w:r w:rsidRPr="004A17B6">
        <w:t>17 -54 16</w:t>
      </w:r>
    </w:p>
    <w:p w:rsidR="00303E82" w:rsidRPr="004A17B6" w:rsidRDefault="00303E82" w:rsidP="00303E82">
      <w:r w:rsidRPr="004A17B6">
        <w:t>40 -80 25</w:t>
      </w:r>
    </w:p>
    <w:p w:rsidR="00303E82" w:rsidRPr="004A17B6" w:rsidRDefault="00303E82" w:rsidP="00303E82">
      <w:r w:rsidRPr="004A17B6">
        <w:t>14 -48 -53</w:t>
      </w:r>
    </w:p>
    <w:p w:rsidR="00303E82" w:rsidRPr="004A17B6" w:rsidRDefault="00303E82" w:rsidP="00303E82">
      <w:r w:rsidRPr="004A17B6">
        <w:t>-11 -53 6</w:t>
      </w:r>
    </w:p>
    <w:p w:rsidR="00303E82" w:rsidRPr="004A17B6" w:rsidRDefault="00303E82" w:rsidP="00303E82">
      <w:r w:rsidRPr="004A17B6">
        <w:t>7 -60 61</w:t>
      </w:r>
    </w:p>
    <w:p w:rsidR="00303E82" w:rsidRPr="004A17B6" w:rsidRDefault="00303E82" w:rsidP="00303E82">
      <w:r w:rsidRPr="004A17B6">
        <w:t>-21 11 60</w:t>
      </w:r>
    </w:p>
    <w:p w:rsidR="00303E82" w:rsidRPr="004A17B6" w:rsidRDefault="00303E82" w:rsidP="00303E82">
      <w:r w:rsidRPr="004A17B6">
        <w:t>-15 -47 -52</w:t>
      </w:r>
    </w:p>
    <w:p w:rsidR="00303E82" w:rsidRPr="004A17B6" w:rsidRDefault="00303E82" w:rsidP="00303E82">
      <w:r w:rsidRPr="004A17B6">
        <w:t>30 -2 62</w:t>
      </w:r>
    </w:p>
    <w:p w:rsidR="00303E82" w:rsidRPr="004A17B6" w:rsidRDefault="00303E82" w:rsidP="00303E82">
      <w:r w:rsidRPr="004A17B6">
        <w:t>-30 34 40</w:t>
      </w:r>
    </w:p>
    <w:p w:rsidR="00303E82" w:rsidRPr="004A17B6" w:rsidRDefault="00303E82" w:rsidP="00303E82">
      <w:r w:rsidRPr="004A17B6">
        <w:t>-31 64 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95318B" w:rsidRPr="0095318B">
        <w:t>Pintzka</w:t>
      </w:r>
      <w:r w:rsidR="0095318B">
        <w:t>, 2016</w:t>
      </w:r>
    </w:p>
    <w:p w:rsidR="00303E82" w:rsidRPr="004A17B6" w:rsidRDefault="00303E82" w:rsidP="00303E82">
      <w:r w:rsidRPr="004A17B6">
        <w:t>// Subjects=53</w:t>
      </w:r>
    </w:p>
    <w:p w:rsidR="00303E82" w:rsidRPr="004A17B6" w:rsidRDefault="00303E82" w:rsidP="00303E82">
      <w:r w:rsidRPr="004A17B6">
        <w:t>15 -32 -13</w:t>
      </w:r>
    </w:p>
    <w:p w:rsidR="00303E82" w:rsidRPr="004A17B6" w:rsidRDefault="00303E82" w:rsidP="00303E82">
      <w:r w:rsidRPr="004A17B6">
        <w:t>18 -23 -18</w:t>
      </w:r>
    </w:p>
    <w:p w:rsidR="00303E82" w:rsidRPr="004A17B6" w:rsidRDefault="00303E82" w:rsidP="00303E82">
      <w:r w:rsidRPr="004A17B6">
        <w:t>18 -5 -12</w:t>
      </w:r>
    </w:p>
    <w:p w:rsidR="00303E82" w:rsidRPr="004A17B6" w:rsidRDefault="00303E82" w:rsidP="00303E82">
      <w:r w:rsidRPr="004A17B6">
        <w:t>22 -11 -15</w:t>
      </w:r>
    </w:p>
    <w:p w:rsidR="00303E82" w:rsidRPr="004A17B6" w:rsidRDefault="00303E82" w:rsidP="00303E82">
      <w:r w:rsidRPr="004A17B6">
        <w:t>28 -7 -10</w:t>
      </w:r>
    </w:p>
    <w:p w:rsidR="00303E82" w:rsidRPr="004A17B6" w:rsidRDefault="00303E82" w:rsidP="00303E82">
      <w:r w:rsidRPr="004A17B6">
        <w:lastRenderedPageBreak/>
        <w:t>30 -20 -14</w:t>
      </w:r>
    </w:p>
    <w:p w:rsidR="00303E82" w:rsidRPr="004A17B6" w:rsidRDefault="00303E82" w:rsidP="00303E82">
      <w:r w:rsidRPr="004A17B6">
        <w:t>-33 -37 -13</w:t>
      </w:r>
    </w:p>
    <w:p w:rsidR="00303E82" w:rsidRPr="004A17B6" w:rsidRDefault="00303E82" w:rsidP="00303E82">
      <w:r w:rsidRPr="004A17B6">
        <w:t>-26 -45</w:t>
      </w:r>
      <w:r w:rsidRPr="004A17B6">
        <w:tab/>
        <w:t>-6</w:t>
      </w:r>
    </w:p>
    <w:p w:rsidR="00303E82" w:rsidRPr="004A17B6" w:rsidRDefault="00303E82" w:rsidP="00303E82">
      <w:r w:rsidRPr="004A17B6">
        <w:t>-21 -38</w:t>
      </w:r>
      <w:r w:rsidRPr="004A17B6">
        <w:tab/>
        <w:t>-12</w:t>
      </w:r>
    </w:p>
    <w:p w:rsidR="00303E82" w:rsidRPr="004A17B6" w:rsidRDefault="00303E82" w:rsidP="00303E82">
      <w:r w:rsidRPr="004A17B6">
        <w:t>-10 -45</w:t>
      </w:r>
      <w:r w:rsidRPr="004A17B6">
        <w:tab/>
        <w:t>-5</w:t>
      </w:r>
    </w:p>
    <w:p w:rsidR="00303E82" w:rsidRPr="004A17B6" w:rsidRDefault="00303E82" w:rsidP="00303E82">
      <w:r w:rsidRPr="004A17B6">
        <w:t>-10 -11</w:t>
      </w:r>
      <w:r w:rsidRPr="004A17B6">
        <w:tab/>
        <w:t>-11</w:t>
      </w:r>
    </w:p>
    <w:p w:rsidR="00303E82" w:rsidRPr="004A17B6" w:rsidRDefault="00303E82" w:rsidP="00303E82">
      <w:r w:rsidRPr="004A17B6">
        <w:t>-15 -6 -14</w:t>
      </w:r>
    </w:p>
    <w:p w:rsidR="00303E82" w:rsidRPr="004A17B6" w:rsidRDefault="00303E82" w:rsidP="00303E82">
      <w:r w:rsidRPr="004A17B6">
        <w:t>-14 -14</w:t>
      </w:r>
      <w:r w:rsidRPr="004A17B6">
        <w:tab/>
        <w:t>-19</w:t>
      </w:r>
    </w:p>
    <w:p w:rsidR="00303E82" w:rsidRPr="004A17B6" w:rsidRDefault="00303E82" w:rsidP="00303E82">
      <w:r w:rsidRPr="004A17B6">
        <w:t>-15 -14</w:t>
      </w:r>
      <w:r w:rsidRPr="004A17B6">
        <w:tab/>
        <w:t>-19</w:t>
      </w:r>
    </w:p>
    <w:p w:rsidR="00303E82" w:rsidRPr="004A17B6" w:rsidRDefault="00303E82" w:rsidP="00303E82">
      <w:r w:rsidRPr="004A17B6">
        <w:t>-25 -20</w:t>
      </w:r>
      <w:r w:rsidRPr="004A17B6">
        <w:tab/>
        <w:t>-18</w:t>
      </w:r>
    </w:p>
    <w:p w:rsidR="00303E82" w:rsidRPr="004A17B6" w:rsidRDefault="00303E82" w:rsidP="00303E82">
      <w:r w:rsidRPr="004A17B6">
        <w:t>-28 -24</w:t>
      </w:r>
      <w:r w:rsidRPr="004A17B6">
        <w:tab/>
        <w:t>-14</w:t>
      </w:r>
    </w:p>
    <w:p w:rsidR="00303E82" w:rsidRPr="004A17B6" w:rsidRDefault="00303E82" w:rsidP="00303E82">
      <w:r w:rsidRPr="004A17B6">
        <w:t>-15 -6</w:t>
      </w:r>
      <w:r w:rsidRPr="004A17B6">
        <w:tab/>
        <w:t>-14</w:t>
      </w:r>
    </w:p>
    <w:p w:rsidR="00303E82" w:rsidRPr="004A17B6" w:rsidRDefault="00303E82" w:rsidP="00303E82">
      <w:r w:rsidRPr="004A17B6">
        <w:t>-19 -10</w:t>
      </w:r>
      <w:r w:rsidRPr="004A17B6">
        <w:tab/>
        <w:t>-12</w:t>
      </w:r>
    </w:p>
    <w:p w:rsidR="00303E82" w:rsidRPr="004A17B6" w:rsidRDefault="00303E82" w:rsidP="00303E82">
      <w:r w:rsidRPr="004A17B6">
        <w:t>18 -5 -12</w:t>
      </w:r>
    </w:p>
    <w:p w:rsidR="00303E82" w:rsidRPr="004A17B6" w:rsidRDefault="00303E82" w:rsidP="00303E82">
      <w:r w:rsidRPr="004A17B6">
        <w:t>23 -6 -10</w:t>
      </w:r>
    </w:p>
    <w:p w:rsidR="00303E82" w:rsidRPr="004A17B6" w:rsidRDefault="00303E82" w:rsidP="00303E82">
      <w:r w:rsidRPr="004A17B6">
        <w:t>22 -12 -16</w:t>
      </w:r>
    </w:p>
    <w:p w:rsidR="00303E82" w:rsidRPr="004A17B6" w:rsidRDefault="00303E82" w:rsidP="00303E82">
      <w:r w:rsidRPr="004A17B6">
        <w:t>23 -19 -18</w:t>
      </w:r>
    </w:p>
    <w:p w:rsidR="00303E82" w:rsidRPr="004A17B6" w:rsidRDefault="00303E82" w:rsidP="00303E82">
      <w:r w:rsidRPr="004A17B6">
        <w:t>23 -17 -1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95318B" w:rsidRPr="0095318B">
        <w:t>Jandl</w:t>
      </w:r>
      <w:r w:rsidR="0095318B">
        <w:t>, 2015</w:t>
      </w:r>
    </w:p>
    <w:p w:rsidR="00303E82" w:rsidRPr="004A17B6" w:rsidRDefault="00303E82" w:rsidP="00303E82">
      <w:r w:rsidRPr="004A17B6">
        <w:t>// Subjects=26</w:t>
      </w:r>
    </w:p>
    <w:p w:rsidR="00303E82" w:rsidRPr="004A17B6" w:rsidRDefault="00303E82" w:rsidP="00303E82">
      <w:r w:rsidRPr="004A17B6">
        <w:t>3 -70 49</w:t>
      </w:r>
    </w:p>
    <w:p w:rsidR="00303E82" w:rsidRPr="004A17B6" w:rsidRDefault="00303E82" w:rsidP="00303E82">
      <w:r w:rsidRPr="004A17B6">
        <w:t>-3 -76 52</w:t>
      </w:r>
    </w:p>
    <w:p w:rsidR="00303E82" w:rsidRPr="004A17B6" w:rsidRDefault="00303E82" w:rsidP="00303E82">
      <w:r w:rsidRPr="004A17B6">
        <w:t>-48 -46 37</w:t>
      </w:r>
    </w:p>
    <w:p w:rsidR="00303E82" w:rsidRPr="004A17B6" w:rsidRDefault="00303E82" w:rsidP="00303E82">
      <w:r w:rsidRPr="004A17B6">
        <w:t>-24 2 58</w:t>
      </w:r>
    </w:p>
    <w:p w:rsidR="00303E82" w:rsidRPr="004A17B6" w:rsidRDefault="00303E82" w:rsidP="00303E82">
      <w:r w:rsidRPr="004A17B6">
        <w:t>-33 32 46</w:t>
      </w:r>
    </w:p>
    <w:p w:rsidR="00303E82" w:rsidRPr="004A17B6" w:rsidRDefault="00303E82" w:rsidP="00303E82">
      <w:r w:rsidRPr="004A17B6">
        <w:t>-48 23 37</w:t>
      </w:r>
    </w:p>
    <w:p w:rsidR="00303E82" w:rsidRPr="004A17B6" w:rsidRDefault="00303E82" w:rsidP="00303E82">
      <w:r w:rsidRPr="004A17B6">
        <w:t>30 5 55</w:t>
      </w:r>
    </w:p>
    <w:p w:rsidR="00303E82" w:rsidRPr="004A17B6" w:rsidRDefault="00303E82" w:rsidP="00303E82">
      <w:r w:rsidRPr="004A17B6">
        <w:t>33 38 46</w:t>
      </w:r>
    </w:p>
    <w:p w:rsidR="00303E82" w:rsidRPr="004A17B6" w:rsidRDefault="00303E82" w:rsidP="00303E82">
      <w:r w:rsidRPr="004A17B6">
        <w:t>36 35 37</w:t>
      </w:r>
    </w:p>
    <w:p w:rsidR="00303E82" w:rsidRPr="004A17B6" w:rsidRDefault="00303E82" w:rsidP="00303E82">
      <w:r w:rsidRPr="004A17B6">
        <w:t>-39 56 -5</w:t>
      </w:r>
    </w:p>
    <w:p w:rsidR="00303E82" w:rsidRPr="004A17B6" w:rsidRDefault="00303E82" w:rsidP="00303E82">
      <w:r w:rsidRPr="004A17B6">
        <w:t>-42 44 7</w:t>
      </w:r>
    </w:p>
    <w:p w:rsidR="00303E82" w:rsidRPr="004A17B6" w:rsidRDefault="00303E82" w:rsidP="00303E82">
      <w:r w:rsidRPr="004A17B6">
        <w:t>-45 50 -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95318B" w:rsidRPr="0095318B">
        <w:t>Ledoux</w:t>
      </w:r>
      <w:r w:rsidR="0095318B">
        <w:t>, 2013</w:t>
      </w:r>
    </w:p>
    <w:p w:rsidR="00303E82" w:rsidRPr="004A17B6" w:rsidRDefault="00303E82" w:rsidP="00303E82">
      <w:r w:rsidRPr="004A17B6">
        <w:t>// Subjects=22</w:t>
      </w:r>
    </w:p>
    <w:p w:rsidR="00303E82" w:rsidRPr="004A17B6" w:rsidRDefault="00303E82" w:rsidP="00303E82">
      <w:r w:rsidRPr="004A17B6">
        <w:t>10 -68 58</w:t>
      </w:r>
    </w:p>
    <w:p w:rsidR="00303E82" w:rsidRPr="004A17B6" w:rsidRDefault="00303E82" w:rsidP="00303E82">
      <w:r w:rsidRPr="004A17B6">
        <w:t>-14 -72 54</w:t>
      </w:r>
    </w:p>
    <w:p w:rsidR="00303E82" w:rsidRPr="004A17B6" w:rsidRDefault="00303E82" w:rsidP="00303E82">
      <w:r w:rsidRPr="004A17B6">
        <w:t>18 -76 54</w:t>
      </w:r>
    </w:p>
    <w:p w:rsidR="00303E82" w:rsidRPr="004A17B6" w:rsidRDefault="00303E82" w:rsidP="00303E82">
      <w:r w:rsidRPr="004A17B6">
        <w:t>-26 0 62</w:t>
      </w:r>
    </w:p>
    <w:p w:rsidR="00303E82" w:rsidRPr="004A17B6" w:rsidRDefault="00303E82" w:rsidP="00303E82">
      <w:r w:rsidRPr="004A17B6">
        <w:t>-38 -28 54</w:t>
      </w:r>
    </w:p>
    <w:p w:rsidR="00303E82" w:rsidRPr="004A17B6" w:rsidRDefault="00303E82" w:rsidP="00303E82">
      <w:r w:rsidRPr="004A17B6">
        <w:t>26 4 62</w:t>
      </w:r>
    </w:p>
    <w:p w:rsidR="00303E82" w:rsidRPr="004A17B6" w:rsidRDefault="00303E82" w:rsidP="00303E82">
      <w:r w:rsidRPr="004A17B6">
        <w:t>30 24 -2</w:t>
      </w:r>
    </w:p>
    <w:p w:rsidR="00303E82" w:rsidRPr="004A17B6" w:rsidRDefault="00303E82" w:rsidP="00303E82">
      <w:r w:rsidRPr="004A17B6">
        <w:t>6 20 46</w:t>
      </w:r>
    </w:p>
    <w:p w:rsidR="00303E82" w:rsidRPr="004A17B6" w:rsidRDefault="00303E82" w:rsidP="00303E82">
      <w:r w:rsidRPr="004A17B6">
        <w:lastRenderedPageBreak/>
        <w:t>6 32 34</w:t>
      </w:r>
    </w:p>
    <w:p w:rsidR="00303E82" w:rsidRPr="004A17B6" w:rsidRDefault="00303E82" w:rsidP="00303E82">
      <w:r w:rsidRPr="004A17B6">
        <w:t>-26 24 2</w:t>
      </w:r>
    </w:p>
    <w:p w:rsidR="00303E82" w:rsidRPr="004A17B6" w:rsidRDefault="00303E82" w:rsidP="00303E82">
      <w:r w:rsidRPr="004A17B6">
        <w:t>42 44 22</w:t>
      </w:r>
    </w:p>
    <w:p w:rsidR="00303E82" w:rsidRPr="004A17B6" w:rsidRDefault="00303E82" w:rsidP="00303E82">
      <w:r w:rsidRPr="004A17B6">
        <w:t>-50 -24 38</w:t>
      </w:r>
    </w:p>
    <w:p w:rsidR="00303E82" w:rsidRPr="004A17B6" w:rsidRDefault="00303E82" w:rsidP="00303E82">
      <w:r w:rsidRPr="004A17B6">
        <w:t>6 -72 -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95318B" w:rsidRPr="0095318B">
        <w:t>Ganesh</w:t>
      </w:r>
      <w:r w:rsidR="0095318B">
        <w:t>, 2015</w:t>
      </w:r>
    </w:p>
    <w:p w:rsidR="00303E82" w:rsidRPr="004A17B6" w:rsidRDefault="00303E82" w:rsidP="00303E82">
      <w:r w:rsidRPr="004A17B6">
        <w:t>// Subjects=23</w:t>
      </w:r>
    </w:p>
    <w:p w:rsidR="00303E82" w:rsidRPr="004A17B6" w:rsidRDefault="00303E82" w:rsidP="00303E82">
      <w:r w:rsidRPr="004A17B6">
        <w:t>-14 -48 62</w:t>
      </w:r>
    </w:p>
    <w:p w:rsidR="00303E82" w:rsidRPr="004A17B6" w:rsidRDefault="00303E82" w:rsidP="00303E82">
      <w:r w:rsidRPr="004A17B6">
        <w:t>66 -38 30</w:t>
      </w:r>
    </w:p>
    <w:p w:rsidR="00303E82" w:rsidRPr="004A17B6" w:rsidRDefault="00303E82" w:rsidP="00303E82">
      <w:r w:rsidRPr="004A17B6">
        <w:t>-46 -60 24</w:t>
      </w:r>
    </w:p>
    <w:p w:rsidR="00303E82" w:rsidRPr="004A17B6" w:rsidRDefault="00303E82" w:rsidP="00303E82">
      <w:r w:rsidRPr="004A17B6">
        <w:t>32 -32 -20</w:t>
      </w:r>
    </w:p>
    <w:p w:rsidR="00303E82" w:rsidRPr="004A17B6" w:rsidRDefault="00303E82" w:rsidP="00303E82">
      <w:r w:rsidRPr="004A17B6">
        <w:t>-4 -10 74</w:t>
      </w:r>
    </w:p>
    <w:p w:rsidR="00303E82" w:rsidRPr="004A17B6" w:rsidRDefault="00303E82" w:rsidP="00303E82">
      <w:r w:rsidRPr="004A17B6">
        <w:t>-32 -40 -12</w:t>
      </w:r>
    </w:p>
    <w:p w:rsidR="00303E82" w:rsidRPr="004A17B6" w:rsidRDefault="00303E82" w:rsidP="00303E82">
      <w:r w:rsidRPr="004A17B6">
        <w:t>-12 -80 42</w:t>
      </w:r>
    </w:p>
    <w:p w:rsidR="00303E82" w:rsidRPr="004A17B6" w:rsidRDefault="00303E82" w:rsidP="00303E82">
      <w:r w:rsidRPr="004A17B6">
        <w:t>-32 32 2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63359C" w:rsidRPr="0063359C">
        <w:t>Clemente</w:t>
      </w:r>
      <w:r w:rsidR="0063359C">
        <w:t>, 2013</w:t>
      </w:r>
    </w:p>
    <w:p w:rsidR="00303E82" w:rsidRPr="004A17B6" w:rsidRDefault="00303E82" w:rsidP="00303E82">
      <w:r w:rsidRPr="004A17B6">
        <w:t>// Subjects=14</w:t>
      </w:r>
    </w:p>
    <w:p w:rsidR="00303E82" w:rsidRPr="004A17B6" w:rsidRDefault="00303E82" w:rsidP="00303E82">
      <w:r w:rsidRPr="004A17B6">
        <w:t>10 -91 26</w:t>
      </w:r>
    </w:p>
    <w:p w:rsidR="00303E82" w:rsidRPr="004A17B6" w:rsidRDefault="00303E82" w:rsidP="00303E82">
      <w:r w:rsidRPr="004A17B6">
        <w:t>27 -42 13</w:t>
      </w:r>
    </w:p>
    <w:p w:rsidR="00303E82" w:rsidRPr="004A17B6" w:rsidRDefault="00303E82" w:rsidP="00303E82">
      <w:r w:rsidRPr="004A17B6">
        <w:t>24 -98 0</w:t>
      </w:r>
    </w:p>
    <w:p w:rsidR="00303E82" w:rsidRPr="004A17B6" w:rsidRDefault="00303E82" w:rsidP="00303E82">
      <w:r w:rsidRPr="004A17B6">
        <w:t>-43 -49 -37</w:t>
      </w:r>
    </w:p>
    <w:p w:rsidR="00303E82" w:rsidRPr="004A17B6" w:rsidRDefault="00303E82" w:rsidP="00303E82">
      <w:r w:rsidRPr="004A17B6">
        <w:t>-8 -74 -25</w:t>
      </w:r>
    </w:p>
    <w:p w:rsidR="00303E82" w:rsidRPr="004A17B6" w:rsidRDefault="00303E82" w:rsidP="00303E82">
      <w:r w:rsidRPr="004A17B6">
        <w:t>-22 -84 21</w:t>
      </w:r>
    </w:p>
    <w:p w:rsidR="00303E82" w:rsidRPr="004A17B6" w:rsidRDefault="00303E82" w:rsidP="00303E82">
      <w:r w:rsidRPr="004A17B6">
        <w:t>3 -70 5</w:t>
      </w:r>
    </w:p>
    <w:p w:rsidR="00303E82" w:rsidRPr="004A17B6" w:rsidRDefault="00303E82" w:rsidP="00303E82">
      <w:r w:rsidRPr="004A17B6">
        <w:t>24 0 55</w:t>
      </w:r>
    </w:p>
    <w:p w:rsidR="00303E82" w:rsidRPr="004A17B6" w:rsidRDefault="00303E82" w:rsidP="00303E82">
      <w:r w:rsidRPr="004A17B6">
        <w:t>48 -70 -4</w:t>
      </w:r>
    </w:p>
    <w:p w:rsidR="00303E82" w:rsidRPr="004A17B6" w:rsidRDefault="00303E82" w:rsidP="00303E82">
      <w:r w:rsidRPr="004A17B6">
        <w:t>3 -74 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63359C" w:rsidRPr="0063359C">
        <w:t>Mazzarella</w:t>
      </w:r>
      <w:r w:rsidR="0063359C">
        <w:t>, 2013</w:t>
      </w:r>
    </w:p>
    <w:p w:rsidR="00303E82" w:rsidRPr="004A17B6" w:rsidRDefault="00303E82" w:rsidP="00303E82">
      <w:r w:rsidRPr="004A17B6">
        <w:t>// Subjects=20</w:t>
      </w:r>
    </w:p>
    <w:p w:rsidR="00303E82" w:rsidRPr="004A17B6" w:rsidRDefault="00303E82" w:rsidP="00303E82">
      <w:r w:rsidRPr="004A17B6">
        <w:t>48 -70 10</w:t>
      </w:r>
    </w:p>
    <w:p w:rsidR="00303E82" w:rsidRPr="004A17B6" w:rsidRDefault="00303E82" w:rsidP="00303E82">
      <w:r w:rsidRPr="004A17B6">
        <w:t>48 -73 -11</w:t>
      </w:r>
    </w:p>
    <w:p w:rsidR="00303E82" w:rsidRPr="004A17B6" w:rsidRDefault="00303E82" w:rsidP="00303E82">
      <w:r w:rsidRPr="004A17B6">
        <w:t>45 -64 -17</w:t>
      </w:r>
    </w:p>
    <w:p w:rsidR="00303E82" w:rsidRPr="004A17B6" w:rsidRDefault="00303E82" w:rsidP="00303E82">
      <w:r w:rsidRPr="004A17B6">
        <w:t>-51 -76 1</w:t>
      </w:r>
    </w:p>
    <w:p w:rsidR="00303E82" w:rsidRPr="004A17B6" w:rsidRDefault="00303E82" w:rsidP="00303E82">
      <w:r w:rsidRPr="004A17B6">
        <w:t>-18 -94 -11</w:t>
      </w:r>
    </w:p>
    <w:p w:rsidR="00303E82" w:rsidRPr="004A17B6" w:rsidRDefault="00303E82" w:rsidP="00303E82">
      <w:r w:rsidRPr="004A17B6">
        <w:t>-39 -79 -20</w:t>
      </w:r>
    </w:p>
    <w:p w:rsidR="00303E82" w:rsidRPr="004A17B6" w:rsidRDefault="00303E82" w:rsidP="00303E82">
      <w:r w:rsidRPr="004A17B6">
        <w:t>15 -67 52</w:t>
      </w:r>
    </w:p>
    <w:p w:rsidR="00303E82" w:rsidRPr="004A17B6" w:rsidRDefault="00303E82" w:rsidP="00303E82">
      <w:r w:rsidRPr="004A17B6">
        <w:t>27 -79 46</w:t>
      </w:r>
    </w:p>
    <w:p w:rsidR="00303E82" w:rsidRPr="004A17B6" w:rsidRDefault="00303E82" w:rsidP="00303E82">
      <w:r w:rsidRPr="004A17B6">
        <w:t>39 -46 43</w:t>
      </w:r>
    </w:p>
    <w:p w:rsidR="00303E82" w:rsidRPr="004A17B6" w:rsidRDefault="00303E82" w:rsidP="00303E82">
      <w:r w:rsidRPr="004A17B6">
        <w:t>-24 -1 49</w:t>
      </w:r>
    </w:p>
    <w:p w:rsidR="00303E82" w:rsidRPr="004A17B6" w:rsidRDefault="00303E82" w:rsidP="00303E82">
      <w:r w:rsidRPr="004A17B6">
        <w:t>-39 -1 49</w:t>
      </w:r>
    </w:p>
    <w:p w:rsidR="00303E82" w:rsidRPr="004A17B6" w:rsidRDefault="00303E82" w:rsidP="00303E82">
      <w:r w:rsidRPr="004A17B6">
        <w:t>24 2 55</w:t>
      </w:r>
    </w:p>
    <w:p w:rsidR="00303E82" w:rsidRPr="004A17B6" w:rsidRDefault="00303E82" w:rsidP="00303E82">
      <w:r w:rsidRPr="004A17B6">
        <w:lastRenderedPageBreak/>
        <w:t>36 2 52</w:t>
      </w:r>
    </w:p>
    <w:p w:rsidR="00303E82" w:rsidRPr="004A17B6" w:rsidRDefault="00303E82" w:rsidP="00303E82">
      <w:r w:rsidRPr="004A17B6">
        <w:t>-39 20 22</w:t>
      </w:r>
    </w:p>
    <w:p w:rsidR="00303E82" w:rsidRPr="004A17B6" w:rsidRDefault="00303E82" w:rsidP="00303E82">
      <w:r w:rsidRPr="004A17B6">
        <w:t>-54 23 28</w:t>
      </w:r>
    </w:p>
    <w:p w:rsidR="00303E82" w:rsidRPr="004A17B6" w:rsidRDefault="00303E82" w:rsidP="00303E82">
      <w:r w:rsidRPr="004A17B6">
        <w:t>-42 5 28</w:t>
      </w:r>
    </w:p>
    <w:p w:rsidR="00303E82" w:rsidRPr="004A17B6" w:rsidRDefault="00303E82" w:rsidP="00303E82">
      <w:r w:rsidRPr="004A17B6">
        <w:t>-51 -76 1</w:t>
      </w:r>
    </w:p>
    <w:p w:rsidR="00303E82" w:rsidRPr="004A17B6" w:rsidRDefault="00303E82" w:rsidP="00303E82">
      <w:r w:rsidRPr="004A17B6">
        <w:t>-21 -94 -11</w:t>
      </w:r>
    </w:p>
    <w:p w:rsidR="00303E82" w:rsidRPr="004A17B6" w:rsidRDefault="00303E82" w:rsidP="00303E82">
      <w:r w:rsidRPr="004A17B6">
        <w:t>-36 -49 46</w:t>
      </w:r>
    </w:p>
    <w:p w:rsidR="00303E82" w:rsidRPr="004A17B6" w:rsidRDefault="00303E82" w:rsidP="00303E82">
      <w:r w:rsidRPr="004A17B6">
        <w:t>48 -70 10</w:t>
      </w:r>
    </w:p>
    <w:p w:rsidR="00303E82" w:rsidRPr="004A17B6" w:rsidRDefault="00303E82" w:rsidP="00303E82">
      <w:r w:rsidRPr="004A17B6">
        <w:t>48 -67 -5</w:t>
      </w:r>
    </w:p>
    <w:p w:rsidR="00303E82" w:rsidRPr="004A17B6" w:rsidRDefault="00303E82" w:rsidP="00303E82">
      <w:r w:rsidRPr="004A17B6">
        <w:t>18 -97 -8</w:t>
      </w:r>
    </w:p>
    <w:p w:rsidR="00303E82" w:rsidRPr="004A17B6" w:rsidRDefault="00303E82" w:rsidP="00303E82">
      <w:r w:rsidRPr="004A17B6">
        <w:t>27 -1 55</w:t>
      </w:r>
    </w:p>
    <w:p w:rsidR="00303E82" w:rsidRPr="004A17B6" w:rsidRDefault="00303E82" w:rsidP="00303E82">
      <w:r w:rsidRPr="004A17B6">
        <w:t>39 2 49</w:t>
      </w:r>
    </w:p>
    <w:p w:rsidR="00303E82" w:rsidRPr="004A17B6" w:rsidRDefault="00303E82" w:rsidP="00303E82">
      <w:r w:rsidRPr="004A17B6">
        <w:t>-27 -1 52</w:t>
      </w:r>
    </w:p>
    <w:p w:rsidR="00303E82" w:rsidRPr="004A17B6" w:rsidRDefault="00303E82" w:rsidP="00303E82">
      <w:r w:rsidRPr="004A17B6">
        <w:t>15 -64 55</w:t>
      </w:r>
    </w:p>
    <w:p w:rsidR="00303E82" w:rsidRPr="004A17B6" w:rsidRDefault="00303E82" w:rsidP="00303E82">
      <w:r w:rsidRPr="004A17B6">
        <w:t>27 -79 46</w:t>
      </w:r>
    </w:p>
    <w:p w:rsidR="00303E82" w:rsidRPr="004A17B6" w:rsidRDefault="00303E82" w:rsidP="00303E82">
      <w:r w:rsidRPr="004A17B6">
        <w:t>18 -64 43</w:t>
      </w:r>
    </w:p>
    <w:p w:rsidR="00303E82" w:rsidRPr="004A17B6" w:rsidRDefault="00303E82" w:rsidP="00303E82">
      <w:r w:rsidRPr="004A17B6">
        <w:t>39 -46 43</w:t>
      </w:r>
    </w:p>
    <w:p w:rsidR="00303E82" w:rsidRPr="004A17B6" w:rsidRDefault="00303E82" w:rsidP="00303E82">
      <w:r w:rsidRPr="004A17B6">
        <w:t>-51 -76 1</w:t>
      </w:r>
    </w:p>
    <w:p w:rsidR="00303E82" w:rsidRPr="004A17B6" w:rsidRDefault="00303E82" w:rsidP="00303E82">
      <w:r w:rsidRPr="004A17B6">
        <w:t>-21 -94 -11</w:t>
      </w:r>
    </w:p>
    <w:p w:rsidR="00303E82" w:rsidRPr="004A17B6" w:rsidRDefault="00303E82" w:rsidP="00303E82">
      <w:r w:rsidRPr="004A17B6">
        <w:t>-36 -49 46</w:t>
      </w:r>
    </w:p>
    <w:p w:rsidR="00303E82" w:rsidRPr="004A17B6" w:rsidRDefault="00303E82" w:rsidP="00303E82">
      <w:r w:rsidRPr="004A17B6">
        <w:t>48 -70 10</w:t>
      </w:r>
    </w:p>
    <w:p w:rsidR="00303E82" w:rsidRPr="004A17B6" w:rsidRDefault="00303E82" w:rsidP="00303E82">
      <w:r w:rsidRPr="004A17B6">
        <w:t>48 -73 -11</w:t>
      </w:r>
    </w:p>
    <w:p w:rsidR="00303E82" w:rsidRPr="004A17B6" w:rsidRDefault="00303E82" w:rsidP="00303E82">
      <w:r w:rsidRPr="004A17B6">
        <w:t>18 -100 -8</w:t>
      </w:r>
    </w:p>
    <w:p w:rsidR="00303E82" w:rsidRPr="004A17B6" w:rsidRDefault="00303E82" w:rsidP="00303E82">
      <w:r w:rsidRPr="004A17B6">
        <w:t>15 -67 52</w:t>
      </w:r>
    </w:p>
    <w:p w:rsidR="00303E82" w:rsidRPr="004A17B6" w:rsidRDefault="00303E82" w:rsidP="00303E82">
      <w:r w:rsidRPr="004A17B6">
        <w:t>27 -79 46</w:t>
      </w:r>
    </w:p>
    <w:p w:rsidR="00303E82" w:rsidRPr="004A17B6" w:rsidRDefault="00303E82" w:rsidP="00303E82">
      <w:r w:rsidRPr="004A17B6">
        <w:t>39 -46 43</w:t>
      </w:r>
    </w:p>
    <w:p w:rsidR="00303E82" w:rsidRPr="004A17B6" w:rsidRDefault="00303E82" w:rsidP="00303E82">
      <w:r w:rsidRPr="004A17B6">
        <w:t>-27 -1 52</w:t>
      </w:r>
    </w:p>
    <w:p w:rsidR="00303E82" w:rsidRPr="004A17B6" w:rsidRDefault="00303E82" w:rsidP="00303E82">
      <w:r w:rsidRPr="004A17B6">
        <w:t>27 -1 58</w:t>
      </w:r>
    </w:p>
    <w:p w:rsidR="00303E82" w:rsidRPr="004A17B6" w:rsidRDefault="00303E82" w:rsidP="00303E82">
      <w:r w:rsidRPr="004A17B6">
        <w:t>39 2 49</w:t>
      </w:r>
    </w:p>
    <w:p w:rsidR="00303E82" w:rsidRPr="004A17B6" w:rsidRDefault="00303E82" w:rsidP="00303E82">
      <w:r w:rsidRPr="004A17B6">
        <w:t>-51 23 34</w:t>
      </w:r>
    </w:p>
    <w:p w:rsidR="00303E82" w:rsidRPr="004A17B6" w:rsidRDefault="00303E82" w:rsidP="00303E82">
      <w:r w:rsidRPr="004A17B6">
        <w:t>-39 17 22</w:t>
      </w:r>
    </w:p>
    <w:p w:rsidR="00303E82" w:rsidRPr="004A17B6" w:rsidRDefault="00303E82" w:rsidP="00303E82">
      <w:r w:rsidRPr="004A17B6">
        <w:t>-48 20 25</w:t>
      </w:r>
    </w:p>
    <w:p w:rsidR="00303E82" w:rsidRPr="004A17B6" w:rsidRDefault="00303E82" w:rsidP="00303E82">
      <w:r w:rsidRPr="004A17B6">
        <w:t>-60 8 22</w:t>
      </w:r>
    </w:p>
    <w:p w:rsidR="00303E82" w:rsidRPr="004A17B6" w:rsidRDefault="00303E82" w:rsidP="00303E82">
      <w:r w:rsidRPr="004A17B6">
        <w:t>-54 11 16</w:t>
      </w:r>
    </w:p>
    <w:p w:rsidR="00303E82" w:rsidRPr="004A17B6" w:rsidRDefault="00303E82" w:rsidP="00303E82">
      <w:r w:rsidRPr="004A17B6">
        <w:t>-27 -94 -11</w:t>
      </w:r>
    </w:p>
    <w:p w:rsidR="00303E82" w:rsidRPr="004A17B6" w:rsidRDefault="00303E82" w:rsidP="00303E82">
      <w:r w:rsidRPr="004A17B6">
        <w:t>-30 -97 1</w:t>
      </w:r>
    </w:p>
    <w:p w:rsidR="00303E82" w:rsidRPr="004A17B6" w:rsidRDefault="00303E82" w:rsidP="00303E82">
      <w:r w:rsidRPr="004A17B6">
        <w:t>-39 -85 -14</w:t>
      </w:r>
    </w:p>
    <w:p w:rsidR="00303E82" w:rsidRPr="004A17B6" w:rsidRDefault="00303E82" w:rsidP="00303E82">
      <w:r w:rsidRPr="004A17B6">
        <w:t>-6 11 46</w:t>
      </w:r>
    </w:p>
    <w:p w:rsidR="00303E82" w:rsidRPr="004A17B6" w:rsidRDefault="00303E82" w:rsidP="00303E82">
      <w:r w:rsidRPr="004A17B6">
        <w:t>24 -94 -11</w:t>
      </w:r>
    </w:p>
    <w:p w:rsidR="00303E82" w:rsidRPr="004A17B6" w:rsidRDefault="00303E82" w:rsidP="00303E82">
      <w:r w:rsidRPr="004A17B6">
        <w:t>39 -85 -17</w:t>
      </w:r>
    </w:p>
    <w:p w:rsidR="00303E82" w:rsidRPr="004A17B6" w:rsidRDefault="00303E82" w:rsidP="00303E82">
      <w:r w:rsidRPr="004A17B6">
        <w:t>3 2 61</w:t>
      </w:r>
    </w:p>
    <w:p w:rsidR="00303E82" w:rsidRPr="004A17B6" w:rsidRDefault="00303E82" w:rsidP="00303E82">
      <w:r w:rsidRPr="004A17B6">
        <w:t>0 11 61</w:t>
      </w:r>
    </w:p>
    <w:p w:rsidR="00303E82" w:rsidRPr="004A17B6" w:rsidRDefault="00303E82" w:rsidP="00303E82">
      <w:r w:rsidRPr="004A17B6">
        <w:t>-9 -1 64</w:t>
      </w:r>
    </w:p>
    <w:p w:rsidR="00303E82" w:rsidRPr="004A17B6" w:rsidRDefault="00303E82" w:rsidP="00303E82">
      <w:r w:rsidRPr="004A17B6">
        <w:t>12 -79 -14</w:t>
      </w:r>
    </w:p>
    <w:p w:rsidR="00303E82" w:rsidRPr="004A17B6" w:rsidRDefault="00303E82" w:rsidP="00303E82">
      <w:r w:rsidRPr="004A17B6">
        <w:lastRenderedPageBreak/>
        <w:t>-15 -88 -2</w:t>
      </w:r>
    </w:p>
    <w:p w:rsidR="00303E82" w:rsidRPr="004A17B6" w:rsidRDefault="00303E82" w:rsidP="00303E82">
      <w:r w:rsidRPr="004A17B6">
        <w:t>-15 -76 -8</w:t>
      </w:r>
    </w:p>
    <w:p w:rsidR="00303E82" w:rsidRPr="004A17B6" w:rsidRDefault="00303E82" w:rsidP="00303E82">
      <w:r w:rsidRPr="004A17B6">
        <w:t>24 -82 22</w:t>
      </w:r>
    </w:p>
    <w:p w:rsidR="00303E82" w:rsidRPr="004A17B6" w:rsidRDefault="00303E82" w:rsidP="00303E82">
      <w:r w:rsidRPr="004A17B6">
        <w:t>-21 -94 16</w:t>
      </w:r>
    </w:p>
    <w:p w:rsidR="00303E82" w:rsidRPr="004A17B6" w:rsidRDefault="00303E82" w:rsidP="00303E82">
      <w:r w:rsidRPr="004A17B6">
        <w:t>-18 -82 22</w:t>
      </w:r>
    </w:p>
    <w:p w:rsidR="00303E82" w:rsidRPr="004A17B6" w:rsidRDefault="00303E82" w:rsidP="00303E82">
      <w:r w:rsidRPr="004A17B6">
        <w:t>21 -94 -11</w:t>
      </w:r>
    </w:p>
    <w:p w:rsidR="00303E82" w:rsidRPr="004A17B6" w:rsidRDefault="00303E82" w:rsidP="00303E82">
      <w:r w:rsidRPr="004A17B6">
        <w:t>45 -76 -14</w:t>
      </w:r>
    </w:p>
    <w:p w:rsidR="00303E82" w:rsidRPr="004A17B6" w:rsidRDefault="00303E82" w:rsidP="00303E82">
      <w:r w:rsidRPr="004A17B6">
        <w:t>45 -67 -14</w:t>
      </w:r>
    </w:p>
    <w:p w:rsidR="00303E82" w:rsidRPr="004A17B6" w:rsidRDefault="00303E82" w:rsidP="00303E82">
      <w:r w:rsidRPr="004A17B6">
        <w:t>-24 -91 -14</w:t>
      </w:r>
    </w:p>
    <w:p w:rsidR="00303E82" w:rsidRPr="004A17B6" w:rsidRDefault="00303E82" w:rsidP="00303E82">
      <w:r w:rsidRPr="004A17B6">
        <w:t>-48 -79 1</w:t>
      </w:r>
    </w:p>
    <w:p w:rsidR="00303E82" w:rsidRPr="004A17B6" w:rsidRDefault="00303E82" w:rsidP="00303E82">
      <w:r w:rsidRPr="004A17B6">
        <w:t>-42 -52 -20</w:t>
      </w:r>
    </w:p>
    <w:p w:rsidR="00303E82" w:rsidRPr="004A17B6" w:rsidRDefault="00303E82" w:rsidP="00303E82">
      <w:r w:rsidRPr="004A17B6">
        <w:t>18 -61 55</w:t>
      </w:r>
    </w:p>
    <w:p w:rsidR="00303E82" w:rsidRPr="004A17B6" w:rsidRDefault="00303E82" w:rsidP="00303E82">
      <w:r w:rsidRPr="004A17B6">
        <w:t>30 -58 52</w:t>
      </w:r>
    </w:p>
    <w:p w:rsidR="00303E82" w:rsidRPr="004A17B6" w:rsidRDefault="00303E82" w:rsidP="00303E82">
      <w:r w:rsidRPr="004A17B6">
        <w:t>30 -52 46</w:t>
      </w:r>
    </w:p>
    <w:p w:rsidR="00303E82" w:rsidRPr="004A17B6" w:rsidRDefault="00303E82" w:rsidP="00303E82">
      <w:r w:rsidRPr="004A17B6">
        <w:t>45 -43 -23</w:t>
      </w:r>
    </w:p>
    <w:p w:rsidR="00303E82" w:rsidRPr="004A17B6" w:rsidRDefault="00303E82" w:rsidP="00303E82">
      <w:r w:rsidRPr="004A17B6">
        <w:t>24 -97 -11</w:t>
      </w:r>
    </w:p>
    <w:p w:rsidR="00303E82" w:rsidRPr="004A17B6" w:rsidRDefault="00303E82" w:rsidP="00303E82">
      <w:r w:rsidRPr="004A17B6">
        <w:t>51 -76 -5</w:t>
      </w:r>
    </w:p>
    <w:p w:rsidR="00303E82" w:rsidRPr="004A17B6" w:rsidRDefault="00303E82" w:rsidP="00303E82">
      <w:r w:rsidRPr="004A17B6">
        <w:t>-24 -91 -14</w:t>
      </w:r>
    </w:p>
    <w:p w:rsidR="00303E82" w:rsidRPr="004A17B6" w:rsidRDefault="00303E82" w:rsidP="00303E82">
      <w:r w:rsidRPr="004A17B6">
        <w:t>-45 -82 4</w:t>
      </w:r>
    </w:p>
    <w:p w:rsidR="00303E82" w:rsidRPr="004A17B6" w:rsidRDefault="00303E82" w:rsidP="00303E82">
      <w:r w:rsidRPr="004A17B6">
        <w:t>-39 -85 -11</w:t>
      </w:r>
    </w:p>
    <w:p w:rsidR="00303E82" w:rsidRPr="004A17B6" w:rsidRDefault="00303E82" w:rsidP="00303E82">
      <w:r w:rsidRPr="004A17B6">
        <w:t>18 -61 55</w:t>
      </w:r>
    </w:p>
    <w:p w:rsidR="00303E82" w:rsidRPr="004A17B6" w:rsidRDefault="00303E82" w:rsidP="00303E82">
      <w:r w:rsidRPr="004A17B6">
        <w:t>24 -97 -11</w:t>
      </w:r>
    </w:p>
    <w:p w:rsidR="00303E82" w:rsidRPr="004A17B6" w:rsidRDefault="00303E82" w:rsidP="00303E82">
      <w:r w:rsidRPr="004A17B6">
        <w:t>48 -73 -8</w:t>
      </w:r>
    </w:p>
    <w:p w:rsidR="00303E82" w:rsidRPr="004A17B6" w:rsidRDefault="00303E82" w:rsidP="00303E82">
      <w:r w:rsidRPr="004A17B6">
        <w:t>42 -79 -14</w:t>
      </w:r>
    </w:p>
    <w:p w:rsidR="00303E82" w:rsidRPr="004A17B6" w:rsidRDefault="00303E82" w:rsidP="00303E82">
      <w:r w:rsidRPr="004A17B6">
        <w:t>-24 -91 -14</w:t>
      </w:r>
    </w:p>
    <w:p w:rsidR="00303E82" w:rsidRPr="004A17B6" w:rsidRDefault="00303E82" w:rsidP="00303E82">
      <w:r w:rsidRPr="004A17B6">
        <w:t>-48 -79 1</w:t>
      </w:r>
    </w:p>
    <w:p w:rsidR="00303E82" w:rsidRPr="004A17B6" w:rsidRDefault="00303E82" w:rsidP="00303E82">
      <w:r w:rsidRPr="004A17B6">
        <w:t>-42 -52 -20</w:t>
      </w:r>
    </w:p>
    <w:p w:rsidR="00303E82" w:rsidRPr="004A17B6" w:rsidRDefault="00303E82" w:rsidP="00303E82">
      <w:r w:rsidRPr="004A17B6">
        <w:t>18 -61 55</w:t>
      </w:r>
    </w:p>
    <w:p w:rsidR="00303E82" w:rsidRPr="004A17B6" w:rsidRDefault="00303E82" w:rsidP="00303E82">
      <w:r w:rsidRPr="004A17B6">
        <w:t>30 -52 46</w:t>
      </w:r>
    </w:p>
    <w:p w:rsidR="00303E82" w:rsidRPr="004A17B6" w:rsidRDefault="00303E82" w:rsidP="00303E82">
      <w:r w:rsidRPr="004A17B6">
        <w:t>-24 -91 -17</w:t>
      </w:r>
    </w:p>
    <w:p w:rsidR="00303E82" w:rsidRPr="004A17B6" w:rsidRDefault="00303E82" w:rsidP="00303E82">
      <w:r w:rsidRPr="004A17B6">
        <w:t>-36 -67 -14</w:t>
      </w:r>
    </w:p>
    <w:p w:rsidR="00303E82" w:rsidRPr="004A17B6" w:rsidRDefault="00303E82" w:rsidP="00303E82">
      <w:r w:rsidRPr="004A17B6">
        <w:t>-39 -91 -8</w:t>
      </w:r>
    </w:p>
    <w:p w:rsidR="00303E82" w:rsidRPr="004A17B6" w:rsidRDefault="00303E82" w:rsidP="00303E82">
      <w:r w:rsidRPr="004A17B6">
        <w:t>36 -88 -2</w:t>
      </w:r>
    </w:p>
    <w:p w:rsidR="00303E82" w:rsidRPr="004A17B6" w:rsidRDefault="00303E82" w:rsidP="00303E82">
      <w:r w:rsidRPr="004A17B6">
        <w:t>36 -58 -20</w:t>
      </w:r>
    </w:p>
    <w:p w:rsidR="00303E82" w:rsidRPr="004A17B6" w:rsidRDefault="00303E82" w:rsidP="00303E82">
      <w:r w:rsidRPr="004A17B6">
        <w:t>30 -85 -17</w:t>
      </w:r>
    </w:p>
    <w:p w:rsidR="00303E82" w:rsidRPr="004A17B6" w:rsidRDefault="00303E82" w:rsidP="00303E82">
      <w:r w:rsidRPr="004A17B6">
        <w:t>-3 -37 -8</w:t>
      </w:r>
    </w:p>
    <w:p w:rsidR="00303E82" w:rsidRPr="004A17B6" w:rsidRDefault="00303E82" w:rsidP="00303E82">
      <w:r w:rsidRPr="004A17B6">
        <w:t>54 29 10</w:t>
      </w:r>
    </w:p>
    <w:p w:rsidR="00303E82" w:rsidRPr="004A17B6" w:rsidRDefault="00303E82" w:rsidP="00303E82">
      <w:r w:rsidRPr="004A17B6">
        <w:t>45 29 1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26DD4" w:rsidRPr="00A26DD4">
        <w:t>Janzen</w:t>
      </w:r>
      <w:r w:rsidR="00A26DD4">
        <w:t>, 2007</w:t>
      </w:r>
    </w:p>
    <w:p w:rsidR="00303E82" w:rsidRPr="004A17B6" w:rsidRDefault="00303E82" w:rsidP="00303E82">
      <w:r w:rsidRPr="004A17B6">
        <w:t>// Subjects=15</w:t>
      </w:r>
    </w:p>
    <w:p w:rsidR="00303E82" w:rsidRPr="004A17B6" w:rsidRDefault="00303E82" w:rsidP="00303E82">
      <w:r w:rsidRPr="004A17B6">
        <w:t>6.23</w:t>
      </w:r>
      <w:r w:rsidRPr="004A17B6">
        <w:tab/>
        <w:t>56.78</w:t>
      </w:r>
      <w:r w:rsidRPr="004A17B6">
        <w:tab/>
        <w:t>-10.31</w:t>
      </w:r>
    </w:p>
    <w:p w:rsidR="00303E82" w:rsidRPr="004A17B6" w:rsidRDefault="00303E82" w:rsidP="00303E82">
      <w:r w:rsidRPr="004A17B6">
        <w:t>12.54</w:t>
      </w:r>
      <w:r w:rsidRPr="004A17B6">
        <w:tab/>
        <w:t>-16.27</w:t>
      </w:r>
      <w:r w:rsidRPr="004A17B6">
        <w:tab/>
        <w:t>46.12</w:t>
      </w:r>
    </w:p>
    <w:p w:rsidR="00303E82" w:rsidRPr="004A17B6" w:rsidRDefault="00303E82" w:rsidP="00303E82">
      <w:r w:rsidRPr="004A17B6">
        <w:t>19.26</w:t>
      </w:r>
      <w:r w:rsidRPr="004A17B6">
        <w:tab/>
        <w:t>-9.4</w:t>
      </w:r>
      <w:r w:rsidRPr="004A17B6">
        <w:tab/>
        <w:t>-18.55</w:t>
      </w:r>
    </w:p>
    <w:p w:rsidR="00303E82" w:rsidRPr="004A17B6" w:rsidRDefault="00303E82" w:rsidP="00303E82">
      <w:r w:rsidRPr="004A17B6">
        <w:lastRenderedPageBreak/>
        <w:t>26.6</w:t>
      </w:r>
      <w:r w:rsidRPr="004A17B6">
        <w:tab/>
        <w:t>-69.68</w:t>
      </w:r>
      <w:r w:rsidRPr="004A17B6">
        <w:tab/>
        <w:t>36.59</w:t>
      </w:r>
    </w:p>
    <w:p w:rsidR="00303E82" w:rsidRPr="004A17B6" w:rsidRDefault="00303E82" w:rsidP="00303E82">
      <w:r w:rsidRPr="004A17B6">
        <w:t>28.2</w:t>
      </w:r>
      <w:r w:rsidRPr="004A17B6">
        <w:tab/>
        <w:t>-45.45</w:t>
      </w:r>
      <w:r w:rsidRPr="004A17B6">
        <w:tab/>
        <w:t>-2.81</w:t>
      </w:r>
    </w:p>
    <w:p w:rsidR="00303E82" w:rsidRPr="004A17B6" w:rsidRDefault="00303E82" w:rsidP="00303E82">
      <w:r w:rsidRPr="004A17B6">
        <w:t>24.62</w:t>
      </w:r>
      <w:r w:rsidRPr="004A17B6">
        <w:tab/>
        <w:t>-9.69</w:t>
      </w:r>
      <w:r w:rsidRPr="004A17B6">
        <w:tab/>
        <w:t>-21.98</w:t>
      </w:r>
    </w:p>
    <w:p w:rsidR="00303E82" w:rsidRPr="004A17B6" w:rsidRDefault="00303E82" w:rsidP="00303E82">
      <w:r w:rsidRPr="004A17B6">
        <w:t>36.11</w:t>
      </w:r>
      <w:r w:rsidRPr="004A17B6">
        <w:tab/>
        <w:t>-76.73</w:t>
      </w:r>
      <w:r w:rsidRPr="004A17B6">
        <w:tab/>
        <w:t>18.08</w:t>
      </w:r>
    </w:p>
    <w:p w:rsidR="00303E82" w:rsidRPr="004A17B6" w:rsidRDefault="00303E82" w:rsidP="00303E82">
      <w:r w:rsidRPr="004A17B6">
        <w:t>44.67</w:t>
      </w:r>
      <w:r w:rsidRPr="004A17B6">
        <w:tab/>
        <w:t>-20.46</w:t>
      </w:r>
      <w:r w:rsidRPr="004A17B6">
        <w:tab/>
        <w:t>22.45</w:t>
      </w:r>
    </w:p>
    <w:p w:rsidR="00303E82" w:rsidRPr="004A17B6" w:rsidRDefault="00303E82" w:rsidP="00303E82">
      <w:r w:rsidRPr="004A17B6">
        <w:t>60.47</w:t>
      </w:r>
      <w:r w:rsidRPr="004A17B6">
        <w:tab/>
        <w:t>-1.52</w:t>
      </w:r>
      <w:r w:rsidRPr="004A17B6">
        <w:tab/>
        <w:t>-5.47</w:t>
      </w:r>
    </w:p>
    <w:p w:rsidR="00303E82" w:rsidRPr="004A17B6" w:rsidRDefault="00303E82" w:rsidP="00303E82">
      <w:r w:rsidRPr="004A17B6">
        <w:t>-34.1</w:t>
      </w:r>
      <w:r w:rsidRPr="004A17B6">
        <w:tab/>
        <w:t>-82.4</w:t>
      </w:r>
      <w:r w:rsidRPr="004A17B6">
        <w:tab/>
        <w:t>18.72</w:t>
      </w:r>
    </w:p>
    <w:p w:rsidR="00303E82" w:rsidRPr="004A17B6" w:rsidRDefault="00303E82" w:rsidP="00303E82">
      <w:r w:rsidRPr="004A17B6">
        <w:t>-32.38</w:t>
      </w:r>
      <w:r w:rsidRPr="004A17B6">
        <w:tab/>
        <w:t>-40.76</w:t>
      </w:r>
      <w:r w:rsidRPr="004A17B6">
        <w:tab/>
        <w:t>-6.72</w:t>
      </w:r>
    </w:p>
    <w:p w:rsidR="00303E82" w:rsidRPr="004A17B6" w:rsidRDefault="00303E82" w:rsidP="00303E82">
      <w:r w:rsidRPr="004A17B6">
        <w:t>-28</w:t>
      </w:r>
      <w:r w:rsidRPr="004A17B6">
        <w:tab/>
        <w:t>-37.04</w:t>
      </w:r>
      <w:r w:rsidRPr="004A17B6">
        <w:tab/>
        <w:t>-1.57</w:t>
      </w:r>
    </w:p>
    <w:p w:rsidR="00303E82" w:rsidRPr="004A17B6" w:rsidRDefault="00303E82" w:rsidP="00303E82">
      <w:r w:rsidRPr="004A17B6">
        <w:t>-27.19</w:t>
      </w:r>
      <w:r w:rsidRPr="004A17B6">
        <w:tab/>
        <w:t>-36.44</w:t>
      </w:r>
      <w:r w:rsidRPr="004A17B6">
        <w:tab/>
        <w:t>62.23</w:t>
      </w:r>
    </w:p>
    <w:p w:rsidR="00303E82" w:rsidRPr="004A17B6" w:rsidRDefault="00303E82" w:rsidP="00303E82">
      <w:r w:rsidRPr="004A17B6">
        <w:t>-20.01</w:t>
      </w:r>
      <w:r w:rsidRPr="004A17B6">
        <w:tab/>
        <w:t>4.47</w:t>
      </w:r>
      <w:r w:rsidRPr="004A17B6">
        <w:tab/>
        <w:t>40.14</w:t>
      </w:r>
    </w:p>
    <w:p w:rsidR="00303E82" w:rsidRPr="004A17B6" w:rsidRDefault="00303E82" w:rsidP="00303E82">
      <w:r w:rsidRPr="004A17B6">
        <w:t>31</w:t>
      </w:r>
      <w:r w:rsidRPr="004A17B6">
        <w:tab/>
        <w:t>5.97</w:t>
      </w:r>
      <w:r w:rsidRPr="004A17B6">
        <w:tab/>
        <w:t>-27</w:t>
      </w:r>
    </w:p>
    <w:p w:rsidR="00303E82" w:rsidRPr="004A17B6" w:rsidRDefault="00303E82" w:rsidP="00303E82">
      <w:r w:rsidRPr="004A17B6">
        <w:t>23.67</w:t>
      </w:r>
      <w:r w:rsidRPr="004A17B6">
        <w:tab/>
        <w:t>26.31</w:t>
      </w:r>
      <w:r w:rsidRPr="004A17B6">
        <w:tab/>
        <w:t>-4.23</w:t>
      </w:r>
    </w:p>
    <w:p w:rsidR="00303E82" w:rsidRPr="004A17B6" w:rsidRDefault="00303E82" w:rsidP="00303E82">
      <w:r w:rsidRPr="004A17B6">
        <w:t>-40.26</w:t>
      </w:r>
      <w:r w:rsidRPr="004A17B6">
        <w:tab/>
        <w:t>-30.72</w:t>
      </w:r>
      <w:r w:rsidRPr="004A17B6">
        <w:tab/>
        <w:t>55.17</w:t>
      </w:r>
    </w:p>
    <w:p w:rsidR="00303E82" w:rsidRPr="004A17B6" w:rsidRDefault="00303E82" w:rsidP="00303E82">
      <w:r w:rsidRPr="004A17B6">
        <w:t>-1.23</w:t>
      </w:r>
      <w:r w:rsidRPr="004A17B6">
        <w:tab/>
        <w:t>18.16</w:t>
      </w:r>
      <w:r w:rsidRPr="004A17B6">
        <w:tab/>
        <w:t>-9.7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D26E4" w:rsidRPr="000D26E4">
        <w:t>Ohnishi</w:t>
      </w:r>
      <w:r w:rsidR="000D26E4">
        <w:t>, 2006</w:t>
      </w:r>
    </w:p>
    <w:p w:rsidR="00303E82" w:rsidRPr="004A17B6" w:rsidRDefault="00303E82" w:rsidP="00303E82">
      <w:r w:rsidRPr="004A17B6">
        <w:t>// Subjects=246</w:t>
      </w:r>
    </w:p>
    <w:p w:rsidR="00303E82" w:rsidRPr="004A17B6" w:rsidRDefault="00303E82" w:rsidP="00303E82">
      <w:r w:rsidRPr="004A17B6">
        <w:t>-27.27</w:t>
      </w:r>
      <w:r w:rsidRPr="004A17B6">
        <w:tab/>
        <w:t>-33.14</w:t>
      </w:r>
      <w:r w:rsidRPr="004A17B6">
        <w:tab/>
        <w:t>-28.86</w:t>
      </w:r>
    </w:p>
    <w:p w:rsidR="00303E82" w:rsidRPr="004A17B6" w:rsidRDefault="00303E82" w:rsidP="00303E82">
      <w:r w:rsidRPr="004A17B6">
        <w:t>-20.48</w:t>
      </w:r>
      <w:r w:rsidRPr="004A17B6">
        <w:tab/>
        <w:t>-36.26</w:t>
      </w:r>
      <w:r w:rsidRPr="004A17B6">
        <w:tab/>
        <w:t>-5.13</w:t>
      </w:r>
    </w:p>
    <w:p w:rsidR="00303E82" w:rsidRPr="004A17B6" w:rsidRDefault="00303E82" w:rsidP="00303E82">
      <w:r w:rsidRPr="004A17B6">
        <w:t>-13.75</w:t>
      </w:r>
      <w:r w:rsidRPr="004A17B6">
        <w:tab/>
        <w:t>-59.56</w:t>
      </w:r>
      <w:r w:rsidRPr="004A17B6">
        <w:tab/>
        <w:t>9.38</w:t>
      </w:r>
    </w:p>
    <w:p w:rsidR="00303E82" w:rsidRPr="004A17B6" w:rsidRDefault="00303E82" w:rsidP="00303E82">
      <w:r w:rsidRPr="004A17B6">
        <w:t>-15.27</w:t>
      </w:r>
      <w:r w:rsidRPr="004A17B6">
        <w:tab/>
        <w:t>-62.44</w:t>
      </w:r>
      <w:r w:rsidRPr="004A17B6">
        <w:tab/>
        <w:t>59</w:t>
      </w:r>
    </w:p>
    <w:p w:rsidR="00303E82" w:rsidRPr="004A17B6" w:rsidRDefault="00303E82" w:rsidP="00303E82">
      <w:r w:rsidRPr="004A17B6">
        <w:t>-7.19</w:t>
      </w:r>
      <w:r w:rsidRPr="004A17B6">
        <w:tab/>
        <w:t>-95.05</w:t>
      </w:r>
      <w:r w:rsidRPr="004A17B6">
        <w:tab/>
        <w:t>8.3</w:t>
      </w:r>
    </w:p>
    <w:p w:rsidR="00303E82" w:rsidRPr="004A17B6" w:rsidRDefault="00303E82" w:rsidP="00303E82">
      <w:r w:rsidRPr="004A17B6">
        <w:t>-13.1</w:t>
      </w:r>
      <w:r w:rsidRPr="004A17B6">
        <w:tab/>
        <w:t>-57.97</w:t>
      </w:r>
      <w:r w:rsidRPr="004A17B6">
        <w:tab/>
        <w:t>60.76</w:t>
      </w:r>
    </w:p>
    <w:p w:rsidR="00303E82" w:rsidRPr="004A17B6" w:rsidRDefault="00303E82" w:rsidP="00303E82">
      <w:r w:rsidRPr="004A17B6">
        <w:t>-37.13</w:t>
      </w:r>
      <w:r w:rsidRPr="004A17B6">
        <w:tab/>
        <w:t>-35.9</w:t>
      </w:r>
      <w:r w:rsidRPr="004A17B6">
        <w:tab/>
        <w:t>45.54</w:t>
      </w:r>
    </w:p>
    <w:p w:rsidR="00303E82" w:rsidRPr="004A17B6" w:rsidRDefault="00303E82" w:rsidP="00303E82">
      <w:r w:rsidRPr="004A17B6">
        <w:t>-46.54</w:t>
      </w:r>
      <w:r w:rsidRPr="004A17B6">
        <w:tab/>
        <w:t>-68</w:t>
      </w:r>
      <w:r w:rsidRPr="004A17B6">
        <w:tab/>
        <w:t>-21.72</w:t>
      </w:r>
    </w:p>
    <w:p w:rsidR="00303E82" w:rsidRPr="004A17B6" w:rsidRDefault="00303E82" w:rsidP="00303E82">
      <w:r w:rsidRPr="004A17B6">
        <w:t>-46.03</w:t>
      </w:r>
      <w:r w:rsidRPr="004A17B6">
        <w:tab/>
        <w:t>-83.82</w:t>
      </w:r>
      <w:r w:rsidRPr="004A17B6">
        <w:tab/>
        <w:t>15.7</w:t>
      </w:r>
    </w:p>
    <w:p w:rsidR="00303E82" w:rsidRPr="004A17B6" w:rsidRDefault="00303E82" w:rsidP="00303E82">
      <w:r w:rsidRPr="004A17B6">
        <w:t>-2.1</w:t>
      </w:r>
      <w:r w:rsidRPr="004A17B6">
        <w:tab/>
        <w:t>-36.09</w:t>
      </w:r>
      <w:r w:rsidRPr="004A17B6">
        <w:tab/>
        <w:t>-4.34</w:t>
      </w:r>
    </w:p>
    <w:p w:rsidR="00303E82" w:rsidRPr="004A17B6" w:rsidRDefault="00303E82" w:rsidP="00303E82">
      <w:r w:rsidRPr="004A17B6">
        <w:t>37.55</w:t>
      </w:r>
      <w:r w:rsidRPr="004A17B6">
        <w:tab/>
        <w:t>-41.63</w:t>
      </w:r>
      <w:r w:rsidRPr="004A17B6">
        <w:tab/>
        <w:t>-31.36</w:t>
      </w:r>
    </w:p>
    <w:p w:rsidR="00303E82" w:rsidRPr="004A17B6" w:rsidRDefault="00303E82" w:rsidP="00303E82">
      <w:r w:rsidRPr="004A17B6">
        <w:t>23.81</w:t>
      </w:r>
      <w:r w:rsidRPr="004A17B6">
        <w:tab/>
        <w:t>-38.33</w:t>
      </w:r>
      <w:r w:rsidRPr="004A17B6">
        <w:tab/>
        <w:t>-6.8</w:t>
      </w:r>
    </w:p>
    <w:p w:rsidR="00303E82" w:rsidRPr="004A17B6" w:rsidRDefault="00303E82" w:rsidP="00303E82">
      <w:r w:rsidRPr="004A17B6">
        <w:t>23.14</w:t>
      </w:r>
      <w:r w:rsidRPr="004A17B6">
        <w:tab/>
        <w:t>-57.12</w:t>
      </w:r>
      <w:r w:rsidRPr="004A17B6">
        <w:tab/>
        <w:t>21.96</w:t>
      </w:r>
    </w:p>
    <w:p w:rsidR="00303E82" w:rsidRPr="004A17B6" w:rsidRDefault="00303E82" w:rsidP="00303E82">
      <w:r w:rsidRPr="004A17B6">
        <w:t>19.33</w:t>
      </w:r>
      <w:r w:rsidRPr="004A17B6">
        <w:tab/>
        <w:t>-62.11</w:t>
      </w:r>
      <w:r w:rsidRPr="004A17B6">
        <w:tab/>
        <w:t>60.62</w:t>
      </w:r>
    </w:p>
    <w:p w:rsidR="00303E82" w:rsidRPr="004A17B6" w:rsidRDefault="00303E82" w:rsidP="00303E82">
      <w:r w:rsidRPr="004A17B6">
        <w:t>18.76</w:t>
      </w:r>
      <w:r w:rsidRPr="004A17B6">
        <w:tab/>
        <w:t>-101.34</w:t>
      </w:r>
      <w:r w:rsidRPr="004A17B6">
        <w:tab/>
        <w:t>8.48</w:t>
      </w:r>
    </w:p>
    <w:p w:rsidR="00303E82" w:rsidRPr="004A17B6" w:rsidRDefault="00303E82" w:rsidP="00303E82">
      <w:r w:rsidRPr="004A17B6">
        <w:t>34.42</w:t>
      </w:r>
      <w:r w:rsidRPr="004A17B6">
        <w:tab/>
        <w:t>-52.48</w:t>
      </w:r>
      <w:r w:rsidRPr="004A17B6">
        <w:tab/>
        <w:t>59.41</w:t>
      </w:r>
    </w:p>
    <w:p w:rsidR="00303E82" w:rsidRPr="004A17B6" w:rsidRDefault="00303E82" w:rsidP="00303E82">
      <w:r w:rsidRPr="004A17B6">
        <w:t>40.69</w:t>
      </w:r>
      <w:r w:rsidRPr="004A17B6">
        <w:tab/>
        <w:t>-42.01</w:t>
      </w:r>
      <w:r w:rsidRPr="004A17B6">
        <w:tab/>
        <w:t>44.82</w:t>
      </w:r>
    </w:p>
    <w:p w:rsidR="00303E82" w:rsidRPr="004A17B6" w:rsidRDefault="00303E82" w:rsidP="00303E82">
      <w:r w:rsidRPr="004A17B6">
        <w:t>35.62</w:t>
      </w:r>
      <w:r w:rsidRPr="004A17B6">
        <w:tab/>
        <w:t>-62.94</w:t>
      </w:r>
      <w:r w:rsidRPr="004A17B6">
        <w:tab/>
        <w:t>-18.02</w:t>
      </w:r>
    </w:p>
    <w:p w:rsidR="00303E82" w:rsidRPr="004A17B6" w:rsidRDefault="00303E82" w:rsidP="00303E82">
      <w:r w:rsidRPr="004A17B6">
        <w:t>55.27</w:t>
      </w:r>
      <w:r w:rsidRPr="004A17B6">
        <w:tab/>
        <w:t>-71.19</w:t>
      </w:r>
      <w:r w:rsidRPr="004A17B6">
        <w:tab/>
        <w:t>-4.09</w:t>
      </w:r>
    </w:p>
    <w:p w:rsidR="00303E82" w:rsidRPr="004A17B6" w:rsidRDefault="00303E82" w:rsidP="00303E82">
      <w:r w:rsidRPr="004A17B6">
        <w:t>14.22</w:t>
      </w:r>
      <w:r w:rsidRPr="004A17B6">
        <w:tab/>
        <w:t>-84.41</w:t>
      </w:r>
      <w:r w:rsidRPr="004A17B6">
        <w:tab/>
        <w:t>-5.44</w:t>
      </w:r>
    </w:p>
    <w:p w:rsidR="00303E82" w:rsidRPr="004A17B6" w:rsidRDefault="00303E82" w:rsidP="00303E82">
      <w:r w:rsidRPr="004A17B6">
        <w:t>4.31</w:t>
      </w:r>
      <w:r w:rsidRPr="004A17B6">
        <w:tab/>
        <w:t>-22.34</w:t>
      </w:r>
      <w:r w:rsidRPr="004A17B6">
        <w:tab/>
        <w:t>-6.93</w:t>
      </w:r>
    </w:p>
    <w:p w:rsidR="00303E82" w:rsidRPr="004A17B6" w:rsidRDefault="00303E82" w:rsidP="00303E82">
      <w:r w:rsidRPr="004A17B6">
        <w:t>56.43</w:t>
      </w:r>
      <w:r w:rsidRPr="004A17B6">
        <w:tab/>
        <w:t>21.37</w:t>
      </w:r>
      <w:r w:rsidRPr="004A17B6">
        <w:tab/>
        <w:t>21.47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610C44" w:rsidRPr="00610C44">
        <w:t>Janzen</w:t>
      </w:r>
      <w:r w:rsidR="00610C44">
        <w:t>, 2010</w:t>
      </w:r>
    </w:p>
    <w:p w:rsidR="00303E82" w:rsidRPr="004A17B6" w:rsidRDefault="00303E82" w:rsidP="00303E82">
      <w:r w:rsidRPr="004A17B6">
        <w:t>// Subjects=20</w:t>
      </w:r>
    </w:p>
    <w:p w:rsidR="00303E82" w:rsidRPr="004A17B6" w:rsidRDefault="00303E82" w:rsidP="00303E82">
      <w:r w:rsidRPr="004A17B6">
        <w:t>21.47</w:t>
      </w:r>
      <w:r w:rsidRPr="004A17B6">
        <w:tab/>
        <w:t>-28.74</w:t>
      </w:r>
      <w:r w:rsidRPr="004A17B6">
        <w:tab/>
        <w:t>-18.92</w:t>
      </w:r>
    </w:p>
    <w:p w:rsidR="00303E82" w:rsidRPr="004A17B6" w:rsidRDefault="00303E82" w:rsidP="00303E82">
      <w:r w:rsidRPr="004A17B6">
        <w:lastRenderedPageBreak/>
        <w:t>22.43</w:t>
      </w:r>
      <w:r w:rsidRPr="004A17B6">
        <w:tab/>
        <w:t>-17.56</w:t>
      </w:r>
      <w:r w:rsidRPr="004A17B6">
        <w:tab/>
        <w:t>-25.64</w:t>
      </w:r>
    </w:p>
    <w:p w:rsidR="00303E82" w:rsidRPr="004A17B6" w:rsidRDefault="00303E82" w:rsidP="00303E82">
      <w:r w:rsidRPr="004A17B6">
        <w:t>23.61</w:t>
      </w:r>
      <w:r w:rsidRPr="004A17B6">
        <w:tab/>
        <w:t>-28.84</w:t>
      </w:r>
      <w:r w:rsidRPr="004A17B6">
        <w:tab/>
        <w:t>-20.06</w:t>
      </w:r>
    </w:p>
    <w:p w:rsidR="00303E82" w:rsidRPr="004A17B6" w:rsidRDefault="00303E82" w:rsidP="00303E82">
      <w:r w:rsidRPr="004A17B6">
        <w:t>33.42</w:t>
      </w:r>
      <w:r w:rsidRPr="004A17B6">
        <w:tab/>
        <w:t>-34.77</w:t>
      </w:r>
      <w:r w:rsidRPr="004A17B6">
        <w:tab/>
        <w:t>-15.16</w:t>
      </w:r>
    </w:p>
    <w:p w:rsidR="00303E82" w:rsidRPr="004A17B6" w:rsidRDefault="00303E82" w:rsidP="00303E82">
      <w:r w:rsidRPr="004A17B6">
        <w:t>31.36</w:t>
      </w:r>
      <w:r w:rsidRPr="004A17B6">
        <w:tab/>
        <w:t>-41.71</w:t>
      </w:r>
      <w:r w:rsidRPr="004A17B6">
        <w:tab/>
        <w:t>-8.84</w:t>
      </w:r>
    </w:p>
    <w:p w:rsidR="00303E82" w:rsidRPr="004A17B6" w:rsidRDefault="00303E82" w:rsidP="00303E82">
      <w:r w:rsidRPr="004A17B6">
        <w:t>33.42</w:t>
      </w:r>
      <w:r w:rsidRPr="004A17B6">
        <w:tab/>
        <w:t>-35.84</w:t>
      </w:r>
      <w:r w:rsidRPr="004A17B6">
        <w:tab/>
        <w:t>-15.06</w:t>
      </w:r>
    </w:p>
    <w:p w:rsidR="00303E82" w:rsidRPr="004A17B6" w:rsidRDefault="00303E82" w:rsidP="00303E82">
      <w:r w:rsidRPr="004A17B6">
        <w:t>25.98</w:t>
      </w:r>
      <w:r w:rsidRPr="004A17B6">
        <w:tab/>
        <w:t>-64.47</w:t>
      </w:r>
      <w:r w:rsidRPr="004A17B6">
        <w:tab/>
        <w:t>-10.9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751F8C" w:rsidRPr="00751F8C">
        <w:t>Iaria</w:t>
      </w:r>
      <w:r w:rsidR="00751F8C">
        <w:t>, 2008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67.35</w:t>
      </w:r>
      <w:r w:rsidRPr="004A17B6">
        <w:tab/>
        <w:t>8</w:t>
      </w:r>
      <w:r w:rsidRPr="004A17B6">
        <w:tab/>
        <w:t>27.09</w:t>
      </w:r>
    </w:p>
    <w:p w:rsidR="00303E82" w:rsidRPr="004A17B6" w:rsidRDefault="00303E82" w:rsidP="00303E82">
      <w:r w:rsidRPr="004A17B6">
        <w:t>70.62</w:t>
      </w:r>
      <w:r w:rsidRPr="004A17B6">
        <w:tab/>
        <w:t>-7.09</w:t>
      </w:r>
      <w:r w:rsidRPr="004A17B6">
        <w:tab/>
        <w:t>26.29</w:t>
      </w:r>
    </w:p>
    <w:p w:rsidR="00303E82" w:rsidRPr="004A17B6" w:rsidRDefault="00303E82" w:rsidP="00303E82">
      <w:r w:rsidRPr="004A17B6">
        <w:t>10.57</w:t>
      </w:r>
      <w:r w:rsidRPr="004A17B6">
        <w:tab/>
        <w:t>-30.13</w:t>
      </w:r>
      <w:r w:rsidRPr="004A17B6">
        <w:tab/>
        <w:t>58.73</w:t>
      </w:r>
    </w:p>
    <w:p w:rsidR="00303E82" w:rsidRPr="004A17B6" w:rsidRDefault="00303E82" w:rsidP="00303E82">
      <w:r w:rsidRPr="004A17B6">
        <w:t>49.74</w:t>
      </w:r>
      <w:r w:rsidRPr="004A17B6">
        <w:tab/>
        <w:t>36.16</w:t>
      </w:r>
      <w:r w:rsidRPr="004A17B6">
        <w:tab/>
        <w:t>7.8</w:t>
      </w:r>
    </w:p>
    <w:p w:rsidR="00303E82" w:rsidRPr="004A17B6" w:rsidRDefault="00303E82" w:rsidP="00303E82">
      <w:r w:rsidRPr="004A17B6">
        <w:t>12.63</w:t>
      </w:r>
      <w:r w:rsidRPr="004A17B6">
        <w:tab/>
        <w:t>-61.56</w:t>
      </w:r>
      <w:r w:rsidRPr="004A17B6">
        <w:tab/>
        <w:t>43.87</w:t>
      </w:r>
    </w:p>
    <w:p w:rsidR="00303E82" w:rsidRPr="004A17B6" w:rsidRDefault="00303E82" w:rsidP="00303E82">
      <w:r w:rsidRPr="004A17B6">
        <w:t>64.08</w:t>
      </w:r>
      <w:r w:rsidRPr="004A17B6">
        <w:tab/>
        <w:t>-52.38</w:t>
      </w:r>
      <w:r w:rsidRPr="004A17B6">
        <w:tab/>
        <w:t>12.95</w:t>
      </w:r>
    </w:p>
    <w:p w:rsidR="00303E82" w:rsidRPr="004A17B6" w:rsidRDefault="00303E82" w:rsidP="00303E82">
      <w:r w:rsidRPr="004A17B6">
        <w:t>53.82</w:t>
      </w:r>
      <w:r w:rsidRPr="004A17B6">
        <w:tab/>
        <w:t>-13.74</w:t>
      </w:r>
      <w:r w:rsidRPr="004A17B6">
        <w:tab/>
        <w:t>-20.95</w:t>
      </w:r>
    </w:p>
    <w:p w:rsidR="00303E82" w:rsidRPr="004A17B6" w:rsidRDefault="00303E82" w:rsidP="00303E82">
      <w:r w:rsidRPr="004A17B6">
        <w:t>37.62</w:t>
      </w:r>
      <w:r w:rsidRPr="004A17B6">
        <w:tab/>
        <w:t>-22.51</w:t>
      </w:r>
      <w:r w:rsidRPr="004A17B6">
        <w:tab/>
        <w:t>-22.05</w:t>
      </w:r>
    </w:p>
    <w:p w:rsidR="00303E82" w:rsidRPr="004A17B6" w:rsidRDefault="00303E82" w:rsidP="00303E82">
      <w:r w:rsidRPr="004A17B6">
        <w:t>23.74</w:t>
      </w:r>
      <w:r w:rsidRPr="004A17B6">
        <w:tab/>
        <w:t>-8.24</w:t>
      </w:r>
      <w:r w:rsidRPr="004A17B6">
        <w:tab/>
        <w:t>-6.42</w:t>
      </w:r>
    </w:p>
    <w:p w:rsidR="00303E82" w:rsidRPr="004A17B6" w:rsidRDefault="00303E82" w:rsidP="00303E82">
      <w:r w:rsidRPr="004A17B6">
        <w:t>-31.71</w:t>
      </w:r>
      <w:r w:rsidRPr="004A17B6">
        <w:tab/>
        <w:t>16.73</w:t>
      </w:r>
      <w:r w:rsidRPr="004A17B6">
        <w:tab/>
        <w:t>57.05</w:t>
      </w:r>
    </w:p>
    <w:p w:rsidR="00303E82" w:rsidRPr="004A17B6" w:rsidRDefault="00303E82" w:rsidP="00303E82">
      <w:r w:rsidRPr="004A17B6">
        <w:t>-7.67</w:t>
      </w:r>
      <w:r w:rsidRPr="004A17B6">
        <w:tab/>
        <w:t>-27.13</w:t>
      </w:r>
      <w:r w:rsidRPr="004A17B6">
        <w:tab/>
        <w:t>68.83</w:t>
      </w:r>
    </w:p>
    <w:p w:rsidR="00303E82" w:rsidRPr="004A17B6" w:rsidRDefault="00303E82" w:rsidP="00303E82">
      <w:r w:rsidRPr="004A17B6">
        <w:t>-47.51</w:t>
      </w:r>
      <w:r w:rsidRPr="004A17B6">
        <w:tab/>
        <w:t>10.52</w:t>
      </w:r>
      <w:r w:rsidRPr="004A17B6">
        <w:tab/>
        <w:t>3.03</w:t>
      </w:r>
    </w:p>
    <w:p w:rsidR="00303E82" w:rsidRPr="004A17B6" w:rsidRDefault="00303E82" w:rsidP="00303E82">
      <w:r w:rsidRPr="004A17B6">
        <w:t>-15.25</w:t>
      </w:r>
      <w:r w:rsidRPr="004A17B6">
        <w:tab/>
        <w:t>-38.21</w:t>
      </w:r>
      <w:r w:rsidRPr="004A17B6">
        <w:tab/>
        <w:t>65.57</w:t>
      </w:r>
    </w:p>
    <w:p w:rsidR="00303E82" w:rsidRPr="004A17B6" w:rsidRDefault="00303E82" w:rsidP="00303E82">
      <w:r w:rsidRPr="004A17B6">
        <w:t>-63.49</w:t>
      </w:r>
      <w:r w:rsidRPr="004A17B6">
        <w:tab/>
        <w:t>-56.75</w:t>
      </w:r>
      <w:r w:rsidRPr="004A17B6">
        <w:tab/>
        <w:t>7.71</w:t>
      </w:r>
    </w:p>
    <w:p w:rsidR="00303E82" w:rsidRPr="004A17B6" w:rsidRDefault="00303E82" w:rsidP="00303E82">
      <w:r w:rsidRPr="004A17B6">
        <w:t>-55.13</w:t>
      </w:r>
      <w:r w:rsidRPr="004A17B6">
        <w:tab/>
        <w:t>-44.66</w:t>
      </w:r>
      <w:r w:rsidRPr="004A17B6">
        <w:tab/>
        <w:t>-12.68</w:t>
      </w:r>
    </w:p>
    <w:p w:rsidR="00303E82" w:rsidRPr="004A17B6" w:rsidRDefault="00303E82" w:rsidP="00303E82">
      <w:r w:rsidRPr="004A17B6">
        <w:t>-13.32</w:t>
      </w:r>
      <w:r w:rsidRPr="004A17B6">
        <w:tab/>
        <w:t>-79.29</w:t>
      </w:r>
      <w:r w:rsidRPr="004A17B6">
        <w:tab/>
        <w:t>39.35</w:t>
      </w:r>
    </w:p>
    <w:p w:rsidR="00303E82" w:rsidRPr="004A17B6" w:rsidRDefault="00303E82" w:rsidP="00303E82">
      <w:r w:rsidRPr="004A17B6">
        <w:t>-37.65</w:t>
      </w:r>
      <w:r w:rsidRPr="004A17B6">
        <w:tab/>
        <w:t>-73.75</w:t>
      </w:r>
      <w:r w:rsidRPr="004A17B6">
        <w:tab/>
        <w:t>-3.37</w:t>
      </w:r>
    </w:p>
    <w:p w:rsidR="00303E82" w:rsidRPr="004A17B6" w:rsidRDefault="00303E82" w:rsidP="00303E82">
      <w:r w:rsidRPr="004A17B6">
        <w:t>-39.05</w:t>
      </w:r>
      <w:r w:rsidRPr="004A17B6">
        <w:tab/>
        <w:t>-20.34</w:t>
      </w:r>
      <w:r w:rsidRPr="004A17B6">
        <w:tab/>
        <w:t>-17.6</w:t>
      </w:r>
    </w:p>
    <w:p w:rsidR="00303E82" w:rsidRPr="004A17B6" w:rsidRDefault="00303E82" w:rsidP="00303E82">
      <w:r w:rsidRPr="004A17B6">
        <w:t>-25.24</w:t>
      </w:r>
      <w:r w:rsidRPr="004A17B6">
        <w:tab/>
        <w:t>-8.88</w:t>
      </w:r>
      <w:r w:rsidRPr="004A17B6">
        <w:tab/>
        <w:t>-33.53</w:t>
      </w:r>
    </w:p>
    <w:p w:rsidR="00303E82" w:rsidRPr="004A17B6" w:rsidRDefault="00303E82" w:rsidP="00303E82">
      <w:r w:rsidRPr="004A17B6">
        <w:t>9.29</w:t>
      </w:r>
      <w:r w:rsidRPr="004A17B6">
        <w:tab/>
        <w:t>15.39</w:t>
      </w:r>
      <w:r w:rsidRPr="004A17B6">
        <w:tab/>
        <w:t>52</w:t>
      </w:r>
    </w:p>
    <w:p w:rsidR="00303E82" w:rsidRPr="004A17B6" w:rsidRDefault="00303E82" w:rsidP="00303E82">
      <w:r w:rsidRPr="004A17B6">
        <w:t>59.82</w:t>
      </w:r>
      <w:r w:rsidRPr="004A17B6">
        <w:tab/>
        <w:t>-38.8</w:t>
      </w:r>
      <w:r w:rsidRPr="004A17B6">
        <w:tab/>
        <w:t>20.65</w:t>
      </w:r>
    </w:p>
    <w:p w:rsidR="00303E82" w:rsidRPr="004A17B6" w:rsidRDefault="00303E82" w:rsidP="00303E82">
      <w:r w:rsidRPr="004A17B6">
        <w:t>49.99</w:t>
      </w:r>
      <w:r w:rsidRPr="004A17B6">
        <w:tab/>
        <w:t>-58.27</w:t>
      </w:r>
      <w:r w:rsidRPr="004A17B6">
        <w:tab/>
        <w:t>8.17</w:t>
      </w:r>
    </w:p>
    <w:p w:rsidR="00303E82" w:rsidRPr="004A17B6" w:rsidRDefault="00303E82" w:rsidP="00303E82">
      <w:r w:rsidRPr="004A17B6">
        <w:t>12.16</w:t>
      </w:r>
      <w:r w:rsidRPr="004A17B6">
        <w:tab/>
        <w:t>25.78</w:t>
      </w:r>
      <w:r w:rsidRPr="004A17B6">
        <w:tab/>
        <w:t>25.15</w:t>
      </w:r>
    </w:p>
    <w:p w:rsidR="00303E82" w:rsidRPr="004A17B6" w:rsidRDefault="00303E82" w:rsidP="00303E82">
      <w:r w:rsidRPr="004A17B6">
        <w:t>28</w:t>
      </w:r>
      <w:r w:rsidRPr="004A17B6">
        <w:tab/>
        <w:t>-38.19</w:t>
      </w:r>
      <w:r w:rsidRPr="004A17B6">
        <w:tab/>
        <w:t>-16.97</w:t>
      </w:r>
    </w:p>
    <w:p w:rsidR="00303E82" w:rsidRPr="004A17B6" w:rsidRDefault="00303E82" w:rsidP="00303E82">
      <w:r w:rsidRPr="004A17B6">
        <w:t>37.24</w:t>
      </w:r>
      <w:r w:rsidRPr="004A17B6">
        <w:tab/>
        <w:t>-78.55</w:t>
      </w:r>
      <w:r w:rsidRPr="004A17B6">
        <w:tab/>
        <w:t>21.6</w:t>
      </w:r>
    </w:p>
    <w:p w:rsidR="00303E82" w:rsidRPr="004A17B6" w:rsidRDefault="00303E82" w:rsidP="00303E82">
      <w:r w:rsidRPr="004A17B6">
        <w:t>6.57</w:t>
      </w:r>
      <w:r w:rsidRPr="004A17B6">
        <w:tab/>
        <w:t>-12.89</w:t>
      </w:r>
      <w:r w:rsidRPr="004A17B6">
        <w:tab/>
        <w:t>2.18</w:t>
      </w:r>
    </w:p>
    <w:p w:rsidR="00303E82" w:rsidRPr="004A17B6" w:rsidRDefault="00303E82" w:rsidP="00303E82">
      <w:r w:rsidRPr="004A17B6">
        <w:t>18.28</w:t>
      </w:r>
      <w:r w:rsidRPr="004A17B6">
        <w:tab/>
        <w:t>-33.87</w:t>
      </w:r>
      <w:r w:rsidRPr="004A17B6">
        <w:tab/>
        <w:t>-16.11</w:t>
      </w:r>
    </w:p>
    <w:p w:rsidR="00303E82" w:rsidRPr="004A17B6" w:rsidRDefault="00303E82" w:rsidP="00303E82">
      <w:r w:rsidRPr="004A17B6">
        <w:t>-5.08</w:t>
      </w:r>
      <w:r w:rsidRPr="004A17B6">
        <w:tab/>
        <w:t>-82.28</w:t>
      </w:r>
      <w:r w:rsidRPr="004A17B6">
        <w:tab/>
        <w:t>7</w:t>
      </w:r>
    </w:p>
    <w:p w:rsidR="00303E82" w:rsidRPr="004A17B6" w:rsidRDefault="00303E82" w:rsidP="00303E82">
      <w:r w:rsidRPr="004A17B6">
        <w:t>-8.11</w:t>
      </w:r>
      <w:r w:rsidRPr="004A17B6">
        <w:tab/>
        <w:t>-88.38</w:t>
      </w:r>
      <w:r w:rsidRPr="004A17B6">
        <w:tab/>
        <w:t>22.23</w:t>
      </w:r>
    </w:p>
    <w:p w:rsidR="00303E82" w:rsidRPr="004A17B6" w:rsidRDefault="00303E82" w:rsidP="00303E82">
      <w:r w:rsidRPr="004A17B6">
        <w:t>-24.78</w:t>
      </w:r>
      <w:r w:rsidRPr="004A17B6">
        <w:tab/>
        <w:t>3.26</w:t>
      </w:r>
      <w:r w:rsidRPr="004A17B6">
        <w:tab/>
        <w:t>4.48</w:t>
      </w:r>
    </w:p>
    <w:p w:rsidR="00303E82" w:rsidRPr="004A17B6" w:rsidRDefault="00303E82" w:rsidP="00303E82">
      <w:r w:rsidRPr="004A17B6">
        <w:t>26.66</w:t>
      </w:r>
      <w:r w:rsidRPr="004A17B6">
        <w:tab/>
        <w:t>-53.24</w:t>
      </w:r>
      <w:r w:rsidRPr="004A17B6">
        <w:tab/>
        <w:t>-40.11</w:t>
      </w:r>
    </w:p>
    <w:p w:rsidR="00303E82" w:rsidRPr="004A17B6" w:rsidRDefault="00303E82" w:rsidP="00303E82">
      <w:r w:rsidRPr="004A17B6">
        <w:t>19.68</w:t>
      </w:r>
      <w:r w:rsidRPr="004A17B6">
        <w:tab/>
        <w:t>-51.58</w:t>
      </w:r>
      <w:r w:rsidRPr="004A17B6">
        <w:tab/>
        <w:t>-79.38</w:t>
      </w:r>
    </w:p>
    <w:p w:rsidR="00303E82" w:rsidRPr="004A17B6" w:rsidRDefault="00303E82" w:rsidP="00303E82">
      <w:r w:rsidRPr="004A17B6">
        <w:t>218.95</w:t>
      </w:r>
      <w:r w:rsidRPr="004A17B6">
        <w:tab/>
        <w:t>31.96</w:t>
      </w:r>
      <w:r w:rsidRPr="004A17B6">
        <w:tab/>
        <w:t>56.88</w:t>
      </w:r>
    </w:p>
    <w:p w:rsidR="00303E82" w:rsidRPr="004A17B6" w:rsidRDefault="00303E82" w:rsidP="00303E82">
      <w:r w:rsidRPr="004A17B6">
        <w:t>54.52</w:t>
      </w:r>
      <w:r w:rsidRPr="004A17B6">
        <w:tab/>
        <w:t>59.99</w:t>
      </w:r>
      <w:r w:rsidRPr="004A17B6">
        <w:tab/>
        <w:t>-36.1</w:t>
      </w:r>
    </w:p>
    <w:p w:rsidR="00303E82" w:rsidRPr="004A17B6" w:rsidRDefault="00303E82" w:rsidP="00303E82">
      <w:r w:rsidRPr="004A17B6">
        <w:t>27.31</w:t>
      </w:r>
      <w:r w:rsidRPr="004A17B6">
        <w:tab/>
        <w:t>7</w:t>
      </w:r>
      <w:r w:rsidRPr="004A17B6">
        <w:tab/>
        <w:t>-61.77</w:t>
      </w:r>
    </w:p>
    <w:p w:rsidR="00303E82" w:rsidRPr="004A17B6" w:rsidRDefault="00303E82" w:rsidP="00303E82">
      <w:r w:rsidRPr="004A17B6">
        <w:lastRenderedPageBreak/>
        <w:t>31.44</w:t>
      </w:r>
      <w:r w:rsidRPr="004A17B6">
        <w:tab/>
        <w:t>54.77</w:t>
      </w:r>
      <w:r w:rsidRPr="004A17B6">
        <w:tab/>
        <w:t>-67.69</w:t>
      </w:r>
    </w:p>
    <w:p w:rsidR="00303E82" w:rsidRPr="004A17B6" w:rsidRDefault="00303E82" w:rsidP="00303E82">
      <w:r w:rsidRPr="004A17B6">
        <w:t>84.13</w:t>
      </w:r>
      <w:r w:rsidRPr="004A17B6">
        <w:tab/>
        <w:t>40.01</w:t>
      </w:r>
      <w:r w:rsidRPr="004A17B6">
        <w:tab/>
        <w:t>-90.66</w:t>
      </w:r>
    </w:p>
    <w:p w:rsidR="00303E82" w:rsidRPr="004A17B6" w:rsidRDefault="00303E82" w:rsidP="00303E82">
      <w:r w:rsidRPr="004A17B6">
        <w:t>410.28</w:t>
      </w:r>
      <w:r w:rsidRPr="004A17B6">
        <w:tab/>
        <w:t>19.5</w:t>
      </w:r>
      <w:r w:rsidRPr="004A17B6">
        <w:tab/>
        <w:t>-109.87</w:t>
      </w:r>
    </w:p>
    <w:p w:rsidR="00303E82" w:rsidRPr="004A17B6" w:rsidRDefault="00303E82" w:rsidP="00303E82">
      <w:r w:rsidRPr="004A17B6">
        <w:t>119.52</w:t>
      </w:r>
      <w:r w:rsidRPr="004A17B6">
        <w:tab/>
        <w:t>-36.52</w:t>
      </w:r>
      <w:r w:rsidRPr="004A17B6">
        <w:tab/>
        <w:t>41.81</w:t>
      </w:r>
    </w:p>
    <w:p w:rsidR="00303E82" w:rsidRPr="004A17B6" w:rsidRDefault="00303E82" w:rsidP="00303E82">
      <w:r w:rsidRPr="004A17B6">
        <w:t>127.13</w:t>
      </w:r>
      <w:r w:rsidRPr="004A17B6">
        <w:tab/>
        <w:t>-1.55</w:t>
      </w:r>
      <w:r w:rsidRPr="004A17B6">
        <w:tab/>
        <w:t>-32.37</w:t>
      </w:r>
    </w:p>
    <w:p w:rsidR="00303E82" w:rsidRPr="004A17B6" w:rsidRDefault="00303E82" w:rsidP="00303E82">
      <w:r w:rsidRPr="004A17B6">
        <w:t>157.98</w:t>
      </w:r>
      <w:r w:rsidRPr="004A17B6">
        <w:tab/>
        <w:t>-25.8</w:t>
      </w:r>
      <w:r w:rsidRPr="004A17B6">
        <w:tab/>
        <w:t>-75.32</w:t>
      </w:r>
    </w:p>
    <w:p w:rsidR="00303E82" w:rsidRPr="004A17B6" w:rsidRDefault="00303E82" w:rsidP="00303E82">
      <w:r w:rsidRPr="004A17B6">
        <w:t>130.62</w:t>
      </w:r>
      <w:r w:rsidRPr="004A17B6">
        <w:tab/>
        <w:t>-19.78</w:t>
      </w:r>
      <w:r w:rsidRPr="004A17B6">
        <w:tab/>
        <w:t>-101.22</w:t>
      </w:r>
    </w:p>
    <w:p w:rsidR="00303E82" w:rsidRPr="004A17B6" w:rsidRDefault="00303E82" w:rsidP="00303E82">
      <w:r w:rsidRPr="004A17B6">
        <w:t>27.11</w:t>
      </w:r>
      <w:r w:rsidRPr="004A17B6">
        <w:tab/>
        <w:t>39.79</w:t>
      </w:r>
      <w:r w:rsidRPr="004A17B6">
        <w:tab/>
        <w:t>13.43</w:t>
      </w:r>
    </w:p>
    <w:p w:rsidR="00303E82" w:rsidRPr="004A17B6" w:rsidRDefault="00303E82" w:rsidP="00303E82">
      <w:r w:rsidRPr="004A17B6">
        <w:t>38.95</w:t>
      </w:r>
      <w:r w:rsidRPr="004A17B6">
        <w:tab/>
        <w:t>-27.23</w:t>
      </w:r>
      <w:r w:rsidRPr="004A17B6">
        <w:tab/>
        <w:t>-3.68</w:t>
      </w:r>
    </w:p>
    <w:p w:rsidR="00303E82" w:rsidRPr="004A17B6" w:rsidRDefault="00303E82" w:rsidP="00303E82">
      <w:r w:rsidRPr="004A17B6">
        <w:t>14.93</w:t>
      </w:r>
      <w:r w:rsidRPr="004A17B6">
        <w:tab/>
        <w:t>-29.18</w:t>
      </w:r>
      <w:r w:rsidRPr="004A17B6">
        <w:tab/>
        <w:t>-23.24</w:t>
      </w:r>
    </w:p>
    <w:p w:rsidR="00303E82" w:rsidRPr="004A17B6" w:rsidRDefault="00303E82" w:rsidP="00303E82">
      <w:r w:rsidRPr="004A17B6">
        <w:t>59.13</w:t>
      </w:r>
      <w:r w:rsidRPr="004A17B6">
        <w:tab/>
        <w:t>-64.72</w:t>
      </w:r>
      <w:r w:rsidRPr="004A17B6">
        <w:tab/>
        <w:t>-38.41</w:t>
      </w:r>
    </w:p>
    <w:p w:rsidR="00303E82" w:rsidRPr="004A17B6" w:rsidRDefault="00303E82" w:rsidP="00303E82">
      <w:r w:rsidRPr="004A17B6">
        <w:t>37.02</w:t>
      </w:r>
      <w:r w:rsidRPr="004A17B6">
        <w:tab/>
        <w:t>-48.87</w:t>
      </w:r>
      <w:r w:rsidRPr="004A17B6">
        <w:tab/>
        <w:t>-74.34</w:t>
      </w:r>
    </w:p>
    <w:p w:rsidR="00303E82" w:rsidRPr="004A17B6" w:rsidRDefault="00303E82" w:rsidP="00303E82">
      <w:r w:rsidRPr="004A17B6">
        <w:t>171.17</w:t>
      </w:r>
      <w:r w:rsidRPr="004A17B6">
        <w:tab/>
        <w:t>-55.77</w:t>
      </w:r>
      <w:r w:rsidRPr="004A17B6">
        <w:tab/>
        <w:t>-63.62</w:t>
      </w:r>
    </w:p>
    <w:p w:rsidR="00303E82" w:rsidRPr="004A17B6" w:rsidRDefault="00303E82" w:rsidP="00303E82">
      <w:r w:rsidRPr="004A17B6">
        <w:t>23.97</w:t>
      </w:r>
      <w:r w:rsidRPr="004A17B6">
        <w:tab/>
        <w:t>-11.28</w:t>
      </w:r>
      <w:r w:rsidRPr="004A17B6">
        <w:tab/>
        <w:t>-73.35</w:t>
      </w:r>
    </w:p>
    <w:p w:rsidR="00303E82" w:rsidRPr="004A17B6" w:rsidRDefault="00303E82" w:rsidP="00303E82">
      <w:r w:rsidRPr="004A17B6">
        <w:t>75.93</w:t>
      </w:r>
      <w:r w:rsidRPr="004A17B6">
        <w:tab/>
        <w:t>48.11</w:t>
      </w:r>
      <w:r w:rsidRPr="004A17B6">
        <w:tab/>
        <w:t>30.82</w:t>
      </w:r>
    </w:p>
    <w:p w:rsidR="00303E82" w:rsidRPr="004A17B6" w:rsidRDefault="00303E82" w:rsidP="00303E82">
      <w:r w:rsidRPr="004A17B6">
        <w:t>17.35</w:t>
      </w:r>
      <w:r w:rsidRPr="004A17B6">
        <w:tab/>
        <w:t>61</w:t>
      </w:r>
      <w:r w:rsidRPr="004A17B6">
        <w:tab/>
        <w:t>-69.19</w:t>
      </w:r>
    </w:p>
    <w:p w:rsidR="00303E82" w:rsidRPr="004A17B6" w:rsidRDefault="00303E82" w:rsidP="00303E82">
      <w:r w:rsidRPr="004A17B6">
        <w:t>135.19</w:t>
      </w:r>
      <w:r w:rsidRPr="004A17B6">
        <w:tab/>
        <w:t>41.2</w:t>
      </w:r>
      <w:r w:rsidRPr="004A17B6">
        <w:tab/>
        <w:t>-69.24</w:t>
      </w:r>
    </w:p>
    <w:p w:rsidR="00303E82" w:rsidRPr="004A17B6" w:rsidRDefault="00303E82" w:rsidP="00303E82">
      <w:r w:rsidRPr="004A17B6">
        <w:t>79.15</w:t>
      </w:r>
      <w:r w:rsidRPr="004A17B6">
        <w:tab/>
        <w:t>54.05</w:t>
      </w:r>
      <w:r w:rsidRPr="004A17B6">
        <w:tab/>
        <w:t>-54.99</w:t>
      </w:r>
    </w:p>
    <w:p w:rsidR="00303E82" w:rsidRPr="004A17B6" w:rsidRDefault="00303E82" w:rsidP="00303E82">
      <w:r w:rsidRPr="004A17B6">
        <w:t>48.71</w:t>
      </w:r>
      <w:r w:rsidRPr="004A17B6">
        <w:tab/>
        <w:t>-25.82</w:t>
      </w:r>
      <w:r w:rsidRPr="004A17B6">
        <w:tab/>
        <w:t>-.62</w:t>
      </w:r>
    </w:p>
    <w:p w:rsidR="00303E82" w:rsidRPr="004A17B6" w:rsidRDefault="00303E82" w:rsidP="00303E82">
      <w:r w:rsidRPr="004A17B6">
        <w:t>164.8</w:t>
      </w:r>
      <w:r w:rsidRPr="004A17B6">
        <w:tab/>
        <w:t>-48.03</w:t>
      </w:r>
      <w:r w:rsidRPr="004A17B6">
        <w:tab/>
        <w:t>30.98</w:t>
      </w:r>
    </w:p>
    <w:p w:rsidR="00303E82" w:rsidRPr="004A17B6" w:rsidRDefault="00303E82" w:rsidP="00303E82">
      <w:r w:rsidRPr="004A17B6">
        <w:t>55.37</w:t>
      </w:r>
      <w:r w:rsidRPr="004A17B6">
        <w:tab/>
        <w:t>-18.3</w:t>
      </w:r>
      <w:r w:rsidRPr="004A17B6">
        <w:tab/>
        <w:t>-69.83</w:t>
      </w:r>
    </w:p>
    <w:p w:rsidR="00303E82" w:rsidRPr="004A17B6" w:rsidRDefault="00303E82" w:rsidP="00303E82">
      <w:r w:rsidRPr="004A17B6">
        <w:t>64.94</w:t>
      </w:r>
      <w:r w:rsidRPr="004A17B6">
        <w:tab/>
        <w:t>-11.76</w:t>
      </w:r>
      <w:r w:rsidRPr="004A17B6">
        <w:tab/>
        <w:t>-80.73</w:t>
      </w:r>
    </w:p>
    <w:p w:rsidR="00303E82" w:rsidRPr="004A17B6" w:rsidRDefault="00303E82" w:rsidP="00303E82">
      <w:r w:rsidRPr="004A17B6">
        <w:t>25.79</w:t>
      </w:r>
      <w:r w:rsidRPr="004A17B6">
        <w:tab/>
        <w:t>-29.79</w:t>
      </w:r>
      <w:r w:rsidRPr="004A17B6">
        <w:tab/>
        <w:t>-18.89</w:t>
      </w:r>
    </w:p>
    <w:p w:rsidR="00303E82" w:rsidRPr="004A17B6" w:rsidRDefault="00303E82" w:rsidP="00303E82">
      <w:r w:rsidRPr="004A17B6">
        <w:t>20.81</w:t>
      </w:r>
      <w:r w:rsidRPr="004A17B6">
        <w:tab/>
        <w:t>-8.1</w:t>
      </w:r>
      <w:r w:rsidRPr="004A17B6">
        <w:tab/>
        <w:t>18.27</w:t>
      </w:r>
    </w:p>
    <w:p w:rsidR="00303E82" w:rsidRPr="004A17B6" w:rsidRDefault="00303E82" w:rsidP="00303E82">
      <w:r w:rsidRPr="004A17B6">
        <w:t>38.43</w:t>
      </w:r>
      <w:r w:rsidRPr="004A17B6">
        <w:tab/>
        <w:t>-67.21</w:t>
      </w:r>
      <w:r w:rsidRPr="004A17B6">
        <w:tab/>
        <w:t>-52.38</w:t>
      </w:r>
    </w:p>
    <w:p w:rsidR="00303E82" w:rsidRPr="004A17B6" w:rsidRDefault="00303E82" w:rsidP="00303E82">
      <w:r w:rsidRPr="004A17B6">
        <w:t>22.96</w:t>
      </w:r>
      <w:r w:rsidRPr="004A17B6">
        <w:tab/>
        <w:t>-14.06</w:t>
      </w:r>
      <w:r w:rsidRPr="004A17B6">
        <w:tab/>
        <w:t>-68.58</w:t>
      </w:r>
    </w:p>
    <w:p w:rsidR="00303E82" w:rsidRPr="004A17B6" w:rsidRDefault="00303E82" w:rsidP="00303E82">
      <w:r w:rsidRPr="004A17B6">
        <w:t>29.75</w:t>
      </w:r>
      <w:r w:rsidRPr="004A17B6">
        <w:tab/>
        <w:t>-33.2</w:t>
      </w:r>
      <w:r w:rsidRPr="004A17B6">
        <w:tab/>
        <w:t>36.29</w:t>
      </w:r>
    </w:p>
    <w:p w:rsidR="00303E82" w:rsidRPr="004A17B6" w:rsidRDefault="00303E82" w:rsidP="00303E82">
      <w:r w:rsidRPr="004A17B6">
        <w:t>17.15</w:t>
      </w:r>
      <w:r w:rsidRPr="004A17B6">
        <w:tab/>
        <w:t>18.32</w:t>
      </w:r>
      <w:r w:rsidRPr="004A17B6">
        <w:tab/>
        <w:t>-8.93</w:t>
      </w:r>
    </w:p>
    <w:p w:rsidR="00303E82" w:rsidRPr="004A17B6" w:rsidRDefault="00303E82" w:rsidP="00303E82">
      <w:r w:rsidRPr="004A17B6">
        <w:t>75.18</w:t>
      </w:r>
      <w:r w:rsidRPr="004A17B6">
        <w:tab/>
        <w:t>29.76</w:t>
      </w:r>
      <w:r w:rsidRPr="004A17B6">
        <w:tab/>
        <w:t>52.82</w:t>
      </w:r>
    </w:p>
    <w:p w:rsidR="00303E82" w:rsidRPr="004A17B6" w:rsidRDefault="00303E82" w:rsidP="00303E82">
      <w:r w:rsidRPr="004A17B6">
        <w:t>302.28</w:t>
      </w:r>
      <w:r w:rsidRPr="004A17B6">
        <w:tab/>
        <w:t>8.82</w:t>
      </w:r>
      <w:r w:rsidRPr="004A17B6">
        <w:tab/>
        <w:t>-22.93</w:t>
      </w:r>
    </w:p>
    <w:p w:rsidR="00303E82" w:rsidRPr="004A17B6" w:rsidRDefault="00303E82" w:rsidP="00303E82">
      <w:r w:rsidRPr="004A17B6">
        <w:t>314.09</w:t>
      </w:r>
      <w:r w:rsidRPr="004A17B6">
        <w:tab/>
        <w:t>20.8</w:t>
      </w:r>
      <w:r w:rsidRPr="004A17B6">
        <w:tab/>
        <w:t>58.6</w:t>
      </w:r>
    </w:p>
    <w:p w:rsidR="00303E82" w:rsidRPr="004A17B6" w:rsidRDefault="00303E82" w:rsidP="00303E82">
      <w:r w:rsidRPr="004A17B6">
        <w:t>37.38</w:t>
      </w:r>
      <w:r w:rsidRPr="004A17B6">
        <w:tab/>
        <w:t>46.1</w:t>
      </w:r>
      <w:r w:rsidRPr="004A17B6">
        <w:tab/>
        <w:t>57.45</w:t>
      </w:r>
    </w:p>
    <w:p w:rsidR="00303E82" w:rsidRPr="004A17B6" w:rsidRDefault="00303E82" w:rsidP="00303E82">
      <w:r w:rsidRPr="004A17B6">
        <w:t>28.92</w:t>
      </w:r>
      <w:r w:rsidRPr="004A17B6">
        <w:tab/>
        <w:t>60.16</w:t>
      </w:r>
      <w:r w:rsidRPr="004A17B6">
        <w:tab/>
        <w:t>-9.91</w:t>
      </w:r>
    </w:p>
    <w:p w:rsidR="00303E82" w:rsidRPr="004A17B6" w:rsidRDefault="00303E82" w:rsidP="00303E82">
      <w:r w:rsidRPr="004A17B6">
        <w:t>33.95</w:t>
      </w:r>
      <w:r w:rsidRPr="004A17B6">
        <w:tab/>
        <w:t>60.67</w:t>
      </w:r>
      <w:r w:rsidRPr="004A17B6">
        <w:tab/>
        <w:t>-39.18</w:t>
      </w:r>
    </w:p>
    <w:p w:rsidR="00303E82" w:rsidRPr="004A17B6" w:rsidRDefault="00303E82" w:rsidP="00303E82">
      <w:r w:rsidRPr="004A17B6">
        <w:t>139.39</w:t>
      </w:r>
      <w:r w:rsidRPr="004A17B6">
        <w:tab/>
        <w:t>-4.12</w:t>
      </w:r>
      <w:r w:rsidRPr="004A17B6">
        <w:tab/>
        <w:t>-3.19</w:t>
      </w:r>
    </w:p>
    <w:p w:rsidR="00303E82" w:rsidRPr="004A17B6" w:rsidRDefault="00303E82" w:rsidP="00303E82">
      <w:r w:rsidRPr="004A17B6">
        <w:t>101.35</w:t>
      </w:r>
      <w:r w:rsidRPr="004A17B6">
        <w:tab/>
        <w:t>-2.28</w:t>
      </w:r>
      <w:r w:rsidRPr="004A17B6">
        <w:tab/>
        <w:t>64.51</w:t>
      </w:r>
    </w:p>
    <w:p w:rsidR="00303E82" w:rsidRPr="004A17B6" w:rsidRDefault="00303E82" w:rsidP="00303E82">
      <w:r w:rsidRPr="004A17B6">
        <w:t>501.92</w:t>
      </w:r>
      <w:r w:rsidRPr="004A17B6">
        <w:tab/>
        <w:t>-33.35</w:t>
      </w:r>
      <w:r w:rsidRPr="004A17B6">
        <w:tab/>
        <w:t>31.63</w:t>
      </w:r>
    </w:p>
    <w:p w:rsidR="00303E82" w:rsidRPr="004A17B6" w:rsidRDefault="00303E82" w:rsidP="00303E82">
      <w:r w:rsidRPr="004A17B6">
        <w:t>43.03</w:t>
      </w:r>
      <w:r w:rsidRPr="004A17B6">
        <w:tab/>
        <w:t>-61.82</w:t>
      </w:r>
      <w:r w:rsidRPr="004A17B6">
        <w:tab/>
        <w:t>-29.46</w:t>
      </w:r>
    </w:p>
    <w:p w:rsidR="00303E82" w:rsidRPr="004A17B6" w:rsidRDefault="00303E82" w:rsidP="00303E82">
      <w:r w:rsidRPr="004A17B6">
        <w:t>195.29</w:t>
      </w:r>
      <w:r w:rsidRPr="004A17B6">
        <w:tab/>
        <w:t>26.84</w:t>
      </w:r>
      <w:r w:rsidRPr="004A17B6">
        <w:tab/>
        <w:t>-19.53</w:t>
      </w:r>
    </w:p>
    <w:p w:rsidR="00303E82" w:rsidRPr="004A17B6" w:rsidRDefault="00303E82" w:rsidP="00303E82">
      <w:r w:rsidRPr="004A17B6">
        <w:t>29.52</w:t>
      </w:r>
      <w:r w:rsidRPr="004A17B6">
        <w:tab/>
        <w:t>46.75</w:t>
      </w:r>
      <w:r w:rsidRPr="004A17B6">
        <w:tab/>
        <w:t>-50.05</w:t>
      </w:r>
    </w:p>
    <w:p w:rsidR="00303E82" w:rsidRPr="004A17B6" w:rsidRDefault="00303E82" w:rsidP="00303E82">
      <w:r w:rsidRPr="004A17B6">
        <w:t>177.24</w:t>
      </w:r>
      <w:r w:rsidRPr="004A17B6">
        <w:tab/>
        <w:t>-25.57</w:t>
      </w:r>
      <w:r w:rsidRPr="004A17B6">
        <w:tab/>
        <w:t>-5.07</w:t>
      </w:r>
    </w:p>
    <w:p w:rsidR="00303E82" w:rsidRPr="004A17B6" w:rsidRDefault="00303E82" w:rsidP="00303E82">
      <w:r w:rsidRPr="004A17B6">
        <w:t>105.3</w:t>
      </w:r>
      <w:r w:rsidRPr="004A17B6">
        <w:tab/>
        <w:t>-24.74</w:t>
      </w:r>
      <w:r w:rsidRPr="004A17B6">
        <w:tab/>
        <w:t>30.81</w:t>
      </w:r>
    </w:p>
    <w:p w:rsidR="00303E82" w:rsidRPr="004A17B6" w:rsidRDefault="00303E82" w:rsidP="00303E82">
      <w:r w:rsidRPr="004A17B6">
        <w:t>67.84</w:t>
      </w:r>
      <w:r w:rsidRPr="004A17B6">
        <w:tab/>
        <w:t>-21.11</w:t>
      </w:r>
      <w:r w:rsidRPr="004A17B6">
        <w:tab/>
        <w:t>60.22</w:t>
      </w:r>
    </w:p>
    <w:p w:rsidR="00303E82" w:rsidRPr="004A17B6" w:rsidRDefault="00303E82" w:rsidP="00303E82">
      <w:r w:rsidRPr="004A17B6">
        <w:t>178.9</w:t>
      </w:r>
      <w:r w:rsidRPr="004A17B6">
        <w:tab/>
        <w:t>-38.74</w:t>
      </w:r>
      <w:r w:rsidRPr="004A17B6">
        <w:tab/>
        <w:t>37.66</w:t>
      </w:r>
    </w:p>
    <w:p w:rsidR="00303E82" w:rsidRPr="004A17B6" w:rsidRDefault="00303E82" w:rsidP="00303E82">
      <w:r w:rsidRPr="004A17B6">
        <w:lastRenderedPageBreak/>
        <w:t>134.25</w:t>
      </w:r>
      <w:r w:rsidRPr="004A17B6">
        <w:tab/>
        <w:t>-53.61</w:t>
      </w:r>
      <w:r w:rsidRPr="004A17B6">
        <w:tab/>
        <w:t>7.4</w:t>
      </w:r>
    </w:p>
    <w:p w:rsidR="00303E82" w:rsidRPr="004A17B6" w:rsidRDefault="00303E82" w:rsidP="00303E82">
      <w:r w:rsidRPr="004A17B6">
        <w:t>56.36</w:t>
      </w:r>
      <w:r w:rsidRPr="004A17B6">
        <w:tab/>
        <w:t>-10.2</w:t>
      </w:r>
      <w:r w:rsidRPr="004A17B6">
        <w:tab/>
        <w:t>-75.13</w:t>
      </w:r>
    </w:p>
    <w:p w:rsidR="00303E82" w:rsidRPr="004A17B6" w:rsidRDefault="00303E82" w:rsidP="00303E82">
      <w:r w:rsidRPr="004A17B6">
        <w:t>32.17</w:t>
      </w:r>
      <w:r w:rsidRPr="004A17B6">
        <w:tab/>
        <w:t>-62.27</w:t>
      </w:r>
      <w:r w:rsidRPr="004A17B6">
        <w:tab/>
        <w:t>-33.71</w:t>
      </w:r>
    </w:p>
    <w:p w:rsidR="00303E82" w:rsidRPr="004A17B6" w:rsidRDefault="00303E82" w:rsidP="00303E82">
      <w:r w:rsidRPr="004A17B6">
        <w:t>148.12</w:t>
      </w:r>
      <w:r w:rsidRPr="004A17B6">
        <w:tab/>
        <w:t>-13.69</w:t>
      </w:r>
      <w:r w:rsidRPr="004A17B6">
        <w:tab/>
        <w:t>-83.07</w:t>
      </w:r>
    </w:p>
    <w:p w:rsidR="00303E82" w:rsidRPr="004A17B6" w:rsidRDefault="00303E82" w:rsidP="00303E82">
      <w:r w:rsidRPr="004A17B6">
        <w:t>195.29</w:t>
      </w:r>
      <w:r w:rsidRPr="004A17B6">
        <w:tab/>
        <w:t>26.84</w:t>
      </w:r>
      <w:r w:rsidRPr="004A17B6">
        <w:tab/>
        <w:t>-19.53</w:t>
      </w:r>
    </w:p>
    <w:p w:rsidR="00303E82" w:rsidRPr="004A17B6" w:rsidRDefault="00303E82" w:rsidP="00303E82">
      <w:r w:rsidRPr="004A17B6">
        <w:t>78.94</w:t>
      </w:r>
      <w:r w:rsidRPr="004A17B6">
        <w:tab/>
        <w:t>-9.45</w:t>
      </w:r>
      <w:r w:rsidRPr="004A17B6">
        <w:tab/>
        <w:t>.61</w:t>
      </w:r>
    </w:p>
    <w:p w:rsidR="00303E82" w:rsidRPr="004A17B6" w:rsidRDefault="00303E82" w:rsidP="00303E82">
      <w:r w:rsidRPr="004A17B6">
        <w:t>177.76</w:t>
      </w:r>
      <w:r w:rsidRPr="004A17B6">
        <w:tab/>
        <w:t>-32.68</w:t>
      </w:r>
      <w:r w:rsidRPr="004A17B6">
        <w:tab/>
        <w:t>33.7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E81592" w:rsidRPr="00E81592">
        <w:t>Rosenbaum</w:t>
      </w:r>
      <w:r w:rsidR="00E81592">
        <w:t>, 2004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21.1</w:t>
      </w:r>
      <w:r w:rsidRPr="004A17B6">
        <w:tab/>
        <w:t>22.57</w:t>
      </w:r>
      <w:r w:rsidRPr="004A17B6">
        <w:tab/>
        <w:t>47.73</w:t>
      </w:r>
    </w:p>
    <w:p w:rsidR="00303E82" w:rsidRPr="004A17B6" w:rsidRDefault="00303E82" w:rsidP="00303E82">
      <w:r w:rsidRPr="004A17B6">
        <w:t>-37.07</w:t>
      </w:r>
      <w:r w:rsidRPr="004A17B6">
        <w:tab/>
        <w:t>12.66</w:t>
      </w:r>
      <w:r w:rsidRPr="004A17B6">
        <w:tab/>
        <w:t>59.79</w:t>
      </w:r>
    </w:p>
    <w:p w:rsidR="00303E82" w:rsidRPr="004A17B6" w:rsidRDefault="00303E82" w:rsidP="00303E82">
      <w:r w:rsidRPr="004A17B6">
        <w:t>28.05</w:t>
      </w:r>
      <w:r w:rsidRPr="004A17B6">
        <w:tab/>
        <w:t>-36.71</w:t>
      </w:r>
      <w:r w:rsidRPr="004A17B6">
        <w:tab/>
        <w:t>-12.64</w:t>
      </w:r>
    </w:p>
    <w:p w:rsidR="00303E82" w:rsidRPr="004A17B6" w:rsidRDefault="00303E82" w:rsidP="00303E82">
      <w:r w:rsidRPr="004A17B6">
        <w:t>-6.2</w:t>
      </w:r>
      <w:r w:rsidRPr="004A17B6">
        <w:tab/>
        <w:t>-49.75</w:t>
      </w:r>
      <w:r w:rsidRPr="004A17B6">
        <w:tab/>
        <w:t>10.53</w:t>
      </w:r>
    </w:p>
    <w:p w:rsidR="00303E82" w:rsidRPr="004A17B6" w:rsidRDefault="00303E82" w:rsidP="00303E82">
      <w:r w:rsidRPr="004A17B6">
        <w:t>43.87</w:t>
      </w:r>
      <w:r w:rsidRPr="004A17B6">
        <w:tab/>
        <w:t>-79.61</w:t>
      </w:r>
      <w:r w:rsidRPr="004A17B6">
        <w:tab/>
        <w:t>32.8</w:t>
      </w:r>
    </w:p>
    <w:p w:rsidR="00303E82" w:rsidRPr="004A17B6" w:rsidRDefault="00303E82" w:rsidP="00303E82">
      <w:r w:rsidRPr="004A17B6">
        <w:t>-31.68</w:t>
      </w:r>
      <w:r w:rsidRPr="004A17B6">
        <w:tab/>
        <w:t>-83.72</w:t>
      </w:r>
      <w:r w:rsidRPr="004A17B6">
        <w:tab/>
        <w:t>38.97</w:t>
      </w:r>
    </w:p>
    <w:p w:rsidR="00303E82" w:rsidRPr="004A17B6" w:rsidRDefault="00303E82" w:rsidP="00303E82">
      <w:r w:rsidRPr="004A17B6">
        <w:t>26.97</w:t>
      </w:r>
      <w:r w:rsidRPr="004A17B6">
        <w:tab/>
        <w:t>-36.71</w:t>
      </w:r>
      <w:r w:rsidRPr="004A17B6">
        <w:tab/>
        <w:t>-12.62</w:t>
      </w:r>
    </w:p>
    <w:p w:rsidR="00303E82" w:rsidRPr="004A17B6" w:rsidRDefault="00303E82" w:rsidP="00303E82">
      <w:r w:rsidRPr="004A17B6">
        <w:t>-19.01</w:t>
      </w:r>
      <w:r w:rsidRPr="004A17B6">
        <w:tab/>
        <w:t>-59.6</w:t>
      </w:r>
      <w:r w:rsidRPr="004A17B6">
        <w:tab/>
        <w:t>20.68</w:t>
      </w:r>
    </w:p>
    <w:p w:rsidR="00303E82" w:rsidRPr="004A17B6" w:rsidRDefault="00303E82" w:rsidP="00303E82">
      <w:r w:rsidRPr="004A17B6">
        <w:t>44.95</w:t>
      </w:r>
      <w:r w:rsidRPr="004A17B6">
        <w:tab/>
        <w:t>-79.61</w:t>
      </w:r>
      <w:r w:rsidRPr="004A17B6">
        <w:tab/>
        <w:t>32.78</w:t>
      </w:r>
    </w:p>
    <w:p w:rsidR="00303E82" w:rsidRPr="004A17B6" w:rsidRDefault="00303E82" w:rsidP="00303E82">
      <w:r w:rsidRPr="004A17B6">
        <w:t>26.97</w:t>
      </w:r>
      <w:r w:rsidRPr="004A17B6">
        <w:tab/>
        <w:t>-36.71</w:t>
      </w:r>
      <w:r w:rsidRPr="004A17B6">
        <w:tab/>
        <w:t>-12.62</w:t>
      </w:r>
    </w:p>
    <w:p w:rsidR="00303E82" w:rsidRPr="004A17B6" w:rsidRDefault="00303E82" w:rsidP="00303E82">
      <w:r w:rsidRPr="004A17B6">
        <w:t>-19.01</w:t>
      </w:r>
      <w:r w:rsidRPr="004A17B6">
        <w:tab/>
        <w:t>-58.54</w:t>
      </w:r>
      <w:r w:rsidRPr="004A17B6">
        <w:tab/>
        <w:t>20.58</w:t>
      </w:r>
    </w:p>
    <w:p w:rsidR="00303E82" w:rsidRPr="004A17B6" w:rsidRDefault="00303E82" w:rsidP="00303E82">
      <w:r w:rsidRPr="004A17B6">
        <w:t>44.93</w:t>
      </w:r>
      <w:r w:rsidRPr="004A17B6">
        <w:tab/>
        <w:t>-78.65</w:t>
      </w:r>
      <w:r w:rsidRPr="004A17B6">
        <w:tab/>
        <w:t>31.57</w:t>
      </w:r>
    </w:p>
    <w:p w:rsidR="00303E82" w:rsidRPr="004A17B6" w:rsidRDefault="00303E82" w:rsidP="00303E82">
      <w:r w:rsidRPr="004A17B6">
        <w:t>-33.83</w:t>
      </w:r>
      <w:r w:rsidRPr="004A17B6">
        <w:tab/>
        <w:t>-85.85</w:t>
      </w:r>
      <w:r w:rsidRPr="004A17B6">
        <w:tab/>
        <w:t>39.22</w:t>
      </w:r>
    </w:p>
    <w:p w:rsidR="00303E82" w:rsidRPr="004A17B6" w:rsidRDefault="00303E82" w:rsidP="00303E82">
      <w:r w:rsidRPr="004A17B6">
        <w:t>21.11</w:t>
      </w:r>
      <w:r w:rsidRPr="004A17B6">
        <w:tab/>
        <w:t>21.51</w:t>
      </w:r>
      <w:r w:rsidRPr="004A17B6">
        <w:tab/>
        <w:t>47.83</w:t>
      </w:r>
    </w:p>
    <w:p w:rsidR="00303E82" w:rsidRPr="004A17B6" w:rsidRDefault="00303E82" w:rsidP="00303E82">
      <w:r w:rsidRPr="004A17B6">
        <w:t>-36.09</w:t>
      </w:r>
      <w:r w:rsidRPr="004A17B6">
        <w:tab/>
        <w:t>9.71</w:t>
      </w:r>
      <w:r w:rsidRPr="004A17B6">
        <w:tab/>
        <w:t>51.1</w:t>
      </w:r>
    </w:p>
    <w:p w:rsidR="00303E82" w:rsidRPr="004A17B6" w:rsidRDefault="00303E82" w:rsidP="00303E82">
      <w:r w:rsidRPr="004A17B6">
        <w:t>28.05</w:t>
      </w:r>
      <w:r w:rsidRPr="004A17B6">
        <w:tab/>
        <w:t>-36.71</w:t>
      </w:r>
      <w:r w:rsidRPr="004A17B6">
        <w:tab/>
        <w:t>-12.64</w:t>
      </w:r>
    </w:p>
    <w:p w:rsidR="00303E82" w:rsidRPr="004A17B6" w:rsidRDefault="00303E82" w:rsidP="00303E82">
      <w:r w:rsidRPr="004A17B6">
        <w:t>-19.43</w:t>
      </w:r>
      <w:r w:rsidRPr="004A17B6">
        <w:tab/>
        <w:t>-44.12</w:t>
      </w:r>
      <w:r w:rsidRPr="004A17B6">
        <w:tab/>
        <w:t>-8.85</w:t>
      </w:r>
    </w:p>
    <w:p w:rsidR="00303E82" w:rsidRPr="004A17B6" w:rsidRDefault="00303E82" w:rsidP="00303E82">
      <w:r w:rsidRPr="004A17B6">
        <w:t>-19</w:t>
      </w:r>
      <w:r w:rsidRPr="004A17B6">
        <w:tab/>
        <w:t>-58.43</w:t>
      </w:r>
      <w:r w:rsidRPr="004A17B6">
        <w:tab/>
        <w:t>21.69</w:t>
      </w:r>
    </w:p>
    <w:p w:rsidR="00303E82" w:rsidRPr="004A17B6" w:rsidRDefault="00303E82" w:rsidP="00303E82">
      <w:r w:rsidRPr="004A17B6">
        <w:t>49.21</w:t>
      </w:r>
      <w:r w:rsidRPr="004A17B6">
        <w:tab/>
        <w:t>-70.23</w:t>
      </w:r>
      <w:r w:rsidRPr="004A17B6">
        <w:tab/>
        <w:t>29.54</w:t>
      </w:r>
    </w:p>
    <w:p w:rsidR="00303E82" w:rsidRPr="004A17B6" w:rsidRDefault="00303E82" w:rsidP="00303E82">
      <w:r w:rsidRPr="004A17B6">
        <w:t>-32.77</w:t>
      </w:r>
      <w:r w:rsidRPr="004A17B6">
        <w:tab/>
        <w:t>-84.89</w:t>
      </w:r>
      <w:r w:rsidRPr="004A17B6">
        <w:tab/>
        <w:t>37.99</w:t>
      </w:r>
    </w:p>
    <w:p w:rsidR="00303E82" w:rsidRPr="004A17B6" w:rsidRDefault="00303E82" w:rsidP="00303E82">
      <w:r w:rsidRPr="004A17B6">
        <w:t>24.85</w:t>
      </w:r>
      <w:r w:rsidRPr="004A17B6">
        <w:tab/>
        <w:t>-43</w:t>
      </w:r>
      <w:r w:rsidRPr="004A17B6">
        <w:tab/>
        <w:t>-10.84</w:t>
      </w:r>
    </w:p>
    <w:p w:rsidR="00303E82" w:rsidRPr="004A17B6" w:rsidRDefault="00303E82" w:rsidP="00303E82">
      <w:r w:rsidRPr="004A17B6">
        <w:t>-22.65</w:t>
      </w:r>
      <w:r w:rsidRPr="004A17B6">
        <w:tab/>
        <w:t>-45.09</w:t>
      </w:r>
      <w:r w:rsidRPr="004A17B6">
        <w:tab/>
        <w:t>-7.58</w:t>
      </w:r>
    </w:p>
    <w:p w:rsidR="00303E82" w:rsidRPr="004A17B6" w:rsidRDefault="00303E82" w:rsidP="00303E82">
      <w:r w:rsidRPr="004A17B6">
        <w:t>-10.49</w:t>
      </w:r>
      <w:r w:rsidRPr="004A17B6">
        <w:tab/>
        <w:t>-56.15</w:t>
      </w:r>
      <w:r w:rsidRPr="004A17B6">
        <w:tab/>
        <w:t>11.23</w:t>
      </w:r>
    </w:p>
    <w:p w:rsidR="00303E82" w:rsidRPr="004A17B6" w:rsidRDefault="00303E82" w:rsidP="00303E82">
      <w:r w:rsidRPr="004A17B6">
        <w:t>40.62</w:t>
      </w:r>
      <w:r w:rsidRPr="004A17B6">
        <w:tab/>
        <w:t>-84.08</w:t>
      </w:r>
      <w:r w:rsidRPr="004A17B6">
        <w:tab/>
        <w:t>31.06</w:t>
      </w:r>
    </w:p>
    <w:p w:rsidR="00303E82" w:rsidRPr="004A17B6" w:rsidRDefault="00303E82" w:rsidP="00303E82">
      <w:r w:rsidRPr="004A17B6">
        <w:t>-35.25</w:t>
      </w:r>
      <w:r w:rsidRPr="004A17B6">
        <w:tab/>
        <w:t>-96</w:t>
      </w:r>
      <w:r w:rsidRPr="004A17B6">
        <w:tab/>
        <w:t>11.12</w:t>
      </w:r>
    </w:p>
    <w:p w:rsidR="00303E82" w:rsidRPr="004A17B6" w:rsidRDefault="00303E82" w:rsidP="00303E82">
      <w:r w:rsidRPr="004A17B6">
        <w:t>-31.09</w:t>
      </w:r>
      <w:r w:rsidRPr="004A17B6">
        <w:tab/>
        <w:t>-93.94</w:t>
      </w:r>
      <w:r w:rsidRPr="004A17B6">
        <w:tab/>
        <w:t>-1.49</w:t>
      </w:r>
    </w:p>
    <w:p w:rsidR="00303E82" w:rsidRPr="004A17B6" w:rsidRDefault="00303E82" w:rsidP="00303E82">
      <w:r w:rsidRPr="004A17B6">
        <w:t>14.31</w:t>
      </w:r>
      <w:r w:rsidRPr="004A17B6">
        <w:tab/>
        <w:t>-95.8</w:t>
      </w:r>
      <w:r w:rsidRPr="004A17B6">
        <w:tab/>
        <w:t>-.95</w:t>
      </w:r>
    </w:p>
    <w:p w:rsidR="00303E82" w:rsidRPr="004A17B6" w:rsidRDefault="00303E82" w:rsidP="00303E82">
      <w:r w:rsidRPr="004A17B6">
        <w:t>37.7</w:t>
      </w:r>
      <w:r w:rsidRPr="004A17B6">
        <w:tab/>
        <w:t>-51.44</w:t>
      </w:r>
      <w:r w:rsidRPr="004A17B6">
        <w:tab/>
        <w:t>-21.43</w:t>
      </w:r>
    </w:p>
    <w:p w:rsidR="00303E82" w:rsidRPr="004A17B6" w:rsidRDefault="00303E82" w:rsidP="00303E82">
      <w:r w:rsidRPr="004A17B6">
        <w:t>24.85</w:t>
      </w:r>
      <w:r w:rsidRPr="004A17B6">
        <w:tab/>
        <w:t>-43</w:t>
      </w:r>
      <w:r w:rsidRPr="004A17B6">
        <w:tab/>
        <w:t>-10.84</w:t>
      </w:r>
    </w:p>
    <w:p w:rsidR="00303E82" w:rsidRPr="004A17B6" w:rsidRDefault="00303E82" w:rsidP="00303E82">
      <w:r w:rsidRPr="004A17B6">
        <w:t>-36.32</w:t>
      </w:r>
      <w:r w:rsidRPr="004A17B6">
        <w:tab/>
        <w:t>-93.77</w:t>
      </w:r>
      <w:r w:rsidRPr="004A17B6">
        <w:tab/>
        <w:t>12.03</w:t>
      </w:r>
    </w:p>
    <w:p w:rsidR="00303E82" w:rsidRPr="004A17B6" w:rsidRDefault="00303E82" w:rsidP="00303E82">
      <w:r w:rsidRPr="004A17B6">
        <w:t>-35.44</w:t>
      </w:r>
      <w:r w:rsidRPr="004A17B6">
        <w:tab/>
        <w:t>-87.57</w:t>
      </w:r>
      <w:r w:rsidRPr="004A17B6">
        <w:tab/>
        <w:t>-2.04</w:t>
      </w:r>
    </w:p>
    <w:p w:rsidR="00303E82" w:rsidRPr="004A17B6" w:rsidRDefault="00303E82" w:rsidP="00303E82">
      <w:r w:rsidRPr="004A17B6">
        <w:t>19.55</w:t>
      </w:r>
      <w:r w:rsidRPr="004A17B6">
        <w:tab/>
        <w:t>-46.65</w:t>
      </w:r>
      <w:r w:rsidRPr="004A17B6">
        <w:tab/>
        <w:t>-3.6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455EE" w:rsidRPr="001455EE">
        <w:t>Hirshhorn</w:t>
      </w:r>
      <w:r w:rsidR="001455EE">
        <w:t>, 2011</w:t>
      </w:r>
    </w:p>
    <w:p w:rsidR="00303E82" w:rsidRPr="004A17B6" w:rsidRDefault="00303E82" w:rsidP="00303E82">
      <w:r w:rsidRPr="004A17B6">
        <w:lastRenderedPageBreak/>
        <w:t>// Subjects=13</w:t>
      </w:r>
    </w:p>
    <w:p w:rsidR="00303E82" w:rsidRPr="004A17B6" w:rsidRDefault="00303E82" w:rsidP="00303E82">
      <w:r w:rsidRPr="004A17B6">
        <w:t>-42.93</w:t>
      </w:r>
      <w:r w:rsidRPr="004A17B6">
        <w:tab/>
        <w:t>-76.13</w:t>
      </w:r>
      <w:r w:rsidRPr="004A17B6">
        <w:tab/>
        <w:t>5.92</w:t>
      </w:r>
    </w:p>
    <w:p w:rsidR="00303E82" w:rsidRPr="004A17B6" w:rsidRDefault="00303E82" w:rsidP="00303E82">
      <w:r w:rsidRPr="004A17B6">
        <w:t>-22.93</w:t>
      </w:r>
      <w:r w:rsidRPr="004A17B6">
        <w:tab/>
        <w:t>35.95</w:t>
      </w:r>
      <w:r w:rsidRPr="004A17B6">
        <w:tab/>
        <w:t>-13.36</w:t>
      </w:r>
    </w:p>
    <w:p w:rsidR="00303E82" w:rsidRPr="004A17B6" w:rsidRDefault="00303E82" w:rsidP="00303E82">
      <w:r w:rsidRPr="004A17B6">
        <w:t>-52.37</w:t>
      </w:r>
      <w:r w:rsidRPr="004A17B6">
        <w:tab/>
        <w:t>-6.62</w:t>
      </w:r>
      <w:r w:rsidRPr="004A17B6">
        <w:tab/>
        <w:t>-42.26</w:t>
      </w:r>
    </w:p>
    <w:p w:rsidR="00303E82" w:rsidRPr="004A17B6" w:rsidRDefault="00303E82" w:rsidP="00303E82">
      <w:r w:rsidRPr="004A17B6">
        <w:t>-27.46</w:t>
      </w:r>
      <w:r w:rsidRPr="004A17B6">
        <w:tab/>
        <w:t>28.23</w:t>
      </w:r>
      <w:r w:rsidRPr="004A17B6">
        <w:tab/>
        <w:t>53.6</w:t>
      </w:r>
    </w:p>
    <w:p w:rsidR="00303E82" w:rsidRPr="004A17B6" w:rsidRDefault="00303E82" w:rsidP="00303E82">
      <w:r w:rsidRPr="004A17B6">
        <w:t>6.28</w:t>
      </w:r>
      <w:r w:rsidRPr="004A17B6">
        <w:tab/>
        <w:t>72.5</w:t>
      </w:r>
      <w:r w:rsidRPr="004A17B6">
        <w:tab/>
        <w:t>-2.9</w:t>
      </w:r>
    </w:p>
    <w:p w:rsidR="00303E82" w:rsidRPr="004A17B6" w:rsidRDefault="00303E82" w:rsidP="00303E82">
      <w:r w:rsidRPr="004A17B6">
        <w:t>45.53</w:t>
      </w:r>
      <w:r w:rsidRPr="004A17B6">
        <w:tab/>
        <w:t>-7.88</w:t>
      </w:r>
      <w:r w:rsidRPr="004A17B6">
        <w:tab/>
        <w:t>7.74</w:t>
      </w:r>
    </w:p>
    <w:p w:rsidR="00303E82" w:rsidRPr="004A17B6" w:rsidRDefault="00303E82" w:rsidP="00303E82">
      <w:r w:rsidRPr="004A17B6">
        <w:t>-54.11</w:t>
      </w:r>
      <w:r w:rsidRPr="004A17B6">
        <w:tab/>
        <w:t>-19.88</w:t>
      </w:r>
      <w:r w:rsidRPr="004A17B6">
        <w:tab/>
        <w:t>-11.78</w:t>
      </w:r>
    </w:p>
    <w:p w:rsidR="00303E82" w:rsidRPr="004A17B6" w:rsidRDefault="00303E82" w:rsidP="00303E82">
      <w:r w:rsidRPr="004A17B6">
        <w:t>-0.01</w:t>
      </w:r>
      <w:r w:rsidRPr="004A17B6">
        <w:tab/>
        <w:t>18.13</w:t>
      </w:r>
      <w:r w:rsidRPr="004A17B6">
        <w:tab/>
        <w:t>1.46</w:t>
      </w:r>
    </w:p>
    <w:p w:rsidR="00303E82" w:rsidRPr="004A17B6" w:rsidRDefault="00303E82" w:rsidP="00303E82">
      <w:r w:rsidRPr="004A17B6">
        <w:t>-44.31</w:t>
      </w:r>
      <w:r w:rsidRPr="004A17B6">
        <w:tab/>
        <w:t>-1.79</w:t>
      </w:r>
      <w:r w:rsidRPr="004A17B6">
        <w:tab/>
        <w:t>-2.53</w:t>
      </w:r>
    </w:p>
    <w:p w:rsidR="00303E82" w:rsidRPr="004A17B6" w:rsidRDefault="00303E82" w:rsidP="00303E82">
      <w:r w:rsidRPr="004A17B6">
        <w:t>-48.99</w:t>
      </w:r>
      <w:r w:rsidRPr="004A17B6">
        <w:tab/>
        <w:t>20.68</w:t>
      </w:r>
      <w:r w:rsidRPr="004A17B6">
        <w:tab/>
        <w:t>-25.97</w:t>
      </w:r>
    </w:p>
    <w:p w:rsidR="00303E82" w:rsidRPr="004A17B6" w:rsidRDefault="00303E82" w:rsidP="00303E82">
      <w:r w:rsidRPr="004A17B6">
        <w:t>52.85</w:t>
      </w:r>
      <w:r w:rsidRPr="004A17B6">
        <w:tab/>
        <w:t>33</w:t>
      </w:r>
      <w:r w:rsidRPr="004A17B6">
        <w:tab/>
        <w:t>-3.15</w:t>
      </w:r>
    </w:p>
    <w:p w:rsidR="00303E82" w:rsidRPr="004A17B6" w:rsidRDefault="00303E82" w:rsidP="00303E82">
      <w:r w:rsidRPr="004A17B6">
        <w:t>56.27</w:t>
      </w:r>
      <w:r w:rsidRPr="004A17B6">
        <w:tab/>
        <w:t>-33.45</w:t>
      </w:r>
      <w:r w:rsidRPr="004A17B6">
        <w:tab/>
        <w:t>-2.24</w:t>
      </w:r>
    </w:p>
    <w:p w:rsidR="00303E82" w:rsidRPr="004A17B6" w:rsidRDefault="00303E82" w:rsidP="00303E82">
      <w:r w:rsidRPr="004A17B6">
        <w:t>59.67</w:t>
      </w:r>
      <w:r w:rsidRPr="004A17B6">
        <w:tab/>
        <w:t>-53.02</w:t>
      </w:r>
      <w:r w:rsidRPr="004A17B6">
        <w:tab/>
        <w:t>6.37</w:t>
      </w:r>
    </w:p>
    <w:p w:rsidR="00303E82" w:rsidRPr="004A17B6" w:rsidRDefault="00303E82" w:rsidP="00303E82">
      <w:r w:rsidRPr="004A17B6">
        <w:t>-58.84</w:t>
      </w:r>
      <w:r w:rsidRPr="004A17B6">
        <w:tab/>
        <w:t>-59.77</w:t>
      </w:r>
      <w:r w:rsidRPr="004A17B6">
        <w:tab/>
        <w:t>32.59</w:t>
      </w:r>
    </w:p>
    <w:p w:rsidR="00303E82" w:rsidRPr="004A17B6" w:rsidRDefault="00303E82" w:rsidP="00303E82">
      <w:r w:rsidRPr="004A17B6">
        <w:t>18.06</w:t>
      </w:r>
      <w:r w:rsidRPr="004A17B6">
        <w:tab/>
        <w:t>-91.95</w:t>
      </w:r>
      <w:r w:rsidRPr="004A17B6">
        <w:tab/>
        <w:t>40.06</w:t>
      </w:r>
    </w:p>
    <w:p w:rsidR="00303E82" w:rsidRPr="004A17B6" w:rsidRDefault="00303E82" w:rsidP="00303E82">
      <w:r w:rsidRPr="004A17B6">
        <w:t>50.49</w:t>
      </w:r>
      <w:r w:rsidRPr="004A17B6">
        <w:tab/>
        <w:t>-3.09</w:t>
      </w:r>
      <w:r w:rsidRPr="004A17B6">
        <w:tab/>
        <w:t>58.73</w:t>
      </w:r>
    </w:p>
    <w:p w:rsidR="00303E82" w:rsidRPr="004A17B6" w:rsidRDefault="00303E82" w:rsidP="00303E82">
      <w:r w:rsidRPr="004A17B6">
        <w:t>-10.2</w:t>
      </w:r>
      <w:r w:rsidRPr="004A17B6">
        <w:tab/>
        <w:t>-48.44</w:t>
      </w:r>
      <w:r w:rsidRPr="004A17B6">
        <w:tab/>
        <w:t>36.24</w:t>
      </w:r>
    </w:p>
    <w:p w:rsidR="00303E82" w:rsidRPr="004A17B6" w:rsidRDefault="00303E82" w:rsidP="00303E82">
      <w:r w:rsidRPr="004A17B6">
        <w:t>-25.53</w:t>
      </w:r>
      <w:r w:rsidRPr="004A17B6">
        <w:tab/>
        <w:t>42.95</w:t>
      </w:r>
      <w:r w:rsidRPr="004A17B6">
        <w:tab/>
        <w:t>38.66</w:t>
      </w:r>
    </w:p>
    <w:p w:rsidR="00303E82" w:rsidRPr="004A17B6" w:rsidRDefault="00303E82" w:rsidP="00303E82">
      <w:r w:rsidRPr="004A17B6">
        <w:t>34.5</w:t>
      </w:r>
      <w:r w:rsidRPr="004A17B6">
        <w:tab/>
        <w:t>-23.82</w:t>
      </w:r>
      <w:r w:rsidRPr="004A17B6">
        <w:tab/>
        <w:t>-12.9</w:t>
      </w:r>
    </w:p>
    <w:p w:rsidR="00303E82" w:rsidRPr="004A17B6" w:rsidRDefault="00303E82" w:rsidP="00303E82">
      <w:r w:rsidRPr="004A17B6">
        <w:t>45.25</w:t>
      </w:r>
      <w:r w:rsidRPr="004A17B6">
        <w:tab/>
        <w:t>-38.44</w:t>
      </w:r>
      <w:r w:rsidRPr="004A17B6">
        <w:tab/>
        <w:t>-20.6</w:t>
      </w:r>
    </w:p>
    <w:p w:rsidR="00303E82" w:rsidRPr="004A17B6" w:rsidRDefault="00303E82" w:rsidP="00303E82">
      <w:r w:rsidRPr="004A17B6">
        <w:t>-34.78</w:t>
      </w:r>
      <w:r w:rsidRPr="004A17B6">
        <w:tab/>
        <w:t>-15.22</w:t>
      </w:r>
      <w:r w:rsidRPr="004A17B6">
        <w:tab/>
        <w:t>-20.42</w:t>
      </w:r>
    </w:p>
    <w:p w:rsidR="00303E82" w:rsidRPr="004A17B6" w:rsidRDefault="00303E82" w:rsidP="00303E82">
      <w:r w:rsidRPr="004A17B6">
        <w:t>-57.44</w:t>
      </w:r>
      <w:r w:rsidRPr="004A17B6">
        <w:tab/>
        <w:t>.21</w:t>
      </w:r>
      <w:r w:rsidRPr="004A17B6">
        <w:tab/>
        <w:t>-14.83</w:t>
      </w:r>
    </w:p>
    <w:p w:rsidR="00303E82" w:rsidRPr="004A17B6" w:rsidRDefault="00303E82" w:rsidP="00303E82">
      <w:r w:rsidRPr="004A17B6">
        <w:t>-60.6</w:t>
      </w:r>
      <w:r w:rsidRPr="004A17B6">
        <w:tab/>
        <w:t>30.37</w:t>
      </w:r>
      <w:r w:rsidRPr="004A17B6">
        <w:tab/>
        <w:t>-2.08</w:t>
      </w:r>
    </w:p>
    <w:p w:rsidR="00303E82" w:rsidRPr="004A17B6" w:rsidRDefault="00303E82" w:rsidP="00303E82">
      <w:r w:rsidRPr="004A17B6">
        <w:t>-53.99</w:t>
      </w:r>
      <w:r w:rsidRPr="004A17B6">
        <w:tab/>
        <w:t>-17.88</w:t>
      </w:r>
      <w:r w:rsidRPr="004A17B6">
        <w:tab/>
        <w:t>-1.9</w:t>
      </w:r>
    </w:p>
    <w:p w:rsidR="00303E82" w:rsidRPr="004A17B6" w:rsidRDefault="00303E82" w:rsidP="00303E82">
      <w:r w:rsidRPr="004A17B6">
        <w:t>-20.87</w:t>
      </w:r>
      <w:r w:rsidRPr="004A17B6">
        <w:tab/>
        <w:t>29.09</w:t>
      </w:r>
      <w:r w:rsidRPr="004A17B6">
        <w:tab/>
        <w:t>62.37</w:t>
      </w:r>
    </w:p>
    <w:p w:rsidR="00303E82" w:rsidRPr="004A17B6" w:rsidRDefault="00303E82" w:rsidP="00303E82">
      <w:r w:rsidRPr="004A17B6">
        <w:t>-8.67</w:t>
      </w:r>
      <w:r w:rsidRPr="004A17B6">
        <w:tab/>
        <w:t>-31.93</w:t>
      </w:r>
      <w:r w:rsidRPr="004A17B6">
        <w:tab/>
        <w:t>74.92</w:t>
      </w:r>
    </w:p>
    <w:p w:rsidR="00303E82" w:rsidRPr="004A17B6" w:rsidRDefault="00303E82" w:rsidP="00303E82">
      <w:r w:rsidRPr="004A17B6">
        <w:t>66.47</w:t>
      </w:r>
      <w:r w:rsidRPr="004A17B6">
        <w:tab/>
        <w:t>-20</w:t>
      </w:r>
      <w:r w:rsidRPr="004A17B6">
        <w:tab/>
        <w:t>37.72</w:t>
      </w:r>
    </w:p>
    <w:p w:rsidR="00303E82" w:rsidRPr="004A17B6" w:rsidRDefault="00303E82" w:rsidP="00303E82">
      <w:r w:rsidRPr="004A17B6">
        <w:t>33.7</w:t>
      </w:r>
      <w:r w:rsidRPr="004A17B6">
        <w:tab/>
        <w:t>-74.25</w:t>
      </w:r>
      <w:r w:rsidRPr="004A17B6">
        <w:tab/>
        <w:t>-1.17</w:t>
      </w:r>
    </w:p>
    <w:p w:rsidR="00303E82" w:rsidRPr="004A17B6" w:rsidRDefault="00303E82" w:rsidP="00303E82">
      <w:r w:rsidRPr="004A17B6">
        <w:t>-20.77</w:t>
      </w:r>
      <w:r w:rsidRPr="004A17B6">
        <w:tab/>
        <w:t>35.96</w:t>
      </w:r>
      <w:r w:rsidRPr="004A17B6">
        <w:tab/>
        <w:t>-13.39</w:t>
      </w:r>
    </w:p>
    <w:p w:rsidR="00303E82" w:rsidRPr="004A17B6" w:rsidRDefault="00303E82" w:rsidP="00303E82">
      <w:r w:rsidRPr="004A17B6">
        <w:t>67.03</w:t>
      </w:r>
      <w:r w:rsidRPr="004A17B6">
        <w:tab/>
        <w:t>-14.06</w:t>
      </w:r>
      <w:r w:rsidRPr="004A17B6">
        <w:tab/>
        <w:t>-2.1</w:t>
      </w:r>
    </w:p>
    <w:p w:rsidR="00303E82" w:rsidRPr="004A17B6" w:rsidRDefault="00303E82" w:rsidP="00303E82">
      <w:r w:rsidRPr="004A17B6">
        <w:t>-1.09</w:t>
      </w:r>
      <w:r w:rsidRPr="004A17B6">
        <w:tab/>
        <w:t>20.26</w:t>
      </w:r>
      <w:r w:rsidRPr="004A17B6">
        <w:tab/>
        <w:t>1.27</w:t>
      </w:r>
    </w:p>
    <w:p w:rsidR="00303E82" w:rsidRPr="004A17B6" w:rsidRDefault="00303E82" w:rsidP="00303E82">
      <w:r w:rsidRPr="004A17B6">
        <w:t>26.06</w:t>
      </w:r>
      <w:r w:rsidRPr="004A17B6">
        <w:tab/>
        <w:t>-42.06</w:t>
      </w:r>
      <w:r w:rsidRPr="004A17B6">
        <w:tab/>
        <w:t>-.87</w:t>
      </w:r>
    </w:p>
    <w:p w:rsidR="00303E82" w:rsidRPr="004A17B6" w:rsidRDefault="00303E82" w:rsidP="00303E82">
      <w:r w:rsidRPr="004A17B6">
        <w:t>50.39</w:t>
      </w:r>
      <w:r w:rsidRPr="004A17B6">
        <w:tab/>
        <w:t>16.57</w:t>
      </w:r>
      <w:r w:rsidRPr="004A17B6">
        <w:tab/>
        <w:t>-29.5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B9174A" w:rsidRPr="00B9174A">
        <w:t>Grön</w:t>
      </w:r>
      <w:r w:rsidR="00B9174A">
        <w:t>, 2000</w:t>
      </w:r>
    </w:p>
    <w:p w:rsidR="00303E82" w:rsidRPr="004A17B6" w:rsidRDefault="00303E82" w:rsidP="00303E82">
      <w:r w:rsidRPr="004A17B6">
        <w:t>// Subjects=24</w:t>
      </w:r>
    </w:p>
    <w:p w:rsidR="00303E82" w:rsidRPr="004A17B6" w:rsidRDefault="00303E82" w:rsidP="00303E82">
      <w:r w:rsidRPr="004A17B6">
        <w:t>-19.85</w:t>
      </w:r>
      <w:r w:rsidRPr="004A17B6">
        <w:tab/>
        <w:t>-89.51</w:t>
      </w:r>
      <w:r w:rsidRPr="004A17B6">
        <w:tab/>
        <w:t>33.74</w:t>
      </w:r>
    </w:p>
    <w:p w:rsidR="00303E82" w:rsidRPr="004A17B6" w:rsidRDefault="00303E82" w:rsidP="00303E82">
      <w:r w:rsidRPr="004A17B6">
        <w:t>-5.16</w:t>
      </w:r>
      <w:r w:rsidRPr="004A17B6">
        <w:tab/>
        <w:t>-79.6</w:t>
      </w:r>
      <w:r w:rsidRPr="004A17B6">
        <w:tab/>
        <w:t>1.14</w:t>
      </w:r>
    </w:p>
    <w:p w:rsidR="00303E82" w:rsidRPr="004A17B6" w:rsidRDefault="00303E82" w:rsidP="00303E82">
      <w:r w:rsidRPr="004A17B6">
        <w:t>-41.93</w:t>
      </w:r>
      <w:r w:rsidRPr="004A17B6">
        <w:tab/>
        <w:t>-77.81</w:t>
      </w:r>
      <w:r w:rsidRPr="004A17B6">
        <w:tab/>
        <w:t>-.65</w:t>
      </w:r>
    </w:p>
    <w:p w:rsidR="00303E82" w:rsidRPr="004A17B6" w:rsidRDefault="00303E82" w:rsidP="00303E82">
      <w:r w:rsidRPr="004A17B6">
        <w:t>-15.42</w:t>
      </w:r>
      <w:r w:rsidRPr="004A17B6">
        <w:tab/>
        <w:t>-73.36</w:t>
      </w:r>
      <w:r w:rsidRPr="004A17B6">
        <w:tab/>
        <w:t>45.52</w:t>
      </w:r>
    </w:p>
    <w:p w:rsidR="00303E82" w:rsidRPr="004A17B6" w:rsidRDefault="00303E82" w:rsidP="00303E82">
      <w:r w:rsidRPr="004A17B6">
        <w:t>-19.49</w:t>
      </w:r>
      <w:r w:rsidRPr="004A17B6">
        <w:tab/>
        <w:t>-56.2</w:t>
      </w:r>
      <w:r w:rsidRPr="004A17B6">
        <w:tab/>
        <w:t>68.54</w:t>
      </w:r>
    </w:p>
    <w:p w:rsidR="00303E82" w:rsidRPr="004A17B6" w:rsidRDefault="00303E82" w:rsidP="00303E82">
      <w:r w:rsidRPr="004A17B6">
        <w:t>-15.78</w:t>
      </w:r>
      <w:r w:rsidRPr="004A17B6">
        <w:tab/>
        <w:t>-54.17</w:t>
      </w:r>
      <w:r w:rsidRPr="004A17B6">
        <w:tab/>
        <w:t>21.21</w:t>
      </w:r>
    </w:p>
    <w:p w:rsidR="00303E82" w:rsidRPr="004A17B6" w:rsidRDefault="00303E82" w:rsidP="00303E82">
      <w:r w:rsidRPr="004A17B6">
        <w:t>-22.6</w:t>
      </w:r>
      <w:r w:rsidRPr="004A17B6">
        <w:tab/>
        <w:t>-45.84</w:t>
      </w:r>
      <w:r w:rsidRPr="004A17B6">
        <w:tab/>
        <w:t>-4.15</w:t>
      </w:r>
    </w:p>
    <w:p w:rsidR="00303E82" w:rsidRPr="004A17B6" w:rsidRDefault="00303E82" w:rsidP="00303E82">
      <w:r w:rsidRPr="004A17B6">
        <w:lastRenderedPageBreak/>
        <w:t>-24.79</w:t>
      </w:r>
      <w:r w:rsidRPr="004A17B6">
        <w:tab/>
        <w:t>-2.26</w:t>
      </w:r>
      <w:r w:rsidRPr="004A17B6">
        <w:tab/>
        <w:t>2.78</w:t>
      </w:r>
    </w:p>
    <w:p w:rsidR="00303E82" w:rsidRPr="004A17B6" w:rsidRDefault="00303E82" w:rsidP="00303E82">
      <w:r w:rsidRPr="004A17B6">
        <w:t>44.86</w:t>
      </w:r>
      <w:r w:rsidRPr="004A17B6">
        <w:tab/>
        <w:t>-81.4</w:t>
      </w:r>
      <w:r w:rsidRPr="004A17B6">
        <w:tab/>
        <w:t>25.12</w:t>
      </w:r>
    </w:p>
    <w:p w:rsidR="00303E82" w:rsidRPr="004A17B6" w:rsidRDefault="00303E82" w:rsidP="00303E82">
      <w:r w:rsidRPr="004A17B6">
        <w:t>25.69</w:t>
      </w:r>
      <w:r w:rsidRPr="004A17B6">
        <w:tab/>
        <w:t>-72.8</w:t>
      </w:r>
      <w:r w:rsidRPr="004A17B6">
        <w:tab/>
        <w:t>49.24</w:t>
      </w:r>
    </w:p>
    <w:p w:rsidR="00303E82" w:rsidRPr="004A17B6" w:rsidRDefault="00303E82" w:rsidP="00303E82">
      <w:r w:rsidRPr="004A17B6">
        <w:t>20.92</w:t>
      </w:r>
      <w:r w:rsidRPr="004A17B6">
        <w:tab/>
        <w:t>-52.12</w:t>
      </w:r>
      <w:r w:rsidRPr="004A17B6">
        <w:tab/>
        <w:t>18.14</w:t>
      </w:r>
    </w:p>
    <w:p w:rsidR="00303E82" w:rsidRPr="004A17B6" w:rsidRDefault="00303E82" w:rsidP="00303E82">
      <w:r w:rsidRPr="004A17B6">
        <w:t>24.9</w:t>
      </w:r>
      <w:r w:rsidRPr="004A17B6">
        <w:tab/>
        <w:t>-45.88</w:t>
      </w:r>
      <w:r w:rsidRPr="004A17B6">
        <w:tab/>
        <w:t>-7.19</w:t>
      </w:r>
    </w:p>
    <w:p w:rsidR="00303E82" w:rsidRPr="004A17B6" w:rsidRDefault="00303E82" w:rsidP="00303E82">
      <w:r w:rsidRPr="004A17B6">
        <w:t>24.84</w:t>
      </w:r>
      <w:r w:rsidRPr="004A17B6">
        <w:tab/>
        <w:t>-37.58</w:t>
      </w:r>
      <w:r w:rsidRPr="004A17B6">
        <w:tab/>
        <w:t>-10.26</w:t>
      </w:r>
    </w:p>
    <w:p w:rsidR="00303E82" w:rsidRPr="004A17B6" w:rsidRDefault="00303E82" w:rsidP="00303E82">
      <w:r w:rsidRPr="004A17B6">
        <w:t>18.6</w:t>
      </w:r>
      <w:r w:rsidRPr="004A17B6">
        <w:tab/>
        <w:t>-68.68</w:t>
      </w:r>
      <w:r w:rsidRPr="004A17B6">
        <w:tab/>
        <w:t>1.89</w:t>
      </w:r>
    </w:p>
    <w:p w:rsidR="00303E82" w:rsidRPr="004A17B6" w:rsidRDefault="00303E82" w:rsidP="00303E82">
      <w:r w:rsidRPr="004A17B6">
        <w:t>34.46</w:t>
      </w:r>
      <w:r w:rsidRPr="004A17B6">
        <w:tab/>
        <w:t>-38.99</w:t>
      </w:r>
      <w:r w:rsidRPr="004A17B6">
        <w:tab/>
        <w:t>65.92</w:t>
      </w:r>
    </w:p>
    <w:p w:rsidR="00303E82" w:rsidRPr="004A17B6" w:rsidRDefault="00303E82" w:rsidP="00303E82">
      <w:r w:rsidRPr="004A17B6">
        <w:t>31.31</w:t>
      </w:r>
      <w:r w:rsidRPr="004A17B6">
        <w:tab/>
        <w:t>-33.3</w:t>
      </w:r>
      <w:r w:rsidRPr="004A17B6">
        <w:tab/>
        <w:t>-10.79</w:t>
      </w:r>
    </w:p>
    <w:p w:rsidR="00303E82" w:rsidRPr="004A17B6" w:rsidRDefault="00303E82" w:rsidP="00303E82">
      <w:r w:rsidRPr="004A17B6">
        <w:t>7.56</w:t>
      </w:r>
      <w:r w:rsidRPr="004A17B6">
        <w:tab/>
        <w:t>-24.46</w:t>
      </w:r>
      <w:r w:rsidRPr="004A17B6">
        <w:tab/>
        <w:t>-6.78</w:t>
      </w:r>
    </w:p>
    <w:p w:rsidR="00303E82" w:rsidRPr="004A17B6" w:rsidRDefault="00303E82" w:rsidP="00303E82">
      <w:r w:rsidRPr="004A17B6">
        <w:t>31.99</w:t>
      </w:r>
      <w:r w:rsidRPr="004A17B6">
        <w:tab/>
        <w:t>13.35</w:t>
      </w:r>
      <w:r w:rsidRPr="004A17B6">
        <w:tab/>
        <w:t>51.82</w:t>
      </w:r>
    </w:p>
    <w:p w:rsidR="00303E82" w:rsidRPr="004A17B6" w:rsidRDefault="00303E82" w:rsidP="00303E82">
      <w:r w:rsidRPr="004A17B6">
        <w:t>-18.36</w:t>
      </w:r>
      <w:r w:rsidRPr="004A17B6">
        <w:tab/>
        <w:t>100.23</w:t>
      </w:r>
      <w:r w:rsidRPr="004A17B6">
        <w:tab/>
        <w:t>19.43</w:t>
      </w:r>
    </w:p>
    <w:p w:rsidR="00303E82" w:rsidRPr="004A17B6" w:rsidRDefault="00303E82" w:rsidP="00303E82">
      <w:r w:rsidRPr="004A17B6">
        <w:t>-5.73</w:t>
      </w:r>
      <w:r w:rsidRPr="004A17B6">
        <w:tab/>
        <w:t>82.47</w:t>
      </w:r>
      <w:r w:rsidRPr="004A17B6">
        <w:tab/>
        <w:t>-10.41</w:t>
      </w:r>
    </w:p>
    <w:p w:rsidR="00303E82" w:rsidRPr="004A17B6" w:rsidRDefault="00303E82" w:rsidP="00303E82">
      <w:r w:rsidRPr="004A17B6">
        <w:t>-9.35</w:t>
      </w:r>
      <w:r w:rsidRPr="004A17B6">
        <w:tab/>
        <w:t>85.52</w:t>
      </w:r>
      <w:r w:rsidRPr="004A17B6">
        <w:tab/>
        <w:t>45.38</w:t>
      </w:r>
    </w:p>
    <w:p w:rsidR="00303E82" w:rsidRPr="004A17B6" w:rsidRDefault="00303E82" w:rsidP="00303E82">
      <w:r w:rsidRPr="004A17B6">
        <w:t>-7.66</w:t>
      </w:r>
      <w:r w:rsidRPr="004A17B6">
        <w:tab/>
        <w:t>53.52</w:t>
      </w:r>
      <w:r w:rsidRPr="004A17B6">
        <w:tab/>
        <w:t>1.45</w:t>
      </w:r>
    </w:p>
    <w:p w:rsidR="00303E82" w:rsidRPr="004A17B6" w:rsidRDefault="00303E82" w:rsidP="00303E82">
      <w:r w:rsidRPr="004A17B6">
        <w:t>-3.44</w:t>
      </w:r>
      <w:r w:rsidRPr="004A17B6">
        <w:tab/>
        <w:t>26.55</w:t>
      </w:r>
      <w:r w:rsidRPr="004A17B6">
        <w:tab/>
        <w:t>-11.64</w:t>
      </w:r>
    </w:p>
    <w:p w:rsidR="00303E82" w:rsidRPr="004A17B6" w:rsidRDefault="00303E82" w:rsidP="00303E82">
      <w:r w:rsidRPr="004A17B6">
        <w:t>-11.81</w:t>
      </w:r>
      <w:r w:rsidRPr="004A17B6">
        <w:tab/>
        <w:t>96.41</w:t>
      </w:r>
      <w:r w:rsidRPr="004A17B6">
        <w:tab/>
        <w:t>24.18</w:t>
      </w:r>
    </w:p>
    <w:p w:rsidR="00303E82" w:rsidRPr="004A17B6" w:rsidRDefault="00303E82" w:rsidP="00303E82">
      <w:r w:rsidRPr="004A17B6">
        <w:t>-16.42</w:t>
      </w:r>
      <w:r w:rsidRPr="004A17B6">
        <w:tab/>
        <w:t>52.66</w:t>
      </w:r>
      <w:r w:rsidRPr="004A17B6">
        <w:tab/>
        <w:t>-7.28</w:t>
      </w:r>
    </w:p>
    <w:p w:rsidR="00303E82" w:rsidRPr="004A17B6" w:rsidRDefault="00303E82" w:rsidP="00303E82">
      <w:r w:rsidRPr="004A17B6">
        <w:t>-18.59</w:t>
      </w:r>
      <w:r w:rsidRPr="004A17B6">
        <w:tab/>
        <w:t>35.01</w:t>
      </w:r>
      <w:r w:rsidRPr="004A17B6">
        <w:tab/>
        <w:t>-12.22</w:t>
      </w:r>
    </w:p>
    <w:p w:rsidR="00303E82" w:rsidRPr="004A17B6" w:rsidRDefault="00303E82" w:rsidP="00303E82">
      <w:r w:rsidRPr="004A17B6">
        <w:t>35.62</w:t>
      </w:r>
      <w:r w:rsidRPr="004A17B6">
        <w:tab/>
        <w:t>95.75</w:t>
      </w:r>
      <w:r w:rsidRPr="004A17B6">
        <w:tab/>
        <w:t>14.47</w:t>
      </w:r>
    </w:p>
    <w:p w:rsidR="00303E82" w:rsidRPr="004A17B6" w:rsidRDefault="00303E82" w:rsidP="00303E82">
      <w:r w:rsidRPr="004A17B6">
        <w:t>15.86</w:t>
      </w:r>
      <w:r w:rsidRPr="004A17B6">
        <w:tab/>
        <w:t>80.22</w:t>
      </w:r>
      <w:r w:rsidRPr="004A17B6">
        <w:tab/>
        <w:t>-12.79</w:t>
      </w:r>
    </w:p>
    <w:p w:rsidR="00303E82" w:rsidRPr="004A17B6" w:rsidRDefault="00303E82" w:rsidP="00303E82">
      <w:r w:rsidRPr="004A17B6">
        <w:t>22.93</w:t>
      </w:r>
      <w:r w:rsidRPr="004A17B6">
        <w:tab/>
        <w:t>84.6</w:t>
      </w:r>
      <w:r w:rsidRPr="004A17B6">
        <w:tab/>
        <w:t>33.72</w:t>
      </w:r>
    </w:p>
    <w:p w:rsidR="00303E82" w:rsidRPr="004A17B6" w:rsidRDefault="00303E82" w:rsidP="00303E82">
      <w:r w:rsidRPr="004A17B6">
        <w:t>22.67</w:t>
      </w:r>
      <w:r w:rsidRPr="004A17B6">
        <w:tab/>
        <w:t>62.96</w:t>
      </w:r>
      <w:r w:rsidRPr="004A17B6">
        <w:tab/>
        <w:t>8.97</w:t>
      </w:r>
    </w:p>
    <w:p w:rsidR="00303E82" w:rsidRPr="004A17B6" w:rsidRDefault="00303E82" w:rsidP="00303E82">
      <w:r w:rsidRPr="004A17B6">
        <w:t>24.76</w:t>
      </w:r>
      <w:r w:rsidRPr="004A17B6">
        <w:tab/>
        <w:t>42.79</w:t>
      </w:r>
      <w:r w:rsidRPr="004A17B6">
        <w:tab/>
        <w:t>-.28</w:t>
      </w:r>
    </w:p>
    <w:p w:rsidR="00303E82" w:rsidRPr="004A17B6" w:rsidRDefault="00303E82" w:rsidP="00303E82">
      <w:r w:rsidRPr="004A17B6">
        <w:t>26.94</w:t>
      </w:r>
      <w:r w:rsidRPr="004A17B6">
        <w:tab/>
        <w:t>31.95</w:t>
      </w:r>
      <w:r w:rsidRPr="004A17B6">
        <w:tab/>
        <w:t>-1.48</w:t>
      </w:r>
    </w:p>
    <w:p w:rsidR="00303E82" w:rsidRPr="004A17B6" w:rsidRDefault="00303E82" w:rsidP="00303E82">
      <w:r w:rsidRPr="004A17B6">
        <w:t>5.4</w:t>
      </w:r>
      <w:r w:rsidRPr="004A17B6">
        <w:tab/>
        <w:t>-24.47</w:t>
      </w:r>
      <w:r w:rsidRPr="004A17B6">
        <w:tab/>
        <w:t>-6.74</w:t>
      </w:r>
    </w:p>
    <w:p w:rsidR="00303E82" w:rsidRPr="004A17B6" w:rsidRDefault="00303E82" w:rsidP="00303E82">
      <w:r w:rsidRPr="004A17B6">
        <w:t>10.84</w:t>
      </w:r>
      <w:r w:rsidRPr="004A17B6">
        <w:tab/>
        <w:t>-55.47</w:t>
      </w:r>
      <w:r w:rsidRPr="004A17B6">
        <w:tab/>
        <w:t>74.68</w:t>
      </w:r>
    </w:p>
    <w:p w:rsidR="00303E82" w:rsidRPr="004A17B6" w:rsidRDefault="00303E82" w:rsidP="00303E82">
      <w:r w:rsidRPr="004A17B6">
        <w:t>-48.32</w:t>
      </w:r>
      <w:r w:rsidRPr="004A17B6">
        <w:tab/>
        <w:t>-70.62</w:t>
      </w:r>
      <w:r w:rsidRPr="004A17B6">
        <w:tab/>
        <w:t>7.71</w:t>
      </w:r>
    </w:p>
    <w:p w:rsidR="00303E82" w:rsidRPr="004A17B6" w:rsidRDefault="00303E82" w:rsidP="00303E82">
      <w:r w:rsidRPr="004A17B6">
        <w:t>-24.76</w:t>
      </w:r>
      <w:r w:rsidRPr="004A17B6">
        <w:tab/>
        <w:t>-47.97</w:t>
      </w:r>
      <w:r w:rsidRPr="004A17B6">
        <w:tab/>
        <w:t>-3.9</w:t>
      </w:r>
    </w:p>
    <w:p w:rsidR="00303E82" w:rsidRPr="004A17B6" w:rsidRDefault="00303E82" w:rsidP="00303E82">
      <w:r w:rsidRPr="004A17B6">
        <w:t>-8.69</w:t>
      </w:r>
      <w:r w:rsidRPr="004A17B6">
        <w:tab/>
        <w:t>-54.04</w:t>
      </w:r>
      <w:r w:rsidRPr="004A17B6">
        <w:tab/>
        <w:t>68.14</w:t>
      </w:r>
    </w:p>
    <w:p w:rsidR="00303E82" w:rsidRPr="004A17B6" w:rsidRDefault="00303E82" w:rsidP="00303E82">
      <w:r w:rsidRPr="004A17B6">
        <w:t>-17.94</w:t>
      </w:r>
      <w:r w:rsidRPr="004A17B6">
        <w:tab/>
        <w:t>-52.05</w:t>
      </w:r>
      <w:r w:rsidRPr="004A17B6">
        <w:tab/>
        <w:t>21.04</w:t>
      </w:r>
    </w:p>
    <w:p w:rsidR="00303E82" w:rsidRPr="004A17B6" w:rsidRDefault="00303E82" w:rsidP="00303E82">
      <w:r w:rsidRPr="004A17B6">
        <w:t>-3.23</w:t>
      </w:r>
      <w:r w:rsidRPr="004A17B6">
        <w:tab/>
        <w:t>-26.63</w:t>
      </w:r>
      <w:r w:rsidRPr="004A17B6">
        <w:tab/>
        <w:t>-6.38</w:t>
      </w:r>
    </w:p>
    <w:p w:rsidR="00303E82" w:rsidRPr="004A17B6" w:rsidRDefault="00303E82" w:rsidP="00303E82">
      <w:r w:rsidRPr="004A17B6">
        <w:t>-19.43</w:t>
      </w:r>
      <w:r w:rsidRPr="004A17B6">
        <w:tab/>
        <w:t>-55.79</w:t>
      </w:r>
      <w:r w:rsidRPr="004A17B6">
        <w:tab/>
        <w:t>72.98</w:t>
      </w:r>
    </w:p>
    <w:p w:rsidR="00303E82" w:rsidRPr="004A17B6" w:rsidRDefault="00303E82" w:rsidP="00303E82">
      <w:r w:rsidRPr="004A17B6">
        <w:t>-17.66</w:t>
      </w:r>
      <w:r w:rsidRPr="004A17B6">
        <w:tab/>
        <w:t>7</w:t>
      </w:r>
      <w:r w:rsidRPr="004A17B6">
        <w:tab/>
        <w:t>55.53</w:t>
      </w:r>
    </w:p>
    <w:p w:rsidR="00303E82" w:rsidRPr="004A17B6" w:rsidRDefault="00303E82" w:rsidP="00303E82">
      <w:r w:rsidRPr="004A17B6">
        <w:t>45.06</w:t>
      </w:r>
      <w:r w:rsidRPr="004A17B6">
        <w:tab/>
        <w:t>-75.48</w:t>
      </w:r>
      <w:r w:rsidRPr="004A17B6">
        <w:tab/>
        <w:t>42.46</w:t>
      </w:r>
    </w:p>
    <w:p w:rsidR="00303E82" w:rsidRPr="004A17B6" w:rsidRDefault="00303E82" w:rsidP="00303E82">
      <w:r w:rsidRPr="004A17B6">
        <w:t>16.35</w:t>
      </w:r>
      <w:r w:rsidRPr="004A17B6">
        <w:tab/>
        <w:t>-62.72</w:t>
      </w:r>
      <w:r w:rsidRPr="004A17B6">
        <w:tab/>
        <w:t>-3.14</w:t>
      </w:r>
    </w:p>
    <w:p w:rsidR="00303E82" w:rsidRPr="004A17B6" w:rsidRDefault="00303E82" w:rsidP="00303E82">
      <w:r w:rsidRPr="004A17B6">
        <w:t>30.19</w:t>
      </w:r>
      <w:r w:rsidRPr="004A17B6">
        <w:tab/>
        <w:t>-73.67</w:t>
      </w:r>
      <w:r w:rsidRPr="004A17B6">
        <w:tab/>
        <w:t>62.7</w:t>
      </w:r>
    </w:p>
    <w:p w:rsidR="00303E82" w:rsidRPr="004A17B6" w:rsidRDefault="00303E82" w:rsidP="00303E82">
      <w:r w:rsidRPr="004A17B6">
        <w:t>20.88</w:t>
      </w:r>
      <w:r w:rsidRPr="004A17B6">
        <w:tab/>
        <w:t>-48.07</w:t>
      </w:r>
      <w:r w:rsidRPr="004A17B6">
        <w:tab/>
        <w:t>15.5</w:t>
      </w:r>
    </w:p>
    <w:p w:rsidR="00303E82" w:rsidRPr="004A17B6" w:rsidRDefault="00303E82" w:rsidP="00303E82">
      <w:r w:rsidRPr="004A17B6">
        <w:t>24.88</w:t>
      </w:r>
      <w:r w:rsidRPr="004A17B6">
        <w:tab/>
        <w:t>-46.09</w:t>
      </w:r>
      <w:r w:rsidRPr="004A17B6">
        <w:tab/>
        <w:t>-9.41</w:t>
      </w:r>
    </w:p>
    <w:p w:rsidR="00303E82" w:rsidRPr="004A17B6" w:rsidRDefault="00303E82" w:rsidP="00303E82">
      <w:r w:rsidRPr="004A17B6">
        <w:t>29.18</w:t>
      </w:r>
      <w:r w:rsidRPr="004A17B6">
        <w:tab/>
        <w:t>-33.1</w:t>
      </w:r>
      <w:r w:rsidRPr="004A17B6">
        <w:tab/>
        <w:t>-8.53</w:t>
      </w:r>
    </w:p>
    <w:p w:rsidR="00303E82" w:rsidRPr="004A17B6" w:rsidRDefault="00303E82" w:rsidP="00303E82">
      <w:r w:rsidRPr="004A17B6">
        <w:t>11.86</w:t>
      </w:r>
      <w:r w:rsidRPr="004A17B6">
        <w:tab/>
        <w:t>-24.65</w:t>
      </w:r>
      <w:r w:rsidRPr="004A17B6">
        <w:tab/>
        <w:t>-9.07</w:t>
      </w:r>
    </w:p>
    <w:p w:rsidR="00303E82" w:rsidRPr="004A17B6" w:rsidRDefault="00303E82" w:rsidP="00303E82">
      <w:r w:rsidRPr="004A17B6">
        <w:t>27.04</w:t>
      </w:r>
      <w:r w:rsidRPr="004A17B6">
        <w:tab/>
        <w:t>-61.38</w:t>
      </w:r>
      <w:r w:rsidRPr="004A17B6">
        <w:tab/>
        <w:t>-12.42</w:t>
      </w:r>
    </w:p>
    <w:p w:rsidR="00303E82" w:rsidRPr="004A17B6" w:rsidRDefault="00303E82" w:rsidP="00303E82">
      <w:r w:rsidRPr="004A17B6">
        <w:t>34.15</w:t>
      </w:r>
      <w:r w:rsidRPr="004A17B6">
        <w:tab/>
        <w:t>26.53</w:t>
      </w:r>
      <w:r w:rsidRPr="004A17B6">
        <w:tab/>
        <w:t>54.96</w:t>
      </w:r>
    </w:p>
    <w:p w:rsidR="00303E82" w:rsidRPr="004A17B6" w:rsidRDefault="00303E82" w:rsidP="00303E82">
      <w:r w:rsidRPr="004A17B6">
        <w:t>53.13</w:t>
      </w:r>
      <w:r w:rsidRPr="004A17B6">
        <w:tab/>
        <w:t>38.38</w:t>
      </w:r>
      <w:r w:rsidRPr="004A17B6">
        <w:tab/>
        <w:t>19.85</w:t>
      </w:r>
    </w:p>
    <w:p w:rsidR="00303E82" w:rsidRPr="004A17B6" w:rsidRDefault="00303E82" w:rsidP="00303E82">
      <w:r w:rsidRPr="004A17B6">
        <w:lastRenderedPageBreak/>
        <w:t>48.7</w:t>
      </w:r>
      <w:r w:rsidRPr="004A17B6">
        <w:tab/>
        <w:t>50.71</w:t>
      </w:r>
      <w:r w:rsidRPr="004A17B6">
        <w:tab/>
        <w:t>14.2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B9174A" w:rsidRPr="00B9174A">
        <w:t>Iaria</w:t>
      </w:r>
      <w:r w:rsidR="00B9174A">
        <w:t>, 2003</w:t>
      </w:r>
    </w:p>
    <w:p w:rsidR="00303E82" w:rsidRPr="004A17B6" w:rsidRDefault="00303E82" w:rsidP="00303E82">
      <w:r w:rsidRPr="004A17B6">
        <w:t>// Subjects=14</w:t>
      </w:r>
    </w:p>
    <w:p w:rsidR="00303E82" w:rsidRPr="004A17B6" w:rsidRDefault="00303E82" w:rsidP="00303E82">
      <w:r w:rsidRPr="004A17B6">
        <w:t>21.5</w:t>
      </w:r>
      <w:r w:rsidRPr="004A17B6">
        <w:tab/>
        <w:t>-60.93</w:t>
      </w:r>
      <w:r w:rsidRPr="004A17B6">
        <w:tab/>
        <w:t>61.59</w:t>
      </w:r>
    </w:p>
    <w:p w:rsidR="00303E82" w:rsidRPr="004A17B6" w:rsidRDefault="00303E82" w:rsidP="00303E82">
      <w:r w:rsidRPr="004A17B6">
        <w:t>33.7</w:t>
      </w:r>
      <w:r w:rsidRPr="004A17B6">
        <w:tab/>
        <w:t>40.64</w:t>
      </w:r>
      <w:r w:rsidRPr="004A17B6">
        <w:tab/>
        <w:t>22.19</w:t>
      </w:r>
    </w:p>
    <w:p w:rsidR="00303E82" w:rsidRPr="004A17B6" w:rsidRDefault="00303E82" w:rsidP="00303E82">
      <w:r w:rsidRPr="004A17B6">
        <w:t>27.77</w:t>
      </w:r>
      <w:r w:rsidRPr="004A17B6">
        <w:tab/>
        <w:t>-5.61</w:t>
      </w:r>
      <w:r w:rsidRPr="004A17B6">
        <w:tab/>
        <w:t>56.01</w:t>
      </w:r>
    </w:p>
    <w:p w:rsidR="00303E82" w:rsidRPr="004A17B6" w:rsidRDefault="00303E82" w:rsidP="00303E82">
      <w:r w:rsidRPr="004A17B6">
        <w:t>6.01</w:t>
      </w:r>
      <w:r w:rsidRPr="004A17B6">
        <w:tab/>
        <w:t>10.71</w:t>
      </w:r>
      <w:r w:rsidRPr="004A17B6">
        <w:tab/>
        <w:t>48.04</w:t>
      </w:r>
    </w:p>
    <w:p w:rsidR="00303E82" w:rsidRPr="004A17B6" w:rsidRDefault="00303E82" w:rsidP="00303E82">
      <w:r w:rsidRPr="004A17B6">
        <w:t>10.36</w:t>
      </w:r>
      <w:r w:rsidRPr="004A17B6">
        <w:tab/>
        <w:t>2.22</w:t>
      </w:r>
      <w:r w:rsidRPr="004A17B6">
        <w:tab/>
        <w:t>48.81</w:t>
      </w:r>
    </w:p>
    <w:p w:rsidR="00303E82" w:rsidRPr="004A17B6" w:rsidRDefault="00303E82" w:rsidP="00303E82">
      <w:r w:rsidRPr="004A17B6">
        <w:t>14.48</w:t>
      </w:r>
      <w:r w:rsidRPr="004A17B6">
        <w:tab/>
        <w:t>24.8</w:t>
      </w:r>
      <w:r w:rsidRPr="004A17B6">
        <w:tab/>
        <w:t>37.54</w:t>
      </w:r>
    </w:p>
    <w:p w:rsidR="00303E82" w:rsidRPr="004A17B6" w:rsidRDefault="00303E82" w:rsidP="00303E82">
      <w:r w:rsidRPr="004A17B6">
        <w:t>14.54</w:t>
      </w:r>
      <w:r w:rsidRPr="004A17B6">
        <w:tab/>
        <w:t>9.91</w:t>
      </w:r>
      <w:r w:rsidRPr="004A17B6">
        <w:tab/>
        <w:t>39.01</w:t>
      </w:r>
    </w:p>
    <w:p w:rsidR="00303E82" w:rsidRPr="004A17B6" w:rsidRDefault="00303E82" w:rsidP="00303E82">
      <w:r w:rsidRPr="004A17B6">
        <w:t>31.33</w:t>
      </w:r>
      <w:r w:rsidRPr="004A17B6">
        <w:tab/>
        <w:t>6.23</w:t>
      </w:r>
      <w:r w:rsidRPr="004A17B6">
        <w:tab/>
        <w:t>-1.25</w:t>
      </w:r>
    </w:p>
    <w:p w:rsidR="00303E82" w:rsidRPr="004A17B6" w:rsidRDefault="00303E82" w:rsidP="00303E82">
      <w:r w:rsidRPr="004A17B6">
        <w:t>18.66</w:t>
      </w:r>
      <w:r w:rsidRPr="004A17B6">
        <w:tab/>
        <w:t>-4.7</w:t>
      </w:r>
      <w:r w:rsidRPr="004A17B6">
        <w:tab/>
        <w:t>20.21</w:t>
      </w:r>
    </w:p>
    <w:p w:rsidR="00303E82" w:rsidRPr="004A17B6" w:rsidRDefault="00303E82" w:rsidP="00303E82">
      <w:r w:rsidRPr="004A17B6">
        <w:t>33.01</w:t>
      </w:r>
      <w:r w:rsidRPr="004A17B6">
        <w:tab/>
        <w:t>-38.95</w:t>
      </w:r>
      <w:r w:rsidRPr="004A17B6">
        <w:tab/>
        <w:t>-48.36</w:t>
      </w:r>
    </w:p>
    <w:p w:rsidR="00303E82" w:rsidRPr="004A17B6" w:rsidRDefault="00303E82" w:rsidP="00303E82">
      <w:r w:rsidRPr="004A17B6">
        <w:t>-28.19</w:t>
      </w:r>
      <w:r w:rsidRPr="004A17B6">
        <w:tab/>
        <w:t>-56.65</w:t>
      </w:r>
      <w:r w:rsidRPr="004A17B6">
        <w:tab/>
        <w:t>64.25</w:t>
      </w:r>
    </w:p>
    <w:p w:rsidR="00303E82" w:rsidRPr="004A17B6" w:rsidRDefault="00303E82" w:rsidP="00303E82">
      <w:r w:rsidRPr="004A17B6">
        <w:t>-33.25</w:t>
      </w:r>
      <w:r w:rsidRPr="004A17B6">
        <w:tab/>
        <w:t>31.9</w:t>
      </w:r>
      <w:r w:rsidRPr="004A17B6">
        <w:tab/>
        <w:t>24.2</w:t>
      </w:r>
    </w:p>
    <w:p w:rsidR="00303E82" w:rsidRPr="004A17B6" w:rsidRDefault="00303E82" w:rsidP="00303E82">
      <w:r w:rsidRPr="004A17B6">
        <w:t>-28.46</w:t>
      </w:r>
      <w:r w:rsidRPr="004A17B6">
        <w:tab/>
        <w:t>-1.76</w:t>
      </w:r>
      <w:r w:rsidRPr="004A17B6">
        <w:tab/>
        <w:t>54.34</w:t>
      </w:r>
    </w:p>
    <w:p w:rsidR="00303E82" w:rsidRPr="004A17B6" w:rsidRDefault="00303E82" w:rsidP="00303E82">
      <w:r w:rsidRPr="004A17B6">
        <w:t>-32.57</w:t>
      </w:r>
      <w:r w:rsidRPr="004A17B6">
        <w:tab/>
        <w:t>-17.75</w:t>
      </w:r>
      <w:r w:rsidRPr="004A17B6">
        <w:tab/>
        <w:t>67.2</w:t>
      </w:r>
    </w:p>
    <w:p w:rsidR="00303E82" w:rsidRPr="004A17B6" w:rsidRDefault="00303E82" w:rsidP="00303E82">
      <w:r w:rsidRPr="004A17B6">
        <w:t>-4.65</w:t>
      </w:r>
      <w:r w:rsidRPr="004A17B6">
        <w:tab/>
        <w:t>-3.59</w:t>
      </w:r>
      <w:r w:rsidRPr="004A17B6">
        <w:tab/>
        <w:t>56.36</w:t>
      </w:r>
    </w:p>
    <w:p w:rsidR="00303E82" w:rsidRPr="004A17B6" w:rsidRDefault="00303E82" w:rsidP="00303E82">
      <w:r w:rsidRPr="004A17B6">
        <w:t>-32.97</w:t>
      </w:r>
      <w:r w:rsidRPr="004A17B6">
        <w:tab/>
        <w:t>-84.21</w:t>
      </w:r>
      <w:r w:rsidRPr="004A17B6">
        <w:tab/>
        <w:t>22.24</w:t>
      </w:r>
    </w:p>
    <w:p w:rsidR="00303E82" w:rsidRPr="004A17B6" w:rsidRDefault="00303E82" w:rsidP="00303E82">
      <w:r w:rsidRPr="004A17B6">
        <w:t>-31.39</w:t>
      </w:r>
      <w:r w:rsidRPr="004A17B6">
        <w:tab/>
        <w:t>5.6</w:t>
      </w:r>
      <w:r w:rsidRPr="004A17B6">
        <w:tab/>
        <w:t>-4.61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BE6B06" w:rsidRPr="00BE6B06">
        <w:t>Maguire</w:t>
      </w:r>
      <w:r w:rsidR="00BE6B06">
        <w:t>, 1997</w:t>
      </w:r>
    </w:p>
    <w:p w:rsidR="00303E82" w:rsidRPr="004A17B6" w:rsidRDefault="00303E82" w:rsidP="00303E82">
      <w:r w:rsidRPr="004A17B6">
        <w:t>// Subjects=11</w:t>
      </w:r>
    </w:p>
    <w:p w:rsidR="00303E82" w:rsidRPr="004A17B6" w:rsidRDefault="00303E82" w:rsidP="00303E82">
      <w:r w:rsidRPr="004A17B6">
        <w:t>18.48</w:t>
      </w:r>
      <w:r w:rsidRPr="004A17B6">
        <w:tab/>
        <w:t>-38.9</w:t>
      </w:r>
      <w:r w:rsidRPr="004A17B6">
        <w:tab/>
        <w:t>-1.05</w:t>
      </w:r>
    </w:p>
    <w:p w:rsidR="00303E82" w:rsidRPr="004A17B6" w:rsidRDefault="00303E82" w:rsidP="00303E82">
      <w:r w:rsidRPr="004A17B6">
        <w:t>-29.12</w:t>
      </w:r>
      <w:r w:rsidRPr="004A17B6">
        <w:tab/>
        <w:t>-43.94</w:t>
      </w:r>
      <w:r w:rsidRPr="004A17B6">
        <w:tab/>
        <w:t>-6.47</w:t>
      </w:r>
    </w:p>
    <w:p w:rsidR="00303E82" w:rsidRPr="004A17B6" w:rsidRDefault="00303E82" w:rsidP="00303E82">
      <w:r w:rsidRPr="004A17B6">
        <w:t>20.56</w:t>
      </w:r>
      <w:r w:rsidRPr="004A17B6">
        <w:tab/>
        <w:t>-39.51</w:t>
      </w:r>
      <w:r w:rsidRPr="004A17B6">
        <w:tab/>
        <w:t>-7.75</w:t>
      </w:r>
    </w:p>
    <w:p w:rsidR="00303E82" w:rsidRPr="004A17B6" w:rsidRDefault="00303E82" w:rsidP="00303E82">
      <w:r w:rsidRPr="004A17B6">
        <w:t>-13.48</w:t>
      </w:r>
      <w:r w:rsidRPr="004A17B6">
        <w:tab/>
        <w:t>-59.71</w:t>
      </w:r>
      <w:r w:rsidRPr="004A17B6">
        <w:tab/>
        <w:t>30.69</w:t>
      </w:r>
    </w:p>
    <w:p w:rsidR="00303E82" w:rsidRPr="004A17B6" w:rsidRDefault="00303E82" w:rsidP="00303E82">
      <w:r w:rsidRPr="004A17B6">
        <w:t>-19.5</w:t>
      </w:r>
      <w:r w:rsidRPr="004A17B6">
        <w:tab/>
        <w:t>-67.25</w:t>
      </w:r>
      <w:r w:rsidRPr="004A17B6">
        <w:tab/>
        <w:t>65.15</w:t>
      </w:r>
    </w:p>
    <w:p w:rsidR="00303E82" w:rsidRPr="004A17B6" w:rsidRDefault="00303E82" w:rsidP="00303E82">
      <w:r w:rsidRPr="004A17B6">
        <w:t>8.65</w:t>
      </w:r>
      <w:r w:rsidRPr="004A17B6">
        <w:tab/>
        <w:t>-62.28</w:t>
      </w:r>
      <w:r w:rsidRPr="004A17B6">
        <w:tab/>
        <w:t>70.9</w:t>
      </w:r>
    </w:p>
    <w:p w:rsidR="00303E82" w:rsidRPr="004A17B6" w:rsidRDefault="00303E82" w:rsidP="00303E82">
      <w:r w:rsidRPr="004A17B6">
        <w:t>-8.94</w:t>
      </w:r>
      <w:r w:rsidRPr="004A17B6">
        <w:tab/>
        <w:t>-64.62</w:t>
      </w:r>
      <w:r w:rsidRPr="004A17B6">
        <w:tab/>
        <w:t>46.78</w:t>
      </w:r>
    </w:p>
    <w:p w:rsidR="00303E82" w:rsidRPr="004A17B6" w:rsidRDefault="00303E82" w:rsidP="00303E82">
      <w:r w:rsidRPr="004A17B6">
        <w:t>-42.61</w:t>
      </w:r>
      <w:r w:rsidRPr="004A17B6">
        <w:tab/>
        <w:t>17.75</w:t>
      </w:r>
      <w:r w:rsidRPr="004A17B6">
        <w:tab/>
        <w:t>-34.75</w:t>
      </w:r>
    </w:p>
    <w:p w:rsidR="00303E82" w:rsidRPr="004A17B6" w:rsidRDefault="00303E82" w:rsidP="00303E82">
      <w:r w:rsidRPr="004A17B6">
        <w:t>44.97</w:t>
      </w:r>
      <w:r w:rsidRPr="004A17B6">
        <w:tab/>
        <w:t>-80.57</w:t>
      </w:r>
      <w:r w:rsidRPr="004A17B6">
        <w:tab/>
        <w:t>34</w:t>
      </w:r>
    </w:p>
    <w:p w:rsidR="00303E82" w:rsidRPr="004A17B6" w:rsidRDefault="00303E82" w:rsidP="00303E82">
      <w:r w:rsidRPr="004A17B6">
        <w:t>-32.7</w:t>
      </w:r>
      <w:r w:rsidRPr="004A17B6">
        <w:tab/>
        <w:t>-82.14</w:t>
      </w:r>
      <w:r w:rsidRPr="004A17B6">
        <w:tab/>
        <w:t>44.44</w:t>
      </w:r>
    </w:p>
    <w:p w:rsidR="00303E82" w:rsidRPr="004A17B6" w:rsidRDefault="00303E82" w:rsidP="00303E82">
      <w:r w:rsidRPr="004A17B6">
        <w:t>-50.83</w:t>
      </w:r>
      <w:r w:rsidRPr="004A17B6">
        <w:tab/>
        <w:t>-84.18</w:t>
      </w:r>
      <w:r w:rsidRPr="004A17B6">
        <w:tab/>
        <w:t>-22.29</w:t>
      </w:r>
    </w:p>
    <w:p w:rsidR="00303E82" w:rsidRPr="004A17B6" w:rsidRDefault="00303E82" w:rsidP="00303E82">
      <w:r w:rsidRPr="004A17B6">
        <w:t>-29.12</w:t>
      </w:r>
      <w:r w:rsidRPr="004A17B6">
        <w:tab/>
        <w:t>-43.94</w:t>
      </w:r>
      <w:r w:rsidRPr="004A17B6">
        <w:tab/>
        <w:t>-6.47</w:t>
      </w:r>
    </w:p>
    <w:p w:rsidR="00303E82" w:rsidRPr="004A17B6" w:rsidRDefault="00303E82" w:rsidP="00303E82">
      <w:r w:rsidRPr="004A17B6">
        <w:t>9.85</w:t>
      </w:r>
      <w:r w:rsidRPr="004A17B6">
        <w:tab/>
        <w:t>-43.18</w:t>
      </w:r>
      <w:r w:rsidRPr="004A17B6">
        <w:tab/>
        <w:t>-.48</w:t>
      </w:r>
    </w:p>
    <w:p w:rsidR="00303E82" w:rsidRPr="004A17B6" w:rsidRDefault="00303E82" w:rsidP="00303E82">
      <w:r w:rsidRPr="004A17B6">
        <w:t>-22.72</w:t>
      </w:r>
      <w:r w:rsidRPr="004A17B6">
        <w:tab/>
        <w:t>-44.54</w:t>
      </w:r>
      <w:r w:rsidRPr="004A17B6">
        <w:tab/>
        <w:t>-13.24</w:t>
      </w:r>
    </w:p>
    <w:p w:rsidR="00303E82" w:rsidRPr="004A17B6" w:rsidRDefault="00303E82" w:rsidP="00303E82">
      <w:r w:rsidRPr="004A17B6">
        <w:t>16.65</w:t>
      </w:r>
      <w:r w:rsidRPr="004A17B6">
        <w:tab/>
        <w:t>-51.72</w:t>
      </w:r>
      <w:r w:rsidRPr="004A17B6">
        <w:tab/>
        <w:t>22.66</w:t>
      </w:r>
    </w:p>
    <w:p w:rsidR="00303E82" w:rsidRPr="004A17B6" w:rsidRDefault="00303E82" w:rsidP="00303E82">
      <w:r w:rsidRPr="004A17B6">
        <w:t>-0.05</w:t>
      </w:r>
      <w:r w:rsidRPr="004A17B6">
        <w:tab/>
        <w:t>-60.59</w:t>
      </w:r>
      <w:r w:rsidRPr="004A17B6">
        <w:tab/>
        <w:t>66.4</w:t>
      </w:r>
    </w:p>
    <w:p w:rsidR="00303E82" w:rsidRPr="004A17B6" w:rsidRDefault="00303E82" w:rsidP="00303E82">
      <w:r w:rsidRPr="004A17B6">
        <w:t>-34.1</w:t>
      </w:r>
      <w:r w:rsidRPr="004A17B6">
        <w:tab/>
        <w:t>21.2</w:t>
      </w:r>
      <w:r w:rsidRPr="004A17B6">
        <w:tab/>
        <w:t>-44.2</w:t>
      </w:r>
    </w:p>
    <w:p w:rsidR="00303E82" w:rsidRPr="004A17B6" w:rsidRDefault="00303E82" w:rsidP="00303E82">
      <w:r w:rsidRPr="004A17B6">
        <w:t>-42.36</w:t>
      </w:r>
      <w:r w:rsidRPr="004A17B6">
        <w:tab/>
        <w:t>-32.89</w:t>
      </w:r>
      <w:r w:rsidRPr="004A17B6">
        <w:tab/>
        <w:t>-25.26</w:t>
      </w:r>
    </w:p>
    <w:p w:rsidR="00303E82" w:rsidRPr="004A17B6" w:rsidRDefault="00303E82" w:rsidP="00303E82">
      <w:r w:rsidRPr="004A17B6">
        <w:t>-52.75</w:t>
      </w:r>
      <w:r w:rsidRPr="004A17B6">
        <w:tab/>
        <w:t>22.7</w:t>
      </w:r>
      <w:r w:rsidRPr="004A17B6">
        <w:tab/>
        <w:t>18.72</w:t>
      </w:r>
    </w:p>
    <w:p w:rsidR="00303E82" w:rsidRPr="004A17B6" w:rsidRDefault="00303E82" w:rsidP="00303E82">
      <w:r w:rsidRPr="004A17B6">
        <w:t>-25.26</w:t>
      </w:r>
      <w:r w:rsidRPr="004A17B6">
        <w:tab/>
        <w:t>31.4</w:t>
      </w:r>
      <w:r w:rsidRPr="004A17B6">
        <w:tab/>
        <w:t>-27.43</w:t>
      </w:r>
    </w:p>
    <w:p w:rsidR="00303E82" w:rsidRPr="004A17B6" w:rsidRDefault="00303E82" w:rsidP="00303E82">
      <w:r w:rsidRPr="004A17B6">
        <w:lastRenderedPageBreak/>
        <w:t>-17.74</w:t>
      </w:r>
      <w:r w:rsidRPr="004A17B6">
        <w:tab/>
        <w:t>19.55</w:t>
      </w:r>
      <w:r w:rsidRPr="004A17B6">
        <w:tab/>
        <w:t>52.05</w:t>
      </w:r>
    </w:p>
    <w:p w:rsidR="00303E82" w:rsidRPr="004A17B6" w:rsidRDefault="00303E82" w:rsidP="00303E82">
      <w:r w:rsidRPr="004A17B6">
        <w:t>-30.57</w:t>
      </w:r>
      <w:r w:rsidRPr="004A17B6">
        <w:tab/>
        <w:t>-88.93</w:t>
      </w:r>
      <w:r w:rsidRPr="004A17B6">
        <w:tab/>
        <w:t>40.59</w:t>
      </w:r>
    </w:p>
    <w:p w:rsidR="00303E82" w:rsidRPr="004A17B6" w:rsidRDefault="00303E82" w:rsidP="00303E82">
      <w:r w:rsidRPr="004A17B6">
        <w:t>-14.14</w:t>
      </w:r>
      <w:r w:rsidRPr="004A17B6">
        <w:tab/>
        <w:t>-44.93</w:t>
      </w:r>
      <w:r w:rsidRPr="004A17B6">
        <w:tab/>
        <w:t>-17.83</w:t>
      </w:r>
    </w:p>
    <w:p w:rsidR="00303E82" w:rsidRPr="004A17B6" w:rsidRDefault="00303E82" w:rsidP="00303E82">
      <w:r w:rsidRPr="004A17B6">
        <w:t>37.53</w:t>
      </w:r>
      <w:r w:rsidRPr="004A17B6">
        <w:tab/>
        <w:t>-83.4</w:t>
      </w:r>
      <w:r w:rsidRPr="004A17B6">
        <w:tab/>
        <w:t>-41.8</w:t>
      </w:r>
    </w:p>
    <w:p w:rsidR="00303E82" w:rsidRPr="004A17B6" w:rsidRDefault="00303E82" w:rsidP="00303E82">
      <w:r w:rsidRPr="004A17B6">
        <w:t>-56.8</w:t>
      </w:r>
      <w:r w:rsidRPr="004A17B6">
        <w:tab/>
        <w:t>-62.82</w:t>
      </w:r>
      <w:r w:rsidRPr="004A17B6">
        <w:tab/>
        <w:t>22.77</w:t>
      </w:r>
    </w:p>
    <w:p w:rsidR="00303E82" w:rsidRPr="004A17B6" w:rsidRDefault="00303E82" w:rsidP="00303E82">
      <w:r w:rsidRPr="004A17B6">
        <w:t>-38.39</w:t>
      </w:r>
      <w:r w:rsidRPr="004A17B6">
        <w:tab/>
        <w:t>21.4</w:t>
      </w:r>
      <w:r w:rsidRPr="004A17B6">
        <w:tab/>
        <w:t>-41.91</w:t>
      </w:r>
    </w:p>
    <w:p w:rsidR="00303E82" w:rsidRPr="004A17B6" w:rsidRDefault="00303E82" w:rsidP="00303E82">
      <w:r w:rsidRPr="004A17B6">
        <w:t>-48.53</w:t>
      </w:r>
      <w:r w:rsidRPr="004A17B6">
        <w:tab/>
        <w:t>-45.93</w:t>
      </w:r>
      <w:r w:rsidRPr="004A17B6">
        <w:tab/>
        <w:t>-3.7</w:t>
      </w:r>
    </w:p>
    <w:p w:rsidR="00303E82" w:rsidRPr="004A17B6" w:rsidRDefault="00303E82" w:rsidP="00303E82">
      <w:r w:rsidRPr="004A17B6">
        <w:t>-59.34</w:t>
      </w:r>
      <w:r w:rsidRPr="004A17B6">
        <w:tab/>
        <w:t>28.43</w:t>
      </w:r>
      <w:r w:rsidRPr="004A17B6">
        <w:tab/>
        <w:t>11.54</w:t>
      </w:r>
    </w:p>
    <w:p w:rsidR="00303E82" w:rsidRPr="004A17B6" w:rsidRDefault="00303E82" w:rsidP="00303E82">
      <w:r w:rsidRPr="004A17B6">
        <w:t>-7.81</w:t>
      </w:r>
      <w:r w:rsidRPr="004A17B6">
        <w:tab/>
        <w:t>-94.19</w:t>
      </w:r>
      <w:r w:rsidRPr="004A17B6">
        <w:tab/>
        <w:t>-39.96</w:t>
      </w:r>
    </w:p>
    <w:p w:rsidR="00303E82" w:rsidRPr="004A17B6" w:rsidRDefault="00303E82" w:rsidP="00303E82">
      <w:r w:rsidRPr="004A17B6">
        <w:t>39.56</w:t>
      </w:r>
      <w:r w:rsidRPr="004A17B6">
        <w:tab/>
        <w:t>-86.56</w:t>
      </w:r>
      <w:r w:rsidRPr="004A17B6">
        <w:tab/>
        <w:t>-52.72</w:t>
      </w:r>
    </w:p>
    <w:p w:rsidR="00303E82" w:rsidRPr="004A17B6" w:rsidRDefault="00303E82" w:rsidP="00303E82">
      <w:r w:rsidRPr="004A17B6">
        <w:t>-56.8</w:t>
      </w:r>
      <w:r w:rsidRPr="004A17B6">
        <w:tab/>
        <w:t>-62.82</w:t>
      </w:r>
      <w:r w:rsidRPr="004A17B6">
        <w:tab/>
        <w:t>22.77</w:t>
      </w:r>
    </w:p>
    <w:p w:rsidR="00303E82" w:rsidRPr="004A17B6" w:rsidRDefault="00303E82" w:rsidP="00303E82">
      <w:r w:rsidRPr="004A17B6">
        <w:t>-36.18</w:t>
      </w:r>
      <w:r w:rsidRPr="004A17B6">
        <w:tab/>
        <w:t>23.95</w:t>
      </w:r>
      <w:r w:rsidRPr="004A17B6">
        <w:tab/>
        <w:t>-37.72</w:t>
      </w:r>
    </w:p>
    <w:p w:rsidR="00303E82" w:rsidRPr="004A17B6" w:rsidRDefault="00303E82" w:rsidP="00303E82">
      <w:r w:rsidRPr="004A17B6">
        <w:t>-53.34</w:t>
      </w:r>
      <w:r w:rsidRPr="004A17B6">
        <w:tab/>
        <w:t>-1.43</w:t>
      </w:r>
      <w:r w:rsidRPr="004A17B6">
        <w:tab/>
        <w:t>-32.67</w:t>
      </w:r>
    </w:p>
    <w:p w:rsidR="00303E82" w:rsidRPr="004A17B6" w:rsidRDefault="00303E82" w:rsidP="00303E82">
      <w:r w:rsidRPr="004A17B6">
        <w:t>-11.08</w:t>
      </w:r>
      <w:r w:rsidRPr="004A17B6">
        <w:tab/>
        <w:t>18.69</w:t>
      </w:r>
      <w:r w:rsidRPr="004A17B6">
        <w:tab/>
        <w:t>65.47</w:t>
      </w:r>
    </w:p>
    <w:p w:rsidR="00303E82" w:rsidRPr="004A17B6" w:rsidRDefault="00303E82" w:rsidP="00303E82">
      <w:r w:rsidRPr="004A17B6">
        <w:t>37.39</w:t>
      </w:r>
      <w:r w:rsidRPr="004A17B6">
        <w:tab/>
        <w:t>-84.44</w:t>
      </w:r>
      <w:r w:rsidRPr="004A17B6">
        <w:tab/>
        <w:t>-52.9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9175B" w:rsidRPr="00A9175B">
        <w:t>Kaiser</w:t>
      </w:r>
      <w:r w:rsidR="00A9175B">
        <w:t>, 2008</w:t>
      </w:r>
    </w:p>
    <w:p w:rsidR="00303E82" w:rsidRPr="004A17B6" w:rsidRDefault="00303E82" w:rsidP="00303E82">
      <w:r w:rsidRPr="004A17B6">
        <w:t>// Subjects=24</w:t>
      </w:r>
    </w:p>
    <w:p w:rsidR="00303E82" w:rsidRPr="004A17B6" w:rsidRDefault="00303E82" w:rsidP="00303E82">
      <w:r w:rsidRPr="004A17B6">
        <w:t>36.39</w:t>
      </w:r>
      <w:r w:rsidRPr="004A17B6">
        <w:tab/>
        <w:t>-75.72</w:t>
      </w:r>
      <w:r w:rsidRPr="004A17B6">
        <w:tab/>
        <w:t>40.39</w:t>
      </w:r>
    </w:p>
    <w:p w:rsidR="00303E82" w:rsidRPr="004A17B6" w:rsidRDefault="00303E82" w:rsidP="00303E82">
      <w:r w:rsidRPr="004A17B6">
        <w:t>-29.54</w:t>
      </w:r>
      <w:r w:rsidRPr="004A17B6">
        <w:tab/>
        <w:t>-70.74</w:t>
      </w:r>
      <w:r w:rsidRPr="004A17B6">
        <w:tab/>
        <w:t>39.9</w:t>
      </w:r>
    </w:p>
    <w:p w:rsidR="00303E82" w:rsidRPr="004A17B6" w:rsidRDefault="00303E82" w:rsidP="00303E82">
      <w:r w:rsidRPr="004A17B6">
        <w:t>11.75</w:t>
      </w:r>
      <w:r w:rsidRPr="004A17B6">
        <w:tab/>
        <w:t>-57.88</w:t>
      </w:r>
      <w:r w:rsidRPr="004A17B6">
        <w:tab/>
        <w:t>60.33</w:t>
      </w:r>
    </w:p>
    <w:p w:rsidR="00303E82" w:rsidRPr="004A17B6" w:rsidRDefault="00303E82" w:rsidP="00303E82">
      <w:r w:rsidRPr="004A17B6">
        <w:t>40.67</w:t>
      </w:r>
      <w:r w:rsidRPr="004A17B6">
        <w:tab/>
        <w:t>7.1</w:t>
      </w:r>
      <w:r w:rsidRPr="004A17B6">
        <w:tab/>
        <w:t>53.41</w:t>
      </w:r>
    </w:p>
    <w:p w:rsidR="00303E82" w:rsidRPr="004A17B6" w:rsidRDefault="00303E82" w:rsidP="00303E82">
      <w:r w:rsidRPr="004A17B6">
        <w:t>46.62</w:t>
      </w:r>
      <w:r w:rsidRPr="004A17B6">
        <w:tab/>
        <w:t>19.54</w:t>
      </w:r>
      <w:r w:rsidRPr="004A17B6">
        <w:tab/>
        <w:t>13.98</w:t>
      </w:r>
    </w:p>
    <w:p w:rsidR="00303E82" w:rsidRPr="004A17B6" w:rsidRDefault="00303E82" w:rsidP="00303E82">
      <w:r w:rsidRPr="004A17B6">
        <w:t>50.01</w:t>
      </w:r>
      <w:r w:rsidRPr="004A17B6">
        <w:tab/>
        <w:t>8.69</w:t>
      </w:r>
      <w:r w:rsidRPr="004A17B6">
        <w:tab/>
        <w:t>23.96</w:t>
      </w:r>
    </w:p>
    <w:p w:rsidR="00303E82" w:rsidRPr="004A17B6" w:rsidRDefault="00303E82" w:rsidP="00303E82">
      <w:r w:rsidRPr="004A17B6">
        <w:t>4.74</w:t>
      </w:r>
      <w:r w:rsidRPr="004A17B6">
        <w:tab/>
        <w:t>29.02</w:t>
      </w:r>
      <w:r w:rsidRPr="004A17B6">
        <w:tab/>
        <w:t>37.28</w:t>
      </w:r>
    </w:p>
    <w:p w:rsidR="00303E82" w:rsidRPr="004A17B6" w:rsidRDefault="00303E82" w:rsidP="00303E82">
      <w:r w:rsidRPr="004A17B6">
        <w:t>28.82</w:t>
      </w:r>
      <w:r w:rsidRPr="004A17B6">
        <w:tab/>
        <w:t>-34.63</w:t>
      </w:r>
      <w:r w:rsidRPr="004A17B6">
        <w:tab/>
        <w:t>-36.39</w:t>
      </w:r>
    </w:p>
    <w:p w:rsidR="00303E82" w:rsidRPr="004A17B6" w:rsidRDefault="00303E82" w:rsidP="00303E82">
      <w:r w:rsidRPr="004A17B6">
        <w:t>-12.25</w:t>
      </w:r>
      <w:r w:rsidRPr="004A17B6">
        <w:tab/>
        <w:t>-54.65</w:t>
      </w:r>
      <w:r w:rsidRPr="004A17B6">
        <w:tab/>
        <w:t>-41.55</w:t>
      </w:r>
    </w:p>
    <w:p w:rsidR="00303E82" w:rsidRPr="004A17B6" w:rsidRDefault="00303E82" w:rsidP="00303E82">
      <w:r w:rsidRPr="004A17B6">
        <w:t>-34.75</w:t>
      </w:r>
      <w:r w:rsidRPr="004A17B6">
        <w:tab/>
        <w:t>22.19</w:t>
      </w:r>
      <w:r w:rsidRPr="004A17B6">
        <w:tab/>
        <w:t>-10.67</w:t>
      </w:r>
    </w:p>
    <w:p w:rsidR="00303E82" w:rsidRPr="004A17B6" w:rsidRDefault="00303E82" w:rsidP="00303E82">
      <w:r w:rsidRPr="004A17B6">
        <w:t>-20.94</w:t>
      </w:r>
      <w:r w:rsidRPr="004A17B6">
        <w:tab/>
        <w:t>9.97</w:t>
      </w:r>
      <w:r w:rsidRPr="004A17B6">
        <w:tab/>
        <w:t>53.05</w:t>
      </w:r>
    </w:p>
    <w:p w:rsidR="00303E82" w:rsidRPr="004A17B6" w:rsidRDefault="00303E82" w:rsidP="00303E82">
      <w:r w:rsidRPr="004A17B6">
        <w:t>4.63</w:t>
      </w:r>
      <w:r w:rsidRPr="004A17B6">
        <w:tab/>
        <w:t>-23.25</w:t>
      </w:r>
      <w:r w:rsidRPr="004A17B6">
        <w:tab/>
        <w:t>17.81</w:t>
      </w:r>
    </w:p>
    <w:p w:rsidR="00303E82" w:rsidRPr="004A17B6" w:rsidRDefault="00303E82" w:rsidP="00303E82">
      <w:r w:rsidRPr="004A17B6">
        <w:t>10.88</w:t>
      </w:r>
      <w:r w:rsidRPr="004A17B6">
        <w:tab/>
        <w:t>-6.39</w:t>
      </w:r>
      <w:r w:rsidRPr="004A17B6">
        <w:tab/>
        <w:t>2.58</w:t>
      </w:r>
    </w:p>
    <w:p w:rsidR="00303E82" w:rsidRPr="004A17B6" w:rsidRDefault="00303E82" w:rsidP="00303E82">
      <w:r w:rsidRPr="004A17B6">
        <w:t>-43.98</w:t>
      </w:r>
      <w:r w:rsidRPr="004A17B6">
        <w:tab/>
        <w:t>8.36</w:t>
      </w:r>
      <w:r w:rsidRPr="004A17B6">
        <w:tab/>
        <w:t>25.59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2E6DB1" w:rsidRPr="002E6DB1">
        <w:t>Hirshhorn</w:t>
      </w:r>
      <w:r w:rsidR="002E6DB1">
        <w:t>, 2012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27.54</w:t>
      </w:r>
      <w:r w:rsidRPr="004A17B6">
        <w:tab/>
        <w:t>32.06</w:t>
      </w:r>
      <w:r w:rsidRPr="004A17B6">
        <w:tab/>
        <w:t>45.56</w:t>
      </w:r>
    </w:p>
    <w:p w:rsidR="00303E82" w:rsidRPr="004A17B6" w:rsidRDefault="00303E82" w:rsidP="00303E82">
      <w:r w:rsidRPr="004A17B6">
        <w:t>-24.3</w:t>
      </w:r>
      <w:r w:rsidRPr="004A17B6">
        <w:tab/>
        <w:t>34.21</w:t>
      </w:r>
      <w:r w:rsidRPr="004A17B6">
        <w:tab/>
        <w:t>48.47</w:t>
      </w:r>
    </w:p>
    <w:p w:rsidR="00303E82" w:rsidRPr="004A17B6" w:rsidRDefault="00303E82" w:rsidP="00303E82">
      <w:r w:rsidRPr="004A17B6">
        <w:t>-1.26</w:t>
      </w:r>
      <w:r w:rsidRPr="004A17B6">
        <w:tab/>
        <w:t>52.92</w:t>
      </w:r>
      <w:r w:rsidRPr="004A17B6">
        <w:tab/>
        <w:t>-5.32</w:t>
      </w:r>
    </w:p>
    <w:p w:rsidR="00303E82" w:rsidRPr="004A17B6" w:rsidRDefault="00303E82" w:rsidP="00303E82">
      <w:r w:rsidRPr="004A17B6">
        <w:t>-2.85</w:t>
      </w:r>
      <w:r w:rsidRPr="004A17B6">
        <w:tab/>
        <w:t>-58.79</w:t>
      </w:r>
      <w:r w:rsidRPr="004A17B6">
        <w:tab/>
        <w:t>16.97</w:t>
      </w:r>
    </w:p>
    <w:p w:rsidR="00303E82" w:rsidRPr="004A17B6" w:rsidRDefault="00303E82" w:rsidP="00303E82">
      <w:r w:rsidRPr="004A17B6">
        <w:t>42.9</w:t>
      </w:r>
      <w:r w:rsidRPr="004A17B6">
        <w:tab/>
        <w:t>-73.36</w:t>
      </w:r>
      <w:r w:rsidRPr="004A17B6">
        <w:tab/>
        <w:t>42.28</w:t>
      </w:r>
    </w:p>
    <w:p w:rsidR="00303E82" w:rsidRPr="004A17B6" w:rsidRDefault="00303E82" w:rsidP="00303E82">
      <w:r w:rsidRPr="004A17B6">
        <w:t>-39.25</w:t>
      </w:r>
      <w:r w:rsidRPr="004A17B6">
        <w:tab/>
        <w:t>-78.32</w:t>
      </w:r>
      <w:r w:rsidRPr="004A17B6">
        <w:tab/>
        <w:t>39.69</w:t>
      </w:r>
    </w:p>
    <w:p w:rsidR="00303E82" w:rsidRPr="004A17B6" w:rsidRDefault="00303E82" w:rsidP="00303E82">
      <w:r w:rsidRPr="004A17B6">
        <w:t>29.03</w:t>
      </w:r>
      <w:r w:rsidRPr="004A17B6">
        <w:tab/>
        <w:t>-25.42</w:t>
      </w:r>
      <w:r w:rsidRPr="004A17B6">
        <w:tab/>
        <w:t>-18.25</w:t>
      </w:r>
    </w:p>
    <w:p w:rsidR="00303E82" w:rsidRPr="004A17B6" w:rsidRDefault="00303E82" w:rsidP="00303E82">
      <w:r w:rsidRPr="004A17B6">
        <w:t>-27.17</w:t>
      </w:r>
      <w:r w:rsidRPr="004A17B6">
        <w:tab/>
        <w:t>-34.54</w:t>
      </w:r>
      <w:r w:rsidRPr="004A17B6">
        <w:tab/>
        <w:t>-20.88</w:t>
      </w:r>
    </w:p>
    <w:p w:rsidR="00303E82" w:rsidRPr="004A17B6" w:rsidRDefault="00303E82" w:rsidP="00303E82">
      <w:r w:rsidRPr="004A17B6">
        <w:t>-11.63</w:t>
      </w:r>
      <w:r w:rsidRPr="004A17B6">
        <w:tab/>
        <w:t>-97.06</w:t>
      </w:r>
      <w:r w:rsidRPr="004A17B6">
        <w:tab/>
        <w:t>-1.51</w:t>
      </w:r>
    </w:p>
    <w:p w:rsidR="00303E82" w:rsidRPr="004A17B6" w:rsidRDefault="00303E82" w:rsidP="00303E82">
      <w:r w:rsidRPr="004A17B6">
        <w:lastRenderedPageBreak/>
        <w:t>7.22</w:t>
      </w:r>
      <w:r w:rsidRPr="004A17B6">
        <w:tab/>
        <w:t>-53.31</w:t>
      </w:r>
      <w:r w:rsidRPr="004A17B6">
        <w:tab/>
        <w:t>-39.77</w:t>
      </w:r>
    </w:p>
    <w:p w:rsidR="00303E82" w:rsidRPr="004A17B6" w:rsidRDefault="00303E82" w:rsidP="00303E82">
      <w:r w:rsidRPr="004A17B6">
        <w:t>63.56</w:t>
      </w:r>
      <w:r w:rsidRPr="004A17B6">
        <w:tab/>
        <w:t>-5.95</w:t>
      </w:r>
      <w:r w:rsidRPr="004A17B6">
        <w:tab/>
        <w:t>-18.53</w:t>
      </w:r>
    </w:p>
    <w:p w:rsidR="00303E82" w:rsidRPr="004A17B6" w:rsidRDefault="00303E82" w:rsidP="00303E82">
      <w:r w:rsidRPr="004A17B6">
        <w:t>-63.89</w:t>
      </w:r>
      <w:r w:rsidRPr="004A17B6">
        <w:tab/>
        <w:t>-14.91</w:t>
      </w:r>
      <w:r w:rsidRPr="004A17B6">
        <w:tab/>
        <w:t>-15.47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2E6DB1" w:rsidRPr="002E6DB1">
        <w:t>Powell</w:t>
      </w:r>
      <w:r w:rsidR="002E6DB1">
        <w:t>, 2012</w:t>
      </w:r>
    </w:p>
    <w:p w:rsidR="00303E82" w:rsidRPr="004A17B6" w:rsidRDefault="00303E82" w:rsidP="00303E82">
      <w:r w:rsidRPr="004A17B6">
        <w:t>// Subjects=82</w:t>
      </w:r>
    </w:p>
    <w:p w:rsidR="00303E82" w:rsidRPr="004A17B6" w:rsidRDefault="00303E82" w:rsidP="00303E82">
      <w:r w:rsidRPr="004A17B6">
        <w:t>-11.56</w:t>
      </w:r>
      <w:r w:rsidRPr="004A17B6">
        <w:tab/>
        <w:t>-92.18</w:t>
      </w:r>
      <w:r w:rsidRPr="004A17B6">
        <w:tab/>
        <w:t>4.73</w:t>
      </w:r>
    </w:p>
    <w:p w:rsidR="00303E82" w:rsidRPr="004A17B6" w:rsidRDefault="00303E82" w:rsidP="00303E82">
      <w:r w:rsidRPr="004A17B6">
        <w:t>-4.69</w:t>
      </w:r>
      <w:r w:rsidRPr="004A17B6">
        <w:tab/>
        <w:t>4.92</w:t>
      </w:r>
      <w:r w:rsidRPr="004A17B6">
        <w:tab/>
        <w:t>55.52</w:t>
      </w:r>
    </w:p>
    <w:p w:rsidR="00303E82" w:rsidRPr="004A17B6" w:rsidRDefault="00303E82" w:rsidP="00303E82">
      <w:r w:rsidRPr="004A17B6">
        <w:t>-39.32</w:t>
      </w:r>
      <w:r w:rsidRPr="004A17B6">
        <w:tab/>
        <w:t>-0.08</w:t>
      </w:r>
      <w:r w:rsidRPr="004A17B6">
        <w:tab/>
        <w:t>49.88</w:t>
      </w:r>
    </w:p>
    <w:p w:rsidR="00303E82" w:rsidRPr="004A17B6" w:rsidRDefault="00303E82" w:rsidP="00303E82">
      <w:r w:rsidRPr="004A17B6">
        <w:t>-33.52</w:t>
      </w:r>
      <w:r w:rsidRPr="004A17B6">
        <w:tab/>
        <w:t>21.1</w:t>
      </w:r>
      <w:r w:rsidRPr="004A17B6">
        <w:tab/>
        <w:t>.62</w:t>
      </w:r>
    </w:p>
    <w:p w:rsidR="00303E82" w:rsidRPr="004A17B6" w:rsidRDefault="00303E82" w:rsidP="00303E82">
      <w:r w:rsidRPr="004A17B6">
        <w:t>-43.6</w:t>
      </w:r>
      <w:r w:rsidRPr="004A17B6">
        <w:tab/>
        <w:t>-34.76</w:t>
      </w:r>
      <w:r w:rsidRPr="004A17B6">
        <w:tab/>
        <w:t>46.66</w:t>
      </w:r>
    </w:p>
    <w:p w:rsidR="00303E82" w:rsidRPr="004A17B6" w:rsidRDefault="00303E82" w:rsidP="00303E82">
      <w:r w:rsidRPr="004A17B6">
        <w:t>16.48</w:t>
      </w:r>
      <w:r w:rsidRPr="004A17B6">
        <w:tab/>
        <w:t>-88.04</w:t>
      </w:r>
      <w:r w:rsidRPr="004A17B6">
        <w:tab/>
        <w:t>1.6</w:t>
      </w:r>
    </w:p>
    <w:p w:rsidR="00303E82" w:rsidRPr="004A17B6" w:rsidRDefault="00303E82" w:rsidP="00303E82">
      <w:r w:rsidRPr="004A17B6">
        <w:t>55.42</w:t>
      </w:r>
      <w:r w:rsidRPr="004A17B6">
        <w:tab/>
        <w:t>10.94</w:t>
      </w:r>
      <w:r w:rsidRPr="004A17B6">
        <w:tab/>
        <w:t>24.76</w:t>
      </w:r>
    </w:p>
    <w:p w:rsidR="00303E82" w:rsidRPr="004A17B6" w:rsidRDefault="00303E82" w:rsidP="00303E82">
      <w:r w:rsidRPr="004A17B6">
        <w:t>34.16</w:t>
      </w:r>
      <w:r w:rsidRPr="004A17B6">
        <w:tab/>
        <w:t>-71.89</w:t>
      </w:r>
      <w:r w:rsidRPr="004A17B6">
        <w:tab/>
        <w:t>35.56</w:t>
      </w:r>
    </w:p>
    <w:p w:rsidR="00303E82" w:rsidRPr="004A17B6" w:rsidRDefault="00303E82" w:rsidP="00303E82">
      <w:r w:rsidRPr="004A17B6">
        <w:t>36.51</w:t>
      </w:r>
      <w:r w:rsidRPr="004A17B6">
        <w:tab/>
        <w:t>-46.41</w:t>
      </w:r>
      <w:r w:rsidRPr="004A17B6">
        <w:tab/>
        <w:t>55.41</w:t>
      </w:r>
    </w:p>
    <w:p w:rsidR="00303E82" w:rsidRPr="004A17B6" w:rsidRDefault="00303E82" w:rsidP="00303E82">
      <w:r w:rsidRPr="004A17B6">
        <w:t>10.32</w:t>
      </w:r>
      <w:r w:rsidRPr="004A17B6">
        <w:tab/>
        <w:t>14.98</w:t>
      </w:r>
      <w:r w:rsidRPr="004A17B6">
        <w:tab/>
        <w:t>47.54</w:t>
      </w:r>
    </w:p>
    <w:p w:rsidR="00303E82" w:rsidRPr="004A17B6" w:rsidRDefault="00303E82" w:rsidP="00303E82">
      <w:r w:rsidRPr="004A17B6">
        <w:t>49.37</w:t>
      </w:r>
      <w:r w:rsidRPr="004A17B6">
        <w:tab/>
        <w:t>-34.01</w:t>
      </w:r>
      <w:r w:rsidRPr="004A17B6">
        <w:tab/>
        <w:t>49.48</w:t>
      </w:r>
    </w:p>
    <w:p w:rsidR="00303E82" w:rsidRPr="004A17B6" w:rsidRDefault="00303E82" w:rsidP="00303E82">
      <w:r w:rsidRPr="004A17B6">
        <w:t>34.17</w:t>
      </w:r>
      <w:r w:rsidRPr="004A17B6">
        <w:tab/>
        <w:t>.38</w:t>
      </w:r>
      <w:r w:rsidRPr="004A17B6">
        <w:tab/>
        <w:t>50.82</w:t>
      </w:r>
    </w:p>
    <w:p w:rsidR="00303E82" w:rsidRPr="004A17B6" w:rsidRDefault="00303E82" w:rsidP="00303E82">
      <w:r w:rsidRPr="004A17B6">
        <w:t>-17.76</w:t>
      </w:r>
      <w:r w:rsidRPr="004A17B6">
        <w:tab/>
        <w:t>-98.84</w:t>
      </w:r>
      <w:r w:rsidRPr="004A17B6">
        <w:tab/>
        <w:t>25.67</w:t>
      </w:r>
    </w:p>
    <w:p w:rsidR="00303E82" w:rsidRPr="004A17B6" w:rsidRDefault="00303E82" w:rsidP="00303E82">
      <w:r w:rsidRPr="004A17B6">
        <w:t>-26.85</w:t>
      </w:r>
      <w:r w:rsidRPr="004A17B6">
        <w:tab/>
        <w:t>-80.3</w:t>
      </w:r>
      <w:r w:rsidRPr="004A17B6">
        <w:tab/>
        <w:t>-5.15</w:t>
      </w:r>
    </w:p>
    <w:p w:rsidR="00303E82" w:rsidRPr="004A17B6" w:rsidRDefault="00303E82" w:rsidP="00303E82">
      <w:r w:rsidRPr="004A17B6">
        <w:t>-52.42</w:t>
      </w:r>
      <w:r w:rsidRPr="004A17B6">
        <w:tab/>
        <w:t>5.42</w:t>
      </w:r>
      <w:r w:rsidRPr="004A17B6">
        <w:tab/>
        <w:t>40.59</w:t>
      </w:r>
    </w:p>
    <w:p w:rsidR="00303E82" w:rsidRPr="004A17B6" w:rsidRDefault="00303E82" w:rsidP="00303E82">
      <w:r w:rsidRPr="004A17B6">
        <w:t>-28.26</w:t>
      </w:r>
      <w:r w:rsidRPr="004A17B6">
        <w:tab/>
        <w:t>-52.81</w:t>
      </w:r>
      <w:r w:rsidRPr="004A17B6">
        <w:tab/>
        <w:t>59.39</w:t>
      </w:r>
    </w:p>
    <w:p w:rsidR="00303E82" w:rsidRPr="004A17B6" w:rsidRDefault="00303E82" w:rsidP="00303E82">
      <w:r w:rsidRPr="004A17B6">
        <w:t>-4.74</w:t>
      </w:r>
      <w:r w:rsidRPr="004A17B6">
        <w:tab/>
        <w:t>11.09</w:t>
      </w:r>
      <w:r w:rsidRPr="004A17B6">
        <w:tab/>
        <w:t>52.67</w:t>
      </w:r>
    </w:p>
    <w:p w:rsidR="00303E82" w:rsidRPr="004A17B6" w:rsidRDefault="00303E82" w:rsidP="00303E82">
      <w:r w:rsidRPr="004A17B6">
        <w:t>-43.62</w:t>
      </w:r>
      <w:r w:rsidRPr="004A17B6">
        <w:tab/>
        <w:t>-37.09</w:t>
      </w:r>
      <w:r w:rsidRPr="004A17B6">
        <w:tab/>
        <w:t>44.65</w:t>
      </w:r>
    </w:p>
    <w:p w:rsidR="00303E82" w:rsidRPr="004A17B6" w:rsidRDefault="00303E82" w:rsidP="00303E82">
      <w:r w:rsidRPr="004A17B6">
        <w:t>-35.7</w:t>
      </w:r>
      <w:r w:rsidRPr="004A17B6">
        <w:tab/>
        <w:t>18.76</w:t>
      </w:r>
      <w:r w:rsidRPr="004A17B6">
        <w:tab/>
        <w:t>-1.35</w:t>
      </w:r>
    </w:p>
    <w:p w:rsidR="00303E82" w:rsidRPr="004A17B6" w:rsidRDefault="00303E82" w:rsidP="00303E82">
      <w:r w:rsidRPr="004A17B6">
        <w:t>-42.33</w:t>
      </w:r>
      <w:r w:rsidRPr="004A17B6">
        <w:tab/>
        <w:t>-69.88</w:t>
      </w:r>
      <w:r w:rsidRPr="004A17B6">
        <w:tab/>
        <w:t>-30.57</w:t>
      </w:r>
    </w:p>
    <w:p w:rsidR="00303E82" w:rsidRPr="004A17B6" w:rsidRDefault="00303E82" w:rsidP="00303E82">
      <w:r w:rsidRPr="004A17B6">
        <w:t>-29.41</w:t>
      </w:r>
      <w:r w:rsidRPr="004A17B6">
        <w:tab/>
        <w:t>-59.2</w:t>
      </w:r>
      <w:r w:rsidRPr="004A17B6">
        <w:tab/>
        <w:t>-31.85</w:t>
      </w:r>
    </w:p>
    <w:p w:rsidR="00303E82" w:rsidRPr="004A17B6" w:rsidRDefault="00303E82" w:rsidP="00303E82">
      <w:r w:rsidRPr="004A17B6">
        <w:t>16.57</w:t>
      </w:r>
      <w:r w:rsidRPr="004A17B6">
        <w:tab/>
        <w:t>-96.13</w:t>
      </w:r>
      <w:r w:rsidRPr="004A17B6">
        <w:tab/>
        <w:t>6.88</w:t>
      </w:r>
    </w:p>
    <w:p w:rsidR="00303E82" w:rsidRPr="004A17B6" w:rsidRDefault="00303E82" w:rsidP="00303E82">
      <w:r w:rsidRPr="004A17B6">
        <w:t>51.04</w:t>
      </w:r>
      <w:r w:rsidRPr="004A17B6">
        <w:tab/>
        <w:t>10.51</w:t>
      </w:r>
      <w:r w:rsidRPr="004A17B6">
        <w:tab/>
        <w:t>20.4</w:t>
      </w:r>
    </w:p>
    <w:p w:rsidR="00303E82" w:rsidRPr="004A17B6" w:rsidRDefault="00303E82" w:rsidP="00303E82">
      <w:r w:rsidRPr="004A17B6">
        <w:t>51.24</w:t>
      </w:r>
      <w:r w:rsidRPr="004A17B6">
        <w:tab/>
        <w:t>5.37</w:t>
      </w:r>
      <w:r w:rsidRPr="004A17B6">
        <w:tab/>
        <w:t>34.35</w:t>
      </w:r>
    </w:p>
    <w:p w:rsidR="00303E82" w:rsidRPr="004A17B6" w:rsidRDefault="00303E82" w:rsidP="00303E82">
      <w:r w:rsidRPr="004A17B6">
        <w:t>36.51</w:t>
      </w:r>
      <w:r w:rsidRPr="004A17B6">
        <w:tab/>
        <w:t>-46.41</w:t>
      </w:r>
      <w:r w:rsidRPr="004A17B6">
        <w:tab/>
        <w:t>55.41</w:t>
      </w:r>
    </w:p>
    <w:p w:rsidR="00303E82" w:rsidRPr="004A17B6" w:rsidRDefault="00303E82" w:rsidP="00303E82">
      <w:r w:rsidRPr="004A17B6">
        <w:t>6.14</w:t>
      </w:r>
      <w:r w:rsidRPr="004A17B6">
        <w:tab/>
        <w:t>7.29</w:t>
      </w:r>
      <w:r w:rsidRPr="004A17B6">
        <w:tab/>
        <w:t>57.34</w:t>
      </w:r>
    </w:p>
    <w:p w:rsidR="00303E82" w:rsidRPr="004A17B6" w:rsidRDefault="00303E82" w:rsidP="00303E82">
      <w:r w:rsidRPr="004A17B6">
        <w:t>35.58</w:t>
      </w:r>
      <w:r w:rsidRPr="004A17B6">
        <w:tab/>
        <w:t>23.27</w:t>
      </w:r>
      <w:r w:rsidRPr="004A17B6">
        <w:tab/>
        <w:t>-3.01</w:t>
      </w:r>
    </w:p>
    <w:p w:rsidR="00303E82" w:rsidRPr="004A17B6" w:rsidRDefault="00303E82" w:rsidP="00303E82">
      <w:r w:rsidRPr="004A17B6">
        <w:t>14.5</w:t>
      </w:r>
      <w:r w:rsidRPr="004A17B6">
        <w:tab/>
        <w:t>27.14</w:t>
      </w:r>
      <w:r w:rsidRPr="004A17B6">
        <w:tab/>
        <w:t>39.55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517B6" w:rsidRPr="00C517B6">
        <w:t>Etchamendy</w:t>
      </w:r>
      <w:r w:rsidR="00C517B6">
        <w:t>, 2012</w:t>
      </w:r>
    </w:p>
    <w:p w:rsidR="00303E82" w:rsidRPr="004A17B6" w:rsidRDefault="00303E82" w:rsidP="00303E82">
      <w:r w:rsidRPr="004A17B6">
        <w:t>// Subjects=30</w:t>
      </w:r>
    </w:p>
    <w:p w:rsidR="00303E82" w:rsidRPr="004A17B6" w:rsidRDefault="00303E82" w:rsidP="00303E82">
      <w:r w:rsidRPr="004A17B6">
        <w:t>28.98</w:t>
      </w:r>
      <w:r w:rsidRPr="004A17B6">
        <w:tab/>
        <w:t>-7.95</w:t>
      </w:r>
      <w:r w:rsidRPr="004A17B6">
        <w:tab/>
        <w:t>-35.78</w:t>
      </w:r>
    </w:p>
    <w:p w:rsidR="00303E82" w:rsidRPr="004A17B6" w:rsidRDefault="00303E82" w:rsidP="00303E82">
      <w:r w:rsidRPr="004A17B6">
        <w:t>-31.26</w:t>
      </w:r>
      <w:r w:rsidRPr="004A17B6">
        <w:tab/>
        <w:t>-58.8</w:t>
      </w:r>
      <w:r w:rsidRPr="004A17B6">
        <w:tab/>
        <w:t>-16.05</w:t>
      </w:r>
    </w:p>
    <w:p w:rsidR="00303E82" w:rsidRPr="004A17B6" w:rsidRDefault="00303E82" w:rsidP="00303E82">
      <w:r w:rsidRPr="004A17B6">
        <w:t>-35.25</w:t>
      </w:r>
      <w:r w:rsidRPr="004A17B6">
        <w:tab/>
        <w:t>-86.78</w:t>
      </w:r>
      <w:r w:rsidRPr="004A17B6">
        <w:tab/>
        <w:t>29.37</w:t>
      </w:r>
    </w:p>
    <w:p w:rsidR="00303E82" w:rsidRPr="004A17B6" w:rsidRDefault="00303E82" w:rsidP="00303E82">
      <w:r w:rsidRPr="004A17B6">
        <w:t>-38.01</w:t>
      </w:r>
      <w:r w:rsidRPr="004A17B6">
        <w:tab/>
        <w:t>57.89</w:t>
      </w:r>
      <w:r w:rsidRPr="004A17B6">
        <w:tab/>
        <w:t>4</w:t>
      </w:r>
    </w:p>
    <w:p w:rsidR="00303E82" w:rsidRPr="004A17B6" w:rsidRDefault="00303E82" w:rsidP="00303E82">
      <w:r w:rsidRPr="004A17B6">
        <w:t>-19.56</w:t>
      </w:r>
      <w:r w:rsidRPr="004A17B6">
        <w:tab/>
        <w:t>28.69</w:t>
      </w:r>
      <w:r w:rsidRPr="004A17B6">
        <w:tab/>
        <w:t>46.58</w:t>
      </w:r>
    </w:p>
    <w:p w:rsidR="00303E82" w:rsidRPr="004A17B6" w:rsidRDefault="00303E82" w:rsidP="00303E82">
      <w:r w:rsidRPr="004A17B6">
        <w:t>51</w:t>
      </w:r>
      <w:r w:rsidRPr="004A17B6">
        <w:tab/>
        <w:t>31.78</w:t>
      </w:r>
      <w:r w:rsidRPr="004A17B6">
        <w:tab/>
        <w:t>29.84</w:t>
      </w:r>
    </w:p>
    <w:p w:rsidR="00303E82" w:rsidRPr="004A17B6" w:rsidRDefault="00303E82" w:rsidP="00303E82">
      <w:r w:rsidRPr="004A17B6">
        <w:t>36.15</w:t>
      </w:r>
      <w:r w:rsidRPr="004A17B6">
        <w:tab/>
        <w:t>-31.04</w:t>
      </w:r>
      <w:r w:rsidRPr="004A17B6">
        <w:tab/>
        <w:t>13.11</w:t>
      </w:r>
    </w:p>
    <w:p w:rsidR="00303E82" w:rsidRPr="004A17B6" w:rsidRDefault="00303E82" w:rsidP="00303E82">
      <w:r w:rsidRPr="004A17B6">
        <w:lastRenderedPageBreak/>
        <w:t>12.28</w:t>
      </w:r>
      <w:r w:rsidRPr="004A17B6">
        <w:tab/>
        <w:t>1.86</w:t>
      </w:r>
      <w:r w:rsidRPr="004A17B6">
        <w:tab/>
        <w:t>12.73</w:t>
      </w:r>
    </w:p>
    <w:p w:rsidR="00303E82" w:rsidRPr="004A17B6" w:rsidRDefault="00303E82" w:rsidP="00303E82">
      <w:r w:rsidRPr="004A17B6">
        <w:t>47.25</w:t>
      </w:r>
      <w:r w:rsidRPr="004A17B6">
        <w:tab/>
        <w:t>11.99</w:t>
      </w:r>
      <w:r w:rsidRPr="004A17B6">
        <w:tab/>
        <w:t>36.45</w:t>
      </w:r>
    </w:p>
    <w:p w:rsidR="00303E82" w:rsidRPr="004A17B6" w:rsidRDefault="00303E82" w:rsidP="00303E82">
      <w:r w:rsidRPr="004A17B6">
        <w:t>35.82</w:t>
      </w:r>
      <w:r w:rsidRPr="004A17B6">
        <w:tab/>
        <w:t>15.14</w:t>
      </w:r>
      <w:r w:rsidRPr="004A17B6">
        <w:tab/>
        <w:t>47.88</w:t>
      </w:r>
    </w:p>
    <w:p w:rsidR="00303E82" w:rsidRPr="004A17B6" w:rsidRDefault="00303E82" w:rsidP="00303E82">
      <w:r w:rsidRPr="004A17B6">
        <w:t>36.97</w:t>
      </w:r>
      <w:r w:rsidRPr="004A17B6">
        <w:tab/>
        <w:t>-18.7</w:t>
      </w:r>
      <w:r w:rsidRPr="004A17B6">
        <w:tab/>
        <w:t>-21.41</w:t>
      </w:r>
    </w:p>
    <w:p w:rsidR="00303E82" w:rsidRPr="004A17B6" w:rsidRDefault="00303E82" w:rsidP="00303E82">
      <w:r w:rsidRPr="004A17B6">
        <w:t>-20.44</w:t>
      </w:r>
      <w:r w:rsidRPr="004A17B6">
        <w:tab/>
        <w:t>67.75</w:t>
      </w:r>
      <w:r w:rsidRPr="004A17B6">
        <w:tab/>
        <w:t>-6.35</w:t>
      </w:r>
    </w:p>
    <w:p w:rsidR="00303E82" w:rsidRPr="004A17B6" w:rsidRDefault="00303E82" w:rsidP="00303E82">
      <w:r w:rsidRPr="004A17B6">
        <w:t>-7.71</w:t>
      </w:r>
      <w:r w:rsidRPr="004A17B6">
        <w:tab/>
        <w:t>22.19</w:t>
      </w:r>
      <w:r w:rsidRPr="004A17B6">
        <w:tab/>
        <w:t>-8.67</w:t>
      </w:r>
    </w:p>
    <w:p w:rsidR="00303E82" w:rsidRPr="004A17B6" w:rsidRDefault="00303E82" w:rsidP="00303E82">
      <w:r w:rsidRPr="004A17B6">
        <w:t>-5.16</w:t>
      </w:r>
      <w:r w:rsidRPr="004A17B6">
        <w:tab/>
        <w:t>-79.6</w:t>
      </w:r>
      <w:r w:rsidRPr="004A17B6">
        <w:tab/>
        <w:t>1.14</w:t>
      </w:r>
    </w:p>
    <w:p w:rsidR="00303E82" w:rsidRPr="004A17B6" w:rsidRDefault="00303E82" w:rsidP="00303E82">
      <w:r w:rsidRPr="004A17B6">
        <w:t>-41.93</w:t>
      </w:r>
      <w:r w:rsidRPr="004A17B6">
        <w:tab/>
        <w:t>-77.81</w:t>
      </w:r>
      <w:r w:rsidRPr="004A17B6">
        <w:tab/>
        <w:t>-.65</w:t>
      </w:r>
    </w:p>
    <w:p w:rsidR="00303E82" w:rsidRPr="004A17B6" w:rsidRDefault="00303E82" w:rsidP="00303E82">
      <w:r w:rsidRPr="004A17B6">
        <w:t>-15.42</w:t>
      </w:r>
      <w:r w:rsidRPr="004A17B6">
        <w:tab/>
        <w:t>-73.36</w:t>
      </w:r>
      <w:r w:rsidRPr="004A17B6">
        <w:tab/>
        <w:t>45.52</w:t>
      </w:r>
    </w:p>
    <w:p w:rsidR="00303E82" w:rsidRPr="004A17B6" w:rsidRDefault="00303E82" w:rsidP="00303E82">
      <w:r w:rsidRPr="004A17B6">
        <w:t>-19.49</w:t>
      </w:r>
      <w:r w:rsidRPr="004A17B6">
        <w:tab/>
        <w:t>-56.2</w:t>
      </w:r>
      <w:r w:rsidRPr="004A17B6">
        <w:tab/>
        <w:t>68.54</w:t>
      </w:r>
    </w:p>
    <w:p w:rsidR="00303E82" w:rsidRPr="004A17B6" w:rsidRDefault="00303E82" w:rsidP="00303E82">
      <w:r w:rsidRPr="004A17B6">
        <w:t>-15.78</w:t>
      </w:r>
      <w:r w:rsidRPr="004A17B6">
        <w:tab/>
        <w:t>-54.17</w:t>
      </w:r>
      <w:r w:rsidRPr="004A17B6">
        <w:tab/>
        <w:t>21.21</w:t>
      </w:r>
    </w:p>
    <w:p w:rsidR="00303E82" w:rsidRPr="004A17B6" w:rsidRDefault="00303E82" w:rsidP="00303E82">
      <w:r w:rsidRPr="004A17B6">
        <w:t>-22.6</w:t>
      </w:r>
      <w:r w:rsidRPr="004A17B6">
        <w:tab/>
        <w:t>-45.84</w:t>
      </w:r>
      <w:r w:rsidRPr="004A17B6">
        <w:tab/>
        <w:t>-4.15</w:t>
      </w:r>
    </w:p>
    <w:p w:rsidR="00303E82" w:rsidRPr="004A17B6" w:rsidRDefault="00303E82" w:rsidP="00303E82">
      <w:r w:rsidRPr="004A17B6">
        <w:t>-24.79</w:t>
      </w:r>
      <w:r w:rsidRPr="004A17B6">
        <w:tab/>
        <w:t>-2.28</w:t>
      </w:r>
      <w:r w:rsidRPr="004A17B6">
        <w:tab/>
        <w:t>2.57</w:t>
      </w:r>
    </w:p>
    <w:p w:rsidR="00303E82" w:rsidRPr="004A17B6" w:rsidRDefault="00303E82" w:rsidP="00303E82">
      <w:r w:rsidRPr="004A17B6">
        <w:t>44.86</w:t>
      </w:r>
      <w:r w:rsidRPr="004A17B6">
        <w:tab/>
        <w:t>-81.4</w:t>
      </w:r>
      <w:r w:rsidRPr="004A17B6">
        <w:tab/>
        <w:t>25.12</w:t>
      </w:r>
    </w:p>
    <w:p w:rsidR="00303E82" w:rsidRPr="004A17B6" w:rsidRDefault="00303E82" w:rsidP="00303E82">
      <w:r w:rsidRPr="004A17B6">
        <w:t>25.69</w:t>
      </w:r>
      <w:r w:rsidRPr="004A17B6">
        <w:tab/>
        <w:t>-72.8</w:t>
      </w:r>
      <w:r w:rsidRPr="004A17B6">
        <w:tab/>
        <w:t>49.24</w:t>
      </w:r>
    </w:p>
    <w:p w:rsidR="00303E82" w:rsidRPr="004A17B6" w:rsidRDefault="00303E82" w:rsidP="00303E82">
      <w:r w:rsidRPr="004A17B6">
        <w:t>20.92</w:t>
      </w:r>
      <w:r w:rsidRPr="004A17B6">
        <w:tab/>
        <w:t>-52.12</w:t>
      </w:r>
      <w:r w:rsidRPr="004A17B6">
        <w:tab/>
        <w:t>18.14</w:t>
      </w:r>
    </w:p>
    <w:p w:rsidR="00303E82" w:rsidRPr="004A17B6" w:rsidRDefault="00303E82" w:rsidP="00303E82">
      <w:r w:rsidRPr="004A17B6">
        <w:t>24.9</w:t>
      </w:r>
      <w:r w:rsidRPr="004A17B6">
        <w:tab/>
        <w:t>-45.88</w:t>
      </w:r>
      <w:r w:rsidRPr="004A17B6">
        <w:tab/>
        <w:t>-7.19</w:t>
      </w:r>
    </w:p>
    <w:p w:rsidR="00303E82" w:rsidRPr="004A17B6" w:rsidRDefault="00303E82" w:rsidP="00303E82">
      <w:r w:rsidRPr="004A17B6">
        <w:t>24.84</w:t>
      </w:r>
      <w:r w:rsidRPr="004A17B6">
        <w:tab/>
        <w:t>-37.58</w:t>
      </w:r>
      <w:r w:rsidRPr="004A17B6">
        <w:tab/>
        <w:t>-10.26</w:t>
      </w:r>
    </w:p>
    <w:p w:rsidR="00303E82" w:rsidRPr="004A17B6" w:rsidRDefault="00303E82" w:rsidP="00303E82">
      <w:r w:rsidRPr="004A17B6">
        <w:t>18.6</w:t>
      </w:r>
      <w:r w:rsidRPr="004A17B6">
        <w:tab/>
        <w:t>-68.68</w:t>
      </w:r>
      <w:r w:rsidRPr="004A17B6">
        <w:tab/>
        <w:t>1.89</w:t>
      </w:r>
    </w:p>
    <w:p w:rsidR="00303E82" w:rsidRPr="004A17B6" w:rsidRDefault="00303E82" w:rsidP="00303E82">
      <w:r w:rsidRPr="004A17B6">
        <w:t>34.46</w:t>
      </w:r>
      <w:r w:rsidRPr="004A17B6">
        <w:tab/>
        <w:t>-38.99</w:t>
      </w:r>
      <w:r w:rsidRPr="004A17B6">
        <w:tab/>
        <w:t>65.92</w:t>
      </w:r>
    </w:p>
    <w:p w:rsidR="00303E82" w:rsidRPr="004A17B6" w:rsidRDefault="00303E82" w:rsidP="00303E82">
      <w:r w:rsidRPr="004A17B6">
        <w:t>31.31</w:t>
      </w:r>
      <w:r w:rsidRPr="004A17B6">
        <w:tab/>
        <w:t>-33.3</w:t>
      </w:r>
      <w:r w:rsidRPr="004A17B6">
        <w:tab/>
        <w:t>-10.79</w:t>
      </w:r>
    </w:p>
    <w:p w:rsidR="00303E82" w:rsidRPr="004A17B6" w:rsidRDefault="00303E82" w:rsidP="00303E82">
      <w:r w:rsidRPr="004A17B6">
        <w:t>7.56</w:t>
      </w:r>
      <w:r w:rsidRPr="004A17B6">
        <w:tab/>
        <w:t>-24.46</w:t>
      </w:r>
      <w:r w:rsidRPr="004A17B6">
        <w:tab/>
        <w:t>-6.78</w:t>
      </w:r>
    </w:p>
    <w:p w:rsidR="00303E82" w:rsidRPr="004A17B6" w:rsidRDefault="00303E82" w:rsidP="00303E82">
      <w:r w:rsidRPr="004A17B6">
        <w:t>31.99</w:t>
      </w:r>
      <w:r w:rsidRPr="004A17B6">
        <w:tab/>
        <w:t>13.35</w:t>
      </w:r>
      <w:r w:rsidRPr="004A17B6">
        <w:tab/>
        <w:t>51.8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C0256" w:rsidRPr="00CC0256">
        <w:t>Lee</w:t>
      </w:r>
      <w:r w:rsidR="00CC0256">
        <w:t>, 2005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10.03</w:t>
      </w:r>
      <w:r w:rsidRPr="004A17B6">
        <w:tab/>
        <w:t>35.86</w:t>
      </w:r>
      <w:r w:rsidRPr="004A17B6">
        <w:tab/>
        <w:t>29.79</w:t>
      </w:r>
    </w:p>
    <w:p w:rsidR="00303E82" w:rsidRPr="004A17B6" w:rsidRDefault="00303E82" w:rsidP="00303E82">
      <w:r w:rsidRPr="004A17B6">
        <w:t>-48.26</w:t>
      </w:r>
      <w:r w:rsidRPr="004A17B6">
        <w:tab/>
        <w:t>11.95</w:t>
      </w:r>
      <w:r w:rsidRPr="004A17B6">
        <w:tab/>
        <w:t>29.79</w:t>
      </w:r>
    </w:p>
    <w:p w:rsidR="00303E82" w:rsidRPr="004A17B6" w:rsidRDefault="00303E82" w:rsidP="00303E82">
      <w:r w:rsidRPr="004A17B6">
        <w:t>50.42</w:t>
      </w:r>
      <w:r w:rsidRPr="004A17B6">
        <w:tab/>
        <w:t>53.98</w:t>
      </w:r>
      <w:r w:rsidRPr="004A17B6">
        <w:tab/>
        <w:t>-19.75</w:t>
      </w:r>
    </w:p>
    <w:p w:rsidR="00303E82" w:rsidRPr="004A17B6" w:rsidRDefault="00303E82" w:rsidP="00303E82">
      <w:r w:rsidRPr="004A17B6">
        <w:t>56.24</w:t>
      </w:r>
      <w:r w:rsidRPr="004A17B6">
        <w:tab/>
        <w:t>19.92</w:t>
      </w:r>
      <w:r w:rsidRPr="004A17B6">
        <w:tab/>
        <w:t>5.93</w:t>
      </w:r>
    </w:p>
    <w:p w:rsidR="00303E82" w:rsidRPr="004A17B6" w:rsidRDefault="00303E82" w:rsidP="00303E82">
      <w:r w:rsidRPr="004A17B6">
        <w:t>52.97</w:t>
      </w:r>
      <w:r w:rsidRPr="004A17B6">
        <w:tab/>
        <w:t>39.36</w:t>
      </w:r>
      <w:r w:rsidRPr="004A17B6">
        <w:tab/>
        <w:t>7.43</w:t>
      </w:r>
    </w:p>
    <w:p w:rsidR="00303E82" w:rsidRPr="004A17B6" w:rsidRDefault="00303E82" w:rsidP="00303E82">
      <w:r w:rsidRPr="004A17B6">
        <w:t>-50.52</w:t>
      </w:r>
      <w:r w:rsidRPr="004A17B6">
        <w:tab/>
        <w:t>17.7</w:t>
      </w:r>
      <w:r w:rsidRPr="004A17B6">
        <w:tab/>
        <w:t>22.54</w:t>
      </w:r>
    </w:p>
    <w:p w:rsidR="00303E82" w:rsidRPr="004A17B6" w:rsidRDefault="00303E82" w:rsidP="00303E82">
      <w:r w:rsidRPr="004A17B6">
        <w:t>-5</w:t>
      </w:r>
      <w:r w:rsidRPr="004A17B6">
        <w:tab/>
        <w:t>32.07</w:t>
      </w:r>
      <w:r w:rsidRPr="004A17B6">
        <w:tab/>
        <w:t>36.03</w:t>
      </w:r>
    </w:p>
    <w:p w:rsidR="00303E82" w:rsidRPr="004A17B6" w:rsidRDefault="00303E82" w:rsidP="00303E82">
      <w:r w:rsidRPr="004A17B6">
        <w:t>63.39</w:t>
      </w:r>
      <w:r w:rsidRPr="004A17B6">
        <w:tab/>
        <w:t>-15.57</w:t>
      </w:r>
      <w:r w:rsidRPr="004A17B6">
        <w:tab/>
        <w:t>50.78</w:t>
      </w:r>
    </w:p>
    <w:p w:rsidR="00303E82" w:rsidRPr="004A17B6" w:rsidRDefault="00303E82" w:rsidP="00303E82">
      <w:r w:rsidRPr="004A17B6">
        <w:t>58.9</w:t>
      </w:r>
      <w:r w:rsidRPr="004A17B6">
        <w:tab/>
        <w:t>-14.6</w:t>
      </w:r>
      <w:r w:rsidRPr="004A17B6">
        <w:tab/>
        <w:t>38.44</w:t>
      </w:r>
    </w:p>
    <w:p w:rsidR="00303E82" w:rsidRPr="004A17B6" w:rsidRDefault="00303E82" w:rsidP="00303E82">
      <w:r w:rsidRPr="004A17B6">
        <w:t>21.57</w:t>
      </w:r>
      <w:r w:rsidRPr="004A17B6">
        <w:tab/>
        <w:t>-61.48</w:t>
      </w:r>
      <w:r w:rsidRPr="004A17B6">
        <w:tab/>
        <w:t>67.24</w:t>
      </w:r>
    </w:p>
    <w:p w:rsidR="00303E82" w:rsidRPr="004A17B6" w:rsidRDefault="00303E82" w:rsidP="00303E82">
      <w:r w:rsidRPr="004A17B6">
        <w:t>38.65</w:t>
      </w:r>
      <w:r w:rsidRPr="004A17B6">
        <w:tab/>
        <w:t>-53.09</w:t>
      </w:r>
      <w:r w:rsidRPr="004A17B6">
        <w:tab/>
        <w:t>52.68</w:t>
      </w:r>
    </w:p>
    <w:p w:rsidR="00303E82" w:rsidRPr="004A17B6" w:rsidRDefault="00303E82" w:rsidP="00303E82">
      <w:r w:rsidRPr="004A17B6">
        <w:t>-10.89</w:t>
      </w:r>
      <w:r w:rsidRPr="004A17B6">
        <w:tab/>
        <w:t>-64.13</w:t>
      </w:r>
      <w:r w:rsidRPr="004A17B6">
        <w:tab/>
        <w:t>63.58</w:t>
      </w:r>
    </w:p>
    <w:p w:rsidR="00303E82" w:rsidRPr="004A17B6" w:rsidRDefault="00303E82" w:rsidP="00303E82">
      <w:r w:rsidRPr="004A17B6">
        <w:t>-23.88</w:t>
      </w:r>
      <w:r w:rsidRPr="004A17B6">
        <w:tab/>
        <w:t>-46.85</w:t>
      </w:r>
      <w:r w:rsidRPr="004A17B6">
        <w:tab/>
        <w:t>65.45</w:t>
      </w:r>
    </w:p>
    <w:p w:rsidR="00303E82" w:rsidRPr="004A17B6" w:rsidRDefault="00303E82" w:rsidP="00303E82">
      <w:r w:rsidRPr="004A17B6">
        <w:t>-19.65</w:t>
      </w:r>
      <w:r w:rsidRPr="004A17B6">
        <w:tab/>
        <w:t>-63.93</w:t>
      </w:r>
      <w:r w:rsidRPr="004A17B6">
        <w:tab/>
        <w:t>54.74</w:t>
      </w:r>
    </w:p>
    <w:p w:rsidR="00303E82" w:rsidRPr="004A17B6" w:rsidRDefault="00303E82" w:rsidP="00303E82">
      <w:r w:rsidRPr="004A17B6">
        <w:t>42.93</w:t>
      </w:r>
      <w:r w:rsidRPr="004A17B6">
        <w:tab/>
        <w:t>-38.08</w:t>
      </w:r>
      <w:r w:rsidRPr="004A17B6">
        <w:tab/>
        <w:t>52.24</w:t>
      </w:r>
    </w:p>
    <w:p w:rsidR="00303E82" w:rsidRPr="004A17B6" w:rsidRDefault="00303E82" w:rsidP="00303E82">
      <w:r w:rsidRPr="004A17B6">
        <w:t>-32.73</w:t>
      </w:r>
      <w:r w:rsidRPr="004A17B6">
        <w:tab/>
        <w:t>-40.79</w:t>
      </w:r>
      <w:r w:rsidRPr="004A17B6">
        <w:tab/>
        <w:t>50.43</w:t>
      </w:r>
    </w:p>
    <w:p w:rsidR="00303E82" w:rsidRPr="004A17B6" w:rsidRDefault="00303E82" w:rsidP="00303E82">
      <w:r w:rsidRPr="004A17B6">
        <w:t>-41.44</w:t>
      </w:r>
      <w:r w:rsidRPr="004A17B6">
        <w:tab/>
        <w:t>-33.68</w:t>
      </w:r>
      <w:r w:rsidRPr="004A17B6">
        <w:tab/>
        <w:t>46.52</w:t>
      </w:r>
    </w:p>
    <w:p w:rsidR="00303E82" w:rsidRPr="004A17B6" w:rsidRDefault="00303E82" w:rsidP="00303E82">
      <w:r w:rsidRPr="004A17B6">
        <w:t>38.05</w:t>
      </w:r>
      <w:r w:rsidRPr="004A17B6">
        <w:tab/>
        <w:t>-92.63</w:t>
      </w:r>
      <w:r w:rsidRPr="004A17B6">
        <w:tab/>
        <w:t>-2.79</w:t>
      </w:r>
    </w:p>
    <w:p w:rsidR="00303E82" w:rsidRPr="004A17B6" w:rsidRDefault="00303E82" w:rsidP="00303E82">
      <w:r w:rsidRPr="004A17B6">
        <w:lastRenderedPageBreak/>
        <w:t>46.59</w:t>
      </w:r>
      <w:r w:rsidRPr="004A17B6">
        <w:tab/>
        <w:t>-82.38</w:t>
      </w:r>
      <w:r w:rsidRPr="004A17B6">
        <w:tab/>
        <w:t>-8.43</w:t>
      </w:r>
    </w:p>
    <w:p w:rsidR="00303E82" w:rsidRPr="004A17B6" w:rsidRDefault="00303E82" w:rsidP="00303E82">
      <w:r w:rsidRPr="004A17B6">
        <w:t>-29</w:t>
      </w:r>
      <w:r w:rsidRPr="004A17B6">
        <w:tab/>
        <w:t>-93.39</w:t>
      </w:r>
      <w:r w:rsidRPr="004A17B6">
        <w:tab/>
        <w:t>-7.18</w:t>
      </w:r>
    </w:p>
    <w:p w:rsidR="00303E82" w:rsidRPr="004A17B6" w:rsidRDefault="00303E82" w:rsidP="00303E82">
      <w:r w:rsidRPr="004A17B6">
        <w:t>-37.5</w:t>
      </w:r>
      <w:r w:rsidRPr="004A17B6">
        <w:tab/>
        <w:t>-93.44</w:t>
      </w:r>
      <w:r w:rsidRPr="004A17B6">
        <w:tab/>
        <w:t>4.18</w:t>
      </w:r>
    </w:p>
    <w:p w:rsidR="00303E82" w:rsidRPr="004A17B6" w:rsidRDefault="00303E82" w:rsidP="00303E82">
      <w:r w:rsidRPr="004A17B6">
        <w:t>-26.69</w:t>
      </w:r>
      <w:r w:rsidRPr="004A17B6">
        <w:tab/>
        <w:t>-99.89</w:t>
      </w:r>
      <w:r w:rsidRPr="004A17B6">
        <w:tab/>
        <w:t>3.51</w:t>
      </w:r>
    </w:p>
    <w:p w:rsidR="00303E82" w:rsidRPr="004A17B6" w:rsidRDefault="00303E82" w:rsidP="00303E82">
      <w:r w:rsidRPr="004A17B6">
        <w:t>42.52</w:t>
      </w:r>
      <w:r w:rsidRPr="004A17B6">
        <w:tab/>
        <w:t>-88.18</w:t>
      </w:r>
      <w:r w:rsidRPr="004A17B6">
        <w:tab/>
        <w:t>10.14</w:t>
      </w:r>
    </w:p>
    <w:p w:rsidR="00303E82" w:rsidRPr="004A17B6" w:rsidRDefault="00303E82" w:rsidP="00303E82">
      <w:r w:rsidRPr="004A17B6">
        <w:t>46.95</w:t>
      </w:r>
      <w:r w:rsidRPr="004A17B6">
        <w:tab/>
        <w:t>-82.97</w:t>
      </w:r>
      <w:r w:rsidRPr="004A17B6">
        <w:tab/>
        <w:t>19.63</w:t>
      </w:r>
    </w:p>
    <w:p w:rsidR="00303E82" w:rsidRPr="004A17B6" w:rsidRDefault="00303E82" w:rsidP="00303E82">
      <w:r w:rsidRPr="004A17B6">
        <w:t>40.75</w:t>
      </w:r>
      <w:r w:rsidRPr="004A17B6">
        <w:tab/>
        <w:t>-73.27</w:t>
      </w:r>
      <w:r w:rsidRPr="004A17B6">
        <w:tab/>
        <w:t>43.43</w:t>
      </w:r>
    </w:p>
    <w:p w:rsidR="00303E82" w:rsidRPr="004A17B6" w:rsidRDefault="00303E82" w:rsidP="00303E82">
      <w:r w:rsidRPr="004A17B6">
        <w:t>50.88</w:t>
      </w:r>
      <w:r w:rsidRPr="004A17B6">
        <w:tab/>
        <w:t>-73.86</w:t>
      </w:r>
      <w:r w:rsidRPr="004A17B6">
        <w:tab/>
        <w:t>-9.35</w:t>
      </w:r>
    </w:p>
    <w:p w:rsidR="00303E82" w:rsidRPr="004A17B6" w:rsidRDefault="00303E82" w:rsidP="00303E82">
      <w:r w:rsidRPr="004A17B6">
        <w:t>42.73</w:t>
      </w:r>
      <w:r w:rsidRPr="004A17B6">
        <w:tab/>
        <w:t>-81.2</w:t>
      </w:r>
      <w:r w:rsidRPr="004A17B6">
        <w:tab/>
        <w:t>27.37</w:t>
      </w:r>
    </w:p>
    <w:p w:rsidR="00303E82" w:rsidRPr="004A17B6" w:rsidRDefault="00303E82" w:rsidP="00303E82">
      <w:r w:rsidRPr="004A17B6">
        <w:t>-52.68</w:t>
      </w:r>
      <w:r w:rsidRPr="004A17B6">
        <w:tab/>
        <w:t>-75.31</w:t>
      </w:r>
      <w:r w:rsidRPr="004A17B6">
        <w:tab/>
        <w:t>3.76</w:t>
      </w:r>
    </w:p>
    <w:p w:rsidR="00303E82" w:rsidRPr="004A17B6" w:rsidRDefault="00303E82" w:rsidP="00303E82">
      <w:r w:rsidRPr="004A17B6">
        <w:t>-50.42</w:t>
      </w:r>
      <w:r w:rsidRPr="004A17B6">
        <w:tab/>
        <w:t>-80</w:t>
      </w:r>
      <w:r w:rsidRPr="004A17B6">
        <w:tab/>
        <w:t>10.91</w:t>
      </w:r>
    </w:p>
    <w:p w:rsidR="00303E82" w:rsidRPr="004A17B6" w:rsidRDefault="00303E82" w:rsidP="00303E82">
      <w:r w:rsidRPr="004A17B6">
        <w:t>-44.1</w:t>
      </w:r>
      <w:r w:rsidRPr="004A17B6">
        <w:tab/>
        <w:t>-82.28</w:t>
      </w:r>
      <w:r w:rsidRPr="004A17B6">
        <w:tab/>
        <w:t>-2.42</w:t>
      </w:r>
    </w:p>
    <w:p w:rsidR="00303E82" w:rsidRPr="004A17B6" w:rsidRDefault="00303E82" w:rsidP="00303E82">
      <w:r w:rsidRPr="004A17B6">
        <w:t>-28.49</w:t>
      </w:r>
      <w:r w:rsidRPr="004A17B6">
        <w:tab/>
        <w:t>-72.01</w:t>
      </w:r>
      <w:r w:rsidRPr="004A17B6">
        <w:tab/>
        <w:t>37.76</w:t>
      </w:r>
    </w:p>
    <w:p w:rsidR="00303E82" w:rsidRPr="004A17B6" w:rsidRDefault="00303E82" w:rsidP="00303E82">
      <w:r w:rsidRPr="004A17B6">
        <w:t>-37.2</w:t>
      </w:r>
      <w:r w:rsidRPr="004A17B6">
        <w:tab/>
        <w:t>-83.5</w:t>
      </w:r>
      <w:r w:rsidRPr="004A17B6">
        <w:tab/>
        <w:t>30.08</w:t>
      </w:r>
    </w:p>
    <w:p w:rsidR="00303E82" w:rsidRPr="004A17B6" w:rsidRDefault="00303E82" w:rsidP="00303E82">
      <w:r w:rsidRPr="004A17B6">
        <w:t>60.75</w:t>
      </w:r>
      <w:r w:rsidRPr="004A17B6">
        <w:tab/>
        <w:t>-66.19</w:t>
      </w:r>
      <w:r w:rsidRPr="004A17B6">
        <w:tab/>
        <w:t>3.17</w:t>
      </w:r>
    </w:p>
    <w:p w:rsidR="00303E82" w:rsidRPr="004A17B6" w:rsidRDefault="00303E82" w:rsidP="00303E82">
      <w:r w:rsidRPr="004A17B6">
        <w:t>56.23</w:t>
      </w:r>
      <w:r w:rsidRPr="004A17B6">
        <w:tab/>
        <w:t>-66.6</w:t>
      </w:r>
      <w:r w:rsidRPr="004A17B6">
        <w:tab/>
        <w:t>-12.4</w:t>
      </w:r>
    </w:p>
    <w:p w:rsidR="00303E82" w:rsidRPr="004A17B6" w:rsidRDefault="00303E82" w:rsidP="00303E82">
      <w:r w:rsidRPr="004A17B6">
        <w:t>-55.91</w:t>
      </w:r>
      <w:r w:rsidRPr="004A17B6">
        <w:tab/>
        <w:t>-68.63</w:t>
      </w:r>
      <w:r w:rsidRPr="004A17B6">
        <w:tab/>
        <w:t>6.52</w:t>
      </w:r>
    </w:p>
    <w:p w:rsidR="00303E82" w:rsidRPr="004A17B6" w:rsidRDefault="00303E82" w:rsidP="00303E82">
      <w:r w:rsidRPr="004A17B6">
        <w:t>-50.82</w:t>
      </w:r>
      <w:r w:rsidRPr="004A17B6">
        <w:tab/>
        <w:t>-61.11</w:t>
      </w:r>
      <w:r w:rsidRPr="004A17B6">
        <w:tab/>
        <w:t>-16.72</w:t>
      </w:r>
    </w:p>
    <w:p w:rsidR="00303E82" w:rsidRPr="004A17B6" w:rsidRDefault="00303E82" w:rsidP="00303E82">
      <w:r w:rsidRPr="004A17B6">
        <w:t>37.55</w:t>
      </w:r>
      <w:r w:rsidRPr="004A17B6">
        <w:tab/>
        <w:t>-41.63</w:t>
      </w:r>
      <w:r w:rsidRPr="004A17B6">
        <w:tab/>
        <w:t>-31.36</w:t>
      </w:r>
    </w:p>
    <w:p w:rsidR="00303E82" w:rsidRPr="004A17B6" w:rsidRDefault="00303E82" w:rsidP="00303E82">
      <w:r w:rsidRPr="004A17B6">
        <w:t>18.3</w:t>
      </w:r>
      <w:r w:rsidRPr="004A17B6">
        <w:tab/>
        <w:t>-47.9</w:t>
      </w:r>
      <w:r w:rsidRPr="004A17B6">
        <w:tab/>
        <w:t>-16.97</w:t>
      </w:r>
    </w:p>
    <w:p w:rsidR="00303E82" w:rsidRPr="004A17B6" w:rsidRDefault="00303E82" w:rsidP="00303E82">
      <w:r w:rsidRPr="004A17B6">
        <w:t>-11.83</w:t>
      </w:r>
      <w:r w:rsidRPr="004A17B6">
        <w:tab/>
        <w:t>-89.8</w:t>
      </w:r>
      <w:r w:rsidRPr="004A17B6">
        <w:tab/>
        <w:t>-15.67</w:t>
      </w:r>
    </w:p>
    <w:p w:rsidR="00303E82" w:rsidRPr="004A17B6" w:rsidRDefault="00303E82" w:rsidP="00303E82">
      <w:r w:rsidRPr="004A17B6">
        <w:t>-20.5</w:t>
      </w:r>
      <w:r w:rsidRPr="004A17B6">
        <w:tab/>
        <w:t>-98.75</w:t>
      </w:r>
      <w:r w:rsidRPr="004A17B6">
        <w:tab/>
        <w:t>-19.1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C0256" w:rsidRPr="00CC0256">
        <w:t>Lux</w:t>
      </w:r>
      <w:r w:rsidR="00CC0256">
        <w:t>, 2003</w:t>
      </w:r>
    </w:p>
    <w:p w:rsidR="00303E82" w:rsidRPr="004A17B6" w:rsidRDefault="00303E82" w:rsidP="00303E82">
      <w:r w:rsidRPr="004A17B6">
        <w:t>// Subjects=14</w:t>
      </w:r>
    </w:p>
    <w:p w:rsidR="00303E82" w:rsidRPr="004A17B6" w:rsidRDefault="00303E82" w:rsidP="00303E82">
      <w:r w:rsidRPr="004A17B6">
        <w:t>-46.32</w:t>
      </w:r>
      <w:r w:rsidRPr="004A17B6">
        <w:tab/>
        <w:t>7</w:t>
      </w:r>
      <w:r w:rsidRPr="004A17B6">
        <w:tab/>
        <w:t>11.2</w:t>
      </w:r>
    </w:p>
    <w:p w:rsidR="00303E82" w:rsidRPr="004A17B6" w:rsidRDefault="00303E82" w:rsidP="00303E82">
      <w:r w:rsidRPr="004A17B6">
        <w:t>-6.78</w:t>
      </w:r>
      <w:r w:rsidRPr="004A17B6">
        <w:tab/>
        <w:t>3.2</w:t>
      </w:r>
      <w:r w:rsidRPr="004A17B6">
        <w:tab/>
        <w:t>60.21</w:t>
      </w:r>
    </w:p>
    <w:p w:rsidR="00303E82" w:rsidRPr="004A17B6" w:rsidRDefault="00303E82" w:rsidP="00303E82">
      <w:r w:rsidRPr="004A17B6">
        <w:t>33.53</w:t>
      </w:r>
      <w:r w:rsidRPr="004A17B6">
        <w:tab/>
        <w:t>24.09</w:t>
      </w:r>
      <w:r w:rsidRPr="004A17B6">
        <w:tab/>
        <w:t>5.91</w:t>
      </w:r>
    </w:p>
    <w:p w:rsidR="00303E82" w:rsidRPr="004A17B6" w:rsidRDefault="00303E82" w:rsidP="00303E82">
      <w:r w:rsidRPr="004A17B6">
        <w:t>51.03</w:t>
      </w:r>
      <w:r w:rsidRPr="004A17B6">
        <w:tab/>
        <w:t>-68.35</w:t>
      </w:r>
      <w:r w:rsidRPr="004A17B6">
        <w:tab/>
        <w:t>3.55</w:t>
      </w:r>
    </w:p>
    <w:p w:rsidR="00303E82" w:rsidRPr="004A17B6" w:rsidRDefault="00303E82" w:rsidP="00303E82">
      <w:r w:rsidRPr="004A17B6">
        <w:t>34.32</w:t>
      </w:r>
      <w:r w:rsidRPr="004A17B6">
        <w:tab/>
        <w:t>-46.62</w:t>
      </w:r>
      <w:r w:rsidRPr="004A17B6">
        <w:tab/>
        <w:t>53.23</w:t>
      </w:r>
    </w:p>
    <w:p w:rsidR="00303E82" w:rsidRPr="004A17B6" w:rsidRDefault="00303E82" w:rsidP="00303E82">
      <w:r w:rsidRPr="004A17B6">
        <w:t>-37.08</w:t>
      </w:r>
      <w:r w:rsidRPr="004A17B6">
        <w:tab/>
        <w:t>-43.24</w:t>
      </w:r>
      <w:r w:rsidRPr="004A17B6">
        <w:tab/>
        <w:t>47.39</w:t>
      </w:r>
    </w:p>
    <w:p w:rsidR="00303E82" w:rsidRPr="004A17B6" w:rsidRDefault="00303E82" w:rsidP="00303E82">
      <w:r w:rsidRPr="004A17B6">
        <w:t>-39.73</w:t>
      </w:r>
      <w:r w:rsidRPr="004A17B6">
        <w:tab/>
        <w:t>-79.73</w:t>
      </w:r>
      <w:r w:rsidRPr="004A17B6">
        <w:tab/>
        <w:t>1.74</w:t>
      </w:r>
    </w:p>
    <w:p w:rsidR="00303E82" w:rsidRPr="004A17B6" w:rsidRDefault="00303E82" w:rsidP="00303E82">
      <w:r w:rsidRPr="004A17B6">
        <w:t>-31.42</w:t>
      </w:r>
      <w:r w:rsidRPr="004A17B6">
        <w:tab/>
        <w:t>-66.88</w:t>
      </w:r>
      <w:r w:rsidRPr="004A17B6">
        <w:tab/>
        <w:t>-22.09</w:t>
      </w:r>
    </w:p>
    <w:p w:rsidR="00303E82" w:rsidRPr="004A17B6" w:rsidRDefault="00303E82" w:rsidP="00303E82">
      <w:r w:rsidRPr="004A17B6">
        <w:t>-31.8</w:t>
      </w:r>
      <w:r w:rsidRPr="004A17B6">
        <w:tab/>
        <w:t>-74.04</w:t>
      </w:r>
      <w:r w:rsidRPr="004A17B6">
        <w:tab/>
        <w:t>-52.75</w:t>
      </w:r>
    </w:p>
    <w:p w:rsidR="00303E82" w:rsidRPr="004A17B6" w:rsidRDefault="00303E82" w:rsidP="00303E82">
      <w:r w:rsidRPr="004A17B6">
        <w:t>39.74</w:t>
      </w:r>
      <w:r w:rsidRPr="004A17B6">
        <w:tab/>
        <w:t>-61.08</w:t>
      </w:r>
      <w:r w:rsidRPr="004A17B6">
        <w:tab/>
        <w:t>-32.8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C0256" w:rsidRPr="00CC0256">
        <w:t>Kesler</w:t>
      </w:r>
      <w:r w:rsidR="00CC0256">
        <w:t>, 2004</w:t>
      </w:r>
    </w:p>
    <w:p w:rsidR="00303E82" w:rsidRPr="004A17B6" w:rsidRDefault="00303E82" w:rsidP="00303E82">
      <w:r w:rsidRPr="004A17B6">
        <w:t>// Subjects=13</w:t>
      </w:r>
    </w:p>
    <w:p w:rsidR="00303E82" w:rsidRPr="004A17B6" w:rsidRDefault="00303E82" w:rsidP="00303E82">
      <w:r w:rsidRPr="004A17B6">
        <w:t>-46.12</w:t>
      </w:r>
      <w:r w:rsidRPr="004A17B6">
        <w:tab/>
        <w:t>-81.25</w:t>
      </w:r>
      <w:r w:rsidRPr="004A17B6">
        <w:tab/>
        <w:t>8.72</w:t>
      </w:r>
    </w:p>
    <w:p w:rsidR="00303E82" w:rsidRPr="004A17B6" w:rsidRDefault="00303E82" w:rsidP="00303E82">
      <w:r w:rsidRPr="004A17B6">
        <w:t>25.85</w:t>
      </w:r>
      <w:r w:rsidRPr="004A17B6">
        <w:tab/>
        <w:t>-64.01</w:t>
      </w:r>
      <w:r w:rsidRPr="004A17B6">
        <w:tab/>
        <w:t>62.94</w:t>
      </w:r>
    </w:p>
    <w:p w:rsidR="00303E82" w:rsidRPr="004A17B6" w:rsidRDefault="00303E82" w:rsidP="00303E82">
      <w:r w:rsidRPr="004A17B6">
        <w:t>40.68</w:t>
      </w:r>
      <w:r w:rsidRPr="004A17B6">
        <w:tab/>
        <w:t>-39.88</w:t>
      </w:r>
      <w:r w:rsidRPr="004A17B6">
        <w:tab/>
        <w:t>44.61</w:t>
      </w:r>
    </w:p>
    <w:p w:rsidR="00303E82" w:rsidRPr="004A17B6" w:rsidRDefault="00303E82" w:rsidP="00303E82">
      <w:r w:rsidRPr="004A17B6">
        <w:t>48.72</w:t>
      </w:r>
      <w:r w:rsidRPr="004A17B6">
        <w:tab/>
        <w:t>-73.86</w:t>
      </w:r>
      <w:r w:rsidRPr="004A17B6">
        <w:tab/>
        <w:t>-9.31</w:t>
      </w:r>
    </w:p>
    <w:p w:rsidR="00303E82" w:rsidRPr="004A17B6" w:rsidRDefault="00303E82" w:rsidP="00303E82">
      <w:r w:rsidRPr="004A17B6">
        <w:t>-41.74</w:t>
      </w:r>
      <w:r w:rsidRPr="004A17B6">
        <w:tab/>
        <w:t>-81.89</w:t>
      </w:r>
      <w:r w:rsidRPr="004A17B6">
        <w:tab/>
        <w:t>13.19</w:t>
      </w:r>
    </w:p>
    <w:p w:rsidR="00303E82" w:rsidRPr="004A17B6" w:rsidRDefault="00303E82" w:rsidP="00303E82">
      <w:r w:rsidRPr="004A17B6">
        <w:t>34.46</w:t>
      </w:r>
      <w:r w:rsidRPr="004A17B6">
        <w:tab/>
        <w:t>-68.54</w:t>
      </w:r>
      <w:r w:rsidRPr="004A17B6">
        <w:tab/>
        <w:t>59.88</w:t>
      </w:r>
    </w:p>
    <w:p w:rsidR="00303E82" w:rsidRPr="004A17B6" w:rsidRDefault="00303E82" w:rsidP="00303E82">
      <w:r w:rsidRPr="004A17B6">
        <w:lastRenderedPageBreak/>
        <w:t>6.07</w:t>
      </w:r>
      <w:r w:rsidRPr="004A17B6">
        <w:tab/>
        <w:t>14.42</w:t>
      </w:r>
      <w:r w:rsidRPr="004A17B6">
        <w:tab/>
        <w:t>53.27</w:t>
      </w:r>
    </w:p>
    <w:p w:rsidR="00B52AEA" w:rsidRPr="004A17B6" w:rsidRDefault="00303E82" w:rsidP="00303E82">
      <w:r w:rsidRPr="004A17B6">
        <w:t>-24.27</w:t>
      </w:r>
      <w:r w:rsidRPr="004A17B6">
        <w:tab/>
        <w:t>3.81</w:t>
      </w:r>
      <w:r w:rsidRPr="004A17B6">
        <w:tab/>
        <w:t>44.76</w:t>
      </w:r>
    </w:p>
    <w:p w:rsidR="00303E82" w:rsidRPr="004A17B6" w:rsidRDefault="00303E82" w:rsidP="00303E82"/>
    <w:p w:rsidR="00303E82" w:rsidRPr="00CA20D9" w:rsidRDefault="00303E82" w:rsidP="00303E82">
      <w:pPr>
        <w:rPr>
          <w:b/>
        </w:rPr>
      </w:pPr>
    </w:p>
    <w:p w:rsidR="00303E82" w:rsidRPr="00CA20D9" w:rsidRDefault="00303E82" w:rsidP="00303E82">
      <w:pPr>
        <w:rPr>
          <w:b/>
        </w:rPr>
      </w:pPr>
      <w:r w:rsidRPr="00CA20D9">
        <w:rPr>
          <w:b/>
        </w:rPr>
        <w:t>Small</w:t>
      </w:r>
      <w:r w:rsidRPr="00CA20D9">
        <w:rPr>
          <w:rFonts w:hint="eastAsia"/>
          <w:b/>
        </w:rPr>
        <w:t>-scale spatial ability</w:t>
      </w:r>
    </w:p>
    <w:p w:rsidR="00303E82" w:rsidRPr="004A17B6" w:rsidRDefault="00303E82" w:rsidP="00303E82">
      <w:r w:rsidRPr="004A17B6">
        <w:t>// Reference=MNI</w:t>
      </w:r>
    </w:p>
    <w:p w:rsidR="00303E82" w:rsidRPr="004A17B6" w:rsidRDefault="00303E82" w:rsidP="00303E82">
      <w:r w:rsidRPr="004A17B6">
        <w:t xml:space="preserve">// </w:t>
      </w:r>
      <w:r w:rsidR="007E632F" w:rsidRPr="007E632F">
        <w:t>Gogos</w:t>
      </w:r>
      <w:r w:rsidR="007E632F">
        <w:t>, 2010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36 -73 15</w:t>
      </w:r>
    </w:p>
    <w:p w:rsidR="00303E82" w:rsidRPr="004A17B6" w:rsidRDefault="00303E82" w:rsidP="00303E82">
      <w:r w:rsidRPr="004A17B6">
        <w:t>26 -69 48</w:t>
      </w:r>
    </w:p>
    <w:p w:rsidR="00303E82" w:rsidRPr="004A17B6" w:rsidRDefault="00303E82" w:rsidP="00303E82">
      <w:r w:rsidRPr="004A17B6">
        <w:t>-34 -81 19</w:t>
      </w:r>
    </w:p>
    <w:p w:rsidR="00303E82" w:rsidRPr="004A17B6" w:rsidRDefault="00303E82" w:rsidP="00303E82">
      <w:r w:rsidRPr="004A17B6">
        <w:t>14 29 36</w:t>
      </w:r>
    </w:p>
    <w:p w:rsidR="00303E82" w:rsidRPr="004A17B6" w:rsidRDefault="00303E82" w:rsidP="00303E82">
      <w:r w:rsidRPr="004A17B6">
        <w:t>-18 2 50</w:t>
      </w:r>
    </w:p>
    <w:p w:rsidR="00303E82" w:rsidRPr="004A17B6" w:rsidRDefault="00303E82" w:rsidP="00303E82">
      <w:r w:rsidRPr="004A17B6">
        <w:t>-37 -46 -30</w:t>
      </w:r>
    </w:p>
    <w:p w:rsidR="00303E82" w:rsidRPr="004A17B6" w:rsidRDefault="00303E82" w:rsidP="00303E82">
      <w:r w:rsidRPr="004A17B6">
        <w:t>-20 -20 3</w:t>
      </w:r>
    </w:p>
    <w:p w:rsidR="00303E82" w:rsidRPr="004A17B6" w:rsidRDefault="00303E82" w:rsidP="00303E82">
      <w:r w:rsidRPr="004A17B6">
        <w:t>-36 -48 13</w:t>
      </w:r>
    </w:p>
    <w:p w:rsidR="00303E82" w:rsidRPr="004A17B6" w:rsidRDefault="00303E82" w:rsidP="00303E82">
      <w:r w:rsidRPr="004A17B6">
        <w:t>28 -3 55</w:t>
      </w:r>
    </w:p>
    <w:p w:rsidR="00303E82" w:rsidRPr="004A17B6" w:rsidRDefault="00303E82" w:rsidP="00303E82">
      <w:r w:rsidRPr="004A17B6">
        <w:t>36 -58 -24</w:t>
      </w:r>
    </w:p>
    <w:p w:rsidR="00303E82" w:rsidRPr="004A17B6" w:rsidRDefault="00303E82" w:rsidP="00303E82">
      <w:r w:rsidRPr="004A17B6">
        <w:t>59 -29 44</w:t>
      </w:r>
    </w:p>
    <w:p w:rsidR="00303E82" w:rsidRPr="004A17B6" w:rsidRDefault="00303E82" w:rsidP="00303E82">
      <w:r w:rsidRPr="004A17B6">
        <w:t>26 -53 65</w:t>
      </w:r>
    </w:p>
    <w:p w:rsidR="00303E82" w:rsidRPr="004A17B6" w:rsidRDefault="00303E82" w:rsidP="00303E82">
      <w:r w:rsidRPr="004A17B6">
        <w:t>53 -44 48</w:t>
      </w:r>
    </w:p>
    <w:p w:rsidR="00303E82" w:rsidRPr="004A17B6" w:rsidRDefault="00303E82" w:rsidP="00303E82">
      <w:r w:rsidRPr="004A17B6">
        <w:t>-32 -51 62</w:t>
      </w:r>
    </w:p>
    <w:p w:rsidR="00303E82" w:rsidRPr="004A17B6" w:rsidRDefault="00303E82" w:rsidP="00303E82">
      <w:r w:rsidRPr="004A17B6">
        <w:t>-44 -48 56</w:t>
      </w:r>
    </w:p>
    <w:p w:rsidR="00303E82" w:rsidRPr="004A17B6" w:rsidRDefault="00303E82" w:rsidP="00303E82">
      <w:r w:rsidRPr="004A17B6">
        <w:t>8 27 4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00630" w:rsidRPr="00A00630">
        <w:t>Weiss</w:t>
      </w:r>
      <w:r w:rsidR="00A00630">
        <w:t>, 2009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-27 -3 51</w:t>
      </w:r>
    </w:p>
    <w:p w:rsidR="00303E82" w:rsidRPr="004A17B6" w:rsidRDefault="00303E82" w:rsidP="00303E82">
      <w:r w:rsidRPr="004A17B6">
        <w:t>33 3 45</w:t>
      </w:r>
    </w:p>
    <w:p w:rsidR="00303E82" w:rsidRPr="004A17B6" w:rsidRDefault="00303E82" w:rsidP="00303E82">
      <w:r w:rsidRPr="004A17B6">
        <w:t>-48 0 54</w:t>
      </w:r>
    </w:p>
    <w:p w:rsidR="00303E82" w:rsidRPr="004A17B6" w:rsidRDefault="00303E82" w:rsidP="00303E82">
      <w:r w:rsidRPr="004A17B6">
        <w:t>42 6 60</w:t>
      </w:r>
    </w:p>
    <w:p w:rsidR="00303E82" w:rsidRPr="004A17B6" w:rsidRDefault="00303E82" w:rsidP="00303E82">
      <w:r w:rsidRPr="004A17B6">
        <w:t>24 3 69</w:t>
      </w:r>
    </w:p>
    <w:p w:rsidR="00303E82" w:rsidRPr="004A17B6" w:rsidRDefault="00303E82" w:rsidP="00303E82">
      <w:r w:rsidRPr="004A17B6">
        <w:t>-54 6 45</w:t>
      </w:r>
    </w:p>
    <w:p w:rsidR="00303E82" w:rsidRPr="004A17B6" w:rsidRDefault="00303E82" w:rsidP="00303E82">
      <w:r w:rsidRPr="004A17B6">
        <w:t>-60 9 30</w:t>
      </w:r>
    </w:p>
    <w:p w:rsidR="00303E82" w:rsidRPr="004A17B6" w:rsidRDefault="00303E82" w:rsidP="00303E82">
      <w:r w:rsidRPr="004A17B6">
        <w:t>57 12 39</w:t>
      </w:r>
    </w:p>
    <w:p w:rsidR="00303E82" w:rsidRPr="004A17B6" w:rsidRDefault="00303E82" w:rsidP="00303E82">
      <w:r w:rsidRPr="004A17B6">
        <w:t>-3 15 48</w:t>
      </w:r>
    </w:p>
    <w:p w:rsidR="00303E82" w:rsidRPr="004A17B6" w:rsidRDefault="00303E82" w:rsidP="00303E82">
      <w:r w:rsidRPr="004A17B6">
        <w:t>9 12 48</w:t>
      </w:r>
    </w:p>
    <w:p w:rsidR="00303E82" w:rsidRPr="004A17B6" w:rsidRDefault="00303E82" w:rsidP="00303E82">
      <w:r w:rsidRPr="004A17B6">
        <w:t>15 24 39</w:t>
      </w:r>
    </w:p>
    <w:p w:rsidR="00303E82" w:rsidRPr="004A17B6" w:rsidRDefault="00303E82" w:rsidP="00303E82">
      <w:r w:rsidRPr="004A17B6">
        <w:t>-33 27 -3</w:t>
      </w:r>
    </w:p>
    <w:p w:rsidR="00303E82" w:rsidRPr="004A17B6" w:rsidRDefault="00303E82" w:rsidP="00303E82">
      <w:r w:rsidRPr="004A17B6">
        <w:t>30 30 -6</w:t>
      </w:r>
    </w:p>
    <w:p w:rsidR="00303E82" w:rsidRPr="004A17B6" w:rsidRDefault="00303E82" w:rsidP="00303E82">
      <w:r w:rsidRPr="004A17B6">
        <w:t>45 15 27</w:t>
      </w:r>
    </w:p>
    <w:p w:rsidR="00303E82" w:rsidRPr="004A17B6" w:rsidRDefault="00303E82" w:rsidP="00303E82">
      <w:r w:rsidRPr="004A17B6">
        <w:t>42 12 36</w:t>
      </w:r>
    </w:p>
    <w:p w:rsidR="00303E82" w:rsidRPr="004A17B6" w:rsidRDefault="00303E82" w:rsidP="00303E82">
      <w:r w:rsidRPr="004A17B6">
        <w:t>30 51 39</w:t>
      </w:r>
    </w:p>
    <w:p w:rsidR="00303E82" w:rsidRPr="004A17B6" w:rsidRDefault="00303E82" w:rsidP="00303E82">
      <w:r w:rsidRPr="004A17B6">
        <w:t>-21 -63 54</w:t>
      </w:r>
    </w:p>
    <w:p w:rsidR="00303E82" w:rsidRPr="004A17B6" w:rsidRDefault="00303E82" w:rsidP="00303E82">
      <w:r w:rsidRPr="004A17B6">
        <w:lastRenderedPageBreak/>
        <w:t>24 -60 51</w:t>
      </w:r>
    </w:p>
    <w:p w:rsidR="00303E82" w:rsidRPr="004A17B6" w:rsidRDefault="00303E82" w:rsidP="00303E82">
      <w:r w:rsidRPr="004A17B6">
        <w:t>-39 -39 45</w:t>
      </w:r>
    </w:p>
    <w:p w:rsidR="00303E82" w:rsidRPr="004A17B6" w:rsidRDefault="00303E82" w:rsidP="00303E82">
      <w:r w:rsidRPr="004A17B6">
        <w:t>30 -51 45</w:t>
      </w:r>
    </w:p>
    <w:p w:rsidR="00303E82" w:rsidRPr="004A17B6" w:rsidRDefault="00303E82" w:rsidP="00303E82">
      <w:r w:rsidRPr="004A17B6">
        <w:t>-42 -60 -18</w:t>
      </w:r>
    </w:p>
    <w:p w:rsidR="00303E82" w:rsidRPr="004A17B6" w:rsidRDefault="00303E82" w:rsidP="00303E82">
      <w:r w:rsidRPr="004A17B6">
        <w:t>48 -81 -12</w:t>
      </w:r>
    </w:p>
    <w:p w:rsidR="00303E82" w:rsidRPr="004A17B6" w:rsidRDefault="00303E82" w:rsidP="00303E82">
      <w:r w:rsidRPr="004A17B6">
        <w:t>27 -69 36</w:t>
      </w:r>
    </w:p>
    <w:p w:rsidR="00303E82" w:rsidRPr="004A17B6" w:rsidRDefault="00303E82" w:rsidP="00303E82">
      <w:r w:rsidRPr="004A17B6">
        <w:t>-45 -57 -36</w:t>
      </w:r>
    </w:p>
    <w:p w:rsidR="00303E82" w:rsidRPr="004A17B6" w:rsidRDefault="00303E82" w:rsidP="00303E82">
      <w:r w:rsidRPr="004A17B6">
        <w:t>-24 -33 -9</w:t>
      </w:r>
    </w:p>
    <w:p w:rsidR="00303E82" w:rsidRPr="004A17B6" w:rsidRDefault="00303E82" w:rsidP="00303E82">
      <w:r w:rsidRPr="004A17B6">
        <w:t>-39 -21 -12</w:t>
      </w:r>
    </w:p>
    <w:p w:rsidR="00303E82" w:rsidRPr="004A17B6" w:rsidRDefault="00303E82" w:rsidP="00303E82">
      <w:r w:rsidRPr="004A17B6">
        <w:t>-36 -30 -6</w:t>
      </w:r>
    </w:p>
    <w:p w:rsidR="00303E82" w:rsidRPr="004A17B6" w:rsidRDefault="00303E82" w:rsidP="00303E82">
      <w:r w:rsidRPr="004A17B6">
        <w:t>33 -24 -12</w:t>
      </w:r>
    </w:p>
    <w:p w:rsidR="00303E82" w:rsidRPr="004A17B6" w:rsidRDefault="00303E82" w:rsidP="00303E82">
      <w:r w:rsidRPr="004A17B6">
        <w:t>27 -6 -18</w:t>
      </w:r>
    </w:p>
    <w:p w:rsidR="00303E82" w:rsidRPr="004A17B6" w:rsidRDefault="00303E82" w:rsidP="00303E82">
      <w:r w:rsidRPr="004A17B6">
        <w:t>-27 -57 12</w:t>
      </w:r>
    </w:p>
    <w:p w:rsidR="00303E82" w:rsidRPr="004A17B6" w:rsidRDefault="00303E82" w:rsidP="00303E82">
      <w:r w:rsidRPr="004A17B6">
        <w:t>-12 -60 33</w:t>
      </w:r>
    </w:p>
    <w:p w:rsidR="00303E82" w:rsidRPr="004A17B6" w:rsidRDefault="00303E82" w:rsidP="00303E82">
      <w:r w:rsidRPr="004A17B6">
        <w:t>-3 -27 42</w:t>
      </w:r>
    </w:p>
    <w:p w:rsidR="00303E82" w:rsidRPr="004A17B6" w:rsidRDefault="00303E82" w:rsidP="00303E82">
      <w:r w:rsidRPr="004A17B6">
        <w:t>-48 -60 27</w:t>
      </w:r>
    </w:p>
    <w:p w:rsidR="00303E82" w:rsidRPr="004A17B6" w:rsidRDefault="00303E82" w:rsidP="00303E82">
      <w:r w:rsidRPr="004A17B6">
        <w:t>-39 -12 -6</w:t>
      </w:r>
    </w:p>
    <w:p w:rsidR="00303E82" w:rsidRPr="004A17B6" w:rsidRDefault="00303E82" w:rsidP="00303E82">
      <w:r w:rsidRPr="004A17B6">
        <w:t>-42 -3 -12</w:t>
      </w:r>
    </w:p>
    <w:p w:rsidR="00303E82" w:rsidRPr="004A17B6" w:rsidRDefault="00303E82" w:rsidP="00303E82">
      <w:r w:rsidRPr="004A17B6">
        <w:t>27 -3 48</w:t>
      </w:r>
    </w:p>
    <w:p w:rsidR="00303E82" w:rsidRPr="004A17B6" w:rsidRDefault="00303E82" w:rsidP="00303E82">
      <w:r w:rsidRPr="004A17B6">
        <w:t>-45 9 27</w:t>
      </w:r>
    </w:p>
    <w:p w:rsidR="00303E82" w:rsidRPr="004A17B6" w:rsidRDefault="00303E82" w:rsidP="00303E82">
      <w:r w:rsidRPr="004A17B6">
        <w:t>-57 12 30</w:t>
      </w:r>
    </w:p>
    <w:p w:rsidR="00303E82" w:rsidRPr="004A17B6" w:rsidRDefault="00303E82" w:rsidP="00303E82">
      <w:r w:rsidRPr="004A17B6">
        <w:t>45 12 21</w:t>
      </w:r>
    </w:p>
    <w:p w:rsidR="00303E82" w:rsidRPr="004A17B6" w:rsidRDefault="00303E82" w:rsidP="00303E82">
      <w:r w:rsidRPr="004A17B6">
        <w:t>12 3 60</w:t>
      </w:r>
    </w:p>
    <w:p w:rsidR="00303E82" w:rsidRPr="004A17B6" w:rsidRDefault="00303E82" w:rsidP="00303E82">
      <w:r w:rsidRPr="004A17B6">
        <w:t>-6 24 45</w:t>
      </w:r>
    </w:p>
    <w:p w:rsidR="00303E82" w:rsidRPr="004A17B6" w:rsidRDefault="00303E82" w:rsidP="00303E82">
      <w:r w:rsidRPr="004A17B6">
        <w:t>9 21 45</w:t>
      </w:r>
    </w:p>
    <w:p w:rsidR="00303E82" w:rsidRPr="004A17B6" w:rsidRDefault="00303E82" w:rsidP="00303E82">
      <w:r w:rsidRPr="004A17B6">
        <w:t>-30 24 -3</w:t>
      </w:r>
    </w:p>
    <w:p w:rsidR="00303E82" w:rsidRPr="004A17B6" w:rsidRDefault="00303E82" w:rsidP="00303E82">
      <w:r w:rsidRPr="004A17B6">
        <w:t>-42 18 -15</w:t>
      </w:r>
    </w:p>
    <w:p w:rsidR="00303E82" w:rsidRPr="004A17B6" w:rsidRDefault="00303E82" w:rsidP="00303E82">
      <w:r w:rsidRPr="004A17B6">
        <w:t>51 42 18</w:t>
      </w:r>
    </w:p>
    <w:p w:rsidR="00303E82" w:rsidRPr="004A17B6" w:rsidRDefault="00303E82" w:rsidP="00303E82">
      <w:r w:rsidRPr="004A17B6">
        <w:t>-36 33 -3</w:t>
      </w:r>
    </w:p>
    <w:p w:rsidR="00303E82" w:rsidRPr="004A17B6" w:rsidRDefault="00303E82" w:rsidP="00303E82">
      <w:r w:rsidRPr="004A17B6">
        <w:t>39 27 15</w:t>
      </w:r>
    </w:p>
    <w:p w:rsidR="00303E82" w:rsidRPr="004A17B6" w:rsidRDefault="00303E82" w:rsidP="00303E82">
      <w:r w:rsidRPr="004A17B6">
        <w:t>-15 -75 51</w:t>
      </w:r>
    </w:p>
    <w:p w:rsidR="00303E82" w:rsidRPr="004A17B6" w:rsidRDefault="00303E82" w:rsidP="00303E82">
      <w:r w:rsidRPr="004A17B6">
        <w:t>15 -75 54</w:t>
      </w:r>
    </w:p>
    <w:p w:rsidR="00303E82" w:rsidRPr="004A17B6" w:rsidRDefault="00303E82" w:rsidP="00303E82">
      <w:r w:rsidRPr="004A17B6">
        <w:t>24 -66 45</w:t>
      </w:r>
    </w:p>
    <w:p w:rsidR="00303E82" w:rsidRPr="004A17B6" w:rsidRDefault="00303E82" w:rsidP="00303E82">
      <w:r w:rsidRPr="004A17B6">
        <w:t>24 -60 39</w:t>
      </w:r>
    </w:p>
    <w:p w:rsidR="00303E82" w:rsidRPr="004A17B6" w:rsidRDefault="00303E82" w:rsidP="00303E82">
      <w:r w:rsidRPr="004A17B6">
        <w:t>33 -54 54</w:t>
      </w:r>
    </w:p>
    <w:p w:rsidR="00303E82" w:rsidRPr="004A17B6" w:rsidRDefault="00303E82" w:rsidP="00303E82">
      <w:r w:rsidRPr="004A17B6">
        <w:t>33 -39 42</w:t>
      </w:r>
    </w:p>
    <w:p w:rsidR="00303E82" w:rsidRPr="004A17B6" w:rsidRDefault="00303E82" w:rsidP="00303E82">
      <w:r w:rsidRPr="004A17B6">
        <w:t>-36 -39 48</w:t>
      </w:r>
    </w:p>
    <w:p w:rsidR="00303E82" w:rsidRPr="004A17B6" w:rsidRDefault="00303E82" w:rsidP="00303E82">
      <w:r w:rsidRPr="004A17B6">
        <w:t>-45 -69 -6</w:t>
      </w:r>
    </w:p>
    <w:p w:rsidR="00303E82" w:rsidRPr="004A17B6" w:rsidRDefault="00303E82" w:rsidP="00303E82">
      <w:r w:rsidRPr="004A17B6">
        <w:t>-45 -51 -12</w:t>
      </w:r>
    </w:p>
    <w:p w:rsidR="00303E82" w:rsidRPr="004A17B6" w:rsidRDefault="00303E82" w:rsidP="00303E82">
      <w:r w:rsidRPr="004A17B6">
        <w:t>48 -60 -9</w:t>
      </w:r>
    </w:p>
    <w:p w:rsidR="00303E82" w:rsidRPr="004A17B6" w:rsidRDefault="00303E82" w:rsidP="00303E82">
      <w:r w:rsidRPr="004A17B6">
        <w:t>33 -72 1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73394" w:rsidRPr="00A73394">
        <w:t>Wraga</w:t>
      </w:r>
      <w:r w:rsidR="00A73394">
        <w:t>, 2010</w:t>
      </w:r>
    </w:p>
    <w:p w:rsidR="00303E82" w:rsidRPr="004A17B6" w:rsidRDefault="00303E82" w:rsidP="00303E82">
      <w:r w:rsidRPr="004A17B6">
        <w:t>// Subjects=18</w:t>
      </w:r>
    </w:p>
    <w:p w:rsidR="00303E82" w:rsidRPr="004A17B6" w:rsidRDefault="00303E82" w:rsidP="00303E82">
      <w:r w:rsidRPr="004A17B6">
        <w:lastRenderedPageBreak/>
        <w:t>42 -57 -35</w:t>
      </w:r>
    </w:p>
    <w:p w:rsidR="00303E82" w:rsidRPr="004A17B6" w:rsidRDefault="00303E82" w:rsidP="00303E82">
      <w:r w:rsidRPr="004A17B6">
        <w:t>59 -20 12</w:t>
      </w:r>
    </w:p>
    <w:p w:rsidR="00303E82" w:rsidRPr="004A17B6" w:rsidRDefault="00303E82" w:rsidP="00303E82">
      <w:r w:rsidRPr="004A17B6">
        <w:t>30 -81 7</w:t>
      </w:r>
    </w:p>
    <w:p w:rsidR="00303E82" w:rsidRPr="004A17B6" w:rsidRDefault="00303E82" w:rsidP="00303E82">
      <w:r w:rsidRPr="004A17B6">
        <w:t>-39 -45 38</w:t>
      </w:r>
    </w:p>
    <w:p w:rsidR="00303E82" w:rsidRPr="004A17B6" w:rsidRDefault="00303E82" w:rsidP="00303E82">
      <w:r w:rsidRPr="004A17B6">
        <w:t>12 22 32</w:t>
      </w:r>
    </w:p>
    <w:p w:rsidR="00303E82" w:rsidRPr="004A17B6" w:rsidRDefault="00303E82" w:rsidP="00303E82">
      <w:r w:rsidRPr="004A17B6">
        <w:t>-39 43 -5</w:t>
      </w:r>
    </w:p>
    <w:p w:rsidR="00303E82" w:rsidRPr="004A17B6" w:rsidRDefault="00303E82" w:rsidP="00303E82">
      <w:r w:rsidRPr="004A17B6">
        <w:t>45 -54 44</w:t>
      </w:r>
    </w:p>
    <w:p w:rsidR="00303E82" w:rsidRPr="004A17B6" w:rsidRDefault="00303E82" w:rsidP="00303E82">
      <w:r w:rsidRPr="004A17B6">
        <w:t>-36 -76 -1</w:t>
      </w:r>
    </w:p>
    <w:p w:rsidR="00303E82" w:rsidRPr="004A17B6" w:rsidRDefault="00303E82" w:rsidP="00303E82">
      <w:r w:rsidRPr="004A17B6">
        <w:t>-41 14 -8</w:t>
      </w:r>
    </w:p>
    <w:p w:rsidR="00303E82" w:rsidRPr="004A17B6" w:rsidRDefault="00303E82" w:rsidP="00303E82">
      <w:r w:rsidRPr="004A17B6">
        <w:t>41 -6 3</w:t>
      </w:r>
    </w:p>
    <w:p w:rsidR="00303E82" w:rsidRPr="004A17B6" w:rsidRDefault="00303E82" w:rsidP="00303E82">
      <w:r w:rsidRPr="004A17B6">
        <w:t>-33 13 19</w:t>
      </w:r>
    </w:p>
    <w:p w:rsidR="00303E82" w:rsidRPr="004A17B6" w:rsidRDefault="00303E82" w:rsidP="00303E82">
      <w:r w:rsidRPr="004A17B6">
        <w:t>-21 -45 -31</w:t>
      </w:r>
    </w:p>
    <w:p w:rsidR="00303E82" w:rsidRPr="004A17B6" w:rsidRDefault="00303E82" w:rsidP="00303E82">
      <w:r w:rsidRPr="004A17B6">
        <w:t>-39 8 38</w:t>
      </w:r>
    </w:p>
    <w:p w:rsidR="00303E82" w:rsidRPr="004A17B6" w:rsidRDefault="00303E82" w:rsidP="00303E82">
      <w:r w:rsidRPr="004A17B6">
        <w:t>-39 44 14</w:t>
      </w:r>
    </w:p>
    <w:p w:rsidR="00303E82" w:rsidRPr="004A17B6" w:rsidRDefault="00303E82" w:rsidP="00303E82">
      <w:r w:rsidRPr="004A17B6">
        <w:t>-27 -80 29</w:t>
      </w:r>
    </w:p>
    <w:p w:rsidR="00303E82" w:rsidRPr="004A17B6" w:rsidRDefault="00303E82" w:rsidP="00303E82">
      <w:r w:rsidRPr="004A17B6">
        <w:t>-62 -48 30</w:t>
      </w:r>
    </w:p>
    <w:p w:rsidR="00303E82" w:rsidRPr="004A17B6" w:rsidRDefault="00303E82" w:rsidP="00303E82">
      <w:r w:rsidRPr="004A17B6">
        <w:t>-45 0 3</w:t>
      </w:r>
    </w:p>
    <w:p w:rsidR="00303E82" w:rsidRPr="004A17B6" w:rsidRDefault="00303E82" w:rsidP="00303E82">
      <w:r w:rsidRPr="004A17B6">
        <w:t>15 -37 -33</w:t>
      </w:r>
    </w:p>
    <w:p w:rsidR="00303E82" w:rsidRPr="004A17B6" w:rsidRDefault="00303E82" w:rsidP="00303E82">
      <w:r w:rsidRPr="004A17B6">
        <w:t>-36 -23 65</w:t>
      </w:r>
    </w:p>
    <w:p w:rsidR="00303E82" w:rsidRPr="004A17B6" w:rsidRDefault="00303E82" w:rsidP="00303E82">
      <w:r w:rsidRPr="004A17B6">
        <w:t>39 -23 65</w:t>
      </w:r>
    </w:p>
    <w:p w:rsidR="00303E82" w:rsidRPr="004A17B6" w:rsidRDefault="00303E82" w:rsidP="00303E82">
      <w:r w:rsidRPr="004A17B6">
        <w:t>65 -42 33</w:t>
      </w:r>
    </w:p>
    <w:p w:rsidR="00303E82" w:rsidRPr="004A17B6" w:rsidRDefault="00303E82" w:rsidP="00303E82">
      <w:r w:rsidRPr="004A17B6">
        <w:t>-15 -74 -22</w:t>
      </w:r>
    </w:p>
    <w:p w:rsidR="00303E82" w:rsidRPr="004A17B6" w:rsidRDefault="00303E82" w:rsidP="00303E82">
      <w:r w:rsidRPr="004A17B6">
        <w:t>-30 -71 -22</w:t>
      </w:r>
    </w:p>
    <w:p w:rsidR="00303E82" w:rsidRPr="004A17B6" w:rsidRDefault="00303E82" w:rsidP="00303E82">
      <w:r w:rsidRPr="004A17B6">
        <w:t>-3 -64 53</w:t>
      </w:r>
    </w:p>
    <w:p w:rsidR="00303E82" w:rsidRPr="004A17B6" w:rsidRDefault="00303E82" w:rsidP="00303E82">
      <w:r w:rsidRPr="004A17B6">
        <w:t>-56 -36 27</w:t>
      </w:r>
    </w:p>
    <w:p w:rsidR="00303E82" w:rsidRPr="004A17B6" w:rsidRDefault="00303E82" w:rsidP="00303E82">
      <w:r w:rsidRPr="004A17B6">
        <w:t>0 52 -8</w:t>
      </w:r>
    </w:p>
    <w:p w:rsidR="00303E82" w:rsidRPr="004A17B6" w:rsidRDefault="00303E82" w:rsidP="00303E82">
      <w:r w:rsidRPr="004A17B6">
        <w:t>12 -100 -10</w:t>
      </w:r>
    </w:p>
    <w:p w:rsidR="00303E82" w:rsidRPr="004A17B6" w:rsidRDefault="00303E82" w:rsidP="00303E82">
      <w:r w:rsidRPr="004A17B6">
        <w:t>62 -9 -15</w:t>
      </w:r>
    </w:p>
    <w:p w:rsidR="00303E82" w:rsidRPr="004A17B6" w:rsidRDefault="00303E82" w:rsidP="00303E82">
      <w:r w:rsidRPr="004A17B6">
        <w:t>12 50 17</w:t>
      </w:r>
    </w:p>
    <w:p w:rsidR="00303E82" w:rsidRPr="004A17B6" w:rsidRDefault="00303E82" w:rsidP="00303E82">
      <w:r w:rsidRPr="004A17B6">
        <w:t>-3 -29 62</w:t>
      </w:r>
    </w:p>
    <w:p w:rsidR="00303E82" w:rsidRPr="004A17B6" w:rsidRDefault="00303E82" w:rsidP="00303E82">
      <w:r w:rsidRPr="004A17B6">
        <w:t>21 22 38</w:t>
      </w:r>
    </w:p>
    <w:p w:rsidR="00303E82" w:rsidRPr="004A17B6" w:rsidRDefault="00303E82" w:rsidP="00303E82">
      <w:r w:rsidRPr="004A17B6">
        <w:t>3 -60 17</w:t>
      </w:r>
    </w:p>
    <w:p w:rsidR="00303E82" w:rsidRPr="004A17B6" w:rsidRDefault="00303E82" w:rsidP="00303E82">
      <w:r w:rsidRPr="004A17B6">
        <w:t>15 -45 33</w:t>
      </w:r>
    </w:p>
    <w:p w:rsidR="00303E82" w:rsidRPr="004A17B6" w:rsidRDefault="00303E82" w:rsidP="00303E82">
      <w:r w:rsidRPr="004A17B6">
        <w:t>-6 62 19</w:t>
      </w:r>
    </w:p>
    <w:p w:rsidR="00303E82" w:rsidRPr="004A17B6" w:rsidRDefault="00303E82" w:rsidP="00303E82">
      <w:r w:rsidRPr="004A17B6">
        <w:t>21 34 39</w:t>
      </w:r>
    </w:p>
    <w:p w:rsidR="00303E82" w:rsidRPr="004A17B6" w:rsidRDefault="00303E82" w:rsidP="00303E82">
      <w:r w:rsidRPr="004A17B6">
        <w:t>24 37 48</w:t>
      </w:r>
    </w:p>
    <w:p w:rsidR="00303E82" w:rsidRPr="004A17B6" w:rsidRDefault="00303E82" w:rsidP="00303E82">
      <w:r w:rsidRPr="004A17B6">
        <w:t>48 -71 28</w:t>
      </w:r>
    </w:p>
    <w:p w:rsidR="00303E82" w:rsidRPr="004A17B6" w:rsidRDefault="00303E82" w:rsidP="00303E82">
      <w:r w:rsidRPr="004A17B6">
        <w:t>6 -22 26</w:t>
      </w:r>
    </w:p>
    <w:p w:rsidR="00303E82" w:rsidRPr="004A17B6" w:rsidRDefault="00303E82" w:rsidP="00303E82">
      <w:r w:rsidRPr="004A17B6">
        <w:t>-12 -34 58</w:t>
      </w:r>
    </w:p>
    <w:p w:rsidR="00303E82" w:rsidRPr="004A17B6" w:rsidRDefault="00303E82" w:rsidP="00303E82">
      <w:r w:rsidRPr="004A17B6">
        <w:t>4 -18 64</w:t>
      </w:r>
    </w:p>
    <w:p w:rsidR="00303E82" w:rsidRPr="004A17B6" w:rsidRDefault="00303E82" w:rsidP="00303E82">
      <w:r w:rsidRPr="004A17B6">
        <w:t>33 36 20</w:t>
      </w:r>
    </w:p>
    <w:p w:rsidR="00303E82" w:rsidRPr="004A17B6" w:rsidRDefault="00303E82" w:rsidP="00303E82">
      <w:r w:rsidRPr="004A17B6">
        <w:t>9 -99 0</w:t>
      </w:r>
    </w:p>
    <w:p w:rsidR="00303E82" w:rsidRPr="004A17B6" w:rsidRDefault="00303E82" w:rsidP="00303E82">
      <w:r w:rsidRPr="004A17B6">
        <w:t>18 -29 37</w:t>
      </w:r>
    </w:p>
    <w:p w:rsidR="00303E82" w:rsidRPr="004A17B6" w:rsidRDefault="00303E82" w:rsidP="00303E82">
      <w:r w:rsidRPr="004A17B6">
        <w:t>-30 -53 -10</w:t>
      </w:r>
    </w:p>
    <w:p w:rsidR="00303E82" w:rsidRPr="004A17B6" w:rsidRDefault="00303E82" w:rsidP="00303E82">
      <w:r w:rsidRPr="004A17B6">
        <w:lastRenderedPageBreak/>
        <w:t>-12 -34 58</w:t>
      </w:r>
    </w:p>
    <w:p w:rsidR="00303E82" w:rsidRPr="004A17B6" w:rsidRDefault="00303E82" w:rsidP="00303E82">
      <w:r w:rsidRPr="004A17B6">
        <w:t>-6 -20 67</w:t>
      </w:r>
    </w:p>
    <w:p w:rsidR="00303E82" w:rsidRPr="004A17B6" w:rsidRDefault="00303E82" w:rsidP="00303E82">
      <w:r w:rsidRPr="004A17B6">
        <w:t>56 5 -18</w:t>
      </w:r>
    </w:p>
    <w:p w:rsidR="00303E82" w:rsidRPr="004A17B6" w:rsidRDefault="00303E82" w:rsidP="00303E82">
      <w:r w:rsidRPr="004A17B6">
        <w:t>-33 13 -31</w:t>
      </w:r>
    </w:p>
    <w:p w:rsidR="00303E82" w:rsidRPr="004A17B6" w:rsidRDefault="00303E82" w:rsidP="00303E82">
      <w:r w:rsidRPr="004A17B6">
        <w:t>12 -100 -1</w:t>
      </w:r>
    </w:p>
    <w:p w:rsidR="00303E82" w:rsidRPr="004A17B6" w:rsidRDefault="00303E82" w:rsidP="00303E82">
      <w:r w:rsidRPr="004A17B6">
        <w:t>33 45 3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73394" w:rsidRPr="00A73394">
        <w:t>Johnston</w:t>
      </w:r>
      <w:r w:rsidR="00A73394">
        <w:t>, 2004</w:t>
      </w:r>
    </w:p>
    <w:p w:rsidR="00303E82" w:rsidRPr="004A17B6" w:rsidRDefault="00303E82" w:rsidP="00303E82">
      <w:r w:rsidRPr="004A17B6">
        <w:t>// Subjects=9</w:t>
      </w:r>
    </w:p>
    <w:p w:rsidR="00303E82" w:rsidRPr="004A17B6" w:rsidRDefault="00303E82" w:rsidP="00303E82">
      <w:r w:rsidRPr="004A17B6">
        <w:t>6 -62 58</w:t>
      </w:r>
    </w:p>
    <w:p w:rsidR="00303E82" w:rsidRPr="004A17B6" w:rsidRDefault="00303E82" w:rsidP="00303E82">
      <w:r w:rsidRPr="004A17B6">
        <w:t>2 14 54</w:t>
      </w:r>
    </w:p>
    <w:p w:rsidR="00303E82" w:rsidRPr="004A17B6" w:rsidRDefault="00303E82" w:rsidP="00303E82">
      <w:r w:rsidRPr="004A17B6">
        <w:t>-42 18 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D23E42" w:rsidRPr="00D23E42">
        <w:t>Jordan</w:t>
      </w:r>
      <w:r w:rsidR="00D23E42">
        <w:t>, 2001</w:t>
      </w:r>
    </w:p>
    <w:p w:rsidR="00303E82" w:rsidRPr="004A17B6" w:rsidRDefault="00303E82" w:rsidP="00303E82">
      <w:r w:rsidRPr="004A17B6">
        <w:t>// Subjects=9</w:t>
      </w:r>
    </w:p>
    <w:p w:rsidR="00303E82" w:rsidRPr="004A17B6" w:rsidRDefault="00303E82" w:rsidP="00303E82">
      <w:r w:rsidRPr="004A17B6">
        <w:t>-28 -64 48</w:t>
      </w:r>
    </w:p>
    <w:p w:rsidR="00303E82" w:rsidRPr="004A17B6" w:rsidRDefault="00303E82" w:rsidP="00303E82">
      <w:r w:rsidRPr="004A17B6">
        <w:t>28 -64 48</w:t>
      </w:r>
    </w:p>
    <w:p w:rsidR="00303E82" w:rsidRPr="004A17B6" w:rsidRDefault="00303E82" w:rsidP="00303E82">
      <w:r w:rsidRPr="004A17B6">
        <w:t>32 -80 16</w:t>
      </w:r>
    </w:p>
    <w:p w:rsidR="00303E82" w:rsidRPr="004A17B6" w:rsidRDefault="00303E82" w:rsidP="00303E82">
      <w:r w:rsidRPr="004A17B6">
        <w:t>36 -80 0</w:t>
      </w:r>
    </w:p>
    <w:p w:rsidR="00303E82" w:rsidRPr="004A17B6" w:rsidRDefault="00303E82" w:rsidP="00303E82">
      <w:r w:rsidRPr="004A17B6">
        <w:t>48 8 24</w:t>
      </w:r>
    </w:p>
    <w:p w:rsidR="00303E82" w:rsidRPr="004A17B6" w:rsidRDefault="00303E82" w:rsidP="00303E82">
      <w:r w:rsidRPr="004A17B6">
        <w:t>40 -64 -28</w:t>
      </w:r>
    </w:p>
    <w:p w:rsidR="00303E82" w:rsidRPr="004A17B6" w:rsidRDefault="00303E82" w:rsidP="00303E82">
      <w:r w:rsidRPr="004A17B6">
        <w:t>-28 -64 48</w:t>
      </w:r>
    </w:p>
    <w:p w:rsidR="00303E82" w:rsidRPr="004A17B6" w:rsidRDefault="00303E82" w:rsidP="00303E82">
      <w:r w:rsidRPr="004A17B6">
        <w:t>24 -68 48</w:t>
      </w:r>
    </w:p>
    <w:p w:rsidR="00303E82" w:rsidRPr="004A17B6" w:rsidRDefault="00303E82" w:rsidP="00303E82">
      <w:r w:rsidRPr="004A17B6">
        <w:t>32 -80 16</w:t>
      </w:r>
    </w:p>
    <w:p w:rsidR="00303E82" w:rsidRPr="004A17B6" w:rsidRDefault="00303E82" w:rsidP="00303E82">
      <w:r w:rsidRPr="004A17B6">
        <w:t>44 -64 -16</w:t>
      </w:r>
    </w:p>
    <w:p w:rsidR="00303E82" w:rsidRPr="004A17B6" w:rsidRDefault="00303E82" w:rsidP="00303E82">
      <w:r w:rsidRPr="004A17B6">
        <w:t>52 8 28</w:t>
      </w:r>
    </w:p>
    <w:p w:rsidR="00303E82" w:rsidRPr="004A17B6" w:rsidRDefault="00303E82" w:rsidP="00303E82">
      <w:r w:rsidRPr="004A17B6">
        <w:t>-32 -4 44</w:t>
      </w:r>
    </w:p>
    <w:p w:rsidR="00303E82" w:rsidRPr="004A17B6" w:rsidRDefault="00303E82" w:rsidP="00303E82">
      <w:r w:rsidRPr="004A17B6">
        <w:t>44 -4 56</w:t>
      </w:r>
    </w:p>
    <w:p w:rsidR="00303E82" w:rsidRPr="004A17B6" w:rsidRDefault="00303E82" w:rsidP="00303E82">
      <w:r w:rsidRPr="004A17B6">
        <w:t>-28 -64 48</w:t>
      </w:r>
    </w:p>
    <w:p w:rsidR="00303E82" w:rsidRPr="004A17B6" w:rsidRDefault="00303E82" w:rsidP="00303E82">
      <w:r w:rsidRPr="004A17B6">
        <w:t>24 -68 48</w:t>
      </w:r>
    </w:p>
    <w:p w:rsidR="00303E82" w:rsidRPr="004A17B6" w:rsidRDefault="00303E82" w:rsidP="00303E82">
      <w:r w:rsidRPr="004A17B6">
        <w:t>32 -80 16</w:t>
      </w:r>
    </w:p>
    <w:p w:rsidR="00303E82" w:rsidRPr="004A17B6" w:rsidRDefault="00303E82" w:rsidP="00303E82">
      <w:r w:rsidRPr="004A17B6">
        <w:t>44 -64 -16</w:t>
      </w:r>
    </w:p>
    <w:p w:rsidR="00303E82" w:rsidRPr="004A17B6" w:rsidRDefault="00303E82" w:rsidP="00303E82">
      <w:r w:rsidRPr="004A17B6">
        <w:t>48 8 24</w:t>
      </w:r>
    </w:p>
    <w:p w:rsidR="00303E82" w:rsidRPr="004A17B6" w:rsidRDefault="00303E82" w:rsidP="00303E82">
      <w:r w:rsidRPr="004A17B6">
        <w:t>32 -64 48</w:t>
      </w:r>
    </w:p>
    <w:p w:rsidR="00303E82" w:rsidRPr="004A17B6" w:rsidRDefault="00303E82" w:rsidP="00303E82">
      <w:r w:rsidRPr="004A17B6">
        <w:t>-48 -32 48</w:t>
      </w:r>
    </w:p>
    <w:p w:rsidR="00303E82" w:rsidRPr="004A17B6" w:rsidRDefault="00303E82" w:rsidP="00303E82">
      <w:r w:rsidRPr="004A17B6">
        <w:t>-40 -12 56</w:t>
      </w:r>
    </w:p>
    <w:p w:rsidR="00303E82" w:rsidRPr="004A17B6" w:rsidRDefault="00303E82" w:rsidP="00303E82">
      <w:r w:rsidRPr="004A17B6">
        <w:t>36 -60 -32</w:t>
      </w:r>
    </w:p>
    <w:p w:rsidR="00303E82" w:rsidRPr="004A17B6" w:rsidRDefault="00303E82" w:rsidP="00303E82">
      <w:r w:rsidRPr="004A17B6">
        <w:t>28 -68 48</w:t>
      </w:r>
    </w:p>
    <w:p w:rsidR="00303E82" w:rsidRPr="004A17B6" w:rsidRDefault="00303E82" w:rsidP="00303E82">
      <w:r w:rsidRPr="004A17B6">
        <w:t>48 8 24</w:t>
      </w:r>
    </w:p>
    <w:p w:rsidR="00303E82" w:rsidRPr="004A17B6" w:rsidRDefault="00303E82" w:rsidP="00303E82">
      <w:r w:rsidRPr="004A17B6">
        <w:t>32 -76 -24</w:t>
      </w:r>
    </w:p>
    <w:p w:rsidR="00303E82" w:rsidRPr="004A17B6" w:rsidRDefault="00303E82" w:rsidP="00303E82">
      <w:r w:rsidRPr="004A17B6">
        <w:t>32 -80 16</w:t>
      </w:r>
    </w:p>
    <w:p w:rsidR="00303E82" w:rsidRPr="004A17B6" w:rsidRDefault="00303E82" w:rsidP="00303E82">
      <w:r w:rsidRPr="004A17B6">
        <w:t>-28 -64 48</w:t>
      </w:r>
    </w:p>
    <w:p w:rsidR="00303E82" w:rsidRPr="004A17B6" w:rsidRDefault="00303E82" w:rsidP="00303E82">
      <w:r w:rsidRPr="004A17B6">
        <w:t>36 -52 52</w:t>
      </w:r>
    </w:p>
    <w:p w:rsidR="00303E82" w:rsidRPr="004A17B6" w:rsidRDefault="00303E82" w:rsidP="00303E82">
      <w:r w:rsidRPr="004A17B6">
        <w:t>-24 -64 48</w:t>
      </w:r>
    </w:p>
    <w:p w:rsidR="00303E82" w:rsidRPr="004A17B6" w:rsidRDefault="00303E82" w:rsidP="00303E82">
      <w:r w:rsidRPr="004A17B6">
        <w:lastRenderedPageBreak/>
        <w:t>24 -56 56</w:t>
      </w:r>
    </w:p>
    <w:p w:rsidR="00303E82" w:rsidRPr="004A17B6" w:rsidRDefault="00303E82" w:rsidP="00303E82">
      <w:r w:rsidRPr="004A17B6">
        <w:t>32 -48 44</w:t>
      </w:r>
    </w:p>
    <w:p w:rsidR="00303E82" w:rsidRPr="004A17B6" w:rsidRDefault="00303E82" w:rsidP="00303E82">
      <w:r w:rsidRPr="004A17B6">
        <w:t>-32 -4 40</w:t>
      </w:r>
    </w:p>
    <w:p w:rsidR="00303E82" w:rsidRPr="004A17B6" w:rsidRDefault="00303E82" w:rsidP="00303E82">
      <w:r w:rsidRPr="004A17B6">
        <w:t>-24 -64 48</w:t>
      </w:r>
    </w:p>
    <w:p w:rsidR="00303E82" w:rsidRPr="004A17B6" w:rsidRDefault="00303E82" w:rsidP="00303E82">
      <w:r w:rsidRPr="004A17B6">
        <w:t>24 -56 56</w:t>
      </w:r>
    </w:p>
    <w:p w:rsidR="00303E82" w:rsidRPr="004A17B6" w:rsidRDefault="00303E82" w:rsidP="00303E82">
      <w:r w:rsidRPr="004A17B6">
        <w:t>-28 -64 48</w:t>
      </w:r>
    </w:p>
    <w:p w:rsidR="00303E82" w:rsidRPr="004A17B6" w:rsidRDefault="00303E82" w:rsidP="00303E82">
      <w:r w:rsidRPr="004A17B6">
        <w:t>24 -64 4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6652F7" w:rsidRPr="006652F7">
        <w:t>Seurinck</w:t>
      </w:r>
      <w:r w:rsidR="006652F7">
        <w:t>, 2005</w:t>
      </w:r>
    </w:p>
    <w:p w:rsidR="00303E82" w:rsidRPr="004A17B6" w:rsidRDefault="00303E82" w:rsidP="00303E82">
      <w:r w:rsidRPr="004A17B6">
        <w:t>// Subjects=24</w:t>
      </w:r>
    </w:p>
    <w:p w:rsidR="00303E82" w:rsidRPr="004A17B6" w:rsidRDefault="00303E82" w:rsidP="00303E82">
      <w:r w:rsidRPr="004A17B6">
        <w:t>26 -1 52</w:t>
      </w:r>
    </w:p>
    <w:p w:rsidR="00303E82" w:rsidRPr="004A17B6" w:rsidRDefault="00303E82" w:rsidP="00303E82">
      <w:r w:rsidRPr="004A17B6">
        <w:t>-20 -3 57</w:t>
      </w:r>
    </w:p>
    <w:p w:rsidR="00303E82" w:rsidRPr="004A17B6" w:rsidRDefault="00303E82" w:rsidP="00303E82">
      <w:r w:rsidRPr="004A17B6">
        <w:t>-48 7 29</w:t>
      </w:r>
    </w:p>
    <w:p w:rsidR="00303E82" w:rsidRPr="004A17B6" w:rsidRDefault="00303E82" w:rsidP="00303E82">
      <w:r w:rsidRPr="004A17B6">
        <w:t>51 5 20</w:t>
      </w:r>
    </w:p>
    <w:p w:rsidR="00303E82" w:rsidRPr="004A17B6" w:rsidRDefault="00303E82" w:rsidP="00303E82">
      <w:r w:rsidRPr="004A17B6">
        <w:t>22 -53 58</w:t>
      </w:r>
    </w:p>
    <w:p w:rsidR="00303E82" w:rsidRPr="004A17B6" w:rsidRDefault="00303E82" w:rsidP="00303E82">
      <w:r w:rsidRPr="004A17B6">
        <w:t>36 -35 40</w:t>
      </w:r>
    </w:p>
    <w:p w:rsidR="00303E82" w:rsidRPr="004A17B6" w:rsidRDefault="00303E82" w:rsidP="00303E82">
      <w:r w:rsidRPr="004A17B6">
        <w:t>-20 -48 54</w:t>
      </w:r>
    </w:p>
    <w:p w:rsidR="00303E82" w:rsidRPr="004A17B6" w:rsidRDefault="00303E82" w:rsidP="00303E82">
      <w:r w:rsidRPr="004A17B6">
        <w:t>-38 -35 39</w:t>
      </w:r>
    </w:p>
    <w:p w:rsidR="00303E82" w:rsidRPr="004A17B6" w:rsidRDefault="00303E82" w:rsidP="00303E82">
      <w:r w:rsidRPr="004A17B6">
        <w:t>42 -64 7</w:t>
      </w:r>
    </w:p>
    <w:p w:rsidR="00303E82" w:rsidRPr="004A17B6" w:rsidRDefault="00303E82" w:rsidP="00303E82">
      <w:r w:rsidRPr="004A17B6">
        <w:t>-44 -70 7</w:t>
      </w:r>
    </w:p>
    <w:p w:rsidR="00303E82" w:rsidRPr="004A17B6" w:rsidRDefault="00303E82" w:rsidP="00303E82">
      <w:r w:rsidRPr="004A17B6">
        <w:t>42 -72 7</w:t>
      </w:r>
    </w:p>
    <w:p w:rsidR="00303E82" w:rsidRPr="004A17B6" w:rsidRDefault="00303E82" w:rsidP="00303E82">
      <w:r w:rsidRPr="004A17B6">
        <w:t>34 -82 -3</w:t>
      </w:r>
    </w:p>
    <w:p w:rsidR="00303E82" w:rsidRPr="004A17B6" w:rsidRDefault="00303E82" w:rsidP="00303E82">
      <w:r w:rsidRPr="004A17B6">
        <w:t>-42 -72 -3</w:t>
      </w:r>
    </w:p>
    <w:p w:rsidR="00303E82" w:rsidRPr="004A17B6" w:rsidRDefault="00303E82" w:rsidP="00303E82">
      <w:r w:rsidRPr="004A17B6">
        <w:t>-34 -82 -3</w:t>
      </w:r>
    </w:p>
    <w:p w:rsidR="00303E82" w:rsidRPr="004A17B6" w:rsidRDefault="00303E82" w:rsidP="00303E82">
      <w:r w:rsidRPr="004A17B6">
        <w:t>-24 -3 55</w:t>
      </w:r>
    </w:p>
    <w:p w:rsidR="00303E82" w:rsidRPr="004A17B6" w:rsidRDefault="00303E82" w:rsidP="00303E82">
      <w:r w:rsidRPr="004A17B6">
        <w:t>28 -1 57</w:t>
      </w:r>
    </w:p>
    <w:p w:rsidR="00303E82" w:rsidRPr="004A17B6" w:rsidRDefault="00303E82" w:rsidP="00303E82">
      <w:r w:rsidRPr="004A17B6">
        <w:t>-24 -57 58</w:t>
      </w:r>
    </w:p>
    <w:p w:rsidR="00303E82" w:rsidRPr="004A17B6" w:rsidRDefault="00303E82" w:rsidP="00303E82">
      <w:r w:rsidRPr="004A17B6">
        <w:t>-46 -33 42</w:t>
      </w:r>
    </w:p>
    <w:p w:rsidR="00303E82" w:rsidRPr="004A17B6" w:rsidRDefault="00303E82" w:rsidP="00303E82">
      <w:r w:rsidRPr="004A17B6">
        <w:t>24 -55 60</w:t>
      </w:r>
    </w:p>
    <w:p w:rsidR="00303E82" w:rsidRPr="004A17B6" w:rsidRDefault="00303E82" w:rsidP="00303E82">
      <w:r w:rsidRPr="004A17B6">
        <w:t>36 -40 50</w:t>
      </w:r>
    </w:p>
    <w:p w:rsidR="00303E82" w:rsidRPr="004A17B6" w:rsidRDefault="00303E82" w:rsidP="00303E82">
      <w:r w:rsidRPr="004A17B6">
        <w:t>-40 -70 -2</w:t>
      </w:r>
    </w:p>
    <w:p w:rsidR="00303E82" w:rsidRPr="004A17B6" w:rsidRDefault="00303E82" w:rsidP="00303E82">
      <w:r w:rsidRPr="004A17B6">
        <w:t>-28 -80 -13</w:t>
      </w:r>
    </w:p>
    <w:p w:rsidR="00303E82" w:rsidRPr="004A17B6" w:rsidRDefault="00303E82" w:rsidP="00303E82">
      <w:r w:rsidRPr="004A17B6">
        <w:t>28 -76 -11</w:t>
      </w:r>
    </w:p>
    <w:p w:rsidR="00303E82" w:rsidRPr="004A17B6" w:rsidRDefault="00303E82" w:rsidP="00303E82">
      <w:r w:rsidRPr="004A17B6">
        <w:t>38 -80 -8</w:t>
      </w:r>
    </w:p>
    <w:p w:rsidR="00303E82" w:rsidRPr="004A17B6" w:rsidRDefault="00303E82" w:rsidP="00303E82">
      <w:r w:rsidRPr="004A17B6">
        <w:t>24 -1 53</w:t>
      </w:r>
    </w:p>
    <w:p w:rsidR="00303E82" w:rsidRPr="004A17B6" w:rsidRDefault="00303E82" w:rsidP="00303E82">
      <w:r w:rsidRPr="004A17B6">
        <w:t>-20 -3 48</w:t>
      </w:r>
    </w:p>
    <w:p w:rsidR="00303E82" w:rsidRPr="004A17B6" w:rsidRDefault="00303E82" w:rsidP="00303E82">
      <w:r w:rsidRPr="004A17B6">
        <w:t>10 -55 62</w:t>
      </w:r>
    </w:p>
    <w:p w:rsidR="00303E82" w:rsidRPr="004A17B6" w:rsidRDefault="00303E82" w:rsidP="00303E82">
      <w:r w:rsidRPr="004A17B6">
        <w:t>30 -44 54</w:t>
      </w:r>
    </w:p>
    <w:p w:rsidR="00303E82" w:rsidRPr="004A17B6" w:rsidRDefault="00303E82" w:rsidP="00303E82">
      <w:r w:rsidRPr="004A17B6">
        <w:t>-26 -53 60</w:t>
      </w:r>
    </w:p>
    <w:p w:rsidR="00303E82" w:rsidRPr="004A17B6" w:rsidRDefault="00303E82" w:rsidP="00303E82">
      <w:r w:rsidRPr="004A17B6">
        <w:t>-28 -48 54</w:t>
      </w:r>
    </w:p>
    <w:p w:rsidR="00303E82" w:rsidRPr="004A17B6" w:rsidRDefault="00303E82" w:rsidP="00303E82">
      <w:r w:rsidRPr="004A17B6">
        <w:t>-24 -3 57</w:t>
      </w:r>
    </w:p>
    <w:p w:rsidR="00303E82" w:rsidRPr="004A17B6" w:rsidRDefault="00303E82" w:rsidP="00303E82">
      <w:r w:rsidRPr="004A17B6">
        <w:t>28 1 53</w:t>
      </w:r>
    </w:p>
    <w:p w:rsidR="00303E82" w:rsidRPr="004A17B6" w:rsidRDefault="00303E82" w:rsidP="00303E82">
      <w:r w:rsidRPr="004A17B6">
        <w:t>-12 -61 58</w:t>
      </w:r>
    </w:p>
    <w:p w:rsidR="00303E82" w:rsidRPr="004A17B6" w:rsidRDefault="00303E82" w:rsidP="00303E82">
      <w:r w:rsidRPr="004A17B6">
        <w:t>-48 -29 46</w:t>
      </w:r>
    </w:p>
    <w:p w:rsidR="00303E82" w:rsidRPr="004A17B6" w:rsidRDefault="00303E82" w:rsidP="00303E82">
      <w:r w:rsidRPr="004A17B6">
        <w:lastRenderedPageBreak/>
        <w:t>14 -60 58</w:t>
      </w:r>
    </w:p>
    <w:p w:rsidR="00303E82" w:rsidRPr="004A17B6" w:rsidRDefault="00303E82" w:rsidP="00303E82">
      <w:r w:rsidRPr="004A17B6">
        <w:t>36 -39 41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50303C" w:rsidRPr="0050303C">
        <w:t>Creem-Regehr</w:t>
      </w:r>
      <w:r w:rsidR="0050303C">
        <w:t>, 2007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-38 -88 -4</w:t>
      </w:r>
    </w:p>
    <w:p w:rsidR="00303E82" w:rsidRPr="004A17B6" w:rsidRDefault="00303E82" w:rsidP="00303E82">
      <w:r w:rsidRPr="004A17B6">
        <w:t>30 -88 -6</w:t>
      </w:r>
    </w:p>
    <w:p w:rsidR="00303E82" w:rsidRPr="004A17B6" w:rsidRDefault="00303E82" w:rsidP="00303E82">
      <w:r w:rsidRPr="004A17B6">
        <w:t>-30 -6 62</w:t>
      </w:r>
    </w:p>
    <w:p w:rsidR="00303E82" w:rsidRPr="004A17B6" w:rsidRDefault="00303E82" w:rsidP="00303E82">
      <w:r w:rsidRPr="004A17B6">
        <w:t>-4 -80 -20</w:t>
      </w:r>
    </w:p>
    <w:p w:rsidR="00303E82" w:rsidRPr="004A17B6" w:rsidRDefault="00303E82" w:rsidP="00303E82">
      <w:r w:rsidRPr="004A17B6">
        <w:t>12 -80 -24</w:t>
      </w:r>
    </w:p>
    <w:p w:rsidR="00303E82" w:rsidRPr="004A17B6" w:rsidRDefault="00303E82" w:rsidP="00303E82">
      <w:r w:rsidRPr="004A17B6">
        <w:t>4 -74 -16</w:t>
      </w:r>
    </w:p>
    <w:p w:rsidR="00303E82" w:rsidRPr="004A17B6" w:rsidRDefault="00303E82" w:rsidP="00303E82">
      <w:r w:rsidRPr="004A17B6">
        <w:t>-38 -40 40</w:t>
      </w:r>
    </w:p>
    <w:p w:rsidR="00303E82" w:rsidRPr="004A17B6" w:rsidRDefault="00303E82" w:rsidP="00303E82">
      <w:r w:rsidRPr="004A17B6">
        <w:t>-34 30 0</w:t>
      </w:r>
    </w:p>
    <w:p w:rsidR="00303E82" w:rsidRPr="004A17B6" w:rsidRDefault="00303E82" w:rsidP="00303E82">
      <w:r w:rsidRPr="004A17B6">
        <w:t>-26 32 6</w:t>
      </w:r>
    </w:p>
    <w:p w:rsidR="00303E82" w:rsidRPr="004A17B6" w:rsidRDefault="00303E82" w:rsidP="00303E82">
      <w:r w:rsidRPr="004A17B6">
        <w:t>-54 2 30</w:t>
      </w:r>
    </w:p>
    <w:p w:rsidR="00303E82" w:rsidRPr="004A17B6" w:rsidRDefault="00303E82" w:rsidP="00303E82">
      <w:r w:rsidRPr="004A17B6">
        <w:t>-4 10 48</w:t>
      </w:r>
    </w:p>
    <w:p w:rsidR="00303E82" w:rsidRPr="004A17B6" w:rsidRDefault="00303E82" w:rsidP="00303E82">
      <w:r w:rsidRPr="004A17B6">
        <w:t>-20 -72 50</w:t>
      </w:r>
    </w:p>
    <w:p w:rsidR="00303E82" w:rsidRPr="004A17B6" w:rsidRDefault="00303E82" w:rsidP="00303E82">
      <w:r w:rsidRPr="004A17B6">
        <w:t>30 -32 -2</w:t>
      </w:r>
    </w:p>
    <w:p w:rsidR="00303E82" w:rsidRPr="004A17B6" w:rsidRDefault="00303E82" w:rsidP="00303E82">
      <w:r w:rsidRPr="004A17B6">
        <w:t>28 -64 52</w:t>
      </w:r>
    </w:p>
    <w:p w:rsidR="00303E82" w:rsidRPr="004A17B6" w:rsidRDefault="00303E82" w:rsidP="00303E82">
      <w:r w:rsidRPr="004A17B6">
        <w:t>32 -68 26</w:t>
      </w:r>
    </w:p>
    <w:p w:rsidR="00303E82" w:rsidRPr="004A17B6" w:rsidRDefault="00303E82" w:rsidP="00303E82">
      <w:r w:rsidRPr="004A17B6">
        <w:t>-40 -88 -4</w:t>
      </w:r>
    </w:p>
    <w:p w:rsidR="00303E82" w:rsidRPr="004A17B6" w:rsidRDefault="00303E82" w:rsidP="00303E82">
      <w:r w:rsidRPr="004A17B6">
        <w:t>30 -88 -10</w:t>
      </w:r>
    </w:p>
    <w:p w:rsidR="00303E82" w:rsidRPr="004A17B6" w:rsidRDefault="00303E82" w:rsidP="00303E82">
      <w:r w:rsidRPr="004A17B6">
        <w:t>8 -70 -24</w:t>
      </w:r>
    </w:p>
    <w:p w:rsidR="00303E82" w:rsidRPr="004A17B6" w:rsidRDefault="00303E82" w:rsidP="00303E82">
      <w:r w:rsidRPr="004A17B6">
        <w:t>-6 -24 -8</w:t>
      </w:r>
    </w:p>
    <w:p w:rsidR="00303E82" w:rsidRPr="004A17B6" w:rsidRDefault="00303E82" w:rsidP="00303E82">
      <w:r w:rsidRPr="004A17B6">
        <w:t>32 -54 56</w:t>
      </w:r>
    </w:p>
    <w:p w:rsidR="00303E82" w:rsidRPr="004A17B6" w:rsidRDefault="00303E82" w:rsidP="00303E82">
      <w:r w:rsidRPr="004A17B6">
        <w:t>28 -64 44</w:t>
      </w:r>
    </w:p>
    <w:p w:rsidR="00303E82" w:rsidRPr="004A17B6" w:rsidRDefault="00303E82" w:rsidP="00303E82">
      <w:r w:rsidRPr="004A17B6">
        <w:t>28 -34 0</w:t>
      </w:r>
    </w:p>
    <w:p w:rsidR="00303E82" w:rsidRPr="004A17B6" w:rsidRDefault="00303E82" w:rsidP="00303E82">
      <w:r w:rsidRPr="004A17B6">
        <w:t>-26 -32 -6</w:t>
      </w:r>
    </w:p>
    <w:p w:rsidR="00303E82" w:rsidRPr="004A17B6" w:rsidRDefault="00303E82" w:rsidP="00303E82">
      <w:r w:rsidRPr="004A17B6">
        <w:t>-36 -30 34</w:t>
      </w:r>
    </w:p>
    <w:p w:rsidR="00303E82" w:rsidRPr="004A17B6" w:rsidRDefault="00303E82" w:rsidP="00303E82">
      <w:r w:rsidRPr="004A17B6">
        <w:t>34 -74 26</w:t>
      </w:r>
    </w:p>
    <w:p w:rsidR="00303E82" w:rsidRPr="004A17B6" w:rsidRDefault="00303E82" w:rsidP="00303E82">
      <w:r w:rsidRPr="004A17B6">
        <w:t>-34 -78 14</w:t>
      </w:r>
    </w:p>
    <w:p w:rsidR="00303E82" w:rsidRPr="004A17B6" w:rsidRDefault="00303E82" w:rsidP="00303E82">
      <w:r w:rsidRPr="004A17B6">
        <w:t>-14 -62 54</w:t>
      </w:r>
    </w:p>
    <w:p w:rsidR="00303E82" w:rsidRPr="004A17B6" w:rsidRDefault="00303E82" w:rsidP="00303E82">
      <w:r w:rsidRPr="004A17B6">
        <w:t>38 -74 16</w:t>
      </w:r>
    </w:p>
    <w:p w:rsidR="00303E82" w:rsidRPr="004A17B6" w:rsidRDefault="00303E82" w:rsidP="00303E82">
      <w:r w:rsidRPr="004A17B6">
        <w:t>52 -72 16</w:t>
      </w:r>
    </w:p>
    <w:p w:rsidR="00303E82" w:rsidRPr="004A17B6" w:rsidRDefault="00303E82" w:rsidP="00303E82">
      <w:r w:rsidRPr="004A17B6">
        <w:t>-18 -76 30</w:t>
      </w:r>
    </w:p>
    <w:p w:rsidR="00303E82" w:rsidRPr="004A17B6" w:rsidRDefault="00303E82" w:rsidP="00303E82">
      <w:r w:rsidRPr="004A17B6">
        <w:t>-42 -82 16</w:t>
      </w:r>
    </w:p>
    <w:p w:rsidR="00303E82" w:rsidRPr="004A17B6" w:rsidRDefault="00303E82" w:rsidP="00303E82">
      <w:r w:rsidRPr="004A17B6">
        <w:t>-22 42 4</w:t>
      </w:r>
    </w:p>
    <w:p w:rsidR="00303E82" w:rsidRPr="004A17B6" w:rsidRDefault="00303E82" w:rsidP="00303E82">
      <w:r w:rsidRPr="004A17B6">
        <w:t>-28 -36 30</w:t>
      </w:r>
    </w:p>
    <w:p w:rsidR="00303E82" w:rsidRPr="004A17B6" w:rsidRDefault="00303E82" w:rsidP="00303E82">
      <w:r w:rsidRPr="004A17B6">
        <w:t>12 -48 50</w:t>
      </w:r>
    </w:p>
    <w:p w:rsidR="00303E82" w:rsidRPr="004A17B6" w:rsidRDefault="00303E82" w:rsidP="00303E82">
      <w:r w:rsidRPr="004A17B6">
        <w:t>16 -68 6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50303C" w:rsidRPr="0050303C">
        <w:t>Sluming</w:t>
      </w:r>
      <w:r w:rsidR="0050303C">
        <w:t>, 2007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-39 91 2</w:t>
      </w:r>
    </w:p>
    <w:p w:rsidR="00303E82" w:rsidRPr="004A17B6" w:rsidRDefault="00303E82" w:rsidP="00303E82">
      <w:r w:rsidRPr="004A17B6">
        <w:lastRenderedPageBreak/>
        <w:t>-18 -79 59</w:t>
      </w:r>
    </w:p>
    <w:p w:rsidR="00303E82" w:rsidRPr="004A17B6" w:rsidRDefault="00303E82" w:rsidP="00303E82">
      <w:r w:rsidRPr="004A17B6">
        <w:t>-21 82 32</w:t>
      </w:r>
    </w:p>
    <w:p w:rsidR="00303E82" w:rsidRPr="004A17B6" w:rsidRDefault="00303E82" w:rsidP="00303E82">
      <w:r w:rsidRPr="004A17B6">
        <w:t>-6 70 62</w:t>
      </w:r>
    </w:p>
    <w:p w:rsidR="00303E82" w:rsidRPr="004A17B6" w:rsidRDefault="00303E82" w:rsidP="00303E82">
      <w:r w:rsidRPr="004A17B6">
        <w:t>42 -49 59</w:t>
      </w:r>
    </w:p>
    <w:p w:rsidR="00303E82" w:rsidRPr="004A17B6" w:rsidRDefault="00303E82" w:rsidP="00303E82">
      <w:r w:rsidRPr="004A17B6">
        <w:t>33 -61 50</w:t>
      </w:r>
    </w:p>
    <w:p w:rsidR="00303E82" w:rsidRPr="004A17B6" w:rsidRDefault="00303E82" w:rsidP="00303E82">
      <w:r w:rsidRPr="004A17B6">
        <w:t>27 -61 56</w:t>
      </w:r>
    </w:p>
    <w:p w:rsidR="00303E82" w:rsidRPr="004A17B6" w:rsidRDefault="00303E82" w:rsidP="00303E82">
      <w:r w:rsidRPr="004A17B6">
        <w:t>36 -88 32</w:t>
      </w:r>
    </w:p>
    <w:p w:rsidR="00303E82" w:rsidRPr="004A17B6" w:rsidRDefault="00303E82" w:rsidP="00303E82">
      <w:r w:rsidRPr="004A17B6">
        <w:t>42 -85 2</w:t>
      </w:r>
    </w:p>
    <w:p w:rsidR="00303E82" w:rsidRPr="004A17B6" w:rsidRDefault="00303E82" w:rsidP="00303E82">
      <w:r w:rsidRPr="004A17B6">
        <w:t>-45 -43 53</w:t>
      </w:r>
    </w:p>
    <w:p w:rsidR="00303E82" w:rsidRPr="004A17B6" w:rsidRDefault="00303E82" w:rsidP="00303E82">
      <w:r w:rsidRPr="004A17B6">
        <w:t>-61 -70 -1</w:t>
      </w:r>
    </w:p>
    <w:p w:rsidR="00303E82" w:rsidRPr="004A17B6" w:rsidRDefault="00303E82" w:rsidP="00303E82">
      <w:r w:rsidRPr="004A17B6">
        <w:t>-48 5 38</w:t>
      </w:r>
    </w:p>
    <w:p w:rsidR="00303E82" w:rsidRPr="004A17B6" w:rsidRDefault="00303E82" w:rsidP="00303E82">
      <w:r w:rsidRPr="004A17B6">
        <w:t>30 -1 65</w:t>
      </w:r>
    </w:p>
    <w:p w:rsidR="00303E82" w:rsidRPr="004A17B6" w:rsidRDefault="00303E82" w:rsidP="00303E82">
      <w:r w:rsidRPr="004A17B6">
        <w:t>0 17 5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E7A66" w:rsidRPr="000E7A66">
        <w:t>Wolbers</w:t>
      </w:r>
      <w:r w:rsidR="000E7A66">
        <w:t>, 2003</w:t>
      </w:r>
    </w:p>
    <w:p w:rsidR="00303E82" w:rsidRPr="004A17B6" w:rsidRDefault="00303E82" w:rsidP="00303E82">
      <w:r w:rsidRPr="004A17B6">
        <w:t>// Subjects=13</w:t>
      </w:r>
    </w:p>
    <w:p w:rsidR="00303E82" w:rsidRPr="004A17B6" w:rsidRDefault="00303E82" w:rsidP="00303E82">
      <w:r w:rsidRPr="004A17B6">
        <w:t>21 -42 63</w:t>
      </w:r>
    </w:p>
    <w:p w:rsidR="00303E82" w:rsidRPr="004A17B6" w:rsidRDefault="00303E82" w:rsidP="00303E82">
      <w:r w:rsidRPr="004A17B6">
        <w:t>33 -33 54</w:t>
      </w:r>
    </w:p>
    <w:p w:rsidR="00303E82" w:rsidRPr="004A17B6" w:rsidRDefault="00303E82" w:rsidP="00303E82">
      <w:r w:rsidRPr="004A17B6">
        <w:t>33 -39 63</w:t>
      </w:r>
    </w:p>
    <w:p w:rsidR="00303E82" w:rsidRPr="004A17B6" w:rsidRDefault="00303E82" w:rsidP="00303E82">
      <w:r w:rsidRPr="004A17B6">
        <w:t>-9 -36 60</w:t>
      </w:r>
    </w:p>
    <w:p w:rsidR="00303E82" w:rsidRPr="004A17B6" w:rsidRDefault="00303E82" w:rsidP="00303E82">
      <w:r w:rsidRPr="004A17B6">
        <w:t>-27 -39 66</w:t>
      </w:r>
    </w:p>
    <w:p w:rsidR="00303E82" w:rsidRPr="004A17B6" w:rsidRDefault="00303E82" w:rsidP="00303E82">
      <w:r w:rsidRPr="004A17B6">
        <w:t>-21 -54 69</w:t>
      </w:r>
    </w:p>
    <w:p w:rsidR="00303E82" w:rsidRPr="004A17B6" w:rsidRDefault="00303E82" w:rsidP="00303E82">
      <w:r w:rsidRPr="004A17B6">
        <w:t>42 -15 63</w:t>
      </w:r>
    </w:p>
    <w:p w:rsidR="00303E82" w:rsidRPr="004A17B6" w:rsidRDefault="00303E82" w:rsidP="00303E82">
      <w:r w:rsidRPr="004A17B6">
        <w:t>3 -6 51</w:t>
      </w:r>
    </w:p>
    <w:p w:rsidR="00303E82" w:rsidRPr="004A17B6" w:rsidRDefault="00303E82" w:rsidP="00303E82">
      <w:r w:rsidRPr="004A17B6">
        <w:t>-24 -51 -27</w:t>
      </w:r>
    </w:p>
    <w:p w:rsidR="00303E82" w:rsidRPr="004A17B6" w:rsidRDefault="00303E82" w:rsidP="00303E82">
      <w:r w:rsidRPr="004A17B6">
        <w:t>-36 -21 63</w:t>
      </w:r>
    </w:p>
    <w:p w:rsidR="00303E82" w:rsidRPr="004A17B6" w:rsidRDefault="00303E82" w:rsidP="00303E82">
      <w:r w:rsidRPr="004A17B6">
        <w:t>-6 -3 51</w:t>
      </w:r>
    </w:p>
    <w:p w:rsidR="00303E82" w:rsidRPr="004A17B6" w:rsidRDefault="00303E82" w:rsidP="00303E82">
      <w:r w:rsidRPr="004A17B6">
        <w:t>24 -48 -27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E7A66" w:rsidRPr="000E7A66">
        <w:t>Keehner</w:t>
      </w:r>
      <w:r w:rsidR="000E7A66">
        <w:t>, 2006</w:t>
      </w:r>
    </w:p>
    <w:p w:rsidR="00303E82" w:rsidRPr="004A17B6" w:rsidRDefault="00303E82" w:rsidP="00303E82">
      <w:r w:rsidRPr="004A17B6">
        <w:t>// Subjects=14</w:t>
      </w:r>
    </w:p>
    <w:p w:rsidR="00303E82" w:rsidRPr="004A17B6" w:rsidRDefault="00303E82" w:rsidP="00303E82">
      <w:r w:rsidRPr="004A17B6">
        <w:t>42 -44 57</w:t>
      </w:r>
    </w:p>
    <w:p w:rsidR="00303E82" w:rsidRPr="004A17B6" w:rsidRDefault="00303E82" w:rsidP="00303E82">
      <w:r w:rsidRPr="004A17B6">
        <w:t>30 -59 44</w:t>
      </w:r>
    </w:p>
    <w:p w:rsidR="00303E82" w:rsidRPr="004A17B6" w:rsidRDefault="00303E82" w:rsidP="00303E82">
      <w:r w:rsidRPr="004A17B6">
        <w:t>-42 -45 38</w:t>
      </w:r>
    </w:p>
    <w:p w:rsidR="00303E82" w:rsidRPr="004A17B6" w:rsidRDefault="00303E82" w:rsidP="00303E82">
      <w:r w:rsidRPr="004A17B6">
        <w:t>56 -21 45</w:t>
      </w:r>
    </w:p>
    <w:p w:rsidR="00303E82" w:rsidRPr="004A17B6" w:rsidRDefault="00303E82" w:rsidP="00303E82">
      <w:r w:rsidRPr="004A17B6">
        <w:t>-48 -33 49</w:t>
      </w:r>
    </w:p>
    <w:p w:rsidR="00303E82" w:rsidRPr="004A17B6" w:rsidRDefault="00303E82" w:rsidP="00303E82">
      <w:r w:rsidRPr="004A17B6">
        <w:t>-30 -58 61</w:t>
      </w:r>
    </w:p>
    <w:p w:rsidR="00303E82" w:rsidRPr="004A17B6" w:rsidRDefault="00303E82" w:rsidP="00303E82">
      <w:r w:rsidRPr="004A17B6">
        <w:t>53 -41 52</w:t>
      </w:r>
    </w:p>
    <w:p w:rsidR="00303E82" w:rsidRPr="004A17B6" w:rsidRDefault="00303E82" w:rsidP="00303E82">
      <w:r w:rsidRPr="004A17B6">
        <w:t>48 39 20</w:t>
      </w:r>
    </w:p>
    <w:p w:rsidR="00303E82" w:rsidRPr="004A17B6" w:rsidRDefault="00303E82" w:rsidP="00303E82">
      <w:r w:rsidRPr="004A17B6">
        <w:t>27 -73 56</w:t>
      </w:r>
    </w:p>
    <w:p w:rsidR="00303E82" w:rsidRPr="004A17B6" w:rsidRDefault="00303E82" w:rsidP="00303E82">
      <w:r w:rsidRPr="004A17B6">
        <w:t>50 13 3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F0765" w:rsidRPr="000F0765">
        <w:t>Lamm</w:t>
      </w:r>
      <w:r w:rsidR="000F0765">
        <w:t>, 2007</w:t>
      </w:r>
    </w:p>
    <w:p w:rsidR="00303E82" w:rsidRPr="004A17B6" w:rsidRDefault="00303E82" w:rsidP="00303E82">
      <w:r w:rsidRPr="004A17B6">
        <w:t>// Subjects=13</w:t>
      </w:r>
    </w:p>
    <w:p w:rsidR="00303E82" w:rsidRPr="004A17B6" w:rsidRDefault="00303E82" w:rsidP="00303E82">
      <w:r w:rsidRPr="004A17B6">
        <w:lastRenderedPageBreak/>
        <w:t>-26 -92 22</w:t>
      </w:r>
    </w:p>
    <w:p w:rsidR="00303E82" w:rsidRPr="004A17B6" w:rsidRDefault="00303E82" w:rsidP="00303E82">
      <w:r w:rsidRPr="004A17B6">
        <w:t>12 -68 8</w:t>
      </w:r>
    </w:p>
    <w:p w:rsidR="00303E82" w:rsidRPr="004A17B6" w:rsidRDefault="00303E82" w:rsidP="00303E82">
      <w:r w:rsidRPr="004A17B6">
        <w:t>24 -68 32</w:t>
      </w:r>
    </w:p>
    <w:p w:rsidR="00303E82" w:rsidRPr="004A17B6" w:rsidRDefault="00303E82" w:rsidP="00303E82">
      <w:r w:rsidRPr="004A17B6">
        <w:t>-40 -68 -8</w:t>
      </w:r>
    </w:p>
    <w:p w:rsidR="00303E82" w:rsidRPr="004A17B6" w:rsidRDefault="00303E82" w:rsidP="00303E82">
      <w:r w:rsidRPr="004A17B6">
        <w:t>24 -56 -10</w:t>
      </w:r>
    </w:p>
    <w:p w:rsidR="00303E82" w:rsidRPr="004A17B6" w:rsidRDefault="00303E82" w:rsidP="00303E82">
      <w:r w:rsidRPr="004A17B6">
        <w:t>52 -68 10</w:t>
      </w:r>
    </w:p>
    <w:p w:rsidR="00303E82" w:rsidRPr="004A17B6" w:rsidRDefault="00303E82" w:rsidP="00303E82">
      <w:r w:rsidRPr="004A17B6">
        <w:t>26 52 -22</w:t>
      </w:r>
    </w:p>
    <w:p w:rsidR="00303E82" w:rsidRPr="004A17B6" w:rsidRDefault="00303E82" w:rsidP="00303E82">
      <w:r w:rsidRPr="004A17B6">
        <w:t>-16 16 -8</w:t>
      </w:r>
    </w:p>
    <w:p w:rsidR="00303E82" w:rsidRPr="004A17B6" w:rsidRDefault="00303E82" w:rsidP="00303E82">
      <w:r w:rsidRPr="004A17B6">
        <w:t>-14 -84 46</w:t>
      </w:r>
    </w:p>
    <w:p w:rsidR="00303E82" w:rsidRPr="004A17B6" w:rsidRDefault="00303E82" w:rsidP="00303E82">
      <w:r w:rsidRPr="004A17B6">
        <w:t>32 32 -6</w:t>
      </w:r>
    </w:p>
    <w:p w:rsidR="00303E82" w:rsidRPr="004A17B6" w:rsidRDefault="00303E82" w:rsidP="00303E82">
      <w:r w:rsidRPr="004A17B6">
        <w:t>-12 -72 8</w:t>
      </w:r>
    </w:p>
    <w:p w:rsidR="00303E82" w:rsidRPr="004A17B6" w:rsidRDefault="00303E82" w:rsidP="00303E82">
      <w:r w:rsidRPr="004A17B6">
        <w:t>-42 -22 42</w:t>
      </w:r>
    </w:p>
    <w:p w:rsidR="00303E82" w:rsidRPr="004A17B6" w:rsidRDefault="00303E82" w:rsidP="00303E82">
      <w:r w:rsidRPr="004A17B6">
        <w:t>-34 10 -2</w:t>
      </w:r>
    </w:p>
    <w:p w:rsidR="00303E82" w:rsidRPr="004A17B6" w:rsidRDefault="00303E82" w:rsidP="00303E82">
      <w:r w:rsidRPr="004A17B6">
        <w:t>34 4 0</w:t>
      </w:r>
    </w:p>
    <w:p w:rsidR="00303E82" w:rsidRPr="004A17B6" w:rsidRDefault="00303E82" w:rsidP="00303E82">
      <w:r w:rsidRPr="004A17B6">
        <w:t>48 -4 8</w:t>
      </w:r>
    </w:p>
    <w:p w:rsidR="00303E82" w:rsidRPr="004A17B6" w:rsidRDefault="00303E82" w:rsidP="00303E82">
      <w:r w:rsidRPr="004A17B6">
        <w:t>-24 22 -2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F0765" w:rsidRPr="000F0765">
        <w:t>Vingerhoets</w:t>
      </w:r>
      <w:r w:rsidR="000F0765">
        <w:t>, 2002</w:t>
      </w:r>
    </w:p>
    <w:p w:rsidR="00303E82" w:rsidRPr="004A17B6" w:rsidRDefault="00303E82" w:rsidP="00303E82">
      <w:r w:rsidRPr="004A17B6">
        <w:t>// Subjects=13</w:t>
      </w:r>
    </w:p>
    <w:p w:rsidR="00303E82" w:rsidRPr="004A17B6" w:rsidRDefault="00303E82" w:rsidP="00303E82">
      <w:r w:rsidRPr="004A17B6">
        <w:t>17 -89 -19</w:t>
      </w:r>
    </w:p>
    <w:p w:rsidR="00303E82" w:rsidRPr="004A17B6" w:rsidRDefault="00303E82" w:rsidP="00303E82">
      <w:r w:rsidRPr="004A17B6">
        <w:t>-25 -48 31</w:t>
      </w:r>
    </w:p>
    <w:p w:rsidR="00303E82" w:rsidRPr="004A17B6" w:rsidRDefault="00303E82" w:rsidP="00303E82">
      <w:r w:rsidRPr="004A17B6">
        <w:t>29 -50 50</w:t>
      </w:r>
    </w:p>
    <w:p w:rsidR="00303E82" w:rsidRPr="004A17B6" w:rsidRDefault="00303E82" w:rsidP="00303E82">
      <w:r w:rsidRPr="004A17B6">
        <w:t>-24 -9 50</w:t>
      </w:r>
    </w:p>
    <w:p w:rsidR="00303E82" w:rsidRPr="004A17B6" w:rsidRDefault="00303E82" w:rsidP="00303E82">
      <w:r w:rsidRPr="004A17B6">
        <w:t>26 -9 52</w:t>
      </w:r>
    </w:p>
    <w:p w:rsidR="00303E82" w:rsidRPr="004A17B6" w:rsidRDefault="00303E82" w:rsidP="00303E82">
      <w:r w:rsidRPr="004A17B6">
        <w:t>33 -85 -12</w:t>
      </w:r>
    </w:p>
    <w:p w:rsidR="00303E82" w:rsidRPr="004A17B6" w:rsidRDefault="00303E82" w:rsidP="00303E82">
      <w:r w:rsidRPr="004A17B6">
        <w:t>-4 -31 -25</w:t>
      </w:r>
    </w:p>
    <w:p w:rsidR="00303E82" w:rsidRPr="004A17B6" w:rsidRDefault="00303E82" w:rsidP="00303E82">
      <w:r w:rsidRPr="004A17B6">
        <w:t>1 -40 -27</w:t>
      </w:r>
    </w:p>
    <w:p w:rsidR="00303E82" w:rsidRPr="004A17B6" w:rsidRDefault="00303E82" w:rsidP="00303E82">
      <w:r w:rsidRPr="004A17B6">
        <w:t>-24 -69 -23</w:t>
      </w:r>
    </w:p>
    <w:p w:rsidR="00303E82" w:rsidRPr="004A17B6" w:rsidRDefault="00303E82" w:rsidP="00303E82">
      <w:r w:rsidRPr="004A17B6">
        <w:t>24 -60 -32</w:t>
      </w:r>
    </w:p>
    <w:p w:rsidR="00303E82" w:rsidRPr="004A17B6" w:rsidRDefault="00303E82" w:rsidP="00303E82">
      <w:r w:rsidRPr="004A17B6">
        <w:t>-29 -58 53</w:t>
      </w:r>
    </w:p>
    <w:p w:rsidR="00303E82" w:rsidRPr="004A17B6" w:rsidRDefault="00303E82" w:rsidP="00303E82">
      <w:r w:rsidRPr="004A17B6">
        <w:t>17 -67 48</w:t>
      </w:r>
    </w:p>
    <w:p w:rsidR="00303E82" w:rsidRPr="004A17B6" w:rsidRDefault="00303E82" w:rsidP="00303E82">
      <w:r w:rsidRPr="004A17B6">
        <w:t>-25 -3 51</w:t>
      </w:r>
    </w:p>
    <w:p w:rsidR="00303E82" w:rsidRPr="004A17B6" w:rsidRDefault="00303E82" w:rsidP="00303E82">
      <w:r w:rsidRPr="004A17B6">
        <w:t>-22 -79 22</w:t>
      </w:r>
    </w:p>
    <w:p w:rsidR="00303E82" w:rsidRPr="004A17B6" w:rsidRDefault="00303E82" w:rsidP="00303E82">
      <w:r w:rsidRPr="004A17B6">
        <w:t>24 -81 25</w:t>
      </w:r>
    </w:p>
    <w:p w:rsidR="00303E82" w:rsidRPr="004A17B6" w:rsidRDefault="00303E82" w:rsidP="00303E82">
      <w:r w:rsidRPr="004A17B6">
        <w:t>59 -36 -9</w:t>
      </w:r>
    </w:p>
    <w:p w:rsidR="00303E82" w:rsidRPr="004A17B6" w:rsidRDefault="00303E82" w:rsidP="00303E82">
      <w:r w:rsidRPr="004A17B6">
        <w:t>6 43 44</w:t>
      </w:r>
    </w:p>
    <w:p w:rsidR="00303E82" w:rsidRPr="004A17B6" w:rsidRDefault="00303E82" w:rsidP="00303E82">
      <w:r w:rsidRPr="004A17B6">
        <w:t>-4 -69 30</w:t>
      </w:r>
    </w:p>
    <w:p w:rsidR="00303E82" w:rsidRPr="004A17B6" w:rsidRDefault="00303E82" w:rsidP="00303E82">
      <w:r w:rsidRPr="004A17B6">
        <w:t>-3 -36 33</w:t>
      </w:r>
    </w:p>
    <w:p w:rsidR="00303E82" w:rsidRPr="004A17B6" w:rsidRDefault="00303E82" w:rsidP="00303E82">
      <w:r w:rsidRPr="004A17B6">
        <w:t>-1 -27 27</w:t>
      </w:r>
    </w:p>
    <w:p w:rsidR="00303E82" w:rsidRPr="004A17B6" w:rsidRDefault="00303E82" w:rsidP="00303E82">
      <w:r w:rsidRPr="004A17B6">
        <w:t>48 -63 16</w:t>
      </w:r>
    </w:p>
    <w:p w:rsidR="00303E82" w:rsidRPr="004A17B6" w:rsidRDefault="00303E82" w:rsidP="00303E82">
      <w:r w:rsidRPr="004A17B6">
        <w:t>-50 -3 -7</w:t>
      </w:r>
    </w:p>
    <w:p w:rsidR="00303E82" w:rsidRPr="004A17B6" w:rsidRDefault="00303E82" w:rsidP="00303E82">
      <w:r w:rsidRPr="004A17B6">
        <w:t>-8 57 15</w:t>
      </w:r>
    </w:p>
    <w:p w:rsidR="00303E82" w:rsidRPr="004A17B6" w:rsidRDefault="00303E82" w:rsidP="00303E82">
      <w:r w:rsidRPr="004A17B6">
        <w:t>4 37 49</w:t>
      </w:r>
    </w:p>
    <w:p w:rsidR="00303E82" w:rsidRPr="004A17B6" w:rsidRDefault="00303E82" w:rsidP="00303E82">
      <w:r w:rsidRPr="004A17B6">
        <w:t>-47 -60 34</w:t>
      </w:r>
    </w:p>
    <w:p w:rsidR="00303E82" w:rsidRPr="004A17B6" w:rsidRDefault="00303E82" w:rsidP="00303E82">
      <w:r w:rsidRPr="004A17B6">
        <w:lastRenderedPageBreak/>
        <w:t>10 -87 -5</w:t>
      </w:r>
    </w:p>
    <w:p w:rsidR="00303E82" w:rsidRPr="004A17B6" w:rsidRDefault="00303E82" w:rsidP="00303E82">
      <w:r w:rsidRPr="004A17B6">
        <w:t>45 -63 9</w:t>
      </w:r>
    </w:p>
    <w:p w:rsidR="00303E82" w:rsidRPr="004A17B6" w:rsidRDefault="00303E82" w:rsidP="00303E82">
      <w:r w:rsidRPr="004A17B6">
        <w:t>-40 -69 1</w:t>
      </w:r>
    </w:p>
    <w:p w:rsidR="00303E82" w:rsidRPr="004A17B6" w:rsidRDefault="00303E82" w:rsidP="00303E82">
      <w:r w:rsidRPr="004A17B6">
        <w:t>17 -62 2</w:t>
      </w:r>
    </w:p>
    <w:p w:rsidR="00303E82" w:rsidRPr="004A17B6" w:rsidRDefault="00303E82" w:rsidP="00303E82">
      <w:r w:rsidRPr="004A17B6">
        <w:t>-29 -54 -15</w:t>
      </w:r>
    </w:p>
    <w:p w:rsidR="00303E82" w:rsidRPr="004A17B6" w:rsidRDefault="00303E82" w:rsidP="00303E82">
      <w:r w:rsidRPr="004A17B6">
        <w:t>-29 -62 5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F0765" w:rsidRPr="000F0765">
        <w:t>Wraga</w:t>
      </w:r>
      <w:r w:rsidR="000F0765">
        <w:t>, 2005</w:t>
      </w:r>
    </w:p>
    <w:p w:rsidR="00303E82" w:rsidRPr="004A17B6" w:rsidRDefault="00303E82" w:rsidP="00303E82">
      <w:r w:rsidRPr="004A17B6">
        <w:t>// Subjects=11</w:t>
      </w:r>
    </w:p>
    <w:p w:rsidR="00303E82" w:rsidRPr="004A17B6" w:rsidRDefault="00303E82" w:rsidP="00303E82">
      <w:r w:rsidRPr="004A17B6">
        <w:t>-12 -60 51</w:t>
      </w:r>
    </w:p>
    <w:p w:rsidR="00303E82" w:rsidRPr="004A17B6" w:rsidRDefault="00303E82" w:rsidP="00303E82">
      <w:r w:rsidRPr="004A17B6">
        <w:t>-4 -59 55</w:t>
      </w:r>
    </w:p>
    <w:p w:rsidR="00303E82" w:rsidRPr="004A17B6" w:rsidRDefault="00303E82" w:rsidP="00303E82">
      <w:r w:rsidRPr="004A17B6">
        <w:t>24 -63 51</w:t>
      </w:r>
    </w:p>
    <w:p w:rsidR="00303E82" w:rsidRPr="004A17B6" w:rsidRDefault="00303E82" w:rsidP="00303E82">
      <w:r w:rsidRPr="004A17B6">
        <w:t>-36 2 48</w:t>
      </w:r>
    </w:p>
    <w:p w:rsidR="00303E82" w:rsidRPr="004A17B6" w:rsidRDefault="00303E82" w:rsidP="00303E82">
      <w:r w:rsidRPr="004A17B6">
        <w:t>-55 -47 -14</w:t>
      </w:r>
    </w:p>
    <w:p w:rsidR="00303E82" w:rsidRPr="004A17B6" w:rsidRDefault="00303E82" w:rsidP="00303E82">
      <w:r w:rsidRPr="004A17B6">
        <w:t>8 -69 11</w:t>
      </w:r>
    </w:p>
    <w:p w:rsidR="00303E82" w:rsidRPr="004A17B6" w:rsidRDefault="00303E82" w:rsidP="00303E82">
      <w:r w:rsidRPr="004A17B6">
        <w:t>-4 -93 1</w:t>
      </w:r>
    </w:p>
    <w:p w:rsidR="00303E82" w:rsidRPr="004A17B6" w:rsidRDefault="00303E82" w:rsidP="00303E82">
      <w:r w:rsidRPr="004A17B6">
        <w:t>-8 -25 49</w:t>
      </w:r>
    </w:p>
    <w:p w:rsidR="00303E82" w:rsidRPr="004A17B6" w:rsidRDefault="00303E82" w:rsidP="00303E82">
      <w:r w:rsidRPr="004A17B6">
        <w:t>-40 -19 5</w:t>
      </w:r>
    </w:p>
    <w:p w:rsidR="00303E82" w:rsidRPr="004A17B6" w:rsidRDefault="00303E82" w:rsidP="00303E82">
      <w:r w:rsidRPr="004A17B6">
        <w:t>-48 -7 11</w:t>
      </w:r>
    </w:p>
    <w:p w:rsidR="00303E82" w:rsidRPr="004A17B6" w:rsidRDefault="00303E82" w:rsidP="00303E82">
      <w:r w:rsidRPr="004A17B6">
        <w:t>-20 -92 27</w:t>
      </w:r>
    </w:p>
    <w:p w:rsidR="00303E82" w:rsidRPr="004A17B6" w:rsidRDefault="00303E82" w:rsidP="00303E82">
      <w:r w:rsidRPr="004A17B6">
        <w:t>-20 -97 12</w:t>
      </w:r>
    </w:p>
    <w:p w:rsidR="00303E82" w:rsidRPr="004A17B6" w:rsidRDefault="00303E82" w:rsidP="00303E82">
      <w:r w:rsidRPr="004A17B6">
        <w:t>12 56 34</w:t>
      </w:r>
    </w:p>
    <w:p w:rsidR="00303E82" w:rsidRPr="004A17B6" w:rsidRDefault="00303E82" w:rsidP="00303E82">
      <w:r w:rsidRPr="004A17B6">
        <w:t>-16 45 38</w:t>
      </w:r>
    </w:p>
    <w:p w:rsidR="00303E82" w:rsidRPr="004A17B6" w:rsidRDefault="00303E82" w:rsidP="00303E82">
      <w:r w:rsidRPr="004A17B6">
        <w:t>-20 37 39</w:t>
      </w:r>
    </w:p>
    <w:p w:rsidR="00303E82" w:rsidRPr="004A17B6" w:rsidRDefault="00303E82" w:rsidP="00303E82">
      <w:r w:rsidRPr="004A17B6">
        <w:t>4 34 -22</w:t>
      </w:r>
    </w:p>
    <w:p w:rsidR="00303E82" w:rsidRPr="004A17B6" w:rsidRDefault="00303E82" w:rsidP="00303E82">
      <w:r w:rsidRPr="004A17B6">
        <w:t>-8 38 -12</w:t>
      </w:r>
    </w:p>
    <w:p w:rsidR="00303E82" w:rsidRPr="004A17B6" w:rsidRDefault="00303E82" w:rsidP="00303E82">
      <w:r w:rsidRPr="004A17B6">
        <w:t>55 -61 29</w:t>
      </w:r>
    </w:p>
    <w:p w:rsidR="00303E82" w:rsidRPr="004A17B6" w:rsidRDefault="00303E82" w:rsidP="00303E82">
      <w:r w:rsidRPr="004A17B6">
        <w:t>60 -53 25</w:t>
      </w:r>
    </w:p>
    <w:p w:rsidR="00303E82" w:rsidRPr="004A17B6" w:rsidRDefault="00303E82" w:rsidP="00303E82">
      <w:r w:rsidRPr="004A17B6">
        <w:t>24 -94 -5</w:t>
      </w:r>
    </w:p>
    <w:p w:rsidR="00303E82" w:rsidRPr="004A17B6" w:rsidRDefault="00303E82" w:rsidP="00303E82">
      <w:r w:rsidRPr="004A17B6">
        <w:t>-32 10 44</w:t>
      </w:r>
    </w:p>
    <w:p w:rsidR="00303E82" w:rsidRPr="004A17B6" w:rsidRDefault="00303E82" w:rsidP="00303E82">
      <w:r w:rsidRPr="004A17B6">
        <w:t>-48 13 29</w:t>
      </w:r>
    </w:p>
    <w:p w:rsidR="00303E82" w:rsidRPr="004A17B6" w:rsidRDefault="00303E82" w:rsidP="00303E82">
      <w:r w:rsidRPr="004A17B6">
        <w:t>24 -59 58</w:t>
      </w:r>
    </w:p>
    <w:p w:rsidR="00303E82" w:rsidRPr="004A17B6" w:rsidRDefault="00303E82" w:rsidP="00303E82">
      <w:r w:rsidRPr="004A17B6">
        <w:t>4 32 28</w:t>
      </w:r>
    </w:p>
    <w:p w:rsidR="00303E82" w:rsidRPr="004A17B6" w:rsidRDefault="00303E82" w:rsidP="00303E82">
      <w:r w:rsidRPr="004A17B6">
        <w:t>-4 29 35</w:t>
      </w:r>
    </w:p>
    <w:p w:rsidR="00303E82" w:rsidRPr="004A17B6" w:rsidRDefault="00303E82" w:rsidP="00303E82">
      <w:r w:rsidRPr="004A17B6">
        <w:t>-8 36 17</w:t>
      </w:r>
    </w:p>
    <w:p w:rsidR="00303E82" w:rsidRPr="004A17B6" w:rsidRDefault="00303E82" w:rsidP="00303E82">
      <w:r w:rsidRPr="004A17B6">
        <w:t>32 23 -15</w:t>
      </w:r>
    </w:p>
    <w:p w:rsidR="00303E82" w:rsidRPr="004A17B6" w:rsidRDefault="00303E82" w:rsidP="00303E82">
      <w:r w:rsidRPr="004A17B6">
        <w:t>-52 -51 -11</w:t>
      </w:r>
    </w:p>
    <w:p w:rsidR="00303E82" w:rsidRPr="004A17B6" w:rsidRDefault="00303E82" w:rsidP="00303E82">
      <w:r w:rsidRPr="004A17B6">
        <w:t>20 62 -6</w:t>
      </w:r>
    </w:p>
    <w:p w:rsidR="00303E82" w:rsidRPr="004A17B6" w:rsidRDefault="00303E82" w:rsidP="00303E82">
      <w:r w:rsidRPr="004A17B6">
        <w:t>40 -32 -22</w:t>
      </w:r>
    </w:p>
    <w:p w:rsidR="00303E82" w:rsidRPr="004A17B6" w:rsidRDefault="00303E82" w:rsidP="00303E82">
      <w:r w:rsidRPr="004A17B6">
        <w:t>-52 -32 -19</w:t>
      </w:r>
    </w:p>
    <w:p w:rsidR="00303E82" w:rsidRPr="004A17B6" w:rsidRDefault="00303E82" w:rsidP="00303E82">
      <w:r w:rsidRPr="004A17B6">
        <w:t>-28 -93 -2</w:t>
      </w:r>
    </w:p>
    <w:p w:rsidR="00303E82" w:rsidRPr="004A17B6" w:rsidRDefault="00303E82" w:rsidP="00303E82">
      <w:r w:rsidRPr="004A17B6">
        <w:t>-12 -97 12</w:t>
      </w:r>
    </w:p>
    <w:p w:rsidR="00303E82" w:rsidRPr="004A17B6" w:rsidRDefault="00303E82" w:rsidP="00303E82">
      <w:r w:rsidRPr="004A17B6">
        <w:t>52 4 0</w:t>
      </w:r>
    </w:p>
    <w:p w:rsidR="00303E82" w:rsidRPr="004A17B6" w:rsidRDefault="00303E82" w:rsidP="00303E82">
      <w:r w:rsidRPr="004A17B6">
        <w:t>-55 -13 45</w:t>
      </w:r>
    </w:p>
    <w:p w:rsidR="00303E82" w:rsidRPr="004A17B6" w:rsidRDefault="00303E82" w:rsidP="00303E82">
      <w:r w:rsidRPr="004A17B6">
        <w:lastRenderedPageBreak/>
        <w:t>-8 -9 59</w:t>
      </w:r>
    </w:p>
    <w:p w:rsidR="00303E82" w:rsidRPr="004A17B6" w:rsidRDefault="00303E82" w:rsidP="00303E82">
      <w:r w:rsidRPr="004A17B6">
        <w:t>-16 -13 -16</w:t>
      </w:r>
    </w:p>
    <w:p w:rsidR="00303E82" w:rsidRPr="004A17B6" w:rsidRDefault="00303E82" w:rsidP="00303E82">
      <w:r w:rsidRPr="004A17B6">
        <w:t>-32 -21 -26</w:t>
      </w:r>
    </w:p>
    <w:p w:rsidR="00303E82" w:rsidRPr="004A17B6" w:rsidRDefault="00303E82" w:rsidP="00303E82">
      <w:r w:rsidRPr="004A17B6">
        <w:t>-4 50 3</w:t>
      </w:r>
    </w:p>
    <w:p w:rsidR="00303E82" w:rsidRPr="004A17B6" w:rsidRDefault="00303E82" w:rsidP="00303E82">
      <w:r w:rsidRPr="004A17B6">
        <w:t>-55 -30 16</w:t>
      </w:r>
    </w:p>
    <w:p w:rsidR="00303E82" w:rsidRPr="004A17B6" w:rsidRDefault="00303E82" w:rsidP="00303E82">
      <w:r w:rsidRPr="004A17B6">
        <w:t>-44 -31 9</w:t>
      </w:r>
    </w:p>
    <w:p w:rsidR="00303E82" w:rsidRPr="004A17B6" w:rsidRDefault="00303E82" w:rsidP="00303E82">
      <w:r w:rsidRPr="004A17B6">
        <w:t>36 -21 42</w:t>
      </w:r>
    </w:p>
    <w:p w:rsidR="00303E82" w:rsidRPr="004A17B6" w:rsidRDefault="00303E82" w:rsidP="00303E82">
      <w:r w:rsidRPr="004A17B6">
        <w:t>44 -17 52</w:t>
      </w:r>
    </w:p>
    <w:p w:rsidR="00303E82" w:rsidRPr="004A17B6" w:rsidRDefault="00303E82" w:rsidP="00303E82">
      <w:r w:rsidRPr="004A17B6">
        <w:t>36 -17 49</w:t>
      </w:r>
    </w:p>
    <w:p w:rsidR="00303E82" w:rsidRPr="004A17B6" w:rsidRDefault="00303E82" w:rsidP="00303E82">
      <w:r w:rsidRPr="004A17B6">
        <w:t>55 -65 29</w:t>
      </w:r>
    </w:p>
    <w:p w:rsidR="00303E82" w:rsidRPr="004A17B6" w:rsidRDefault="00303E82" w:rsidP="00303E82">
      <w:r w:rsidRPr="004A17B6">
        <w:t>-55 -61 25</w:t>
      </w:r>
    </w:p>
    <w:p w:rsidR="00303E82" w:rsidRPr="004A17B6" w:rsidRDefault="00303E82" w:rsidP="00303E82">
      <w:r w:rsidRPr="004A17B6">
        <w:t>-59 -50 10</w:t>
      </w:r>
    </w:p>
    <w:p w:rsidR="00303E82" w:rsidRPr="004A17B6" w:rsidRDefault="00303E82" w:rsidP="00303E82">
      <w:r w:rsidRPr="004A17B6">
        <w:t>24 -17 -26</w:t>
      </w:r>
    </w:p>
    <w:p w:rsidR="00303E82" w:rsidRPr="004A17B6" w:rsidRDefault="00303E82" w:rsidP="00303E82">
      <w:r w:rsidRPr="004A17B6">
        <w:t>59 -9 -16</w:t>
      </w:r>
    </w:p>
    <w:p w:rsidR="00303E82" w:rsidRPr="004A17B6" w:rsidRDefault="00303E82" w:rsidP="00303E82">
      <w:r w:rsidRPr="004A17B6">
        <w:t>-59 -4 4</w:t>
      </w:r>
    </w:p>
    <w:p w:rsidR="00303E82" w:rsidRPr="004A17B6" w:rsidRDefault="00303E82" w:rsidP="00303E82">
      <w:r w:rsidRPr="004A17B6">
        <w:t>-55 0 -7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0F0765" w:rsidRPr="000F0765">
        <w:t>Corradi-Dell'Acqua</w:t>
      </w:r>
      <w:r w:rsidR="000F0765">
        <w:t>, 2009</w:t>
      </w:r>
    </w:p>
    <w:p w:rsidR="00303E82" w:rsidRPr="004A17B6" w:rsidRDefault="00303E82" w:rsidP="00303E82">
      <w:r w:rsidRPr="004A17B6">
        <w:t>// Subjects=17</w:t>
      </w:r>
    </w:p>
    <w:p w:rsidR="00303E82" w:rsidRPr="004A17B6" w:rsidRDefault="00303E82" w:rsidP="00303E82">
      <w:r w:rsidRPr="004A17B6">
        <w:t xml:space="preserve">54 </w:t>
      </w:r>
      <w:r w:rsidR="000F0765">
        <w:t>-</w:t>
      </w:r>
      <w:r w:rsidRPr="004A17B6">
        <w:t>68 2</w:t>
      </w:r>
    </w:p>
    <w:p w:rsidR="00303E82" w:rsidRPr="004A17B6" w:rsidRDefault="000F0765" w:rsidP="00303E82">
      <w:r>
        <w:t>-</w:t>
      </w:r>
      <w:r w:rsidR="00303E82" w:rsidRPr="004A17B6">
        <w:t xml:space="preserve">50 </w:t>
      </w:r>
      <w:r>
        <w:t>-</w:t>
      </w:r>
      <w:r w:rsidR="00303E82" w:rsidRPr="004A17B6">
        <w:t>76 4</w:t>
      </w:r>
    </w:p>
    <w:p w:rsidR="00303E82" w:rsidRPr="004A17B6" w:rsidRDefault="003C53E1" w:rsidP="00303E82">
      <w:r>
        <w:t>-</w:t>
      </w:r>
      <w:r w:rsidR="00303E82" w:rsidRPr="004A17B6">
        <w:t xml:space="preserve">4 </w:t>
      </w:r>
      <w:r>
        <w:t>-</w:t>
      </w:r>
      <w:r w:rsidR="00303E82" w:rsidRPr="004A17B6">
        <w:t xml:space="preserve">102 </w:t>
      </w:r>
      <w:r>
        <w:t>-</w:t>
      </w:r>
      <w:r w:rsidR="00303E82" w:rsidRPr="004A17B6">
        <w:t>4</w:t>
      </w:r>
    </w:p>
    <w:p w:rsidR="00303E82" w:rsidRPr="004A17B6" w:rsidRDefault="003C53E1" w:rsidP="00303E82">
      <w:r>
        <w:t>-</w:t>
      </w:r>
      <w:r w:rsidR="00303E82" w:rsidRPr="004A17B6">
        <w:t xml:space="preserve">14 </w:t>
      </w:r>
      <w:r>
        <w:t>-</w:t>
      </w:r>
      <w:r w:rsidR="00303E82" w:rsidRPr="004A17B6">
        <w:t xml:space="preserve">92 </w:t>
      </w:r>
      <w:r>
        <w:t>-</w:t>
      </w:r>
      <w:r w:rsidR="00303E82" w:rsidRPr="004A17B6">
        <w:t>14</w:t>
      </w:r>
    </w:p>
    <w:p w:rsidR="00303E82" w:rsidRPr="004A17B6" w:rsidRDefault="00303E82" w:rsidP="00303E82">
      <w:r w:rsidRPr="004A17B6">
        <w:t>2 20 4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804514" w:rsidRPr="00804514">
        <w:t>Halari</w:t>
      </w:r>
      <w:r w:rsidR="00804514">
        <w:t>, 2006</w:t>
      </w:r>
    </w:p>
    <w:p w:rsidR="00303E82" w:rsidRPr="004A17B6" w:rsidRDefault="00303E82" w:rsidP="00303E82">
      <w:r w:rsidRPr="004A17B6">
        <w:t>// Subjects=19</w:t>
      </w:r>
    </w:p>
    <w:p w:rsidR="00303E82" w:rsidRPr="004A17B6" w:rsidRDefault="00303E82" w:rsidP="00303E82">
      <w:r w:rsidRPr="004A17B6">
        <w:t>44 -20 -6</w:t>
      </w:r>
    </w:p>
    <w:p w:rsidR="00303E82" w:rsidRPr="004A17B6" w:rsidRDefault="00303E82" w:rsidP="00303E82">
      <w:r w:rsidRPr="004A17B6">
        <w:t>0 -38 42</w:t>
      </w:r>
    </w:p>
    <w:p w:rsidR="00303E82" w:rsidRPr="004A17B6" w:rsidRDefault="00303E82" w:rsidP="00303E82">
      <w:r w:rsidRPr="004A17B6">
        <w:t>50 -10 2</w:t>
      </w:r>
    </w:p>
    <w:p w:rsidR="00303E82" w:rsidRPr="004A17B6" w:rsidRDefault="00303E82" w:rsidP="00303E82">
      <w:r w:rsidRPr="004A17B6">
        <w:t>-22 26 38</w:t>
      </w:r>
    </w:p>
    <w:p w:rsidR="00303E82" w:rsidRPr="004A17B6" w:rsidRDefault="00303E82" w:rsidP="00303E82">
      <w:r w:rsidRPr="004A17B6">
        <w:t>-36 12 42</w:t>
      </w:r>
    </w:p>
    <w:p w:rsidR="00303E82" w:rsidRPr="004A17B6" w:rsidRDefault="00303E82" w:rsidP="00303E82">
      <w:r w:rsidRPr="004A17B6">
        <w:t>4 12 48</w:t>
      </w:r>
    </w:p>
    <w:p w:rsidR="00303E82" w:rsidRPr="004A17B6" w:rsidRDefault="00303E82" w:rsidP="00303E82">
      <w:r w:rsidRPr="004A17B6">
        <w:t>54 -60 28</w:t>
      </w:r>
    </w:p>
    <w:p w:rsidR="00303E82" w:rsidRPr="004A17B6" w:rsidRDefault="00303E82" w:rsidP="00303E82">
      <w:r w:rsidRPr="004A17B6">
        <w:t>52 -58 38</w:t>
      </w:r>
    </w:p>
    <w:p w:rsidR="00303E82" w:rsidRPr="004A17B6" w:rsidRDefault="00303E82" w:rsidP="00303E82">
      <w:r w:rsidRPr="004A17B6">
        <w:t>60 -50 32</w:t>
      </w:r>
    </w:p>
    <w:p w:rsidR="00303E82" w:rsidRPr="004A17B6" w:rsidRDefault="00303E82" w:rsidP="00303E82">
      <w:r w:rsidRPr="004A17B6">
        <w:t>-40 -44 46</w:t>
      </w:r>
    </w:p>
    <w:p w:rsidR="00303E82" w:rsidRPr="004A17B6" w:rsidRDefault="00303E82" w:rsidP="00303E82">
      <w:r w:rsidRPr="004A17B6">
        <w:t>-30 -4 56</w:t>
      </w:r>
    </w:p>
    <w:p w:rsidR="00303E82" w:rsidRPr="004A17B6" w:rsidRDefault="00303E82" w:rsidP="00303E82">
      <w:r w:rsidRPr="004A17B6">
        <w:t>-34 -76 22</w:t>
      </w:r>
    </w:p>
    <w:p w:rsidR="00303E82" w:rsidRPr="004A17B6" w:rsidRDefault="00303E82" w:rsidP="00303E82">
      <w:r w:rsidRPr="004A17B6">
        <w:t>-32 -82</w:t>
      </w:r>
      <w:r w:rsidRPr="004A17B6">
        <w:tab/>
        <w:t>2</w:t>
      </w:r>
    </w:p>
    <w:p w:rsidR="00303E82" w:rsidRPr="004A17B6" w:rsidRDefault="00303E82" w:rsidP="00303E82">
      <w:r w:rsidRPr="004A17B6">
        <w:t>34 -70 22</w:t>
      </w:r>
    </w:p>
    <w:p w:rsidR="00303E82" w:rsidRPr="004A17B6" w:rsidRDefault="00303E82" w:rsidP="00303E82">
      <w:r w:rsidRPr="004A17B6">
        <w:t>-36 -4 52</w:t>
      </w:r>
    </w:p>
    <w:p w:rsidR="00303E82" w:rsidRPr="004A17B6" w:rsidRDefault="00303E82" w:rsidP="00303E82">
      <w:r w:rsidRPr="004A17B6">
        <w:t>32 -62 52</w:t>
      </w:r>
    </w:p>
    <w:p w:rsidR="00303E82" w:rsidRPr="004A17B6" w:rsidRDefault="00303E82" w:rsidP="00303E82">
      <w:r w:rsidRPr="004A17B6">
        <w:t>26 -54 62</w:t>
      </w:r>
    </w:p>
    <w:p w:rsidR="00303E82" w:rsidRPr="004A17B6" w:rsidRDefault="00303E82" w:rsidP="00303E82">
      <w:r w:rsidRPr="004A17B6">
        <w:lastRenderedPageBreak/>
        <w:t>16 -12 60</w:t>
      </w:r>
    </w:p>
    <w:p w:rsidR="00303E82" w:rsidRPr="004A17B6" w:rsidRDefault="00303E82" w:rsidP="00303E82">
      <w:r w:rsidRPr="004A17B6">
        <w:t>-20 34 40</w:t>
      </w:r>
    </w:p>
    <w:p w:rsidR="00303E82" w:rsidRPr="004A17B6" w:rsidRDefault="00303E82" w:rsidP="00303E82">
      <w:r w:rsidRPr="004A17B6">
        <w:t>-12 -44 44</w:t>
      </w:r>
    </w:p>
    <w:p w:rsidR="00303E82" w:rsidRPr="004A17B6" w:rsidRDefault="00303E82" w:rsidP="00303E82">
      <w:r w:rsidRPr="004A17B6">
        <w:t>40 -56 50</w:t>
      </w:r>
    </w:p>
    <w:p w:rsidR="00303E82" w:rsidRPr="004A17B6" w:rsidRDefault="00303E82" w:rsidP="00303E82">
      <w:r w:rsidRPr="004A17B6">
        <w:t>-28 -78 12</w:t>
      </w:r>
    </w:p>
    <w:p w:rsidR="00303E82" w:rsidRPr="004A17B6" w:rsidRDefault="00303E82" w:rsidP="00303E82">
      <w:r w:rsidRPr="004A17B6">
        <w:t>-38 -78</w:t>
      </w:r>
      <w:r w:rsidRPr="004A17B6">
        <w:tab/>
        <w:t>10</w:t>
      </w:r>
    </w:p>
    <w:p w:rsidR="00303E82" w:rsidRPr="004A17B6" w:rsidRDefault="00303E82" w:rsidP="00303E82">
      <w:r w:rsidRPr="004A17B6">
        <w:t>-34 -78</w:t>
      </w:r>
      <w:r w:rsidRPr="004A17B6">
        <w:tab/>
        <w:t>-2</w:t>
      </w:r>
    </w:p>
    <w:p w:rsidR="00303E82" w:rsidRPr="004A17B6" w:rsidRDefault="00303E82" w:rsidP="00303E82">
      <w:r w:rsidRPr="004A17B6">
        <w:t>-38 -40</w:t>
      </w:r>
      <w:r w:rsidRPr="004A17B6">
        <w:tab/>
        <w:t>56</w:t>
      </w:r>
    </w:p>
    <w:p w:rsidR="00303E82" w:rsidRPr="004A17B6" w:rsidRDefault="00303E82" w:rsidP="00303E82">
      <w:r w:rsidRPr="004A17B6">
        <w:t>12 -52 62</w:t>
      </w:r>
    </w:p>
    <w:p w:rsidR="00303E82" w:rsidRPr="004A17B6" w:rsidRDefault="00303E82" w:rsidP="00303E82">
      <w:r w:rsidRPr="004A17B6">
        <w:t>16 -58 5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DB0713" w:rsidRPr="00DB0713">
        <w:t>Creem</w:t>
      </w:r>
      <w:r w:rsidR="00DB0713">
        <w:t>, 2001</w:t>
      </w:r>
    </w:p>
    <w:p w:rsidR="00303E82" w:rsidRPr="004A17B6" w:rsidRDefault="00303E82" w:rsidP="00303E82">
      <w:r w:rsidRPr="004A17B6">
        <w:t>// Subjects=12</w:t>
      </w:r>
    </w:p>
    <w:p w:rsidR="00303E82" w:rsidRPr="004A17B6" w:rsidRDefault="00303E82" w:rsidP="00303E82">
      <w:r w:rsidRPr="004A17B6">
        <w:t>-20 -74</w:t>
      </w:r>
      <w:r w:rsidRPr="004A17B6">
        <w:tab/>
        <w:t>50</w:t>
      </w:r>
    </w:p>
    <w:p w:rsidR="00303E82" w:rsidRPr="004A17B6" w:rsidRDefault="00303E82" w:rsidP="00303E82">
      <w:r w:rsidRPr="004A17B6">
        <w:t>17 -64 61</w:t>
      </w:r>
    </w:p>
    <w:p w:rsidR="00303E82" w:rsidRPr="004A17B6" w:rsidRDefault="00303E82" w:rsidP="00303E82">
      <w:r w:rsidRPr="004A17B6">
        <w:t>-18 56 66</w:t>
      </w:r>
    </w:p>
    <w:p w:rsidR="00303E82" w:rsidRPr="004A17B6" w:rsidRDefault="00303E82" w:rsidP="00303E82">
      <w:r w:rsidRPr="004A17B6">
        <w:t>-43 -3 38</w:t>
      </w:r>
    </w:p>
    <w:p w:rsidR="00303E82" w:rsidRPr="004A17B6" w:rsidRDefault="00303E82" w:rsidP="00303E82">
      <w:r w:rsidRPr="004A17B6">
        <w:t>-5 -53 65</w:t>
      </w:r>
    </w:p>
    <w:p w:rsidR="00303E82" w:rsidRPr="004A17B6" w:rsidRDefault="00303E82" w:rsidP="00303E82">
      <w:r w:rsidRPr="004A17B6">
        <w:t>-25 55 27</w:t>
      </w:r>
    </w:p>
    <w:p w:rsidR="00303E82" w:rsidRPr="004A17B6" w:rsidRDefault="00303E82" w:rsidP="00303E82">
      <w:r w:rsidRPr="004A17B6">
        <w:t>-39 -47 -24</w:t>
      </w:r>
    </w:p>
    <w:p w:rsidR="00303E82" w:rsidRPr="004A17B6" w:rsidRDefault="00303E82" w:rsidP="00303E82">
      <w:r w:rsidRPr="004A17B6">
        <w:t>-25 -13 67</w:t>
      </w:r>
    </w:p>
    <w:p w:rsidR="00303E82" w:rsidRPr="004A17B6" w:rsidRDefault="00303E82" w:rsidP="00303E82">
      <w:r w:rsidRPr="004A17B6">
        <w:t>5 -69 -21</w:t>
      </w:r>
    </w:p>
    <w:p w:rsidR="00303E82" w:rsidRPr="004A17B6" w:rsidRDefault="00303E82" w:rsidP="00303E82">
      <w:r w:rsidRPr="004A17B6">
        <w:t>-8 -64 43</w:t>
      </w:r>
    </w:p>
    <w:p w:rsidR="00303E82" w:rsidRPr="004A17B6" w:rsidRDefault="00303E82" w:rsidP="00303E82">
      <w:r w:rsidRPr="004A17B6">
        <w:t>30 42 -14</w:t>
      </w:r>
    </w:p>
    <w:p w:rsidR="00303E82" w:rsidRPr="004A17B6" w:rsidRDefault="00303E82" w:rsidP="00303E82">
      <w:r w:rsidRPr="004A17B6">
        <w:t>-3 -93 26</w:t>
      </w:r>
    </w:p>
    <w:p w:rsidR="00303E82" w:rsidRPr="004A17B6" w:rsidRDefault="00303E82" w:rsidP="00303E82">
      <w:r w:rsidRPr="004A17B6">
        <w:t>-54 7 33</w:t>
      </w:r>
    </w:p>
    <w:p w:rsidR="00303E82" w:rsidRPr="004A17B6" w:rsidRDefault="00303E82" w:rsidP="00303E82">
      <w:r w:rsidRPr="004A17B6">
        <w:t>-33 10 29</w:t>
      </w:r>
    </w:p>
    <w:p w:rsidR="00303E82" w:rsidRPr="004A17B6" w:rsidRDefault="00303E82" w:rsidP="00303E82">
      <w:r w:rsidRPr="004A17B6">
        <w:t>-44 54 1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89288A" w:rsidRPr="0089288A">
        <w:t>Thomsen</w:t>
      </w:r>
      <w:r w:rsidR="0089288A">
        <w:t>, 2000</w:t>
      </w:r>
    </w:p>
    <w:p w:rsidR="00303E82" w:rsidRPr="004A17B6" w:rsidRDefault="00303E82" w:rsidP="00303E82">
      <w:r w:rsidRPr="004A17B6">
        <w:t>// Subjects=11</w:t>
      </w:r>
    </w:p>
    <w:p w:rsidR="00303E82" w:rsidRPr="004A17B6" w:rsidRDefault="00303E82" w:rsidP="00303E82">
      <w:r w:rsidRPr="004A17B6">
        <w:t>22 -77 38</w:t>
      </w:r>
    </w:p>
    <w:p w:rsidR="00303E82" w:rsidRPr="004A17B6" w:rsidRDefault="00303E82" w:rsidP="00303E82">
      <w:r w:rsidRPr="004A17B6">
        <w:t>40 24 22</w:t>
      </w:r>
    </w:p>
    <w:p w:rsidR="00303E82" w:rsidRPr="004A17B6" w:rsidRDefault="00303E82" w:rsidP="00303E82">
      <w:r w:rsidRPr="004A17B6">
        <w:t>-20 -58 46</w:t>
      </w:r>
    </w:p>
    <w:p w:rsidR="00303E82" w:rsidRPr="004A17B6" w:rsidRDefault="00303E82" w:rsidP="00303E82">
      <w:r w:rsidRPr="004A17B6">
        <w:t>-38 20 2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89288A" w:rsidRPr="0089288A">
        <w:t>Lange</w:t>
      </w:r>
      <w:r w:rsidR="0089288A">
        <w:t>, 2005</w:t>
      </w:r>
    </w:p>
    <w:p w:rsidR="00303E82" w:rsidRPr="004A17B6" w:rsidRDefault="00303E82" w:rsidP="00303E82">
      <w:r w:rsidRPr="004A17B6">
        <w:t>// Subjects=6</w:t>
      </w:r>
    </w:p>
    <w:p w:rsidR="00303E82" w:rsidRPr="004A17B6" w:rsidRDefault="00303E82" w:rsidP="00303E82">
      <w:r w:rsidRPr="004A17B6">
        <w:t>-46 -68 -6</w:t>
      </w:r>
    </w:p>
    <w:p w:rsidR="00303E82" w:rsidRPr="004A17B6" w:rsidRDefault="00303E82" w:rsidP="00303E82">
      <w:r w:rsidRPr="004A17B6">
        <w:t>34 -74 30</w:t>
      </w:r>
    </w:p>
    <w:p w:rsidR="00303E82" w:rsidRPr="004A17B6" w:rsidRDefault="00303E82" w:rsidP="00303E82">
      <w:r w:rsidRPr="004A17B6">
        <w:t>-42 -36 44</w:t>
      </w:r>
    </w:p>
    <w:p w:rsidR="00303E82" w:rsidRPr="004A17B6" w:rsidRDefault="00303E82" w:rsidP="00303E82">
      <w:r w:rsidRPr="004A17B6">
        <w:t>36 -40 38</w:t>
      </w:r>
    </w:p>
    <w:p w:rsidR="00303E82" w:rsidRPr="004A17B6" w:rsidRDefault="00303E82" w:rsidP="00303E82">
      <w:r w:rsidRPr="004A17B6">
        <w:t>-30 -50 54</w:t>
      </w:r>
    </w:p>
    <w:p w:rsidR="00303E82" w:rsidRPr="004A17B6" w:rsidRDefault="00303E82" w:rsidP="00303E82">
      <w:r w:rsidRPr="004A17B6">
        <w:t>24 -60 54</w:t>
      </w:r>
    </w:p>
    <w:p w:rsidR="00303E82" w:rsidRPr="004A17B6" w:rsidRDefault="00303E82" w:rsidP="00303E82">
      <w:r w:rsidRPr="004A17B6">
        <w:lastRenderedPageBreak/>
        <w:t>-22 -12 48</w:t>
      </w:r>
    </w:p>
    <w:p w:rsidR="00303E82" w:rsidRPr="004A17B6" w:rsidRDefault="00303E82" w:rsidP="00303E82">
      <w:r w:rsidRPr="004A17B6">
        <w:t>28 -8 48</w:t>
      </w:r>
    </w:p>
    <w:p w:rsidR="00303E82" w:rsidRPr="004A17B6" w:rsidRDefault="00303E82" w:rsidP="00303E82">
      <w:r w:rsidRPr="004A17B6">
        <w:t>0 14 50</w:t>
      </w:r>
    </w:p>
    <w:p w:rsidR="00303E82" w:rsidRPr="004A17B6" w:rsidRDefault="00303E82" w:rsidP="00303E82">
      <w:r w:rsidRPr="004A17B6">
        <w:t>-28 22 0</w:t>
      </w:r>
    </w:p>
    <w:p w:rsidR="00303E82" w:rsidRPr="004A17B6" w:rsidRDefault="00303E82" w:rsidP="00303E82">
      <w:r w:rsidRPr="004A17B6">
        <w:t>26 -66 40</w:t>
      </w:r>
    </w:p>
    <w:p w:rsidR="00303E82" w:rsidRPr="004A17B6" w:rsidRDefault="00303E82" w:rsidP="00303E82">
      <w:r w:rsidRPr="004A17B6">
        <w:t>-26 -60 58</w:t>
      </w:r>
    </w:p>
    <w:p w:rsidR="00303E82" w:rsidRPr="004A17B6" w:rsidRDefault="00303E82" w:rsidP="00303E82">
      <w:r w:rsidRPr="004A17B6">
        <w:t>26 -56 56</w:t>
      </w:r>
    </w:p>
    <w:p w:rsidR="00303E82" w:rsidRPr="004A17B6" w:rsidRDefault="00303E82" w:rsidP="00303E82">
      <w:r w:rsidRPr="004A17B6">
        <w:t>46 4 26</w:t>
      </w:r>
    </w:p>
    <w:p w:rsidR="00303E82" w:rsidRPr="004A17B6" w:rsidRDefault="00303E82" w:rsidP="00303E82">
      <w:r w:rsidRPr="004A17B6">
        <w:t>-24 2 66</w:t>
      </w:r>
    </w:p>
    <w:p w:rsidR="00303E82" w:rsidRPr="004A17B6" w:rsidRDefault="00303E82" w:rsidP="00303E82">
      <w:r w:rsidRPr="004A17B6">
        <w:t>6 20 44</w:t>
      </w:r>
    </w:p>
    <w:p w:rsidR="00303E82" w:rsidRPr="004A17B6" w:rsidRDefault="00303E82" w:rsidP="00303E82">
      <w:r w:rsidRPr="004A17B6">
        <w:t>34 44 3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64681" w:rsidRPr="00C64681">
        <w:t>Logie</w:t>
      </w:r>
      <w:r w:rsidR="00C64681">
        <w:t>, 2011</w:t>
      </w:r>
    </w:p>
    <w:p w:rsidR="00303E82" w:rsidRPr="004A17B6" w:rsidRDefault="00303E82" w:rsidP="00303E82">
      <w:r w:rsidRPr="004A17B6">
        <w:t>// Subjects=21</w:t>
      </w:r>
    </w:p>
    <w:p w:rsidR="00303E82" w:rsidRPr="004A17B6" w:rsidRDefault="00303E82" w:rsidP="00303E82">
      <w:r w:rsidRPr="004A17B6">
        <w:t>-26 0 62</w:t>
      </w:r>
    </w:p>
    <w:p w:rsidR="00303E82" w:rsidRPr="004A17B6" w:rsidRDefault="00303E82" w:rsidP="00303E82">
      <w:r w:rsidRPr="004A17B6">
        <w:t>26 0 64</w:t>
      </w:r>
    </w:p>
    <w:p w:rsidR="00303E82" w:rsidRPr="004A17B6" w:rsidRDefault="00303E82" w:rsidP="00303E82">
      <w:r w:rsidRPr="004A17B6">
        <w:t>-40 10 -4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42 -18 20</w:t>
      </w:r>
      <w:r w:rsidRPr="004A17B6">
        <w:tab/>
      </w:r>
    </w:p>
    <w:p w:rsidR="00303E82" w:rsidRPr="004A17B6" w:rsidRDefault="00303E82" w:rsidP="00303E82">
      <w:r w:rsidRPr="004A17B6">
        <w:t>4 -86 12</w:t>
      </w:r>
      <w:r w:rsidRPr="004A17B6">
        <w:tab/>
      </w:r>
    </w:p>
    <w:p w:rsidR="00303E82" w:rsidRPr="004A17B6" w:rsidRDefault="00303E82" w:rsidP="00303E82">
      <w:r w:rsidRPr="004A17B6">
        <w:t>-10 -64</w:t>
      </w:r>
      <w:r w:rsidRPr="004A17B6">
        <w:tab/>
        <w:t>-4</w:t>
      </w:r>
    </w:p>
    <w:p w:rsidR="00303E82" w:rsidRPr="004A17B6" w:rsidRDefault="00303E82" w:rsidP="00303E82">
      <w:r w:rsidRPr="004A17B6">
        <w:t>56 -28 30</w:t>
      </w:r>
      <w:r w:rsidRPr="004A17B6">
        <w:tab/>
      </w:r>
    </w:p>
    <w:p w:rsidR="00303E82" w:rsidRPr="004A17B6" w:rsidRDefault="00303E82" w:rsidP="00303E82">
      <w:r w:rsidRPr="004A17B6">
        <w:t>60 0 -8</w:t>
      </w:r>
    </w:p>
    <w:p w:rsidR="00303E82" w:rsidRPr="004A17B6" w:rsidRDefault="00303E82" w:rsidP="00303E82">
      <w:r w:rsidRPr="004A17B6">
        <w:t>60 -46 -16</w:t>
      </w:r>
      <w:r w:rsidRPr="004A17B6">
        <w:tab/>
      </w:r>
    </w:p>
    <w:p w:rsidR="00303E82" w:rsidRPr="004A17B6" w:rsidRDefault="00303E82" w:rsidP="00303E82">
      <w:r w:rsidRPr="004A17B6">
        <w:t>26 14 -18</w:t>
      </w:r>
      <w:r w:rsidRPr="004A17B6">
        <w:tab/>
      </w:r>
    </w:p>
    <w:p w:rsidR="00303E82" w:rsidRPr="004A17B6" w:rsidRDefault="00303E82" w:rsidP="00303E82">
      <w:r w:rsidRPr="004A17B6">
        <w:t>0 -4 66</w:t>
      </w:r>
      <w:r w:rsidRPr="004A17B6">
        <w:tab/>
      </w:r>
    </w:p>
    <w:p w:rsidR="00303E82" w:rsidRPr="004A17B6" w:rsidRDefault="00303E82" w:rsidP="00303E82">
      <w:r w:rsidRPr="004A17B6">
        <w:t>6 -18 34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18 -42 -6</w:t>
      </w:r>
    </w:p>
    <w:p w:rsidR="00303E82" w:rsidRPr="004A17B6" w:rsidRDefault="00303E82" w:rsidP="00303E82">
      <w:r w:rsidRPr="004A17B6">
        <w:t>-52 -50 0</w:t>
      </w:r>
      <w:r w:rsidRPr="004A17B6">
        <w:tab/>
      </w:r>
    </w:p>
    <w:p w:rsidR="00303E82" w:rsidRPr="004A17B6" w:rsidRDefault="00303E82" w:rsidP="00303E82">
      <w:r w:rsidRPr="004A17B6">
        <w:t>-2 -22 -16</w:t>
      </w:r>
    </w:p>
    <w:p w:rsidR="00303E82" w:rsidRPr="004A17B6" w:rsidRDefault="00303E82" w:rsidP="00303E82">
      <w:r w:rsidRPr="004A17B6">
        <w:t>36 -54 22</w:t>
      </w:r>
      <w:r w:rsidRPr="004A17B6">
        <w:tab/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9909B6" w:rsidRPr="009909B6">
        <w:t>Levin</w:t>
      </w:r>
      <w:r w:rsidR="009909B6">
        <w:t>, 2005</w:t>
      </w:r>
    </w:p>
    <w:p w:rsidR="00303E82" w:rsidRPr="004A17B6" w:rsidRDefault="00303E82" w:rsidP="00303E82">
      <w:r w:rsidRPr="004A17B6">
        <w:t>// Subjects=12</w:t>
      </w:r>
    </w:p>
    <w:p w:rsidR="00303E82" w:rsidRPr="004A17B6" w:rsidRDefault="00303E82" w:rsidP="00303E82">
      <w:r w:rsidRPr="004A17B6">
        <w:t>-30 -92</w:t>
      </w:r>
      <w:r w:rsidRPr="004A17B6">
        <w:tab/>
        <w:t>-6</w:t>
      </w:r>
    </w:p>
    <w:p w:rsidR="00303E82" w:rsidRPr="004A17B6" w:rsidRDefault="00303E82" w:rsidP="00303E82">
      <w:r w:rsidRPr="004A17B6">
        <w:t>-12 -100 9</w:t>
      </w:r>
    </w:p>
    <w:p w:rsidR="00303E82" w:rsidRPr="004A17B6" w:rsidRDefault="00303E82" w:rsidP="00303E82">
      <w:r w:rsidRPr="004A17B6">
        <w:t>40 -76 4</w:t>
      </w:r>
    </w:p>
    <w:p w:rsidR="00303E82" w:rsidRPr="004A17B6" w:rsidRDefault="00303E82" w:rsidP="00303E82">
      <w:r w:rsidRPr="004A17B6">
        <w:t>-30 -68</w:t>
      </w:r>
      <w:r w:rsidRPr="004A17B6">
        <w:tab/>
        <w:t>-7</w:t>
      </w:r>
    </w:p>
    <w:p w:rsidR="00303E82" w:rsidRPr="004A17B6" w:rsidRDefault="00303E82" w:rsidP="00303E82">
      <w:r w:rsidRPr="004A17B6">
        <w:t>2 -27 49</w:t>
      </w:r>
    </w:p>
    <w:p w:rsidR="00303E82" w:rsidRPr="004A17B6" w:rsidRDefault="00303E82" w:rsidP="00303E82">
      <w:r w:rsidRPr="004A17B6">
        <w:t>-38 -32</w:t>
      </w:r>
      <w:r w:rsidRPr="004A17B6">
        <w:tab/>
        <w:t>-22</w:t>
      </w:r>
    </w:p>
    <w:p w:rsidR="00303E82" w:rsidRPr="004A17B6" w:rsidRDefault="00303E82" w:rsidP="00303E82">
      <w:r w:rsidRPr="004A17B6">
        <w:t>-12 59 10</w:t>
      </w:r>
    </w:p>
    <w:p w:rsidR="00303E82" w:rsidRPr="004A17B6" w:rsidRDefault="00303E82" w:rsidP="00303E82">
      <w:r w:rsidRPr="004A17B6">
        <w:t>2 45 3</w:t>
      </w:r>
    </w:p>
    <w:p w:rsidR="00303E82" w:rsidRPr="004A17B6" w:rsidRDefault="00303E82" w:rsidP="00303E82">
      <w:r w:rsidRPr="004A17B6">
        <w:t>55 -14 -8</w:t>
      </w:r>
    </w:p>
    <w:p w:rsidR="00303E82" w:rsidRPr="004A17B6" w:rsidRDefault="00303E82" w:rsidP="00303E82">
      <w:r w:rsidRPr="004A17B6">
        <w:t>57 -43 28</w:t>
      </w:r>
    </w:p>
    <w:p w:rsidR="00303E82" w:rsidRPr="004A17B6" w:rsidRDefault="00303E82" w:rsidP="00303E82">
      <w:r w:rsidRPr="004A17B6">
        <w:t>34 21 -9</w:t>
      </w:r>
    </w:p>
    <w:p w:rsidR="00303E82" w:rsidRPr="004A17B6" w:rsidRDefault="00303E82" w:rsidP="00303E82">
      <w:r w:rsidRPr="004A17B6">
        <w:lastRenderedPageBreak/>
        <w:t>-14 -63 60</w:t>
      </w:r>
    </w:p>
    <w:p w:rsidR="00303E82" w:rsidRPr="004A17B6" w:rsidRDefault="00303E82" w:rsidP="00303E82">
      <w:r w:rsidRPr="004A17B6">
        <w:t>6 -64 29</w:t>
      </w:r>
    </w:p>
    <w:p w:rsidR="00303E82" w:rsidRPr="004A17B6" w:rsidRDefault="00303E82" w:rsidP="00303E82">
      <w:r w:rsidRPr="004A17B6">
        <w:t>30 12 42</w:t>
      </w:r>
    </w:p>
    <w:p w:rsidR="00303E82" w:rsidRPr="004A17B6" w:rsidRDefault="00303E82" w:rsidP="00303E82">
      <w:r w:rsidRPr="004A17B6">
        <w:t>38 -38 55</w:t>
      </w:r>
    </w:p>
    <w:p w:rsidR="00303E82" w:rsidRPr="004A17B6" w:rsidRDefault="00303E82" w:rsidP="00303E82">
      <w:r w:rsidRPr="004A17B6">
        <w:t>51 20 41</w:t>
      </w:r>
    </w:p>
    <w:p w:rsidR="00303E82" w:rsidRPr="004A17B6" w:rsidRDefault="00303E82" w:rsidP="00303E82">
      <w:r w:rsidRPr="004A17B6">
        <w:t>50 13 36</w:t>
      </w:r>
    </w:p>
    <w:p w:rsidR="00303E82" w:rsidRPr="004A17B6" w:rsidRDefault="00303E82" w:rsidP="00303E82">
      <w:r w:rsidRPr="004A17B6">
        <w:t>44 -78 -1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B034BA" w:rsidRPr="00B034BA">
        <w:t>De Lange</w:t>
      </w:r>
      <w:r w:rsidR="00B034BA">
        <w:t>, 2006</w:t>
      </w:r>
    </w:p>
    <w:p w:rsidR="00303E82" w:rsidRPr="004A17B6" w:rsidRDefault="00303E82" w:rsidP="00303E82">
      <w:r w:rsidRPr="004A17B6">
        <w:t>// Subjects=17</w:t>
      </w:r>
    </w:p>
    <w:p w:rsidR="00303E82" w:rsidRPr="004A17B6" w:rsidRDefault="00303E82" w:rsidP="00303E82">
      <w:r w:rsidRPr="004A17B6">
        <w:t>-18 -66 48</w:t>
      </w:r>
    </w:p>
    <w:p w:rsidR="00303E82" w:rsidRPr="004A17B6" w:rsidRDefault="00303E82" w:rsidP="00303E82">
      <w:r w:rsidRPr="004A17B6">
        <w:t>20 -66 52</w:t>
      </w:r>
    </w:p>
    <w:p w:rsidR="00303E82" w:rsidRPr="004A17B6" w:rsidRDefault="00303E82" w:rsidP="00303E82">
      <w:r w:rsidRPr="004A17B6">
        <w:t>-24 -8 54</w:t>
      </w:r>
    </w:p>
    <w:p w:rsidR="00303E82" w:rsidRPr="004A17B6" w:rsidRDefault="00303E82" w:rsidP="00303E82">
      <w:r w:rsidRPr="004A17B6">
        <w:t>30 -8 56</w:t>
      </w:r>
    </w:p>
    <w:p w:rsidR="00303E82" w:rsidRPr="004A17B6" w:rsidRDefault="00303E82" w:rsidP="00303E82">
      <w:r w:rsidRPr="004A17B6">
        <w:t>12 -32 74</w:t>
      </w:r>
    </w:p>
    <w:p w:rsidR="00303E82" w:rsidRPr="004A17B6" w:rsidRDefault="00303E82" w:rsidP="00303E82">
      <w:r w:rsidRPr="004A17B6">
        <w:t>34 -20 14</w:t>
      </w:r>
    </w:p>
    <w:p w:rsidR="00303E82" w:rsidRPr="004A17B6" w:rsidRDefault="00303E82" w:rsidP="00303E82">
      <w:r w:rsidRPr="004A17B6">
        <w:t>-14 -38 -3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7009EB" w:rsidRPr="007009EB">
        <w:t>Ferri</w:t>
      </w:r>
      <w:r w:rsidR="007009EB">
        <w:t>, 2014</w:t>
      </w:r>
    </w:p>
    <w:p w:rsidR="00303E82" w:rsidRPr="004A17B6" w:rsidRDefault="00303E82" w:rsidP="00303E82">
      <w:r w:rsidRPr="004A17B6">
        <w:t>// Subjects=18</w:t>
      </w:r>
    </w:p>
    <w:p w:rsidR="00303E82" w:rsidRPr="004A17B6" w:rsidRDefault="00303E82" w:rsidP="00303E82">
      <w:r w:rsidRPr="004A17B6">
        <w:t>48 3 57</w:t>
      </w:r>
    </w:p>
    <w:p w:rsidR="00303E82" w:rsidRPr="004A17B6" w:rsidRDefault="00303E82" w:rsidP="00303E82">
      <w:r w:rsidRPr="004A17B6">
        <w:t>-3 3 57</w:t>
      </w:r>
    </w:p>
    <w:p w:rsidR="00303E82" w:rsidRPr="004A17B6" w:rsidRDefault="00303E82" w:rsidP="00303E82">
      <w:r w:rsidRPr="004A17B6">
        <w:t>9 3 51</w:t>
      </w:r>
    </w:p>
    <w:p w:rsidR="00303E82" w:rsidRPr="004A17B6" w:rsidRDefault="00303E82" w:rsidP="00303E82">
      <w:r w:rsidRPr="004A17B6">
        <w:t>-54 -3 48</w:t>
      </w:r>
    </w:p>
    <w:p w:rsidR="00303E82" w:rsidRPr="004A17B6" w:rsidRDefault="00303E82" w:rsidP="00303E82">
      <w:r w:rsidRPr="004A17B6">
        <w:t>60 9 21</w:t>
      </w:r>
    </w:p>
    <w:p w:rsidR="00303E82" w:rsidRPr="004A17B6" w:rsidRDefault="00303E82" w:rsidP="00303E82">
      <w:r w:rsidRPr="004A17B6">
        <w:t>51 -3 36</w:t>
      </w:r>
    </w:p>
    <w:p w:rsidR="00303E82" w:rsidRPr="004A17B6" w:rsidRDefault="00303E82" w:rsidP="00303E82">
      <w:r w:rsidRPr="004A17B6">
        <w:t>-9 -36 48</w:t>
      </w:r>
    </w:p>
    <w:p w:rsidR="00303E82" w:rsidRPr="004A17B6" w:rsidRDefault="00303E82" w:rsidP="00303E82">
      <w:r w:rsidRPr="004A17B6">
        <w:t>12 9 36</w:t>
      </w:r>
    </w:p>
    <w:p w:rsidR="00303E82" w:rsidRPr="004A17B6" w:rsidRDefault="00303E82" w:rsidP="00303E82">
      <w:r w:rsidRPr="004A17B6">
        <w:t>-27 -33 48</w:t>
      </w:r>
    </w:p>
    <w:p w:rsidR="00303E82" w:rsidRPr="004A17B6" w:rsidRDefault="00303E82" w:rsidP="00303E82">
      <w:r w:rsidRPr="004A17B6">
        <w:t>30 -12 -18</w:t>
      </w:r>
    </w:p>
    <w:p w:rsidR="00303E82" w:rsidRPr="004A17B6" w:rsidRDefault="00303E82" w:rsidP="00303E82">
      <w:r w:rsidRPr="004A17B6">
        <w:t>48 -72 3</w:t>
      </w:r>
    </w:p>
    <w:p w:rsidR="00303E82" w:rsidRPr="004A17B6" w:rsidRDefault="00303E82" w:rsidP="00303E82">
      <w:r w:rsidRPr="004A17B6">
        <w:t>42 -54 -15</w:t>
      </w:r>
    </w:p>
    <w:p w:rsidR="00303E82" w:rsidRPr="004A17B6" w:rsidRDefault="00303E82" w:rsidP="00303E82">
      <w:r w:rsidRPr="004A17B6">
        <w:t>27 -78 -15</w:t>
      </w:r>
    </w:p>
    <w:p w:rsidR="00303E82" w:rsidRPr="004A17B6" w:rsidRDefault="00303E82" w:rsidP="00303E82">
      <w:r w:rsidRPr="004A17B6">
        <w:t>-12 -75 12</w:t>
      </w:r>
    </w:p>
    <w:p w:rsidR="00303E82" w:rsidRPr="004A17B6" w:rsidRDefault="00303E82" w:rsidP="00303E82">
      <w:r w:rsidRPr="004A17B6">
        <w:t>15 -72 15</w:t>
      </w:r>
    </w:p>
    <w:p w:rsidR="00303E82" w:rsidRPr="004A17B6" w:rsidRDefault="00303E82" w:rsidP="00303E82">
      <w:r w:rsidRPr="004A17B6">
        <w:t>-27 -93 12</w:t>
      </w:r>
    </w:p>
    <w:p w:rsidR="00303E82" w:rsidRPr="004A17B6" w:rsidRDefault="00303E82" w:rsidP="00303E82">
      <w:r w:rsidRPr="004A17B6">
        <w:t>-21 -57 -9</w:t>
      </w:r>
    </w:p>
    <w:p w:rsidR="00303E82" w:rsidRPr="004A17B6" w:rsidRDefault="00303E82" w:rsidP="00303E82">
      <w:r w:rsidRPr="004A17B6">
        <w:t>24 -51 -6</w:t>
      </w:r>
    </w:p>
    <w:p w:rsidR="00303E82" w:rsidRPr="004A17B6" w:rsidRDefault="00303E82" w:rsidP="00303E82">
      <w:r w:rsidRPr="004A17B6">
        <w:t>-36 -66 -21</w:t>
      </w:r>
    </w:p>
    <w:p w:rsidR="00303E82" w:rsidRPr="004A17B6" w:rsidRDefault="00303E82" w:rsidP="00303E82">
      <w:r w:rsidRPr="004A17B6">
        <w:t>27 -48 -30</w:t>
      </w:r>
    </w:p>
    <w:p w:rsidR="00303E82" w:rsidRPr="004A17B6" w:rsidRDefault="00303E82" w:rsidP="00303E82">
      <w:r w:rsidRPr="004A17B6">
        <w:t>-27 24 -3</w:t>
      </w:r>
    </w:p>
    <w:p w:rsidR="00303E82" w:rsidRPr="004A17B6" w:rsidRDefault="00303E82" w:rsidP="00303E82">
      <w:r w:rsidRPr="004A17B6">
        <w:t>42 21 -3</w:t>
      </w:r>
    </w:p>
    <w:p w:rsidR="00303E82" w:rsidRPr="004A17B6" w:rsidRDefault="00303E82" w:rsidP="00303E82">
      <w:r w:rsidRPr="004A17B6">
        <w:t>-3 12 48</w:t>
      </w:r>
    </w:p>
    <w:p w:rsidR="00303E82" w:rsidRPr="004A17B6" w:rsidRDefault="00303E82" w:rsidP="00303E82">
      <w:r w:rsidRPr="004A17B6">
        <w:t>-9 -93 -6</w:t>
      </w:r>
    </w:p>
    <w:p w:rsidR="00303E82" w:rsidRPr="004A17B6" w:rsidRDefault="00303E82" w:rsidP="00303E82">
      <w:r w:rsidRPr="004A17B6">
        <w:lastRenderedPageBreak/>
        <w:t>-42 0 3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7009EB" w:rsidRPr="007009EB">
        <w:t>Kawamichi</w:t>
      </w:r>
      <w:r w:rsidR="007009EB">
        <w:t>, 2007</w:t>
      </w:r>
    </w:p>
    <w:p w:rsidR="00303E82" w:rsidRPr="004A17B6" w:rsidRDefault="00303E82" w:rsidP="00303E82">
      <w:r w:rsidRPr="004A17B6">
        <w:t>// Subjects=14</w:t>
      </w:r>
    </w:p>
    <w:p w:rsidR="00303E82" w:rsidRPr="004A17B6" w:rsidRDefault="00303E82" w:rsidP="00303E82">
      <w:r w:rsidRPr="004A17B6">
        <w:t>10 -86 46</w:t>
      </w:r>
    </w:p>
    <w:p w:rsidR="00303E82" w:rsidRPr="004A17B6" w:rsidRDefault="00303E82" w:rsidP="00303E82">
      <w:r w:rsidRPr="004A17B6">
        <w:t>-14 -84 44</w:t>
      </w:r>
    </w:p>
    <w:p w:rsidR="00303E82" w:rsidRPr="004A17B6" w:rsidRDefault="00303E82" w:rsidP="00303E82">
      <w:r w:rsidRPr="004A17B6">
        <w:t>28 -4 58</w:t>
      </w:r>
    </w:p>
    <w:p w:rsidR="00303E82" w:rsidRPr="004A17B6" w:rsidRDefault="00303E82" w:rsidP="00303E82">
      <w:r w:rsidRPr="004A17B6">
        <w:t>-24 -8 50</w:t>
      </w:r>
    </w:p>
    <w:p w:rsidR="00303E82" w:rsidRPr="004A17B6" w:rsidRDefault="00303E82" w:rsidP="00303E82">
      <w:r w:rsidRPr="004A17B6">
        <w:t>-42 -74 -32</w:t>
      </w:r>
    </w:p>
    <w:p w:rsidR="00303E82" w:rsidRPr="004A17B6" w:rsidRDefault="00303E82" w:rsidP="00303E82">
      <w:r w:rsidRPr="004A17B6">
        <w:t>50 42 24</w:t>
      </w:r>
    </w:p>
    <w:p w:rsidR="00303E82" w:rsidRPr="004A17B6" w:rsidRDefault="00303E82" w:rsidP="00303E82">
      <w:r w:rsidRPr="004A17B6">
        <w:t>42 -62 -34</w:t>
      </w:r>
    </w:p>
    <w:p w:rsidR="00303E82" w:rsidRPr="004A17B6" w:rsidRDefault="00303E82" w:rsidP="00303E82">
      <w:r w:rsidRPr="004A17B6">
        <w:t>56 10 36</w:t>
      </w:r>
    </w:p>
    <w:p w:rsidR="00303E82" w:rsidRPr="004A17B6" w:rsidRDefault="00303E82" w:rsidP="00303E82">
      <w:r w:rsidRPr="004A17B6">
        <w:t>-48 10 24</w:t>
      </w:r>
    </w:p>
    <w:p w:rsidR="00303E82" w:rsidRPr="004A17B6" w:rsidRDefault="00303E82" w:rsidP="00303E82">
      <w:r w:rsidRPr="004A17B6">
        <w:t>8 12 48</w:t>
      </w:r>
    </w:p>
    <w:p w:rsidR="00303E82" w:rsidRPr="004A17B6" w:rsidRDefault="00303E82" w:rsidP="00303E82">
      <w:r w:rsidRPr="004A17B6">
        <w:t>-50 -48 42</w:t>
      </w:r>
    </w:p>
    <w:p w:rsidR="00303E82" w:rsidRPr="004A17B6" w:rsidRDefault="00303E82" w:rsidP="00303E82">
      <w:r w:rsidRPr="004A17B6">
        <w:t>32 -58 34</w:t>
      </w:r>
    </w:p>
    <w:p w:rsidR="00303E82" w:rsidRPr="004A17B6" w:rsidRDefault="00303E82" w:rsidP="00303E82">
      <w:r w:rsidRPr="004A17B6">
        <w:t>-30 -66 54</w:t>
      </w:r>
    </w:p>
    <w:p w:rsidR="00303E82" w:rsidRPr="004A17B6" w:rsidRDefault="00303E82" w:rsidP="00303E82">
      <w:r w:rsidRPr="004A17B6">
        <w:t>44 -62 -32</w:t>
      </w:r>
    </w:p>
    <w:p w:rsidR="00303E82" w:rsidRPr="004A17B6" w:rsidRDefault="00303E82" w:rsidP="00303E82">
      <w:r w:rsidRPr="004A17B6">
        <w:t>-24 -92 20</w:t>
      </w:r>
    </w:p>
    <w:p w:rsidR="00303E82" w:rsidRPr="004A17B6" w:rsidRDefault="00303E82" w:rsidP="00303E82">
      <w:r w:rsidRPr="004A17B6">
        <w:t>58 -22 36</w:t>
      </w:r>
    </w:p>
    <w:p w:rsidR="00303E82" w:rsidRPr="004A17B6" w:rsidRDefault="00303E82" w:rsidP="00303E82">
      <w:r w:rsidRPr="004A17B6">
        <w:t>-42 -74 -32</w:t>
      </w:r>
    </w:p>
    <w:p w:rsidR="00303E82" w:rsidRPr="004A17B6" w:rsidRDefault="00303E82" w:rsidP="00303E82">
      <w:r w:rsidRPr="004A17B6">
        <w:t>34 8 60</w:t>
      </w:r>
    </w:p>
    <w:p w:rsidR="00303E82" w:rsidRPr="004A17B6" w:rsidRDefault="00303E82" w:rsidP="00303E82">
      <w:r w:rsidRPr="004A17B6">
        <w:t>42 -38 30</w:t>
      </w:r>
    </w:p>
    <w:p w:rsidR="00303E82" w:rsidRPr="004A17B6" w:rsidRDefault="00303E82" w:rsidP="00303E82">
      <w:r w:rsidRPr="004A17B6">
        <w:t>44 -46 62</w:t>
      </w:r>
    </w:p>
    <w:p w:rsidR="00303E82" w:rsidRPr="004A17B6" w:rsidRDefault="00303E82" w:rsidP="00303E82">
      <w:r w:rsidRPr="004A17B6">
        <w:t>-30 -70 56</w:t>
      </w:r>
    </w:p>
    <w:p w:rsidR="00303E82" w:rsidRPr="004A17B6" w:rsidRDefault="00303E82" w:rsidP="00303E82">
      <w:r w:rsidRPr="004A17B6">
        <w:t>8 -80 52</w:t>
      </w:r>
    </w:p>
    <w:p w:rsidR="00303E82" w:rsidRPr="004A17B6" w:rsidRDefault="00303E82" w:rsidP="00303E82">
      <w:r w:rsidRPr="004A17B6">
        <w:t>44 -62 -30</w:t>
      </w:r>
    </w:p>
    <w:p w:rsidR="00303E82" w:rsidRPr="004A17B6" w:rsidRDefault="00303E82" w:rsidP="00303E82">
      <w:r w:rsidRPr="004A17B6">
        <w:t>-38 56 22</w:t>
      </w:r>
    </w:p>
    <w:p w:rsidR="00303E82" w:rsidRPr="004A17B6" w:rsidRDefault="00303E82" w:rsidP="00303E82">
      <w:r w:rsidRPr="004A17B6">
        <w:t>-42 -74 -32</w:t>
      </w:r>
    </w:p>
    <w:p w:rsidR="00303E82" w:rsidRPr="004A17B6" w:rsidRDefault="00303E82" w:rsidP="00303E82">
      <w:r w:rsidRPr="004A17B6">
        <w:t>34 62 14</w:t>
      </w:r>
    </w:p>
    <w:p w:rsidR="00303E82" w:rsidRPr="004A17B6" w:rsidRDefault="00303E82" w:rsidP="00303E82">
      <w:r w:rsidRPr="004A17B6">
        <w:t>54 10 34</w:t>
      </w:r>
    </w:p>
    <w:p w:rsidR="00303E82" w:rsidRPr="004A17B6" w:rsidRDefault="00303E82" w:rsidP="00303E82">
      <w:r w:rsidRPr="004A17B6">
        <w:t>-44 6 24</w:t>
      </w:r>
    </w:p>
    <w:p w:rsidR="00303E82" w:rsidRPr="004A17B6" w:rsidRDefault="00303E82" w:rsidP="00303E82">
      <w:r w:rsidRPr="004A17B6">
        <w:t>32 -68 -32</w:t>
      </w:r>
    </w:p>
    <w:p w:rsidR="00303E82" w:rsidRPr="004A17B6" w:rsidRDefault="00303E82" w:rsidP="00303E82">
      <w:r w:rsidRPr="004A17B6">
        <w:t>-24 -8 62</w:t>
      </w:r>
    </w:p>
    <w:p w:rsidR="00303E82" w:rsidRPr="004A17B6" w:rsidRDefault="00303E82" w:rsidP="00303E82">
      <w:r w:rsidRPr="004A17B6">
        <w:t>10 -86 46</w:t>
      </w:r>
    </w:p>
    <w:p w:rsidR="00303E82" w:rsidRPr="004A17B6" w:rsidRDefault="00303E82" w:rsidP="00303E82">
      <w:r w:rsidRPr="004A17B6">
        <w:t>40 -62 -34</w:t>
      </w:r>
    </w:p>
    <w:p w:rsidR="00303E82" w:rsidRPr="004A17B6" w:rsidRDefault="00303E82" w:rsidP="00303E82">
      <w:r w:rsidRPr="004A17B6">
        <w:t>-32 -68 58</w:t>
      </w:r>
    </w:p>
    <w:p w:rsidR="00303E82" w:rsidRPr="004A17B6" w:rsidRDefault="00303E82" w:rsidP="00303E82">
      <w:r w:rsidRPr="004A17B6">
        <w:t>-28 -86 12</w:t>
      </w:r>
    </w:p>
    <w:p w:rsidR="00303E82" w:rsidRPr="004A17B6" w:rsidRDefault="00303E82" w:rsidP="00303E82">
      <w:r w:rsidRPr="004A17B6">
        <w:t>34 -56 30</w:t>
      </w:r>
    </w:p>
    <w:p w:rsidR="00303E82" w:rsidRPr="004A17B6" w:rsidRDefault="00303E82" w:rsidP="00303E82">
      <w:r w:rsidRPr="004A17B6">
        <w:t>42 -42 36</w:t>
      </w:r>
    </w:p>
    <w:p w:rsidR="00303E82" w:rsidRPr="004A17B6" w:rsidRDefault="00303E82" w:rsidP="00303E82">
      <w:r w:rsidRPr="004A17B6">
        <w:t>-42 -74 -32</w:t>
      </w:r>
    </w:p>
    <w:p w:rsidR="00303E82" w:rsidRPr="004A17B6" w:rsidRDefault="00303E82" w:rsidP="00303E82">
      <w:r w:rsidRPr="004A17B6">
        <w:t>28 -64 36</w:t>
      </w:r>
    </w:p>
    <w:p w:rsidR="00303E82" w:rsidRPr="004A17B6" w:rsidRDefault="00303E82" w:rsidP="00303E82">
      <w:r w:rsidRPr="004A17B6">
        <w:t>38 58 10</w:t>
      </w:r>
    </w:p>
    <w:p w:rsidR="00303E82" w:rsidRPr="004A17B6" w:rsidRDefault="00303E82" w:rsidP="00303E82">
      <w:r w:rsidRPr="004A17B6">
        <w:t>-24 -10 5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7009EB" w:rsidRPr="007009EB">
        <w:t>Jordan</w:t>
      </w:r>
      <w:r w:rsidR="007009EB">
        <w:t>, 2002</w:t>
      </w:r>
    </w:p>
    <w:p w:rsidR="00303E82" w:rsidRPr="004A17B6" w:rsidRDefault="00303E82" w:rsidP="00303E82">
      <w:r w:rsidRPr="004A17B6">
        <w:t>// Subjects=24</w:t>
      </w:r>
    </w:p>
    <w:p w:rsidR="00303E82" w:rsidRPr="004A17B6" w:rsidRDefault="00303E82" w:rsidP="00303E82">
      <w:r w:rsidRPr="004A17B6">
        <w:t>32 -84 8</w:t>
      </w:r>
    </w:p>
    <w:p w:rsidR="00303E82" w:rsidRPr="004A17B6" w:rsidRDefault="00303E82" w:rsidP="00303E82">
      <w:r w:rsidRPr="004A17B6">
        <w:t>36 -76 -24</w:t>
      </w:r>
    </w:p>
    <w:p w:rsidR="00303E82" w:rsidRPr="004A17B6" w:rsidRDefault="00303E82" w:rsidP="00303E82">
      <w:r w:rsidRPr="004A17B6">
        <w:t>24 -64 52</w:t>
      </w:r>
    </w:p>
    <w:p w:rsidR="00303E82" w:rsidRPr="004A17B6" w:rsidRDefault="00303E82" w:rsidP="00303E82">
      <w:r w:rsidRPr="004A17B6">
        <w:t>24 -72 48</w:t>
      </w:r>
    </w:p>
    <w:p w:rsidR="00303E82" w:rsidRPr="004A17B6" w:rsidRDefault="00303E82" w:rsidP="00303E82">
      <w:r w:rsidRPr="004A17B6">
        <w:t>44 -64 -16</w:t>
      </w:r>
    </w:p>
    <w:p w:rsidR="00303E82" w:rsidRPr="004A17B6" w:rsidRDefault="00303E82" w:rsidP="00303E82">
      <w:r w:rsidRPr="004A17B6">
        <w:t>16 -84 40</w:t>
      </w:r>
    </w:p>
    <w:p w:rsidR="00303E82" w:rsidRPr="004A17B6" w:rsidRDefault="00303E82" w:rsidP="00303E82">
      <w:r w:rsidRPr="004A17B6">
        <w:t>-32 -72 -32</w:t>
      </w:r>
    </w:p>
    <w:p w:rsidR="00303E82" w:rsidRPr="004A17B6" w:rsidRDefault="00303E82" w:rsidP="00303E82">
      <w:r w:rsidRPr="004A17B6">
        <w:t>4 24 36</w:t>
      </w:r>
    </w:p>
    <w:p w:rsidR="00303E82" w:rsidRPr="004A17B6" w:rsidRDefault="00303E82" w:rsidP="00303E82">
      <w:r w:rsidRPr="004A17B6">
        <w:t>0 12 48</w:t>
      </w:r>
    </w:p>
    <w:p w:rsidR="00303E82" w:rsidRPr="004A17B6" w:rsidRDefault="00303E82" w:rsidP="00303E82">
      <w:r w:rsidRPr="004A17B6">
        <w:t>52 8 28</w:t>
      </w:r>
    </w:p>
    <w:p w:rsidR="00303E82" w:rsidRPr="004A17B6" w:rsidRDefault="00303E82" w:rsidP="00303E82">
      <w:r w:rsidRPr="004A17B6">
        <w:t>8 -20 8</w:t>
      </w:r>
    </w:p>
    <w:p w:rsidR="00303E82" w:rsidRPr="004A17B6" w:rsidRDefault="00303E82" w:rsidP="00303E82">
      <w:r w:rsidRPr="004A17B6">
        <w:t>-12 -24 8</w:t>
      </w:r>
    </w:p>
    <w:p w:rsidR="00303E82" w:rsidRPr="004A17B6" w:rsidRDefault="00303E82" w:rsidP="00303E82">
      <w:r w:rsidRPr="004A17B6">
        <w:t>-28 -88 12</w:t>
      </w:r>
    </w:p>
    <w:p w:rsidR="00303E82" w:rsidRPr="004A17B6" w:rsidRDefault="00303E82" w:rsidP="00303E82">
      <w:r w:rsidRPr="004A17B6">
        <w:t>-24 -72 48</w:t>
      </w:r>
    </w:p>
    <w:p w:rsidR="00303E82" w:rsidRPr="004A17B6" w:rsidRDefault="00303E82" w:rsidP="00303E82">
      <w:r w:rsidRPr="004A17B6">
        <w:t>32 -4 60</w:t>
      </w:r>
    </w:p>
    <w:p w:rsidR="00303E82" w:rsidRPr="004A17B6" w:rsidRDefault="00303E82" w:rsidP="00303E82">
      <w:r w:rsidRPr="004A17B6">
        <w:t>-36 -48 60</w:t>
      </w:r>
    </w:p>
    <w:p w:rsidR="00303E82" w:rsidRPr="004A17B6" w:rsidRDefault="00303E82" w:rsidP="00303E82">
      <w:r w:rsidRPr="004A17B6">
        <w:t>-56 4 28</w:t>
      </w:r>
    </w:p>
    <w:p w:rsidR="00303E82" w:rsidRPr="004A17B6" w:rsidRDefault="00303E82" w:rsidP="00303E82">
      <w:r w:rsidRPr="004A17B6">
        <w:t>20 -68 52</w:t>
      </w:r>
    </w:p>
    <w:p w:rsidR="00303E82" w:rsidRPr="004A17B6" w:rsidRDefault="00303E82" w:rsidP="00303E82">
      <w:r w:rsidRPr="004A17B6">
        <w:t>52 -60 -16</w:t>
      </w:r>
    </w:p>
    <w:p w:rsidR="00303E82" w:rsidRPr="004A17B6" w:rsidRDefault="00303E82" w:rsidP="00303E82">
      <w:r w:rsidRPr="004A17B6">
        <w:t>32 -88 0</w:t>
      </w:r>
    </w:p>
    <w:p w:rsidR="00303E82" w:rsidRPr="004A17B6" w:rsidRDefault="00303E82" w:rsidP="00303E82">
      <w:r w:rsidRPr="004A17B6">
        <w:t>-16 -76 52</w:t>
      </w:r>
    </w:p>
    <w:p w:rsidR="00303E82" w:rsidRPr="004A17B6" w:rsidRDefault="00303E82" w:rsidP="00303E82">
      <w:r w:rsidRPr="004A17B6">
        <w:t>-40 -48 44</w:t>
      </w:r>
    </w:p>
    <w:p w:rsidR="00303E82" w:rsidRPr="004A17B6" w:rsidRDefault="00303E82" w:rsidP="00303E82">
      <w:r w:rsidRPr="004A17B6">
        <w:t>-24 -76 32</w:t>
      </w:r>
    </w:p>
    <w:p w:rsidR="00303E82" w:rsidRPr="004A17B6" w:rsidRDefault="00303E82" w:rsidP="00303E82">
      <w:r w:rsidRPr="004A17B6">
        <w:t>28 -4 56</w:t>
      </w:r>
    </w:p>
    <w:p w:rsidR="00303E82" w:rsidRPr="004A17B6" w:rsidRDefault="00303E82" w:rsidP="00303E82">
      <w:r w:rsidRPr="004A17B6">
        <w:t>-48 -68 -12</w:t>
      </w:r>
    </w:p>
    <w:p w:rsidR="00303E82" w:rsidRPr="004A17B6" w:rsidRDefault="00303E82" w:rsidP="00303E82">
      <w:r w:rsidRPr="004A17B6">
        <w:t>-36 -76 -28</w:t>
      </w:r>
    </w:p>
    <w:p w:rsidR="00303E82" w:rsidRPr="004A17B6" w:rsidRDefault="00303E82" w:rsidP="00303E82">
      <w:r w:rsidRPr="004A17B6">
        <w:t>-28 -4 64</w:t>
      </w:r>
    </w:p>
    <w:p w:rsidR="00303E82" w:rsidRPr="004A17B6" w:rsidRDefault="00303E82" w:rsidP="00303E82">
      <w:r w:rsidRPr="004A17B6">
        <w:t>-4 16 48</w:t>
      </w:r>
    </w:p>
    <w:p w:rsidR="00303E82" w:rsidRPr="004A17B6" w:rsidRDefault="00303E82" w:rsidP="00303E82">
      <w:r w:rsidRPr="004A17B6">
        <w:t>4 12 52</w:t>
      </w:r>
    </w:p>
    <w:p w:rsidR="00303E82" w:rsidRPr="004A17B6" w:rsidRDefault="00303E82" w:rsidP="00303E82">
      <w:r w:rsidRPr="004A17B6">
        <w:t>52 8 24</w:t>
      </w:r>
    </w:p>
    <w:p w:rsidR="00303E82" w:rsidRPr="004A17B6" w:rsidRDefault="00303E82" w:rsidP="00303E82">
      <w:r w:rsidRPr="004A17B6">
        <w:t>12 -88 40</w:t>
      </w:r>
    </w:p>
    <w:p w:rsidR="00303E82" w:rsidRPr="004A17B6" w:rsidRDefault="00303E82" w:rsidP="00303E82">
      <w:r w:rsidRPr="004A17B6">
        <w:t>-36 -60 56</w:t>
      </w:r>
    </w:p>
    <w:p w:rsidR="00303E82" w:rsidRPr="004A17B6" w:rsidRDefault="00303E82" w:rsidP="00303E82">
      <w:r w:rsidRPr="004A17B6">
        <w:t>-28 -72 48</w:t>
      </w:r>
    </w:p>
    <w:p w:rsidR="00303E82" w:rsidRPr="004A17B6" w:rsidRDefault="00303E82" w:rsidP="00303E82">
      <w:r w:rsidRPr="004A17B6">
        <w:t>24 -8 56</w:t>
      </w:r>
    </w:p>
    <w:p w:rsidR="00303E82" w:rsidRPr="004A17B6" w:rsidRDefault="00303E82" w:rsidP="00303E82">
      <w:r w:rsidRPr="004A17B6">
        <w:t>-28 -20 56</w:t>
      </w:r>
    </w:p>
    <w:p w:rsidR="00303E82" w:rsidRPr="004A17B6" w:rsidRDefault="00303E82" w:rsidP="00303E82">
      <w:r w:rsidRPr="004A17B6">
        <w:t>0 12 4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7009EB" w:rsidRPr="007009EB">
        <w:t>Lamm</w:t>
      </w:r>
      <w:r w:rsidR="007009EB">
        <w:t>, 2001</w:t>
      </w:r>
    </w:p>
    <w:p w:rsidR="00303E82" w:rsidRPr="004A17B6" w:rsidRDefault="00303E82" w:rsidP="00303E82">
      <w:r w:rsidRPr="004A17B6">
        <w:t>// Subjects=13</w:t>
      </w:r>
    </w:p>
    <w:p w:rsidR="00303E82" w:rsidRPr="004A17B6" w:rsidRDefault="00303E82" w:rsidP="00303E82">
      <w:r w:rsidRPr="004A17B6">
        <w:t>-26 -82</w:t>
      </w:r>
      <w:r w:rsidRPr="004A17B6">
        <w:tab/>
        <w:t>2</w:t>
      </w:r>
    </w:p>
    <w:p w:rsidR="00303E82" w:rsidRPr="004A17B6" w:rsidRDefault="00303E82" w:rsidP="00303E82">
      <w:r w:rsidRPr="004A17B6">
        <w:t>38 -78 6</w:t>
      </w:r>
    </w:p>
    <w:p w:rsidR="00303E82" w:rsidRPr="004A17B6" w:rsidRDefault="00303E82" w:rsidP="00303E82">
      <w:r w:rsidRPr="004A17B6">
        <w:lastRenderedPageBreak/>
        <w:t>-24 -58</w:t>
      </w:r>
      <w:r w:rsidRPr="004A17B6">
        <w:tab/>
        <w:t>52</w:t>
      </w:r>
    </w:p>
    <w:p w:rsidR="00303E82" w:rsidRPr="004A17B6" w:rsidRDefault="00303E82" w:rsidP="00303E82">
      <w:r w:rsidRPr="004A17B6">
        <w:t>22 -64 54</w:t>
      </w:r>
    </w:p>
    <w:p w:rsidR="00303E82" w:rsidRPr="004A17B6" w:rsidRDefault="00303E82" w:rsidP="00303E82">
      <w:r w:rsidRPr="004A17B6">
        <w:t>10 8 52</w:t>
      </w:r>
    </w:p>
    <w:p w:rsidR="00303E82" w:rsidRPr="004A17B6" w:rsidRDefault="00303E82" w:rsidP="00303E82">
      <w:r w:rsidRPr="004A17B6">
        <w:t>-28 -10 64</w:t>
      </w:r>
    </w:p>
    <w:p w:rsidR="00303E82" w:rsidRPr="004A17B6" w:rsidRDefault="00303E82" w:rsidP="00303E82">
      <w:r w:rsidRPr="004A17B6">
        <w:t>30 -6 56</w:t>
      </w:r>
    </w:p>
    <w:p w:rsidR="00303E82" w:rsidRPr="004A17B6" w:rsidRDefault="00303E82" w:rsidP="00303E82">
      <w:r w:rsidRPr="004A17B6">
        <w:t>-48 4 28</w:t>
      </w:r>
    </w:p>
    <w:p w:rsidR="00303E82" w:rsidRPr="004A17B6" w:rsidRDefault="00303E82" w:rsidP="00303E82">
      <w:r w:rsidRPr="004A17B6">
        <w:t>56 4 28</w:t>
      </w:r>
    </w:p>
    <w:p w:rsidR="00303E82" w:rsidRPr="004A17B6" w:rsidRDefault="00303E82" w:rsidP="00303E82">
      <w:r w:rsidRPr="004A17B6">
        <w:t>36 14 2</w:t>
      </w:r>
    </w:p>
    <w:p w:rsidR="00303E82" w:rsidRPr="004A17B6" w:rsidRDefault="00303E82" w:rsidP="00303E82">
      <w:r w:rsidRPr="004A17B6">
        <w:t>-32 18 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7009EB" w:rsidRPr="007009EB">
        <w:t>Paschke</w:t>
      </w:r>
      <w:r w:rsidR="007009EB">
        <w:t>, 2012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-12 -78 3</w:t>
      </w:r>
    </w:p>
    <w:p w:rsidR="00303E82" w:rsidRPr="004A17B6" w:rsidRDefault="00303E82" w:rsidP="00303E82">
      <w:r w:rsidRPr="004A17B6">
        <w:t>-9 -72 9</w:t>
      </w:r>
    </w:p>
    <w:p w:rsidR="00303E82" w:rsidRPr="004A17B6" w:rsidRDefault="00303E82" w:rsidP="00303E82">
      <w:r w:rsidRPr="004A17B6">
        <w:t>6 -69 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EC2F7C" w:rsidRPr="00EC2F7C">
        <w:t>Milivojevic</w:t>
      </w:r>
      <w:r w:rsidR="00EC2F7C">
        <w:t>, 2008</w:t>
      </w:r>
    </w:p>
    <w:p w:rsidR="00303E82" w:rsidRPr="004A17B6" w:rsidRDefault="00303E82" w:rsidP="00303E82">
      <w:r w:rsidRPr="004A17B6">
        <w:t>// Subjects=14</w:t>
      </w:r>
    </w:p>
    <w:p w:rsidR="00303E82" w:rsidRPr="004A17B6" w:rsidRDefault="00303E82" w:rsidP="00303E82">
      <w:r w:rsidRPr="004A17B6">
        <w:t>15 -69 55</w:t>
      </w:r>
    </w:p>
    <w:p w:rsidR="00303E82" w:rsidRPr="004A17B6" w:rsidRDefault="00303E82" w:rsidP="00303E82">
      <w:r w:rsidRPr="004A17B6">
        <w:t>33 -51 55</w:t>
      </w:r>
    </w:p>
    <w:p w:rsidR="00303E82" w:rsidRPr="004A17B6" w:rsidRDefault="00303E82" w:rsidP="00303E82">
      <w:r w:rsidRPr="004A17B6">
        <w:t>27 -57 55</w:t>
      </w:r>
    </w:p>
    <w:p w:rsidR="00303E82" w:rsidRPr="004A17B6" w:rsidRDefault="00303E82" w:rsidP="00303E82">
      <w:r w:rsidRPr="004A17B6">
        <w:t>48 -63 -5</w:t>
      </w:r>
    </w:p>
    <w:p w:rsidR="00303E82" w:rsidRPr="004A17B6" w:rsidRDefault="00303E82" w:rsidP="00303E82">
      <w:r w:rsidRPr="004A17B6">
        <w:t>39 -81 10</w:t>
      </w:r>
    </w:p>
    <w:p w:rsidR="00303E82" w:rsidRPr="004A17B6" w:rsidRDefault="00303E82" w:rsidP="00303E82">
      <w:r w:rsidRPr="004A17B6">
        <w:t>30 24 5</w:t>
      </w:r>
    </w:p>
    <w:p w:rsidR="00303E82" w:rsidRPr="004A17B6" w:rsidRDefault="00303E82" w:rsidP="00303E82">
      <w:r w:rsidRPr="004A17B6">
        <w:t>54 9 25</w:t>
      </w:r>
    </w:p>
    <w:p w:rsidR="00303E82" w:rsidRPr="004A17B6" w:rsidRDefault="00303E82" w:rsidP="00303E82">
      <w:r w:rsidRPr="004A17B6">
        <w:t>27 0 55</w:t>
      </w:r>
    </w:p>
    <w:p w:rsidR="00303E82" w:rsidRPr="004A17B6" w:rsidRDefault="00303E82" w:rsidP="00303E82">
      <w:r w:rsidRPr="004A17B6">
        <w:t>51 30 25</w:t>
      </w:r>
    </w:p>
    <w:p w:rsidR="00303E82" w:rsidRPr="004A17B6" w:rsidRDefault="00303E82" w:rsidP="00303E82">
      <w:r w:rsidRPr="004A17B6">
        <w:t>3 15 50</w:t>
      </w:r>
    </w:p>
    <w:p w:rsidR="00303E82" w:rsidRPr="004A17B6" w:rsidRDefault="00303E82" w:rsidP="00303E82">
      <w:r w:rsidRPr="004A17B6">
        <w:t>27 -54 65</w:t>
      </w:r>
    </w:p>
    <w:p w:rsidR="00303E82" w:rsidRPr="004A17B6" w:rsidRDefault="00303E82" w:rsidP="00303E82">
      <w:r w:rsidRPr="004A17B6">
        <w:t>15 -66 55</w:t>
      </w:r>
    </w:p>
    <w:p w:rsidR="00303E82" w:rsidRPr="004A17B6" w:rsidRDefault="00303E82" w:rsidP="00303E82">
      <w:r w:rsidRPr="004A17B6">
        <w:t>3 15 50</w:t>
      </w:r>
    </w:p>
    <w:p w:rsidR="00303E82" w:rsidRPr="004A17B6" w:rsidRDefault="00303E82" w:rsidP="00303E82">
      <w:r w:rsidRPr="004A17B6">
        <w:t>27 0 65</w:t>
      </w:r>
    </w:p>
    <w:p w:rsidR="00303E82" w:rsidRPr="004A17B6" w:rsidRDefault="00303E82" w:rsidP="00303E82">
      <w:r w:rsidRPr="004A17B6">
        <w:t>33 18 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CF71AA" w:rsidRPr="00CF71AA">
        <w:t>Stoodley</w:t>
      </w:r>
      <w:r w:rsidR="00CF71AA">
        <w:t>, 2012</w:t>
      </w:r>
    </w:p>
    <w:p w:rsidR="00303E82" w:rsidRPr="004A17B6" w:rsidRDefault="00303E82" w:rsidP="00303E82">
      <w:r w:rsidRPr="004A17B6">
        <w:t>// Subjects=9</w:t>
      </w:r>
    </w:p>
    <w:p w:rsidR="00303E82" w:rsidRPr="004A17B6" w:rsidRDefault="00303E82" w:rsidP="00303E82">
      <w:r w:rsidRPr="004A17B6">
        <w:t>-4 -74 -32</w:t>
      </w:r>
    </w:p>
    <w:p w:rsidR="00303E82" w:rsidRPr="004A17B6" w:rsidRDefault="00303E82" w:rsidP="00303E82">
      <w:r w:rsidRPr="004A17B6">
        <w:t>32 -70 20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-34 -62</w:t>
      </w:r>
      <w:r w:rsidRPr="004A17B6">
        <w:tab/>
        <w:t>-6</w:t>
      </w:r>
    </w:p>
    <w:p w:rsidR="00303E82" w:rsidRPr="004A17B6" w:rsidRDefault="00303E82" w:rsidP="00303E82">
      <w:r w:rsidRPr="004A17B6">
        <w:t>34 -82 -4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40 -58 -8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26 -64 58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36 -40 40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-22 2 26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lastRenderedPageBreak/>
        <w:t>50 -46 -6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40 -40 32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-24 -62 52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-36 -84 0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-14 -62 54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22 -92 10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12 -66 48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12 -90 2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30 10 54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-34 -46 42</w:t>
      </w:r>
      <w:r w:rsidRPr="004A17B6">
        <w:tab/>
      </w:r>
      <w:r w:rsidRPr="004A17B6">
        <w:tab/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6C06E8" w:rsidRPr="006C06E8">
        <w:t>Wilson</w:t>
      </w:r>
      <w:r w:rsidR="006C06E8">
        <w:t>, 2006</w:t>
      </w:r>
    </w:p>
    <w:p w:rsidR="00303E82" w:rsidRPr="004A17B6" w:rsidRDefault="00303E82" w:rsidP="00303E82">
      <w:r w:rsidRPr="004A17B6">
        <w:t>// Subjects=7</w:t>
      </w:r>
    </w:p>
    <w:p w:rsidR="00303E82" w:rsidRPr="004A17B6" w:rsidRDefault="00303E82" w:rsidP="00303E82">
      <w:r w:rsidRPr="004A17B6">
        <w:t>26 -86 -25</w:t>
      </w:r>
    </w:p>
    <w:p w:rsidR="00303E82" w:rsidRPr="004A17B6" w:rsidRDefault="00303E82" w:rsidP="00303E82">
      <w:r w:rsidRPr="004A17B6">
        <w:t>38 -52 55</w:t>
      </w:r>
    </w:p>
    <w:p w:rsidR="00303E82" w:rsidRPr="004A17B6" w:rsidRDefault="00303E82" w:rsidP="00303E82">
      <w:r w:rsidRPr="004A17B6">
        <w:t>19 -4 55</w:t>
      </w:r>
    </w:p>
    <w:p w:rsidR="00303E82" w:rsidRPr="004A17B6" w:rsidRDefault="00303E82" w:rsidP="00303E82">
      <w:r w:rsidRPr="004A17B6">
        <w:t>30 -94 10</w:t>
      </w:r>
    </w:p>
    <w:p w:rsidR="00303E82" w:rsidRPr="004A17B6" w:rsidRDefault="00303E82" w:rsidP="00303E82">
      <w:r w:rsidRPr="004A17B6">
        <w:t>19 -94 -10</w:t>
      </w:r>
    </w:p>
    <w:p w:rsidR="00303E82" w:rsidRPr="004A17B6" w:rsidRDefault="00303E82" w:rsidP="00303E82">
      <w:r w:rsidRPr="004A17B6">
        <w:t>-38 -64 55</w:t>
      </w:r>
    </w:p>
    <w:p w:rsidR="00303E82" w:rsidRPr="004A17B6" w:rsidRDefault="00303E82" w:rsidP="00303E82">
      <w:r w:rsidRPr="004A17B6">
        <w:t>-30 -90 15</w:t>
      </w:r>
    </w:p>
    <w:p w:rsidR="00303E82" w:rsidRPr="004A17B6" w:rsidRDefault="00303E82" w:rsidP="00303E82">
      <w:r w:rsidRPr="004A17B6">
        <w:t>34 -90 15</w:t>
      </w:r>
    </w:p>
    <w:p w:rsidR="00303E82" w:rsidRPr="004A17B6" w:rsidRDefault="00303E82" w:rsidP="00303E82">
      <w:r w:rsidRPr="004A17B6">
        <w:t>-38 -60 -30</w:t>
      </w:r>
    </w:p>
    <w:p w:rsidR="00303E82" w:rsidRPr="004A17B6" w:rsidRDefault="00303E82" w:rsidP="00303E82">
      <w:r w:rsidRPr="004A17B6">
        <w:t>26 -75 50</w:t>
      </w:r>
    </w:p>
    <w:p w:rsidR="00303E82" w:rsidRPr="004A17B6" w:rsidRDefault="00303E82" w:rsidP="00303E82">
      <w:r w:rsidRPr="004A17B6">
        <w:t>45 -68 -25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6C06E8" w:rsidRPr="006C06E8">
        <w:t>Papeo</w:t>
      </w:r>
      <w:r w:rsidR="006C06E8">
        <w:t>, 2012</w:t>
      </w:r>
    </w:p>
    <w:p w:rsidR="00303E82" w:rsidRPr="004A17B6" w:rsidRDefault="00303E82" w:rsidP="00303E82">
      <w:r w:rsidRPr="004A17B6">
        <w:t>// Subjects=18</w:t>
      </w:r>
    </w:p>
    <w:p w:rsidR="00303E82" w:rsidRPr="004A17B6" w:rsidRDefault="00303E82" w:rsidP="00303E82">
      <w:r w:rsidRPr="004A17B6">
        <w:t>-30 -4 62</w:t>
      </w:r>
    </w:p>
    <w:p w:rsidR="00303E82" w:rsidRPr="004A17B6" w:rsidRDefault="00303E82" w:rsidP="00303E82">
      <w:r w:rsidRPr="004A17B6">
        <w:t>-22 -4 50</w:t>
      </w:r>
    </w:p>
    <w:p w:rsidR="00303E82" w:rsidRPr="004A17B6" w:rsidRDefault="00303E82" w:rsidP="00303E82">
      <w:r w:rsidRPr="004A17B6">
        <w:t>54 8 28</w:t>
      </w:r>
    </w:p>
    <w:p w:rsidR="00303E82" w:rsidRPr="004A17B6" w:rsidRDefault="00303E82" w:rsidP="00303E82">
      <w:r w:rsidRPr="004A17B6">
        <w:t>44 4 32</w:t>
      </w:r>
    </w:p>
    <w:p w:rsidR="00303E82" w:rsidRPr="004A17B6" w:rsidRDefault="00303E82" w:rsidP="00303E82">
      <w:r w:rsidRPr="004A17B6">
        <w:t>-42 36 34</w:t>
      </w:r>
    </w:p>
    <w:p w:rsidR="00303E82" w:rsidRPr="004A17B6" w:rsidRDefault="00303E82" w:rsidP="00303E82">
      <w:r w:rsidRPr="004A17B6">
        <w:t>-40 28 26</w:t>
      </w:r>
    </w:p>
    <w:p w:rsidR="00303E82" w:rsidRPr="004A17B6" w:rsidRDefault="00303E82" w:rsidP="00303E82">
      <w:r w:rsidRPr="004A17B6">
        <w:t>30 20 4</w:t>
      </w:r>
    </w:p>
    <w:p w:rsidR="00303E82" w:rsidRPr="004A17B6" w:rsidRDefault="00303E82" w:rsidP="00303E82">
      <w:r w:rsidRPr="004A17B6">
        <w:t>-34 16 4</w:t>
      </w:r>
    </w:p>
    <w:p w:rsidR="00303E82" w:rsidRPr="004A17B6" w:rsidRDefault="00303E82" w:rsidP="00303E82">
      <w:r w:rsidRPr="004A17B6">
        <w:t>-18 -24 10</w:t>
      </w:r>
    </w:p>
    <w:p w:rsidR="00303E82" w:rsidRPr="004A17B6" w:rsidRDefault="00303E82" w:rsidP="00303E82">
      <w:r w:rsidRPr="004A17B6">
        <w:t>18 -24 10</w:t>
      </w:r>
    </w:p>
    <w:p w:rsidR="00303E82" w:rsidRPr="004A17B6" w:rsidRDefault="00303E82" w:rsidP="00303E82">
      <w:r w:rsidRPr="004A17B6">
        <w:t>-24 10 4</w:t>
      </w:r>
    </w:p>
    <w:p w:rsidR="00303E82" w:rsidRPr="004A17B6" w:rsidRDefault="00303E82" w:rsidP="00303E82">
      <w:r w:rsidRPr="004A17B6">
        <w:t>-32 -92 6</w:t>
      </w:r>
    </w:p>
    <w:p w:rsidR="00303E82" w:rsidRPr="004A17B6" w:rsidRDefault="00303E82" w:rsidP="00303E82">
      <w:r w:rsidRPr="004A17B6">
        <w:t>18 -98 14</w:t>
      </w:r>
    </w:p>
    <w:p w:rsidR="00303E82" w:rsidRPr="004A17B6" w:rsidRDefault="00303E82" w:rsidP="00303E82">
      <w:r w:rsidRPr="004A17B6">
        <w:t>-24 -64 -52</w:t>
      </w:r>
    </w:p>
    <w:p w:rsidR="00303E82" w:rsidRPr="004A17B6" w:rsidRDefault="00303E82" w:rsidP="00303E82">
      <w:r w:rsidRPr="004A17B6">
        <w:t>12 -70 -5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6C06E8" w:rsidRPr="006C06E8">
        <w:t>Schendan</w:t>
      </w:r>
      <w:r w:rsidR="006C06E8">
        <w:t>, 2007</w:t>
      </w:r>
    </w:p>
    <w:p w:rsidR="00303E82" w:rsidRPr="004A17B6" w:rsidRDefault="00303E82" w:rsidP="00303E82">
      <w:r w:rsidRPr="004A17B6">
        <w:lastRenderedPageBreak/>
        <w:t>// Subjects=16</w:t>
      </w:r>
    </w:p>
    <w:p w:rsidR="00303E82" w:rsidRPr="004A17B6" w:rsidRDefault="00303E82" w:rsidP="00303E82">
      <w:r w:rsidRPr="004A17B6">
        <w:t>-30 24 0</w:t>
      </w:r>
    </w:p>
    <w:p w:rsidR="00303E82" w:rsidRPr="004A17B6" w:rsidRDefault="00303E82" w:rsidP="00303E82">
      <w:r w:rsidRPr="004A17B6">
        <w:t>36 33 3</w:t>
      </w:r>
    </w:p>
    <w:p w:rsidR="00303E82" w:rsidRPr="004A17B6" w:rsidRDefault="00303E82" w:rsidP="00303E82">
      <w:r w:rsidRPr="004A17B6">
        <w:t>-45 6 27</w:t>
      </w:r>
    </w:p>
    <w:p w:rsidR="00303E82" w:rsidRPr="004A17B6" w:rsidRDefault="00303E82" w:rsidP="00303E82">
      <w:r w:rsidRPr="004A17B6">
        <w:t>-48 33 27</w:t>
      </w:r>
    </w:p>
    <w:p w:rsidR="00303E82" w:rsidRPr="004A17B6" w:rsidRDefault="00303E82" w:rsidP="00303E82">
      <w:r w:rsidRPr="004A17B6">
        <w:t>-27 3 63</w:t>
      </w:r>
    </w:p>
    <w:p w:rsidR="00303E82" w:rsidRPr="004A17B6" w:rsidRDefault="00303E82" w:rsidP="00303E82">
      <w:r w:rsidRPr="004A17B6">
        <w:t>24 9 57</w:t>
      </w:r>
    </w:p>
    <w:p w:rsidR="00303E82" w:rsidRPr="004A17B6" w:rsidRDefault="00303E82" w:rsidP="00303E82">
      <w:r w:rsidRPr="004A17B6">
        <w:t>9 36 42</w:t>
      </w:r>
    </w:p>
    <w:p w:rsidR="00303E82" w:rsidRPr="004A17B6" w:rsidRDefault="00303E82" w:rsidP="00303E82">
      <w:r w:rsidRPr="004A17B6">
        <w:t>-6 18 24</w:t>
      </w:r>
    </w:p>
    <w:p w:rsidR="00303E82" w:rsidRPr="004A17B6" w:rsidRDefault="00303E82" w:rsidP="00303E82">
      <w:r w:rsidRPr="004A17B6">
        <w:t>9 6 30</w:t>
      </w:r>
    </w:p>
    <w:p w:rsidR="00303E82" w:rsidRPr="004A17B6" w:rsidRDefault="00303E82" w:rsidP="00303E82">
      <w:r w:rsidRPr="004A17B6">
        <w:t>-24 -66 60</w:t>
      </w:r>
    </w:p>
    <w:p w:rsidR="00303E82" w:rsidRPr="004A17B6" w:rsidRDefault="00303E82" w:rsidP="00303E82">
      <w:r w:rsidRPr="004A17B6">
        <w:t>33 -75 30</w:t>
      </w:r>
    </w:p>
    <w:p w:rsidR="00303E82" w:rsidRPr="004A17B6" w:rsidRDefault="00303E82" w:rsidP="00303E82">
      <w:r w:rsidRPr="004A17B6">
        <w:t>-36 -78 18</w:t>
      </w:r>
    </w:p>
    <w:p w:rsidR="00303E82" w:rsidRPr="004A17B6" w:rsidRDefault="00303E82" w:rsidP="00303E82">
      <w:r w:rsidRPr="004A17B6">
        <w:t>-39 -54 -3</w:t>
      </w:r>
    </w:p>
    <w:p w:rsidR="00303E82" w:rsidRPr="004A17B6" w:rsidRDefault="00303E82" w:rsidP="00303E82">
      <w:r w:rsidRPr="004A17B6">
        <w:t>-33 -54 -15</w:t>
      </w:r>
    </w:p>
    <w:p w:rsidR="00303E82" w:rsidRPr="004A17B6" w:rsidRDefault="00303E82" w:rsidP="00303E82">
      <w:r w:rsidRPr="004A17B6">
        <w:t>-27 -48 -6</w:t>
      </w:r>
    </w:p>
    <w:p w:rsidR="00303E82" w:rsidRPr="004A17B6" w:rsidRDefault="00303E82" w:rsidP="00303E82">
      <w:r w:rsidRPr="004A17B6">
        <w:t>30 -42 -9</w:t>
      </w:r>
    </w:p>
    <w:p w:rsidR="00303E82" w:rsidRPr="004A17B6" w:rsidRDefault="00303E82" w:rsidP="00303E82">
      <w:r w:rsidRPr="004A17B6">
        <w:t>-42 -33 3</w:t>
      </w:r>
    </w:p>
    <w:p w:rsidR="00303E82" w:rsidRPr="004A17B6" w:rsidRDefault="00303E82" w:rsidP="00303E82">
      <w:r w:rsidRPr="004A17B6">
        <w:t>-54 9 -18</w:t>
      </w:r>
    </w:p>
    <w:p w:rsidR="00303E82" w:rsidRPr="004A17B6" w:rsidRDefault="00303E82" w:rsidP="00303E82">
      <w:r w:rsidRPr="004A17B6">
        <w:t>24 -21 6</w:t>
      </w:r>
    </w:p>
    <w:p w:rsidR="00303E82" w:rsidRPr="004A17B6" w:rsidRDefault="00303E82" w:rsidP="00303E82">
      <w:r w:rsidRPr="004A17B6">
        <w:t>-33 -30 3</w:t>
      </w:r>
    </w:p>
    <w:p w:rsidR="00303E82" w:rsidRPr="004A17B6" w:rsidRDefault="00303E82" w:rsidP="00303E82">
      <w:r w:rsidRPr="004A17B6">
        <w:t>18 0 3</w:t>
      </w:r>
    </w:p>
    <w:p w:rsidR="00303E82" w:rsidRPr="004A17B6" w:rsidRDefault="00303E82" w:rsidP="00303E82">
      <w:r w:rsidRPr="004A17B6">
        <w:t>3 -24 -12</w:t>
      </w:r>
    </w:p>
    <w:p w:rsidR="00303E82" w:rsidRPr="004A17B6" w:rsidRDefault="00303E82" w:rsidP="00303E82">
      <w:r w:rsidRPr="004A17B6">
        <w:t>0 -33 -33</w:t>
      </w:r>
    </w:p>
    <w:p w:rsidR="00303E82" w:rsidRPr="004A17B6" w:rsidRDefault="00303E82" w:rsidP="00303E82">
      <w:r w:rsidRPr="004A17B6">
        <w:t>6 -81 -33</w:t>
      </w:r>
    </w:p>
    <w:p w:rsidR="00303E82" w:rsidRPr="004A17B6" w:rsidRDefault="00303E82" w:rsidP="00303E82">
      <w:r w:rsidRPr="004A17B6">
        <w:t>30 -72 -33</w:t>
      </w:r>
    </w:p>
    <w:p w:rsidR="00303E82" w:rsidRPr="004A17B6" w:rsidRDefault="00303E82" w:rsidP="00303E82">
      <w:r w:rsidRPr="004A17B6">
        <w:t>6 -63 -39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50D71" w:rsidRPr="00F50D71">
        <w:t>Seurinck</w:t>
      </w:r>
      <w:r w:rsidR="00F50D71">
        <w:t>, 2011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-40 -78 0</w:t>
      </w:r>
    </w:p>
    <w:p w:rsidR="00303E82" w:rsidRPr="004A17B6" w:rsidRDefault="00303E82" w:rsidP="00303E82">
      <w:r w:rsidRPr="004A17B6">
        <w:t>-48 -72 -6</w:t>
      </w:r>
    </w:p>
    <w:p w:rsidR="00303E82" w:rsidRPr="004A17B6" w:rsidRDefault="00303E82" w:rsidP="00303E82">
      <w:r w:rsidRPr="004A17B6">
        <w:t>-26 -94 12</w:t>
      </w:r>
    </w:p>
    <w:p w:rsidR="00303E82" w:rsidRPr="004A17B6" w:rsidRDefault="00303E82" w:rsidP="00303E82">
      <w:r w:rsidRPr="004A17B6">
        <w:t>-24 -78 36</w:t>
      </w:r>
    </w:p>
    <w:p w:rsidR="00303E82" w:rsidRPr="004A17B6" w:rsidRDefault="00303E82" w:rsidP="00303E82">
      <w:r w:rsidRPr="004A17B6">
        <w:t>-20 -76 46</w:t>
      </w:r>
    </w:p>
    <w:p w:rsidR="00303E82" w:rsidRPr="004A17B6" w:rsidRDefault="00303E82" w:rsidP="00303E82">
      <w:r w:rsidRPr="004A17B6">
        <w:t>24 -72 48</w:t>
      </w:r>
    </w:p>
    <w:p w:rsidR="00303E82" w:rsidRPr="004A17B6" w:rsidRDefault="00303E82" w:rsidP="00303E82">
      <w:r w:rsidRPr="004A17B6">
        <w:t>-16 -64 52</w:t>
      </w:r>
    </w:p>
    <w:p w:rsidR="00303E82" w:rsidRPr="004A17B6" w:rsidRDefault="00303E82" w:rsidP="00303E82">
      <w:r w:rsidRPr="004A17B6">
        <w:t>16 -66 50</w:t>
      </w:r>
    </w:p>
    <w:p w:rsidR="00303E82" w:rsidRPr="004A17B6" w:rsidRDefault="00303E82" w:rsidP="00303E82">
      <w:r w:rsidRPr="004A17B6">
        <w:t>-30 -54 62</w:t>
      </w:r>
    </w:p>
    <w:p w:rsidR="00303E82" w:rsidRPr="004A17B6" w:rsidRDefault="00303E82" w:rsidP="00303E82">
      <w:r w:rsidRPr="004A17B6">
        <w:t>28 -56 54</w:t>
      </w:r>
    </w:p>
    <w:p w:rsidR="00303E82" w:rsidRPr="004A17B6" w:rsidRDefault="00303E82" w:rsidP="00303E82">
      <w:r w:rsidRPr="004A17B6">
        <w:t>-40 -38 46</w:t>
      </w:r>
    </w:p>
    <w:p w:rsidR="00303E82" w:rsidRPr="004A17B6" w:rsidRDefault="00303E82" w:rsidP="00303E82">
      <w:r w:rsidRPr="004A17B6">
        <w:t>34 -40 46</w:t>
      </w:r>
    </w:p>
    <w:p w:rsidR="00303E82" w:rsidRPr="004A17B6" w:rsidRDefault="00303E82" w:rsidP="00303E82">
      <w:r w:rsidRPr="004A17B6">
        <w:t>-24 -4 58</w:t>
      </w:r>
    </w:p>
    <w:p w:rsidR="00303E82" w:rsidRPr="004A17B6" w:rsidRDefault="00303E82" w:rsidP="00303E82">
      <w:r w:rsidRPr="004A17B6">
        <w:t>30 -6 56</w:t>
      </w:r>
    </w:p>
    <w:p w:rsidR="00303E82" w:rsidRPr="004A17B6" w:rsidRDefault="00303E82" w:rsidP="00303E82">
      <w:r w:rsidRPr="004A17B6">
        <w:lastRenderedPageBreak/>
        <w:t>40 6 34</w:t>
      </w:r>
    </w:p>
    <w:p w:rsidR="00303E82" w:rsidRPr="004A17B6" w:rsidRDefault="00303E82" w:rsidP="00303E82">
      <w:r w:rsidRPr="004A17B6">
        <w:t>-10 20 4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50D71" w:rsidRPr="00F50D71">
        <w:t>Seurinck</w:t>
      </w:r>
      <w:r w:rsidR="00F50D71">
        <w:t>, 2004</w:t>
      </w:r>
    </w:p>
    <w:p w:rsidR="00303E82" w:rsidRPr="004A17B6" w:rsidRDefault="00303E82" w:rsidP="00303E82">
      <w:r w:rsidRPr="004A17B6">
        <w:t>// Subjects=22</w:t>
      </w:r>
    </w:p>
    <w:p w:rsidR="00303E82" w:rsidRPr="004A17B6" w:rsidRDefault="00303E82" w:rsidP="00303E82">
      <w:r w:rsidRPr="004A17B6">
        <w:t>20 -3 63</w:t>
      </w:r>
    </w:p>
    <w:p w:rsidR="00303E82" w:rsidRPr="004A17B6" w:rsidRDefault="00303E82" w:rsidP="00303E82">
      <w:r w:rsidRPr="004A17B6">
        <w:t>-28 -5 57</w:t>
      </w:r>
    </w:p>
    <w:p w:rsidR="00303E82" w:rsidRPr="004A17B6" w:rsidRDefault="00303E82" w:rsidP="00303E82">
      <w:r w:rsidRPr="004A17B6">
        <w:t>26 -68 46</w:t>
      </w:r>
    </w:p>
    <w:p w:rsidR="00303E82" w:rsidRPr="004A17B6" w:rsidRDefault="00303E82" w:rsidP="00303E82">
      <w:r w:rsidRPr="004A17B6">
        <w:t>28 -50 54</w:t>
      </w:r>
    </w:p>
    <w:p w:rsidR="00303E82" w:rsidRPr="004A17B6" w:rsidRDefault="00303E82" w:rsidP="00303E82">
      <w:r w:rsidRPr="004A17B6">
        <w:t>-36 -52 62</w:t>
      </w:r>
    </w:p>
    <w:p w:rsidR="00303E82" w:rsidRPr="004A17B6" w:rsidRDefault="00303E82" w:rsidP="00303E82">
      <w:r w:rsidRPr="004A17B6">
        <w:t>-48 -74 4</w:t>
      </w:r>
    </w:p>
    <w:p w:rsidR="00303E82" w:rsidRPr="004A17B6" w:rsidRDefault="00303E82" w:rsidP="00303E82">
      <w:r w:rsidRPr="004A17B6">
        <w:t>-26 -72 37</w:t>
      </w:r>
    </w:p>
    <w:p w:rsidR="00303E82" w:rsidRPr="004A17B6" w:rsidRDefault="00303E82" w:rsidP="00303E82">
      <w:r w:rsidRPr="004A17B6">
        <w:t>4 -83 1</w:t>
      </w:r>
    </w:p>
    <w:p w:rsidR="00303E82" w:rsidRPr="004A17B6" w:rsidRDefault="00303E82" w:rsidP="00303E82">
      <w:r w:rsidRPr="004A17B6">
        <w:t>28 1 55</w:t>
      </w:r>
    </w:p>
    <w:p w:rsidR="00303E82" w:rsidRPr="004A17B6" w:rsidRDefault="00303E82" w:rsidP="00303E82">
      <w:r w:rsidRPr="004A17B6">
        <w:t>-20 -3 57</w:t>
      </w:r>
    </w:p>
    <w:p w:rsidR="00303E82" w:rsidRPr="004A17B6" w:rsidRDefault="00303E82" w:rsidP="00303E82">
      <w:r w:rsidRPr="004A17B6">
        <w:t>-48 7 27</w:t>
      </w:r>
    </w:p>
    <w:p w:rsidR="00303E82" w:rsidRPr="004A17B6" w:rsidRDefault="00303E82" w:rsidP="00303E82">
      <w:r w:rsidRPr="004A17B6">
        <w:t>20 -55 62</w:t>
      </w:r>
    </w:p>
    <w:p w:rsidR="00303E82" w:rsidRPr="004A17B6" w:rsidRDefault="00303E82" w:rsidP="00303E82">
      <w:r w:rsidRPr="004A17B6">
        <w:t>-20 -50 54</w:t>
      </w:r>
    </w:p>
    <w:p w:rsidR="00303E82" w:rsidRPr="004A17B6" w:rsidRDefault="00303E82" w:rsidP="00303E82">
      <w:r w:rsidRPr="004A17B6">
        <w:t>-38 -35 39</w:t>
      </w:r>
    </w:p>
    <w:p w:rsidR="00303E82" w:rsidRPr="004A17B6" w:rsidRDefault="00303E82" w:rsidP="00303E82">
      <w:r w:rsidRPr="004A17B6">
        <w:t>34 -83 1</w:t>
      </w:r>
    </w:p>
    <w:p w:rsidR="00303E82" w:rsidRPr="004A17B6" w:rsidRDefault="00303E82" w:rsidP="00303E82">
      <w:r w:rsidRPr="004A17B6">
        <w:t>-42 -68 -8</w:t>
      </w:r>
    </w:p>
    <w:p w:rsidR="00303E82" w:rsidRPr="004A17B6" w:rsidRDefault="00303E82" w:rsidP="00303E82">
      <w:r w:rsidRPr="004A17B6">
        <w:t>-26 -71 39</w:t>
      </w:r>
    </w:p>
    <w:p w:rsidR="00303E82" w:rsidRPr="004A17B6" w:rsidRDefault="00303E82" w:rsidP="00303E82">
      <w:r w:rsidRPr="004A17B6">
        <w:t>-12 -90 -6</w:t>
      </w:r>
    </w:p>
    <w:p w:rsidR="00303E82" w:rsidRPr="004A17B6" w:rsidRDefault="00303E82" w:rsidP="00303E82">
      <w:r w:rsidRPr="004A17B6">
        <w:t>-30 3 59</w:t>
      </w:r>
    </w:p>
    <w:p w:rsidR="00303E82" w:rsidRPr="004A17B6" w:rsidRDefault="00303E82" w:rsidP="00303E82">
      <w:r w:rsidRPr="004A17B6">
        <w:t>34 18 -4</w:t>
      </w:r>
    </w:p>
    <w:p w:rsidR="00303E82" w:rsidRPr="004A17B6" w:rsidRDefault="00303E82" w:rsidP="00303E82">
      <w:r w:rsidRPr="004A17B6">
        <w:t>30 -51 58</w:t>
      </w:r>
    </w:p>
    <w:p w:rsidR="00303E82" w:rsidRPr="004A17B6" w:rsidRDefault="00303E82" w:rsidP="00303E82">
      <w:r w:rsidRPr="004A17B6">
        <w:t>-20 -57 56</w:t>
      </w:r>
    </w:p>
    <w:p w:rsidR="00303E82" w:rsidRPr="004A17B6" w:rsidRDefault="00303E82" w:rsidP="00303E82">
      <w:r w:rsidRPr="004A17B6">
        <w:t>-48 -39 41</w:t>
      </w:r>
    </w:p>
    <w:p w:rsidR="00303E82" w:rsidRPr="004A17B6" w:rsidRDefault="00303E82" w:rsidP="00303E82">
      <w:r w:rsidRPr="004A17B6">
        <w:t>-30 -70 33</w:t>
      </w:r>
    </w:p>
    <w:p w:rsidR="00303E82" w:rsidRPr="004A17B6" w:rsidRDefault="00303E82" w:rsidP="00303E82">
      <w:r w:rsidRPr="004A17B6">
        <w:t>28 -66 38</w:t>
      </w:r>
    </w:p>
    <w:p w:rsidR="00303E82" w:rsidRPr="004A17B6" w:rsidRDefault="00303E82" w:rsidP="00303E82">
      <w:r w:rsidRPr="004A17B6">
        <w:t>28 -64 -2</w:t>
      </w:r>
    </w:p>
    <w:p w:rsidR="00303E82" w:rsidRPr="004A17B6" w:rsidRDefault="00303E82" w:rsidP="00303E82">
      <w:r w:rsidRPr="004A17B6">
        <w:t>34 -70 -5</w:t>
      </w:r>
    </w:p>
    <w:p w:rsidR="00303E82" w:rsidRPr="004A17B6" w:rsidRDefault="00303E82" w:rsidP="00303E82">
      <w:r w:rsidRPr="004A17B6">
        <w:t>38 -72 -8</w:t>
      </w:r>
    </w:p>
    <w:p w:rsidR="00303E82" w:rsidRPr="004A17B6" w:rsidRDefault="00303E82" w:rsidP="00303E82">
      <w:r w:rsidRPr="004A17B6">
        <w:t>30 -83 6</w:t>
      </w:r>
    </w:p>
    <w:p w:rsidR="00303E82" w:rsidRPr="004A17B6" w:rsidRDefault="00303E82" w:rsidP="00303E82">
      <w:r w:rsidRPr="004A17B6">
        <w:t>34 -74 28</w:t>
      </w:r>
    </w:p>
    <w:p w:rsidR="00303E82" w:rsidRPr="004A17B6" w:rsidRDefault="00303E82" w:rsidP="00303E82">
      <w:r w:rsidRPr="004A17B6">
        <w:t>-44 -76 -1</w:t>
      </w:r>
    </w:p>
    <w:p w:rsidR="00303E82" w:rsidRPr="004A17B6" w:rsidRDefault="00303E82" w:rsidP="00303E82">
      <w:r w:rsidRPr="004A17B6">
        <w:t>-40 -79 4</w:t>
      </w:r>
    </w:p>
    <w:p w:rsidR="00303E82" w:rsidRPr="004A17B6" w:rsidRDefault="00303E82" w:rsidP="00303E82">
      <w:r w:rsidRPr="004A17B6">
        <w:t>26 1 55</w:t>
      </w:r>
    </w:p>
    <w:p w:rsidR="00303E82" w:rsidRPr="004A17B6" w:rsidRDefault="00303E82" w:rsidP="00303E82">
      <w:r w:rsidRPr="004A17B6">
        <w:t>-20 -3 55</w:t>
      </w:r>
    </w:p>
    <w:p w:rsidR="00303E82" w:rsidRPr="004A17B6" w:rsidRDefault="00303E82" w:rsidP="00303E82">
      <w:r w:rsidRPr="004A17B6">
        <w:t>-50 9 29</w:t>
      </w:r>
    </w:p>
    <w:p w:rsidR="00303E82" w:rsidRPr="004A17B6" w:rsidRDefault="00303E82" w:rsidP="00303E82">
      <w:r w:rsidRPr="004A17B6">
        <w:t>-16 -43 70</w:t>
      </w:r>
    </w:p>
    <w:p w:rsidR="00303E82" w:rsidRPr="004A17B6" w:rsidRDefault="00303E82" w:rsidP="00303E82">
      <w:r w:rsidRPr="004A17B6">
        <w:t>24 -55 60</w:t>
      </w:r>
    </w:p>
    <w:p w:rsidR="00303E82" w:rsidRPr="004A17B6" w:rsidRDefault="00303E82" w:rsidP="00303E82">
      <w:r w:rsidRPr="004A17B6">
        <w:t>40 -40 48</w:t>
      </w:r>
    </w:p>
    <w:p w:rsidR="00303E82" w:rsidRPr="004A17B6" w:rsidRDefault="00303E82" w:rsidP="00303E82">
      <w:r w:rsidRPr="004A17B6">
        <w:t>-20 -57 62</w:t>
      </w:r>
    </w:p>
    <w:p w:rsidR="00303E82" w:rsidRPr="004A17B6" w:rsidRDefault="00303E82" w:rsidP="00303E82">
      <w:r w:rsidRPr="004A17B6">
        <w:lastRenderedPageBreak/>
        <w:t>-44 -31 38</w:t>
      </w:r>
    </w:p>
    <w:p w:rsidR="00303E82" w:rsidRPr="004A17B6" w:rsidRDefault="00303E82" w:rsidP="00303E82">
      <w:r w:rsidRPr="004A17B6">
        <w:t>-24 -66 38</w:t>
      </w:r>
    </w:p>
    <w:p w:rsidR="00303E82" w:rsidRPr="004A17B6" w:rsidRDefault="00303E82" w:rsidP="00303E82">
      <w:r w:rsidRPr="004A17B6">
        <w:t>26 -68 40</w:t>
      </w:r>
    </w:p>
    <w:p w:rsidR="00303E82" w:rsidRPr="004A17B6" w:rsidRDefault="00303E82" w:rsidP="00303E82">
      <w:r w:rsidRPr="004A17B6">
        <w:t>38 -72 -10</w:t>
      </w:r>
    </w:p>
    <w:p w:rsidR="00303E82" w:rsidRPr="004A17B6" w:rsidRDefault="00303E82" w:rsidP="00303E82">
      <w:r w:rsidRPr="004A17B6">
        <w:t>36 -74 -5</w:t>
      </w:r>
    </w:p>
    <w:p w:rsidR="00303E82" w:rsidRPr="004A17B6" w:rsidRDefault="00303E82" w:rsidP="00303E82">
      <w:r w:rsidRPr="004A17B6">
        <w:t>28 -74 28</w:t>
      </w:r>
    </w:p>
    <w:p w:rsidR="00303E82" w:rsidRPr="004A17B6" w:rsidRDefault="00303E82" w:rsidP="00303E82">
      <w:r w:rsidRPr="004A17B6">
        <w:t>-38 -78 -10</w:t>
      </w:r>
    </w:p>
    <w:p w:rsidR="00303E82" w:rsidRPr="004A17B6" w:rsidRDefault="00303E82" w:rsidP="00303E82">
      <w:r w:rsidRPr="004A17B6">
        <w:t>-36 -76 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50D71" w:rsidRPr="00F50D71">
        <w:t>Vanrie</w:t>
      </w:r>
      <w:r w:rsidR="00F50D71">
        <w:t>, 2002</w:t>
      </w:r>
    </w:p>
    <w:p w:rsidR="00303E82" w:rsidRPr="004A17B6" w:rsidRDefault="00303E82" w:rsidP="00303E82">
      <w:r w:rsidRPr="004A17B6">
        <w:t>// Subjects=6</w:t>
      </w:r>
    </w:p>
    <w:p w:rsidR="00303E82" w:rsidRPr="004A17B6" w:rsidRDefault="00303E82" w:rsidP="00303E82">
      <w:r w:rsidRPr="004A17B6">
        <w:t>27 1 54</w:t>
      </w:r>
    </w:p>
    <w:p w:rsidR="00303E82" w:rsidRPr="004A17B6" w:rsidRDefault="00303E82" w:rsidP="00303E82">
      <w:r w:rsidRPr="004A17B6">
        <w:t>-51 39 27</w:t>
      </w:r>
    </w:p>
    <w:p w:rsidR="00303E82" w:rsidRPr="004A17B6" w:rsidRDefault="00303E82" w:rsidP="00303E82">
      <w:r w:rsidRPr="004A17B6">
        <w:t>25 -57 57</w:t>
      </w:r>
    </w:p>
    <w:p w:rsidR="00303E82" w:rsidRPr="004A17B6" w:rsidRDefault="00303E82" w:rsidP="00303E82">
      <w:r w:rsidRPr="004A17B6">
        <w:t>37 -67 -24</w:t>
      </w:r>
    </w:p>
    <w:p w:rsidR="00303E82" w:rsidRPr="004A17B6" w:rsidRDefault="00303E82" w:rsidP="00303E82">
      <w:r w:rsidRPr="004A17B6">
        <w:t>13 -60 4</w:t>
      </w:r>
    </w:p>
    <w:p w:rsidR="00303E82" w:rsidRPr="004A17B6" w:rsidRDefault="00303E82" w:rsidP="00303E82">
      <w:r w:rsidRPr="004A17B6">
        <w:t>39 -36 39</w:t>
      </w:r>
    </w:p>
    <w:p w:rsidR="00303E82" w:rsidRPr="004A17B6" w:rsidRDefault="00303E82" w:rsidP="00303E82">
      <w:r w:rsidRPr="004A17B6">
        <w:t>34 -78 16</w:t>
      </w:r>
    </w:p>
    <w:p w:rsidR="00303E82" w:rsidRPr="004A17B6" w:rsidRDefault="00303E82" w:rsidP="00303E82">
      <w:r w:rsidRPr="004A17B6">
        <w:t>3 30 45</w:t>
      </w:r>
    </w:p>
    <w:p w:rsidR="00303E82" w:rsidRPr="004A17B6" w:rsidRDefault="00303E82" w:rsidP="00303E82">
      <w:r w:rsidRPr="004A17B6">
        <w:t>42 -66 -22</w:t>
      </w:r>
    </w:p>
    <w:p w:rsidR="00303E82" w:rsidRPr="004A17B6" w:rsidRDefault="00303E82" w:rsidP="00303E82">
      <w:r w:rsidRPr="004A17B6">
        <w:t>14 -64 48</w:t>
      </w:r>
    </w:p>
    <w:p w:rsidR="00303E82" w:rsidRPr="004A17B6" w:rsidRDefault="00303E82" w:rsidP="00303E82">
      <w:r w:rsidRPr="004A17B6">
        <w:t>6 -88 -4</w:t>
      </w:r>
    </w:p>
    <w:p w:rsidR="00303E82" w:rsidRPr="004A17B6" w:rsidRDefault="00303E82" w:rsidP="00303E82">
      <w:r w:rsidRPr="004A17B6">
        <w:t>-2 -40 70</w:t>
      </w:r>
    </w:p>
    <w:p w:rsidR="00303E82" w:rsidRPr="004A17B6" w:rsidRDefault="00303E82" w:rsidP="00303E82">
      <w:r w:rsidRPr="004A17B6">
        <w:t>-25 2 56</w:t>
      </w:r>
    </w:p>
    <w:p w:rsidR="00303E82" w:rsidRPr="004A17B6" w:rsidRDefault="00303E82" w:rsidP="00303E82">
      <w:r w:rsidRPr="004A17B6">
        <w:t>6 34 46</w:t>
      </w:r>
    </w:p>
    <w:p w:rsidR="00303E82" w:rsidRPr="004A17B6" w:rsidRDefault="00303E82" w:rsidP="00303E82">
      <w:r w:rsidRPr="004A17B6">
        <w:t>-52 24 42</w:t>
      </w:r>
    </w:p>
    <w:p w:rsidR="00303E82" w:rsidRPr="004A17B6" w:rsidRDefault="00303E82" w:rsidP="00303E82">
      <w:r w:rsidRPr="004A17B6">
        <w:t>48 58 6</w:t>
      </w:r>
    </w:p>
    <w:p w:rsidR="00303E82" w:rsidRPr="004A17B6" w:rsidRDefault="00303E82" w:rsidP="00303E82">
      <w:r w:rsidRPr="004A17B6">
        <w:t>23 -56 65</w:t>
      </w:r>
    </w:p>
    <w:p w:rsidR="00303E82" w:rsidRPr="004A17B6" w:rsidRDefault="00303E82" w:rsidP="00303E82">
      <w:r w:rsidRPr="004A17B6">
        <w:t>48 -26 54</w:t>
      </w:r>
    </w:p>
    <w:p w:rsidR="00303E82" w:rsidRPr="004A17B6" w:rsidRDefault="00303E82" w:rsidP="00303E82">
      <w:r w:rsidRPr="004A17B6">
        <w:t>48 -76 -6</w:t>
      </w:r>
    </w:p>
    <w:p w:rsidR="00303E82" w:rsidRPr="004A17B6" w:rsidRDefault="00303E82" w:rsidP="00303E82">
      <w:r w:rsidRPr="004A17B6">
        <w:t>48 -76 -6</w:t>
      </w:r>
    </w:p>
    <w:p w:rsidR="00303E82" w:rsidRPr="004A17B6" w:rsidRDefault="00303E82" w:rsidP="00303E82">
      <w:r w:rsidRPr="004A17B6">
        <w:t>14 -68 16</w:t>
      </w:r>
    </w:p>
    <w:p w:rsidR="00303E82" w:rsidRPr="004A17B6" w:rsidRDefault="00303E82" w:rsidP="00303E82">
      <w:r w:rsidRPr="004A17B6">
        <w:t>-54 -60 -2</w:t>
      </w:r>
    </w:p>
    <w:p w:rsidR="00303E82" w:rsidRPr="004A17B6" w:rsidRDefault="00303E82" w:rsidP="00303E82">
      <w:r w:rsidRPr="004A17B6">
        <w:t>28 8 58</w:t>
      </w:r>
    </w:p>
    <w:p w:rsidR="00303E82" w:rsidRPr="004A17B6" w:rsidRDefault="00303E82" w:rsidP="00303E82">
      <w:r w:rsidRPr="004A17B6">
        <w:t>48 44 34</w:t>
      </w:r>
    </w:p>
    <w:p w:rsidR="00303E82" w:rsidRPr="004A17B6" w:rsidRDefault="00303E82" w:rsidP="00303E82">
      <w:r w:rsidRPr="004A17B6">
        <w:t>32 -70 28</w:t>
      </w:r>
    </w:p>
    <w:p w:rsidR="00303E82" w:rsidRPr="004A17B6" w:rsidRDefault="00303E82" w:rsidP="00303E82">
      <w:r w:rsidRPr="004A17B6">
        <w:t>2 -98 -6</w:t>
      </w:r>
    </w:p>
    <w:p w:rsidR="00303E82" w:rsidRPr="004A17B6" w:rsidRDefault="00303E82" w:rsidP="00303E82">
      <w:r w:rsidRPr="004A17B6">
        <w:t>49 -26 41</w:t>
      </w:r>
    </w:p>
    <w:p w:rsidR="00303E82" w:rsidRPr="004A17B6" w:rsidRDefault="00303E82" w:rsidP="00303E82">
      <w:r w:rsidRPr="004A17B6">
        <w:t>34 -62 -22</w:t>
      </w:r>
    </w:p>
    <w:p w:rsidR="00303E82" w:rsidRPr="004A17B6" w:rsidRDefault="00303E82" w:rsidP="00303E82">
      <w:r w:rsidRPr="004A17B6">
        <w:t>-26 -60 60</w:t>
      </w:r>
    </w:p>
    <w:p w:rsidR="00303E82" w:rsidRPr="004A17B6" w:rsidRDefault="00303E82" w:rsidP="00303E82">
      <w:r w:rsidRPr="004A17B6">
        <w:t>56 22 26</w:t>
      </w:r>
    </w:p>
    <w:p w:rsidR="00303E82" w:rsidRPr="004A17B6" w:rsidRDefault="00303E82" w:rsidP="00303E82">
      <w:r w:rsidRPr="004A17B6">
        <w:t>32 -7 53</w:t>
      </w:r>
    </w:p>
    <w:p w:rsidR="00303E82" w:rsidRPr="004A17B6" w:rsidRDefault="00303E82" w:rsidP="00303E82">
      <w:r w:rsidRPr="004A17B6">
        <w:t>12 -74 59</w:t>
      </w:r>
    </w:p>
    <w:p w:rsidR="00303E82" w:rsidRPr="004A17B6" w:rsidRDefault="00303E82" w:rsidP="00303E82">
      <w:r w:rsidRPr="004A17B6">
        <w:t>-2 -90 24</w:t>
      </w:r>
    </w:p>
    <w:p w:rsidR="00303E82" w:rsidRPr="004A17B6" w:rsidRDefault="00303E82" w:rsidP="00303E82">
      <w:r w:rsidRPr="004A17B6">
        <w:lastRenderedPageBreak/>
        <w:t>9 -73 3</w:t>
      </w:r>
    </w:p>
    <w:p w:rsidR="00303E82" w:rsidRPr="004A17B6" w:rsidRDefault="00303E82" w:rsidP="00303E82">
      <w:r w:rsidRPr="004A17B6">
        <w:t>14 -72 -20</w:t>
      </w:r>
    </w:p>
    <w:p w:rsidR="00303E82" w:rsidRPr="004A17B6" w:rsidRDefault="00303E82" w:rsidP="00303E82">
      <w:r w:rsidRPr="004A17B6">
        <w:t>-32 -48 -18</w:t>
      </w:r>
    </w:p>
    <w:p w:rsidR="00303E82" w:rsidRPr="004A17B6" w:rsidRDefault="00303E82" w:rsidP="00303E82">
      <w:r w:rsidRPr="004A17B6">
        <w:t>-12 -50 -4</w:t>
      </w:r>
    </w:p>
    <w:p w:rsidR="00303E82" w:rsidRPr="004A17B6" w:rsidRDefault="00303E82" w:rsidP="00303E82">
      <w:r w:rsidRPr="004A17B6">
        <w:t>29 2 66</w:t>
      </w:r>
    </w:p>
    <w:p w:rsidR="00303E82" w:rsidRPr="004A17B6" w:rsidRDefault="00303E82" w:rsidP="00303E82">
      <w:r w:rsidRPr="004A17B6">
        <w:t>-56 -60 -2</w:t>
      </w:r>
    </w:p>
    <w:p w:rsidR="00303E82" w:rsidRPr="004A17B6" w:rsidRDefault="00303E82" w:rsidP="00303E82">
      <w:r w:rsidRPr="004A17B6">
        <w:t>4 28 50</w:t>
      </w:r>
    </w:p>
    <w:p w:rsidR="00303E82" w:rsidRPr="004A17B6" w:rsidRDefault="00303E82" w:rsidP="00303E82">
      <w:r w:rsidRPr="004A17B6">
        <w:t>54 26 44</w:t>
      </w:r>
    </w:p>
    <w:p w:rsidR="00303E82" w:rsidRPr="004A17B6" w:rsidRDefault="00303E82" w:rsidP="00303E82">
      <w:r w:rsidRPr="004A17B6">
        <w:t>56 10 32</w:t>
      </w:r>
    </w:p>
    <w:p w:rsidR="00303E82" w:rsidRPr="004A17B6" w:rsidRDefault="00303E82" w:rsidP="00303E82">
      <w:r w:rsidRPr="004A17B6">
        <w:t>35 63 -4</w:t>
      </w:r>
    </w:p>
    <w:p w:rsidR="00303E82" w:rsidRPr="004A17B6" w:rsidRDefault="00303E82" w:rsidP="00303E82">
      <w:r w:rsidRPr="004A17B6">
        <w:t>-44 -84 4</w:t>
      </w:r>
    </w:p>
    <w:p w:rsidR="00303E82" w:rsidRPr="004A17B6" w:rsidRDefault="00303E82" w:rsidP="00303E82">
      <w:r w:rsidRPr="004A17B6">
        <w:t>25 -62 62</w:t>
      </w:r>
    </w:p>
    <w:p w:rsidR="00303E82" w:rsidRPr="004A17B6" w:rsidRDefault="00303E82" w:rsidP="00303E82">
      <w:r w:rsidRPr="004A17B6">
        <w:t>30 -68 34</w:t>
      </w:r>
    </w:p>
    <w:p w:rsidR="00303E82" w:rsidRPr="004A17B6" w:rsidRDefault="00303E82" w:rsidP="00303E82">
      <w:r w:rsidRPr="004A17B6">
        <w:t>35 -79 -24</w:t>
      </w:r>
    </w:p>
    <w:p w:rsidR="00303E82" w:rsidRPr="004A17B6" w:rsidRDefault="00303E82" w:rsidP="00303E82">
      <w:r w:rsidRPr="004A17B6">
        <w:t>20 -82 -26</w:t>
      </w:r>
    </w:p>
    <w:p w:rsidR="00303E82" w:rsidRPr="004A17B6" w:rsidRDefault="00303E82" w:rsidP="00303E82">
      <w:r w:rsidRPr="004A17B6">
        <w:t>28 -5 60</w:t>
      </w:r>
    </w:p>
    <w:p w:rsidR="00303E82" w:rsidRPr="004A17B6" w:rsidRDefault="00303E82" w:rsidP="00303E82">
      <w:r w:rsidRPr="004A17B6">
        <w:t>60 14 26</w:t>
      </w:r>
    </w:p>
    <w:p w:rsidR="00303E82" w:rsidRPr="004A17B6" w:rsidRDefault="00303E82" w:rsidP="00303E82">
      <w:r w:rsidRPr="004A17B6">
        <w:t>52 -30 43</w:t>
      </w:r>
    </w:p>
    <w:p w:rsidR="00303E82" w:rsidRPr="004A17B6" w:rsidRDefault="00303E82" w:rsidP="00303E82">
      <w:r w:rsidRPr="004A17B6">
        <w:t>-2 6 58</w:t>
      </w:r>
    </w:p>
    <w:p w:rsidR="00303E82" w:rsidRPr="004A17B6" w:rsidRDefault="00303E82" w:rsidP="00303E82">
      <w:r w:rsidRPr="004A17B6">
        <w:t>0 30 46</w:t>
      </w:r>
    </w:p>
    <w:p w:rsidR="00303E82" w:rsidRPr="004A17B6" w:rsidRDefault="00303E82" w:rsidP="00303E82">
      <w:r w:rsidRPr="004A17B6">
        <w:t>16 -77 53</w:t>
      </w:r>
    </w:p>
    <w:p w:rsidR="00303E82" w:rsidRPr="004A17B6" w:rsidRDefault="00303E82" w:rsidP="00303E82">
      <w:r w:rsidRPr="004A17B6">
        <w:t>4 82 -1</w:t>
      </w:r>
    </w:p>
    <w:p w:rsidR="00303E82" w:rsidRPr="004A17B6" w:rsidRDefault="00303E82" w:rsidP="00303E82">
      <w:r w:rsidRPr="004A17B6">
        <w:t>8 -91 34</w:t>
      </w:r>
    </w:p>
    <w:p w:rsidR="00303E82" w:rsidRPr="004A17B6" w:rsidRDefault="00303E82" w:rsidP="00303E82">
      <w:r w:rsidRPr="004A17B6">
        <w:t>-32 -90 12</w:t>
      </w:r>
    </w:p>
    <w:p w:rsidR="00303E82" w:rsidRPr="004A17B6" w:rsidRDefault="00303E82" w:rsidP="00303E82">
      <w:r w:rsidRPr="004A17B6">
        <w:t>-30 10 68</w:t>
      </w:r>
    </w:p>
    <w:p w:rsidR="00303E82" w:rsidRPr="004A17B6" w:rsidRDefault="00303E82" w:rsidP="00303E82">
      <w:r w:rsidRPr="004A17B6">
        <w:t>43 -42 55</w:t>
      </w:r>
    </w:p>
    <w:p w:rsidR="00303E82" w:rsidRPr="004A17B6" w:rsidRDefault="00303E82" w:rsidP="00303E82">
      <w:r w:rsidRPr="004A17B6">
        <w:t>44 -70 -1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50D71" w:rsidRPr="00F50D71">
        <w:t>Baumann</w:t>
      </w:r>
      <w:r w:rsidR="00F50D71">
        <w:t>, 2012</w:t>
      </w:r>
    </w:p>
    <w:p w:rsidR="00303E82" w:rsidRPr="004A17B6" w:rsidRDefault="00303E82" w:rsidP="00303E82">
      <w:r w:rsidRPr="004A17B6">
        <w:t>// Subjects=14</w:t>
      </w:r>
    </w:p>
    <w:p w:rsidR="00303E82" w:rsidRPr="004A17B6" w:rsidRDefault="00303E82" w:rsidP="00303E82">
      <w:r w:rsidRPr="004A17B6">
        <w:t>-32 -58 40</w:t>
      </w:r>
    </w:p>
    <w:p w:rsidR="00303E82" w:rsidRPr="004A17B6" w:rsidRDefault="00303E82" w:rsidP="00303E82">
      <w:r w:rsidRPr="004A17B6">
        <w:t>2 -68 38</w:t>
      </w:r>
    </w:p>
    <w:p w:rsidR="00303E82" w:rsidRPr="004A17B6" w:rsidRDefault="00303E82" w:rsidP="00303E82">
      <w:r w:rsidRPr="004A17B6">
        <w:t>-54 -40 -6</w:t>
      </w:r>
    </w:p>
    <w:p w:rsidR="00303E82" w:rsidRPr="004A17B6" w:rsidRDefault="00303E82" w:rsidP="00303E82">
      <w:r w:rsidRPr="004A17B6">
        <w:t>40 -52 3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50D71" w:rsidRPr="00F50D71">
        <w:t>Bodin</w:t>
      </w:r>
      <w:r w:rsidR="00F50D71">
        <w:t>, 2010</w:t>
      </w:r>
    </w:p>
    <w:p w:rsidR="00303E82" w:rsidRPr="004A17B6" w:rsidRDefault="00303E82" w:rsidP="00303E82">
      <w:r w:rsidRPr="004A17B6">
        <w:t>// Subjects=11</w:t>
      </w:r>
    </w:p>
    <w:p w:rsidR="00303E82" w:rsidRPr="004A17B6" w:rsidRDefault="00303E82" w:rsidP="00303E82">
      <w:r w:rsidRPr="004A17B6">
        <w:t>-30 -90 16</w:t>
      </w:r>
    </w:p>
    <w:p w:rsidR="00303E82" w:rsidRPr="004A17B6" w:rsidRDefault="00303E82" w:rsidP="00303E82">
      <w:r w:rsidRPr="004A17B6">
        <w:t>-34 -88 -14</w:t>
      </w:r>
    </w:p>
    <w:p w:rsidR="00303E82" w:rsidRPr="004A17B6" w:rsidRDefault="00303E82" w:rsidP="00303E82">
      <w:r w:rsidRPr="004A17B6">
        <w:t>-36 -90</w:t>
      </w:r>
      <w:r w:rsidRPr="004A17B6">
        <w:tab/>
        <w:t>-2</w:t>
      </w:r>
    </w:p>
    <w:p w:rsidR="00303E82" w:rsidRPr="004A17B6" w:rsidRDefault="00303E82" w:rsidP="00303E82">
      <w:r w:rsidRPr="004A17B6">
        <w:t>-38 -40</w:t>
      </w:r>
      <w:r w:rsidRPr="004A17B6">
        <w:tab/>
        <w:t>46</w:t>
      </w:r>
    </w:p>
    <w:p w:rsidR="00303E82" w:rsidRPr="004A17B6" w:rsidRDefault="00303E82" w:rsidP="00303E82">
      <w:r w:rsidRPr="004A17B6">
        <w:t>36 -46 48</w:t>
      </w:r>
    </w:p>
    <w:p w:rsidR="00303E82" w:rsidRPr="004A17B6" w:rsidRDefault="00303E82" w:rsidP="00303E82">
      <w:r w:rsidRPr="004A17B6">
        <w:t>-20 -72 60</w:t>
      </w:r>
    </w:p>
    <w:p w:rsidR="00303E82" w:rsidRPr="004A17B6" w:rsidRDefault="00303E82" w:rsidP="00303E82">
      <w:r w:rsidRPr="004A17B6">
        <w:t>20 -68 58</w:t>
      </w:r>
    </w:p>
    <w:p w:rsidR="00303E82" w:rsidRPr="004A17B6" w:rsidRDefault="00303E82" w:rsidP="00303E82">
      <w:r w:rsidRPr="004A17B6">
        <w:lastRenderedPageBreak/>
        <w:t>-30 -6 -56</w:t>
      </w:r>
    </w:p>
    <w:p w:rsidR="00303E82" w:rsidRPr="004A17B6" w:rsidRDefault="00303E82" w:rsidP="00303E82">
      <w:r w:rsidRPr="004A17B6">
        <w:t>26 0 62</w:t>
      </w:r>
    </w:p>
    <w:p w:rsidR="00303E82" w:rsidRPr="004A17B6" w:rsidRDefault="00303E82" w:rsidP="00303E82">
      <w:r w:rsidRPr="004A17B6">
        <w:t>-58 10 34</w:t>
      </w:r>
    </w:p>
    <w:p w:rsidR="00303E82" w:rsidRPr="004A17B6" w:rsidRDefault="00303E82" w:rsidP="00303E82">
      <w:r w:rsidRPr="004A17B6">
        <w:t>50 10 26</w:t>
      </w:r>
    </w:p>
    <w:p w:rsidR="00303E82" w:rsidRPr="004A17B6" w:rsidRDefault="00303E82" w:rsidP="00303E82">
      <w:r w:rsidRPr="004A17B6">
        <w:t>0 10 50</w:t>
      </w:r>
    </w:p>
    <w:p w:rsidR="00303E82" w:rsidRPr="004A17B6" w:rsidRDefault="00303E82" w:rsidP="00303E82">
      <w:r w:rsidRPr="004A17B6">
        <w:t>-44 32 38</w:t>
      </w:r>
    </w:p>
    <w:p w:rsidR="00303E82" w:rsidRPr="004A17B6" w:rsidRDefault="00303E82" w:rsidP="00303E82">
      <w:r w:rsidRPr="004A17B6">
        <w:t>42 48 26</w:t>
      </w:r>
    </w:p>
    <w:p w:rsidR="00303E82" w:rsidRPr="004A17B6" w:rsidRDefault="00303E82" w:rsidP="00303E82">
      <w:r w:rsidRPr="004A17B6">
        <w:t>30 24 -8</w:t>
      </w:r>
    </w:p>
    <w:p w:rsidR="00303E82" w:rsidRPr="004A17B6" w:rsidRDefault="00303E82" w:rsidP="00303E82">
      <w:r w:rsidRPr="004A17B6">
        <w:t>-16 -14</w:t>
      </w:r>
      <w:r w:rsidRPr="004A17B6">
        <w:tab/>
        <w:t>-10</w:t>
      </w:r>
    </w:p>
    <w:p w:rsidR="00303E82" w:rsidRPr="004A17B6" w:rsidRDefault="00303E82" w:rsidP="00303E82">
      <w:r w:rsidRPr="004A17B6">
        <w:t>2 -78 -32</w:t>
      </w:r>
    </w:p>
    <w:p w:rsidR="00303E82" w:rsidRPr="004A17B6" w:rsidRDefault="00303E82" w:rsidP="00303E82">
      <w:r w:rsidRPr="004A17B6">
        <w:t>36 -54 -28</w:t>
      </w:r>
    </w:p>
    <w:p w:rsidR="00303E82" w:rsidRPr="004A17B6" w:rsidRDefault="00303E82" w:rsidP="00303E82">
      <w:r w:rsidRPr="004A17B6">
        <w:t>-24 -40 -46</w:t>
      </w:r>
    </w:p>
    <w:p w:rsidR="00303E82" w:rsidRPr="004A17B6" w:rsidRDefault="00303E82" w:rsidP="00303E82">
      <w:r w:rsidRPr="004A17B6">
        <w:t>20 -36 -50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50D71" w:rsidRPr="00F50D71">
        <w:t>Gao</w:t>
      </w:r>
      <w:r w:rsidR="00F50D71">
        <w:t>, 2017</w:t>
      </w:r>
    </w:p>
    <w:p w:rsidR="00303E82" w:rsidRPr="004A17B6" w:rsidRDefault="00303E82" w:rsidP="00303E82">
      <w:r w:rsidRPr="004A17B6">
        <w:t>// Subjects=30</w:t>
      </w:r>
    </w:p>
    <w:p w:rsidR="00303E82" w:rsidRPr="004A17B6" w:rsidRDefault="00303E82" w:rsidP="00303E82">
      <w:r w:rsidRPr="004A17B6">
        <w:t>3 51 27</w:t>
      </w:r>
      <w:r w:rsidRPr="004A17B6">
        <w:tab/>
      </w:r>
      <w:r w:rsidRPr="004A17B6">
        <w:tab/>
      </w:r>
    </w:p>
    <w:p w:rsidR="00303E82" w:rsidRPr="004A17B6" w:rsidRDefault="00303E82" w:rsidP="00303E82">
      <w:r w:rsidRPr="004A17B6">
        <w:t>54 -21 12</w:t>
      </w:r>
    </w:p>
    <w:p w:rsidR="00303E82" w:rsidRPr="004A17B6" w:rsidRDefault="00303E82" w:rsidP="00303E82">
      <w:r w:rsidRPr="004A17B6">
        <w:t>-45 33 12</w:t>
      </w:r>
    </w:p>
    <w:p w:rsidR="00303E82" w:rsidRPr="004A17B6" w:rsidRDefault="00303E82" w:rsidP="00303E82">
      <w:r w:rsidRPr="004A17B6">
        <w:t>36 -54 48</w:t>
      </w:r>
    </w:p>
    <w:p w:rsidR="00303E82" w:rsidRPr="004A17B6" w:rsidRDefault="00303E82" w:rsidP="00303E82">
      <w:r w:rsidRPr="004A17B6">
        <w:t>18 -99 12</w:t>
      </w:r>
    </w:p>
    <w:p w:rsidR="00303E82" w:rsidRPr="004A17B6" w:rsidRDefault="00303E82" w:rsidP="00303E82">
      <w:r w:rsidRPr="004A17B6">
        <w:t>6 -51 27</w:t>
      </w:r>
    </w:p>
    <w:p w:rsidR="00303E82" w:rsidRPr="004A17B6" w:rsidRDefault="00303E82" w:rsidP="00303E82">
      <w:r w:rsidRPr="004A17B6">
        <w:t>0 9 51</w:t>
      </w:r>
    </w:p>
    <w:p w:rsidR="00303E82" w:rsidRPr="004A17B6" w:rsidRDefault="00303E82" w:rsidP="00303E82">
      <w:r w:rsidRPr="004A17B6">
        <w:t>6 -75 15</w:t>
      </w:r>
    </w:p>
    <w:p w:rsidR="00303E82" w:rsidRPr="004A17B6" w:rsidRDefault="00303E82" w:rsidP="00303E82">
      <w:r w:rsidRPr="004A17B6">
        <w:t>-3 48 0</w:t>
      </w:r>
    </w:p>
    <w:p w:rsidR="00303E82" w:rsidRPr="004A17B6" w:rsidRDefault="00303E82" w:rsidP="00303E82">
      <w:r w:rsidRPr="004A17B6">
        <w:t>-42 -15 45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F50D71" w:rsidRPr="00F50D71">
        <w:t>Goh</w:t>
      </w:r>
      <w:r w:rsidR="00F50D71">
        <w:t>, 2013</w:t>
      </w:r>
    </w:p>
    <w:p w:rsidR="00303E82" w:rsidRPr="004A17B6" w:rsidRDefault="00303E82" w:rsidP="00303E82">
      <w:r w:rsidRPr="004A17B6">
        <w:t>// Subjects=97</w:t>
      </w:r>
    </w:p>
    <w:p w:rsidR="00303E82" w:rsidRPr="004A17B6" w:rsidRDefault="00303E82" w:rsidP="00303E82">
      <w:r w:rsidRPr="004A17B6">
        <w:t>-33 -48 51</w:t>
      </w:r>
    </w:p>
    <w:p w:rsidR="00303E82" w:rsidRPr="004A17B6" w:rsidRDefault="00303E82" w:rsidP="00303E82">
      <w:r w:rsidRPr="004A17B6">
        <w:t>30 -42 45</w:t>
      </w:r>
    </w:p>
    <w:p w:rsidR="00303E82" w:rsidRPr="004A17B6" w:rsidRDefault="00303E82" w:rsidP="00303E82">
      <w:r w:rsidRPr="004A17B6">
        <w:t>-36 -93 9</w:t>
      </w:r>
    </w:p>
    <w:p w:rsidR="00303E82" w:rsidRPr="004A17B6" w:rsidRDefault="00303E82" w:rsidP="00303E82">
      <w:r w:rsidRPr="004A17B6">
        <w:t>36 -90 18</w:t>
      </w:r>
    </w:p>
    <w:p w:rsidR="00303E82" w:rsidRPr="004A17B6" w:rsidRDefault="00303E82" w:rsidP="00303E82">
      <w:r w:rsidRPr="004A17B6">
        <w:t>36 51 18</w:t>
      </w:r>
    </w:p>
    <w:p w:rsidR="00303E82" w:rsidRPr="004A17B6" w:rsidRDefault="00303E82" w:rsidP="00303E82">
      <w:r w:rsidRPr="004A17B6">
        <w:t>-36 -72 3</w:t>
      </w:r>
    </w:p>
    <w:p w:rsidR="00303E82" w:rsidRPr="004A17B6" w:rsidRDefault="00303E82" w:rsidP="00303E82">
      <w:r w:rsidRPr="004A17B6">
        <w:t>45 -72 -9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Wolbers</w:t>
      </w:r>
      <w:r w:rsidR="00AB2FF4">
        <w:t>, 2006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-36 -40 46</w:t>
      </w:r>
    </w:p>
    <w:p w:rsidR="00303E82" w:rsidRPr="004A17B6" w:rsidRDefault="00303E82" w:rsidP="00303E82">
      <w:r w:rsidRPr="004A17B6">
        <w:t>-38 -42 48</w:t>
      </w:r>
    </w:p>
    <w:p w:rsidR="00303E82" w:rsidRPr="004A17B6" w:rsidRDefault="00303E82" w:rsidP="00303E82">
      <w:r w:rsidRPr="004A17B6">
        <w:t>32 -36 40</w:t>
      </w:r>
    </w:p>
    <w:p w:rsidR="00303E82" w:rsidRPr="004A17B6" w:rsidRDefault="00303E82" w:rsidP="00303E82">
      <w:r w:rsidRPr="004A17B6">
        <w:t>-42 -56 30</w:t>
      </w:r>
    </w:p>
    <w:p w:rsidR="00303E82" w:rsidRPr="004A17B6" w:rsidRDefault="00303E82" w:rsidP="00303E82">
      <w:r w:rsidRPr="004A17B6">
        <w:t>50 -58 36</w:t>
      </w:r>
    </w:p>
    <w:p w:rsidR="00303E82" w:rsidRPr="004A17B6" w:rsidRDefault="00303E82" w:rsidP="00303E82">
      <w:r w:rsidRPr="004A17B6">
        <w:lastRenderedPageBreak/>
        <w:t>46 -56 32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Blacker</w:t>
      </w:r>
      <w:r w:rsidR="00AB2FF4">
        <w:t>, 2016</w:t>
      </w:r>
    </w:p>
    <w:p w:rsidR="00303E82" w:rsidRPr="004A17B6" w:rsidRDefault="00303E82" w:rsidP="00303E82">
      <w:r w:rsidRPr="004A17B6">
        <w:t>// Subjects=32</w:t>
      </w:r>
    </w:p>
    <w:p w:rsidR="00303E82" w:rsidRPr="004A17B6" w:rsidRDefault="00303E82" w:rsidP="00303E82">
      <w:r w:rsidRPr="004A17B6">
        <w:t>-29.8 -35.35 -26.65</w:t>
      </w:r>
    </w:p>
    <w:p w:rsidR="00303E82" w:rsidRPr="004A17B6" w:rsidRDefault="00AB2FF4" w:rsidP="00303E82">
      <w:r>
        <w:t>-20.29 -42.52 -10.71</w:t>
      </w:r>
    </w:p>
    <w:p w:rsidR="00303E82" w:rsidRPr="004A17B6" w:rsidRDefault="00303E82" w:rsidP="00303E82">
      <w:r w:rsidRPr="004A17B6">
        <w:t>-20.71</w:t>
      </w:r>
      <w:r w:rsidRPr="004A17B6">
        <w:tab/>
        <w:t>-93.79</w:t>
      </w:r>
      <w:r w:rsidRPr="004A17B6">
        <w:tab/>
        <w:t>-11.62</w:t>
      </w:r>
    </w:p>
    <w:p w:rsidR="00303E82" w:rsidRPr="004A17B6" w:rsidRDefault="00303E82" w:rsidP="00303E82">
      <w:r w:rsidRPr="004A17B6">
        <w:t>-60.07</w:t>
      </w:r>
      <w:r w:rsidRPr="004A17B6">
        <w:tab/>
        <w:t>-7.32</w:t>
      </w:r>
      <w:r w:rsidRPr="004A17B6">
        <w:tab/>
        <w:t>65.33</w:t>
      </w:r>
    </w:p>
    <w:p w:rsidR="00303E82" w:rsidRPr="004A17B6" w:rsidRDefault="00303E82" w:rsidP="00303E82">
      <w:r w:rsidRPr="004A17B6">
        <w:t>-81.96</w:t>
      </w:r>
      <w:r w:rsidRPr="004A17B6">
        <w:tab/>
        <w:t>19.1</w:t>
      </w:r>
      <w:r w:rsidRPr="004A17B6">
        <w:tab/>
        <w:t>-1.04</w:t>
      </w:r>
    </w:p>
    <w:p w:rsidR="00303E82" w:rsidRPr="004A17B6" w:rsidRDefault="00303E82" w:rsidP="00303E82">
      <w:r w:rsidRPr="004A17B6">
        <w:t>-87.97</w:t>
      </w:r>
      <w:r w:rsidRPr="004A17B6">
        <w:tab/>
        <w:t>-29.44</w:t>
      </w:r>
      <w:r w:rsidRPr="004A17B6">
        <w:tab/>
        <w:t>8.38</w:t>
      </w:r>
    </w:p>
    <w:p w:rsidR="00303E82" w:rsidRPr="004A17B6" w:rsidRDefault="00303E82" w:rsidP="00303E82">
      <w:r w:rsidRPr="004A17B6">
        <w:t>-78.79</w:t>
      </w:r>
      <w:r w:rsidRPr="004A17B6">
        <w:tab/>
        <w:t>19.06</w:t>
      </w:r>
      <w:r w:rsidRPr="004A17B6">
        <w:tab/>
        <w:t>38.54</w:t>
      </w:r>
    </w:p>
    <w:p w:rsidR="00303E82" w:rsidRPr="004A17B6" w:rsidRDefault="00303E82" w:rsidP="00303E82">
      <w:r w:rsidRPr="004A17B6">
        <w:t>-41.6</w:t>
      </w:r>
      <w:r w:rsidRPr="004A17B6">
        <w:tab/>
        <w:t>-4.14</w:t>
      </w:r>
      <w:r w:rsidRPr="004A17B6">
        <w:tab/>
        <w:t>-46.93</w:t>
      </w:r>
    </w:p>
    <w:p w:rsidR="00303E82" w:rsidRPr="004A17B6" w:rsidRDefault="00303E82" w:rsidP="00303E82">
      <w:r w:rsidRPr="004A17B6">
        <w:t>-14.5</w:t>
      </w:r>
      <w:r w:rsidRPr="004A17B6">
        <w:tab/>
        <w:t>31.84</w:t>
      </w:r>
      <w:r w:rsidRPr="004A17B6">
        <w:tab/>
        <w:t>35.93</w:t>
      </w:r>
    </w:p>
    <w:p w:rsidR="00303E82" w:rsidRPr="004A17B6" w:rsidRDefault="00303E82" w:rsidP="00303E82">
      <w:r w:rsidRPr="004A17B6">
        <w:t>-17.57</w:t>
      </w:r>
      <w:r w:rsidRPr="004A17B6">
        <w:tab/>
        <w:t>32.51</w:t>
      </w:r>
      <w:r w:rsidRPr="004A17B6">
        <w:tab/>
        <w:t>66.68</w:t>
      </w:r>
    </w:p>
    <w:p w:rsidR="00303E82" w:rsidRPr="004A17B6" w:rsidRDefault="00303E82" w:rsidP="00303E82">
      <w:r w:rsidRPr="004A17B6">
        <w:t>-15.99</w:t>
      </w:r>
      <w:r w:rsidRPr="004A17B6">
        <w:tab/>
        <w:t>16.65</w:t>
      </w:r>
      <w:r w:rsidRPr="004A17B6">
        <w:tab/>
        <w:t>43.13</w:t>
      </w:r>
    </w:p>
    <w:p w:rsidR="00303E82" w:rsidRPr="004A17B6" w:rsidRDefault="00303E82" w:rsidP="00303E82">
      <w:r w:rsidRPr="004A17B6">
        <w:t>-18.41</w:t>
      </w:r>
      <w:r w:rsidRPr="004A17B6">
        <w:tab/>
        <w:t>-29.52</w:t>
      </w:r>
      <w:r w:rsidRPr="004A17B6">
        <w:tab/>
        <w:t>50.95</w:t>
      </w:r>
    </w:p>
    <w:p w:rsidR="00303E82" w:rsidRPr="004A17B6" w:rsidRDefault="00303E82" w:rsidP="00303E82">
      <w:r w:rsidRPr="004A17B6">
        <w:t>25.64</w:t>
      </w:r>
      <w:r w:rsidRPr="004A17B6">
        <w:tab/>
        <w:t>-82.86</w:t>
      </w:r>
      <w:r w:rsidRPr="004A17B6">
        <w:tab/>
        <w:t>-7.15</w:t>
      </w:r>
    </w:p>
    <w:p w:rsidR="00303E82" w:rsidRPr="004A17B6" w:rsidRDefault="00303E82" w:rsidP="00303E82">
      <w:r w:rsidRPr="004A17B6">
        <w:t>54.41</w:t>
      </w:r>
      <w:r w:rsidRPr="004A17B6">
        <w:tab/>
        <w:t>-7.99</w:t>
      </w:r>
      <w:r w:rsidRPr="004A17B6">
        <w:tab/>
        <w:t>70.37</w:t>
      </w:r>
    </w:p>
    <w:p w:rsidR="00303E82" w:rsidRPr="004A17B6" w:rsidRDefault="00303E82" w:rsidP="00303E82">
      <w:r w:rsidRPr="004A17B6">
        <w:t>84.84</w:t>
      </w:r>
      <w:r w:rsidRPr="004A17B6">
        <w:tab/>
        <w:t>-12.75</w:t>
      </w:r>
      <w:r w:rsidRPr="004A17B6">
        <w:tab/>
        <w:t>11.52</w:t>
      </w:r>
    </w:p>
    <w:p w:rsidR="00303E82" w:rsidRPr="004A17B6" w:rsidRDefault="00303E82" w:rsidP="00303E82">
      <w:r w:rsidRPr="004A17B6">
        <w:t>47.39</w:t>
      </w:r>
      <w:r w:rsidRPr="004A17B6">
        <w:tab/>
        <w:t>-39.11</w:t>
      </w:r>
      <w:r w:rsidRPr="004A17B6">
        <w:tab/>
        <w:t>74.53</w:t>
      </w:r>
    </w:p>
    <w:p w:rsidR="00303E82" w:rsidRPr="004A17B6" w:rsidRDefault="00303E82" w:rsidP="00303E82">
      <w:r w:rsidRPr="004A17B6">
        <w:t>16.97</w:t>
      </w:r>
      <w:r w:rsidRPr="004A17B6">
        <w:tab/>
        <w:t>-12.62</w:t>
      </w:r>
      <w:r w:rsidRPr="004A17B6">
        <w:tab/>
        <w:t>56.1</w:t>
      </w:r>
    </w:p>
    <w:p w:rsidR="00303E82" w:rsidRPr="004A17B6" w:rsidRDefault="00303E82" w:rsidP="00303E82">
      <w:r w:rsidRPr="004A17B6">
        <w:t>15.03</w:t>
      </w:r>
      <w:r w:rsidRPr="004A17B6">
        <w:tab/>
        <w:t>29.21</w:t>
      </w:r>
      <w:r w:rsidRPr="004A17B6">
        <w:tab/>
        <w:t>41.68</w:t>
      </w:r>
    </w:p>
    <w:p w:rsidR="00303E82" w:rsidRPr="004A17B6" w:rsidRDefault="00303E82" w:rsidP="00303E82">
      <w:r w:rsidRPr="004A17B6">
        <w:t>67.64</w:t>
      </w:r>
      <w:r w:rsidRPr="004A17B6">
        <w:tab/>
        <w:t>40.34</w:t>
      </w:r>
      <w:r w:rsidRPr="004A17B6">
        <w:tab/>
        <w:t>-14.32</w:t>
      </w:r>
    </w:p>
    <w:p w:rsidR="00303E82" w:rsidRPr="004A17B6" w:rsidRDefault="00303E82" w:rsidP="00303E82">
      <w:r w:rsidRPr="004A17B6">
        <w:t>24.46</w:t>
      </w:r>
      <w:r w:rsidRPr="004A17B6">
        <w:tab/>
        <w:t>-77.17</w:t>
      </w:r>
      <w:r w:rsidRPr="004A17B6">
        <w:tab/>
        <w:t>-14.2</w:t>
      </w:r>
    </w:p>
    <w:p w:rsidR="00303E82" w:rsidRPr="004A17B6" w:rsidRDefault="00303E82" w:rsidP="00303E82">
      <w:r w:rsidRPr="004A17B6">
        <w:t>6.72</w:t>
      </w:r>
      <w:r w:rsidRPr="004A17B6">
        <w:tab/>
        <w:t>12.69</w:t>
      </w:r>
      <w:r w:rsidRPr="004A17B6">
        <w:tab/>
        <w:t>-10.32</w:t>
      </w:r>
    </w:p>
    <w:p w:rsidR="00303E82" w:rsidRPr="004A17B6" w:rsidRDefault="00303E82" w:rsidP="00303E82">
      <w:r w:rsidRPr="004A17B6">
        <w:t>26.53</w:t>
      </w:r>
      <w:r w:rsidRPr="004A17B6">
        <w:tab/>
        <w:t>-95.84</w:t>
      </w:r>
      <w:r w:rsidRPr="004A17B6">
        <w:tab/>
        <w:t>27.79</w:t>
      </w:r>
    </w:p>
    <w:p w:rsidR="00303E82" w:rsidRPr="004A17B6" w:rsidRDefault="00303E82" w:rsidP="00303E82">
      <w:r w:rsidRPr="004A17B6">
        <w:t>20.42</w:t>
      </w:r>
      <w:r w:rsidRPr="004A17B6">
        <w:tab/>
        <w:t>-76.21</w:t>
      </w:r>
      <w:r w:rsidRPr="004A17B6">
        <w:tab/>
        <w:t>43.86</w:t>
      </w:r>
    </w:p>
    <w:p w:rsidR="00303E82" w:rsidRPr="004A17B6" w:rsidRDefault="00303E82" w:rsidP="00303E82">
      <w:r w:rsidRPr="004A17B6">
        <w:t>19.72</w:t>
      </w:r>
      <w:r w:rsidRPr="004A17B6">
        <w:tab/>
        <w:t>-98.3</w:t>
      </w:r>
      <w:r w:rsidRPr="004A17B6">
        <w:tab/>
        <w:t>9</w:t>
      </w:r>
    </w:p>
    <w:p w:rsidR="00303E82" w:rsidRPr="004A17B6" w:rsidRDefault="00303E82" w:rsidP="00303E82">
      <w:r w:rsidRPr="004A17B6">
        <w:t>35.5</w:t>
      </w:r>
      <w:r w:rsidRPr="004A17B6">
        <w:tab/>
        <w:t>-5.26</w:t>
      </w:r>
      <w:r w:rsidRPr="004A17B6">
        <w:tab/>
        <w:t>-42.82</w:t>
      </w:r>
    </w:p>
    <w:p w:rsidR="00303E82" w:rsidRPr="004A17B6" w:rsidRDefault="00303E82" w:rsidP="00303E82">
      <w:r w:rsidRPr="004A17B6">
        <w:t>-20.47</w:t>
      </w:r>
      <w:r w:rsidRPr="004A17B6">
        <w:tab/>
        <w:t>-89.96</w:t>
      </w:r>
      <w:r w:rsidRPr="004A17B6">
        <w:tab/>
        <w:t>-9.25</w:t>
      </w:r>
    </w:p>
    <w:p w:rsidR="00303E82" w:rsidRPr="004A17B6" w:rsidRDefault="00303E82" w:rsidP="00303E82">
      <w:r w:rsidRPr="004A17B6">
        <w:t>-9.08</w:t>
      </w:r>
      <w:r w:rsidRPr="004A17B6">
        <w:tab/>
        <w:t>3.35</w:t>
      </w:r>
      <w:r w:rsidRPr="004A17B6">
        <w:tab/>
        <w:t>-12.21</w:t>
      </w:r>
    </w:p>
    <w:p w:rsidR="00303E82" w:rsidRPr="004A17B6" w:rsidRDefault="00303E82" w:rsidP="00303E82">
      <w:r w:rsidRPr="004A17B6">
        <w:t>-16.55</w:t>
      </w:r>
      <w:r w:rsidRPr="004A17B6">
        <w:tab/>
        <w:t>39.15</w:t>
      </w:r>
      <w:r w:rsidRPr="004A17B6">
        <w:tab/>
        <w:t>55.39</w:t>
      </w:r>
    </w:p>
    <w:p w:rsidR="00303E82" w:rsidRPr="004A17B6" w:rsidRDefault="00303E82" w:rsidP="00303E82">
      <w:r w:rsidRPr="004A17B6">
        <w:t>-87.36</w:t>
      </w:r>
      <w:r w:rsidRPr="004A17B6">
        <w:tab/>
        <w:t>-30.04</w:t>
      </w:r>
      <w:r w:rsidRPr="004A17B6">
        <w:tab/>
        <w:t>5.66</w:t>
      </w:r>
    </w:p>
    <w:p w:rsidR="00303E82" w:rsidRPr="004A17B6" w:rsidRDefault="00303E82" w:rsidP="00303E82">
      <w:r w:rsidRPr="004A17B6">
        <w:t>-54.53</w:t>
      </w:r>
      <w:r w:rsidRPr="004A17B6">
        <w:tab/>
        <w:t>-73.52</w:t>
      </w:r>
      <w:r w:rsidRPr="004A17B6">
        <w:tab/>
        <w:t>45.39</w:t>
      </w:r>
    </w:p>
    <w:p w:rsidR="00303E82" w:rsidRPr="004A17B6" w:rsidRDefault="00303E82" w:rsidP="00303E82">
      <w:r w:rsidRPr="004A17B6">
        <w:t>-77.26</w:t>
      </w:r>
      <w:r w:rsidRPr="004A17B6">
        <w:tab/>
        <w:t>31.85</w:t>
      </w:r>
      <w:r w:rsidRPr="004A17B6">
        <w:tab/>
        <w:t>32.84</w:t>
      </w:r>
    </w:p>
    <w:p w:rsidR="00303E82" w:rsidRPr="004A17B6" w:rsidRDefault="00303E82" w:rsidP="00303E82">
      <w:r w:rsidRPr="004A17B6">
        <w:t>-89.95</w:t>
      </w:r>
      <w:r w:rsidRPr="004A17B6">
        <w:tab/>
        <w:t>25.1</w:t>
      </w:r>
      <w:r w:rsidRPr="004A17B6">
        <w:tab/>
        <w:t>10.67</w:t>
      </w:r>
    </w:p>
    <w:p w:rsidR="00303E82" w:rsidRPr="004A17B6" w:rsidRDefault="00303E82" w:rsidP="00303E82">
      <w:r w:rsidRPr="004A17B6">
        <w:t>-73.84</w:t>
      </w:r>
      <w:r w:rsidRPr="004A17B6">
        <w:tab/>
        <w:t>61.65</w:t>
      </w:r>
      <w:r w:rsidRPr="004A17B6">
        <w:tab/>
        <w:t>11.37</w:t>
      </w:r>
    </w:p>
    <w:p w:rsidR="00303E82" w:rsidRPr="004A17B6" w:rsidRDefault="00303E82" w:rsidP="00303E82">
      <w:r w:rsidRPr="004A17B6">
        <w:t>50.71</w:t>
      </w:r>
      <w:r w:rsidRPr="004A17B6">
        <w:tab/>
        <w:t>42.62</w:t>
      </w:r>
      <w:r w:rsidRPr="004A17B6">
        <w:tab/>
        <w:t>59.09</w:t>
      </w:r>
    </w:p>
    <w:p w:rsidR="00303E82" w:rsidRPr="004A17B6" w:rsidRDefault="00303E82" w:rsidP="00303E82">
      <w:r w:rsidRPr="004A17B6">
        <w:t>-19.31</w:t>
      </w:r>
      <w:r w:rsidRPr="004A17B6">
        <w:tab/>
        <w:t>-74.72</w:t>
      </w:r>
      <w:r w:rsidRPr="004A17B6">
        <w:tab/>
        <w:t>44.32</w:t>
      </w:r>
    </w:p>
    <w:p w:rsidR="00303E82" w:rsidRPr="004A17B6" w:rsidRDefault="00303E82" w:rsidP="00303E82">
      <w:r w:rsidRPr="004A17B6">
        <w:t>-39.57</w:t>
      </w:r>
      <w:r w:rsidRPr="004A17B6">
        <w:tab/>
        <w:t>-4.69</w:t>
      </w:r>
      <w:r w:rsidRPr="004A17B6">
        <w:tab/>
        <w:t>-46.33</w:t>
      </w:r>
    </w:p>
    <w:p w:rsidR="00303E82" w:rsidRPr="004A17B6" w:rsidRDefault="00303E82" w:rsidP="00303E82">
      <w:r w:rsidRPr="004A17B6">
        <w:t>-66.62</w:t>
      </w:r>
      <w:r w:rsidRPr="004A17B6">
        <w:tab/>
        <w:t>-49.92</w:t>
      </w:r>
      <w:r w:rsidRPr="004A17B6">
        <w:tab/>
        <w:t>45.7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Newman</w:t>
      </w:r>
      <w:r w:rsidR="00AB2FF4">
        <w:t>, 2016</w:t>
      </w:r>
    </w:p>
    <w:p w:rsidR="00303E82" w:rsidRPr="004A17B6" w:rsidRDefault="00303E82" w:rsidP="00303E82">
      <w:r w:rsidRPr="004A17B6">
        <w:t>// Subjects=36</w:t>
      </w:r>
    </w:p>
    <w:p w:rsidR="00303E82" w:rsidRPr="004A17B6" w:rsidRDefault="00303E82" w:rsidP="00303E82">
      <w:r w:rsidRPr="004A17B6">
        <w:lastRenderedPageBreak/>
        <w:t>20 -30 -20</w:t>
      </w:r>
      <w:r w:rsidRPr="004A17B6">
        <w:tab/>
      </w:r>
    </w:p>
    <w:p w:rsidR="00303E82" w:rsidRPr="004A17B6" w:rsidRDefault="00303E82" w:rsidP="00303E82">
      <w:r w:rsidRPr="004A17B6">
        <w:t>0 -38 -8</w:t>
      </w:r>
      <w:r w:rsidRPr="004A17B6">
        <w:tab/>
      </w:r>
    </w:p>
    <w:p w:rsidR="00303E82" w:rsidRPr="004A17B6" w:rsidRDefault="00303E82" w:rsidP="00303E82">
      <w:r w:rsidRPr="004A17B6">
        <w:t>-36 -54 -10</w:t>
      </w:r>
      <w:r w:rsidRPr="004A17B6">
        <w:tab/>
      </w:r>
    </w:p>
    <w:p w:rsidR="00303E82" w:rsidRPr="004A17B6" w:rsidRDefault="00303E82" w:rsidP="00303E82">
      <w:r w:rsidRPr="004A17B6">
        <w:t>-36 -46 -12</w:t>
      </w:r>
      <w:r w:rsidRPr="004A17B6">
        <w:tab/>
      </w:r>
    </w:p>
    <w:p w:rsidR="00303E82" w:rsidRPr="004A17B6" w:rsidRDefault="00303E82" w:rsidP="00303E82">
      <w:r w:rsidRPr="004A17B6">
        <w:t>36 -42 -8</w:t>
      </w:r>
      <w:r w:rsidRPr="004A17B6">
        <w:tab/>
      </w:r>
    </w:p>
    <w:p w:rsidR="00303E82" w:rsidRPr="004A17B6" w:rsidRDefault="00303E82" w:rsidP="00303E82">
      <w:r w:rsidRPr="004A17B6">
        <w:t>-8 50 32</w:t>
      </w:r>
    </w:p>
    <w:p w:rsidR="00303E82" w:rsidRPr="004A17B6" w:rsidRDefault="00303E82" w:rsidP="00303E82">
      <w:r w:rsidRPr="004A17B6">
        <w:t>-44 -6 2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Hugdahl</w:t>
      </w:r>
      <w:r w:rsidR="00AB2FF4">
        <w:t>, 2006</w:t>
      </w:r>
    </w:p>
    <w:p w:rsidR="00303E82" w:rsidRPr="004A17B6" w:rsidRDefault="00303E82" w:rsidP="00303E82">
      <w:r w:rsidRPr="004A17B6">
        <w:t>// Subjects=11</w:t>
      </w:r>
    </w:p>
    <w:p w:rsidR="00303E82" w:rsidRPr="004A17B6" w:rsidRDefault="00303E82" w:rsidP="00303E82">
      <w:r w:rsidRPr="004A17B6">
        <w:t>25.63</w:t>
      </w:r>
      <w:r w:rsidRPr="004A17B6">
        <w:tab/>
        <w:t>-72.15</w:t>
      </w:r>
      <w:r w:rsidRPr="004A17B6">
        <w:tab/>
        <w:t>44.7</w:t>
      </w:r>
    </w:p>
    <w:p w:rsidR="00303E82" w:rsidRPr="004A17B6" w:rsidRDefault="00303E82" w:rsidP="00303E82">
      <w:r w:rsidRPr="004A17B6">
        <w:t>-19.64</w:t>
      </w:r>
      <w:r w:rsidRPr="004A17B6">
        <w:tab/>
        <w:t>-47.46</w:t>
      </w:r>
      <w:r w:rsidRPr="004A17B6">
        <w:tab/>
        <w:t>58.71</w:t>
      </w:r>
    </w:p>
    <w:p w:rsidR="00303E82" w:rsidRPr="004A17B6" w:rsidRDefault="00303E82" w:rsidP="00303E82">
      <w:r w:rsidRPr="004A17B6">
        <w:t>40.29</w:t>
      </w:r>
      <w:r w:rsidRPr="004A17B6">
        <w:tab/>
        <w:t>13.01</w:t>
      </w:r>
      <w:r w:rsidRPr="004A17B6">
        <w:tab/>
        <w:t>24.82</w:t>
      </w:r>
    </w:p>
    <w:p w:rsidR="00303E82" w:rsidRPr="004A17B6" w:rsidRDefault="00303E82" w:rsidP="00303E82">
      <w:r w:rsidRPr="004A17B6">
        <w:t>-43.09</w:t>
      </w:r>
      <w:r w:rsidRPr="004A17B6">
        <w:tab/>
        <w:t>24.44</w:t>
      </w:r>
      <w:r w:rsidRPr="004A17B6">
        <w:tab/>
        <w:t>13.9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Schöning</w:t>
      </w:r>
      <w:r w:rsidR="00AB2FF4">
        <w:t>, 2007</w:t>
      </w:r>
    </w:p>
    <w:p w:rsidR="00303E82" w:rsidRPr="004A17B6" w:rsidRDefault="00303E82" w:rsidP="00303E82">
      <w:r w:rsidRPr="004A17B6">
        <w:t>// Subjects=34</w:t>
      </w:r>
    </w:p>
    <w:p w:rsidR="00303E82" w:rsidRPr="004A17B6" w:rsidRDefault="00303E82" w:rsidP="00303E82">
      <w:r w:rsidRPr="004A17B6">
        <w:t>-41.09</w:t>
      </w:r>
      <w:r w:rsidRPr="004A17B6">
        <w:tab/>
        <w:t>-49.69</w:t>
      </w:r>
      <w:r w:rsidRPr="004A17B6">
        <w:tab/>
        <w:t>70.51</w:t>
      </w:r>
    </w:p>
    <w:p w:rsidR="00303E82" w:rsidRPr="004A17B6" w:rsidRDefault="00303E82" w:rsidP="00303E82">
      <w:r w:rsidRPr="004A17B6">
        <w:t>-37.01</w:t>
      </w:r>
      <w:r w:rsidRPr="004A17B6">
        <w:tab/>
        <w:t>-47.08</w:t>
      </w:r>
      <w:r w:rsidRPr="004A17B6">
        <w:tab/>
        <w:t>52.25</w:t>
      </w:r>
    </w:p>
    <w:p w:rsidR="00303E82" w:rsidRPr="004A17B6" w:rsidRDefault="00303E82" w:rsidP="00303E82">
      <w:r w:rsidRPr="004A17B6">
        <w:t>-34.92</w:t>
      </w:r>
      <w:r w:rsidRPr="004A17B6">
        <w:tab/>
        <w:t>-36.64</w:t>
      </w:r>
      <w:r w:rsidRPr="004A17B6">
        <w:tab/>
        <w:t>48.94</w:t>
      </w:r>
    </w:p>
    <w:p w:rsidR="00303E82" w:rsidRPr="004A17B6" w:rsidRDefault="00303E82" w:rsidP="00303E82">
      <w:r w:rsidRPr="004A17B6">
        <w:t>41.03</w:t>
      </w:r>
      <w:r w:rsidRPr="004A17B6">
        <w:tab/>
        <w:t>-60.24</w:t>
      </w:r>
      <w:r w:rsidRPr="004A17B6">
        <w:tab/>
        <w:t>67.91</w:t>
      </w:r>
    </w:p>
    <w:p w:rsidR="00303E82" w:rsidRPr="004A17B6" w:rsidRDefault="00303E82" w:rsidP="00303E82">
      <w:r w:rsidRPr="004A17B6">
        <w:t>58.2</w:t>
      </w:r>
      <w:r w:rsidRPr="004A17B6">
        <w:tab/>
        <w:t>-39.12</w:t>
      </w:r>
      <w:r w:rsidRPr="004A17B6">
        <w:tab/>
        <w:t>63.29</w:t>
      </w:r>
    </w:p>
    <w:p w:rsidR="00303E82" w:rsidRPr="004A17B6" w:rsidRDefault="00303E82" w:rsidP="00303E82">
      <w:r w:rsidRPr="004A17B6">
        <w:t>12.97</w:t>
      </w:r>
      <w:r w:rsidRPr="004A17B6">
        <w:tab/>
        <w:t>-75.44</w:t>
      </w:r>
      <w:r w:rsidRPr="004A17B6">
        <w:tab/>
        <w:t>67.65</w:t>
      </w:r>
    </w:p>
    <w:p w:rsidR="00303E82" w:rsidRPr="004A17B6" w:rsidRDefault="00303E82" w:rsidP="00303E82">
      <w:r w:rsidRPr="004A17B6">
        <w:t>5.98</w:t>
      </w:r>
      <w:r w:rsidRPr="004A17B6">
        <w:tab/>
        <w:t>25.81</w:t>
      </w:r>
      <w:r w:rsidRPr="004A17B6">
        <w:tab/>
        <w:t>48.79</w:t>
      </w:r>
    </w:p>
    <w:p w:rsidR="00303E82" w:rsidRPr="004A17B6" w:rsidRDefault="00303E82" w:rsidP="00303E82">
      <w:r w:rsidRPr="004A17B6">
        <w:t>-21.88</w:t>
      </w:r>
      <w:r w:rsidRPr="004A17B6">
        <w:tab/>
        <w:t>3.35</w:t>
      </w:r>
      <w:r w:rsidRPr="004A17B6">
        <w:tab/>
        <w:t>62.69</w:t>
      </w:r>
    </w:p>
    <w:p w:rsidR="00303E82" w:rsidRPr="004A17B6" w:rsidRDefault="00303E82" w:rsidP="00303E82">
      <w:r w:rsidRPr="004A17B6">
        <w:t>-19.62</w:t>
      </w:r>
      <w:r w:rsidRPr="004A17B6">
        <w:tab/>
        <w:t>-6.86</w:t>
      </w:r>
      <w:r w:rsidRPr="004A17B6">
        <w:tab/>
        <w:t>68.14</w:t>
      </w:r>
    </w:p>
    <w:p w:rsidR="00303E82" w:rsidRPr="004A17B6" w:rsidRDefault="00303E82" w:rsidP="00303E82">
      <w:r w:rsidRPr="004A17B6">
        <w:t>-52.63</w:t>
      </w:r>
      <w:r w:rsidRPr="004A17B6">
        <w:tab/>
        <w:t>14.81</w:t>
      </w:r>
      <w:r w:rsidRPr="004A17B6">
        <w:tab/>
        <w:t>26.22</w:t>
      </w:r>
    </w:p>
    <w:p w:rsidR="00303E82" w:rsidRPr="004A17B6" w:rsidRDefault="00303E82" w:rsidP="00303E82">
      <w:r w:rsidRPr="004A17B6">
        <w:t>-37.61</w:t>
      </w:r>
      <w:r w:rsidRPr="004A17B6">
        <w:tab/>
        <w:t>18.5</w:t>
      </w:r>
      <w:r w:rsidRPr="004A17B6">
        <w:tab/>
        <w:t>18.88</w:t>
      </w:r>
    </w:p>
    <w:p w:rsidR="00303E82" w:rsidRPr="004A17B6" w:rsidRDefault="00303E82" w:rsidP="00303E82">
      <w:r w:rsidRPr="004A17B6">
        <w:t>-56.81</w:t>
      </w:r>
      <w:r w:rsidRPr="004A17B6">
        <w:tab/>
        <w:t>15.83</w:t>
      </w:r>
      <w:r w:rsidRPr="004A17B6">
        <w:tab/>
        <w:t>37.4</w:t>
      </w:r>
    </w:p>
    <w:p w:rsidR="00303E82" w:rsidRPr="004A17B6" w:rsidRDefault="00303E82" w:rsidP="00303E82">
      <w:r w:rsidRPr="004A17B6">
        <w:t>-27.22</w:t>
      </w:r>
      <w:r w:rsidRPr="004A17B6">
        <w:tab/>
        <w:t>30.72</w:t>
      </w:r>
      <w:r w:rsidRPr="004A17B6">
        <w:tab/>
        <w:t>-11.64</w:t>
      </w:r>
    </w:p>
    <w:p w:rsidR="00303E82" w:rsidRPr="004A17B6" w:rsidRDefault="00303E82" w:rsidP="00303E82">
      <w:r w:rsidRPr="004A17B6">
        <w:t>-31.39</w:t>
      </w:r>
      <w:r w:rsidRPr="004A17B6">
        <w:tab/>
        <w:t>27.49</w:t>
      </w:r>
      <w:r w:rsidRPr="004A17B6">
        <w:tab/>
        <w:t>-0.05</w:t>
      </w:r>
    </w:p>
    <w:p w:rsidR="00303E82" w:rsidRPr="004A17B6" w:rsidRDefault="00303E82" w:rsidP="00303E82">
      <w:r w:rsidRPr="004A17B6">
        <w:t>-48.34</w:t>
      </w:r>
      <w:r w:rsidRPr="004A17B6">
        <w:tab/>
        <w:t>36.51</w:t>
      </w:r>
      <w:r w:rsidRPr="004A17B6">
        <w:tab/>
        <w:t>28.48</w:t>
      </w:r>
    </w:p>
    <w:p w:rsidR="00303E82" w:rsidRPr="004A17B6" w:rsidRDefault="00303E82" w:rsidP="00303E82">
      <w:r w:rsidRPr="004A17B6">
        <w:t>-37.64</w:t>
      </w:r>
      <w:r w:rsidRPr="004A17B6">
        <w:tab/>
        <w:t>35.72</w:t>
      </w:r>
      <w:r w:rsidRPr="004A17B6">
        <w:tab/>
        <w:t>19.41</w:t>
      </w:r>
    </w:p>
    <w:p w:rsidR="00303E82" w:rsidRPr="004A17B6" w:rsidRDefault="00303E82" w:rsidP="00303E82">
      <w:r w:rsidRPr="004A17B6">
        <w:t>37.59</w:t>
      </w:r>
      <w:r w:rsidRPr="004A17B6">
        <w:tab/>
        <w:t>26.49</w:t>
      </w:r>
      <w:r w:rsidRPr="004A17B6">
        <w:tab/>
        <w:t>-14.57</w:t>
      </w:r>
    </w:p>
    <w:p w:rsidR="00303E82" w:rsidRPr="004A17B6" w:rsidRDefault="00303E82" w:rsidP="00303E82">
      <w:r w:rsidRPr="004A17B6">
        <w:t>44.39</w:t>
      </w:r>
      <w:r w:rsidRPr="004A17B6">
        <w:tab/>
        <w:t>39.85</w:t>
      </w:r>
      <w:r w:rsidRPr="004A17B6">
        <w:tab/>
        <w:t>13.13</w:t>
      </w:r>
    </w:p>
    <w:p w:rsidR="00303E82" w:rsidRPr="004A17B6" w:rsidRDefault="00303E82" w:rsidP="00303E82">
      <w:r w:rsidRPr="004A17B6">
        <w:t>57.57</w:t>
      </w:r>
      <w:r w:rsidRPr="004A17B6">
        <w:tab/>
        <w:t>37.09</w:t>
      </w:r>
      <w:r w:rsidRPr="004A17B6">
        <w:tab/>
        <w:t>28.86</w:t>
      </w:r>
    </w:p>
    <w:p w:rsidR="00303E82" w:rsidRPr="004A17B6" w:rsidRDefault="00303E82" w:rsidP="00303E82">
      <w:r w:rsidRPr="004A17B6">
        <w:t>34.33</w:t>
      </w:r>
      <w:r w:rsidRPr="004A17B6">
        <w:tab/>
        <w:t>3.76</w:t>
      </w:r>
      <w:r w:rsidRPr="004A17B6">
        <w:tab/>
        <w:t>63.93</w:t>
      </w:r>
    </w:p>
    <w:p w:rsidR="00303E82" w:rsidRPr="004A17B6" w:rsidRDefault="00303E82" w:rsidP="00303E82">
      <w:r w:rsidRPr="004A17B6">
        <w:t>50.73</w:t>
      </w:r>
      <w:r w:rsidRPr="004A17B6">
        <w:tab/>
        <w:t>-55.33</w:t>
      </w:r>
      <w:r w:rsidRPr="004A17B6">
        <w:tab/>
        <w:t>-17.9</w:t>
      </w:r>
    </w:p>
    <w:p w:rsidR="00303E82" w:rsidRPr="004A17B6" w:rsidRDefault="00303E82" w:rsidP="00303E82">
      <w:r w:rsidRPr="004A17B6">
        <w:t>52.9</w:t>
      </w:r>
      <w:r w:rsidRPr="004A17B6">
        <w:tab/>
        <w:t>-66.17</w:t>
      </w:r>
      <w:r w:rsidRPr="004A17B6">
        <w:tab/>
        <w:t>-19.11</w:t>
      </w:r>
    </w:p>
    <w:p w:rsidR="00303E82" w:rsidRPr="004A17B6" w:rsidRDefault="00303E82" w:rsidP="00303E82">
      <w:r w:rsidRPr="004A17B6">
        <w:t>-40.07</w:t>
      </w:r>
      <w:r w:rsidRPr="004A17B6">
        <w:tab/>
        <w:t>-66.91</w:t>
      </w:r>
      <w:r w:rsidRPr="004A17B6">
        <w:tab/>
        <w:t>-21.94</w:t>
      </w:r>
    </w:p>
    <w:p w:rsidR="00303E82" w:rsidRPr="004A17B6" w:rsidRDefault="00303E82" w:rsidP="00303E82">
      <w:r w:rsidRPr="004A17B6">
        <w:t>-46.44</w:t>
      </w:r>
      <w:r w:rsidRPr="004A17B6">
        <w:tab/>
        <w:t>-81.41</w:t>
      </w:r>
      <w:r w:rsidRPr="004A17B6">
        <w:tab/>
        <w:t>-15.91</w:t>
      </w:r>
    </w:p>
    <w:p w:rsidR="00303E82" w:rsidRPr="004A17B6" w:rsidRDefault="00303E82" w:rsidP="00303E82">
      <w:r w:rsidRPr="004A17B6">
        <w:t>-33.4</w:t>
      </w:r>
      <w:r w:rsidRPr="004A17B6">
        <w:tab/>
        <w:t>-69.9</w:t>
      </w:r>
      <w:r w:rsidRPr="004A17B6">
        <w:tab/>
        <w:t>-8.31</w:t>
      </w:r>
    </w:p>
    <w:p w:rsidR="00303E82" w:rsidRPr="004A17B6" w:rsidRDefault="00303E82" w:rsidP="00303E82">
      <w:r w:rsidRPr="004A17B6">
        <w:t>33.77</w:t>
      </w:r>
      <w:r w:rsidRPr="004A17B6">
        <w:tab/>
        <w:t>-96.69</w:t>
      </w:r>
      <w:r w:rsidRPr="004A17B6">
        <w:tab/>
        <w:t>-0.08</w:t>
      </w:r>
    </w:p>
    <w:p w:rsidR="00303E82" w:rsidRPr="004A17B6" w:rsidRDefault="00303E82" w:rsidP="00303E82">
      <w:r w:rsidRPr="004A17B6">
        <w:t>-5.56</w:t>
      </w:r>
      <w:r w:rsidRPr="004A17B6">
        <w:tab/>
        <w:t>-86.97</w:t>
      </w:r>
      <w:r w:rsidRPr="004A17B6">
        <w:tab/>
        <w:t>-31.74</w:t>
      </w:r>
    </w:p>
    <w:p w:rsidR="00303E82" w:rsidRPr="004A17B6" w:rsidRDefault="00303E82" w:rsidP="00303E82">
      <w:r w:rsidRPr="004A17B6">
        <w:lastRenderedPageBreak/>
        <w:t>33.26</w:t>
      </w:r>
      <w:r w:rsidRPr="004A17B6">
        <w:tab/>
        <w:t>-74.28</w:t>
      </w:r>
      <w:r w:rsidRPr="004A17B6">
        <w:tab/>
        <w:t>-35.9</w:t>
      </w:r>
    </w:p>
    <w:p w:rsidR="00303E82" w:rsidRPr="004A17B6" w:rsidRDefault="00303E82" w:rsidP="00303E82">
      <w:r w:rsidRPr="004A17B6">
        <w:t>39.66</w:t>
      </w:r>
      <w:r w:rsidRPr="004A17B6">
        <w:tab/>
        <w:t>-52.99</w:t>
      </w:r>
      <w:r w:rsidRPr="004A17B6">
        <w:tab/>
        <w:t>-38.12</w:t>
      </w:r>
    </w:p>
    <w:p w:rsidR="00303E82" w:rsidRPr="004A17B6" w:rsidRDefault="00AB2FF4" w:rsidP="00303E82">
      <w:r>
        <w:t>33.15</w:t>
      </w:r>
      <w:r>
        <w:tab/>
        <w:t>-46.63</w:t>
      </w:r>
      <w:r>
        <w:tab/>
        <w:t>-38.64</w:t>
      </w:r>
    </w:p>
    <w:p w:rsidR="00303E82" w:rsidRPr="004A17B6" w:rsidRDefault="00303E82" w:rsidP="00303E82">
      <w:r w:rsidRPr="004A17B6">
        <w:t>-43.42</w:t>
      </w:r>
      <w:r w:rsidRPr="004A17B6">
        <w:tab/>
        <w:t>-50.94</w:t>
      </w:r>
      <w:r w:rsidRPr="004A17B6">
        <w:tab/>
        <w:t>57.22</w:t>
      </w:r>
    </w:p>
    <w:p w:rsidR="00303E82" w:rsidRPr="004A17B6" w:rsidRDefault="00303E82" w:rsidP="00303E82">
      <w:r w:rsidRPr="004A17B6">
        <w:t>-36.88</w:t>
      </w:r>
      <w:r w:rsidRPr="004A17B6">
        <w:tab/>
        <w:t>-59.22</w:t>
      </w:r>
      <w:r w:rsidRPr="004A17B6">
        <w:tab/>
        <w:t>60.17</w:t>
      </w:r>
    </w:p>
    <w:p w:rsidR="00303E82" w:rsidRPr="004A17B6" w:rsidRDefault="00303E82" w:rsidP="00303E82">
      <w:r w:rsidRPr="004A17B6">
        <w:t>-47.76</w:t>
      </w:r>
      <w:r w:rsidRPr="004A17B6">
        <w:tab/>
        <w:t>-40.11</w:t>
      </w:r>
      <w:r w:rsidRPr="004A17B6">
        <w:tab/>
        <w:t>58.47</w:t>
      </w:r>
    </w:p>
    <w:p w:rsidR="00303E82" w:rsidRPr="004A17B6" w:rsidRDefault="00303E82" w:rsidP="00303E82">
      <w:r w:rsidRPr="004A17B6">
        <w:t>-45.87</w:t>
      </w:r>
      <w:r w:rsidRPr="004A17B6">
        <w:tab/>
        <w:t>-26.88</w:t>
      </w:r>
      <w:r w:rsidRPr="004A17B6">
        <w:tab/>
        <w:t>39.2</w:t>
      </w:r>
    </w:p>
    <w:p w:rsidR="00303E82" w:rsidRPr="004A17B6" w:rsidRDefault="00303E82" w:rsidP="00303E82">
      <w:r w:rsidRPr="004A17B6">
        <w:t>25.87</w:t>
      </w:r>
      <w:r w:rsidRPr="004A17B6">
        <w:tab/>
        <w:t>-73.68</w:t>
      </w:r>
      <w:r w:rsidRPr="004A17B6">
        <w:tab/>
        <w:t>62.77</w:t>
      </w:r>
    </w:p>
    <w:p w:rsidR="00303E82" w:rsidRPr="004A17B6" w:rsidRDefault="00303E82" w:rsidP="00303E82">
      <w:r w:rsidRPr="004A17B6">
        <w:t>12.87</w:t>
      </w:r>
      <w:r w:rsidRPr="004A17B6">
        <w:tab/>
        <w:t>-71.81</w:t>
      </w:r>
      <w:r w:rsidRPr="004A17B6">
        <w:tab/>
        <w:t>60.57</w:t>
      </w:r>
    </w:p>
    <w:p w:rsidR="00303E82" w:rsidRPr="004A17B6" w:rsidRDefault="00303E82" w:rsidP="00303E82">
      <w:r w:rsidRPr="004A17B6">
        <w:t>34.14</w:t>
      </w:r>
      <w:r w:rsidRPr="004A17B6">
        <w:tab/>
        <w:t>-58.92</w:t>
      </w:r>
      <w:r w:rsidRPr="004A17B6">
        <w:tab/>
        <w:t>36.52</w:t>
      </w:r>
    </w:p>
    <w:p w:rsidR="00303E82" w:rsidRPr="004A17B6" w:rsidRDefault="00303E82" w:rsidP="00303E82">
      <w:r w:rsidRPr="004A17B6">
        <w:t>64.29</w:t>
      </w:r>
      <w:r w:rsidRPr="004A17B6">
        <w:tab/>
        <w:t>-24.57</w:t>
      </w:r>
      <w:r w:rsidRPr="004A17B6">
        <w:tab/>
        <w:t>34.85</w:t>
      </w:r>
    </w:p>
    <w:p w:rsidR="00303E82" w:rsidRPr="004A17B6" w:rsidRDefault="00303E82" w:rsidP="00303E82">
      <w:r w:rsidRPr="004A17B6">
        <w:t>-30.63</w:t>
      </w:r>
      <w:r w:rsidRPr="004A17B6">
        <w:tab/>
        <w:t>.36</w:t>
      </w:r>
      <w:r w:rsidRPr="004A17B6">
        <w:tab/>
        <w:t>54.17</w:t>
      </w:r>
    </w:p>
    <w:p w:rsidR="00303E82" w:rsidRPr="004A17B6" w:rsidRDefault="00303E82" w:rsidP="00303E82">
      <w:r w:rsidRPr="004A17B6">
        <w:t>-10.98</w:t>
      </w:r>
      <w:r w:rsidRPr="004A17B6">
        <w:tab/>
        <w:t>-.24</w:t>
      </w:r>
      <w:r w:rsidRPr="004A17B6">
        <w:tab/>
        <w:t>69.58</w:t>
      </w:r>
    </w:p>
    <w:p w:rsidR="00303E82" w:rsidRPr="004A17B6" w:rsidRDefault="00303E82" w:rsidP="00303E82">
      <w:r w:rsidRPr="004A17B6">
        <w:t>-21.8</w:t>
      </w:r>
      <w:r w:rsidRPr="004A17B6">
        <w:tab/>
        <w:t>-2.61</w:t>
      </w:r>
      <w:r w:rsidRPr="004A17B6">
        <w:tab/>
        <w:t>67.76</w:t>
      </w:r>
    </w:p>
    <w:p w:rsidR="00303E82" w:rsidRPr="004A17B6" w:rsidRDefault="00303E82" w:rsidP="00303E82">
      <w:r w:rsidRPr="004A17B6">
        <w:t>-25.22</w:t>
      </w:r>
      <w:r w:rsidRPr="004A17B6">
        <w:tab/>
        <w:t>27.36</w:t>
      </w:r>
      <w:r w:rsidRPr="004A17B6">
        <w:tab/>
        <w:t>-24.79</w:t>
      </w:r>
    </w:p>
    <w:p w:rsidR="00303E82" w:rsidRPr="004A17B6" w:rsidRDefault="00303E82" w:rsidP="00303E82">
      <w:r w:rsidRPr="004A17B6">
        <w:t>-50.55</w:t>
      </w:r>
      <w:r w:rsidRPr="004A17B6">
        <w:tab/>
        <w:t>14.2</w:t>
      </w:r>
      <w:r w:rsidRPr="004A17B6">
        <w:tab/>
        <w:t>19.52</w:t>
      </w:r>
    </w:p>
    <w:p w:rsidR="00303E82" w:rsidRPr="004A17B6" w:rsidRDefault="00303E82" w:rsidP="00303E82">
      <w:r w:rsidRPr="004A17B6">
        <w:t>-61.23</w:t>
      </w:r>
      <w:r w:rsidRPr="004A17B6">
        <w:tab/>
        <w:t>17.32</w:t>
      </w:r>
      <w:r w:rsidRPr="004A17B6">
        <w:tab/>
        <w:t>30.6</w:t>
      </w:r>
    </w:p>
    <w:p w:rsidR="00303E82" w:rsidRPr="004A17B6" w:rsidRDefault="00303E82" w:rsidP="00303E82">
      <w:r w:rsidRPr="004A17B6">
        <w:t>-31.34</w:t>
      </w:r>
      <w:r w:rsidRPr="004A17B6">
        <w:tab/>
        <w:t>30.03</w:t>
      </w:r>
      <w:r w:rsidRPr="004A17B6">
        <w:tab/>
        <w:t>4.18</w:t>
      </w:r>
    </w:p>
    <w:p w:rsidR="00303E82" w:rsidRPr="004A17B6" w:rsidRDefault="00303E82" w:rsidP="00303E82">
      <w:r w:rsidRPr="004A17B6">
        <w:t>61.78</w:t>
      </w:r>
      <w:r w:rsidRPr="004A17B6">
        <w:tab/>
        <w:t>14.38</w:t>
      </w:r>
      <w:r w:rsidRPr="004A17B6">
        <w:tab/>
        <w:t>15.35</w:t>
      </w:r>
    </w:p>
    <w:p w:rsidR="00303E82" w:rsidRPr="004A17B6" w:rsidRDefault="00303E82" w:rsidP="00303E82">
      <w:r w:rsidRPr="004A17B6">
        <w:t>23.47</w:t>
      </w:r>
      <w:r w:rsidRPr="004A17B6">
        <w:tab/>
        <w:t>9.89</w:t>
      </w:r>
      <w:r w:rsidRPr="004A17B6">
        <w:tab/>
        <w:t>61.27</w:t>
      </w:r>
    </w:p>
    <w:p w:rsidR="00303E82" w:rsidRPr="004A17B6" w:rsidRDefault="00303E82" w:rsidP="00303E82">
      <w:r w:rsidRPr="004A17B6">
        <w:t>36.52</w:t>
      </w:r>
      <w:r w:rsidRPr="004A17B6">
        <w:tab/>
        <w:t>3.97</w:t>
      </w:r>
      <w:r w:rsidRPr="004A17B6">
        <w:tab/>
        <w:t>66.12</w:t>
      </w:r>
    </w:p>
    <w:p w:rsidR="00303E82" w:rsidRPr="004A17B6" w:rsidRDefault="00303E82" w:rsidP="00303E82">
      <w:r w:rsidRPr="004A17B6">
        <w:t>46.85</w:t>
      </w:r>
      <w:r w:rsidRPr="004A17B6">
        <w:tab/>
        <w:t>7.07</w:t>
      </w:r>
      <w:r w:rsidRPr="004A17B6">
        <w:tab/>
        <w:t>29.77</w:t>
      </w:r>
    </w:p>
    <w:p w:rsidR="00303E82" w:rsidRPr="004A17B6" w:rsidRDefault="00303E82" w:rsidP="00303E82">
      <w:r w:rsidRPr="004A17B6">
        <w:t>-37.96</w:t>
      </w:r>
      <w:r w:rsidRPr="004A17B6">
        <w:tab/>
        <w:t>-60.73</w:t>
      </w:r>
      <w:r w:rsidRPr="004A17B6">
        <w:tab/>
        <w:t>-24.82</w:t>
      </w:r>
    </w:p>
    <w:p w:rsidR="00303E82" w:rsidRPr="004A17B6" w:rsidRDefault="00303E82" w:rsidP="00303E82">
      <w:r w:rsidRPr="004A17B6">
        <w:t>57.13</w:t>
      </w:r>
      <w:r w:rsidRPr="004A17B6">
        <w:tab/>
        <w:t>-58.06</w:t>
      </w:r>
      <w:r w:rsidRPr="004A17B6">
        <w:tab/>
        <w:t>-24.47</w:t>
      </w:r>
    </w:p>
    <w:p w:rsidR="00303E82" w:rsidRPr="004A17B6" w:rsidRDefault="00303E82" w:rsidP="00303E82">
      <w:r w:rsidRPr="004A17B6">
        <w:t>46.9</w:t>
      </w:r>
      <w:r w:rsidRPr="004A17B6">
        <w:tab/>
        <w:t>-51.61</w:t>
      </w:r>
      <w:r w:rsidRPr="004A17B6">
        <w:tab/>
        <w:t>22.13</w:t>
      </w:r>
    </w:p>
    <w:p w:rsidR="00303E82" w:rsidRPr="004A17B6" w:rsidRDefault="00303E82" w:rsidP="00303E82">
      <w:r w:rsidRPr="004A17B6">
        <w:t>-41.97</w:t>
      </w:r>
      <w:r w:rsidRPr="004A17B6">
        <w:tab/>
        <w:t>-89.07</w:t>
      </w:r>
      <w:r w:rsidRPr="004A17B6">
        <w:tab/>
        <w:t>-6.26</w:t>
      </w:r>
    </w:p>
    <w:p w:rsidR="00303E82" w:rsidRPr="004A17B6" w:rsidRDefault="00303E82" w:rsidP="00303E82">
      <w:r w:rsidRPr="004A17B6">
        <w:t>-40.2</w:t>
      </w:r>
      <w:r w:rsidRPr="004A17B6">
        <w:tab/>
        <w:t>-76.67</w:t>
      </w:r>
      <w:r w:rsidRPr="004A17B6">
        <w:tab/>
        <w:t>-34.41</w:t>
      </w:r>
    </w:p>
    <w:p w:rsidR="00303E82" w:rsidRPr="004A17B6" w:rsidRDefault="00303E82" w:rsidP="00303E82">
      <w:r w:rsidRPr="004A17B6">
        <w:t>-46.74</w:t>
      </w:r>
      <w:r w:rsidRPr="004A17B6">
        <w:tab/>
        <w:t>-61.8</w:t>
      </w:r>
      <w:r w:rsidRPr="004A17B6">
        <w:tab/>
        <w:t>-35.77</w:t>
      </w:r>
    </w:p>
    <w:p w:rsidR="00303E82" w:rsidRPr="004A17B6" w:rsidRDefault="00303E82" w:rsidP="00303E82">
      <w:r w:rsidRPr="004A17B6">
        <w:t>40.35</w:t>
      </w:r>
      <w:r w:rsidRPr="004A17B6">
        <w:tab/>
        <w:t>-91.58</w:t>
      </w:r>
      <w:r w:rsidRPr="004A17B6">
        <w:tab/>
        <w:t>8.27</w:t>
      </w:r>
    </w:p>
    <w:p w:rsidR="00303E82" w:rsidRPr="004A17B6" w:rsidRDefault="00303E82" w:rsidP="00303E82">
      <w:r w:rsidRPr="004A17B6">
        <w:t>48.77</w:t>
      </w:r>
      <w:r w:rsidRPr="004A17B6">
        <w:tab/>
        <w:t>-86.63</w:t>
      </w:r>
      <w:r w:rsidRPr="004A17B6">
        <w:tab/>
        <w:t>-8.05</w:t>
      </w:r>
    </w:p>
    <w:p w:rsidR="00303E82" w:rsidRPr="004A17B6" w:rsidRDefault="00303E82" w:rsidP="00303E82">
      <w:r w:rsidRPr="004A17B6">
        <w:t>33.77</w:t>
      </w:r>
      <w:r w:rsidRPr="004A17B6">
        <w:tab/>
        <w:t>-81.39</w:t>
      </w:r>
      <w:r w:rsidRPr="004A17B6">
        <w:tab/>
        <w:t>2.89</w:t>
      </w:r>
    </w:p>
    <w:p w:rsidR="00303E82" w:rsidRPr="004A17B6" w:rsidRDefault="00303E82" w:rsidP="00303E82">
      <w:r w:rsidRPr="004A17B6">
        <w:t>-18.38</w:t>
      </w:r>
      <w:r w:rsidRPr="004A17B6">
        <w:tab/>
        <w:t>-7.12</w:t>
      </w:r>
      <w:r w:rsidRPr="004A17B6">
        <w:tab/>
        <w:t>-3.57</w:t>
      </w:r>
    </w:p>
    <w:p w:rsidR="00303E82" w:rsidRPr="004A17B6" w:rsidRDefault="00303E82" w:rsidP="00303E82">
      <w:r w:rsidRPr="004A17B6">
        <w:t>-18.15</w:t>
      </w:r>
      <w:r w:rsidRPr="004A17B6">
        <w:tab/>
        <w:t>-29.48</w:t>
      </w:r>
      <w:r w:rsidRPr="004A17B6">
        <w:tab/>
        <w:t>9.85</w:t>
      </w:r>
    </w:p>
    <w:p w:rsidR="00303E82" w:rsidRPr="004A17B6" w:rsidRDefault="00303E82" w:rsidP="00303E82">
      <w:r w:rsidRPr="004A17B6">
        <w:t>-9.95</w:t>
      </w:r>
      <w:r w:rsidRPr="004A17B6">
        <w:tab/>
        <w:t>-83.15</w:t>
      </w:r>
      <w:r w:rsidRPr="004A17B6">
        <w:tab/>
        <w:t>-36.53</w:t>
      </w:r>
    </w:p>
    <w:p w:rsidR="00303E82" w:rsidRPr="004A17B6" w:rsidRDefault="00303E82" w:rsidP="00303E82">
      <w:r w:rsidRPr="004A17B6">
        <w:t>26.77</w:t>
      </w:r>
      <w:r w:rsidRPr="004A17B6">
        <w:tab/>
        <w:t>-74.3</w:t>
      </w:r>
      <w:r w:rsidRPr="004A17B6">
        <w:tab/>
        <w:t>-35.79</w:t>
      </w:r>
    </w:p>
    <w:p w:rsidR="00303E82" w:rsidRPr="004A17B6" w:rsidRDefault="00303E82" w:rsidP="00303E82">
      <w:r w:rsidRPr="004A17B6">
        <w:t>33.15</w:t>
      </w:r>
      <w:r w:rsidRPr="004A17B6">
        <w:tab/>
        <w:t>-68.52</w:t>
      </w:r>
      <w:r w:rsidRPr="004A17B6">
        <w:tab/>
        <w:t>-43.19</w:t>
      </w:r>
    </w:p>
    <w:p w:rsidR="00303E82" w:rsidRPr="004A17B6" w:rsidRDefault="00303E82" w:rsidP="00303E82">
      <w:r w:rsidRPr="004A17B6">
        <w:t>35.25</w:t>
      </w:r>
      <w:r w:rsidRPr="004A17B6">
        <w:tab/>
        <w:t>-53.63</w:t>
      </w:r>
      <w:r w:rsidRPr="004A17B6">
        <w:tab/>
        <w:t>-44.7</w:t>
      </w:r>
    </w:p>
    <w:p w:rsidR="00303E82" w:rsidRPr="004A17B6" w:rsidRDefault="00303E82" w:rsidP="00303E82">
      <w:r w:rsidRPr="004A17B6">
        <w:t>-28.49</w:t>
      </w:r>
      <w:r w:rsidRPr="004A17B6">
        <w:tab/>
        <w:t>-80.83</w:t>
      </w:r>
      <w:r w:rsidRPr="004A17B6">
        <w:tab/>
        <w:t>35.27</w:t>
      </w:r>
    </w:p>
    <w:p w:rsidR="00303E82" w:rsidRPr="004A17B6" w:rsidRDefault="00303E82" w:rsidP="00303E82">
      <w:r w:rsidRPr="004A17B6">
        <w:t>-26.29</w:t>
      </w:r>
      <w:r w:rsidRPr="004A17B6">
        <w:tab/>
        <w:t>-69.56</w:t>
      </w:r>
      <w:r w:rsidRPr="004A17B6">
        <w:tab/>
        <w:t>40.84</w:t>
      </w:r>
    </w:p>
    <w:p w:rsidR="00303E82" w:rsidRPr="004A17B6" w:rsidRDefault="00303E82" w:rsidP="00303E82">
      <w:r w:rsidRPr="004A17B6">
        <w:t>-28.54</w:t>
      </w:r>
      <w:r w:rsidRPr="004A17B6">
        <w:tab/>
        <w:t>-46.17</w:t>
      </w:r>
      <w:r w:rsidRPr="004A17B6">
        <w:tab/>
        <w:t>38.57</w:t>
      </w:r>
    </w:p>
    <w:p w:rsidR="00303E82" w:rsidRPr="004A17B6" w:rsidRDefault="00303E82" w:rsidP="00303E82">
      <w:r w:rsidRPr="004A17B6">
        <w:t>32.02</w:t>
      </w:r>
      <w:r w:rsidRPr="004A17B6">
        <w:tab/>
        <w:t>-60.85</w:t>
      </w:r>
      <w:r w:rsidRPr="004A17B6">
        <w:tab/>
        <w:t>38.99</w:t>
      </w:r>
    </w:p>
    <w:p w:rsidR="00303E82" w:rsidRPr="004A17B6" w:rsidRDefault="00303E82" w:rsidP="00303E82">
      <w:r w:rsidRPr="004A17B6">
        <w:t>38.54</w:t>
      </w:r>
      <w:r w:rsidRPr="004A17B6">
        <w:tab/>
        <w:t>-49.56</w:t>
      </w:r>
      <w:r w:rsidRPr="004A17B6">
        <w:tab/>
        <w:t>44.48</w:t>
      </w:r>
    </w:p>
    <w:p w:rsidR="00303E82" w:rsidRPr="004A17B6" w:rsidRDefault="00303E82" w:rsidP="00303E82">
      <w:r w:rsidRPr="004A17B6">
        <w:t>32.19</w:t>
      </w:r>
      <w:r w:rsidRPr="004A17B6">
        <w:tab/>
        <w:t>-70.44</w:t>
      </w:r>
      <w:r w:rsidRPr="004A17B6">
        <w:tab/>
        <w:t>51.14</w:t>
      </w:r>
    </w:p>
    <w:p w:rsidR="00303E82" w:rsidRPr="004A17B6" w:rsidRDefault="00303E82" w:rsidP="00303E82">
      <w:r w:rsidRPr="004A17B6">
        <w:t>-6.81</w:t>
      </w:r>
      <w:r w:rsidRPr="004A17B6">
        <w:tab/>
        <w:t>9.58</w:t>
      </w:r>
      <w:r w:rsidRPr="004A17B6">
        <w:tab/>
        <w:t>59.58</w:t>
      </w:r>
    </w:p>
    <w:p w:rsidR="00303E82" w:rsidRPr="004A17B6" w:rsidRDefault="00303E82" w:rsidP="00303E82">
      <w:r w:rsidRPr="004A17B6">
        <w:lastRenderedPageBreak/>
        <w:t>-48.43</w:t>
      </w:r>
      <w:r w:rsidRPr="004A17B6">
        <w:tab/>
        <w:t>16.12</w:t>
      </w:r>
      <w:r w:rsidRPr="004A17B6">
        <w:tab/>
        <w:t>17.06</w:t>
      </w:r>
    </w:p>
    <w:p w:rsidR="00303E82" w:rsidRPr="004A17B6" w:rsidRDefault="00303E82" w:rsidP="00303E82">
      <w:r w:rsidRPr="004A17B6">
        <w:t>-41.57</w:t>
      </w:r>
      <w:r w:rsidRPr="004A17B6">
        <w:tab/>
        <w:t>8</w:t>
      </w:r>
      <w:r w:rsidRPr="004A17B6">
        <w:tab/>
        <w:t>44.64</w:t>
      </w:r>
    </w:p>
    <w:p w:rsidR="00303E82" w:rsidRPr="004A17B6" w:rsidRDefault="00303E82" w:rsidP="00303E82">
      <w:r w:rsidRPr="004A17B6">
        <w:t>27.73</w:t>
      </w:r>
      <w:r w:rsidRPr="004A17B6">
        <w:tab/>
        <w:t>2.9</w:t>
      </w:r>
      <w:r w:rsidRPr="004A17B6">
        <w:tab/>
        <w:t>55.17</w:t>
      </w:r>
    </w:p>
    <w:p w:rsidR="00303E82" w:rsidRPr="004A17B6" w:rsidRDefault="00303E82" w:rsidP="00303E82">
      <w:r w:rsidRPr="004A17B6">
        <w:t>-29.47</w:t>
      </w:r>
      <w:r w:rsidRPr="004A17B6">
        <w:tab/>
        <w:t>23.5</w:t>
      </w:r>
      <w:r w:rsidRPr="004A17B6">
        <w:tab/>
        <w:t>-19.86</w:t>
      </w:r>
    </w:p>
    <w:p w:rsidR="00303E82" w:rsidRPr="004A17B6" w:rsidRDefault="00303E82" w:rsidP="00303E82">
      <w:r w:rsidRPr="004A17B6">
        <w:t>-31.66</w:t>
      </w:r>
      <w:r w:rsidRPr="004A17B6">
        <w:tab/>
        <w:t>32</w:t>
      </w:r>
      <w:r w:rsidRPr="004A17B6">
        <w:tab/>
        <w:t>-20.66</w:t>
      </w:r>
    </w:p>
    <w:p w:rsidR="00303E82" w:rsidRPr="004A17B6" w:rsidRDefault="00303E82" w:rsidP="00303E82">
      <w:r w:rsidRPr="004A17B6">
        <w:t>44.23</w:t>
      </w:r>
      <w:r w:rsidRPr="004A17B6">
        <w:tab/>
        <w:t>23.3</w:t>
      </w:r>
      <w:r w:rsidRPr="004A17B6">
        <w:tab/>
        <w:t>-3.16</w:t>
      </w:r>
    </w:p>
    <w:p w:rsidR="00303E82" w:rsidRPr="004A17B6" w:rsidRDefault="00303E82" w:rsidP="00303E82">
      <w:r w:rsidRPr="004A17B6">
        <w:t>37.65</w:t>
      </w:r>
      <w:r w:rsidRPr="004A17B6">
        <w:tab/>
        <w:t>33.49</w:t>
      </w:r>
      <w:r w:rsidRPr="004A17B6">
        <w:tab/>
        <w:t>-8.54</w:t>
      </w:r>
    </w:p>
    <w:p w:rsidR="00303E82" w:rsidRPr="004A17B6" w:rsidRDefault="00303E82" w:rsidP="00303E82">
      <w:r w:rsidRPr="004A17B6">
        <w:t>55.7</w:t>
      </w:r>
      <w:r w:rsidRPr="004A17B6">
        <w:tab/>
        <w:t>13.01</w:t>
      </w:r>
      <w:r w:rsidRPr="004A17B6">
        <w:tab/>
        <w:t>46.96</w:t>
      </w:r>
    </w:p>
    <w:p w:rsidR="00303E82" w:rsidRPr="004A17B6" w:rsidRDefault="00303E82" w:rsidP="00303E82">
      <w:r w:rsidRPr="004A17B6">
        <w:t>36.29</w:t>
      </w:r>
      <w:r w:rsidRPr="004A17B6">
        <w:tab/>
        <w:t>4.44</w:t>
      </w:r>
      <w:r w:rsidRPr="004A17B6">
        <w:tab/>
        <w:t>48.14</w:t>
      </w:r>
    </w:p>
    <w:p w:rsidR="00303E82" w:rsidRPr="004A17B6" w:rsidRDefault="00303E82" w:rsidP="00303E82">
      <w:r w:rsidRPr="004A17B6">
        <w:t>61.8</w:t>
      </w:r>
      <w:r w:rsidRPr="004A17B6">
        <w:tab/>
        <w:t>14.59</w:t>
      </w:r>
      <w:r w:rsidRPr="004A17B6">
        <w:tab/>
        <w:t>17.57</w:t>
      </w:r>
    </w:p>
    <w:p w:rsidR="00303E82" w:rsidRPr="004A17B6" w:rsidRDefault="00303E82" w:rsidP="00303E82">
      <w:r w:rsidRPr="004A17B6">
        <w:t>12.26</w:t>
      </w:r>
      <w:r w:rsidRPr="004A17B6">
        <w:tab/>
        <w:t>33.1</w:t>
      </w:r>
      <w:r w:rsidRPr="004A17B6">
        <w:tab/>
        <w:t>34.51</w:t>
      </w:r>
    </w:p>
    <w:p w:rsidR="00303E82" w:rsidRPr="004A17B6" w:rsidRDefault="00303E82" w:rsidP="00303E82">
      <w:r w:rsidRPr="004A17B6">
        <w:t>8.07</w:t>
      </w:r>
      <w:r w:rsidRPr="004A17B6">
        <w:tab/>
        <w:t>37.31</w:t>
      </w:r>
      <w:r w:rsidRPr="004A17B6">
        <w:tab/>
        <w:t>45.37</w:t>
      </w:r>
    </w:p>
    <w:p w:rsidR="00303E82" w:rsidRPr="004A17B6" w:rsidRDefault="00303E82" w:rsidP="00303E82">
      <w:r w:rsidRPr="004A17B6">
        <w:t>-6.81</w:t>
      </w:r>
      <w:r w:rsidRPr="004A17B6">
        <w:tab/>
        <w:t>9.58</w:t>
      </w:r>
      <w:r w:rsidRPr="004A17B6">
        <w:tab/>
        <w:t>59.58</w:t>
      </w:r>
    </w:p>
    <w:p w:rsidR="00303E82" w:rsidRPr="004A17B6" w:rsidRDefault="00303E82" w:rsidP="00303E82">
      <w:r w:rsidRPr="004A17B6">
        <w:t>-37.6</w:t>
      </w:r>
      <w:r w:rsidRPr="004A17B6">
        <w:tab/>
        <w:t>-93.1</w:t>
      </w:r>
      <w:r w:rsidRPr="004A17B6">
        <w:tab/>
        <w:t>-3.7</w:t>
      </w:r>
    </w:p>
    <w:p w:rsidR="00303E82" w:rsidRPr="004A17B6" w:rsidRDefault="00303E82" w:rsidP="00303E82">
      <w:r w:rsidRPr="004A17B6">
        <w:t>-39.63</w:t>
      </w:r>
      <w:r w:rsidRPr="004A17B6">
        <w:tab/>
        <w:t>-92.07</w:t>
      </w:r>
      <w:r w:rsidRPr="004A17B6">
        <w:tab/>
        <w:t>7.44</w:t>
      </w:r>
    </w:p>
    <w:p w:rsidR="00303E82" w:rsidRPr="004A17B6" w:rsidRDefault="00303E82" w:rsidP="00303E82">
      <w:r w:rsidRPr="004A17B6">
        <w:t>-33.46</w:t>
      </w:r>
      <w:r w:rsidRPr="004A17B6">
        <w:tab/>
        <w:t>-92.21</w:t>
      </w:r>
      <w:r w:rsidRPr="004A17B6">
        <w:tab/>
        <w:t>-17.3</w:t>
      </w:r>
    </w:p>
    <w:p w:rsidR="00303E82" w:rsidRPr="004A17B6" w:rsidRDefault="00303E82" w:rsidP="00303E82">
      <w:r w:rsidRPr="004A17B6">
        <w:t>35.34</w:t>
      </w:r>
      <w:r w:rsidRPr="004A17B6">
        <w:tab/>
        <w:t>-61.72</w:t>
      </w:r>
      <w:r w:rsidRPr="004A17B6">
        <w:tab/>
        <w:t>-39.42</w:t>
      </w:r>
    </w:p>
    <w:p w:rsidR="00303E82" w:rsidRPr="004A17B6" w:rsidRDefault="00303E82" w:rsidP="00303E82">
      <w:r w:rsidRPr="004A17B6">
        <w:t>48.69</w:t>
      </w:r>
      <w:r w:rsidRPr="004A17B6">
        <w:tab/>
        <w:t>-71.94</w:t>
      </w:r>
      <w:r w:rsidRPr="004A17B6">
        <w:tab/>
        <w:t>-11.74</w:t>
      </w:r>
    </w:p>
    <w:p w:rsidR="00303E82" w:rsidRPr="004A17B6" w:rsidRDefault="00303E82" w:rsidP="00303E82">
      <w:r w:rsidRPr="004A17B6">
        <w:t>46.26</w:t>
      </w:r>
      <w:r w:rsidRPr="004A17B6">
        <w:tab/>
        <w:t>-62.98</w:t>
      </w:r>
      <w:r w:rsidRPr="004A17B6">
        <w:tab/>
        <w:t>-30.52</w:t>
      </w:r>
    </w:p>
    <w:p w:rsidR="00303E82" w:rsidRPr="004A17B6" w:rsidRDefault="00303E82" w:rsidP="00303E82">
      <w:r w:rsidRPr="004A17B6">
        <w:t>-18.29</w:t>
      </w:r>
      <w:r w:rsidRPr="004A17B6">
        <w:tab/>
        <w:t>0.09</w:t>
      </w:r>
      <w:r w:rsidRPr="004A17B6">
        <w:tab/>
        <w:t>4.68</w:t>
      </w:r>
    </w:p>
    <w:p w:rsidR="00303E82" w:rsidRPr="004A17B6" w:rsidRDefault="00303E82" w:rsidP="00303E82">
      <w:r w:rsidRPr="004A17B6">
        <w:t>-31.68</w:t>
      </w:r>
      <w:r w:rsidRPr="004A17B6">
        <w:tab/>
        <w:t>-66.62</w:t>
      </w:r>
      <w:r w:rsidRPr="004A17B6">
        <w:tab/>
        <w:t>-42.28</w:t>
      </w:r>
    </w:p>
    <w:p w:rsidR="00303E82" w:rsidRPr="004A17B6" w:rsidRDefault="00303E82" w:rsidP="00303E82">
      <w:r w:rsidRPr="004A17B6">
        <w:t>-44.51</w:t>
      </w:r>
      <w:r w:rsidRPr="004A17B6">
        <w:tab/>
        <w:t>-72.22</w:t>
      </w:r>
      <w:r w:rsidRPr="004A17B6">
        <w:tab/>
        <w:t>-32.54</w:t>
      </w:r>
    </w:p>
    <w:p w:rsidR="00303E82" w:rsidRPr="004A17B6" w:rsidRDefault="00303E82" w:rsidP="00303E82">
      <w:r w:rsidRPr="004A17B6">
        <w:t>-44.63</w:t>
      </w:r>
      <w:r w:rsidRPr="004A17B6">
        <w:tab/>
        <w:t>-64.34</w:t>
      </w:r>
      <w:r w:rsidRPr="004A17B6">
        <w:tab/>
        <w:t>-40.04</w:t>
      </w:r>
    </w:p>
    <w:p w:rsidR="00303E82" w:rsidRPr="004A17B6" w:rsidRDefault="00303E82" w:rsidP="00303E82">
      <w:r w:rsidRPr="004A17B6">
        <w:t>7.3</w:t>
      </w:r>
      <w:r w:rsidRPr="004A17B6">
        <w:tab/>
        <w:t>-74.58</w:t>
      </w:r>
      <w:r w:rsidRPr="004A17B6">
        <w:tab/>
        <w:t>-37.67</w:t>
      </w:r>
    </w:p>
    <w:p w:rsidR="00303E82" w:rsidRPr="004A17B6" w:rsidRDefault="00303E82" w:rsidP="00303E82">
      <w:r w:rsidRPr="004A17B6">
        <w:t>16</w:t>
      </w:r>
      <w:r w:rsidRPr="004A17B6">
        <w:tab/>
        <w:t>-74.13</w:t>
      </w:r>
      <w:r w:rsidRPr="004A17B6">
        <w:tab/>
        <w:t>-33.3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Suchan</w:t>
      </w:r>
      <w:r w:rsidR="00AB2FF4">
        <w:t>, 2002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38.67</w:t>
      </w:r>
      <w:r w:rsidRPr="004A17B6">
        <w:tab/>
        <w:t>63.69</w:t>
      </w:r>
      <w:r w:rsidRPr="004A17B6">
        <w:tab/>
        <w:t>-7.06</w:t>
      </w:r>
    </w:p>
    <w:p w:rsidR="00303E82" w:rsidRPr="004A17B6" w:rsidRDefault="00303E82" w:rsidP="00303E82">
      <w:r w:rsidRPr="004A17B6">
        <w:t>50.87</w:t>
      </w:r>
      <w:r w:rsidRPr="004A17B6">
        <w:tab/>
        <w:t>44.23</w:t>
      </w:r>
      <w:r w:rsidRPr="004A17B6">
        <w:tab/>
        <w:t>13.7</w:t>
      </w:r>
    </w:p>
    <w:p w:rsidR="00303E82" w:rsidRPr="004A17B6" w:rsidRDefault="00303E82" w:rsidP="00303E82">
      <w:r w:rsidRPr="004A17B6">
        <w:t>30.85</w:t>
      </w:r>
      <w:r w:rsidRPr="004A17B6">
        <w:tab/>
        <w:t>17.29</w:t>
      </w:r>
      <w:r w:rsidRPr="004A17B6">
        <w:tab/>
        <w:t>48.09</w:t>
      </w:r>
    </w:p>
    <w:p w:rsidR="00303E82" w:rsidRPr="004A17B6" w:rsidRDefault="00303E82" w:rsidP="00303E82">
      <w:r w:rsidRPr="004A17B6">
        <w:t>-32.83</w:t>
      </w:r>
      <w:r w:rsidRPr="004A17B6">
        <w:tab/>
        <w:t>10.99</w:t>
      </w:r>
      <w:r w:rsidRPr="004A17B6">
        <w:tab/>
        <w:t>53.16</w:t>
      </w:r>
    </w:p>
    <w:p w:rsidR="00303E82" w:rsidRPr="004A17B6" w:rsidRDefault="00303E82" w:rsidP="00303E82">
      <w:r w:rsidRPr="004A17B6">
        <w:t>11.93</w:t>
      </w:r>
      <w:r w:rsidRPr="004A17B6">
        <w:tab/>
        <w:t>2.12</w:t>
      </w:r>
      <w:r w:rsidRPr="004A17B6">
        <w:tab/>
        <w:t>1.72</w:t>
      </w:r>
    </w:p>
    <w:p w:rsidR="00303E82" w:rsidRPr="004A17B6" w:rsidRDefault="00303E82" w:rsidP="00303E82">
      <w:r w:rsidRPr="004A17B6">
        <w:t>45.08</w:t>
      </w:r>
      <w:r w:rsidRPr="004A17B6">
        <w:tab/>
        <w:t>-22.87</w:t>
      </w:r>
      <w:r w:rsidRPr="004A17B6">
        <w:tab/>
        <w:t>54.06</w:t>
      </w:r>
    </w:p>
    <w:p w:rsidR="00303E82" w:rsidRPr="004A17B6" w:rsidRDefault="00303E82" w:rsidP="00303E82">
      <w:r w:rsidRPr="004A17B6">
        <w:t>-34.92</w:t>
      </w:r>
      <w:r w:rsidRPr="004A17B6">
        <w:tab/>
        <w:t>-32.29</w:t>
      </w:r>
      <w:r w:rsidRPr="004A17B6">
        <w:tab/>
        <w:t>49.63</w:t>
      </w:r>
    </w:p>
    <w:p w:rsidR="00303E82" w:rsidRPr="004A17B6" w:rsidRDefault="00303E82" w:rsidP="00303E82">
      <w:r w:rsidRPr="004A17B6">
        <w:t>-28.21</w:t>
      </w:r>
      <w:r w:rsidRPr="004A17B6">
        <w:tab/>
        <w:t>-46.97</w:t>
      </w:r>
      <w:r w:rsidRPr="004A17B6">
        <w:tab/>
        <w:t>64.41</w:t>
      </w:r>
    </w:p>
    <w:p w:rsidR="00303E82" w:rsidRPr="004A17B6" w:rsidRDefault="00303E82" w:rsidP="00303E82">
      <w:r w:rsidRPr="004A17B6">
        <w:t>41.86</w:t>
      </w:r>
      <w:r w:rsidRPr="004A17B6">
        <w:tab/>
        <w:t>-51.16</w:t>
      </w:r>
      <w:r w:rsidRPr="004A17B6">
        <w:tab/>
        <w:t>50.19</w:t>
      </w:r>
    </w:p>
    <w:p w:rsidR="00303E82" w:rsidRPr="004A17B6" w:rsidRDefault="00303E82" w:rsidP="00303E82">
      <w:r w:rsidRPr="004A17B6">
        <w:t>32.23</w:t>
      </w:r>
      <w:r w:rsidRPr="004A17B6">
        <w:tab/>
        <w:t>-54.83</w:t>
      </w:r>
      <w:r w:rsidRPr="004A17B6">
        <w:tab/>
        <w:t>57.44</w:t>
      </w:r>
    </w:p>
    <w:p w:rsidR="00303E82" w:rsidRPr="004A17B6" w:rsidRDefault="00303E82" w:rsidP="00303E82">
      <w:r w:rsidRPr="004A17B6">
        <w:t>-22.85</w:t>
      </w:r>
      <w:r w:rsidRPr="004A17B6">
        <w:tab/>
        <w:t>-58.21</w:t>
      </w:r>
      <w:r w:rsidRPr="004A17B6">
        <w:tab/>
        <w:t>58.71</w:t>
      </w:r>
    </w:p>
    <w:p w:rsidR="00303E82" w:rsidRPr="004A17B6" w:rsidRDefault="00303E82" w:rsidP="00303E82">
      <w:r w:rsidRPr="004A17B6">
        <w:t>8.48</w:t>
      </w:r>
      <w:r w:rsidRPr="004A17B6">
        <w:tab/>
        <w:t>-59.16</w:t>
      </w:r>
      <w:r w:rsidRPr="004A17B6">
        <w:tab/>
        <w:t>58.27</w:t>
      </w:r>
    </w:p>
    <w:p w:rsidR="00303E82" w:rsidRPr="004A17B6" w:rsidRDefault="00303E82" w:rsidP="00303E82">
      <w:r w:rsidRPr="004A17B6">
        <w:t>-16.44</w:t>
      </w:r>
      <w:r w:rsidRPr="004A17B6">
        <w:tab/>
        <w:t>-62</w:t>
      </w:r>
      <w:r w:rsidRPr="004A17B6">
        <w:tab/>
        <w:t>52.25</w:t>
      </w:r>
    </w:p>
    <w:p w:rsidR="00303E82" w:rsidRPr="004A17B6" w:rsidRDefault="00303E82" w:rsidP="00303E82">
      <w:r w:rsidRPr="004A17B6">
        <w:t>-18.64</w:t>
      </w:r>
      <w:r w:rsidRPr="004A17B6">
        <w:tab/>
        <w:t>-74.33</w:t>
      </w:r>
      <w:r w:rsidRPr="004A17B6">
        <w:tab/>
        <w:t>46.79</w:t>
      </w:r>
    </w:p>
    <w:p w:rsidR="00303E82" w:rsidRPr="004A17B6" w:rsidRDefault="00303E82" w:rsidP="00303E82">
      <w:r w:rsidRPr="004A17B6">
        <w:t>33.89</w:t>
      </w:r>
      <w:r w:rsidRPr="004A17B6">
        <w:tab/>
        <w:t>34.44</w:t>
      </w:r>
      <w:r w:rsidRPr="004A17B6">
        <w:tab/>
        <w:t>36.25</w:t>
      </w:r>
    </w:p>
    <w:p w:rsidR="00303E82" w:rsidRPr="004A17B6" w:rsidRDefault="00303E82" w:rsidP="00303E82">
      <w:r w:rsidRPr="004A17B6">
        <w:t>-24.28</w:t>
      </w:r>
      <w:r w:rsidRPr="004A17B6">
        <w:tab/>
        <w:t>32.19</w:t>
      </w:r>
      <w:r w:rsidRPr="004A17B6">
        <w:tab/>
        <w:t>49.79</w:t>
      </w:r>
    </w:p>
    <w:p w:rsidR="00303E82" w:rsidRPr="004A17B6" w:rsidRDefault="00303E82" w:rsidP="00303E82">
      <w:r w:rsidRPr="004A17B6">
        <w:lastRenderedPageBreak/>
        <w:t>31.88</w:t>
      </w:r>
      <w:r w:rsidRPr="004A17B6">
        <w:tab/>
        <w:t>30.05</w:t>
      </w:r>
      <w:r w:rsidRPr="004A17B6">
        <w:tab/>
        <w:t>46.81</w:t>
      </w:r>
    </w:p>
    <w:p w:rsidR="00303E82" w:rsidRPr="004A17B6" w:rsidRDefault="00303E82" w:rsidP="00303E82">
      <w:r w:rsidRPr="004A17B6">
        <w:t>2.75</w:t>
      </w:r>
      <w:r w:rsidRPr="004A17B6">
        <w:tab/>
        <w:t>30.26</w:t>
      </w:r>
      <w:r w:rsidRPr="004A17B6">
        <w:tab/>
        <w:t>50.64</w:t>
      </w:r>
    </w:p>
    <w:p w:rsidR="00303E82" w:rsidRPr="004A17B6" w:rsidRDefault="00303E82" w:rsidP="00303E82">
      <w:r w:rsidRPr="004A17B6">
        <w:t>41.78</w:t>
      </w:r>
      <w:r w:rsidRPr="004A17B6">
        <w:tab/>
        <w:t>-30.95</w:t>
      </w:r>
      <w:r w:rsidRPr="004A17B6">
        <w:tab/>
        <w:t>48.19</w:t>
      </w:r>
    </w:p>
    <w:p w:rsidR="00303E82" w:rsidRPr="004A17B6" w:rsidRDefault="00303E82" w:rsidP="00303E82">
      <w:r w:rsidRPr="004A17B6">
        <w:t>8.44</w:t>
      </w:r>
      <w:r w:rsidRPr="004A17B6">
        <w:tab/>
        <w:t>-47.46</w:t>
      </w:r>
      <w:r w:rsidRPr="004A17B6">
        <w:tab/>
        <w:t>57.12</w:t>
      </w:r>
    </w:p>
    <w:p w:rsidR="00303E82" w:rsidRPr="004A17B6" w:rsidRDefault="00303E82" w:rsidP="00303E82">
      <w:r w:rsidRPr="004A17B6">
        <w:t>41.85</w:t>
      </w:r>
      <w:r w:rsidRPr="004A17B6">
        <w:tab/>
        <w:t>-50.1</w:t>
      </w:r>
      <w:r w:rsidRPr="004A17B6">
        <w:tab/>
        <w:t>50.08</w:t>
      </w:r>
    </w:p>
    <w:p w:rsidR="00303E82" w:rsidRPr="004A17B6" w:rsidRDefault="00303E82" w:rsidP="00303E82">
      <w:r w:rsidRPr="004A17B6">
        <w:t>-4.59</w:t>
      </w:r>
      <w:r w:rsidRPr="004A17B6">
        <w:tab/>
        <w:t>-54.51</w:t>
      </w:r>
      <w:r w:rsidRPr="004A17B6">
        <w:tab/>
        <w:t>51.31</w:t>
      </w:r>
    </w:p>
    <w:p w:rsidR="00303E82" w:rsidRPr="004A17B6" w:rsidRDefault="00303E82" w:rsidP="00303E82">
      <w:r w:rsidRPr="004A17B6">
        <w:t>34.01</w:t>
      </w:r>
      <w:r w:rsidRPr="004A17B6">
        <w:tab/>
        <w:t>25.49</w:t>
      </w:r>
      <w:r w:rsidRPr="004A17B6">
        <w:tab/>
        <w:t>43.86</w:t>
      </w:r>
    </w:p>
    <w:p w:rsidR="00303E82" w:rsidRPr="004A17B6" w:rsidRDefault="00303E82" w:rsidP="00303E82">
      <w:r w:rsidRPr="004A17B6">
        <w:t>-29.69</w:t>
      </w:r>
      <w:r w:rsidRPr="004A17B6">
        <w:tab/>
        <w:t>15.7</w:t>
      </w:r>
      <w:r w:rsidRPr="004A17B6">
        <w:tab/>
        <w:t>45.91</w:t>
      </w:r>
    </w:p>
    <w:p w:rsidR="00303E82" w:rsidRPr="004A17B6" w:rsidRDefault="00303E82" w:rsidP="00303E82">
      <w:r w:rsidRPr="004A17B6">
        <w:t>-41.63</w:t>
      </w:r>
      <w:r w:rsidRPr="004A17B6">
        <w:tab/>
        <w:t>48.08</w:t>
      </w:r>
      <w:r w:rsidRPr="004A17B6">
        <w:tab/>
        <w:t>48.51</w:t>
      </w:r>
    </w:p>
    <w:p w:rsidR="00303E82" w:rsidRPr="004A17B6" w:rsidRDefault="00303E82" w:rsidP="00303E82">
      <w:r w:rsidRPr="004A17B6">
        <w:t>-20.68</w:t>
      </w:r>
      <w:r w:rsidRPr="004A17B6">
        <w:tab/>
        <w:t>-61.39</w:t>
      </w:r>
      <w:r w:rsidRPr="004A17B6">
        <w:tab/>
        <w:t>58.99</w:t>
      </w:r>
    </w:p>
    <w:p w:rsidR="00303E82" w:rsidRPr="004A17B6" w:rsidRDefault="00303E82" w:rsidP="00303E82">
      <w:r w:rsidRPr="004A17B6">
        <w:t>28.96</w:t>
      </w:r>
      <w:r w:rsidRPr="004A17B6">
        <w:tab/>
        <w:t>-45.27</w:t>
      </w:r>
      <w:r w:rsidRPr="004A17B6">
        <w:tab/>
        <w:t>56.55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Suchan</w:t>
      </w:r>
      <w:r w:rsidR="00AB2FF4">
        <w:t>, 2006</w:t>
      </w:r>
    </w:p>
    <w:p w:rsidR="00303E82" w:rsidRPr="004A17B6" w:rsidRDefault="00303E82" w:rsidP="00303E82">
      <w:r w:rsidRPr="004A17B6">
        <w:t>// Subjects=11</w:t>
      </w:r>
    </w:p>
    <w:p w:rsidR="00303E82" w:rsidRPr="004A17B6" w:rsidRDefault="00303E82" w:rsidP="00303E82">
      <w:r w:rsidRPr="004A17B6">
        <w:t>58.17</w:t>
      </w:r>
      <w:r w:rsidRPr="004A17B6">
        <w:tab/>
        <w:t>38.99</w:t>
      </w:r>
      <w:r w:rsidRPr="004A17B6">
        <w:tab/>
        <w:t>-8.31</w:t>
      </w:r>
    </w:p>
    <w:p w:rsidR="00303E82" w:rsidRPr="004A17B6" w:rsidRDefault="00303E82" w:rsidP="00303E82">
      <w:r w:rsidRPr="004A17B6">
        <w:t>13.98</w:t>
      </w:r>
      <w:r w:rsidRPr="004A17B6">
        <w:tab/>
        <w:t>33.07</w:t>
      </w:r>
      <w:r w:rsidRPr="004A17B6">
        <w:tab/>
        <w:t>-.25</w:t>
      </w:r>
    </w:p>
    <w:p w:rsidR="00303E82" w:rsidRPr="004A17B6" w:rsidRDefault="00303E82" w:rsidP="00303E82">
      <w:r w:rsidRPr="004A17B6">
        <w:t>10.8</w:t>
      </w:r>
      <w:r w:rsidRPr="004A17B6">
        <w:tab/>
        <w:t>28.06</w:t>
      </w:r>
      <w:r w:rsidRPr="004A17B6">
        <w:tab/>
        <w:t>3.66</w:t>
      </w:r>
    </w:p>
    <w:p w:rsidR="00303E82" w:rsidRPr="004A17B6" w:rsidRDefault="00303E82" w:rsidP="00303E82">
      <w:r w:rsidRPr="004A17B6">
        <w:t>46.8</w:t>
      </w:r>
      <w:r w:rsidRPr="004A17B6">
        <w:tab/>
        <w:t>5.59</w:t>
      </w:r>
      <w:r w:rsidRPr="004A17B6">
        <w:tab/>
        <w:t>25.44</w:t>
      </w:r>
    </w:p>
    <w:p w:rsidR="00303E82" w:rsidRPr="004A17B6" w:rsidRDefault="00303E82" w:rsidP="00303E82">
      <w:r w:rsidRPr="004A17B6">
        <w:t>64.98</w:t>
      </w:r>
      <w:r w:rsidRPr="004A17B6">
        <w:tab/>
        <w:t>4.3</w:t>
      </w:r>
      <w:r w:rsidRPr="004A17B6">
        <w:tab/>
        <w:t>10.69</w:t>
      </w:r>
    </w:p>
    <w:p w:rsidR="00303E82" w:rsidRPr="004A17B6" w:rsidRDefault="00303E82" w:rsidP="00303E82">
      <w:r w:rsidRPr="004A17B6">
        <w:t>55.19</w:t>
      </w:r>
      <w:r w:rsidRPr="004A17B6">
        <w:tab/>
        <w:t>3.75</w:t>
      </w:r>
      <w:r w:rsidRPr="004A17B6">
        <w:tab/>
        <w:t>5.31</w:t>
      </w:r>
    </w:p>
    <w:p w:rsidR="00303E82" w:rsidRPr="004A17B6" w:rsidRDefault="00303E82" w:rsidP="00303E82">
      <w:r w:rsidRPr="004A17B6">
        <w:t>65.17</w:t>
      </w:r>
      <w:r w:rsidRPr="004A17B6">
        <w:tab/>
        <w:t>25.42</w:t>
      </w:r>
      <w:r w:rsidRPr="004A17B6">
        <w:tab/>
        <w:t>29.89</w:t>
      </w:r>
    </w:p>
    <w:p w:rsidR="00303E82" w:rsidRPr="004A17B6" w:rsidRDefault="00303E82" w:rsidP="00303E82">
      <w:r w:rsidRPr="004A17B6">
        <w:t>53.44</w:t>
      </w:r>
      <w:r w:rsidRPr="004A17B6">
        <w:tab/>
        <w:t>41.83</w:t>
      </w:r>
      <w:r w:rsidRPr="004A17B6">
        <w:tab/>
        <w:t>45.27</w:t>
      </w:r>
    </w:p>
    <w:p w:rsidR="00303E82" w:rsidRPr="004A17B6" w:rsidRDefault="00303E82" w:rsidP="00303E82">
      <w:r w:rsidRPr="004A17B6">
        <w:t>50.18</w:t>
      </w:r>
      <w:r w:rsidRPr="004A17B6">
        <w:tab/>
        <w:t>47.13</w:t>
      </w:r>
      <w:r w:rsidRPr="004A17B6">
        <w:tab/>
        <w:t>44.8</w:t>
      </w:r>
    </w:p>
    <w:p w:rsidR="00303E82" w:rsidRPr="004A17B6" w:rsidRDefault="00303E82" w:rsidP="00303E82">
      <w:r w:rsidRPr="004A17B6">
        <w:t>55.48</w:t>
      </w:r>
      <w:r w:rsidRPr="004A17B6">
        <w:tab/>
        <w:t>56.21</w:t>
      </w:r>
      <w:r w:rsidRPr="004A17B6">
        <w:tab/>
        <w:t>38.21</w:t>
      </w:r>
    </w:p>
    <w:p w:rsidR="00303E82" w:rsidRPr="004A17B6" w:rsidRDefault="00303E82" w:rsidP="00303E82">
      <w:r w:rsidRPr="004A17B6">
        <w:t>30.85</w:t>
      </w:r>
      <w:r w:rsidRPr="004A17B6">
        <w:tab/>
        <w:t>60.01</w:t>
      </w:r>
      <w:r w:rsidRPr="004A17B6">
        <w:tab/>
        <w:t>57.31</w:t>
      </w:r>
    </w:p>
    <w:p w:rsidR="00303E82" w:rsidRPr="004A17B6" w:rsidRDefault="00303E82" w:rsidP="00303E82">
      <w:r w:rsidRPr="004A17B6">
        <w:t>17.91</w:t>
      </w:r>
      <w:r w:rsidRPr="004A17B6">
        <w:tab/>
        <w:t>66.66</w:t>
      </w:r>
      <w:r w:rsidRPr="004A17B6">
        <w:tab/>
        <w:t>60.23</w:t>
      </w:r>
    </w:p>
    <w:p w:rsidR="00303E82" w:rsidRPr="004A17B6" w:rsidRDefault="00303E82" w:rsidP="00303E82">
      <w:r w:rsidRPr="004A17B6">
        <w:t>36.88</w:t>
      </w:r>
      <w:r w:rsidRPr="004A17B6">
        <w:tab/>
        <w:t>55.54</w:t>
      </w:r>
      <w:r w:rsidRPr="004A17B6">
        <w:tab/>
        <w:t>20.67</w:t>
      </w:r>
    </w:p>
    <w:p w:rsidR="00303E82" w:rsidRPr="004A17B6" w:rsidRDefault="00303E82" w:rsidP="00303E82">
      <w:r w:rsidRPr="004A17B6">
        <w:t>43.44</w:t>
      </w:r>
      <w:r w:rsidRPr="004A17B6">
        <w:tab/>
        <w:t>46.31</w:t>
      </w:r>
      <w:r w:rsidRPr="004A17B6">
        <w:tab/>
        <w:t>24.83</w:t>
      </w:r>
    </w:p>
    <w:p w:rsidR="00303E82" w:rsidRPr="004A17B6" w:rsidRDefault="00303E82" w:rsidP="00303E82">
      <w:r w:rsidRPr="004A17B6">
        <w:t>14.76</w:t>
      </w:r>
      <w:r w:rsidRPr="004A17B6">
        <w:tab/>
        <w:t>35.6</w:t>
      </w:r>
      <w:r w:rsidRPr="004A17B6">
        <w:tab/>
        <w:t>61.12</w:t>
      </w:r>
    </w:p>
    <w:p w:rsidR="00303E82" w:rsidRPr="004A17B6" w:rsidRDefault="00303E82" w:rsidP="00303E82">
      <w:r w:rsidRPr="004A17B6">
        <w:t>40.65</w:t>
      </w:r>
      <w:r w:rsidRPr="004A17B6">
        <w:tab/>
        <w:t>23.36</w:t>
      </w:r>
      <w:r w:rsidRPr="004A17B6">
        <w:tab/>
        <w:t>55.16</w:t>
      </w:r>
    </w:p>
    <w:p w:rsidR="00303E82" w:rsidRPr="004A17B6" w:rsidRDefault="00303E82" w:rsidP="00303E82">
      <w:r w:rsidRPr="004A17B6">
        <w:t>17.01</w:t>
      </w:r>
      <w:r w:rsidRPr="004A17B6">
        <w:tab/>
        <w:t>92.75</w:t>
      </w:r>
      <w:r w:rsidRPr="004A17B6">
        <w:tab/>
        <w:t>-5.09</w:t>
      </w:r>
    </w:p>
    <w:p w:rsidR="00303E82" w:rsidRPr="004A17B6" w:rsidRDefault="00303E82" w:rsidP="00303E82">
      <w:r w:rsidRPr="004A17B6">
        <w:t>10.44</w:t>
      </w:r>
      <w:r w:rsidRPr="004A17B6">
        <w:tab/>
        <w:t>95.4</w:t>
      </w:r>
      <w:r w:rsidRPr="004A17B6">
        <w:tab/>
        <w:t>-10.84</w:t>
      </w:r>
    </w:p>
    <w:p w:rsidR="00303E82" w:rsidRPr="004A17B6" w:rsidRDefault="00303E82" w:rsidP="00303E82">
      <w:r w:rsidRPr="004A17B6">
        <w:t>3.97</w:t>
      </w:r>
      <w:r w:rsidRPr="004A17B6">
        <w:tab/>
        <w:t>100.9</w:t>
      </w:r>
      <w:r w:rsidRPr="004A17B6">
        <w:tab/>
        <w:t>-9.0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Podzebenko</w:t>
      </w:r>
      <w:r w:rsidR="00AB2FF4">
        <w:t>, 2002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-30.54</w:t>
      </w:r>
      <w:r w:rsidRPr="004A17B6">
        <w:tab/>
        <w:t>-82.13</w:t>
      </w:r>
      <w:r w:rsidRPr="004A17B6">
        <w:tab/>
        <w:t>44.4</w:t>
      </w:r>
    </w:p>
    <w:p w:rsidR="00303E82" w:rsidRPr="004A17B6" w:rsidRDefault="00303E82" w:rsidP="00303E82">
      <w:r w:rsidRPr="004A17B6">
        <w:t>25.88</w:t>
      </w:r>
      <w:r w:rsidRPr="004A17B6">
        <w:tab/>
        <w:t>-75.81</w:t>
      </w:r>
      <w:r w:rsidRPr="004A17B6">
        <w:tab/>
        <w:t>62.99</w:t>
      </w:r>
    </w:p>
    <w:p w:rsidR="00303E82" w:rsidRPr="004A17B6" w:rsidRDefault="00303E82" w:rsidP="00303E82">
      <w:r w:rsidRPr="004A17B6">
        <w:t>-43.48</w:t>
      </w:r>
      <w:r w:rsidRPr="004A17B6">
        <w:tab/>
        <w:t>-51.36</w:t>
      </w:r>
      <w:r w:rsidRPr="004A17B6">
        <w:tab/>
        <w:t>52.78</w:t>
      </w:r>
    </w:p>
    <w:p w:rsidR="00303E82" w:rsidRPr="004A17B6" w:rsidRDefault="00303E82" w:rsidP="00303E82">
      <w:r w:rsidRPr="004A17B6">
        <w:t>39.77</w:t>
      </w:r>
      <w:r w:rsidRPr="004A17B6">
        <w:tab/>
        <w:t>-76.18</w:t>
      </w:r>
      <w:r w:rsidRPr="004A17B6">
        <w:tab/>
        <w:t>-33.58</w:t>
      </w:r>
    </w:p>
    <w:p w:rsidR="00303E82" w:rsidRPr="004A17B6" w:rsidRDefault="00303E82" w:rsidP="00303E82">
      <w:r w:rsidRPr="004A17B6">
        <w:t>38.75</w:t>
      </w:r>
      <w:r w:rsidRPr="004A17B6">
        <w:tab/>
        <w:t>-52.36</w:t>
      </w:r>
      <w:r w:rsidRPr="004A17B6">
        <w:tab/>
        <w:t>60.45</w:t>
      </w:r>
    </w:p>
    <w:p w:rsidR="00303E82" w:rsidRPr="004A17B6" w:rsidRDefault="00303E82" w:rsidP="00303E82">
      <w:r w:rsidRPr="004A17B6">
        <w:t>-37.43</w:t>
      </w:r>
      <w:r w:rsidRPr="004A17B6">
        <w:tab/>
        <w:t>-93.99</w:t>
      </w:r>
      <w:r w:rsidRPr="004A17B6">
        <w:tab/>
        <w:t>9.83</w:t>
      </w:r>
    </w:p>
    <w:p w:rsidR="00303E82" w:rsidRPr="004A17B6" w:rsidRDefault="00303E82" w:rsidP="00303E82">
      <w:r w:rsidRPr="004A17B6">
        <w:t>36.44</w:t>
      </w:r>
      <w:r w:rsidRPr="004A17B6">
        <w:tab/>
        <w:t>-5.37</w:t>
      </w:r>
      <w:r w:rsidRPr="004A17B6">
        <w:tab/>
        <w:t>58.08</w:t>
      </w:r>
    </w:p>
    <w:p w:rsidR="00303E82" w:rsidRPr="004A17B6" w:rsidRDefault="00303E82" w:rsidP="00303E82">
      <w:r w:rsidRPr="004A17B6">
        <w:t>48.64</w:t>
      </w:r>
      <w:r w:rsidRPr="004A17B6">
        <w:tab/>
        <w:t>15.22</w:t>
      </w:r>
      <w:r w:rsidRPr="004A17B6">
        <w:tab/>
        <w:t>2.04</w:t>
      </w:r>
    </w:p>
    <w:p w:rsidR="00303E82" w:rsidRPr="004A17B6" w:rsidRDefault="00303E82" w:rsidP="00303E82">
      <w:r w:rsidRPr="004A17B6">
        <w:lastRenderedPageBreak/>
        <w:t>-2.13</w:t>
      </w:r>
      <w:r w:rsidRPr="004A17B6">
        <w:tab/>
        <w:t>-59.98</w:t>
      </w:r>
      <w:r w:rsidRPr="004A17B6">
        <w:tab/>
        <w:t>73.1</w:t>
      </w:r>
    </w:p>
    <w:p w:rsidR="00303E82" w:rsidRPr="004A17B6" w:rsidRDefault="00303E82" w:rsidP="00303E82">
      <w:r w:rsidRPr="004A17B6">
        <w:t>32.12</w:t>
      </w:r>
      <w:r w:rsidRPr="004A17B6">
        <w:tab/>
        <w:t>-51.3</w:t>
      </w:r>
      <w:r w:rsidRPr="004A17B6">
        <w:tab/>
        <w:t>49.25</w:t>
      </w:r>
    </w:p>
    <w:p w:rsidR="00303E82" w:rsidRPr="004A17B6" w:rsidRDefault="00303E82" w:rsidP="00303E82">
      <w:r w:rsidRPr="004A17B6">
        <w:t>-46.36</w:t>
      </w:r>
      <w:r w:rsidRPr="004A17B6">
        <w:tab/>
        <w:t>-87.38</w:t>
      </w:r>
      <w:r w:rsidRPr="004A17B6">
        <w:tab/>
        <w:t>-10.84</w:t>
      </w:r>
    </w:p>
    <w:p w:rsidR="00303E82" w:rsidRPr="004A17B6" w:rsidRDefault="00303E82" w:rsidP="00303E82">
      <w:r w:rsidRPr="004A17B6">
        <w:t>46.63</w:t>
      </w:r>
      <w:r w:rsidRPr="004A17B6">
        <w:tab/>
        <w:t>-90.89</w:t>
      </w:r>
      <w:r w:rsidRPr="004A17B6">
        <w:tab/>
        <w:t>-7.59</w:t>
      </w:r>
    </w:p>
    <w:p w:rsidR="00303E82" w:rsidRPr="004A17B6" w:rsidRDefault="00303E82" w:rsidP="00303E82">
      <w:r w:rsidRPr="004A17B6">
        <w:t>27.89</w:t>
      </w:r>
      <w:r w:rsidRPr="004A17B6">
        <w:tab/>
        <w:t>-83.43</w:t>
      </w:r>
      <w:r w:rsidRPr="004A17B6">
        <w:tab/>
        <w:t>50.26</w:t>
      </w:r>
    </w:p>
    <w:p w:rsidR="00303E82" w:rsidRPr="004A17B6" w:rsidRDefault="00303E82" w:rsidP="00303E82">
      <w:r w:rsidRPr="004A17B6">
        <w:t>-37.88</w:t>
      </w:r>
      <w:r w:rsidRPr="004A17B6">
        <w:tab/>
        <w:t>23.01</w:t>
      </w:r>
      <w:r w:rsidRPr="004A17B6">
        <w:tab/>
        <w:t>-1.7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AB2FF4" w:rsidRPr="00AB2FF4">
        <w:t>Vingerhoets</w:t>
      </w:r>
      <w:r w:rsidR="00AB2FF4">
        <w:t>, 2001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-39.19</w:t>
      </w:r>
      <w:r w:rsidRPr="004A17B6">
        <w:tab/>
        <w:t>-4.05</w:t>
      </w:r>
      <w:r w:rsidRPr="004A17B6">
        <w:tab/>
        <w:t>42.99</w:t>
      </w:r>
    </w:p>
    <w:p w:rsidR="00303E82" w:rsidRPr="004A17B6" w:rsidRDefault="00303E82" w:rsidP="00303E82">
      <w:r w:rsidRPr="004A17B6">
        <w:t>-13.07</w:t>
      </w:r>
      <w:r w:rsidRPr="004A17B6">
        <w:tab/>
        <w:t>-71.11</w:t>
      </w:r>
      <w:r w:rsidRPr="004A17B6">
        <w:tab/>
        <w:t>60.27</w:t>
      </w:r>
    </w:p>
    <w:p w:rsidR="00303E82" w:rsidRPr="004A17B6" w:rsidRDefault="00303E82" w:rsidP="00303E82">
      <w:r w:rsidRPr="004A17B6">
        <w:t>17.66</w:t>
      </w:r>
      <w:r w:rsidRPr="004A17B6">
        <w:tab/>
        <w:t>23.22</w:t>
      </w:r>
      <w:r w:rsidRPr="004A17B6">
        <w:tab/>
        <w:t>31.92</w:t>
      </w:r>
    </w:p>
    <w:p w:rsidR="00303E82" w:rsidRPr="004A17B6" w:rsidRDefault="00303E82" w:rsidP="00303E82">
      <w:r w:rsidRPr="004A17B6">
        <w:t>1.01</w:t>
      </w:r>
      <w:r w:rsidRPr="004A17B6">
        <w:tab/>
        <w:t>-15.05</w:t>
      </w:r>
      <w:r w:rsidRPr="004A17B6">
        <w:tab/>
        <w:t>57.51</w:t>
      </w:r>
    </w:p>
    <w:p w:rsidR="00303E82" w:rsidRPr="004A17B6" w:rsidRDefault="00303E82" w:rsidP="00303E82">
      <w:r w:rsidRPr="004A17B6">
        <w:t>54.77</w:t>
      </w:r>
      <w:r w:rsidRPr="004A17B6">
        <w:tab/>
        <w:t>-43.88</w:t>
      </w:r>
      <w:r w:rsidRPr="004A17B6">
        <w:tab/>
        <w:t>13.73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66B07" w:rsidRPr="00166B07">
        <w:t>Ng</w:t>
      </w:r>
      <w:r w:rsidR="00166B07">
        <w:t>, 2001</w:t>
      </w:r>
    </w:p>
    <w:p w:rsidR="00303E82" w:rsidRPr="004A17B6" w:rsidRDefault="00303E82" w:rsidP="00303E82">
      <w:r w:rsidRPr="004A17B6">
        <w:t>// Subjects=12</w:t>
      </w:r>
    </w:p>
    <w:p w:rsidR="00303E82" w:rsidRPr="004A17B6" w:rsidRDefault="00303E82" w:rsidP="00303E82">
      <w:r w:rsidRPr="004A17B6">
        <w:t>26.06</w:t>
      </w:r>
      <w:r w:rsidRPr="004A17B6">
        <w:tab/>
        <w:t>-70.44</w:t>
      </w:r>
      <w:r w:rsidRPr="004A17B6">
        <w:tab/>
        <w:t>-5.9</w:t>
      </w:r>
    </w:p>
    <w:p w:rsidR="00303E82" w:rsidRPr="004A17B6" w:rsidRDefault="00303E82" w:rsidP="00303E82">
      <w:r w:rsidRPr="004A17B6">
        <w:t>-16.41</w:t>
      </w:r>
      <w:r w:rsidRPr="004A17B6">
        <w:tab/>
        <w:t>-58.5</w:t>
      </w:r>
      <w:r w:rsidRPr="004A17B6">
        <w:tab/>
        <w:t>55.27</w:t>
      </w:r>
    </w:p>
    <w:p w:rsidR="00303E82" w:rsidRPr="004A17B6" w:rsidRDefault="00303E82" w:rsidP="00303E82">
      <w:r w:rsidRPr="004A17B6">
        <w:t>-48.16</w:t>
      </w:r>
      <w:r w:rsidRPr="004A17B6">
        <w:tab/>
        <w:t>8.32</w:t>
      </w:r>
      <w:r w:rsidRPr="004A17B6">
        <w:tab/>
        <w:t>36.87</w:t>
      </w:r>
    </w:p>
    <w:p w:rsidR="00303E82" w:rsidRPr="004A17B6" w:rsidRDefault="00303E82" w:rsidP="00303E82">
      <w:r w:rsidRPr="004A17B6">
        <w:t>-48.37</w:t>
      </w:r>
      <w:r w:rsidRPr="004A17B6">
        <w:tab/>
        <w:t>24.19</w:t>
      </w:r>
      <w:r w:rsidRPr="004A17B6">
        <w:tab/>
        <w:t>22.98</w:t>
      </w:r>
    </w:p>
    <w:p w:rsidR="00303E82" w:rsidRPr="004A17B6" w:rsidRDefault="00303E82" w:rsidP="00303E82">
      <w:r w:rsidRPr="004A17B6">
        <w:t>57.23</w:t>
      </w:r>
      <w:r w:rsidRPr="004A17B6">
        <w:tab/>
        <w:t>13.77</w:t>
      </w:r>
      <w:r w:rsidRPr="004A17B6">
        <w:tab/>
        <w:t>-2.44</w:t>
      </w:r>
    </w:p>
    <w:p w:rsidR="00303E82" w:rsidRPr="004A17B6" w:rsidRDefault="00303E82" w:rsidP="00303E82">
      <w:r w:rsidRPr="004A17B6">
        <w:t>57.55</w:t>
      </w:r>
      <w:r w:rsidRPr="004A17B6">
        <w:tab/>
        <w:t>12.86</w:t>
      </w:r>
      <w:r w:rsidRPr="004A17B6">
        <w:tab/>
        <w:t>22.3</w:t>
      </w:r>
    </w:p>
    <w:p w:rsidR="00303E82" w:rsidRPr="004A17B6" w:rsidRDefault="00303E82" w:rsidP="00303E82">
      <w:r w:rsidRPr="004A17B6">
        <w:t>17.01</w:t>
      </w:r>
      <w:r w:rsidRPr="004A17B6">
        <w:tab/>
        <w:t>-62.2</w:t>
      </w:r>
      <w:r w:rsidRPr="004A17B6">
        <w:tab/>
        <w:t>48.34</w:t>
      </w:r>
    </w:p>
    <w:p w:rsidR="00303E82" w:rsidRPr="004A17B6" w:rsidRDefault="00303E82" w:rsidP="00303E82">
      <w:r w:rsidRPr="004A17B6">
        <w:t>-4.51</w:t>
      </w:r>
      <w:r w:rsidRPr="004A17B6">
        <w:tab/>
        <w:t>-61.65</w:t>
      </w:r>
      <w:r w:rsidRPr="004A17B6">
        <w:tab/>
        <w:t>55.38</w:t>
      </w:r>
    </w:p>
    <w:p w:rsidR="00303E82" w:rsidRPr="004A17B6" w:rsidRDefault="00303E82" w:rsidP="00303E82">
      <w:r w:rsidRPr="004A17B6">
        <w:t>-39.18</w:t>
      </w:r>
      <w:r w:rsidRPr="004A17B6">
        <w:tab/>
        <w:t>-38.37</w:t>
      </w:r>
      <w:r w:rsidRPr="004A17B6">
        <w:tab/>
        <w:t>53.67</w:t>
      </w:r>
    </w:p>
    <w:p w:rsidR="00303E82" w:rsidRPr="004A17B6" w:rsidRDefault="00303E82" w:rsidP="00303E82">
      <w:r w:rsidRPr="004A17B6">
        <w:t>36.18</w:t>
      </w:r>
      <w:r w:rsidRPr="004A17B6">
        <w:tab/>
        <w:t>-72.92</w:t>
      </w:r>
      <w:r w:rsidRPr="004A17B6">
        <w:tab/>
        <w:t>24.42</w:t>
      </w:r>
    </w:p>
    <w:p w:rsidR="00303E82" w:rsidRPr="004A17B6" w:rsidRDefault="00303E82" w:rsidP="00303E82">
      <w:r w:rsidRPr="004A17B6">
        <w:t>39.2</w:t>
      </w:r>
      <w:r w:rsidRPr="004A17B6">
        <w:tab/>
        <w:t>-74.57</w:t>
      </w:r>
      <w:r w:rsidRPr="004A17B6">
        <w:tab/>
        <w:t>6.61</w:t>
      </w:r>
    </w:p>
    <w:p w:rsidR="00303E82" w:rsidRPr="004A17B6" w:rsidRDefault="00303E82" w:rsidP="00303E82">
      <w:r w:rsidRPr="004A17B6">
        <w:t>57.53</w:t>
      </w:r>
      <w:r w:rsidRPr="004A17B6">
        <w:tab/>
        <w:t>16.06</w:t>
      </w:r>
      <w:r w:rsidRPr="004A17B6">
        <w:tab/>
        <w:t>21.98</w:t>
      </w:r>
    </w:p>
    <w:p w:rsidR="00303E82" w:rsidRPr="004A17B6" w:rsidRDefault="00303E82" w:rsidP="00303E82">
      <w:r w:rsidRPr="004A17B6">
        <w:t>-4.69</w:t>
      </w:r>
      <w:r w:rsidRPr="004A17B6">
        <w:tab/>
        <w:t>-56.41</w:t>
      </w:r>
      <w:r w:rsidRPr="004A17B6">
        <w:tab/>
        <w:t>42.54</w:t>
      </w:r>
    </w:p>
    <w:p w:rsidR="00303E82" w:rsidRPr="004A17B6" w:rsidRDefault="00303E82" w:rsidP="00303E82">
      <w:r w:rsidRPr="004A17B6">
        <w:t>20.2</w:t>
      </w:r>
      <w:r w:rsidRPr="004A17B6">
        <w:tab/>
        <w:t>-68.02</w:t>
      </w:r>
      <w:r w:rsidRPr="004A17B6">
        <w:tab/>
        <w:t>43.26</w:t>
      </w:r>
    </w:p>
    <w:p w:rsidR="00303E82" w:rsidRPr="004A17B6" w:rsidRDefault="00303E82" w:rsidP="00303E82">
      <w:r w:rsidRPr="004A17B6">
        <w:t>29.35</w:t>
      </w:r>
      <w:r w:rsidRPr="004A17B6">
        <w:tab/>
        <w:t>-82.13</w:t>
      </w:r>
      <w:r w:rsidRPr="004A17B6">
        <w:tab/>
        <w:t>-4.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66B07" w:rsidRPr="00166B07">
        <w:t>Kucian</w:t>
      </w:r>
      <w:r w:rsidR="00166B07">
        <w:t>, 2006</w:t>
      </w:r>
    </w:p>
    <w:p w:rsidR="00303E82" w:rsidRPr="004A17B6" w:rsidRDefault="00303E82" w:rsidP="00303E82">
      <w:r w:rsidRPr="004A17B6">
        <w:t>// Subjects=20</w:t>
      </w:r>
    </w:p>
    <w:p w:rsidR="00303E82" w:rsidRPr="004A17B6" w:rsidRDefault="00303E82" w:rsidP="00303E82">
      <w:r w:rsidRPr="004A17B6">
        <w:t>-46.83</w:t>
      </w:r>
      <w:r w:rsidRPr="004A17B6">
        <w:tab/>
        <w:t>-37.96</w:t>
      </w:r>
      <w:r w:rsidRPr="004A17B6">
        <w:tab/>
        <w:t>47.03</w:t>
      </w:r>
    </w:p>
    <w:p w:rsidR="00303E82" w:rsidRPr="004A17B6" w:rsidRDefault="00303E82" w:rsidP="00303E82">
      <w:r w:rsidRPr="004A17B6">
        <w:t>-40.94</w:t>
      </w:r>
      <w:r w:rsidRPr="004A17B6">
        <w:tab/>
        <w:t>-80.66</w:t>
      </w:r>
      <w:r w:rsidRPr="004A17B6">
        <w:tab/>
        <w:t>-8.23</w:t>
      </w:r>
    </w:p>
    <w:p w:rsidR="00303E82" w:rsidRPr="004A17B6" w:rsidRDefault="00303E82" w:rsidP="00303E82">
      <w:r w:rsidRPr="004A17B6">
        <w:t>40.69</w:t>
      </w:r>
      <w:r w:rsidRPr="004A17B6">
        <w:tab/>
        <w:t>-44.13</w:t>
      </w:r>
      <w:r w:rsidRPr="004A17B6">
        <w:tab/>
        <w:t>45.03</w:t>
      </w:r>
    </w:p>
    <w:p w:rsidR="00303E82" w:rsidRPr="004A17B6" w:rsidRDefault="00303E82" w:rsidP="00303E82">
      <w:r w:rsidRPr="004A17B6">
        <w:t>34.04</w:t>
      </w:r>
      <w:r w:rsidRPr="004A17B6">
        <w:tab/>
        <w:t>-85.9</w:t>
      </w:r>
      <w:r w:rsidRPr="004A17B6">
        <w:tab/>
        <w:t>23.5</w:t>
      </w:r>
    </w:p>
    <w:p w:rsidR="00303E82" w:rsidRPr="004A17B6" w:rsidRDefault="00303E82" w:rsidP="00303E82">
      <w:r w:rsidRPr="004A17B6">
        <w:t>23.79</w:t>
      </w:r>
      <w:r w:rsidRPr="004A17B6">
        <w:tab/>
        <w:t>-85.52</w:t>
      </w:r>
      <w:r w:rsidRPr="004A17B6">
        <w:tab/>
        <w:t>-17.82</w:t>
      </w:r>
    </w:p>
    <w:p w:rsidR="00303E82" w:rsidRPr="004A17B6" w:rsidRDefault="00303E82" w:rsidP="00303E82">
      <w:r w:rsidRPr="004A17B6">
        <w:t>-34.83</w:t>
      </w:r>
      <w:r w:rsidRPr="004A17B6">
        <w:tab/>
        <w:t>24.86</w:t>
      </w:r>
      <w:r w:rsidRPr="004A17B6">
        <w:tab/>
        <w:t>-16.54</w:t>
      </w:r>
    </w:p>
    <w:p w:rsidR="00303E82" w:rsidRPr="004A17B6" w:rsidRDefault="00303E82" w:rsidP="00303E82">
      <w:r w:rsidRPr="004A17B6">
        <w:t>43.45</w:t>
      </w:r>
      <w:r w:rsidRPr="004A17B6">
        <w:tab/>
        <w:t>11.34</w:t>
      </w:r>
      <w:r w:rsidRPr="004A17B6">
        <w:tab/>
        <w:t>18.2</w:t>
      </w:r>
    </w:p>
    <w:p w:rsidR="00303E82" w:rsidRPr="004A17B6" w:rsidRDefault="00303E82" w:rsidP="00303E82">
      <w:r w:rsidRPr="004A17B6">
        <w:t>55.37</w:t>
      </w:r>
      <w:r w:rsidRPr="004A17B6">
        <w:tab/>
        <w:t>21.47</w:t>
      </w:r>
      <w:r w:rsidRPr="004A17B6">
        <w:tab/>
        <w:t>22.6</w:t>
      </w:r>
    </w:p>
    <w:p w:rsidR="00303E82" w:rsidRPr="004A17B6" w:rsidRDefault="00303E82" w:rsidP="00303E82">
      <w:r w:rsidRPr="004A17B6">
        <w:t>43.31</w:t>
      </w:r>
      <w:r w:rsidRPr="004A17B6">
        <w:tab/>
        <w:t>32.19</w:t>
      </w:r>
      <w:r w:rsidRPr="004A17B6">
        <w:tab/>
        <w:t>11.66</w:t>
      </w:r>
    </w:p>
    <w:p w:rsidR="00303E82" w:rsidRPr="004A17B6" w:rsidRDefault="00303E82" w:rsidP="00303E82">
      <w:r w:rsidRPr="004A17B6">
        <w:lastRenderedPageBreak/>
        <w:t>36.49</w:t>
      </w:r>
      <w:r w:rsidRPr="004A17B6">
        <w:tab/>
        <w:t>31.8</w:t>
      </w:r>
      <w:r w:rsidRPr="004A17B6">
        <w:tab/>
        <w:t>-15.08</w:t>
      </w:r>
    </w:p>
    <w:p w:rsidR="00303E82" w:rsidRPr="004A17B6" w:rsidRDefault="00303E82" w:rsidP="00303E82">
      <w:r w:rsidRPr="004A17B6">
        <w:t>-44.01</w:t>
      </w:r>
      <w:r w:rsidRPr="004A17B6">
        <w:tab/>
        <w:t>8.15</w:t>
      </w:r>
      <w:r w:rsidRPr="004A17B6">
        <w:tab/>
        <w:t>23.37</w:t>
      </w:r>
    </w:p>
    <w:p w:rsidR="00303E82" w:rsidRPr="004A17B6" w:rsidRDefault="00303E82" w:rsidP="00303E82">
      <w:r w:rsidRPr="004A17B6">
        <w:t>24.2</w:t>
      </w:r>
      <w:r w:rsidRPr="004A17B6">
        <w:tab/>
        <w:t>-96.65</w:t>
      </w:r>
      <w:r w:rsidRPr="004A17B6">
        <w:tab/>
        <w:t>12.41</w:t>
      </w:r>
    </w:p>
    <w:p w:rsidR="00303E82" w:rsidRPr="004A17B6" w:rsidRDefault="00303E82" w:rsidP="00303E82">
      <w:r w:rsidRPr="004A17B6">
        <w:t>-34.71</w:t>
      </w:r>
      <w:r w:rsidRPr="004A17B6">
        <w:tab/>
        <w:t>-58.49</w:t>
      </w:r>
      <w:r w:rsidRPr="004A17B6">
        <w:tab/>
        <w:t>-23.98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66B07" w:rsidRPr="00166B07">
        <w:t>Zacks</w:t>
      </w:r>
      <w:r w:rsidR="00166B07">
        <w:t>, 2002</w:t>
      </w:r>
    </w:p>
    <w:p w:rsidR="00303E82" w:rsidRPr="004A17B6" w:rsidRDefault="00303E82" w:rsidP="00303E82">
      <w:r w:rsidRPr="004A17B6">
        <w:t>// Subjects=24</w:t>
      </w:r>
    </w:p>
    <w:p w:rsidR="00303E82" w:rsidRPr="004A17B6" w:rsidRDefault="00303E82" w:rsidP="00303E82">
      <w:r w:rsidRPr="004A17B6">
        <w:t>-19.88</w:t>
      </w:r>
      <w:r w:rsidRPr="004A17B6">
        <w:tab/>
        <w:t>-60.62</w:t>
      </w:r>
      <w:r w:rsidRPr="004A17B6">
        <w:tab/>
        <w:t>-47.55</w:t>
      </w:r>
    </w:p>
    <w:p w:rsidR="00303E82" w:rsidRPr="004A17B6" w:rsidRDefault="00303E82" w:rsidP="00303E82">
      <w:r w:rsidRPr="004A17B6">
        <w:t>24.41</w:t>
      </w:r>
      <w:r w:rsidRPr="004A17B6">
        <w:tab/>
        <w:t>-56.1</w:t>
      </w:r>
      <w:r w:rsidRPr="004A17B6">
        <w:tab/>
        <w:t>-47.64</w:t>
      </w:r>
    </w:p>
    <w:p w:rsidR="00303E82" w:rsidRPr="004A17B6" w:rsidRDefault="00303E82" w:rsidP="00303E82">
      <w:r w:rsidRPr="004A17B6">
        <w:t>4.04</w:t>
      </w:r>
      <w:r w:rsidRPr="004A17B6">
        <w:tab/>
        <w:t>-35.37</w:t>
      </w:r>
      <w:r w:rsidRPr="004A17B6">
        <w:tab/>
        <w:t>-31.41</w:t>
      </w:r>
    </w:p>
    <w:p w:rsidR="00303E82" w:rsidRPr="004A17B6" w:rsidRDefault="00303E82" w:rsidP="00303E82">
      <w:r w:rsidRPr="004A17B6">
        <w:t>-31.5</w:t>
      </w:r>
      <w:r w:rsidRPr="004A17B6">
        <w:tab/>
        <w:t>-60.92</w:t>
      </w:r>
      <w:r w:rsidRPr="004A17B6">
        <w:tab/>
        <w:t>-27.16</w:t>
      </w:r>
    </w:p>
    <w:p w:rsidR="00303E82" w:rsidRPr="004A17B6" w:rsidRDefault="00303E82" w:rsidP="00303E82">
      <w:r w:rsidRPr="004A17B6">
        <w:t>-1.18</w:t>
      </w:r>
      <w:r w:rsidRPr="004A17B6">
        <w:tab/>
        <w:t>-78.89</w:t>
      </w:r>
      <w:r w:rsidRPr="004A17B6">
        <w:tab/>
        <w:t>-25.89</w:t>
      </w:r>
    </w:p>
    <w:p w:rsidR="00303E82" w:rsidRPr="004A17B6" w:rsidRDefault="00303E82" w:rsidP="00303E82">
      <w:r w:rsidRPr="004A17B6">
        <w:t>39.95</w:t>
      </w:r>
      <w:r w:rsidRPr="004A17B6">
        <w:tab/>
        <w:t>-62.82</w:t>
      </w:r>
      <w:r w:rsidRPr="004A17B6">
        <w:tab/>
        <w:t>-16.98</w:t>
      </w:r>
    </w:p>
    <w:p w:rsidR="00303E82" w:rsidRPr="004A17B6" w:rsidRDefault="00303E82" w:rsidP="00303E82">
      <w:r w:rsidRPr="004A17B6">
        <w:t>-59.52</w:t>
      </w:r>
      <w:r w:rsidRPr="004A17B6">
        <w:tab/>
        <w:t>-30.95</w:t>
      </w:r>
      <w:r w:rsidRPr="004A17B6">
        <w:tab/>
        <w:t>-15.08</w:t>
      </w:r>
    </w:p>
    <w:p w:rsidR="00303E82" w:rsidRPr="004A17B6" w:rsidRDefault="00303E82" w:rsidP="00303E82">
      <w:r w:rsidRPr="004A17B6">
        <w:t>-33.28</w:t>
      </w:r>
      <w:r w:rsidRPr="004A17B6">
        <w:tab/>
        <w:t>-86.5</w:t>
      </w:r>
      <w:r w:rsidRPr="004A17B6">
        <w:tab/>
        <w:t>-2.18</w:t>
      </w:r>
    </w:p>
    <w:p w:rsidR="00303E82" w:rsidRPr="004A17B6" w:rsidRDefault="00303E82" w:rsidP="00303E82">
      <w:r w:rsidRPr="004A17B6">
        <w:t>-.24</w:t>
      </w:r>
      <w:r w:rsidRPr="004A17B6">
        <w:tab/>
        <w:t>33.91</w:t>
      </w:r>
      <w:r w:rsidRPr="004A17B6">
        <w:tab/>
        <w:t>-13.54</w:t>
      </w:r>
    </w:p>
    <w:p w:rsidR="00303E82" w:rsidRPr="004A17B6" w:rsidRDefault="00303E82" w:rsidP="00303E82">
      <w:r w:rsidRPr="004A17B6">
        <w:t>-14.93</w:t>
      </w:r>
      <w:r w:rsidRPr="004A17B6">
        <w:tab/>
        <w:t>-72.3</w:t>
      </w:r>
      <w:r w:rsidRPr="004A17B6">
        <w:tab/>
        <w:t>-.54</w:t>
      </w:r>
    </w:p>
    <w:p w:rsidR="00303E82" w:rsidRPr="004A17B6" w:rsidRDefault="00303E82" w:rsidP="00303E82">
      <w:r w:rsidRPr="004A17B6">
        <w:t>44.56</w:t>
      </w:r>
      <w:r w:rsidRPr="004A17B6">
        <w:tab/>
        <w:t>-77.09</w:t>
      </w:r>
      <w:r w:rsidRPr="004A17B6">
        <w:tab/>
        <w:t>2.28</w:t>
      </w:r>
    </w:p>
    <w:p w:rsidR="00303E82" w:rsidRPr="004A17B6" w:rsidRDefault="00303E82" w:rsidP="00303E82">
      <w:r w:rsidRPr="004A17B6">
        <w:t>-13.96</w:t>
      </w:r>
      <w:r w:rsidRPr="004A17B6">
        <w:tab/>
        <w:t>-24.98</w:t>
      </w:r>
      <w:r w:rsidRPr="004A17B6">
        <w:tab/>
        <w:t>.36</w:t>
      </w:r>
    </w:p>
    <w:p w:rsidR="00303E82" w:rsidRPr="004A17B6" w:rsidRDefault="00303E82" w:rsidP="00303E82">
      <w:r w:rsidRPr="004A17B6">
        <w:t>15.23</w:t>
      </w:r>
      <w:r w:rsidRPr="004A17B6">
        <w:tab/>
        <w:t>-24.77</w:t>
      </w:r>
      <w:r w:rsidRPr="004A17B6">
        <w:tab/>
        <w:t>.97</w:t>
      </w:r>
    </w:p>
    <w:p w:rsidR="00303E82" w:rsidRPr="004A17B6" w:rsidRDefault="00303E82" w:rsidP="00303E82">
      <w:r w:rsidRPr="004A17B6">
        <w:t>10.04</w:t>
      </w:r>
      <w:r w:rsidRPr="004A17B6">
        <w:tab/>
        <w:t>-76.8</w:t>
      </w:r>
      <w:r w:rsidRPr="004A17B6">
        <w:tab/>
        <w:t>7.32</w:t>
      </w:r>
    </w:p>
    <w:p w:rsidR="00303E82" w:rsidRPr="004A17B6" w:rsidRDefault="00303E82" w:rsidP="00303E82">
      <w:r w:rsidRPr="004A17B6">
        <w:t>-47.5</w:t>
      </w:r>
      <w:r w:rsidRPr="004A17B6">
        <w:tab/>
        <w:t>-.32</w:t>
      </w:r>
      <w:r w:rsidRPr="004A17B6">
        <w:tab/>
        <w:t>1.86</w:t>
      </w:r>
    </w:p>
    <w:p w:rsidR="00303E82" w:rsidRPr="004A17B6" w:rsidRDefault="00303E82" w:rsidP="00303E82">
      <w:r w:rsidRPr="004A17B6">
        <w:t>24.87</w:t>
      </w:r>
      <w:r w:rsidRPr="004A17B6">
        <w:tab/>
        <w:t>8.55</w:t>
      </w:r>
      <w:r w:rsidRPr="004A17B6">
        <w:tab/>
        <w:t>.87</w:t>
      </w:r>
    </w:p>
    <w:p w:rsidR="00303E82" w:rsidRPr="004A17B6" w:rsidRDefault="00303E82" w:rsidP="00303E82">
      <w:r w:rsidRPr="004A17B6">
        <w:t>-23.74</w:t>
      </w:r>
      <w:r w:rsidRPr="004A17B6">
        <w:tab/>
        <w:t>9.54</w:t>
      </w:r>
      <w:r w:rsidRPr="004A17B6">
        <w:tab/>
        <w:t>2.72</w:t>
      </w:r>
    </w:p>
    <w:p w:rsidR="00303E82" w:rsidRPr="004A17B6" w:rsidRDefault="00303E82" w:rsidP="00303E82">
      <w:r w:rsidRPr="004A17B6">
        <w:t>-24.32</w:t>
      </w:r>
      <w:r w:rsidRPr="004A17B6">
        <w:tab/>
        <w:t>-78.66</w:t>
      </w:r>
      <w:r w:rsidRPr="004A17B6">
        <w:tab/>
        <w:t>23.78</w:t>
      </w:r>
    </w:p>
    <w:p w:rsidR="00303E82" w:rsidRPr="004A17B6" w:rsidRDefault="00303E82" w:rsidP="00303E82">
      <w:r w:rsidRPr="004A17B6">
        <w:t>34.02</w:t>
      </w:r>
      <w:r w:rsidRPr="004A17B6">
        <w:tab/>
        <w:t>-75.16</w:t>
      </w:r>
      <w:r w:rsidRPr="004A17B6">
        <w:tab/>
        <w:t>23.56</w:t>
      </w:r>
    </w:p>
    <w:p w:rsidR="00303E82" w:rsidRPr="004A17B6" w:rsidRDefault="00303E82" w:rsidP="00303E82">
      <w:r w:rsidRPr="004A17B6">
        <w:t>53.27</w:t>
      </w:r>
      <w:r w:rsidRPr="004A17B6">
        <w:tab/>
        <w:t>-21.81</w:t>
      </w:r>
      <w:r w:rsidRPr="004A17B6">
        <w:tab/>
        <w:t>19.08</w:t>
      </w:r>
    </w:p>
    <w:p w:rsidR="00303E82" w:rsidRPr="004A17B6" w:rsidRDefault="00303E82" w:rsidP="00303E82">
      <w:r w:rsidRPr="004A17B6">
        <w:t>-2.07</w:t>
      </w:r>
      <w:r w:rsidRPr="004A17B6">
        <w:tab/>
        <w:t>49.46</w:t>
      </w:r>
      <w:r w:rsidRPr="004A17B6">
        <w:tab/>
        <w:t>15.21</w:t>
      </w:r>
    </w:p>
    <w:p w:rsidR="00303E82" w:rsidRPr="004A17B6" w:rsidRDefault="00303E82" w:rsidP="00303E82">
      <w:r w:rsidRPr="004A17B6">
        <w:t>-56.88</w:t>
      </w:r>
      <w:r w:rsidRPr="004A17B6">
        <w:tab/>
        <w:t>-22.95</w:t>
      </w:r>
      <w:r w:rsidRPr="004A17B6">
        <w:tab/>
        <w:t>24.43</w:t>
      </w:r>
    </w:p>
    <w:p w:rsidR="00303E82" w:rsidRPr="004A17B6" w:rsidRDefault="00303E82" w:rsidP="00303E82">
      <w:r w:rsidRPr="004A17B6">
        <w:t>38</w:t>
      </w:r>
      <w:r w:rsidRPr="004A17B6">
        <w:tab/>
        <w:t>36.09</w:t>
      </w:r>
      <w:r w:rsidRPr="004A17B6">
        <w:tab/>
        <w:t>19.21</w:t>
      </w:r>
    </w:p>
    <w:p w:rsidR="00303E82" w:rsidRPr="004A17B6" w:rsidRDefault="00303E82" w:rsidP="00303E82">
      <w:r w:rsidRPr="004A17B6">
        <w:t>-49.03</w:t>
      </w:r>
      <w:r w:rsidRPr="004A17B6">
        <w:tab/>
        <w:t>-68.89</w:t>
      </w:r>
      <w:r w:rsidRPr="004A17B6">
        <w:tab/>
        <w:t>37.8</w:t>
      </w:r>
    </w:p>
    <w:p w:rsidR="00303E82" w:rsidRPr="004A17B6" w:rsidRDefault="00303E82" w:rsidP="00303E82">
      <w:r w:rsidRPr="004A17B6">
        <w:t>-62.03</w:t>
      </w:r>
      <w:r w:rsidRPr="004A17B6">
        <w:tab/>
        <w:t>-50.65</w:t>
      </w:r>
      <w:r w:rsidRPr="004A17B6">
        <w:tab/>
        <w:t>38.46</w:t>
      </w:r>
    </w:p>
    <w:p w:rsidR="00303E82" w:rsidRPr="004A17B6" w:rsidRDefault="00303E82" w:rsidP="00303E82">
      <w:r w:rsidRPr="004A17B6">
        <w:t>56.85</w:t>
      </w:r>
      <w:r w:rsidRPr="004A17B6">
        <w:tab/>
        <w:t>-61.93</w:t>
      </w:r>
      <w:r w:rsidRPr="004A17B6">
        <w:tab/>
        <w:t>37.55</w:t>
      </w:r>
    </w:p>
    <w:p w:rsidR="00303E82" w:rsidRPr="004A17B6" w:rsidRDefault="00303E82" w:rsidP="00303E82">
      <w:r w:rsidRPr="004A17B6">
        <w:t>-47.07</w:t>
      </w:r>
      <w:r w:rsidRPr="004A17B6">
        <w:tab/>
        <w:t>-.4</w:t>
      </w:r>
      <w:r w:rsidRPr="004A17B6">
        <w:tab/>
        <w:t>35.48</w:t>
      </w:r>
    </w:p>
    <w:p w:rsidR="00303E82" w:rsidRPr="004A17B6" w:rsidRDefault="00303E82" w:rsidP="00303E82">
      <w:r w:rsidRPr="004A17B6">
        <w:t>26.71</w:t>
      </w:r>
      <w:r w:rsidRPr="004A17B6">
        <w:tab/>
        <w:t>-64.5</w:t>
      </w:r>
      <w:r w:rsidRPr="004A17B6">
        <w:tab/>
        <w:t>46.16</w:t>
      </w:r>
    </w:p>
    <w:p w:rsidR="00303E82" w:rsidRPr="004A17B6" w:rsidRDefault="00303E82" w:rsidP="00303E82">
      <w:r w:rsidRPr="004A17B6">
        <w:t>3.89</w:t>
      </w:r>
      <w:r w:rsidRPr="004A17B6">
        <w:tab/>
        <w:t>-26.18</w:t>
      </w:r>
      <w:r w:rsidRPr="004A17B6">
        <w:tab/>
        <w:t>43.88</w:t>
      </w:r>
    </w:p>
    <w:p w:rsidR="00303E82" w:rsidRPr="004A17B6" w:rsidRDefault="00303E82" w:rsidP="00303E82">
      <w:r w:rsidRPr="004A17B6">
        <w:t>40.52</w:t>
      </w:r>
      <w:r w:rsidRPr="004A17B6">
        <w:tab/>
        <w:t>1.6</w:t>
      </w:r>
      <w:r w:rsidRPr="004A17B6">
        <w:tab/>
        <w:t>40.51</w:t>
      </w:r>
    </w:p>
    <w:p w:rsidR="00303E82" w:rsidRPr="004A17B6" w:rsidRDefault="00303E82" w:rsidP="00303E82">
      <w:r w:rsidRPr="004A17B6">
        <w:t>-45.77</w:t>
      </w:r>
      <w:r w:rsidRPr="004A17B6">
        <w:tab/>
        <w:t>-32.64</w:t>
      </w:r>
      <w:r w:rsidRPr="004A17B6">
        <w:tab/>
        <w:t>46.49</w:t>
      </w:r>
    </w:p>
    <w:p w:rsidR="00303E82" w:rsidRPr="004A17B6" w:rsidRDefault="00303E82" w:rsidP="00303E82">
      <w:r w:rsidRPr="004A17B6">
        <w:t>5.91</w:t>
      </w:r>
      <w:r w:rsidRPr="004A17B6">
        <w:tab/>
        <w:t>15.41</w:t>
      </w:r>
      <w:r w:rsidRPr="004A17B6">
        <w:tab/>
        <w:t>40.85</w:t>
      </w:r>
    </w:p>
    <w:p w:rsidR="00303E82" w:rsidRPr="004A17B6" w:rsidRDefault="00303E82" w:rsidP="00303E82">
      <w:r w:rsidRPr="004A17B6">
        <w:t>-28.38</w:t>
      </w:r>
      <w:r w:rsidRPr="004A17B6">
        <w:tab/>
        <w:t>-54.81</w:t>
      </w:r>
      <w:r w:rsidRPr="004A17B6">
        <w:tab/>
        <w:t>49.5</w:t>
      </w:r>
    </w:p>
    <w:p w:rsidR="00303E82" w:rsidRPr="004A17B6" w:rsidRDefault="00303E82" w:rsidP="00303E82">
      <w:r w:rsidRPr="004A17B6">
        <w:t>36.44</w:t>
      </w:r>
      <w:r w:rsidRPr="004A17B6">
        <w:tab/>
        <w:t>-37.04</w:t>
      </w:r>
      <w:r w:rsidRPr="004A17B6">
        <w:tab/>
        <w:t>52.25</w:t>
      </w:r>
    </w:p>
    <w:p w:rsidR="00303E82" w:rsidRPr="004A17B6" w:rsidRDefault="00303E82" w:rsidP="00303E82">
      <w:r w:rsidRPr="004A17B6">
        <w:t>-34.89</w:t>
      </w:r>
      <w:r w:rsidRPr="004A17B6">
        <w:tab/>
        <w:t>-10.18</w:t>
      </w:r>
      <w:r w:rsidRPr="004A17B6">
        <w:tab/>
        <w:t>56.41</w:t>
      </w:r>
    </w:p>
    <w:p w:rsidR="00303E82" w:rsidRPr="004A17B6" w:rsidRDefault="00303E82" w:rsidP="00303E82">
      <w:r w:rsidRPr="004A17B6">
        <w:t>0.82</w:t>
      </w:r>
      <w:r w:rsidRPr="004A17B6">
        <w:tab/>
        <w:t>1.3</w:t>
      </w:r>
      <w:r w:rsidRPr="004A17B6">
        <w:tab/>
        <w:t>62.51</w:t>
      </w:r>
    </w:p>
    <w:p w:rsidR="00303E82" w:rsidRPr="004A17B6" w:rsidRDefault="00303E82" w:rsidP="00303E82"/>
    <w:p w:rsidR="00303E82" w:rsidRPr="004A17B6" w:rsidRDefault="00303E82" w:rsidP="00303E82">
      <w:r w:rsidRPr="004A17B6">
        <w:lastRenderedPageBreak/>
        <w:t xml:space="preserve">// </w:t>
      </w:r>
      <w:r w:rsidR="00166B07" w:rsidRPr="00166B07">
        <w:t>Carrillo</w:t>
      </w:r>
      <w:r w:rsidR="00166B07">
        <w:t>, 2010</w:t>
      </w:r>
    </w:p>
    <w:p w:rsidR="00303E82" w:rsidRPr="004A17B6" w:rsidRDefault="00303E82" w:rsidP="00303E82">
      <w:r w:rsidRPr="004A17B6">
        <w:t>// Subjects=42</w:t>
      </w:r>
    </w:p>
    <w:p w:rsidR="00303E82" w:rsidRPr="004A17B6" w:rsidRDefault="00303E82" w:rsidP="00303E82">
      <w:r w:rsidRPr="004A17B6">
        <w:t>1.33</w:t>
      </w:r>
      <w:r w:rsidRPr="004A17B6">
        <w:tab/>
        <w:t>-36.86</w:t>
      </w:r>
      <w:r w:rsidRPr="004A17B6">
        <w:tab/>
        <w:t>10.24</w:t>
      </w:r>
    </w:p>
    <w:p w:rsidR="00303E82" w:rsidRPr="004A17B6" w:rsidRDefault="00303E82" w:rsidP="00303E82">
      <w:r w:rsidRPr="004A17B6">
        <w:t>-5.26</w:t>
      </w:r>
      <w:r w:rsidRPr="004A17B6">
        <w:tab/>
        <w:t>-45.36</w:t>
      </w:r>
      <w:r w:rsidRPr="004A17B6">
        <w:tab/>
        <w:t>-0.01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66B07" w:rsidRPr="00166B07">
        <w:t>O'Boyle</w:t>
      </w:r>
      <w:r w:rsidR="00166B07">
        <w:t>, 2005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40.87</w:t>
      </w:r>
      <w:r w:rsidRPr="004A17B6">
        <w:tab/>
        <w:t>-53.73</w:t>
      </w:r>
      <w:r w:rsidRPr="004A17B6">
        <w:tab/>
        <w:t>57.18</w:t>
      </w:r>
    </w:p>
    <w:p w:rsidR="00303E82" w:rsidRPr="004A17B6" w:rsidRDefault="00303E82" w:rsidP="00303E82">
      <w:r w:rsidRPr="004A17B6">
        <w:t>-43.56</w:t>
      </w:r>
      <w:r w:rsidRPr="004A17B6">
        <w:tab/>
        <w:t>-45.39</w:t>
      </w:r>
      <w:r w:rsidRPr="004A17B6">
        <w:tab/>
        <w:t>47.71</w:t>
      </w:r>
    </w:p>
    <w:p w:rsidR="00303E82" w:rsidRPr="004A17B6" w:rsidRDefault="00303E82" w:rsidP="00303E82">
      <w:r w:rsidRPr="004A17B6">
        <w:t>24.39</w:t>
      </w:r>
      <w:r w:rsidRPr="004A17B6">
        <w:tab/>
        <w:t>-3.36</w:t>
      </w:r>
      <w:r w:rsidRPr="004A17B6">
        <w:tab/>
        <w:t>45.76</w:t>
      </w:r>
    </w:p>
    <w:p w:rsidR="00303E82" w:rsidRPr="004A17B6" w:rsidRDefault="00303E82" w:rsidP="00303E82">
      <w:r w:rsidRPr="004A17B6">
        <w:t>-21.04</w:t>
      </w:r>
      <w:r w:rsidRPr="004A17B6">
        <w:tab/>
        <w:t>9.24</w:t>
      </w:r>
      <w:r w:rsidRPr="004A17B6">
        <w:tab/>
        <w:t>45.28</w:t>
      </w:r>
    </w:p>
    <w:p w:rsidR="00303E82" w:rsidRPr="004A17B6" w:rsidRDefault="00303E82" w:rsidP="00303E82">
      <w:r w:rsidRPr="004A17B6">
        <w:t>59.76</w:t>
      </w:r>
      <w:r w:rsidRPr="004A17B6">
        <w:tab/>
        <w:t>14.35</w:t>
      </w:r>
      <w:r w:rsidRPr="004A17B6">
        <w:tab/>
        <w:t>26.59</w:t>
      </w:r>
    </w:p>
    <w:p w:rsidR="00303E82" w:rsidRPr="004A17B6" w:rsidRDefault="00303E82" w:rsidP="00303E82">
      <w:r w:rsidRPr="004A17B6">
        <w:t>21.49</w:t>
      </w:r>
      <w:r w:rsidRPr="004A17B6">
        <w:tab/>
        <w:t>-69.75</w:t>
      </w:r>
      <w:r w:rsidRPr="004A17B6">
        <w:tab/>
        <w:t>59.1</w:t>
      </w:r>
    </w:p>
    <w:p w:rsidR="00303E82" w:rsidRPr="004A17B6" w:rsidRDefault="00303E82" w:rsidP="00303E82">
      <w:r w:rsidRPr="004A17B6">
        <w:t>46.37</w:t>
      </w:r>
      <w:r w:rsidRPr="004A17B6">
        <w:tab/>
        <w:t>-64.38</w:t>
      </w:r>
      <w:r w:rsidRPr="004A17B6">
        <w:tab/>
        <w:t>-22.5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66B07" w:rsidRPr="00166B07">
        <w:t>Ecker</w:t>
      </w:r>
      <w:r w:rsidR="00166B07">
        <w:t>, 2006</w:t>
      </w:r>
    </w:p>
    <w:p w:rsidR="00303E82" w:rsidRPr="004A17B6" w:rsidRDefault="00303E82" w:rsidP="00303E82">
      <w:r w:rsidRPr="004A17B6">
        <w:t>// Subjects=10</w:t>
      </w:r>
    </w:p>
    <w:p w:rsidR="00303E82" w:rsidRPr="004A17B6" w:rsidRDefault="00303E82" w:rsidP="00303E82">
      <w:r w:rsidRPr="004A17B6">
        <w:t>-37.1</w:t>
      </w:r>
      <w:r w:rsidRPr="004A17B6">
        <w:tab/>
        <w:t>-17.09</w:t>
      </w:r>
      <w:r w:rsidRPr="004A17B6">
        <w:tab/>
        <w:t>51.52</w:t>
      </w:r>
    </w:p>
    <w:p w:rsidR="00303E82" w:rsidRPr="004A17B6" w:rsidRDefault="00303E82" w:rsidP="00303E82">
      <w:r w:rsidRPr="004A17B6">
        <w:t>36.32</w:t>
      </w:r>
      <w:r w:rsidRPr="004A17B6">
        <w:tab/>
        <w:t>-5.13</w:t>
      </w:r>
      <w:r w:rsidRPr="004A17B6">
        <w:tab/>
        <w:t>49.09</w:t>
      </w:r>
    </w:p>
    <w:p w:rsidR="00303E82" w:rsidRPr="004A17B6" w:rsidRDefault="00303E82" w:rsidP="00303E82">
      <w:r w:rsidRPr="004A17B6">
        <w:t>-22.02</w:t>
      </w:r>
      <w:r w:rsidRPr="004A17B6">
        <w:tab/>
        <w:t>-5.34</w:t>
      </w:r>
      <w:r w:rsidRPr="004A17B6">
        <w:tab/>
        <w:t>50.1</w:t>
      </w:r>
    </w:p>
    <w:p w:rsidR="00303E82" w:rsidRPr="004A17B6" w:rsidRDefault="00303E82" w:rsidP="00303E82">
      <w:r w:rsidRPr="004A17B6">
        <w:t>6.01</w:t>
      </w:r>
      <w:r w:rsidRPr="004A17B6">
        <w:tab/>
        <w:t>10.71</w:t>
      </w:r>
      <w:r w:rsidRPr="004A17B6">
        <w:tab/>
        <w:t>48.04</w:t>
      </w:r>
    </w:p>
    <w:p w:rsidR="00303E82" w:rsidRPr="004A17B6" w:rsidRDefault="00303E82" w:rsidP="00303E82">
      <w:r w:rsidRPr="004A17B6">
        <w:t>27.94</w:t>
      </w:r>
      <w:r w:rsidRPr="004A17B6">
        <w:tab/>
        <w:t>21.55</w:t>
      </w:r>
      <w:r w:rsidRPr="004A17B6">
        <w:tab/>
        <w:t>-9.44</w:t>
      </w:r>
    </w:p>
    <w:p w:rsidR="00303E82" w:rsidRPr="004A17B6" w:rsidRDefault="00303E82" w:rsidP="00303E82">
      <w:r w:rsidRPr="004A17B6">
        <w:t>-18.36</w:t>
      </w:r>
      <w:r w:rsidRPr="004A17B6">
        <w:tab/>
        <w:t>-19.03</w:t>
      </w:r>
      <w:r w:rsidRPr="004A17B6">
        <w:tab/>
        <w:t>-4.63</w:t>
      </w:r>
    </w:p>
    <w:p w:rsidR="00303E82" w:rsidRPr="004A17B6" w:rsidRDefault="00303E82" w:rsidP="00303E82">
      <w:r w:rsidRPr="004A17B6">
        <w:t>56.47</w:t>
      </w:r>
      <w:r w:rsidRPr="004A17B6">
        <w:tab/>
        <w:t>11.8</w:t>
      </w:r>
      <w:r w:rsidRPr="004A17B6">
        <w:tab/>
        <w:t>22.42</w:t>
      </w:r>
    </w:p>
    <w:p w:rsidR="00303E82" w:rsidRPr="004A17B6" w:rsidRDefault="00303E82" w:rsidP="00303E82">
      <w:r w:rsidRPr="004A17B6">
        <w:t>-45.1</w:t>
      </w:r>
      <w:r w:rsidRPr="004A17B6">
        <w:tab/>
        <w:t>15.69</w:t>
      </w:r>
      <w:r w:rsidRPr="004A17B6">
        <w:tab/>
        <w:t>23.76</w:t>
      </w:r>
    </w:p>
    <w:p w:rsidR="00303E82" w:rsidRPr="004A17B6" w:rsidRDefault="00303E82" w:rsidP="00303E82">
      <w:r w:rsidRPr="004A17B6">
        <w:t>-37.1</w:t>
      </w:r>
      <w:r w:rsidRPr="004A17B6">
        <w:tab/>
        <w:t>-17.09</w:t>
      </w:r>
      <w:r w:rsidRPr="004A17B6">
        <w:tab/>
        <w:t>51.52</w:t>
      </w:r>
    </w:p>
    <w:p w:rsidR="00303E82" w:rsidRPr="004A17B6" w:rsidRDefault="00303E82" w:rsidP="00303E82">
      <w:r w:rsidRPr="004A17B6">
        <w:t>47.56</w:t>
      </w:r>
      <w:r w:rsidRPr="004A17B6">
        <w:tab/>
        <w:t>-62.48</w:t>
      </w:r>
      <w:r w:rsidRPr="004A17B6">
        <w:tab/>
        <w:t>-13.78</w:t>
      </w:r>
    </w:p>
    <w:p w:rsidR="00303E82" w:rsidRPr="004A17B6" w:rsidRDefault="00303E82" w:rsidP="00303E82">
      <w:r w:rsidRPr="004A17B6">
        <w:t>-41.99</w:t>
      </w:r>
      <w:r w:rsidRPr="004A17B6">
        <w:tab/>
        <w:t>-73.87</w:t>
      </w:r>
      <w:r w:rsidRPr="004A17B6">
        <w:tab/>
        <w:t>-4.41</w:t>
      </w:r>
    </w:p>
    <w:p w:rsidR="00303E82" w:rsidRPr="004A17B6" w:rsidRDefault="00303E82" w:rsidP="00303E82">
      <w:r w:rsidRPr="004A17B6">
        <w:t>-22.16</w:t>
      </w:r>
      <w:r w:rsidRPr="004A17B6">
        <w:tab/>
        <w:t>-71</w:t>
      </w:r>
      <w:r w:rsidRPr="004A17B6">
        <w:tab/>
        <w:t>25.23</w:t>
      </w:r>
    </w:p>
    <w:p w:rsidR="00303E82" w:rsidRPr="004A17B6" w:rsidRDefault="00303E82" w:rsidP="00303E82">
      <w:r w:rsidRPr="004A17B6">
        <w:t>32.91</w:t>
      </w:r>
      <w:r w:rsidRPr="004A17B6">
        <w:tab/>
        <w:t>-63.36</w:t>
      </w:r>
      <w:r w:rsidRPr="004A17B6">
        <w:tab/>
        <w:t>23.53</w:t>
      </w:r>
    </w:p>
    <w:p w:rsidR="00303E82" w:rsidRPr="004A17B6" w:rsidRDefault="00303E82" w:rsidP="00303E82">
      <w:r w:rsidRPr="004A17B6">
        <w:t>-22.04</w:t>
      </w:r>
      <w:r w:rsidRPr="004A17B6">
        <w:tab/>
        <w:t>-62.41</w:t>
      </w:r>
      <w:r w:rsidRPr="004A17B6">
        <w:tab/>
        <w:t>36.7</w:t>
      </w:r>
    </w:p>
    <w:p w:rsidR="00303E82" w:rsidRPr="004A17B6" w:rsidRDefault="00303E82" w:rsidP="00303E82">
      <w:r w:rsidRPr="004A17B6">
        <w:t>33.03</w:t>
      </w:r>
      <w:r w:rsidRPr="004A17B6">
        <w:tab/>
        <w:t>-54.77</w:t>
      </w:r>
      <w:r w:rsidRPr="004A17B6">
        <w:tab/>
        <w:t>35.01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66B07" w:rsidRPr="00166B07">
        <w:t>Prescott</w:t>
      </w:r>
      <w:r w:rsidR="00166B07">
        <w:t>, 2010</w:t>
      </w:r>
    </w:p>
    <w:p w:rsidR="00303E82" w:rsidRPr="004A17B6" w:rsidRDefault="00303E82" w:rsidP="00303E82">
      <w:r w:rsidRPr="004A17B6">
        <w:t>// Subjects=8</w:t>
      </w:r>
    </w:p>
    <w:p w:rsidR="00303E82" w:rsidRPr="004A17B6" w:rsidRDefault="00303E82" w:rsidP="00303E82">
      <w:r w:rsidRPr="004A17B6">
        <w:t>30.89</w:t>
      </w:r>
      <w:r w:rsidRPr="004A17B6">
        <w:tab/>
        <w:t>3.36</w:t>
      </w:r>
      <w:r w:rsidRPr="004A17B6">
        <w:tab/>
        <w:t>48.34</w:t>
      </w:r>
    </w:p>
    <w:p w:rsidR="00303E82" w:rsidRPr="004A17B6" w:rsidRDefault="00303E82" w:rsidP="00303E82">
      <w:r w:rsidRPr="004A17B6">
        <w:t>-23.95</w:t>
      </w:r>
      <w:r w:rsidRPr="004A17B6">
        <w:tab/>
        <w:t>-8.04</w:t>
      </w:r>
      <w:r w:rsidRPr="004A17B6">
        <w:tab/>
        <w:t>67.21</w:t>
      </w:r>
    </w:p>
    <w:p w:rsidR="00303E82" w:rsidRPr="004A17B6" w:rsidRDefault="00303E82" w:rsidP="00303E82">
      <w:r w:rsidRPr="004A17B6">
        <w:t>56.5</w:t>
      </w:r>
      <w:r w:rsidRPr="004A17B6">
        <w:tab/>
        <w:t>7.65</w:t>
      </w:r>
      <w:r w:rsidRPr="004A17B6">
        <w:tab/>
        <w:t>23.95</w:t>
      </w:r>
    </w:p>
    <w:p w:rsidR="00303E82" w:rsidRPr="004A17B6" w:rsidRDefault="00303E82" w:rsidP="00303E82">
      <w:r w:rsidRPr="004A17B6">
        <w:t>-50.43</w:t>
      </w:r>
      <w:r w:rsidRPr="004A17B6">
        <w:tab/>
        <w:t>.89</w:t>
      </w:r>
      <w:r w:rsidRPr="004A17B6">
        <w:tab/>
        <w:t>26.44</w:t>
      </w:r>
    </w:p>
    <w:p w:rsidR="00303E82" w:rsidRPr="004A17B6" w:rsidRDefault="00303E82" w:rsidP="00303E82">
      <w:r w:rsidRPr="004A17B6">
        <w:t>11.24</w:t>
      </w:r>
      <w:r w:rsidRPr="004A17B6">
        <w:tab/>
        <w:t>21.5</w:t>
      </w:r>
      <w:r w:rsidRPr="004A17B6">
        <w:tab/>
        <w:t>36.8</w:t>
      </w:r>
    </w:p>
    <w:p w:rsidR="00303E82" w:rsidRPr="004A17B6" w:rsidRDefault="00303E82" w:rsidP="00303E82">
      <w:r w:rsidRPr="004A17B6">
        <w:t>34.39</w:t>
      </w:r>
      <w:r w:rsidRPr="004A17B6">
        <w:tab/>
        <w:t>-63.64</w:t>
      </w:r>
      <w:r w:rsidRPr="004A17B6">
        <w:tab/>
        <w:t>54.91</w:t>
      </w:r>
    </w:p>
    <w:p w:rsidR="00303E82" w:rsidRPr="004A17B6" w:rsidRDefault="00303E82" w:rsidP="00303E82">
      <w:r w:rsidRPr="004A17B6">
        <w:t>-30.44</w:t>
      </w:r>
      <w:r w:rsidRPr="004A17B6">
        <w:tab/>
        <w:t>-63.87</w:t>
      </w:r>
      <w:r w:rsidRPr="004A17B6">
        <w:tab/>
        <w:t>56.04</w:t>
      </w:r>
    </w:p>
    <w:p w:rsidR="00303E82" w:rsidRPr="004A17B6" w:rsidRDefault="00303E82" w:rsidP="00303E82">
      <w:r w:rsidRPr="004A17B6">
        <w:t>44.02</w:t>
      </w:r>
      <w:r w:rsidRPr="004A17B6">
        <w:tab/>
        <w:t>-51.15</w:t>
      </w:r>
      <w:r w:rsidRPr="004A17B6">
        <w:tab/>
        <w:t>50.15</w:t>
      </w:r>
    </w:p>
    <w:p w:rsidR="00303E82" w:rsidRPr="004A17B6" w:rsidRDefault="00303E82" w:rsidP="00303E82">
      <w:r w:rsidRPr="004A17B6">
        <w:t>-40.25</w:t>
      </w:r>
      <w:r w:rsidRPr="004A17B6">
        <w:tab/>
        <w:t>-52.51</w:t>
      </w:r>
      <w:r w:rsidRPr="004A17B6">
        <w:tab/>
        <w:t>51.72</w:t>
      </w:r>
    </w:p>
    <w:p w:rsidR="00303E82" w:rsidRPr="004A17B6" w:rsidRDefault="00303E82" w:rsidP="00303E82">
      <w:r w:rsidRPr="004A17B6">
        <w:lastRenderedPageBreak/>
        <w:t>49.51</w:t>
      </w:r>
      <w:r w:rsidRPr="004A17B6">
        <w:tab/>
        <w:t>-71.68</w:t>
      </w:r>
      <w:r w:rsidRPr="004A17B6">
        <w:tab/>
        <w:t>-31.95</w:t>
      </w:r>
    </w:p>
    <w:p w:rsidR="00303E82" w:rsidRPr="004A17B6" w:rsidRDefault="00303E82" w:rsidP="00303E82">
      <w:r w:rsidRPr="004A17B6">
        <w:t>-47.57</w:t>
      </w:r>
      <w:r w:rsidRPr="004A17B6">
        <w:tab/>
        <w:t>-77.47</w:t>
      </w:r>
      <w:r w:rsidRPr="004A17B6">
        <w:tab/>
        <w:t>-19.64</w:t>
      </w:r>
    </w:p>
    <w:p w:rsidR="00303E82" w:rsidRPr="004A17B6" w:rsidRDefault="00303E82" w:rsidP="00303E82">
      <w:r w:rsidRPr="004A17B6">
        <w:t>-20.7</w:t>
      </w:r>
      <w:r w:rsidRPr="004A17B6">
        <w:tab/>
        <w:t>-76.91</w:t>
      </w:r>
      <w:r w:rsidRPr="004A17B6">
        <w:tab/>
        <w:t>53.8</w:t>
      </w:r>
    </w:p>
    <w:p w:rsidR="00303E82" w:rsidRPr="004A17B6" w:rsidRDefault="00303E82" w:rsidP="00303E82">
      <w:r w:rsidRPr="004A17B6">
        <w:t>18.18</w:t>
      </w:r>
      <w:r w:rsidRPr="004A17B6">
        <w:tab/>
        <w:t>-86.65</w:t>
      </w:r>
      <w:r w:rsidRPr="004A17B6">
        <w:tab/>
        <w:t>50.74</w:t>
      </w:r>
    </w:p>
    <w:p w:rsidR="00303E82" w:rsidRPr="004A17B6" w:rsidRDefault="00303E82" w:rsidP="00303E82">
      <w:r w:rsidRPr="004A17B6">
        <w:t>33.99</w:t>
      </w:r>
      <w:r w:rsidRPr="004A17B6">
        <w:tab/>
        <w:t>-92.9</w:t>
      </w:r>
      <w:r w:rsidRPr="004A17B6">
        <w:tab/>
        <w:t>17.47</w:t>
      </w:r>
    </w:p>
    <w:p w:rsidR="00303E82" w:rsidRPr="004A17B6" w:rsidRDefault="00303E82" w:rsidP="00303E82">
      <w:r w:rsidRPr="004A17B6">
        <w:t>-20.95</w:t>
      </w:r>
      <w:r w:rsidRPr="004A17B6">
        <w:tab/>
        <w:t>-91.85</w:t>
      </w:r>
      <w:r w:rsidRPr="004A17B6">
        <w:tab/>
        <w:t>31.75</w:t>
      </w:r>
    </w:p>
    <w:p w:rsidR="00303E82" w:rsidRPr="004A17B6" w:rsidRDefault="00303E82" w:rsidP="00303E82">
      <w:r w:rsidRPr="004A17B6">
        <w:t>23.38</w:t>
      </w:r>
      <w:r w:rsidRPr="004A17B6">
        <w:tab/>
        <w:t>35.08</w:t>
      </w:r>
      <w:r w:rsidRPr="004A17B6">
        <w:tab/>
        <w:t>-25.26</w:t>
      </w:r>
    </w:p>
    <w:p w:rsidR="00303E82" w:rsidRPr="004A17B6" w:rsidRDefault="00303E82" w:rsidP="00303E82">
      <w:r w:rsidRPr="004A17B6">
        <w:t>-31.59</w:t>
      </w:r>
      <w:r w:rsidRPr="004A17B6">
        <w:tab/>
        <w:t>35.82</w:t>
      </w:r>
      <w:r w:rsidRPr="004A17B6">
        <w:tab/>
        <w:t>-14.32</w:t>
      </w:r>
    </w:p>
    <w:p w:rsidR="00303E82" w:rsidRPr="004A17B6" w:rsidRDefault="00303E82" w:rsidP="00303E82">
      <w:r w:rsidRPr="004A17B6">
        <w:t>59.52</w:t>
      </w:r>
      <w:r w:rsidRPr="004A17B6">
        <w:tab/>
        <w:t>42.13</w:t>
      </w:r>
      <w:r w:rsidRPr="004A17B6">
        <w:tab/>
        <w:t>13.76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166B07" w:rsidRPr="00166B07">
        <w:t>Ebisch</w:t>
      </w:r>
      <w:bookmarkStart w:id="0" w:name="_GoBack"/>
      <w:bookmarkEnd w:id="0"/>
      <w:r w:rsidR="00166B07">
        <w:t>, 2012</w:t>
      </w:r>
    </w:p>
    <w:p w:rsidR="00303E82" w:rsidRPr="004A17B6" w:rsidRDefault="00303E82" w:rsidP="00303E82">
      <w:r w:rsidRPr="004A17B6">
        <w:t>// Subjects=22</w:t>
      </w:r>
    </w:p>
    <w:p w:rsidR="00303E82" w:rsidRPr="004A17B6" w:rsidRDefault="00303E82" w:rsidP="00303E82">
      <w:r w:rsidRPr="004A17B6">
        <w:t>-44.11</w:t>
      </w:r>
      <w:r w:rsidRPr="004A17B6">
        <w:tab/>
        <w:t>31.44</w:t>
      </w:r>
      <w:r w:rsidRPr="004A17B6">
        <w:tab/>
        <w:t>19.95</w:t>
      </w:r>
    </w:p>
    <w:p w:rsidR="00303E82" w:rsidRPr="004A17B6" w:rsidRDefault="00303E82" w:rsidP="00303E82">
      <w:r w:rsidRPr="004A17B6">
        <w:t>-26.36</w:t>
      </w:r>
      <w:r w:rsidRPr="004A17B6">
        <w:tab/>
        <w:t>-63.49</w:t>
      </w:r>
      <w:r w:rsidRPr="004A17B6">
        <w:tab/>
        <w:t>36.88</w:t>
      </w:r>
    </w:p>
    <w:p w:rsidR="00303E82" w:rsidRPr="004A17B6" w:rsidRDefault="00303E82" w:rsidP="00303E82">
      <w:r w:rsidRPr="004A17B6">
        <w:t>-27.6</w:t>
      </w:r>
      <w:r w:rsidRPr="004A17B6">
        <w:tab/>
        <w:t>-76.75</w:t>
      </w:r>
      <w:r w:rsidRPr="004A17B6">
        <w:tab/>
        <w:t>21.41</w:t>
      </w:r>
    </w:p>
    <w:p w:rsidR="00303E82" w:rsidRPr="004A17B6" w:rsidRDefault="00303E82" w:rsidP="00303E82">
      <w:r w:rsidRPr="004A17B6">
        <w:t>-30.23</w:t>
      </w:r>
      <w:r w:rsidRPr="004A17B6">
        <w:tab/>
        <w:t>-56.16</w:t>
      </w:r>
      <w:r w:rsidRPr="004A17B6">
        <w:tab/>
        <w:t>-10.84</w:t>
      </w:r>
    </w:p>
    <w:p w:rsidR="00303E82" w:rsidRPr="004A17B6" w:rsidRDefault="00303E82" w:rsidP="00303E82">
      <w:r w:rsidRPr="004A17B6">
        <w:t>31.32</w:t>
      </w:r>
      <w:r w:rsidRPr="004A17B6">
        <w:tab/>
        <w:t>-46.37</w:t>
      </w:r>
      <w:r w:rsidRPr="004A17B6">
        <w:tab/>
        <w:t>-12.86</w:t>
      </w:r>
    </w:p>
    <w:p w:rsidR="00303E82" w:rsidRPr="004A17B6" w:rsidRDefault="00303E82" w:rsidP="00303E82">
      <w:r w:rsidRPr="004A17B6">
        <w:t>-50.08</w:t>
      </w:r>
      <w:r w:rsidRPr="004A17B6">
        <w:tab/>
        <w:t>-41.37</w:t>
      </w:r>
      <w:r w:rsidRPr="004A17B6">
        <w:tab/>
        <w:t>45.18</w:t>
      </w:r>
    </w:p>
    <w:p w:rsidR="00303E82" w:rsidRPr="004A17B6" w:rsidRDefault="00303E82" w:rsidP="00303E82">
      <w:r w:rsidRPr="004A17B6">
        <w:t>49.23</w:t>
      </w:r>
      <w:r w:rsidRPr="004A17B6">
        <w:tab/>
        <w:t>-41.64</w:t>
      </w:r>
      <w:r w:rsidRPr="004A17B6">
        <w:tab/>
        <w:t>36.8</w:t>
      </w:r>
    </w:p>
    <w:p w:rsidR="00303E82" w:rsidRPr="004A17B6" w:rsidRDefault="00303E82" w:rsidP="00303E82">
      <w:r w:rsidRPr="004A17B6">
        <w:t>4.67</w:t>
      </w:r>
      <w:r w:rsidRPr="004A17B6">
        <w:tab/>
        <w:t>25.21</w:t>
      </w:r>
      <w:r w:rsidRPr="004A17B6">
        <w:tab/>
        <w:t>30.94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2915DF" w:rsidRPr="002915DF">
        <w:t>Kucian</w:t>
      </w:r>
      <w:r w:rsidR="002915DF">
        <w:t>, 2005</w:t>
      </w:r>
    </w:p>
    <w:p w:rsidR="00303E82" w:rsidRPr="004A17B6" w:rsidRDefault="00303E82" w:rsidP="00303E82">
      <w:r w:rsidRPr="004A17B6">
        <w:t>// Subjects=22</w:t>
      </w:r>
    </w:p>
    <w:p w:rsidR="00303E82" w:rsidRPr="004A17B6" w:rsidRDefault="00303E82" w:rsidP="00303E82">
      <w:r w:rsidRPr="004A17B6">
        <w:t>-30.94</w:t>
      </w:r>
      <w:r w:rsidRPr="004A17B6">
        <w:tab/>
        <w:t>-84.08</w:t>
      </w:r>
      <w:r w:rsidRPr="004A17B6">
        <w:tab/>
        <w:t>12.1</w:t>
      </w:r>
    </w:p>
    <w:p w:rsidR="00303E82" w:rsidRPr="004A17B6" w:rsidRDefault="00303E82" w:rsidP="00303E82">
      <w:r w:rsidRPr="004A17B6">
        <w:t>44.08</w:t>
      </w:r>
      <w:r w:rsidRPr="004A17B6">
        <w:tab/>
        <w:t>-49.57</w:t>
      </w:r>
      <w:r w:rsidRPr="004A17B6">
        <w:tab/>
        <w:t>55.6</w:t>
      </w:r>
    </w:p>
    <w:p w:rsidR="00303E82" w:rsidRPr="004A17B6" w:rsidRDefault="00303E82" w:rsidP="00303E82">
      <w:r w:rsidRPr="004A17B6">
        <w:t>34.04</w:t>
      </w:r>
      <w:r w:rsidRPr="004A17B6">
        <w:tab/>
        <w:t>-85.9</w:t>
      </w:r>
      <w:r w:rsidRPr="004A17B6">
        <w:tab/>
        <w:t>23.5</w:t>
      </w:r>
    </w:p>
    <w:p w:rsidR="00303E82" w:rsidRPr="004A17B6" w:rsidRDefault="00303E82" w:rsidP="00303E82">
      <w:r w:rsidRPr="004A17B6">
        <w:t>40.69</w:t>
      </w:r>
      <w:r w:rsidRPr="004A17B6">
        <w:tab/>
        <w:t>-44.13</w:t>
      </w:r>
      <w:r w:rsidRPr="004A17B6">
        <w:tab/>
        <w:t>45.03</w:t>
      </w:r>
    </w:p>
    <w:p w:rsidR="00303E82" w:rsidRPr="004A17B6" w:rsidRDefault="00303E82" w:rsidP="00303E82">
      <w:r w:rsidRPr="004A17B6">
        <w:t>53.07</w:t>
      </w:r>
      <w:r w:rsidRPr="004A17B6">
        <w:tab/>
        <w:t>-76.93</w:t>
      </w:r>
      <w:r w:rsidRPr="004A17B6">
        <w:tab/>
        <w:t>-7.96</w:t>
      </w:r>
    </w:p>
    <w:p w:rsidR="00303E82" w:rsidRPr="004A17B6" w:rsidRDefault="00303E82" w:rsidP="00303E82">
      <w:r w:rsidRPr="004A17B6">
        <w:t>-55.56</w:t>
      </w:r>
      <w:r w:rsidRPr="004A17B6">
        <w:tab/>
        <w:t>-29.9</w:t>
      </w:r>
      <w:r w:rsidRPr="004A17B6">
        <w:tab/>
        <w:t>41.9</w:t>
      </w:r>
    </w:p>
    <w:p w:rsidR="00303E82" w:rsidRPr="004A17B6" w:rsidRDefault="00303E82" w:rsidP="00303E82">
      <w:r w:rsidRPr="004A17B6">
        <w:t>-33.85</w:t>
      </w:r>
      <w:r w:rsidRPr="004A17B6">
        <w:tab/>
        <w:t>-44.4</w:t>
      </w:r>
      <w:r w:rsidRPr="004A17B6">
        <w:tab/>
        <w:t>46.33</w:t>
      </w:r>
    </w:p>
    <w:p w:rsidR="00303E82" w:rsidRPr="004A17B6" w:rsidRDefault="00303E82" w:rsidP="00303E82">
      <w:r w:rsidRPr="004A17B6">
        <w:t>30.34</w:t>
      </w:r>
      <w:r w:rsidRPr="004A17B6">
        <w:tab/>
        <w:t>-83.92</w:t>
      </w:r>
      <w:r w:rsidRPr="004A17B6">
        <w:tab/>
        <w:t>-12.49</w:t>
      </w:r>
    </w:p>
    <w:p w:rsidR="00303E82" w:rsidRPr="004A17B6" w:rsidRDefault="00303E82" w:rsidP="00303E82">
      <w:r w:rsidRPr="004A17B6">
        <w:t>40.25</w:t>
      </w:r>
      <w:r w:rsidRPr="004A17B6">
        <w:tab/>
        <w:t>11.64</w:t>
      </w:r>
      <w:r w:rsidRPr="004A17B6">
        <w:tab/>
        <w:t>21.59</w:t>
      </w:r>
    </w:p>
    <w:p w:rsidR="00303E82" w:rsidRPr="004A17B6" w:rsidRDefault="00303E82" w:rsidP="00303E82">
      <w:r w:rsidRPr="004A17B6">
        <w:t>-40.75</w:t>
      </w:r>
      <w:r w:rsidRPr="004A17B6">
        <w:tab/>
        <w:t>4.97</w:t>
      </w:r>
      <w:r w:rsidRPr="004A17B6">
        <w:tab/>
        <w:t>23.63</w:t>
      </w:r>
    </w:p>
    <w:p w:rsidR="00303E82" w:rsidRPr="004A17B6" w:rsidRDefault="00303E82" w:rsidP="00303E82">
      <w:r w:rsidRPr="004A17B6">
        <w:t>20.54</w:t>
      </w:r>
      <w:r w:rsidRPr="004A17B6">
        <w:tab/>
        <w:t>-82.34</w:t>
      </w:r>
      <w:r w:rsidRPr="004A17B6">
        <w:tab/>
        <w:t>-18.08</w:t>
      </w:r>
    </w:p>
    <w:p w:rsidR="00303E82" w:rsidRPr="004A17B6" w:rsidRDefault="00303E82" w:rsidP="00303E82">
      <w:r w:rsidRPr="004A17B6">
        <w:t>43.32</w:t>
      </w:r>
      <w:r w:rsidRPr="004A17B6">
        <w:tab/>
        <w:t>38.78</w:t>
      </w:r>
      <w:r w:rsidRPr="004A17B6">
        <w:tab/>
        <w:t>13.25</w:t>
      </w:r>
    </w:p>
    <w:p w:rsidR="00303E82" w:rsidRPr="004A17B6" w:rsidRDefault="00303E82" w:rsidP="00303E82">
      <w:r w:rsidRPr="004A17B6">
        <w:t>-47.43</w:t>
      </w:r>
      <w:r w:rsidRPr="004A17B6">
        <w:tab/>
        <w:t>-77.5</w:t>
      </w:r>
      <w:r w:rsidRPr="004A17B6">
        <w:tab/>
        <w:t>-8.44</w:t>
      </w:r>
    </w:p>
    <w:p w:rsidR="00303E82" w:rsidRPr="004A17B6" w:rsidRDefault="00303E82" w:rsidP="00303E82">
      <w:r w:rsidRPr="004A17B6">
        <w:t>53.22</w:t>
      </w:r>
      <w:r w:rsidRPr="004A17B6">
        <w:tab/>
        <w:t>18.27</w:t>
      </w:r>
      <w:r w:rsidRPr="004A17B6">
        <w:tab/>
        <w:t>22.96</w:t>
      </w:r>
    </w:p>
    <w:p w:rsidR="00303E82" w:rsidRPr="004A17B6" w:rsidRDefault="00303E82" w:rsidP="00303E82">
      <w:r w:rsidRPr="004A17B6">
        <w:t>61.72</w:t>
      </w:r>
      <w:r w:rsidRPr="004A17B6">
        <w:tab/>
        <w:t>22.68</w:t>
      </w:r>
      <w:r w:rsidRPr="004A17B6">
        <w:tab/>
        <w:t>12.29</w:t>
      </w:r>
    </w:p>
    <w:p w:rsidR="00303E82" w:rsidRPr="004A17B6" w:rsidRDefault="00303E82" w:rsidP="00303E82">
      <w:r w:rsidRPr="004A17B6">
        <w:t>-5.24</w:t>
      </w:r>
      <w:r w:rsidRPr="004A17B6">
        <w:tab/>
        <w:t>-83.52</w:t>
      </w:r>
      <w:r w:rsidRPr="004A17B6">
        <w:tab/>
        <w:t>-6.32</w:t>
      </w:r>
    </w:p>
    <w:p w:rsidR="00303E82" w:rsidRPr="004A17B6" w:rsidRDefault="00303E82" w:rsidP="00303E82">
      <w:r w:rsidRPr="004A17B6">
        <w:t>-41.31</w:t>
      </w:r>
      <w:r w:rsidRPr="004A17B6">
        <w:tab/>
        <w:t>24.84</w:t>
      </w:r>
      <w:r w:rsidRPr="004A17B6">
        <w:tab/>
        <w:t>-16.43</w:t>
      </w:r>
    </w:p>
    <w:p w:rsidR="00303E82" w:rsidRPr="004A17B6" w:rsidRDefault="00303E82" w:rsidP="00303E82">
      <w:r w:rsidRPr="004A17B6">
        <w:t>43.07</w:t>
      </w:r>
      <w:r w:rsidRPr="004A17B6">
        <w:tab/>
        <w:t>-58.21</w:t>
      </w:r>
      <w:r w:rsidRPr="004A17B6">
        <w:tab/>
        <w:t>-25.33</w:t>
      </w:r>
    </w:p>
    <w:p w:rsidR="00303E82" w:rsidRPr="004A17B6" w:rsidRDefault="00303E82" w:rsidP="00303E82">
      <w:r w:rsidRPr="004A17B6">
        <w:t>46.8</w:t>
      </w:r>
      <w:r w:rsidRPr="004A17B6">
        <w:tab/>
        <w:t>-84.12</w:t>
      </w:r>
      <w:r w:rsidRPr="004A17B6">
        <w:tab/>
        <w:t>7.42</w:t>
      </w:r>
    </w:p>
    <w:p w:rsidR="00303E82" w:rsidRPr="004A17B6" w:rsidRDefault="00303E82" w:rsidP="00303E82">
      <w:r w:rsidRPr="004A17B6">
        <w:t>46.61</w:t>
      </w:r>
      <w:r w:rsidRPr="004A17B6">
        <w:tab/>
        <w:t>-83.34</w:t>
      </w:r>
      <w:r w:rsidRPr="004A17B6">
        <w:tab/>
        <w:t>-7.22</w:t>
      </w:r>
    </w:p>
    <w:p w:rsidR="00303E82" w:rsidRPr="004A17B6" w:rsidRDefault="00303E82" w:rsidP="00303E82">
      <w:r w:rsidRPr="004A17B6">
        <w:t>52.89</w:t>
      </w:r>
      <w:r w:rsidRPr="004A17B6">
        <w:tab/>
        <w:t>46.49</w:t>
      </w:r>
      <w:r w:rsidRPr="004A17B6">
        <w:tab/>
        <w:t>3.36</w:t>
      </w:r>
    </w:p>
    <w:p w:rsidR="00303E82" w:rsidRPr="004A17B6" w:rsidRDefault="00303E82" w:rsidP="00303E82">
      <w:r w:rsidRPr="004A17B6">
        <w:lastRenderedPageBreak/>
        <w:t>-24.24</w:t>
      </w:r>
      <w:r w:rsidRPr="004A17B6">
        <w:tab/>
        <w:t>-1.41</w:t>
      </w:r>
      <w:r w:rsidRPr="004A17B6">
        <w:tab/>
        <w:t>46.39</w:t>
      </w:r>
    </w:p>
    <w:p w:rsidR="00303E82" w:rsidRPr="004A17B6" w:rsidRDefault="00303E82" w:rsidP="00303E82">
      <w:r w:rsidRPr="004A17B6">
        <w:t>27.74</w:t>
      </w:r>
      <w:r w:rsidRPr="004A17B6">
        <w:tab/>
        <w:t>-80.21</w:t>
      </w:r>
      <w:r w:rsidRPr="004A17B6">
        <w:tab/>
        <w:t>38.74</w:t>
      </w:r>
    </w:p>
    <w:p w:rsidR="00303E82" w:rsidRPr="004A17B6" w:rsidRDefault="00303E82" w:rsidP="00303E82">
      <w:r w:rsidRPr="004A17B6">
        <w:t>33.33</w:t>
      </w:r>
      <w:r w:rsidRPr="004A17B6">
        <w:tab/>
        <w:t>29.12</w:t>
      </w:r>
      <w:r w:rsidRPr="004A17B6">
        <w:tab/>
        <w:t>-9.16</w:t>
      </w:r>
    </w:p>
    <w:p w:rsidR="00303E82" w:rsidRPr="004A17B6" w:rsidRDefault="00303E82" w:rsidP="00303E82">
      <w:r w:rsidRPr="004A17B6">
        <w:t>46.26</w:t>
      </w:r>
      <w:r w:rsidRPr="004A17B6">
        <w:tab/>
        <w:t>25.66</w:t>
      </w:r>
      <w:r w:rsidRPr="004A17B6">
        <w:tab/>
        <w:t>-12.4</w:t>
      </w:r>
    </w:p>
    <w:p w:rsidR="00303E82" w:rsidRPr="004A17B6" w:rsidRDefault="00303E82" w:rsidP="00303E82">
      <w:r w:rsidRPr="004A17B6">
        <w:t>-8.09</w:t>
      </w:r>
      <w:r w:rsidRPr="004A17B6">
        <w:tab/>
        <w:t>17.9</w:t>
      </w:r>
      <w:r w:rsidRPr="004A17B6">
        <w:tab/>
        <w:t>45.33</w:t>
      </w:r>
    </w:p>
    <w:p w:rsidR="00303E82" w:rsidRPr="004A17B6" w:rsidRDefault="00303E82" w:rsidP="00303E82">
      <w:r w:rsidRPr="004A17B6">
        <w:t>4.84</w:t>
      </w:r>
      <w:r w:rsidRPr="004A17B6">
        <w:tab/>
        <w:t>27.52</w:t>
      </w:r>
      <w:r w:rsidRPr="004A17B6">
        <w:tab/>
        <w:t>44.16</w:t>
      </w:r>
    </w:p>
    <w:p w:rsidR="00303E82" w:rsidRPr="004A17B6" w:rsidRDefault="00303E82" w:rsidP="00303E82">
      <w:r w:rsidRPr="004A17B6">
        <w:t>37.42</w:t>
      </w:r>
      <w:r w:rsidRPr="004A17B6">
        <w:tab/>
        <w:t>-45.52</w:t>
      </w:r>
      <w:r w:rsidRPr="004A17B6">
        <w:tab/>
        <w:t>41.86</w:t>
      </w:r>
    </w:p>
    <w:p w:rsidR="00303E82" w:rsidRPr="004A17B6" w:rsidRDefault="00303E82" w:rsidP="00303E82">
      <w:r w:rsidRPr="004A17B6">
        <w:t>44.04</w:t>
      </w:r>
      <w:r w:rsidRPr="004A17B6">
        <w:tab/>
        <w:t>-49.88</w:t>
      </w:r>
      <w:r w:rsidRPr="004A17B6">
        <w:tab/>
        <w:t>52.27</w:t>
      </w:r>
    </w:p>
    <w:p w:rsidR="00303E82" w:rsidRPr="004A17B6" w:rsidRDefault="00303E82" w:rsidP="00303E82">
      <w:r w:rsidRPr="004A17B6">
        <w:t>-46.85</w:t>
      </w:r>
      <w:r w:rsidRPr="004A17B6">
        <w:tab/>
        <w:t>-35.93</w:t>
      </w:r>
      <w:r w:rsidRPr="004A17B6">
        <w:tab/>
        <w:t>45.71</w:t>
      </w:r>
    </w:p>
    <w:p w:rsidR="00303E82" w:rsidRPr="004A17B6" w:rsidRDefault="00303E82" w:rsidP="00303E82">
      <w:r w:rsidRPr="004A17B6">
        <w:t>-52.41</w:t>
      </w:r>
      <w:r w:rsidRPr="004A17B6">
        <w:tab/>
        <w:t>-2.13</w:t>
      </w:r>
      <w:r w:rsidRPr="004A17B6">
        <w:tab/>
        <w:t>40.22</w:t>
      </w:r>
    </w:p>
    <w:p w:rsidR="00303E82" w:rsidRPr="004A17B6" w:rsidRDefault="00303E82" w:rsidP="00303E82">
      <w:r w:rsidRPr="004A17B6">
        <w:t>55.68</w:t>
      </w:r>
      <w:r w:rsidRPr="004A17B6">
        <w:tab/>
        <w:t>-23.23</w:t>
      </w:r>
      <w:r w:rsidRPr="004A17B6">
        <w:tab/>
        <w:t>38.22</w:t>
      </w:r>
    </w:p>
    <w:p w:rsidR="00303E82" w:rsidRPr="004A17B6" w:rsidRDefault="00303E82" w:rsidP="00303E82">
      <w:r w:rsidRPr="004A17B6">
        <w:t>-20.9</w:t>
      </w:r>
      <w:r w:rsidRPr="004A17B6">
        <w:tab/>
        <w:t>-67.41</w:t>
      </w:r>
      <w:r w:rsidRPr="004A17B6">
        <w:tab/>
        <w:t>40.54</w:t>
      </w:r>
    </w:p>
    <w:p w:rsidR="00303E82" w:rsidRPr="004A17B6" w:rsidRDefault="00303E82" w:rsidP="00303E82">
      <w:r w:rsidRPr="004A17B6">
        <w:t>24.08</w:t>
      </w:r>
      <w:r w:rsidRPr="004A17B6">
        <w:tab/>
        <w:t>-94.29</w:t>
      </w:r>
      <w:r w:rsidRPr="004A17B6">
        <w:tab/>
        <w:t>3.21</w:t>
      </w:r>
    </w:p>
    <w:p w:rsidR="00303E82" w:rsidRPr="004A17B6" w:rsidRDefault="00303E82" w:rsidP="00303E82">
      <w:r w:rsidRPr="004A17B6">
        <w:t>-40.1</w:t>
      </w:r>
      <w:r w:rsidRPr="004A17B6">
        <w:tab/>
        <w:t>-52.54</w:t>
      </w:r>
      <w:r w:rsidRPr="004A17B6">
        <w:tab/>
        <w:t>62.93</w:t>
      </w:r>
    </w:p>
    <w:p w:rsidR="00303E82" w:rsidRPr="004A17B6" w:rsidRDefault="00303E82" w:rsidP="00303E82">
      <w:r w:rsidRPr="004A17B6">
        <w:t>30.87</w:t>
      </w:r>
      <w:r w:rsidRPr="004A17B6">
        <w:tab/>
        <w:t>3.25</w:t>
      </w:r>
      <w:r w:rsidRPr="004A17B6">
        <w:tab/>
        <w:t>47.23</w:t>
      </w:r>
    </w:p>
    <w:p w:rsidR="00303E82" w:rsidRPr="004A17B6" w:rsidRDefault="00303E82" w:rsidP="00303E82">
      <w:r w:rsidRPr="004A17B6">
        <w:t>34.07</w:t>
      </w:r>
      <w:r w:rsidRPr="004A17B6">
        <w:tab/>
        <w:t>-82.4</w:t>
      </w:r>
      <w:r w:rsidRPr="004A17B6">
        <w:tab/>
        <w:t>26.52</w:t>
      </w:r>
    </w:p>
    <w:p w:rsidR="00303E82" w:rsidRPr="004A17B6" w:rsidRDefault="00303E82" w:rsidP="00303E82">
      <w:r w:rsidRPr="004A17B6">
        <w:t>27.79</w:t>
      </w:r>
      <w:r w:rsidRPr="004A17B6">
        <w:tab/>
        <w:t>-66.72</w:t>
      </w:r>
      <w:r w:rsidRPr="004A17B6">
        <w:tab/>
        <w:t>45.25</w:t>
      </w:r>
    </w:p>
    <w:p w:rsidR="00303E82" w:rsidRPr="004A17B6" w:rsidRDefault="00303E82" w:rsidP="00303E82"/>
    <w:p w:rsidR="00303E82" w:rsidRPr="004A17B6" w:rsidRDefault="00303E82" w:rsidP="00303E82">
      <w:r w:rsidRPr="004A17B6">
        <w:t xml:space="preserve">// </w:t>
      </w:r>
      <w:r w:rsidR="002915DF" w:rsidRPr="002915DF">
        <w:t>Elizabeth</w:t>
      </w:r>
      <w:r w:rsidR="002915DF">
        <w:t>, 2011</w:t>
      </w:r>
    </w:p>
    <w:p w:rsidR="00303E82" w:rsidRPr="004A17B6" w:rsidRDefault="00303E82" w:rsidP="00303E82">
      <w:r w:rsidRPr="004A17B6">
        <w:t>// Subjects=16</w:t>
      </w:r>
    </w:p>
    <w:p w:rsidR="00303E82" w:rsidRPr="004A17B6" w:rsidRDefault="00303E82" w:rsidP="00303E82">
      <w:r w:rsidRPr="004A17B6">
        <w:t>19.02</w:t>
      </w:r>
      <w:r w:rsidRPr="004A17B6">
        <w:tab/>
        <w:t>27.54</w:t>
      </w:r>
      <w:r w:rsidRPr="004A17B6">
        <w:tab/>
        <w:t>55.12</w:t>
      </w:r>
    </w:p>
    <w:p w:rsidR="00303E82" w:rsidRPr="004A17B6" w:rsidRDefault="00303E82" w:rsidP="00303E82">
      <w:r w:rsidRPr="004A17B6">
        <w:t>-13.43</w:t>
      </w:r>
      <w:r w:rsidRPr="004A17B6">
        <w:tab/>
        <w:t>33.71</w:t>
      </w:r>
      <w:r w:rsidRPr="004A17B6">
        <w:tab/>
        <w:t>53.94</w:t>
      </w:r>
    </w:p>
    <w:p w:rsidR="00303E82" w:rsidRPr="004A17B6" w:rsidRDefault="00303E82" w:rsidP="00303E82">
      <w:r w:rsidRPr="004A17B6">
        <w:t>15.3</w:t>
      </w:r>
      <w:r w:rsidRPr="004A17B6">
        <w:tab/>
        <w:t>61.1</w:t>
      </w:r>
      <w:r w:rsidRPr="004A17B6">
        <w:tab/>
        <w:t>23.85</w:t>
      </w:r>
    </w:p>
    <w:p w:rsidR="00303E82" w:rsidRPr="004A17B6" w:rsidRDefault="00303E82" w:rsidP="00303E82">
      <w:r w:rsidRPr="004A17B6">
        <w:t>-20.19</w:t>
      </w:r>
      <w:r w:rsidRPr="004A17B6">
        <w:tab/>
        <w:t>47.97</w:t>
      </w:r>
      <w:r w:rsidRPr="004A17B6">
        <w:tab/>
        <w:t>34.71</w:t>
      </w:r>
    </w:p>
    <w:p w:rsidR="00303E82" w:rsidRPr="004A17B6" w:rsidRDefault="00303E82" w:rsidP="00303E82">
      <w:r w:rsidRPr="004A17B6">
        <w:t>10.67</w:t>
      </w:r>
      <w:r w:rsidRPr="004A17B6">
        <w:tab/>
        <w:t>57.73</w:t>
      </w:r>
      <w:r w:rsidRPr="004A17B6">
        <w:tab/>
        <w:t>-</w:t>
      </w:r>
      <w:r w:rsidR="002915DF">
        <w:t>1</w:t>
      </w:r>
      <w:r w:rsidRPr="004A17B6">
        <w:t>.4</w:t>
      </w:r>
    </w:p>
    <w:p w:rsidR="00303E82" w:rsidRPr="004A17B6" w:rsidRDefault="002915DF" w:rsidP="00303E82">
      <w:r>
        <w:t>1</w:t>
      </w:r>
      <w:r w:rsidR="00303E82" w:rsidRPr="004A17B6">
        <w:t>.7</w:t>
      </w:r>
      <w:r w:rsidR="00303E82" w:rsidRPr="004A17B6">
        <w:tab/>
        <w:t>-.69</w:t>
      </w:r>
      <w:r w:rsidR="00303E82" w:rsidRPr="004A17B6">
        <w:tab/>
        <w:t>52.62</w:t>
      </w:r>
    </w:p>
    <w:p w:rsidR="00303E82" w:rsidRPr="004A17B6" w:rsidRDefault="00303E82" w:rsidP="00303E82">
      <w:r w:rsidRPr="004A17B6">
        <w:t>-5.38</w:t>
      </w:r>
      <w:r w:rsidRPr="004A17B6">
        <w:tab/>
        <w:t>54.46</w:t>
      </w:r>
      <w:r w:rsidRPr="004A17B6">
        <w:tab/>
        <w:t>11.41</w:t>
      </w:r>
    </w:p>
    <w:p w:rsidR="00303E82" w:rsidRPr="004A17B6" w:rsidRDefault="00303E82" w:rsidP="00303E82">
      <w:r w:rsidRPr="004A17B6">
        <w:t>54.05</w:t>
      </w:r>
      <w:r w:rsidRPr="004A17B6">
        <w:tab/>
        <w:t>9.82</w:t>
      </w:r>
      <w:r w:rsidRPr="004A17B6">
        <w:tab/>
        <w:t>1.37</w:t>
      </w:r>
    </w:p>
    <w:p w:rsidR="00303E82" w:rsidRPr="004A17B6" w:rsidRDefault="00303E82" w:rsidP="00303E82">
      <w:r w:rsidRPr="004A17B6">
        <w:t>61.74</w:t>
      </w:r>
      <w:r w:rsidRPr="004A17B6">
        <w:tab/>
        <w:t>-2.3</w:t>
      </w:r>
      <w:r w:rsidRPr="004A17B6">
        <w:tab/>
        <w:t>9.16</w:t>
      </w:r>
    </w:p>
    <w:p w:rsidR="00303E82" w:rsidRPr="004A17B6" w:rsidRDefault="00303E82" w:rsidP="00303E82">
      <w:r w:rsidRPr="004A17B6">
        <w:t>-42.38</w:t>
      </w:r>
      <w:r w:rsidRPr="004A17B6">
        <w:tab/>
        <w:t>-21.7</w:t>
      </w:r>
      <w:r w:rsidRPr="004A17B6">
        <w:tab/>
        <w:t>59.91</w:t>
      </w:r>
    </w:p>
    <w:p w:rsidR="00303E82" w:rsidRPr="004A17B6" w:rsidRDefault="00303E82" w:rsidP="00303E82">
      <w:r w:rsidRPr="004A17B6">
        <w:t>2.6</w:t>
      </w:r>
      <w:r w:rsidRPr="004A17B6">
        <w:tab/>
        <w:t>-78.12</w:t>
      </w:r>
      <w:r w:rsidRPr="004A17B6">
        <w:tab/>
        <w:t>16.55</w:t>
      </w:r>
    </w:p>
    <w:p w:rsidR="00303E82" w:rsidRPr="004A17B6" w:rsidRDefault="00303E82" w:rsidP="00303E82">
      <w:r w:rsidRPr="004A17B6">
        <w:t>2.72</w:t>
      </w:r>
      <w:r w:rsidRPr="004A17B6">
        <w:tab/>
        <w:t>-36.69</w:t>
      </w:r>
      <w:r w:rsidRPr="004A17B6">
        <w:tab/>
        <w:t>34.86</w:t>
      </w:r>
    </w:p>
    <w:p w:rsidR="00303E82" w:rsidRPr="004A17B6" w:rsidRDefault="00303E82" w:rsidP="00303E82">
      <w:r w:rsidRPr="004A17B6">
        <w:t>58.76</w:t>
      </w:r>
      <w:r w:rsidRPr="004A17B6">
        <w:tab/>
        <w:t>-45.19</w:t>
      </w:r>
      <w:r w:rsidRPr="004A17B6">
        <w:tab/>
        <w:t>21.3</w:t>
      </w:r>
    </w:p>
    <w:p w:rsidR="00303E82" w:rsidRPr="004A17B6" w:rsidRDefault="00303E82" w:rsidP="00303E82">
      <w:r w:rsidRPr="004A17B6">
        <w:t>-53.94</w:t>
      </w:r>
      <w:r w:rsidRPr="004A17B6">
        <w:tab/>
        <w:t>-17.57</w:t>
      </w:r>
      <w:r w:rsidRPr="004A17B6">
        <w:tab/>
        <w:t>1.43</w:t>
      </w:r>
    </w:p>
    <w:p w:rsidR="00303E82" w:rsidRPr="004A17B6" w:rsidRDefault="00303E82" w:rsidP="00303E82">
      <w:r w:rsidRPr="004A17B6">
        <w:t>-52.45</w:t>
      </w:r>
      <w:r w:rsidRPr="004A17B6">
        <w:tab/>
        <w:t>-50.59</w:t>
      </w:r>
      <w:r w:rsidRPr="004A17B6">
        <w:tab/>
        <w:t>27.09</w:t>
      </w:r>
    </w:p>
    <w:p w:rsidR="00303E82" w:rsidRPr="004A17B6" w:rsidRDefault="00303E82" w:rsidP="00303E82">
      <w:r w:rsidRPr="004A17B6">
        <w:t>27.97</w:t>
      </w:r>
      <w:r w:rsidRPr="004A17B6">
        <w:tab/>
        <w:t>-48.28</w:t>
      </w:r>
      <w:r w:rsidRPr="004A17B6">
        <w:tab/>
        <w:t>-21.58</w:t>
      </w:r>
    </w:p>
    <w:p w:rsidR="00303E82" w:rsidRPr="004A17B6" w:rsidRDefault="00303E82" w:rsidP="00303E82">
      <w:r w:rsidRPr="004A17B6">
        <w:t>-37.96</w:t>
      </w:r>
      <w:r w:rsidRPr="004A17B6">
        <w:tab/>
        <w:t>-53.08</w:t>
      </w:r>
      <w:r w:rsidRPr="004A17B6">
        <w:tab/>
        <w:t>-23.34</w:t>
      </w:r>
    </w:p>
    <w:p w:rsidR="00303E82" w:rsidRPr="004A17B6" w:rsidRDefault="00303E82" w:rsidP="00303E82">
      <w:r w:rsidRPr="004A17B6">
        <w:t>24.59</w:t>
      </w:r>
      <w:r w:rsidRPr="004A17B6">
        <w:tab/>
        <w:t>-79.94</w:t>
      </w:r>
      <w:r w:rsidRPr="004A17B6">
        <w:tab/>
        <w:t>-38.56</w:t>
      </w:r>
    </w:p>
    <w:p w:rsidR="00303E82" w:rsidRPr="004A17B6" w:rsidRDefault="00303E82" w:rsidP="00303E82">
      <w:r w:rsidRPr="004A17B6">
        <w:t>-31.57</w:t>
      </w:r>
      <w:r w:rsidRPr="004A17B6">
        <w:tab/>
        <w:t>-80.04</w:t>
      </w:r>
      <w:r w:rsidRPr="004A17B6">
        <w:tab/>
        <w:t>-36.47</w:t>
      </w:r>
    </w:p>
    <w:sectPr w:rsidR="00303E82" w:rsidRPr="004A1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7DD" w:rsidRDefault="005877DD" w:rsidP="00730919">
      <w:r>
        <w:separator/>
      </w:r>
    </w:p>
  </w:endnote>
  <w:endnote w:type="continuationSeparator" w:id="0">
    <w:p w:rsidR="005877DD" w:rsidRDefault="005877DD" w:rsidP="0073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7DD" w:rsidRDefault="005877DD" w:rsidP="00730919">
      <w:r>
        <w:separator/>
      </w:r>
    </w:p>
  </w:footnote>
  <w:footnote w:type="continuationSeparator" w:id="0">
    <w:p w:rsidR="005877DD" w:rsidRDefault="005877DD" w:rsidP="00730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139"/>
    <w:rsid w:val="00021EFE"/>
    <w:rsid w:val="000404AC"/>
    <w:rsid w:val="00096656"/>
    <w:rsid w:val="000B5C00"/>
    <w:rsid w:val="000D020F"/>
    <w:rsid w:val="000D26E4"/>
    <w:rsid w:val="000E7A66"/>
    <w:rsid w:val="000F0765"/>
    <w:rsid w:val="0013485A"/>
    <w:rsid w:val="001455EE"/>
    <w:rsid w:val="001661FC"/>
    <w:rsid w:val="00166B07"/>
    <w:rsid w:val="00192E4D"/>
    <w:rsid w:val="001C066C"/>
    <w:rsid w:val="001C6111"/>
    <w:rsid w:val="001E72CB"/>
    <w:rsid w:val="001F37B2"/>
    <w:rsid w:val="00215670"/>
    <w:rsid w:val="002915DF"/>
    <w:rsid w:val="002E6DB1"/>
    <w:rsid w:val="00303E82"/>
    <w:rsid w:val="003C53E1"/>
    <w:rsid w:val="003C6E3E"/>
    <w:rsid w:val="00425E18"/>
    <w:rsid w:val="004333E3"/>
    <w:rsid w:val="004354FB"/>
    <w:rsid w:val="00442069"/>
    <w:rsid w:val="0045751A"/>
    <w:rsid w:val="004A17B6"/>
    <w:rsid w:val="004A6C0D"/>
    <w:rsid w:val="0050303C"/>
    <w:rsid w:val="005039B9"/>
    <w:rsid w:val="0055748D"/>
    <w:rsid w:val="005877DD"/>
    <w:rsid w:val="005C4CF2"/>
    <w:rsid w:val="00610C44"/>
    <w:rsid w:val="0063359C"/>
    <w:rsid w:val="006652F7"/>
    <w:rsid w:val="006C06E8"/>
    <w:rsid w:val="007009EB"/>
    <w:rsid w:val="00730919"/>
    <w:rsid w:val="00751F8C"/>
    <w:rsid w:val="00783139"/>
    <w:rsid w:val="007E632F"/>
    <w:rsid w:val="00804514"/>
    <w:rsid w:val="008816F9"/>
    <w:rsid w:val="0089288A"/>
    <w:rsid w:val="0095318B"/>
    <w:rsid w:val="009909B6"/>
    <w:rsid w:val="009B1FA9"/>
    <w:rsid w:val="009D0B92"/>
    <w:rsid w:val="009F6102"/>
    <w:rsid w:val="00A00630"/>
    <w:rsid w:val="00A26DD4"/>
    <w:rsid w:val="00A57537"/>
    <w:rsid w:val="00A73394"/>
    <w:rsid w:val="00A80774"/>
    <w:rsid w:val="00A9175B"/>
    <w:rsid w:val="00AA7569"/>
    <w:rsid w:val="00AB2FF4"/>
    <w:rsid w:val="00B034BA"/>
    <w:rsid w:val="00B27FD5"/>
    <w:rsid w:val="00B52AEA"/>
    <w:rsid w:val="00B9174A"/>
    <w:rsid w:val="00BA472B"/>
    <w:rsid w:val="00BE6B06"/>
    <w:rsid w:val="00C517B6"/>
    <w:rsid w:val="00C64681"/>
    <w:rsid w:val="00CA20D9"/>
    <w:rsid w:val="00CA3691"/>
    <w:rsid w:val="00CC0256"/>
    <w:rsid w:val="00CD6A3B"/>
    <w:rsid w:val="00CF71AA"/>
    <w:rsid w:val="00D23E42"/>
    <w:rsid w:val="00D8512D"/>
    <w:rsid w:val="00D96BE2"/>
    <w:rsid w:val="00DA18CF"/>
    <w:rsid w:val="00DB0713"/>
    <w:rsid w:val="00DE6E4C"/>
    <w:rsid w:val="00DF3973"/>
    <w:rsid w:val="00E37E42"/>
    <w:rsid w:val="00E70B61"/>
    <w:rsid w:val="00E81592"/>
    <w:rsid w:val="00E851DD"/>
    <w:rsid w:val="00EC2F7C"/>
    <w:rsid w:val="00EF2526"/>
    <w:rsid w:val="00F4055F"/>
    <w:rsid w:val="00F50D71"/>
    <w:rsid w:val="00F55C9D"/>
    <w:rsid w:val="00F65F3F"/>
    <w:rsid w:val="00FA5250"/>
    <w:rsid w:val="00FA636E"/>
    <w:rsid w:val="00FD4DE3"/>
    <w:rsid w:val="00FF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20A96A-5A89-45EF-8257-0775201CA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09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0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0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8</Pages>
  <Words>5574</Words>
  <Characters>31774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Giorgia Aprile</cp:lastModifiedBy>
  <cp:revision>2</cp:revision>
  <dcterms:created xsi:type="dcterms:W3CDTF">2019-01-04T11:49:00Z</dcterms:created>
  <dcterms:modified xsi:type="dcterms:W3CDTF">2019-01-04T11:49:00Z</dcterms:modified>
</cp:coreProperties>
</file>